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A02" w:rsidRPr="00BC6A02" w:rsidRDefault="00BC6A02" w:rsidP="00BC6A02">
      <w:pPr>
        <w:rPr>
          <w:b/>
          <w:bCs/>
        </w:rPr>
      </w:pPr>
      <w:bookmarkStart w:id="0" w:name="_Hlk170727226"/>
      <w:r w:rsidRPr="00BC6A02">
        <w:rPr>
          <w:b/>
          <w:bCs/>
        </w:rPr>
        <w:t>Supplementary material</w:t>
      </w:r>
    </w:p>
    <w:p w:rsidR="00BC6A02" w:rsidRPr="00C862A0" w:rsidRDefault="00BC6A02" w:rsidP="00BC6A02">
      <w:pPr>
        <w:pStyle w:val="Caption"/>
        <w:spacing w:after="0"/>
        <w:rPr>
          <w:b/>
          <w:bCs/>
          <w:i w:val="0"/>
          <w:iCs w:val="0"/>
          <w:color w:val="auto"/>
          <w:rPrChange w:id="1" w:author="HARISH CHANDRA DHYANI" w:date="2024-11-27T13:10:00Z">
            <w:rPr>
              <w:b/>
              <w:bCs/>
              <w:i w:val="0"/>
              <w:iCs w:val="0"/>
            </w:rPr>
          </w:rPrChange>
        </w:rPr>
      </w:pPr>
      <w:r w:rsidRPr="00C862A0">
        <w:rPr>
          <w:b/>
          <w:i w:val="0"/>
          <w:color w:val="auto"/>
          <w:rPrChange w:id="2" w:author="HARISH CHANDRA DHYANI" w:date="2024-11-27T13:10:00Z">
            <w:rPr>
              <w:b/>
              <w:i w:val="0"/>
            </w:rPr>
          </w:rPrChange>
        </w:rPr>
        <w:t xml:space="preserve">Table </w:t>
      </w:r>
      <w:r w:rsidRPr="00C862A0">
        <w:rPr>
          <w:b/>
          <w:i w:val="0"/>
          <w:color w:val="auto"/>
          <w:rPrChange w:id="3" w:author="HARISH CHANDRA DHYANI" w:date="2024-11-27T13:10:00Z">
            <w:rPr>
              <w:b/>
              <w:i w:val="0"/>
            </w:rPr>
          </w:rPrChange>
        </w:rPr>
        <w:fldChar w:fldCharType="begin"/>
      </w:r>
      <w:r w:rsidRPr="00C862A0">
        <w:rPr>
          <w:b/>
          <w:bCs/>
          <w:i w:val="0"/>
          <w:iCs w:val="0"/>
          <w:color w:val="auto"/>
          <w:rPrChange w:id="4" w:author="HARISH CHANDRA DHYANI" w:date="2024-11-27T13:10:00Z">
            <w:rPr>
              <w:b/>
              <w:bCs/>
              <w:i w:val="0"/>
              <w:iCs w:val="0"/>
            </w:rPr>
          </w:rPrChange>
        </w:rPr>
        <w:instrText xml:space="preserve"> SEQ Table \* ARABIC </w:instrText>
      </w:r>
      <w:r w:rsidRPr="00C862A0">
        <w:rPr>
          <w:b/>
          <w:i w:val="0"/>
          <w:color w:val="auto"/>
          <w:rPrChange w:id="5" w:author="HARISH CHANDRA DHYANI" w:date="2024-11-27T13:10:00Z">
            <w:rPr>
              <w:b/>
              <w:i w:val="0"/>
            </w:rPr>
          </w:rPrChange>
        </w:rPr>
        <w:fldChar w:fldCharType="separate"/>
      </w:r>
      <w:r w:rsidRPr="00C862A0">
        <w:rPr>
          <w:b/>
          <w:i w:val="0"/>
          <w:color w:val="auto"/>
          <w:rPrChange w:id="6" w:author="HARISH CHANDRA DHYANI" w:date="2024-11-27T13:10:00Z">
            <w:rPr>
              <w:b/>
              <w:i w:val="0"/>
            </w:rPr>
          </w:rPrChange>
        </w:rPr>
        <w:t>1</w:t>
      </w:r>
      <w:r w:rsidRPr="00C862A0">
        <w:rPr>
          <w:b/>
          <w:i w:val="0"/>
          <w:color w:val="auto"/>
          <w:rPrChange w:id="7" w:author="HARISH CHANDRA DHYANI" w:date="2024-11-27T13:10:00Z">
            <w:rPr>
              <w:b/>
              <w:i w:val="0"/>
            </w:rPr>
          </w:rPrChange>
        </w:rPr>
        <w:fldChar w:fldCharType="end"/>
      </w:r>
    </w:p>
    <w:p w:rsidR="00BC6A02" w:rsidRPr="00C862A0" w:rsidRDefault="00BC6A02" w:rsidP="00BC6A02">
      <w:pPr>
        <w:pStyle w:val="Caption"/>
        <w:rPr>
          <w:i w:val="0"/>
          <w:color w:val="auto"/>
          <w:rPrChange w:id="8" w:author="HARISH CHANDRA DHYANI" w:date="2024-11-27T13:10:00Z">
            <w:rPr>
              <w:i w:val="0"/>
            </w:rPr>
          </w:rPrChange>
        </w:rPr>
      </w:pPr>
      <w:r w:rsidRPr="00C862A0">
        <w:rPr>
          <w:i w:val="0"/>
          <w:color w:val="auto"/>
          <w:rPrChange w:id="9" w:author="HARISH CHANDRA DHYANI" w:date="2024-11-27T13:10:00Z">
            <w:rPr>
              <w:i w:val="0"/>
            </w:rPr>
          </w:rPrChange>
        </w:rPr>
        <w:t>Survey in German (original) and its English translation</w:t>
      </w:r>
    </w:p>
    <w:tbl>
      <w:tblPr>
        <w:tblStyle w:val="TableGrid"/>
        <w:tblW w:w="9918" w:type="dxa"/>
        <w:tblInd w:w="0" w:type="dxa"/>
        <w:tblLayout w:type="fixed"/>
        <w:tblLook w:val="04A0" w:firstRow="1" w:lastRow="0" w:firstColumn="1" w:lastColumn="0" w:noHBand="0" w:noVBand="1"/>
      </w:tblPr>
      <w:tblGrid>
        <w:gridCol w:w="704"/>
        <w:gridCol w:w="4253"/>
        <w:gridCol w:w="4961"/>
      </w:tblGrid>
      <w:tr w:rsidR="00BC6A02" w:rsidRPr="00C862A0" w:rsidTr="008F2E81">
        <w:tc>
          <w:tcPr>
            <w:tcW w:w="704" w:type="dxa"/>
          </w:tcPr>
          <w:p w:rsidR="00BC6A02" w:rsidRPr="00BC6A02" w:rsidRDefault="00BC6A02" w:rsidP="008F2E81">
            <w:pPr>
              <w:ind w:firstLine="0"/>
            </w:pPr>
            <w:r w:rsidRPr="00C862A0">
              <w:t>No</w:t>
            </w:r>
          </w:p>
        </w:tc>
        <w:tc>
          <w:tcPr>
            <w:tcW w:w="4253" w:type="dxa"/>
          </w:tcPr>
          <w:p w:rsidR="00BC6A02" w:rsidRPr="00C862A0" w:rsidRDefault="00BC6A02" w:rsidP="008F2E81">
            <w:pPr>
              <w:rPr>
                <w:b/>
                <w:rPrChange w:id="10" w:author="HARISH CHANDRA DHYANI" w:date="2024-11-27T13:10:00Z">
                  <w:rPr>
                    <w:b/>
                  </w:rPr>
                </w:rPrChange>
              </w:rPr>
            </w:pPr>
            <w:r w:rsidRPr="00C862A0">
              <w:rPr>
                <w:b/>
                <w:rPrChange w:id="11" w:author="HARISH CHANDRA DHYANI" w:date="2024-11-27T13:10:00Z">
                  <w:rPr>
                    <w:b/>
                  </w:rPr>
                </w:rPrChange>
              </w:rPr>
              <w:t>German (original)</w:t>
            </w:r>
          </w:p>
        </w:tc>
        <w:tc>
          <w:tcPr>
            <w:tcW w:w="4961" w:type="dxa"/>
          </w:tcPr>
          <w:p w:rsidR="00BC6A02" w:rsidRPr="00C862A0" w:rsidRDefault="00BC6A02" w:rsidP="008F2E81">
            <w:pPr>
              <w:rPr>
                <w:rPrChange w:id="12" w:author="HARISH CHANDRA DHYANI" w:date="2024-11-27T13:10:00Z">
                  <w:rPr/>
                </w:rPrChange>
              </w:rPr>
            </w:pPr>
            <w:r w:rsidRPr="00C862A0">
              <w:rPr>
                <w:rPrChange w:id="13" w:author="HARISH CHANDRA DHYANI" w:date="2024-11-27T13:10:00Z">
                  <w:rPr/>
                </w:rPrChange>
              </w:rPr>
              <w:t>English translation</w:t>
            </w:r>
          </w:p>
        </w:tc>
      </w:tr>
      <w:tr w:rsidR="00BC6A02" w:rsidRPr="00C862A0" w:rsidTr="008F2E81">
        <w:tc>
          <w:tcPr>
            <w:tcW w:w="4957" w:type="dxa"/>
            <w:gridSpan w:val="2"/>
          </w:tcPr>
          <w:p w:rsidR="00BC6A02" w:rsidRPr="00C862A0" w:rsidRDefault="00BC6A02" w:rsidP="008F2E81">
            <w:pPr>
              <w:ind w:firstLine="0"/>
              <w:rPr>
                <w:b/>
                <w:rPrChange w:id="14" w:author="HARISH CHANDRA DHYANI" w:date="2024-11-27T13:10:00Z">
                  <w:rPr>
                    <w:b/>
                  </w:rPr>
                </w:rPrChange>
              </w:rPr>
            </w:pPr>
            <w:r w:rsidRPr="00C862A0">
              <w:rPr>
                <w:b/>
                <w:rPrChange w:id="15" w:author="HARISH CHANDRA DHYANI" w:date="2024-11-27T13:10:00Z">
                  <w:rPr>
                    <w:b/>
                  </w:rPr>
                </w:rPrChange>
              </w:rPr>
              <w:t>1. Einschätzung ihres Arbeitsaufwandes</w:t>
            </w:r>
          </w:p>
        </w:tc>
        <w:tc>
          <w:tcPr>
            <w:tcW w:w="4961" w:type="dxa"/>
          </w:tcPr>
          <w:p w:rsidR="00BC6A02" w:rsidRPr="00C862A0" w:rsidRDefault="00BC6A02" w:rsidP="008F2E81">
            <w:pPr>
              <w:rPr>
                <w:b/>
                <w:rPrChange w:id="16" w:author="HARISH CHANDRA DHYANI" w:date="2024-11-27T13:10:00Z">
                  <w:rPr>
                    <w:b/>
                  </w:rPr>
                </w:rPrChange>
              </w:rPr>
            </w:pPr>
            <w:r w:rsidRPr="00C862A0">
              <w:rPr>
                <w:b/>
                <w:rPrChange w:id="17" w:author="HARISH CHANDRA DHYANI" w:date="2024-11-27T13:10:00Z">
                  <w:rPr>
                    <w:b/>
                  </w:rPr>
                </w:rPrChange>
              </w:rPr>
              <w:t>1. Estimation of your workload</w:t>
            </w:r>
          </w:p>
        </w:tc>
      </w:tr>
      <w:tr w:rsidR="00BC6A02" w:rsidRPr="00C862A0" w:rsidTr="008F2E81">
        <w:tc>
          <w:tcPr>
            <w:tcW w:w="704" w:type="dxa"/>
          </w:tcPr>
          <w:p w:rsidR="00BC6A02" w:rsidRPr="00C862A0" w:rsidRDefault="00BC6A02" w:rsidP="008F2E81">
            <w:pPr>
              <w:ind w:firstLine="0"/>
              <w:rPr>
                <w:rPrChange w:id="18" w:author="HARISH CHANDRA DHYANI" w:date="2024-11-27T13:10:00Z">
                  <w:rPr/>
                </w:rPrChange>
              </w:rPr>
            </w:pPr>
            <w:r w:rsidRPr="00C862A0">
              <w:rPr>
                <w:rPrChange w:id="19" w:author="HARISH CHANDRA DHYANI" w:date="2024-11-27T13:10:00Z">
                  <w:rPr/>
                </w:rPrChange>
              </w:rPr>
              <w:t>1.1</w:t>
            </w:r>
          </w:p>
        </w:tc>
        <w:tc>
          <w:tcPr>
            <w:tcW w:w="4253" w:type="dxa"/>
          </w:tcPr>
          <w:p w:rsidR="00BC6A02" w:rsidRPr="00C862A0" w:rsidRDefault="00BC6A02" w:rsidP="008F2E81">
            <w:pPr>
              <w:ind w:firstLine="0"/>
              <w:rPr>
                <w:lang w:val="de-CH"/>
                <w:rPrChange w:id="20" w:author="HARISH CHANDRA DHYANI" w:date="2024-11-27T13:10:00Z">
                  <w:rPr>
                    <w:lang w:val="de-CH"/>
                  </w:rPr>
                </w:rPrChange>
              </w:rPr>
            </w:pPr>
            <w:r w:rsidRPr="00C862A0">
              <w:rPr>
                <w:lang w:val="de-CH"/>
                <w:rPrChange w:id="21" w:author="HARISH CHANDRA DHYANI" w:date="2024-11-27T13:10:00Z">
                  <w:rPr>
                    <w:lang w:val="de-CH"/>
                  </w:rPr>
                </w:rPrChange>
              </w:rPr>
              <w:t>Im Durchschnitt über das ganze Jahr verteilt: Wie hoch schätzen Sie Ihren gesamten Arbeitsaufwand auf Ihrem Betrieb pro Woche? (siehe Beiblatt Begriffserläuterung)</w:t>
            </w:r>
          </w:p>
          <w:p w:rsidR="00BC6A02" w:rsidRPr="00C862A0" w:rsidRDefault="00BC6A02" w:rsidP="008F2E81">
            <w:pPr>
              <w:ind w:firstLine="0"/>
              <w:rPr>
                <w:lang w:val="de-CH"/>
                <w:rPrChange w:id="22" w:author="HARISH CHANDRA DHYANI" w:date="2024-11-27T13:10:00Z">
                  <w:rPr>
                    <w:lang w:val="de-CH"/>
                  </w:rPr>
                </w:rPrChange>
              </w:rPr>
            </w:pPr>
            <w:r w:rsidRPr="00C862A0">
              <w:rPr>
                <w:lang w:val="de-CH"/>
                <w:rPrChange w:id="23" w:author="HARISH CHANDRA DHYANI" w:date="2024-11-27T13:10:00Z">
                  <w:rPr>
                    <w:lang w:val="de-CH"/>
                  </w:rPr>
                </w:rPrChange>
              </w:rPr>
              <w:t xml:space="preserve">Durchschnittlicher wöchentlicher </w:t>
            </w:r>
          </w:p>
          <w:p w:rsidR="00BC6A02" w:rsidRPr="00C862A0" w:rsidRDefault="00BC6A02" w:rsidP="008F2E81">
            <w:pPr>
              <w:ind w:firstLine="0"/>
              <w:rPr>
                <w:lang w:val="de-CH"/>
                <w:rPrChange w:id="24" w:author="HARISH CHANDRA DHYANI" w:date="2024-11-27T13:10:00Z">
                  <w:rPr>
                    <w:lang w:val="de-CH"/>
                  </w:rPr>
                </w:rPrChange>
              </w:rPr>
            </w:pPr>
            <w:r w:rsidRPr="00C862A0">
              <w:rPr>
                <w:lang w:val="de-CH"/>
                <w:rPrChange w:id="25" w:author="HARISH CHANDRA DHYANI" w:date="2024-11-27T13:10:00Z">
                  <w:rPr>
                    <w:lang w:val="de-CH"/>
                  </w:rPr>
                </w:rPrChange>
              </w:rPr>
              <w:t>Arbeitsaufwand in Stunden pro Woche</w:t>
            </w:r>
          </w:p>
        </w:tc>
        <w:tc>
          <w:tcPr>
            <w:tcW w:w="4961" w:type="dxa"/>
          </w:tcPr>
          <w:p w:rsidR="00BC6A02" w:rsidRPr="00C862A0" w:rsidRDefault="00BC6A02" w:rsidP="008F2E81">
            <w:pPr>
              <w:ind w:firstLine="0"/>
              <w:rPr>
                <w:rPrChange w:id="26" w:author="HARISH CHANDRA DHYANI" w:date="2024-11-27T13:10:00Z">
                  <w:rPr/>
                </w:rPrChange>
              </w:rPr>
            </w:pPr>
            <w:r w:rsidRPr="00C862A0">
              <w:rPr>
                <w:rPrChange w:id="27" w:author="HARISH CHANDRA DHYANI" w:date="2024-11-27T13:10:00Z">
                  <w:rPr/>
                </w:rPrChange>
              </w:rPr>
              <w:t>Average over the year: What is your estimate of the total weekly workload on your farm? (See supplementary sheet for an explanation of terms.)</w:t>
            </w:r>
          </w:p>
          <w:p w:rsidR="00BC6A02" w:rsidRPr="00C862A0" w:rsidRDefault="00BC6A02" w:rsidP="008F2E81">
            <w:pPr>
              <w:ind w:firstLine="0"/>
              <w:rPr>
                <w:rPrChange w:id="28" w:author="HARISH CHANDRA DHYANI" w:date="2024-11-27T13:10:00Z">
                  <w:rPr/>
                </w:rPrChange>
              </w:rPr>
            </w:pPr>
            <w:r w:rsidRPr="00C862A0">
              <w:rPr>
                <w:rPrChange w:id="29" w:author="HARISH CHANDRA DHYANI" w:date="2024-11-27T13:10:00Z">
                  <w:rPr/>
                </w:rPrChange>
              </w:rPr>
              <w:t xml:space="preserve">Average weekly workload in hours per week? </w:t>
            </w:r>
          </w:p>
        </w:tc>
      </w:tr>
      <w:tr w:rsidR="00BC6A02" w:rsidRPr="00C862A0" w:rsidTr="008F2E81">
        <w:tc>
          <w:tcPr>
            <w:tcW w:w="704" w:type="dxa"/>
          </w:tcPr>
          <w:p w:rsidR="00BC6A02" w:rsidRPr="00C862A0" w:rsidRDefault="00BC6A02" w:rsidP="008F2E81">
            <w:pPr>
              <w:ind w:firstLine="0"/>
              <w:rPr>
                <w:rPrChange w:id="30" w:author="HARISH CHANDRA DHYANI" w:date="2024-11-27T13:10:00Z">
                  <w:rPr/>
                </w:rPrChange>
              </w:rPr>
            </w:pPr>
            <w:r w:rsidRPr="00C862A0">
              <w:rPr>
                <w:rPrChange w:id="31" w:author="HARISH CHANDRA DHYANI" w:date="2024-11-27T13:10:00Z">
                  <w:rPr/>
                </w:rPrChange>
              </w:rPr>
              <w:t>1.2</w:t>
            </w:r>
          </w:p>
          <w:p w:rsidR="00BC6A02" w:rsidRPr="00C862A0" w:rsidRDefault="00BC6A02" w:rsidP="008F2E81">
            <w:pPr>
              <w:rPr>
                <w:rPrChange w:id="32" w:author="HARISH CHANDRA DHYANI" w:date="2024-11-27T13:10:00Z">
                  <w:rPr/>
                </w:rPrChange>
              </w:rPr>
            </w:pPr>
          </w:p>
        </w:tc>
        <w:tc>
          <w:tcPr>
            <w:tcW w:w="4253" w:type="dxa"/>
          </w:tcPr>
          <w:p w:rsidR="00BC6A02" w:rsidRPr="00C862A0" w:rsidRDefault="00BC6A02" w:rsidP="008F2E81">
            <w:pPr>
              <w:ind w:firstLine="0"/>
              <w:rPr>
                <w:lang w:val="de-CH"/>
                <w:rPrChange w:id="33" w:author="HARISH CHANDRA DHYANI" w:date="2024-11-27T13:10:00Z">
                  <w:rPr>
                    <w:lang w:val="de-CH"/>
                  </w:rPr>
                </w:rPrChange>
              </w:rPr>
            </w:pPr>
            <w:r w:rsidRPr="00C862A0">
              <w:rPr>
                <w:lang w:val="de-CH"/>
                <w:rPrChange w:id="34" w:author="HARISH CHANDRA DHYANI" w:date="2024-11-27T13:10:00Z">
                  <w:rPr>
                    <w:lang w:val="de-CH"/>
                  </w:rPr>
                </w:rPrChange>
              </w:rPr>
              <w:t>Im Durchschnitt über das ganze Jahr verteilt: Wie hoch schätzen Sie Ihren Aufwand für administrative Tätigkeiten im Zusammenhang mit Direktzahlungen pro Woche? (siehe Beiblatt Begriffserläuterung)</w:t>
            </w:r>
          </w:p>
          <w:p w:rsidR="00BC6A02" w:rsidRPr="00C862A0" w:rsidRDefault="00BC6A02" w:rsidP="008F2E81">
            <w:pPr>
              <w:ind w:firstLine="0"/>
              <w:rPr>
                <w:lang w:val="de-CH"/>
                <w:rPrChange w:id="35" w:author="HARISH CHANDRA DHYANI" w:date="2024-11-27T13:10:00Z">
                  <w:rPr>
                    <w:lang w:val="de-CH"/>
                  </w:rPr>
                </w:rPrChange>
              </w:rPr>
            </w:pPr>
            <w:r w:rsidRPr="00C862A0">
              <w:rPr>
                <w:lang w:val="de-CH"/>
                <w:rPrChange w:id="36" w:author="HARISH CHANDRA DHYANI" w:date="2024-11-27T13:10:00Z">
                  <w:rPr>
                    <w:lang w:val="de-CH"/>
                  </w:rPr>
                </w:rPrChange>
              </w:rPr>
              <w:t xml:space="preserve">Durchschnittlicher wöchentlicher </w:t>
            </w:r>
          </w:p>
          <w:p w:rsidR="00BC6A02" w:rsidRPr="00C862A0" w:rsidRDefault="00BC6A02" w:rsidP="008F2E81">
            <w:pPr>
              <w:ind w:firstLine="0"/>
              <w:rPr>
                <w:lang w:val="de-CH"/>
                <w:rPrChange w:id="37" w:author="HARISH CHANDRA DHYANI" w:date="2024-11-27T13:10:00Z">
                  <w:rPr>
                    <w:lang w:val="de-CH"/>
                  </w:rPr>
                </w:rPrChange>
              </w:rPr>
            </w:pPr>
            <w:r w:rsidRPr="00C862A0">
              <w:rPr>
                <w:lang w:val="de-CH"/>
                <w:rPrChange w:id="38" w:author="HARISH CHANDRA DHYANI" w:date="2024-11-27T13:10:00Z">
                  <w:rPr>
                    <w:lang w:val="de-CH"/>
                  </w:rPr>
                </w:rPrChange>
              </w:rPr>
              <w:t>Arbeitsaufwand für administrative Tätigkeiten in Stunden pro Woche</w:t>
            </w:r>
          </w:p>
        </w:tc>
        <w:tc>
          <w:tcPr>
            <w:tcW w:w="4961" w:type="dxa"/>
          </w:tcPr>
          <w:p w:rsidR="00BC6A02" w:rsidRPr="00C862A0" w:rsidRDefault="00BC6A02" w:rsidP="008F2E81">
            <w:pPr>
              <w:ind w:firstLine="0"/>
              <w:rPr>
                <w:rPrChange w:id="39" w:author="HARISH CHANDRA DHYANI" w:date="2024-11-27T13:10:00Z">
                  <w:rPr/>
                </w:rPrChange>
              </w:rPr>
            </w:pPr>
            <w:r w:rsidRPr="00C862A0">
              <w:rPr>
                <w:rPrChange w:id="40" w:author="HARISH CHANDRA DHYANI" w:date="2024-11-27T13:10:00Z">
                  <w:rPr/>
                </w:rPrChange>
              </w:rPr>
              <w:t>Average over the year: What is your estimate of your workload per week for administrative work related to direct payments? (See supplementary sheet for an explanation of terms.)</w:t>
            </w:r>
          </w:p>
          <w:p w:rsidR="00BC6A02" w:rsidRPr="00C862A0" w:rsidRDefault="00BC6A02" w:rsidP="008F2E81">
            <w:pPr>
              <w:ind w:firstLine="0"/>
              <w:rPr>
                <w:rPrChange w:id="41" w:author="HARISH CHANDRA DHYANI" w:date="2024-11-27T13:10:00Z">
                  <w:rPr/>
                </w:rPrChange>
              </w:rPr>
            </w:pPr>
            <w:r w:rsidRPr="00C862A0">
              <w:rPr>
                <w:rPrChange w:id="42" w:author="HARISH CHANDRA DHYANI" w:date="2024-11-27T13:10:00Z">
                  <w:rPr/>
                </w:rPrChange>
              </w:rPr>
              <w:t>Average weekly administrative workload in hours per week?</w:t>
            </w:r>
          </w:p>
        </w:tc>
      </w:tr>
      <w:tr w:rsidR="00BC6A02" w:rsidRPr="00C862A0" w:rsidTr="008F2E81">
        <w:tc>
          <w:tcPr>
            <w:tcW w:w="704" w:type="dxa"/>
          </w:tcPr>
          <w:p w:rsidR="00BC6A02" w:rsidRPr="00C862A0" w:rsidRDefault="00BC6A02" w:rsidP="008F2E81">
            <w:pPr>
              <w:ind w:firstLine="0"/>
              <w:rPr>
                <w:rPrChange w:id="43" w:author="HARISH CHANDRA DHYANI" w:date="2024-11-27T13:10:00Z">
                  <w:rPr/>
                </w:rPrChange>
              </w:rPr>
            </w:pPr>
            <w:r w:rsidRPr="00C862A0">
              <w:rPr>
                <w:rPrChange w:id="44" w:author="HARISH CHANDRA DHYANI" w:date="2024-11-27T13:10:00Z">
                  <w:rPr/>
                </w:rPrChange>
              </w:rPr>
              <w:t>1.3</w:t>
            </w:r>
          </w:p>
        </w:tc>
        <w:tc>
          <w:tcPr>
            <w:tcW w:w="4253" w:type="dxa"/>
          </w:tcPr>
          <w:p w:rsidR="00BC6A02" w:rsidRPr="00C862A0" w:rsidRDefault="00BC6A02" w:rsidP="008F2E81">
            <w:pPr>
              <w:ind w:firstLine="0"/>
              <w:rPr>
                <w:lang w:val="de-CH"/>
                <w:rPrChange w:id="45" w:author="HARISH CHANDRA DHYANI" w:date="2024-11-27T13:10:00Z">
                  <w:rPr>
                    <w:lang w:val="de-CH"/>
                  </w:rPr>
                </w:rPrChange>
              </w:rPr>
            </w:pPr>
            <w:r w:rsidRPr="00C862A0">
              <w:rPr>
                <w:lang w:val="de-CH"/>
                <w:rPrChange w:id="46" w:author="HARISH CHANDRA DHYANI" w:date="2024-11-27T13:10:00Z">
                  <w:rPr>
                    <w:lang w:val="de-CH"/>
                  </w:rPr>
                </w:rPrChange>
              </w:rPr>
              <w:t>Im Durchschnitt über das ganze Jahr verteilt: Wie hoch schätzen Sie Ihren Aufwand für Büroarbeiten pro Woche? (siehe Beiblatt Begriffserläuterung)</w:t>
            </w:r>
          </w:p>
          <w:p w:rsidR="00BC6A02" w:rsidRPr="00C862A0" w:rsidRDefault="00BC6A02" w:rsidP="008F2E81">
            <w:pPr>
              <w:ind w:firstLine="0"/>
              <w:rPr>
                <w:lang w:val="de-CH"/>
                <w:rPrChange w:id="47" w:author="HARISH CHANDRA DHYANI" w:date="2024-11-27T13:10:00Z">
                  <w:rPr>
                    <w:lang w:val="de-CH"/>
                  </w:rPr>
                </w:rPrChange>
              </w:rPr>
            </w:pPr>
            <w:r w:rsidRPr="00C862A0">
              <w:rPr>
                <w:lang w:val="de-CH"/>
                <w:rPrChange w:id="48" w:author="HARISH CHANDRA DHYANI" w:date="2024-11-27T13:10:00Z">
                  <w:rPr>
                    <w:lang w:val="de-CH"/>
                  </w:rPr>
                </w:rPrChange>
              </w:rPr>
              <w:t xml:space="preserve">Durchschnittlicher wöchentlicher </w:t>
            </w:r>
          </w:p>
          <w:p w:rsidR="00BC6A02" w:rsidRPr="00C862A0" w:rsidRDefault="00BC6A02" w:rsidP="008F2E81">
            <w:pPr>
              <w:ind w:firstLine="0"/>
              <w:rPr>
                <w:lang w:val="de-CH"/>
                <w:rPrChange w:id="49" w:author="HARISH CHANDRA DHYANI" w:date="2024-11-27T13:10:00Z">
                  <w:rPr>
                    <w:lang w:val="de-CH"/>
                  </w:rPr>
                </w:rPrChange>
              </w:rPr>
            </w:pPr>
            <w:r w:rsidRPr="00C862A0">
              <w:rPr>
                <w:lang w:val="de-CH"/>
                <w:rPrChange w:id="50" w:author="HARISH CHANDRA DHYANI" w:date="2024-11-27T13:10:00Z">
                  <w:rPr>
                    <w:lang w:val="de-CH"/>
                  </w:rPr>
                </w:rPrChange>
              </w:rPr>
              <w:t>Arbeitsaufwand für Büroarbeiten in Stunden pro Woche</w:t>
            </w:r>
          </w:p>
        </w:tc>
        <w:tc>
          <w:tcPr>
            <w:tcW w:w="4961" w:type="dxa"/>
          </w:tcPr>
          <w:p w:rsidR="00BC6A02" w:rsidRPr="00C862A0" w:rsidRDefault="00BC6A02" w:rsidP="008F2E81">
            <w:pPr>
              <w:ind w:firstLine="0"/>
              <w:rPr>
                <w:rPrChange w:id="51" w:author="HARISH CHANDRA DHYANI" w:date="2024-11-27T13:10:00Z">
                  <w:rPr/>
                </w:rPrChange>
              </w:rPr>
            </w:pPr>
            <w:r w:rsidRPr="00C862A0">
              <w:rPr>
                <w:rPrChange w:id="52" w:author="HARISH CHANDRA DHYANI" w:date="2024-11-27T13:10:00Z">
                  <w:rPr/>
                </w:rPrChange>
              </w:rPr>
              <w:t>On average over the whole year: How much do you estimate your workload for other office work per week? (See supplementary sheet for explanation of terms.)</w:t>
            </w:r>
          </w:p>
          <w:p w:rsidR="00BC6A02" w:rsidRPr="00C862A0" w:rsidRDefault="00BC6A02" w:rsidP="008F2E81">
            <w:pPr>
              <w:ind w:firstLine="0"/>
              <w:rPr>
                <w:rPrChange w:id="53" w:author="HARISH CHANDRA DHYANI" w:date="2024-11-27T13:10:00Z">
                  <w:rPr/>
                </w:rPrChange>
              </w:rPr>
            </w:pPr>
            <w:r w:rsidRPr="00C862A0">
              <w:rPr>
                <w:rPrChange w:id="54" w:author="HARISH CHANDRA DHYANI" w:date="2024-11-27T13:10:00Z">
                  <w:rPr/>
                </w:rPrChange>
              </w:rPr>
              <w:t>Average weekly workload for office work in hours per week?</w:t>
            </w:r>
          </w:p>
        </w:tc>
      </w:tr>
      <w:tr w:rsidR="00BC6A02" w:rsidRPr="00C862A0" w:rsidTr="008F2E81">
        <w:tc>
          <w:tcPr>
            <w:tcW w:w="704" w:type="dxa"/>
          </w:tcPr>
          <w:p w:rsidR="00BC6A02" w:rsidRPr="00C862A0" w:rsidRDefault="00BC6A02" w:rsidP="008F2E81">
            <w:pPr>
              <w:ind w:firstLine="0"/>
              <w:rPr>
                <w:rPrChange w:id="55" w:author="HARISH CHANDRA DHYANI" w:date="2024-11-27T13:10:00Z">
                  <w:rPr/>
                </w:rPrChange>
              </w:rPr>
            </w:pPr>
            <w:r w:rsidRPr="00C862A0">
              <w:rPr>
                <w:rPrChange w:id="56" w:author="HARISH CHANDRA DHYANI" w:date="2024-11-27T13:10:00Z">
                  <w:rPr/>
                </w:rPrChange>
              </w:rPr>
              <w:t>1.4</w:t>
            </w:r>
          </w:p>
        </w:tc>
        <w:tc>
          <w:tcPr>
            <w:tcW w:w="4253" w:type="dxa"/>
          </w:tcPr>
          <w:p w:rsidR="00BC6A02" w:rsidRPr="00C862A0" w:rsidRDefault="00BC6A02" w:rsidP="008F2E81">
            <w:pPr>
              <w:ind w:firstLine="0"/>
              <w:rPr>
                <w:lang w:val="de-CH"/>
                <w:rPrChange w:id="57" w:author="HARISH CHANDRA DHYANI" w:date="2024-11-27T13:10:00Z">
                  <w:rPr>
                    <w:lang w:val="de-CH"/>
                  </w:rPr>
                </w:rPrChange>
              </w:rPr>
            </w:pPr>
            <w:r w:rsidRPr="00C862A0">
              <w:rPr>
                <w:lang w:val="de-CH"/>
                <w:rPrChange w:id="58" w:author="HARISH CHANDRA DHYANI" w:date="2024-11-27T13:10:00Z">
                  <w:rPr>
                    <w:lang w:val="de-CH"/>
                  </w:rPr>
                </w:rPrChange>
              </w:rPr>
              <w:t>Wie belastend stufen Sie den jeweiligen Arbeitsaufwand ein? (siehe Beiblatt Begriffserläuterung)</w:t>
            </w:r>
          </w:p>
          <w:p w:rsidR="00BC6A02" w:rsidRPr="00C862A0" w:rsidRDefault="00BC6A02" w:rsidP="008F2E81">
            <w:pPr>
              <w:ind w:firstLine="0"/>
              <w:rPr>
                <w:rFonts w:ascii="Baskerville Old Face" w:hAnsi="Baskerville Old Face"/>
                <w:u w:val="single"/>
                <w:lang w:val="de-CH"/>
                <w:rPrChange w:id="59" w:author="HARISH CHANDRA DHYANI" w:date="2024-11-27T13:10:00Z">
                  <w:rPr>
                    <w:rFonts w:ascii="Baskerville Old Face" w:hAnsi="Baskerville Old Face"/>
                    <w:u w:val="single"/>
                    <w:lang w:val="de-CH"/>
                  </w:rPr>
                </w:rPrChange>
              </w:rPr>
            </w:pPr>
            <w:r w:rsidRPr="00C862A0">
              <w:rPr>
                <w:lang w:val="de-CH"/>
                <w:rPrChange w:id="60" w:author="HARISH CHANDRA DHYANI" w:date="2024-11-27T13:10:00Z">
                  <w:rPr>
                    <w:lang w:val="de-CH"/>
                  </w:rPr>
                </w:rPrChange>
              </w:rPr>
              <w:t>Überhaupt nicht belastend (1) – sehr belastend (7)</w:t>
            </w:r>
            <w:r w:rsidRPr="00C862A0">
              <w:rPr>
                <w:rFonts w:ascii="Baskerville Old Face" w:hAnsi="Baskerville Old Face"/>
                <w:u w:val="single"/>
                <w:lang w:val="de-CH"/>
                <w:rPrChange w:id="61" w:author="HARISH CHANDRA DHYANI" w:date="2024-11-27T13:10:00Z">
                  <w:rPr>
                    <w:rFonts w:ascii="Baskerville Old Face" w:hAnsi="Baskerville Old Face"/>
                    <w:u w:val="single"/>
                    <w:lang w:val="de-CH"/>
                  </w:rPr>
                </w:rPrChange>
              </w:rPr>
              <w:t xml:space="preserve"> </w:t>
            </w:r>
          </w:p>
          <w:p w:rsidR="00BC6A02" w:rsidRPr="00C862A0" w:rsidRDefault="00BC6A02" w:rsidP="00BC6A02">
            <w:pPr>
              <w:pStyle w:val="ListParagraph"/>
              <w:numPr>
                <w:ilvl w:val="0"/>
                <w:numId w:val="14"/>
              </w:numPr>
              <w:spacing w:after="0" w:line="240" w:lineRule="auto"/>
              <w:rPr>
                <w:rPrChange w:id="62" w:author="HARISH CHANDRA DHYANI" w:date="2024-11-27T13:10:00Z">
                  <w:rPr/>
                </w:rPrChange>
              </w:rPr>
            </w:pPr>
            <w:r w:rsidRPr="00C862A0">
              <w:rPr>
                <w:rPrChange w:id="63" w:author="HARISH CHANDRA DHYANI" w:date="2024-11-27T13:10:00Z">
                  <w:rPr/>
                </w:rPrChange>
              </w:rPr>
              <w:t>Gesamter Arbeitsaufwand</w:t>
            </w:r>
          </w:p>
          <w:p w:rsidR="00BC6A02" w:rsidRPr="00C862A0" w:rsidRDefault="00BC6A02" w:rsidP="00BC6A02">
            <w:pPr>
              <w:pStyle w:val="ListParagraph"/>
              <w:numPr>
                <w:ilvl w:val="0"/>
                <w:numId w:val="14"/>
              </w:numPr>
              <w:spacing w:after="0" w:line="240" w:lineRule="auto"/>
              <w:rPr>
                <w:rPrChange w:id="64" w:author="HARISH CHANDRA DHYANI" w:date="2024-11-27T13:10:00Z">
                  <w:rPr/>
                </w:rPrChange>
              </w:rPr>
            </w:pPr>
            <w:r w:rsidRPr="00C862A0">
              <w:rPr>
                <w:rPrChange w:id="65" w:author="HARISH CHANDRA DHYANI" w:date="2024-11-27T13:10:00Z">
                  <w:rPr/>
                </w:rPrChange>
              </w:rPr>
              <w:lastRenderedPageBreak/>
              <w:t xml:space="preserve">Arbeitsaufwand administrative Tätigkeiten </w:t>
            </w:r>
          </w:p>
          <w:p w:rsidR="00BC6A02" w:rsidRPr="00C862A0" w:rsidRDefault="00BC6A02" w:rsidP="00BC6A02">
            <w:pPr>
              <w:pStyle w:val="ListParagraph"/>
              <w:numPr>
                <w:ilvl w:val="0"/>
                <w:numId w:val="14"/>
              </w:numPr>
              <w:spacing w:after="0" w:line="240" w:lineRule="auto"/>
              <w:rPr>
                <w:rPrChange w:id="66" w:author="HARISH CHANDRA DHYANI" w:date="2024-11-27T13:10:00Z">
                  <w:rPr/>
                </w:rPrChange>
              </w:rPr>
            </w:pPr>
            <w:r w:rsidRPr="00C862A0">
              <w:rPr>
                <w:rPrChange w:id="67" w:author="HARISH CHANDRA DHYANI" w:date="2024-11-27T13:10:00Z">
                  <w:rPr/>
                </w:rPrChange>
              </w:rPr>
              <w:t>Arbeitsaufwand Büroarbeiten</w:t>
            </w:r>
          </w:p>
        </w:tc>
        <w:tc>
          <w:tcPr>
            <w:tcW w:w="4961" w:type="dxa"/>
          </w:tcPr>
          <w:p w:rsidR="00BC6A02" w:rsidRPr="00C862A0" w:rsidRDefault="00BC6A02" w:rsidP="008F2E81">
            <w:pPr>
              <w:ind w:firstLine="0"/>
              <w:rPr>
                <w:rPrChange w:id="68" w:author="HARISH CHANDRA DHYANI" w:date="2024-11-27T13:10:00Z">
                  <w:rPr/>
                </w:rPrChange>
              </w:rPr>
            </w:pPr>
            <w:r w:rsidRPr="00C862A0">
              <w:rPr>
                <w:rPrChange w:id="69" w:author="HARISH CHANDRA DHYANI" w:date="2024-11-27T13:10:00Z">
                  <w:rPr/>
                </w:rPrChange>
              </w:rPr>
              <w:lastRenderedPageBreak/>
              <w:t>How onerous would you rate your current workload? (See supplementary sheet for explanation of terms.)</w:t>
            </w:r>
          </w:p>
          <w:p w:rsidR="00BC6A02" w:rsidRPr="00C862A0" w:rsidRDefault="00BC6A02" w:rsidP="008F2E81">
            <w:pPr>
              <w:ind w:firstLine="0"/>
              <w:rPr>
                <w:rPrChange w:id="70" w:author="HARISH CHANDRA DHYANI" w:date="2024-11-27T13:10:00Z">
                  <w:rPr/>
                </w:rPrChange>
              </w:rPr>
            </w:pPr>
            <w:r w:rsidRPr="00C862A0">
              <w:rPr>
                <w:rPrChange w:id="71" w:author="HARISH CHANDRA DHYANI" w:date="2024-11-27T13:10:00Z">
                  <w:rPr/>
                </w:rPrChange>
              </w:rPr>
              <w:t xml:space="preserve">Not at all onerous (1) </w:t>
            </w:r>
            <w:r w:rsidRPr="00C862A0">
              <w:rPr>
                <w:rFonts w:cstheme="minorHAnsi"/>
                <w:rPrChange w:id="72" w:author="HARISH CHANDRA DHYANI" w:date="2024-11-27T13:10:00Z">
                  <w:rPr>
                    <w:rFonts w:cstheme="minorHAnsi"/>
                  </w:rPr>
                </w:rPrChange>
              </w:rPr>
              <w:t>–</w:t>
            </w:r>
            <w:r w:rsidRPr="00C862A0">
              <w:rPr>
                <w:rPrChange w:id="73" w:author="HARISH CHANDRA DHYANI" w:date="2024-11-27T13:10:00Z">
                  <w:rPr/>
                </w:rPrChange>
              </w:rPr>
              <w:t xml:space="preserve"> Very onerous (7) </w:t>
            </w:r>
          </w:p>
          <w:p w:rsidR="00BC6A02" w:rsidRPr="00C862A0" w:rsidRDefault="00BC6A02" w:rsidP="00BC6A02">
            <w:pPr>
              <w:pStyle w:val="ListParagraph"/>
              <w:numPr>
                <w:ilvl w:val="0"/>
                <w:numId w:val="14"/>
              </w:numPr>
              <w:spacing w:after="0" w:line="240" w:lineRule="auto"/>
              <w:rPr>
                <w:rPrChange w:id="74" w:author="HARISH CHANDRA DHYANI" w:date="2024-11-27T13:10:00Z">
                  <w:rPr/>
                </w:rPrChange>
              </w:rPr>
            </w:pPr>
            <w:r w:rsidRPr="00C862A0">
              <w:rPr>
                <w:rPrChange w:id="75" w:author="HARISH CHANDRA DHYANI" w:date="2024-11-27T13:10:00Z">
                  <w:rPr/>
                </w:rPrChange>
              </w:rPr>
              <w:t xml:space="preserve">Total farm work </w:t>
            </w:r>
          </w:p>
          <w:p w:rsidR="00BC6A02" w:rsidRPr="00C862A0" w:rsidRDefault="00BC6A02" w:rsidP="00BC6A02">
            <w:pPr>
              <w:pStyle w:val="ListParagraph"/>
              <w:numPr>
                <w:ilvl w:val="0"/>
                <w:numId w:val="14"/>
              </w:numPr>
              <w:spacing w:after="0" w:line="240" w:lineRule="auto"/>
              <w:rPr>
                <w:rPrChange w:id="76" w:author="HARISH CHANDRA DHYANI" w:date="2024-11-27T13:10:00Z">
                  <w:rPr/>
                </w:rPrChange>
              </w:rPr>
            </w:pPr>
            <w:r w:rsidRPr="00C862A0">
              <w:rPr>
                <w:rPrChange w:id="77" w:author="HARISH CHANDRA DHYANI" w:date="2024-11-27T13:10:00Z">
                  <w:rPr/>
                </w:rPrChange>
              </w:rPr>
              <w:t xml:space="preserve">Administrative work </w:t>
            </w:r>
          </w:p>
          <w:p w:rsidR="00BC6A02" w:rsidRPr="00C862A0" w:rsidRDefault="00BC6A02" w:rsidP="00BC6A02">
            <w:pPr>
              <w:pStyle w:val="ListParagraph"/>
              <w:numPr>
                <w:ilvl w:val="0"/>
                <w:numId w:val="14"/>
              </w:numPr>
              <w:spacing w:after="0" w:line="240" w:lineRule="auto"/>
              <w:rPr>
                <w:rPrChange w:id="78" w:author="HARISH CHANDRA DHYANI" w:date="2024-11-27T13:10:00Z">
                  <w:rPr/>
                </w:rPrChange>
              </w:rPr>
            </w:pPr>
            <w:r w:rsidRPr="00C862A0">
              <w:rPr>
                <w:rPrChange w:id="79" w:author="HARISH CHANDRA DHYANI" w:date="2024-11-27T13:10:00Z">
                  <w:rPr/>
                </w:rPrChange>
              </w:rPr>
              <w:lastRenderedPageBreak/>
              <w:t xml:space="preserve">Other office work </w:t>
            </w:r>
          </w:p>
        </w:tc>
      </w:tr>
      <w:tr w:rsidR="00BC6A02" w:rsidRPr="00C862A0" w:rsidTr="008F2E81">
        <w:tc>
          <w:tcPr>
            <w:tcW w:w="704" w:type="dxa"/>
          </w:tcPr>
          <w:p w:rsidR="00BC6A02" w:rsidRPr="00C862A0" w:rsidRDefault="00BC6A02" w:rsidP="008F2E81">
            <w:pPr>
              <w:ind w:firstLine="0"/>
              <w:rPr>
                <w:rPrChange w:id="80" w:author="HARISH CHANDRA DHYANI" w:date="2024-11-27T13:10:00Z">
                  <w:rPr/>
                </w:rPrChange>
              </w:rPr>
            </w:pPr>
            <w:r w:rsidRPr="00C862A0">
              <w:rPr>
                <w:rPrChange w:id="81" w:author="HARISH CHANDRA DHYANI" w:date="2024-11-27T13:10:00Z">
                  <w:rPr/>
                </w:rPrChange>
              </w:rPr>
              <w:lastRenderedPageBreak/>
              <w:t>1.5</w:t>
            </w:r>
          </w:p>
        </w:tc>
        <w:tc>
          <w:tcPr>
            <w:tcW w:w="4253" w:type="dxa"/>
          </w:tcPr>
          <w:p w:rsidR="00BC6A02" w:rsidRPr="00C862A0" w:rsidRDefault="00BC6A02" w:rsidP="008F2E81">
            <w:pPr>
              <w:ind w:firstLine="0"/>
              <w:rPr>
                <w:rPrChange w:id="82" w:author="HARISH CHANDRA DHYANI" w:date="2024-11-27T13:10:00Z">
                  <w:rPr/>
                </w:rPrChange>
              </w:rPr>
            </w:pPr>
            <w:r w:rsidRPr="00C862A0">
              <w:rPr>
                <w:lang w:val="de-CH"/>
                <w:rPrChange w:id="83" w:author="HARISH CHANDRA DHYANI" w:date="2024-11-27T13:10:00Z">
                  <w:rPr>
                    <w:lang w:val="de-CH"/>
                  </w:rPr>
                </w:rPrChange>
              </w:rPr>
              <w:t xml:space="preserve">Wie ist der jeweilige Arbeitsaufwand heute im Vergleich zu der Zeit vor 5 Jahren? </w:t>
            </w:r>
            <w:r w:rsidRPr="00C862A0">
              <w:rPr>
                <w:rPrChange w:id="84" w:author="HARISH CHANDRA DHYANI" w:date="2024-11-27T13:10:00Z">
                  <w:rPr/>
                </w:rPrChange>
              </w:rPr>
              <w:t>(siehe Beiblatt Begriffserläuterung)</w:t>
            </w:r>
          </w:p>
          <w:p w:rsidR="00BC6A02" w:rsidRPr="00C862A0" w:rsidRDefault="00BC6A02" w:rsidP="008F2E81">
            <w:pPr>
              <w:ind w:firstLine="0"/>
              <w:rPr>
                <w:rPrChange w:id="85" w:author="HARISH CHANDRA DHYANI" w:date="2024-11-27T13:10:00Z">
                  <w:rPr/>
                </w:rPrChange>
              </w:rPr>
            </w:pPr>
            <w:r w:rsidRPr="00C862A0">
              <w:rPr>
                <w:rPrChange w:id="86" w:author="HARISH CHANDRA DHYANI" w:date="2024-11-27T13:10:00Z">
                  <w:rPr/>
                </w:rPrChange>
              </w:rPr>
              <w:t>Sehr viel geringer (1) – sehr viel höher (7)</w:t>
            </w:r>
          </w:p>
          <w:p w:rsidR="00BC6A02" w:rsidRPr="00C862A0" w:rsidRDefault="00BC6A02" w:rsidP="00BC6A02">
            <w:pPr>
              <w:pStyle w:val="ListParagraph"/>
              <w:numPr>
                <w:ilvl w:val="0"/>
                <w:numId w:val="14"/>
              </w:numPr>
              <w:spacing w:after="0" w:line="240" w:lineRule="auto"/>
              <w:rPr>
                <w:rPrChange w:id="87" w:author="HARISH CHANDRA DHYANI" w:date="2024-11-27T13:10:00Z">
                  <w:rPr/>
                </w:rPrChange>
              </w:rPr>
            </w:pPr>
            <w:r w:rsidRPr="00C862A0">
              <w:rPr>
                <w:rPrChange w:id="88" w:author="HARISH CHANDRA DHYANI" w:date="2024-11-27T13:10:00Z">
                  <w:rPr/>
                </w:rPrChange>
              </w:rPr>
              <w:t>Gesamter Arbeitsaufwand</w:t>
            </w:r>
          </w:p>
          <w:p w:rsidR="00BC6A02" w:rsidRPr="00C862A0" w:rsidRDefault="00BC6A02" w:rsidP="00BC6A02">
            <w:pPr>
              <w:pStyle w:val="ListParagraph"/>
              <w:numPr>
                <w:ilvl w:val="0"/>
                <w:numId w:val="14"/>
              </w:numPr>
              <w:spacing w:after="0" w:line="240" w:lineRule="auto"/>
              <w:rPr>
                <w:rPrChange w:id="89" w:author="HARISH CHANDRA DHYANI" w:date="2024-11-27T13:10:00Z">
                  <w:rPr/>
                </w:rPrChange>
              </w:rPr>
            </w:pPr>
            <w:r w:rsidRPr="00C862A0">
              <w:rPr>
                <w:rPrChange w:id="90" w:author="HARISH CHANDRA DHYANI" w:date="2024-11-27T13:10:00Z">
                  <w:rPr/>
                </w:rPrChange>
              </w:rPr>
              <w:t xml:space="preserve">Arbeitsaufwand administrative Tätigkeiten </w:t>
            </w:r>
          </w:p>
          <w:p w:rsidR="00BC6A02" w:rsidRPr="00C862A0" w:rsidRDefault="00BC6A02" w:rsidP="00BC6A02">
            <w:pPr>
              <w:pStyle w:val="ListParagraph"/>
              <w:numPr>
                <w:ilvl w:val="0"/>
                <w:numId w:val="14"/>
              </w:numPr>
              <w:spacing w:after="0" w:line="240" w:lineRule="auto"/>
              <w:rPr>
                <w:rPrChange w:id="91" w:author="HARISH CHANDRA DHYANI" w:date="2024-11-27T13:10:00Z">
                  <w:rPr/>
                </w:rPrChange>
              </w:rPr>
            </w:pPr>
            <w:r w:rsidRPr="00C862A0">
              <w:rPr>
                <w:rPrChange w:id="92" w:author="HARISH CHANDRA DHYANI" w:date="2024-11-27T13:10:00Z">
                  <w:rPr/>
                </w:rPrChange>
              </w:rPr>
              <w:t>Arbeitsaufwand Büroarbeiten</w:t>
            </w:r>
          </w:p>
        </w:tc>
        <w:tc>
          <w:tcPr>
            <w:tcW w:w="4961" w:type="dxa"/>
          </w:tcPr>
          <w:p w:rsidR="00BC6A02" w:rsidRPr="00C862A0" w:rsidRDefault="00BC6A02" w:rsidP="008F2E81">
            <w:pPr>
              <w:ind w:firstLine="0"/>
              <w:rPr>
                <w:rPrChange w:id="93" w:author="HARISH CHANDRA DHYANI" w:date="2024-11-27T13:10:00Z">
                  <w:rPr/>
                </w:rPrChange>
              </w:rPr>
            </w:pPr>
            <w:r w:rsidRPr="00C862A0">
              <w:rPr>
                <w:rPrChange w:id="94" w:author="HARISH CHANDRA DHYANI" w:date="2024-11-27T13:10:00Z">
                  <w:rPr/>
                </w:rPrChange>
              </w:rPr>
              <w:t>How is your workload now compared to 5 years ago? (See supplementary sheet for definitions.)</w:t>
            </w:r>
          </w:p>
          <w:p w:rsidR="00BC6A02" w:rsidRPr="00C862A0" w:rsidRDefault="00BC6A02" w:rsidP="008F2E81">
            <w:pPr>
              <w:ind w:firstLine="0"/>
              <w:rPr>
                <w:rPrChange w:id="95" w:author="HARISH CHANDRA DHYANI" w:date="2024-11-27T13:10:00Z">
                  <w:rPr/>
                </w:rPrChange>
              </w:rPr>
            </w:pPr>
            <w:r w:rsidRPr="00C862A0">
              <w:rPr>
                <w:rPrChange w:id="96" w:author="HARISH CHANDRA DHYANI" w:date="2024-11-27T13:10:00Z">
                  <w:rPr/>
                </w:rPrChange>
              </w:rPr>
              <w:t xml:space="preserve">Much less (1) </w:t>
            </w:r>
            <w:r w:rsidRPr="00C862A0">
              <w:rPr>
                <w:rFonts w:cstheme="minorHAnsi"/>
                <w:rPrChange w:id="97" w:author="HARISH CHANDRA DHYANI" w:date="2024-11-27T13:10:00Z">
                  <w:rPr>
                    <w:rFonts w:cstheme="minorHAnsi"/>
                  </w:rPr>
                </w:rPrChange>
              </w:rPr>
              <w:t>–</w:t>
            </w:r>
            <w:r w:rsidRPr="00C862A0">
              <w:rPr>
                <w:rPrChange w:id="98" w:author="HARISH CHANDRA DHYANI" w:date="2024-11-27T13:10:00Z">
                  <w:rPr/>
                </w:rPrChange>
              </w:rPr>
              <w:t xml:space="preserve"> Much more (7)</w:t>
            </w:r>
          </w:p>
          <w:p w:rsidR="00BC6A02" w:rsidRPr="00C862A0" w:rsidRDefault="00BC6A02" w:rsidP="00BC6A02">
            <w:pPr>
              <w:pStyle w:val="ListParagraph"/>
              <w:numPr>
                <w:ilvl w:val="0"/>
                <w:numId w:val="14"/>
              </w:numPr>
              <w:spacing w:after="0" w:line="240" w:lineRule="auto"/>
              <w:rPr>
                <w:rPrChange w:id="99" w:author="HARISH CHANDRA DHYANI" w:date="2024-11-27T13:10:00Z">
                  <w:rPr/>
                </w:rPrChange>
              </w:rPr>
            </w:pPr>
            <w:r w:rsidRPr="00C862A0">
              <w:rPr>
                <w:rPrChange w:id="100" w:author="HARISH CHANDRA DHYANI" w:date="2024-11-27T13:10:00Z">
                  <w:rPr/>
                </w:rPrChange>
              </w:rPr>
              <w:t xml:space="preserve">Total farm work </w:t>
            </w:r>
          </w:p>
          <w:p w:rsidR="00BC6A02" w:rsidRPr="00C862A0" w:rsidRDefault="00BC6A02" w:rsidP="00BC6A02">
            <w:pPr>
              <w:pStyle w:val="ListParagraph"/>
              <w:numPr>
                <w:ilvl w:val="0"/>
                <w:numId w:val="14"/>
              </w:numPr>
              <w:spacing w:after="0" w:line="240" w:lineRule="auto"/>
              <w:rPr>
                <w:rPrChange w:id="101" w:author="HARISH CHANDRA DHYANI" w:date="2024-11-27T13:10:00Z">
                  <w:rPr/>
                </w:rPrChange>
              </w:rPr>
            </w:pPr>
            <w:r w:rsidRPr="00C862A0">
              <w:rPr>
                <w:rPrChange w:id="102" w:author="HARISH CHANDRA DHYANI" w:date="2024-11-27T13:10:00Z">
                  <w:rPr/>
                </w:rPrChange>
              </w:rPr>
              <w:t xml:space="preserve">Administrative work </w:t>
            </w:r>
          </w:p>
          <w:p w:rsidR="00BC6A02" w:rsidRPr="00C862A0" w:rsidRDefault="00BC6A02" w:rsidP="00BC6A02">
            <w:pPr>
              <w:pStyle w:val="ListParagraph"/>
              <w:numPr>
                <w:ilvl w:val="0"/>
                <w:numId w:val="14"/>
              </w:numPr>
              <w:spacing w:after="0" w:line="240" w:lineRule="auto"/>
              <w:rPr>
                <w:rPrChange w:id="103" w:author="HARISH CHANDRA DHYANI" w:date="2024-11-27T13:10:00Z">
                  <w:rPr/>
                </w:rPrChange>
              </w:rPr>
            </w:pPr>
            <w:r w:rsidRPr="00C862A0">
              <w:rPr>
                <w:rPrChange w:id="104" w:author="HARISH CHANDRA DHYANI" w:date="2024-11-27T13:10:00Z">
                  <w:rPr/>
                </w:rPrChange>
              </w:rPr>
              <w:t>Other office work</w:t>
            </w:r>
          </w:p>
        </w:tc>
      </w:tr>
      <w:tr w:rsidR="00BC6A02" w:rsidRPr="00C862A0" w:rsidTr="008F2E81">
        <w:tc>
          <w:tcPr>
            <w:tcW w:w="704" w:type="dxa"/>
          </w:tcPr>
          <w:p w:rsidR="00BC6A02" w:rsidRPr="00C862A0" w:rsidRDefault="00BC6A02" w:rsidP="008F2E81">
            <w:pPr>
              <w:ind w:firstLine="0"/>
              <w:rPr>
                <w:rPrChange w:id="105" w:author="HARISH CHANDRA DHYANI" w:date="2024-11-27T13:10:00Z">
                  <w:rPr/>
                </w:rPrChange>
              </w:rPr>
            </w:pPr>
            <w:r w:rsidRPr="00C862A0">
              <w:rPr>
                <w:rPrChange w:id="106" w:author="HARISH CHANDRA DHYANI" w:date="2024-11-27T13:10:00Z">
                  <w:rPr/>
                </w:rPrChange>
              </w:rPr>
              <w:t>1.6</w:t>
            </w:r>
          </w:p>
        </w:tc>
        <w:tc>
          <w:tcPr>
            <w:tcW w:w="4253" w:type="dxa"/>
          </w:tcPr>
          <w:p w:rsidR="00BC6A02" w:rsidRPr="00C862A0" w:rsidRDefault="00BC6A02" w:rsidP="008F2E81">
            <w:pPr>
              <w:ind w:firstLine="0"/>
              <w:rPr>
                <w:lang w:val="de-CH"/>
                <w:rPrChange w:id="107" w:author="HARISH CHANDRA DHYANI" w:date="2024-11-27T13:10:00Z">
                  <w:rPr>
                    <w:lang w:val="de-CH"/>
                  </w:rPr>
                </w:rPrChange>
              </w:rPr>
            </w:pPr>
            <w:r w:rsidRPr="00C862A0">
              <w:rPr>
                <w:lang w:val="de-CH"/>
                <w:rPrChange w:id="108" w:author="HARISH CHANDRA DHYANI" w:date="2024-11-27T13:10:00Z">
                  <w:rPr>
                    <w:lang w:val="de-CH"/>
                  </w:rPr>
                </w:rPrChange>
              </w:rPr>
              <w:t>Wie belastend ist der jeweilige Arbeitsaufwand heute im Vergleich zu der Zeit vor 5 Jahren? (siehe Beiblatt Begriffserläuterung)</w:t>
            </w:r>
          </w:p>
          <w:p w:rsidR="00BC6A02" w:rsidRPr="00C862A0" w:rsidRDefault="00BC6A02" w:rsidP="008F2E81">
            <w:pPr>
              <w:ind w:firstLine="0"/>
              <w:rPr>
                <w:lang w:val="de-CH"/>
                <w:rPrChange w:id="109" w:author="HARISH CHANDRA DHYANI" w:date="2024-11-27T13:10:00Z">
                  <w:rPr>
                    <w:lang w:val="de-CH"/>
                  </w:rPr>
                </w:rPrChange>
              </w:rPr>
            </w:pPr>
            <w:r w:rsidRPr="00C862A0">
              <w:rPr>
                <w:lang w:val="de-CH"/>
                <w:rPrChange w:id="110" w:author="HARISH CHANDRA DHYANI" w:date="2024-11-27T13:10:00Z">
                  <w:rPr>
                    <w:lang w:val="de-CH"/>
                  </w:rPr>
                </w:rPrChange>
              </w:rPr>
              <w:t>Sehr viel weniger belastend (1)- sehr viel mehr belastend (7)</w:t>
            </w:r>
          </w:p>
          <w:p w:rsidR="00BC6A02" w:rsidRPr="00C862A0" w:rsidRDefault="00BC6A02" w:rsidP="00BC6A02">
            <w:pPr>
              <w:pStyle w:val="ListParagraph"/>
              <w:numPr>
                <w:ilvl w:val="0"/>
                <w:numId w:val="14"/>
              </w:numPr>
              <w:spacing w:after="0" w:line="240" w:lineRule="auto"/>
              <w:rPr>
                <w:rPrChange w:id="111" w:author="HARISH CHANDRA DHYANI" w:date="2024-11-27T13:10:00Z">
                  <w:rPr/>
                </w:rPrChange>
              </w:rPr>
            </w:pPr>
            <w:r w:rsidRPr="00C862A0">
              <w:rPr>
                <w:rPrChange w:id="112" w:author="HARISH CHANDRA DHYANI" w:date="2024-11-27T13:10:00Z">
                  <w:rPr/>
                </w:rPrChange>
              </w:rPr>
              <w:t>Gesamter Arbeitsaufwand</w:t>
            </w:r>
          </w:p>
          <w:p w:rsidR="00BC6A02" w:rsidRPr="00C862A0" w:rsidRDefault="00BC6A02" w:rsidP="00BC6A02">
            <w:pPr>
              <w:pStyle w:val="ListParagraph"/>
              <w:numPr>
                <w:ilvl w:val="0"/>
                <w:numId w:val="14"/>
              </w:numPr>
              <w:spacing w:after="0" w:line="240" w:lineRule="auto"/>
              <w:rPr>
                <w:rPrChange w:id="113" w:author="HARISH CHANDRA DHYANI" w:date="2024-11-27T13:10:00Z">
                  <w:rPr/>
                </w:rPrChange>
              </w:rPr>
            </w:pPr>
            <w:r w:rsidRPr="00C862A0">
              <w:rPr>
                <w:rPrChange w:id="114" w:author="HARISH CHANDRA DHYANI" w:date="2024-11-27T13:10:00Z">
                  <w:rPr/>
                </w:rPrChange>
              </w:rPr>
              <w:t xml:space="preserve">Arbeitsaufwand administrative Tätigkeiten </w:t>
            </w:r>
          </w:p>
          <w:p w:rsidR="00BC6A02" w:rsidRPr="00C862A0" w:rsidRDefault="00BC6A02" w:rsidP="00BC6A02">
            <w:pPr>
              <w:pStyle w:val="ListParagraph"/>
              <w:numPr>
                <w:ilvl w:val="0"/>
                <w:numId w:val="14"/>
              </w:numPr>
              <w:spacing w:after="0" w:line="240" w:lineRule="auto"/>
              <w:rPr>
                <w:rPrChange w:id="115" w:author="HARISH CHANDRA DHYANI" w:date="2024-11-27T13:10:00Z">
                  <w:rPr/>
                </w:rPrChange>
              </w:rPr>
            </w:pPr>
            <w:r w:rsidRPr="00C862A0">
              <w:rPr>
                <w:rPrChange w:id="116" w:author="HARISH CHANDRA DHYANI" w:date="2024-11-27T13:10:00Z">
                  <w:rPr/>
                </w:rPrChange>
              </w:rPr>
              <w:t>Arbeitsaufwand Büroarbeiten</w:t>
            </w:r>
          </w:p>
        </w:tc>
        <w:tc>
          <w:tcPr>
            <w:tcW w:w="4961" w:type="dxa"/>
          </w:tcPr>
          <w:p w:rsidR="00BC6A02" w:rsidRPr="00C862A0" w:rsidRDefault="00BC6A02" w:rsidP="008F2E81">
            <w:pPr>
              <w:ind w:firstLine="0"/>
              <w:rPr>
                <w:rPrChange w:id="117" w:author="HARISH CHANDRA DHYANI" w:date="2024-11-27T13:10:00Z">
                  <w:rPr/>
                </w:rPrChange>
              </w:rPr>
            </w:pPr>
            <w:r w:rsidRPr="00C862A0">
              <w:rPr>
                <w:rPrChange w:id="118" w:author="HARISH CHANDRA DHYANI" w:date="2024-11-27T13:10:00Z">
                  <w:rPr/>
                </w:rPrChange>
              </w:rPr>
              <w:t>How onerous is the workload now compared to 5 years ago? (See supplementary sheet for definition of terms.)</w:t>
            </w:r>
          </w:p>
          <w:p w:rsidR="00BC6A02" w:rsidRPr="00C862A0" w:rsidRDefault="00BC6A02" w:rsidP="008F2E81">
            <w:pPr>
              <w:ind w:firstLine="0"/>
              <w:rPr>
                <w:rPrChange w:id="119" w:author="HARISH CHANDRA DHYANI" w:date="2024-11-27T13:10:00Z">
                  <w:rPr/>
                </w:rPrChange>
              </w:rPr>
            </w:pPr>
            <w:r w:rsidRPr="00C862A0">
              <w:rPr>
                <w:rPrChange w:id="120" w:author="HARISH CHANDRA DHYANI" w:date="2024-11-27T13:10:00Z">
                  <w:rPr/>
                </w:rPrChange>
              </w:rPr>
              <w:t xml:space="preserve">Much less onerous (1) </w:t>
            </w:r>
            <w:r w:rsidRPr="00C862A0">
              <w:rPr>
                <w:rFonts w:cstheme="minorHAnsi"/>
                <w:rPrChange w:id="121" w:author="HARISH CHANDRA DHYANI" w:date="2024-11-27T13:10:00Z">
                  <w:rPr>
                    <w:rFonts w:cstheme="minorHAnsi"/>
                  </w:rPr>
                </w:rPrChange>
              </w:rPr>
              <w:t>–</w:t>
            </w:r>
            <w:r w:rsidRPr="00C862A0">
              <w:rPr>
                <w:rPrChange w:id="122" w:author="HARISH CHANDRA DHYANI" w:date="2024-11-27T13:10:00Z">
                  <w:rPr/>
                </w:rPrChange>
              </w:rPr>
              <w:t xml:space="preserve"> much more onerous (7)</w:t>
            </w:r>
          </w:p>
          <w:p w:rsidR="00BC6A02" w:rsidRPr="00C862A0" w:rsidRDefault="00BC6A02" w:rsidP="00BC6A02">
            <w:pPr>
              <w:pStyle w:val="ListParagraph"/>
              <w:numPr>
                <w:ilvl w:val="0"/>
                <w:numId w:val="14"/>
              </w:numPr>
              <w:spacing w:after="0" w:line="240" w:lineRule="auto"/>
              <w:rPr>
                <w:rPrChange w:id="123" w:author="HARISH CHANDRA DHYANI" w:date="2024-11-27T13:10:00Z">
                  <w:rPr/>
                </w:rPrChange>
              </w:rPr>
            </w:pPr>
            <w:r w:rsidRPr="00C862A0">
              <w:rPr>
                <w:rPrChange w:id="124" w:author="HARISH CHANDRA DHYANI" w:date="2024-11-27T13:10:00Z">
                  <w:rPr/>
                </w:rPrChange>
              </w:rPr>
              <w:t xml:space="preserve">Total farm work </w:t>
            </w:r>
          </w:p>
          <w:p w:rsidR="00BC6A02" w:rsidRPr="00C862A0" w:rsidRDefault="00BC6A02" w:rsidP="00BC6A02">
            <w:pPr>
              <w:pStyle w:val="ListParagraph"/>
              <w:numPr>
                <w:ilvl w:val="0"/>
                <w:numId w:val="14"/>
              </w:numPr>
              <w:spacing w:after="0" w:line="240" w:lineRule="auto"/>
              <w:rPr>
                <w:rPrChange w:id="125" w:author="HARISH CHANDRA DHYANI" w:date="2024-11-27T13:10:00Z">
                  <w:rPr/>
                </w:rPrChange>
              </w:rPr>
            </w:pPr>
            <w:r w:rsidRPr="00C862A0">
              <w:rPr>
                <w:rPrChange w:id="126" w:author="HARISH CHANDRA DHYANI" w:date="2024-11-27T13:10:00Z">
                  <w:rPr/>
                </w:rPrChange>
              </w:rPr>
              <w:t xml:space="preserve">Administrative work </w:t>
            </w:r>
          </w:p>
          <w:p w:rsidR="00BC6A02" w:rsidRPr="00C862A0" w:rsidRDefault="00BC6A02" w:rsidP="00BC6A02">
            <w:pPr>
              <w:pStyle w:val="ListParagraph"/>
              <w:numPr>
                <w:ilvl w:val="0"/>
                <w:numId w:val="14"/>
              </w:numPr>
              <w:spacing w:after="0" w:line="240" w:lineRule="auto"/>
              <w:rPr>
                <w:rPrChange w:id="127" w:author="HARISH CHANDRA DHYANI" w:date="2024-11-27T13:10:00Z">
                  <w:rPr/>
                </w:rPrChange>
              </w:rPr>
            </w:pPr>
            <w:r w:rsidRPr="00C862A0">
              <w:rPr>
                <w:rPrChange w:id="128" w:author="HARISH CHANDRA DHYANI" w:date="2024-11-27T13:10:00Z">
                  <w:rPr/>
                </w:rPrChange>
              </w:rPr>
              <w:t>Other office work</w:t>
            </w:r>
          </w:p>
        </w:tc>
      </w:tr>
      <w:tr w:rsidR="00BC6A02" w:rsidRPr="00C862A0" w:rsidTr="008F2E81">
        <w:tc>
          <w:tcPr>
            <w:tcW w:w="4957" w:type="dxa"/>
            <w:gridSpan w:val="2"/>
          </w:tcPr>
          <w:p w:rsidR="00BC6A02" w:rsidRPr="00C862A0" w:rsidRDefault="00BC6A02" w:rsidP="00BC6A02">
            <w:pPr>
              <w:pStyle w:val="ListParagraph"/>
              <w:numPr>
                <w:ilvl w:val="0"/>
                <w:numId w:val="22"/>
              </w:numPr>
              <w:spacing w:after="0" w:line="240" w:lineRule="auto"/>
              <w:rPr>
                <w:b/>
                <w:rPrChange w:id="129" w:author="HARISH CHANDRA DHYANI" w:date="2024-11-27T13:10:00Z">
                  <w:rPr>
                    <w:b/>
                  </w:rPr>
                </w:rPrChange>
              </w:rPr>
            </w:pPr>
            <w:r w:rsidRPr="00C862A0">
              <w:rPr>
                <w:b/>
                <w:rPrChange w:id="130" w:author="HARISH CHANDRA DHYANI" w:date="2024-11-27T13:10:00Z">
                  <w:rPr>
                    <w:b/>
                  </w:rPr>
                </w:rPrChange>
              </w:rPr>
              <w:t>Elektronische Datenerfassung</w:t>
            </w:r>
          </w:p>
        </w:tc>
        <w:tc>
          <w:tcPr>
            <w:tcW w:w="4961" w:type="dxa"/>
          </w:tcPr>
          <w:p w:rsidR="00BC6A02" w:rsidRPr="00C862A0" w:rsidRDefault="00BC6A02" w:rsidP="00BC6A02">
            <w:pPr>
              <w:pStyle w:val="ListParagraph"/>
              <w:numPr>
                <w:ilvl w:val="0"/>
                <w:numId w:val="23"/>
              </w:numPr>
              <w:spacing w:after="0" w:line="240" w:lineRule="auto"/>
              <w:rPr>
                <w:rPrChange w:id="131" w:author="HARISH CHANDRA DHYANI" w:date="2024-11-27T13:10:00Z">
                  <w:rPr/>
                </w:rPrChange>
              </w:rPr>
            </w:pPr>
            <w:r w:rsidRPr="00C862A0">
              <w:rPr>
                <w:rPrChange w:id="132" w:author="HARISH CHANDRA DHYANI" w:date="2024-11-27T13:10:00Z">
                  <w:rPr/>
                </w:rPrChange>
              </w:rPr>
              <w:t>Electronic data recording</w:t>
            </w:r>
          </w:p>
        </w:tc>
      </w:tr>
      <w:tr w:rsidR="00BC6A02" w:rsidRPr="00C862A0" w:rsidTr="008F2E81">
        <w:tc>
          <w:tcPr>
            <w:tcW w:w="704" w:type="dxa"/>
          </w:tcPr>
          <w:p w:rsidR="00BC6A02" w:rsidRPr="00C862A0" w:rsidRDefault="00BC6A02" w:rsidP="008F2E81">
            <w:pPr>
              <w:ind w:firstLine="0"/>
              <w:rPr>
                <w:rPrChange w:id="133" w:author="HARISH CHANDRA DHYANI" w:date="2024-11-27T13:10:00Z">
                  <w:rPr/>
                </w:rPrChange>
              </w:rPr>
            </w:pPr>
            <w:r w:rsidRPr="00C862A0">
              <w:rPr>
                <w:rPrChange w:id="134" w:author="HARISH CHANDRA DHYANI" w:date="2024-11-27T13:10:00Z">
                  <w:rPr/>
                </w:rPrChange>
              </w:rPr>
              <w:t>2.1</w:t>
            </w:r>
          </w:p>
        </w:tc>
        <w:tc>
          <w:tcPr>
            <w:tcW w:w="4253" w:type="dxa"/>
          </w:tcPr>
          <w:p w:rsidR="00BC6A02" w:rsidRPr="00C862A0" w:rsidRDefault="00BC6A02" w:rsidP="008F2E81">
            <w:pPr>
              <w:ind w:firstLine="0"/>
              <w:rPr>
                <w:rPrChange w:id="135" w:author="HARISH CHANDRA DHYANI" w:date="2024-11-27T13:10:00Z">
                  <w:rPr/>
                </w:rPrChange>
              </w:rPr>
            </w:pPr>
            <w:r w:rsidRPr="00C862A0">
              <w:rPr>
                <w:rPrChange w:id="136" w:author="HARISH CHANDRA DHYANI" w:date="2024-11-27T13:10:00Z">
                  <w:rPr/>
                </w:rPrChange>
              </w:rPr>
              <w:t>Who creates the GIS parcel plans?</w:t>
            </w:r>
          </w:p>
          <w:p w:rsidR="00BC6A02" w:rsidRPr="00C862A0" w:rsidRDefault="00BC6A02" w:rsidP="008F2E81">
            <w:pPr>
              <w:rPr>
                <w:rPrChange w:id="137" w:author="HARISH CHANDRA DHYANI" w:date="2024-11-27T13:10:00Z">
                  <w:rPr/>
                </w:rPrChange>
              </w:rPr>
            </w:pPr>
            <w:r w:rsidRPr="00C862A0">
              <w:rPr>
                <w:rPrChange w:id="138" w:author="HARISH CHANDRA DHYANI" w:date="2024-11-27T13:10:00Z">
                  <w:rPr/>
                </w:rPrChange>
              </w:rPr>
              <w:t>-Eigener Betrieb</w:t>
            </w:r>
          </w:p>
          <w:p w:rsidR="00BC6A02" w:rsidRPr="00C862A0" w:rsidRDefault="00BC6A02" w:rsidP="008F2E81">
            <w:pPr>
              <w:rPr>
                <w:rPrChange w:id="139" w:author="HARISH CHANDRA DHYANI" w:date="2024-11-27T13:10:00Z">
                  <w:rPr/>
                </w:rPrChange>
              </w:rPr>
            </w:pPr>
            <w:r w:rsidRPr="00C862A0">
              <w:rPr>
                <w:rPrChange w:id="140" w:author="HARISH CHANDRA DHYANI" w:date="2024-11-27T13:10:00Z">
                  <w:rPr/>
                </w:rPrChange>
              </w:rPr>
              <w:t>-Landwirtschaftsamt</w:t>
            </w:r>
          </w:p>
        </w:tc>
        <w:tc>
          <w:tcPr>
            <w:tcW w:w="4961" w:type="dxa"/>
          </w:tcPr>
          <w:p w:rsidR="00BC6A02" w:rsidRPr="00C862A0" w:rsidRDefault="00BC6A02" w:rsidP="008F2E81">
            <w:pPr>
              <w:ind w:firstLine="0"/>
              <w:rPr>
                <w:rPrChange w:id="141" w:author="HARISH CHANDRA DHYANI" w:date="2024-11-27T13:10:00Z">
                  <w:rPr/>
                </w:rPrChange>
              </w:rPr>
            </w:pPr>
            <w:r w:rsidRPr="00C862A0">
              <w:rPr>
                <w:rPrChange w:id="142" w:author="HARISH CHANDRA DHYANI" w:date="2024-11-27T13:10:00Z">
                  <w:rPr/>
                </w:rPrChange>
              </w:rPr>
              <w:t>Who creates the GIS parcel plans?</w:t>
            </w:r>
          </w:p>
          <w:p w:rsidR="00BC6A02" w:rsidRPr="00C862A0" w:rsidRDefault="00BC6A02" w:rsidP="008F2E81">
            <w:pPr>
              <w:rPr>
                <w:rPrChange w:id="143" w:author="HARISH CHANDRA DHYANI" w:date="2024-11-27T13:10:00Z">
                  <w:rPr/>
                </w:rPrChange>
              </w:rPr>
            </w:pPr>
            <w:r w:rsidRPr="00C862A0">
              <w:rPr>
                <w:rPrChange w:id="144" w:author="HARISH CHANDRA DHYANI" w:date="2024-11-27T13:10:00Z">
                  <w:rPr/>
                </w:rPrChange>
              </w:rPr>
              <w:t>- Own farm</w:t>
            </w:r>
          </w:p>
          <w:p w:rsidR="00BC6A02" w:rsidRPr="00C862A0" w:rsidRDefault="00BC6A02" w:rsidP="008F2E81">
            <w:pPr>
              <w:rPr>
                <w:rPrChange w:id="145" w:author="HARISH CHANDRA DHYANI" w:date="2024-11-27T13:10:00Z">
                  <w:rPr/>
                </w:rPrChange>
              </w:rPr>
            </w:pPr>
            <w:r w:rsidRPr="00C862A0">
              <w:rPr>
                <w:rPrChange w:id="146" w:author="HARISH CHANDRA DHYANI" w:date="2024-11-27T13:10:00Z">
                  <w:rPr/>
                </w:rPrChange>
              </w:rPr>
              <w:t>- Cantonal agricultural office</w:t>
            </w:r>
          </w:p>
        </w:tc>
      </w:tr>
      <w:tr w:rsidR="00BC6A02" w:rsidRPr="00C862A0" w:rsidTr="008F2E81">
        <w:tc>
          <w:tcPr>
            <w:tcW w:w="704" w:type="dxa"/>
          </w:tcPr>
          <w:p w:rsidR="00BC6A02" w:rsidRPr="00C862A0" w:rsidRDefault="00BC6A02" w:rsidP="008F2E81">
            <w:pPr>
              <w:ind w:firstLine="0"/>
              <w:rPr>
                <w:rPrChange w:id="147" w:author="HARISH CHANDRA DHYANI" w:date="2024-11-27T13:10:00Z">
                  <w:rPr/>
                </w:rPrChange>
              </w:rPr>
            </w:pPr>
            <w:r w:rsidRPr="00C862A0">
              <w:rPr>
                <w:rPrChange w:id="148" w:author="HARISH CHANDRA DHYANI" w:date="2024-11-27T13:10:00Z">
                  <w:rPr/>
                </w:rPrChange>
              </w:rPr>
              <w:t>2.2</w:t>
            </w:r>
          </w:p>
        </w:tc>
        <w:tc>
          <w:tcPr>
            <w:tcW w:w="4253" w:type="dxa"/>
          </w:tcPr>
          <w:p w:rsidR="00BC6A02" w:rsidRPr="00C862A0" w:rsidRDefault="00BC6A02" w:rsidP="008F2E81">
            <w:pPr>
              <w:ind w:firstLine="0"/>
              <w:rPr>
                <w:lang w:val="de-CH"/>
                <w:rPrChange w:id="149" w:author="HARISH CHANDRA DHYANI" w:date="2024-11-27T13:10:00Z">
                  <w:rPr>
                    <w:lang w:val="de-CH"/>
                  </w:rPr>
                </w:rPrChange>
              </w:rPr>
            </w:pPr>
            <w:r w:rsidRPr="00C862A0">
              <w:rPr>
                <w:lang w:val="de-CH"/>
                <w:rPrChange w:id="150" w:author="HARISH CHANDRA DHYANI" w:date="2024-11-27T13:10:00Z">
                  <w:rPr>
                    <w:lang w:val="de-CH"/>
                  </w:rPr>
                </w:rPrChange>
              </w:rPr>
              <w:t>Benötigen Sie Unterstützung durch Dritte, um GIS Parzellenpläne zu erstellen?</w:t>
            </w:r>
          </w:p>
          <w:p w:rsidR="00BC6A02" w:rsidRPr="00C862A0" w:rsidRDefault="00BC6A02" w:rsidP="008F2E81">
            <w:pPr>
              <w:pStyle w:val="ListParagraph"/>
              <w:rPr>
                <w:rPrChange w:id="151" w:author="HARISH CHANDRA DHYANI" w:date="2024-11-27T13:10:00Z">
                  <w:rPr/>
                </w:rPrChange>
              </w:rPr>
            </w:pPr>
            <w:r w:rsidRPr="00C862A0">
              <w:rPr>
                <w:rPrChange w:id="152" w:author="HARISH CHANDRA DHYANI" w:date="2024-11-27T13:10:00Z">
                  <w:rPr/>
                </w:rPrChange>
              </w:rPr>
              <w:t>-Ja</w:t>
            </w:r>
          </w:p>
          <w:p w:rsidR="00BC6A02" w:rsidRPr="00C862A0" w:rsidRDefault="00BC6A02" w:rsidP="008F2E81">
            <w:pPr>
              <w:pStyle w:val="ListParagraph"/>
              <w:rPr>
                <w:rPrChange w:id="153" w:author="HARISH CHANDRA DHYANI" w:date="2024-11-27T13:10:00Z">
                  <w:rPr/>
                </w:rPrChange>
              </w:rPr>
            </w:pPr>
            <w:r w:rsidRPr="00C862A0">
              <w:rPr>
                <w:rPrChange w:id="154" w:author="HARISH CHANDRA DHYANI" w:date="2024-11-27T13:10:00Z">
                  <w:rPr/>
                </w:rPrChange>
              </w:rPr>
              <w:t>-Nein</w:t>
            </w:r>
          </w:p>
        </w:tc>
        <w:tc>
          <w:tcPr>
            <w:tcW w:w="4961" w:type="dxa"/>
          </w:tcPr>
          <w:p w:rsidR="00BC6A02" w:rsidRPr="00C862A0" w:rsidRDefault="00BC6A02" w:rsidP="008F2E81">
            <w:pPr>
              <w:ind w:firstLine="0"/>
              <w:rPr>
                <w:rPrChange w:id="155" w:author="HARISH CHANDRA DHYANI" w:date="2024-11-27T13:10:00Z">
                  <w:rPr/>
                </w:rPrChange>
              </w:rPr>
            </w:pPr>
            <w:r w:rsidRPr="00C862A0">
              <w:rPr>
                <w:rPrChange w:id="156" w:author="HARISH CHANDRA DHYANI" w:date="2024-11-27T13:10:00Z">
                  <w:rPr/>
                </w:rPrChange>
              </w:rPr>
              <w:t>Do you need third-party support to create GIS plot plans?</w:t>
            </w:r>
          </w:p>
          <w:p w:rsidR="00BC6A02" w:rsidRPr="00C862A0" w:rsidRDefault="00BC6A02" w:rsidP="008F2E81">
            <w:pPr>
              <w:rPr>
                <w:rPrChange w:id="157" w:author="HARISH CHANDRA DHYANI" w:date="2024-11-27T13:10:00Z">
                  <w:rPr/>
                </w:rPrChange>
              </w:rPr>
            </w:pPr>
            <w:r w:rsidRPr="00C862A0">
              <w:rPr>
                <w:rPrChange w:id="158" w:author="HARISH CHANDRA DHYANI" w:date="2024-11-27T13:10:00Z">
                  <w:rPr/>
                </w:rPrChange>
              </w:rPr>
              <w:t>- Yes</w:t>
            </w:r>
          </w:p>
          <w:p w:rsidR="00BC6A02" w:rsidRPr="00C862A0" w:rsidRDefault="00BC6A02" w:rsidP="008F2E81">
            <w:pPr>
              <w:rPr>
                <w:rPrChange w:id="159" w:author="HARISH CHANDRA DHYANI" w:date="2024-11-27T13:10:00Z">
                  <w:rPr/>
                </w:rPrChange>
              </w:rPr>
            </w:pPr>
            <w:r w:rsidRPr="00C862A0">
              <w:rPr>
                <w:rPrChange w:id="160" w:author="HARISH CHANDRA DHYANI" w:date="2024-11-27T13:10:00Z">
                  <w:rPr/>
                </w:rPrChange>
              </w:rPr>
              <w:t>- No</w:t>
            </w:r>
          </w:p>
        </w:tc>
      </w:tr>
      <w:tr w:rsidR="00BC6A02" w:rsidRPr="00C862A0" w:rsidTr="008F2E81">
        <w:tc>
          <w:tcPr>
            <w:tcW w:w="704" w:type="dxa"/>
          </w:tcPr>
          <w:p w:rsidR="00BC6A02" w:rsidRPr="00C862A0" w:rsidRDefault="00BC6A02" w:rsidP="008F2E81">
            <w:pPr>
              <w:ind w:firstLine="0"/>
              <w:rPr>
                <w:rPrChange w:id="161" w:author="HARISH CHANDRA DHYANI" w:date="2024-11-27T13:10:00Z">
                  <w:rPr/>
                </w:rPrChange>
              </w:rPr>
            </w:pPr>
            <w:r w:rsidRPr="00C862A0">
              <w:rPr>
                <w:rPrChange w:id="162" w:author="HARISH CHANDRA DHYANI" w:date="2024-11-27T13:10:00Z">
                  <w:rPr/>
                </w:rPrChange>
              </w:rPr>
              <w:t>2.3</w:t>
            </w:r>
          </w:p>
        </w:tc>
        <w:tc>
          <w:tcPr>
            <w:tcW w:w="4253" w:type="dxa"/>
          </w:tcPr>
          <w:p w:rsidR="00BC6A02" w:rsidRPr="00C862A0" w:rsidRDefault="00BC6A02" w:rsidP="008F2E81">
            <w:pPr>
              <w:ind w:firstLine="0"/>
              <w:rPr>
                <w:lang w:val="de-CH"/>
                <w:rPrChange w:id="163" w:author="HARISH CHANDRA DHYANI" w:date="2024-11-27T13:10:00Z">
                  <w:rPr>
                    <w:lang w:val="de-CH"/>
                  </w:rPr>
                </w:rPrChange>
              </w:rPr>
            </w:pPr>
            <w:r w:rsidRPr="00C862A0">
              <w:rPr>
                <w:lang w:val="de-CH"/>
                <w:rPrChange w:id="164" w:author="HARISH CHANDRA DHYANI" w:date="2024-11-27T13:10:00Z">
                  <w:rPr>
                    <w:lang w:val="de-CH"/>
                  </w:rPr>
                </w:rPrChange>
              </w:rPr>
              <w:t>Beantragung von Direktzahlungen: Wie stark hat sich der administrative Arbeitsaufwand durch den Wechsel auf elektronische Formulare verändert?</w:t>
            </w:r>
          </w:p>
          <w:p w:rsidR="00BC6A02" w:rsidRPr="00C862A0" w:rsidRDefault="00BC6A02" w:rsidP="008F2E81">
            <w:pPr>
              <w:ind w:firstLine="0"/>
              <w:rPr>
                <w:lang w:val="de-CH"/>
                <w:rPrChange w:id="165" w:author="HARISH CHANDRA DHYANI" w:date="2024-11-27T13:10:00Z">
                  <w:rPr>
                    <w:lang w:val="de-CH"/>
                  </w:rPr>
                </w:rPrChange>
              </w:rPr>
            </w:pPr>
            <w:r w:rsidRPr="00C862A0">
              <w:rPr>
                <w:lang w:val="de-CH"/>
                <w:rPrChange w:id="166" w:author="HARISH CHANDRA DHYANI" w:date="2024-11-27T13:10:00Z">
                  <w:rPr>
                    <w:lang w:val="de-CH"/>
                  </w:rPr>
                </w:rPrChange>
              </w:rPr>
              <w:t>Sehr viel geringer geworden (1)- sehr viel höher geworden (7)</w:t>
            </w:r>
          </w:p>
          <w:p w:rsidR="00BC6A02" w:rsidRPr="00C862A0" w:rsidRDefault="00BC6A02" w:rsidP="008F2E81">
            <w:pPr>
              <w:ind w:firstLine="0"/>
              <w:rPr>
                <w:rPrChange w:id="167" w:author="HARISH CHANDRA DHYANI" w:date="2024-11-27T13:10:00Z">
                  <w:rPr/>
                </w:rPrChange>
              </w:rPr>
            </w:pPr>
            <w:r w:rsidRPr="00C862A0">
              <w:rPr>
                <w:rPrChange w:id="168" w:author="HARISH CHANDRA DHYANI" w:date="2024-11-27T13:10:00Z">
                  <w:rPr/>
                </w:rPrChange>
              </w:rPr>
              <w:t>-Arbeitsaufwand administrative Tätigkeiten</w:t>
            </w:r>
          </w:p>
          <w:p w:rsidR="00BC6A02" w:rsidRPr="00C862A0" w:rsidRDefault="00BC6A02" w:rsidP="008F2E81">
            <w:pPr>
              <w:rPr>
                <w:rPrChange w:id="169" w:author="HARISH CHANDRA DHYANI" w:date="2024-11-27T13:10:00Z">
                  <w:rPr/>
                </w:rPrChange>
              </w:rPr>
            </w:pPr>
          </w:p>
        </w:tc>
        <w:tc>
          <w:tcPr>
            <w:tcW w:w="4961" w:type="dxa"/>
          </w:tcPr>
          <w:p w:rsidR="00BC6A02" w:rsidRPr="00C862A0" w:rsidRDefault="00BC6A02" w:rsidP="008F2E81">
            <w:pPr>
              <w:ind w:firstLine="0"/>
              <w:rPr>
                <w:rPrChange w:id="170" w:author="HARISH CHANDRA DHYANI" w:date="2024-11-27T13:10:00Z">
                  <w:rPr/>
                </w:rPrChange>
              </w:rPr>
            </w:pPr>
            <w:r w:rsidRPr="00C862A0">
              <w:rPr>
                <w:rPrChange w:id="171" w:author="HARISH CHANDRA DHYANI" w:date="2024-11-27T13:10:00Z">
                  <w:rPr/>
                </w:rPrChange>
              </w:rPr>
              <w:t>Applying for direct payments: How much did the workload for administrative tasks change due to the transition to electronic forms?</w:t>
            </w:r>
          </w:p>
          <w:p w:rsidR="00BC6A02" w:rsidRPr="00C862A0" w:rsidRDefault="00BC6A02" w:rsidP="008F2E81">
            <w:pPr>
              <w:ind w:firstLine="0"/>
              <w:rPr>
                <w:rPrChange w:id="172" w:author="HARISH CHANDRA DHYANI" w:date="2024-11-27T13:10:00Z">
                  <w:rPr/>
                </w:rPrChange>
              </w:rPr>
            </w:pPr>
            <w:r w:rsidRPr="00C862A0">
              <w:rPr>
                <w:rPrChange w:id="173" w:author="HARISH CHANDRA DHYANI" w:date="2024-11-27T13:10:00Z">
                  <w:rPr/>
                </w:rPrChange>
              </w:rPr>
              <w:t>Much lower (1) – much higher (7)</w:t>
            </w:r>
          </w:p>
          <w:p w:rsidR="00BC6A02" w:rsidRPr="00C862A0" w:rsidRDefault="00BC6A02" w:rsidP="00BC6A02">
            <w:pPr>
              <w:pStyle w:val="ListParagraph"/>
              <w:numPr>
                <w:ilvl w:val="0"/>
                <w:numId w:val="14"/>
              </w:numPr>
              <w:spacing w:after="0" w:line="240" w:lineRule="auto"/>
              <w:rPr>
                <w:rPrChange w:id="174" w:author="HARISH CHANDRA DHYANI" w:date="2024-11-27T13:10:00Z">
                  <w:rPr/>
                </w:rPrChange>
              </w:rPr>
            </w:pPr>
            <w:r w:rsidRPr="00C862A0">
              <w:rPr>
                <w:rPrChange w:id="175" w:author="HARISH CHANDRA DHYANI" w:date="2024-11-27T13:10:00Z">
                  <w:rPr/>
                </w:rPrChange>
              </w:rPr>
              <w:t>Workload for administrative activities</w:t>
            </w:r>
          </w:p>
          <w:p w:rsidR="00BC6A02" w:rsidRPr="00C862A0" w:rsidRDefault="00BC6A02" w:rsidP="008F2E81">
            <w:pPr>
              <w:rPr>
                <w:rPrChange w:id="176" w:author="HARISH CHANDRA DHYANI" w:date="2024-11-27T13:10:00Z">
                  <w:rPr/>
                </w:rPrChange>
              </w:rPr>
            </w:pPr>
          </w:p>
        </w:tc>
      </w:tr>
      <w:tr w:rsidR="00BC6A02" w:rsidRPr="00C862A0" w:rsidTr="008F2E81">
        <w:tc>
          <w:tcPr>
            <w:tcW w:w="704" w:type="dxa"/>
          </w:tcPr>
          <w:p w:rsidR="00BC6A02" w:rsidRPr="00C862A0" w:rsidRDefault="00BC6A02" w:rsidP="008F2E81">
            <w:pPr>
              <w:ind w:firstLine="0"/>
              <w:rPr>
                <w:rPrChange w:id="177" w:author="HARISH CHANDRA DHYANI" w:date="2024-11-27T13:10:00Z">
                  <w:rPr/>
                </w:rPrChange>
              </w:rPr>
            </w:pPr>
            <w:r w:rsidRPr="00C862A0">
              <w:rPr>
                <w:rPrChange w:id="178" w:author="HARISH CHANDRA DHYANI" w:date="2024-11-27T13:10:00Z">
                  <w:rPr/>
                </w:rPrChange>
              </w:rPr>
              <w:t>2.4</w:t>
            </w:r>
          </w:p>
        </w:tc>
        <w:tc>
          <w:tcPr>
            <w:tcW w:w="4253" w:type="dxa"/>
          </w:tcPr>
          <w:p w:rsidR="00BC6A02" w:rsidRPr="00C862A0" w:rsidRDefault="00BC6A02" w:rsidP="008F2E81">
            <w:pPr>
              <w:ind w:firstLine="0"/>
              <w:rPr>
                <w:lang w:val="de-CH"/>
                <w:rPrChange w:id="179" w:author="HARISH CHANDRA DHYANI" w:date="2024-11-27T13:10:00Z">
                  <w:rPr>
                    <w:lang w:val="de-CH"/>
                  </w:rPr>
                </w:rPrChange>
              </w:rPr>
            </w:pPr>
            <w:r w:rsidRPr="00C862A0">
              <w:rPr>
                <w:lang w:val="de-CH"/>
                <w:rPrChange w:id="180" w:author="HARISH CHANDRA DHYANI" w:date="2024-11-27T13:10:00Z">
                  <w:rPr>
                    <w:lang w:val="de-CH"/>
                  </w:rPr>
                </w:rPrChange>
              </w:rPr>
              <w:t>Wie beurteilen Sie Ihren Internet-Zugang?</w:t>
            </w:r>
          </w:p>
          <w:p w:rsidR="00BC6A02" w:rsidRPr="00C862A0" w:rsidRDefault="00BC6A02" w:rsidP="008F2E81">
            <w:pPr>
              <w:ind w:firstLine="0"/>
              <w:rPr>
                <w:rPrChange w:id="181" w:author="HARISH CHANDRA DHYANI" w:date="2024-11-27T13:10:00Z">
                  <w:rPr/>
                </w:rPrChange>
              </w:rPr>
            </w:pPr>
            <w:r w:rsidRPr="00C862A0">
              <w:rPr>
                <w:rPrChange w:id="182" w:author="HARISH CHANDRA DHYANI" w:date="2024-11-27T13:10:00Z">
                  <w:rPr/>
                </w:rPrChange>
              </w:rPr>
              <w:t>Sehr schlecht (1) – sehr gut (7)</w:t>
            </w:r>
          </w:p>
        </w:tc>
        <w:tc>
          <w:tcPr>
            <w:tcW w:w="4961" w:type="dxa"/>
          </w:tcPr>
          <w:p w:rsidR="00BC6A02" w:rsidRPr="00C862A0" w:rsidRDefault="00BC6A02" w:rsidP="008F2E81">
            <w:pPr>
              <w:ind w:firstLine="0"/>
              <w:rPr>
                <w:rPrChange w:id="183" w:author="HARISH CHANDRA DHYANI" w:date="2024-11-27T13:10:00Z">
                  <w:rPr/>
                </w:rPrChange>
              </w:rPr>
            </w:pPr>
            <w:r w:rsidRPr="00C862A0">
              <w:rPr>
                <w:rPrChange w:id="184" w:author="HARISH CHANDRA DHYANI" w:date="2024-11-27T13:10:00Z">
                  <w:rPr/>
                </w:rPrChange>
              </w:rPr>
              <w:t>How would you rate you internet access?</w:t>
            </w:r>
          </w:p>
          <w:p w:rsidR="00BC6A02" w:rsidRPr="00C862A0" w:rsidRDefault="00BC6A02" w:rsidP="008F2E81">
            <w:pPr>
              <w:ind w:firstLine="0"/>
              <w:rPr>
                <w:rPrChange w:id="185" w:author="HARISH CHANDRA DHYANI" w:date="2024-11-27T13:10:00Z">
                  <w:rPr/>
                </w:rPrChange>
              </w:rPr>
            </w:pPr>
            <w:r w:rsidRPr="00C862A0">
              <w:rPr>
                <w:rPrChange w:id="186" w:author="HARISH CHANDRA DHYANI" w:date="2024-11-27T13:10:00Z">
                  <w:rPr/>
                </w:rPrChange>
              </w:rPr>
              <w:t>Very bad (1) – very good (7)</w:t>
            </w:r>
          </w:p>
        </w:tc>
      </w:tr>
      <w:tr w:rsidR="00BC6A02" w:rsidRPr="00C862A0" w:rsidTr="008F2E81">
        <w:tc>
          <w:tcPr>
            <w:tcW w:w="4957" w:type="dxa"/>
            <w:gridSpan w:val="2"/>
          </w:tcPr>
          <w:p w:rsidR="00BC6A02" w:rsidRPr="00C862A0" w:rsidRDefault="00BC6A02" w:rsidP="00BC6A02">
            <w:pPr>
              <w:pStyle w:val="ListParagraph"/>
              <w:numPr>
                <w:ilvl w:val="0"/>
                <w:numId w:val="23"/>
              </w:numPr>
              <w:spacing w:after="0" w:line="240" w:lineRule="auto"/>
              <w:rPr>
                <w:b/>
                <w:rPrChange w:id="187" w:author="HARISH CHANDRA DHYANI" w:date="2024-11-27T13:10:00Z">
                  <w:rPr>
                    <w:b/>
                  </w:rPr>
                </w:rPrChange>
              </w:rPr>
            </w:pPr>
            <w:r w:rsidRPr="00C862A0">
              <w:rPr>
                <w:b/>
                <w:rPrChange w:id="188" w:author="HARISH CHANDRA DHYANI" w:date="2024-11-27T13:10:00Z">
                  <w:rPr>
                    <w:b/>
                  </w:rPr>
                </w:rPrChange>
              </w:rPr>
              <w:t>Freiwillige Direktzahlungsprogramme</w:t>
            </w:r>
          </w:p>
        </w:tc>
        <w:tc>
          <w:tcPr>
            <w:tcW w:w="4961" w:type="dxa"/>
          </w:tcPr>
          <w:p w:rsidR="00BC6A02" w:rsidRPr="00C862A0" w:rsidRDefault="00BC6A02" w:rsidP="00BC6A02">
            <w:pPr>
              <w:pStyle w:val="ListParagraph"/>
              <w:numPr>
                <w:ilvl w:val="0"/>
                <w:numId w:val="22"/>
              </w:numPr>
              <w:spacing w:after="0" w:line="240" w:lineRule="auto"/>
              <w:rPr>
                <w:b/>
                <w:rPrChange w:id="189" w:author="HARISH CHANDRA DHYANI" w:date="2024-11-27T13:10:00Z">
                  <w:rPr>
                    <w:b/>
                  </w:rPr>
                </w:rPrChange>
              </w:rPr>
            </w:pPr>
            <w:r w:rsidRPr="00C862A0">
              <w:rPr>
                <w:b/>
                <w:rPrChange w:id="190" w:author="HARISH CHANDRA DHYANI" w:date="2024-11-27T13:10:00Z">
                  <w:rPr>
                    <w:b/>
                  </w:rPr>
                </w:rPrChange>
              </w:rPr>
              <w:t>Voluntary agri-environmental programmes</w:t>
            </w:r>
          </w:p>
        </w:tc>
      </w:tr>
      <w:tr w:rsidR="00BC6A02" w:rsidRPr="00C862A0" w:rsidTr="008F2E81">
        <w:tc>
          <w:tcPr>
            <w:tcW w:w="704" w:type="dxa"/>
            <w:tcBorders>
              <w:bottom w:val="nil"/>
            </w:tcBorders>
          </w:tcPr>
          <w:p w:rsidR="00BC6A02" w:rsidRPr="00C862A0" w:rsidRDefault="00BC6A02" w:rsidP="008F2E81">
            <w:pPr>
              <w:ind w:firstLine="0"/>
              <w:rPr>
                <w:rPrChange w:id="191" w:author="HARISH CHANDRA DHYANI" w:date="2024-11-27T13:10:00Z">
                  <w:rPr/>
                </w:rPrChange>
              </w:rPr>
            </w:pPr>
            <w:r w:rsidRPr="00C862A0">
              <w:rPr>
                <w:rPrChange w:id="192" w:author="HARISH CHANDRA DHYANI" w:date="2024-11-27T13:10:00Z">
                  <w:rPr/>
                </w:rPrChange>
              </w:rPr>
              <w:t>3.1</w:t>
            </w:r>
          </w:p>
        </w:tc>
        <w:tc>
          <w:tcPr>
            <w:tcW w:w="4253" w:type="dxa"/>
            <w:tcBorders>
              <w:bottom w:val="nil"/>
            </w:tcBorders>
          </w:tcPr>
          <w:p w:rsidR="00BC6A02" w:rsidRPr="00C862A0" w:rsidRDefault="00BC6A02" w:rsidP="008F2E81">
            <w:pPr>
              <w:ind w:firstLine="0"/>
              <w:rPr>
                <w:b/>
                <w:lang w:val="de-CH"/>
                <w:rPrChange w:id="193" w:author="HARISH CHANDRA DHYANI" w:date="2024-11-27T13:10:00Z">
                  <w:rPr>
                    <w:b/>
                    <w:lang w:val="de-CH"/>
                  </w:rPr>
                </w:rPrChange>
              </w:rPr>
            </w:pPr>
            <w:r w:rsidRPr="00C862A0">
              <w:rPr>
                <w:b/>
                <w:lang w:val="de-CH"/>
                <w:rPrChange w:id="194" w:author="HARISH CHANDRA DHYANI" w:date="2024-11-27T13:10:00Z">
                  <w:rPr>
                    <w:b/>
                    <w:lang w:val="de-CH"/>
                  </w:rPr>
                </w:rPrChange>
              </w:rPr>
              <w:t>Beiträge für den biologischen Landbau</w:t>
            </w:r>
          </w:p>
        </w:tc>
        <w:tc>
          <w:tcPr>
            <w:tcW w:w="4961" w:type="dxa"/>
            <w:tcBorders>
              <w:bottom w:val="nil"/>
            </w:tcBorders>
          </w:tcPr>
          <w:p w:rsidR="00BC6A02" w:rsidRPr="00C862A0" w:rsidRDefault="00BC6A02" w:rsidP="008F2E81">
            <w:pPr>
              <w:rPr>
                <w:b/>
                <w:rPrChange w:id="195" w:author="HARISH CHANDRA DHYANI" w:date="2024-11-27T13:10:00Z">
                  <w:rPr>
                    <w:b/>
                  </w:rPr>
                </w:rPrChange>
              </w:rPr>
            </w:pPr>
            <w:r w:rsidRPr="00C862A0">
              <w:rPr>
                <w:b/>
                <w:rPrChange w:id="196" w:author="HARISH CHANDRA DHYANI" w:date="2024-11-27T13:10:00Z">
                  <w:rPr>
                    <w:b/>
                  </w:rPr>
                </w:rPrChange>
              </w:rPr>
              <w:t>Payments for organic farming</w:t>
            </w:r>
          </w:p>
        </w:tc>
      </w:tr>
      <w:tr w:rsidR="00BC6A02" w:rsidRPr="00C862A0" w:rsidTr="008F2E81">
        <w:tc>
          <w:tcPr>
            <w:tcW w:w="704" w:type="dxa"/>
            <w:tcBorders>
              <w:top w:val="nil"/>
              <w:bottom w:val="nil"/>
            </w:tcBorders>
          </w:tcPr>
          <w:p w:rsidR="00BC6A02" w:rsidRPr="00C862A0" w:rsidRDefault="00BC6A02" w:rsidP="008F2E81">
            <w:pPr>
              <w:rPr>
                <w:rPrChange w:id="197" w:author="HARISH CHANDRA DHYANI" w:date="2024-11-27T13:10:00Z">
                  <w:rPr/>
                </w:rPrChange>
              </w:rPr>
            </w:pPr>
          </w:p>
        </w:tc>
        <w:tc>
          <w:tcPr>
            <w:tcW w:w="4253" w:type="dxa"/>
            <w:tcBorders>
              <w:top w:val="nil"/>
              <w:bottom w:val="nil"/>
            </w:tcBorders>
          </w:tcPr>
          <w:p w:rsidR="00BC6A02" w:rsidRPr="00C862A0" w:rsidRDefault="00BC6A02" w:rsidP="008F2E81">
            <w:pPr>
              <w:ind w:firstLine="0"/>
              <w:rPr>
                <w:lang w:val="de-CH"/>
                <w:rPrChange w:id="198" w:author="HARISH CHANDRA DHYANI" w:date="2024-11-27T13:10:00Z">
                  <w:rPr>
                    <w:lang w:val="de-CH"/>
                  </w:rPr>
                </w:rPrChange>
              </w:rPr>
            </w:pPr>
            <w:r w:rsidRPr="00C862A0">
              <w:rPr>
                <w:lang w:val="de-CH"/>
                <w:rPrChange w:id="199" w:author="HARISH CHANDRA DHYANI" w:date="2024-11-27T13:10:00Z">
                  <w:rPr>
                    <w:lang w:val="de-CH"/>
                  </w:rPr>
                </w:rPrChange>
              </w:rPr>
              <w:t>Bewirtschaften Sie Ihren Betrieb nach den Richtlinien des biologischen Landbaus?</w:t>
            </w:r>
          </w:p>
          <w:p w:rsidR="00BC6A02" w:rsidRPr="00C862A0" w:rsidRDefault="00BC6A02" w:rsidP="008F2E81">
            <w:pPr>
              <w:ind w:left="1440"/>
              <w:rPr>
                <w:rPrChange w:id="200" w:author="HARISH CHANDRA DHYANI" w:date="2024-11-27T13:10:00Z">
                  <w:rPr/>
                </w:rPrChange>
              </w:rPr>
            </w:pPr>
            <w:r w:rsidRPr="00C862A0">
              <w:rPr>
                <w:rPrChange w:id="201" w:author="HARISH CHANDRA DHYANI" w:date="2024-11-27T13:10:00Z">
                  <w:rPr/>
                </w:rPrChange>
              </w:rPr>
              <w:t>-ja</w:t>
            </w:r>
          </w:p>
          <w:p w:rsidR="00BC6A02" w:rsidRPr="00C862A0" w:rsidRDefault="00BC6A02" w:rsidP="008F2E81">
            <w:pPr>
              <w:ind w:left="1440"/>
              <w:rPr>
                <w:rPrChange w:id="202" w:author="HARISH CHANDRA DHYANI" w:date="2024-11-27T13:10:00Z">
                  <w:rPr/>
                </w:rPrChange>
              </w:rPr>
            </w:pPr>
            <w:r w:rsidRPr="00C862A0">
              <w:rPr>
                <w:rPrChange w:id="203" w:author="HARISH CHANDRA DHYANI" w:date="2024-11-27T13:10:00Z">
                  <w:rPr/>
                </w:rPrChange>
              </w:rPr>
              <w:t>-nein</w:t>
            </w:r>
          </w:p>
        </w:tc>
        <w:tc>
          <w:tcPr>
            <w:tcW w:w="4961" w:type="dxa"/>
            <w:tcBorders>
              <w:top w:val="nil"/>
              <w:bottom w:val="nil"/>
            </w:tcBorders>
          </w:tcPr>
          <w:p w:rsidR="00BC6A02" w:rsidRPr="00C862A0" w:rsidRDefault="00BC6A02" w:rsidP="008F2E81">
            <w:pPr>
              <w:ind w:firstLine="0"/>
              <w:rPr>
                <w:rPrChange w:id="204" w:author="HARISH CHANDRA DHYANI" w:date="2024-11-27T13:10:00Z">
                  <w:rPr/>
                </w:rPrChange>
              </w:rPr>
            </w:pPr>
            <w:r w:rsidRPr="00C862A0">
              <w:rPr>
                <w:rPrChange w:id="205" w:author="HARISH CHANDRA DHYANI" w:date="2024-11-27T13:10:00Z">
                  <w:rPr/>
                </w:rPrChange>
              </w:rPr>
              <w:t>Do you manage your farm in accordance with organic farming guidelines?</w:t>
            </w:r>
          </w:p>
          <w:p w:rsidR="00BC6A02" w:rsidRPr="00C862A0" w:rsidRDefault="00BC6A02" w:rsidP="008F2E81">
            <w:pPr>
              <w:rPr>
                <w:rPrChange w:id="206" w:author="HARISH CHANDRA DHYANI" w:date="2024-11-27T13:10:00Z">
                  <w:rPr/>
                </w:rPrChange>
              </w:rPr>
            </w:pPr>
            <w:r w:rsidRPr="00C862A0">
              <w:rPr>
                <w:rPrChange w:id="207" w:author="HARISH CHANDRA DHYANI" w:date="2024-11-27T13:10:00Z">
                  <w:rPr/>
                </w:rPrChange>
              </w:rPr>
              <w:t>- Yes</w:t>
            </w:r>
          </w:p>
          <w:p w:rsidR="00BC6A02" w:rsidRPr="00C862A0" w:rsidRDefault="00BC6A02" w:rsidP="008F2E81">
            <w:pPr>
              <w:rPr>
                <w:rPrChange w:id="208" w:author="HARISH CHANDRA DHYANI" w:date="2024-11-27T13:10:00Z">
                  <w:rPr/>
                </w:rPrChange>
              </w:rPr>
            </w:pPr>
            <w:r w:rsidRPr="00C862A0">
              <w:rPr>
                <w:rPrChange w:id="209" w:author="HARISH CHANDRA DHYANI" w:date="2024-11-27T13:10:00Z">
                  <w:rPr/>
                </w:rPrChange>
              </w:rPr>
              <w:t>- No</w:t>
            </w:r>
          </w:p>
        </w:tc>
      </w:tr>
      <w:tr w:rsidR="00BC6A02" w:rsidRPr="00C862A0" w:rsidTr="008F2E81">
        <w:tc>
          <w:tcPr>
            <w:tcW w:w="704" w:type="dxa"/>
            <w:tcBorders>
              <w:top w:val="nil"/>
              <w:bottom w:val="single" w:sz="4" w:space="0" w:color="auto"/>
            </w:tcBorders>
          </w:tcPr>
          <w:p w:rsidR="00BC6A02" w:rsidRPr="00C862A0" w:rsidRDefault="00BC6A02" w:rsidP="008F2E81">
            <w:pPr>
              <w:rPr>
                <w:rPrChange w:id="210" w:author="HARISH CHANDRA DHYANI" w:date="2024-11-27T13:10:00Z">
                  <w:rPr/>
                </w:rPrChange>
              </w:rPr>
            </w:pPr>
          </w:p>
        </w:tc>
        <w:tc>
          <w:tcPr>
            <w:tcW w:w="4253" w:type="dxa"/>
            <w:tcBorders>
              <w:top w:val="nil"/>
              <w:bottom w:val="single" w:sz="4" w:space="0" w:color="auto"/>
            </w:tcBorders>
          </w:tcPr>
          <w:p w:rsidR="00BC6A02" w:rsidRPr="00C862A0" w:rsidRDefault="00BC6A02" w:rsidP="008F2E81">
            <w:pPr>
              <w:ind w:firstLine="0"/>
              <w:rPr>
                <w:lang w:val="de-CH"/>
                <w:rPrChange w:id="211" w:author="HARISH CHANDRA DHYANI" w:date="2024-11-27T13:10:00Z">
                  <w:rPr>
                    <w:lang w:val="de-CH"/>
                  </w:rPr>
                </w:rPrChange>
              </w:rPr>
            </w:pPr>
            <w:r w:rsidRPr="00C862A0">
              <w:rPr>
                <w:lang w:val="de-CH"/>
                <w:rPrChange w:id="212" w:author="HARISH CHANDRA DHYANI" w:date="2024-11-27T13:10:00Z">
                  <w:rPr>
                    <w:lang w:val="de-CH"/>
                  </w:rPr>
                </w:rPrChange>
              </w:rPr>
              <w:t>Wenn ja, wie hoch stufen Sie den Arbeitsaufwand für administrative Tätigkeiten in 2019 dafür ein?</w:t>
            </w:r>
          </w:p>
          <w:p w:rsidR="00BC6A02" w:rsidRPr="00C862A0" w:rsidRDefault="00BC6A02" w:rsidP="008F2E81">
            <w:pPr>
              <w:ind w:firstLine="0"/>
              <w:rPr>
                <w:rPrChange w:id="213" w:author="HARISH CHANDRA DHYANI" w:date="2024-11-27T13:10:00Z">
                  <w:rPr/>
                </w:rPrChange>
              </w:rPr>
            </w:pPr>
            <w:r w:rsidRPr="00C862A0">
              <w:rPr>
                <w:rPrChange w:id="214" w:author="HARISH CHANDRA DHYANI" w:date="2024-11-27T13:10:00Z">
                  <w:rPr/>
                </w:rPrChange>
              </w:rPr>
              <w:t>Sehr gering (1) – sehr hoch (7)</w:t>
            </w:r>
          </w:p>
        </w:tc>
        <w:tc>
          <w:tcPr>
            <w:tcW w:w="4961" w:type="dxa"/>
            <w:tcBorders>
              <w:top w:val="nil"/>
              <w:bottom w:val="single" w:sz="4" w:space="0" w:color="auto"/>
            </w:tcBorders>
          </w:tcPr>
          <w:p w:rsidR="00BC6A02" w:rsidRPr="00C862A0" w:rsidRDefault="00BC6A02" w:rsidP="008F2E81">
            <w:pPr>
              <w:ind w:firstLine="0"/>
              <w:rPr>
                <w:rPrChange w:id="215" w:author="HARISH CHANDRA DHYANI" w:date="2024-11-27T13:10:00Z">
                  <w:rPr/>
                </w:rPrChange>
              </w:rPr>
            </w:pPr>
            <w:r w:rsidRPr="00C862A0">
              <w:rPr>
                <w:rPrChange w:id="216" w:author="HARISH CHANDRA DHYANI" w:date="2024-11-27T13:10:00Z">
                  <w:rPr/>
                </w:rPrChange>
              </w:rPr>
              <w:t>If yes, what is your estimate of the administrative workload for organic farming in 2019?</w:t>
            </w:r>
          </w:p>
          <w:p w:rsidR="00BC6A02" w:rsidRPr="00C862A0" w:rsidRDefault="00BC6A02" w:rsidP="008F2E81">
            <w:pPr>
              <w:ind w:firstLine="0"/>
              <w:rPr>
                <w:rPrChange w:id="217" w:author="HARISH CHANDRA DHYANI" w:date="2024-11-27T13:10:00Z">
                  <w:rPr/>
                </w:rPrChange>
              </w:rPr>
            </w:pPr>
            <w:r w:rsidRPr="00C862A0">
              <w:rPr>
                <w:rPrChange w:id="218" w:author="HARISH CHANDRA DHYANI" w:date="2024-11-27T13:10:00Z">
                  <w:rPr/>
                </w:rPrChange>
              </w:rPr>
              <w:t>Very low (1) – very high (7)</w:t>
            </w:r>
          </w:p>
        </w:tc>
      </w:tr>
      <w:tr w:rsidR="00BC6A02" w:rsidRPr="00C862A0" w:rsidTr="008F2E81">
        <w:tc>
          <w:tcPr>
            <w:tcW w:w="704" w:type="dxa"/>
            <w:tcBorders>
              <w:bottom w:val="nil"/>
            </w:tcBorders>
          </w:tcPr>
          <w:p w:rsidR="00BC6A02" w:rsidRPr="00C862A0" w:rsidRDefault="00BC6A02" w:rsidP="008F2E81">
            <w:pPr>
              <w:ind w:firstLine="0"/>
              <w:rPr>
                <w:rPrChange w:id="219" w:author="HARISH CHANDRA DHYANI" w:date="2024-11-27T13:10:00Z">
                  <w:rPr/>
                </w:rPrChange>
              </w:rPr>
            </w:pPr>
            <w:r w:rsidRPr="00C862A0">
              <w:rPr>
                <w:rPrChange w:id="220" w:author="HARISH CHANDRA DHYANI" w:date="2024-11-27T13:10:00Z">
                  <w:rPr/>
                </w:rPrChange>
              </w:rPr>
              <w:t>3.2</w:t>
            </w:r>
          </w:p>
        </w:tc>
        <w:tc>
          <w:tcPr>
            <w:tcW w:w="4253" w:type="dxa"/>
            <w:tcBorders>
              <w:bottom w:val="nil"/>
            </w:tcBorders>
          </w:tcPr>
          <w:p w:rsidR="00BC6A02" w:rsidRPr="00C862A0" w:rsidRDefault="00BC6A02" w:rsidP="008F2E81">
            <w:pPr>
              <w:ind w:firstLine="0"/>
              <w:rPr>
                <w:b/>
                <w:rPrChange w:id="221" w:author="HARISH CHANDRA DHYANI" w:date="2024-11-27T13:10:00Z">
                  <w:rPr>
                    <w:b/>
                  </w:rPr>
                </w:rPrChange>
              </w:rPr>
            </w:pPr>
            <w:r w:rsidRPr="00C862A0">
              <w:rPr>
                <w:b/>
                <w:rPrChange w:id="222" w:author="HARISH CHANDRA DHYANI" w:date="2024-11-27T13:10:00Z">
                  <w:rPr>
                    <w:b/>
                  </w:rPr>
                </w:rPrChange>
              </w:rPr>
              <w:t>Landschaftsqualitätsbeiträge</w:t>
            </w:r>
          </w:p>
        </w:tc>
        <w:tc>
          <w:tcPr>
            <w:tcW w:w="4961" w:type="dxa"/>
            <w:tcBorders>
              <w:bottom w:val="nil"/>
            </w:tcBorders>
          </w:tcPr>
          <w:p w:rsidR="00BC6A02" w:rsidRPr="00C862A0" w:rsidRDefault="00BC6A02" w:rsidP="008F2E81">
            <w:pPr>
              <w:rPr>
                <w:b/>
                <w:rPrChange w:id="223" w:author="HARISH CHANDRA DHYANI" w:date="2024-11-27T13:10:00Z">
                  <w:rPr>
                    <w:b/>
                  </w:rPr>
                </w:rPrChange>
              </w:rPr>
            </w:pPr>
            <w:r w:rsidRPr="00C862A0">
              <w:rPr>
                <w:b/>
                <w:rPrChange w:id="224" w:author="HARISH CHANDRA DHYANI" w:date="2024-11-27T13:10:00Z">
                  <w:rPr>
                    <w:b/>
                  </w:rPr>
                </w:rPrChange>
              </w:rPr>
              <w:t>Landscape quality payments</w:t>
            </w:r>
          </w:p>
        </w:tc>
      </w:tr>
      <w:tr w:rsidR="00BC6A02" w:rsidRPr="00C862A0" w:rsidTr="008F2E81">
        <w:tc>
          <w:tcPr>
            <w:tcW w:w="704" w:type="dxa"/>
            <w:tcBorders>
              <w:top w:val="nil"/>
              <w:bottom w:val="nil"/>
            </w:tcBorders>
          </w:tcPr>
          <w:p w:rsidR="00BC6A02" w:rsidRPr="00C862A0" w:rsidRDefault="00BC6A02" w:rsidP="008F2E81">
            <w:pPr>
              <w:rPr>
                <w:rPrChange w:id="225" w:author="HARISH CHANDRA DHYANI" w:date="2024-11-27T13:10:00Z">
                  <w:rPr/>
                </w:rPrChange>
              </w:rPr>
            </w:pPr>
          </w:p>
        </w:tc>
        <w:tc>
          <w:tcPr>
            <w:tcW w:w="4253" w:type="dxa"/>
            <w:tcBorders>
              <w:top w:val="nil"/>
              <w:bottom w:val="nil"/>
            </w:tcBorders>
          </w:tcPr>
          <w:p w:rsidR="00BC6A02" w:rsidRPr="00C862A0" w:rsidRDefault="00BC6A02" w:rsidP="008F2E81">
            <w:pPr>
              <w:ind w:firstLine="0"/>
              <w:rPr>
                <w:lang w:val="de-CH"/>
                <w:rPrChange w:id="226" w:author="HARISH CHANDRA DHYANI" w:date="2024-11-27T13:10:00Z">
                  <w:rPr>
                    <w:lang w:val="de-CH"/>
                  </w:rPr>
                </w:rPrChange>
              </w:rPr>
            </w:pPr>
            <w:r w:rsidRPr="00C862A0">
              <w:rPr>
                <w:lang w:val="de-CH"/>
                <w:rPrChange w:id="227" w:author="HARISH CHANDRA DHYANI" w:date="2024-11-27T13:10:00Z">
                  <w:rPr>
                    <w:lang w:val="de-CH"/>
                  </w:rPr>
                </w:rPrChange>
              </w:rPr>
              <w:t>Nehmen Sie an diesem Direktzahlungsprogramm teil?</w:t>
            </w:r>
          </w:p>
          <w:p w:rsidR="00BC6A02" w:rsidRPr="00C862A0" w:rsidRDefault="00BC6A02" w:rsidP="008F2E81">
            <w:pPr>
              <w:ind w:left="2160" w:firstLine="0"/>
              <w:rPr>
                <w:rPrChange w:id="228" w:author="HARISH CHANDRA DHYANI" w:date="2024-11-27T13:10:00Z">
                  <w:rPr/>
                </w:rPrChange>
              </w:rPr>
            </w:pPr>
            <w:r w:rsidRPr="00C862A0">
              <w:rPr>
                <w:rPrChange w:id="229" w:author="HARISH CHANDRA DHYANI" w:date="2024-11-27T13:10:00Z">
                  <w:rPr/>
                </w:rPrChange>
              </w:rPr>
              <w:t>-ja</w:t>
            </w:r>
          </w:p>
          <w:p w:rsidR="00BC6A02" w:rsidRPr="00C862A0" w:rsidRDefault="00BC6A02" w:rsidP="008F2E81">
            <w:pPr>
              <w:ind w:left="2160" w:firstLine="0"/>
              <w:rPr>
                <w:rPrChange w:id="230" w:author="HARISH CHANDRA DHYANI" w:date="2024-11-27T13:10:00Z">
                  <w:rPr/>
                </w:rPrChange>
              </w:rPr>
            </w:pPr>
            <w:r w:rsidRPr="00C862A0">
              <w:rPr>
                <w:rPrChange w:id="231" w:author="HARISH CHANDRA DHYANI" w:date="2024-11-27T13:10:00Z">
                  <w:rPr/>
                </w:rPrChange>
              </w:rPr>
              <w:t>-nein</w:t>
            </w:r>
          </w:p>
        </w:tc>
        <w:tc>
          <w:tcPr>
            <w:tcW w:w="4961" w:type="dxa"/>
            <w:tcBorders>
              <w:top w:val="nil"/>
              <w:bottom w:val="nil"/>
            </w:tcBorders>
          </w:tcPr>
          <w:p w:rsidR="00BC6A02" w:rsidRPr="00C862A0" w:rsidRDefault="00BC6A02" w:rsidP="008F2E81">
            <w:pPr>
              <w:ind w:firstLine="0"/>
              <w:rPr>
                <w:rPrChange w:id="232" w:author="HARISH CHANDRA DHYANI" w:date="2024-11-27T13:10:00Z">
                  <w:rPr/>
                </w:rPrChange>
              </w:rPr>
            </w:pPr>
            <w:r w:rsidRPr="00C862A0">
              <w:rPr>
                <w:rPrChange w:id="233" w:author="HARISH CHANDRA DHYANI" w:date="2024-11-27T13:10:00Z">
                  <w:rPr/>
                </w:rPrChange>
              </w:rPr>
              <w:t>Do you participate in this direct payment program?</w:t>
            </w:r>
          </w:p>
          <w:p w:rsidR="00BC6A02" w:rsidRPr="00C862A0" w:rsidRDefault="00BC6A02" w:rsidP="008F2E81">
            <w:pPr>
              <w:rPr>
                <w:rPrChange w:id="234" w:author="HARISH CHANDRA DHYANI" w:date="2024-11-27T13:10:00Z">
                  <w:rPr/>
                </w:rPrChange>
              </w:rPr>
            </w:pPr>
            <w:r w:rsidRPr="00C862A0">
              <w:rPr>
                <w:rPrChange w:id="235" w:author="HARISH CHANDRA DHYANI" w:date="2024-11-27T13:10:00Z">
                  <w:rPr/>
                </w:rPrChange>
              </w:rPr>
              <w:t>- Yes</w:t>
            </w:r>
          </w:p>
          <w:p w:rsidR="00BC6A02" w:rsidRPr="00C862A0" w:rsidRDefault="00BC6A02" w:rsidP="008F2E81">
            <w:pPr>
              <w:rPr>
                <w:rPrChange w:id="236" w:author="HARISH CHANDRA DHYANI" w:date="2024-11-27T13:10:00Z">
                  <w:rPr/>
                </w:rPrChange>
              </w:rPr>
            </w:pPr>
            <w:r w:rsidRPr="00C862A0">
              <w:rPr>
                <w:rPrChange w:id="237" w:author="HARISH CHANDRA DHYANI" w:date="2024-11-27T13:10:00Z">
                  <w:rPr/>
                </w:rPrChange>
              </w:rPr>
              <w:t>- No</w:t>
            </w:r>
          </w:p>
        </w:tc>
      </w:tr>
      <w:tr w:rsidR="00BC6A02" w:rsidRPr="00C862A0" w:rsidTr="008F2E81">
        <w:tc>
          <w:tcPr>
            <w:tcW w:w="704" w:type="dxa"/>
            <w:tcBorders>
              <w:top w:val="nil"/>
            </w:tcBorders>
          </w:tcPr>
          <w:p w:rsidR="00BC6A02" w:rsidRPr="00C862A0" w:rsidRDefault="00BC6A02" w:rsidP="008F2E81">
            <w:pPr>
              <w:rPr>
                <w:rPrChange w:id="238" w:author="HARISH CHANDRA DHYANI" w:date="2024-11-27T13:10:00Z">
                  <w:rPr/>
                </w:rPrChange>
              </w:rPr>
            </w:pPr>
          </w:p>
        </w:tc>
        <w:tc>
          <w:tcPr>
            <w:tcW w:w="4253" w:type="dxa"/>
            <w:tcBorders>
              <w:top w:val="nil"/>
            </w:tcBorders>
          </w:tcPr>
          <w:p w:rsidR="00BC6A02" w:rsidRPr="00C862A0" w:rsidRDefault="00BC6A02" w:rsidP="008F2E81">
            <w:pPr>
              <w:ind w:firstLine="0"/>
              <w:rPr>
                <w:lang w:val="de-CH"/>
                <w:rPrChange w:id="239" w:author="HARISH CHANDRA DHYANI" w:date="2024-11-27T13:10:00Z">
                  <w:rPr>
                    <w:lang w:val="de-CH"/>
                  </w:rPr>
                </w:rPrChange>
              </w:rPr>
            </w:pPr>
            <w:r w:rsidRPr="00C862A0">
              <w:rPr>
                <w:lang w:val="de-CH"/>
                <w:rPrChange w:id="240" w:author="HARISH CHANDRA DHYANI" w:date="2024-11-27T13:10:00Z">
                  <w:rPr>
                    <w:lang w:val="de-CH"/>
                  </w:rPr>
                </w:rPrChange>
              </w:rPr>
              <w:t>Wenn ja, wie hoch stufen Sie den Arbeitsaufwand für administrative Tätigkeiten in 2019 dafür ein?</w:t>
            </w:r>
          </w:p>
          <w:p w:rsidR="00BC6A02" w:rsidRPr="00C862A0" w:rsidRDefault="00BC6A02" w:rsidP="008F2E81">
            <w:pPr>
              <w:ind w:firstLine="0"/>
              <w:rPr>
                <w:rPrChange w:id="241" w:author="HARISH CHANDRA DHYANI" w:date="2024-11-27T13:10:00Z">
                  <w:rPr/>
                </w:rPrChange>
              </w:rPr>
            </w:pPr>
            <w:r w:rsidRPr="00C862A0">
              <w:rPr>
                <w:rPrChange w:id="242" w:author="HARISH CHANDRA DHYANI" w:date="2024-11-27T13:10:00Z">
                  <w:rPr/>
                </w:rPrChange>
              </w:rPr>
              <w:t>Sehr gering (1) – sehr hoch (7)</w:t>
            </w:r>
          </w:p>
        </w:tc>
        <w:tc>
          <w:tcPr>
            <w:tcW w:w="4961" w:type="dxa"/>
            <w:tcBorders>
              <w:top w:val="nil"/>
            </w:tcBorders>
          </w:tcPr>
          <w:p w:rsidR="00BC6A02" w:rsidRPr="00C862A0" w:rsidRDefault="00BC6A02" w:rsidP="008F2E81">
            <w:pPr>
              <w:ind w:firstLine="0"/>
              <w:rPr>
                <w:rPrChange w:id="243" w:author="HARISH CHANDRA DHYANI" w:date="2024-11-27T13:10:00Z">
                  <w:rPr/>
                </w:rPrChange>
              </w:rPr>
            </w:pPr>
            <w:r w:rsidRPr="00C862A0">
              <w:rPr>
                <w:rPrChange w:id="244" w:author="HARISH CHANDRA DHYANI" w:date="2024-11-27T13:10:00Z">
                  <w:rPr/>
                </w:rPrChange>
              </w:rPr>
              <w:t>If yes, how high would you rate the workload for administrative tasks in 2019 for the adoption of the landscape quality program?</w:t>
            </w:r>
          </w:p>
          <w:p w:rsidR="00BC6A02" w:rsidRPr="00C862A0" w:rsidRDefault="00BC6A02" w:rsidP="008F2E81">
            <w:pPr>
              <w:ind w:firstLine="0"/>
              <w:rPr>
                <w:rPrChange w:id="245" w:author="HARISH CHANDRA DHYANI" w:date="2024-11-27T13:10:00Z">
                  <w:rPr/>
                </w:rPrChange>
              </w:rPr>
            </w:pPr>
            <w:r w:rsidRPr="00C862A0">
              <w:rPr>
                <w:rPrChange w:id="246" w:author="HARISH CHANDRA DHYANI" w:date="2024-11-27T13:10:00Z">
                  <w:rPr/>
                </w:rPrChange>
              </w:rPr>
              <w:t>Very low (1) – very high (7)</w:t>
            </w:r>
          </w:p>
        </w:tc>
      </w:tr>
      <w:tr w:rsidR="00BC6A02" w:rsidRPr="00C862A0" w:rsidTr="008F2E81">
        <w:tc>
          <w:tcPr>
            <w:tcW w:w="704" w:type="dxa"/>
            <w:tcBorders>
              <w:bottom w:val="nil"/>
            </w:tcBorders>
          </w:tcPr>
          <w:p w:rsidR="00BC6A02" w:rsidRPr="00C862A0" w:rsidRDefault="00BC6A02" w:rsidP="008F2E81">
            <w:pPr>
              <w:ind w:firstLine="0"/>
              <w:rPr>
                <w:rPrChange w:id="247" w:author="HARISH CHANDRA DHYANI" w:date="2024-11-27T13:10:00Z">
                  <w:rPr/>
                </w:rPrChange>
              </w:rPr>
            </w:pPr>
            <w:r w:rsidRPr="00C862A0">
              <w:rPr>
                <w:rPrChange w:id="248" w:author="HARISH CHANDRA DHYANI" w:date="2024-11-27T13:10:00Z">
                  <w:rPr/>
                </w:rPrChange>
              </w:rPr>
              <w:t>3.3</w:t>
            </w:r>
          </w:p>
        </w:tc>
        <w:tc>
          <w:tcPr>
            <w:tcW w:w="4253" w:type="dxa"/>
            <w:tcBorders>
              <w:bottom w:val="nil"/>
            </w:tcBorders>
          </w:tcPr>
          <w:p w:rsidR="00BC6A02" w:rsidRPr="00C862A0" w:rsidRDefault="00BC6A02" w:rsidP="008F2E81">
            <w:pPr>
              <w:ind w:firstLine="0"/>
              <w:rPr>
                <w:b/>
                <w:rPrChange w:id="249" w:author="HARISH CHANDRA DHYANI" w:date="2024-11-27T13:10:00Z">
                  <w:rPr>
                    <w:b/>
                  </w:rPr>
                </w:rPrChange>
              </w:rPr>
            </w:pPr>
            <w:r w:rsidRPr="00C862A0">
              <w:rPr>
                <w:b/>
                <w:lang w:val="de-CH"/>
                <w:rPrChange w:id="250" w:author="HARISH CHANDRA DHYANI" w:date="2024-11-27T13:10:00Z">
                  <w:rPr>
                    <w:b/>
                    <w:lang w:val="de-CH"/>
                  </w:rPr>
                </w:rPrChange>
              </w:rPr>
              <w:t xml:space="preserve">Beitrag für extensives Getreide, Raps etc. </w:t>
            </w:r>
            <w:r w:rsidRPr="00C862A0">
              <w:rPr>
                <w:b/>
                <w:rPrChange w:id="251" w:author="HARISH CHANDRA DHYANI" w:date="2024-11-27T13:10:00Z">
                  <w:rPr>
                    <w:b/>
                  </w:rPr>
                </w:rPrChange>
              </w:rPr>
              <w:t>(Extenso)</w:t>
            </w:r>
          </w:p>
        </w:tc>
        <w:tc>
          <w:tcPr>
            <w:tcW w:w="4961" w:type="dxa"/>
            <w:tcBorders>
              <w:bottom w:val="nil"/>
            </w:tcBorders>
          </w:tcPr>
          <w:p w:rsidR="00BC6A02" w:rsidRPr="00C862A0" w:rsidRDefault="00BC6A02" w:rsidP="008F2E81">
            <w:pPr>
              <w:ind w:firstLine="0"/>
              <w:rPr>
                <w:b/>
                <w:rPrChange w:id="252" w:author="HARISH CHANDRA DHYANI" w:date="2024-11-27T13:10:00Z">
                  <w:rPr>
                    <w:b/>
                  </w:rPr>
                </w:rPrChange>
              </w:rPr>
            </w:pPr>
            <w:r w:rsidRPr="00C862A0">
              <w:rPr>
                <w:b/>
                <w:rPrChange w:id="253" w:author="HARISH CHANDRA DHYANI" w:date="2024-11-27T13:10:00Z">
                  <w:rPr>
                    <w:b/>
                  </w:rPr>
                </w:rPrChange>
              </w:rPr>
              <w:t>Payments for fungicide and insecticide-free wheat and rapeseed (Extenso)</w:t>
            </w:r>
          </w:p>
        </w:tc>
      </w:tr>
      <w:tr w:rsidR="00BC6A02" w:rsidRPr="00C862A0" w:rsidTr="008F2E81">
        <w:tc>
          <w:tcPr>
            <w:tcW w:w="704" w:type="dxa"/>
            <w:tcBorders>
              <w:top w:val="nil"/>
              <w:bottom w:val="nil"/>
            </w:tcBorders>
          </w:tcPr>
          <w:p w:rsidR="00BC6A02" w:rsidRPr="00C862A0" w:rsidRDefault="00BC6A02" w:rsidP="008F2E81">
            <w:pPr>
              <w:rPr>
                <w:rPrChange w:id="254" w:author="HARISH CHANDRA DHYANI" w:date="2024-11-27T13:10:00Z">
                  <w:rPr/>
                </w:rPrChange>
              </w:rPr>
            </w:pPr>
          </w:p>
        </w:tc>
        <w:tc>
          <w:tcPr>
            <w:tcW w:w="4253" w:type="dxa"/>
            <w:tcBorders>
              <w:top w:val="nil"/>
              <w:bottom w:val="nil"/>
            </w:tcBorders>
          </w:tcPr>
          <w:p w:rsidR="00BC6A02" w:rsidRPr="00C862A0" w:rsidRDefault="00BC6A02" w:rsidP="008F2E81">
            <w:pPr>
              <w:ind w:firstLine="0"/>
              <w:rPr>
                <w:lang w:val="de-CH"/>
                <w:rPrChange w:id="255" w:author="HARISH CHANDRA DHYANI" w:date="2024-11-27T13:10:00Z">
                  <w:rPr>
                    <w:lang w:val="de-CH"/>
                  </w:rPr>
                </w:rPrChange>
              </w:rPr>
            </w:pPr>
            <w:r w:rsidRPr="00C862A0">
              <w:rPr>
                <w:lang w:val="de-CH"/>
                <w:rPrChange w:id="256" w:author="HARISH CHANDRA DHYANI" w:date="2024-11-27T13:10:00Z">
                  <w:rPr>
                    <w:lang w:val="de-CH"/>
                  </w:rPr>
                </w:rPrChange>
              </w:rPr>
              <w:t>Nehmen Sie an diesem Direktzahlungsprogramm teil?</w:t>
            </w:r>
          </w:p>
          <w:p w:rsidR="00BC6A02" w:rsidRPr="00C862A0" w:rsidRDefault="00BC6A02" w:rsidP="008F2E81">
            <w:pPr>
              <w:rPr>
                <w:rPrChange w:id="257" w:author="HARISH CHANDRA DHYANI" w:date="2024-11-27T13:10:00Z">
                  <w:rPr/>
                </w:rPrChange>
              </w:rPr>
            </w:pPr>
            <w:r w:rsidRPr="00C862A0">
              <w:rPr>
                <w:rPrChange w:id="258" w:author="HARISH CHANDRA DHYANI" w:date="2024-11-27T13:10:00Z">
                  <w:rPr/>
                </w:rPrChange>
              </w:rPr>
              <w:t>-ja</w:t>
            </w:r>
          </w:p>
          <w:p w:rsidR="00BC6A02" w:rsidRPr="00C862A0" w:rsidRDefault="00BC6A02" w:rsidP="008F2E81">
            <w:pPr>
              <w:rPr>
                <w:rPrChange w:id="259" w:author="HARISH CHANDRA DHYANI" w:date="2024-11-27T13:10:00Z">
                  <w:rPr/>
                </w:rPrChange>
              </w:rPr>
            </w:pPr>
            <w:r w:rsidRPr="00C862A0">
              <w:rPr>
                <w:rPrChange w:id="260" w:author="HARISH CHANDRA DHYANI" w:date="2024-11-27T13:10:00Z">
                  <w:rPr/>
                </w:rPrChange>
              </w:rPr>
              <w:t>-nein</w:t>
            </w:r>
          </w:p>
        </w:tc>
        <w:tc>
          <w:tcPr>
            <w:tcW w:w="4961" w:type="dxa"/>
            <w:tcBorders>
              <w:top w:val="nil"/>
              <w:bottom w:val="nil"/>
            </w:tcBorders>
          </w:tcPr>
          <w:p w:rsidR="00BC6A02" w:rsidRPr="00C862A0" w:rsidRDefault="00BC6A02" w:rsidP="008F2E81">
            <w:pPr>
              <w:ind w:firstLine="0"/>
              <w:rPr>
                <w:rPrChange w:id="261" w:author="HARISH CHANDRA DHYANI" w:date="2024-11-27T13:10:00Z">
                  <w:rPr/>
                </w:rPrChange>
              </w:rPr>
            </w:pPr>
            <w:r w:rsidRPr="00C862A0">
              <w:rPr>
                <w:rPrChange w:id="262" w:author="HARISH CHANDRA DHYANI" w:date="2024-11-27T13:10:00Z">
                  <w:rPr/>
                </w:rPrChange>
              </w:rPr>
              <w:t>Do you participate in this direct payment program?</w:t>
            </w:r>
          </w:p>
          <w:p w:rsidR="00BC6A02" w:rsidRPr="00C862A0" w:rsidRDefault="00BC6A02" w:rsidP="008F2E81">
            <w:pPr>
              <w:rPr>
                <w:rPrChange w:id="263" w:author="HARISH CHANDRA DHYANI" w:date="2024-11-27T13:10:00Z">
                  <w:rPr/>
                </w:rPrChange>
              </w:rPr>
            </w:pPr>
            <w:r w:rsidRPr="00C862A0">
              <w:rPr>
                <w:rPrChange w:id="264" w:author="HARISH CHANDRA DHYANI" w:date="2024-11-27T13:10:00Z">
                  <w:rPr/>
                </w:rPrChange>
              </w:rPr>
              <w:t>- Yes</w:t>
            </w:r>
          </w:p>
          <w:p w:rsidR="00BC6A02" w:rsidRPr="00C862A0" w:rsidRDefault="00BC6A02" w:rsidP="008F2E81">
            <w:pPr>
              <w:rPr>
                <w:rPrChange w:id="265" w:author="HARISH CHANDRA DHYANI" w:date="2024-11-27T13:10:00Z">
                  <w:rPr/>
                </w:rPrChange>
              </w:rPr>
            </w:pPr>
            <w:r w:rsidRPr="00C862A0">
              <w:rPr>
                <w:rPrChange w:id="266" w:author="HARISH CHANDRA DHYANI" w:date="2024-11-27T13:10:00Z">
                  <w:rPr/>
                </w:rPrChange>
              </w:rPr>
              <w:t>- No</w:t>
            </w:r>
          </w:p>
        </w:tc>
      </w:tr>
      <w:tr w:rsidR="00BC6A02" w:rsidRPr="00C862A0" w:rsidTr="008F2E81">
        <w:tc>
          <w:tcPr>
            <w:tcW w:w="704" w:type="dxa"/>
            <w:tcBorders>
              <w:top w:val="nil"/>
            </w:tcBorders>
          </w:tcPr>
          <w:p w:rsidR="00BC6A02" w:rsidRPr="00C862A0" w:rsidRDefault="00BC6A02" w:rsidP="008F2E81">
            <w:pPr>
              <w:rPr>
                <w:rPrChange w:id="267" w:author="HARISH CHANDRA DHYANI" w:date="2024-11-27T13:10:00Z">
                  <w:rPr/>
                </w:rPrChange>
              </w:rPr>
            </w:pPr>
          </w:p>
        </w:tc>
        <w:tc>
          <w:tcPr>
            <w:tcW w:w="4253" w:type="dxa"/>
            <w:tcBorders>
              <w:top w:val="nil"/>
            </w:tcBorders>
          </w:tcPr>
          <w:p w:rsidR="00BC6A02" w:rsidRPr="00C862A0" w:rsidRDefault="00BC6A02" w:rsidP="008F2E81">
            <w:pPr>
              <w:ind w:firstLine="0"/>
              <w:rPr>
                <w:lang w:val="de-CH"/>
                <w:rPrChange w:id="268" w:author="HARISH CHANDRA DHYANI" w:date="2024-11-27T13:10:00Z">
                  <w:rPr>
                    <w:lang w:val="de-CH"/>
                  </w:rPr>
                </w:rPrChange>
              </w:rPr>
            </w:pPr>
            <w:r w:rsidRPr="00C862A0">
              <w:rPr>
                <w:lang w:val="de-CH"/>
                <w:rPrChange w:id="269" w:author="HARISH CHANDRA DHYANI" w:date="2024-11-27T13:10:00Z">
                  <w:rPr>
                    <w:lang w:val="de-CH"/>
                  </w:rPr>
                </w:rPrChange>
              </w:rPr>
              <w:t>Wenn ja, wie hoch stufen Sie den Arbeitsaufwand für administrative Tätigkeiten in 2019 dafür ein?</w:t>
            </w:r>
          </w:p>
          <w:p w:rsidR="00BC6A02" w:rsidRPr="00C862A0" w:rsidRDefault="00BC6A02" w:rsidP="008F2E81">
            <w:pPr>
              <w:ind w:firstLine="0"/>
              <w:rPr>
                <w:rPrChange w:id="270" w:author="HARISH CHANDRA DHYANI" w:date="2024-11-27T13:10:00Z">
                  <w:rPr/>
                </w:rPrChange>
              </w:rPr>
            </w:pPr>
            <w:r w:rsidRPr="00C862A0">
              <w:rPr>
                <w:rPrChange w:id="271" w:author="HARISH CHANDRA DHYANI" w:date="2024-11-27T13:10:00Z">
                  <w:rPr/>
                </w:rPrChange>
              </w:rPr>
              <w:t>Sehr gering (1) – sehr hoch (7)</w:t>
            </w:r>
          </w:p>
        </w:tc>
        <w:tc>
          <w:tcPr>
            <w:tcW w:w="4961" w:type="dxa"/>
            <w:tcBorders>
              <w:top w:val="nil"/>
            </w:tcBorders>
          </w:tcPr>
          <w:p w:rsidR="00BC6A02" w:rsidRPr="00C862A0" w:rsidRDefault="00BC6A02" w:rsidP="008F2E81">
            <w:pPr>
              <w:ind w:firstLine="0"/>
              <w:rPr>
                <w:rPrChange w:id="272" w:author="HARISH CHANDRA DHYANI" w:date="2024-11-27T13:10:00Z">
                  <w:rPr/>
                </w:rPrChange>
              </w:rPr>
            </w:pPr>
            <w:r w:rsidRPr="00C862A0">
              <w:rPr>
                <w:rPrChange w:id="273" w:author="HARISH CHANDRA DHYANI" w:date="2024-11-27T13:10:00Z">
                  <w:rPr/>
                </w:rPrChange>
              </w:rPr>
              <w:t>If yes, how high would you rate the workload for administrative tasks in 2019 for the adoption of fungicide- and insecticide-free wheat and rapeseed?</w:t>
            </w:r>
          </w:p>
          <w:p w:rsidR="00BC6A02" w:rsidRPr="00C862A0" w:rsidRDefault="00BC6A02" w:rsidP="008F2E81">
            <w:pPr>
              <w:ind w:firstLine="0"/>
              <w:rPr>
                <w:rPrChange w:id="274" w:author="HARISH CHANDRA DHYANI" w:date="2024-11-27T13:10:00Z">
                  <w:rPr/>
                </w:rPrChange>
              </w:rPr>
            </w:pPr>
            <w:r w:rsidRPr="00C862A0">
              <w:rPr>
                <w:rPrChange w:id="275" w:author="HARISH CHANDRA DHYANI" w:date="2024-11-27T13:10:00Z">
                  <w:rPr/>
                </w:rPrChange>
              </w:rPr>
              <w:t>Very low (1) – very high (7)</w:t>
            </w:r>
          </w:p>
        </w:tc>
      </w:tr>
      <w:tr w:rsidR="00BC6A02" w:rsidRPr="00C862A0" w:rsidTr="008F2E81">
        <w:tc>
          <w:tcPr>
            <w:tcW w:w="704" w:type="dxa"/>
            <w:tcBorders>
              <w:top w:val="nil"/>
              <w:bottom w:val="nil"/>
            </w:tcBorders>
          </w:tcPr>
          <w:p w:rsidR="00BC6A02" w:rsidRPr="00C862A0" w:rsidRDefault="00BC6A02" w:rsidP="008F2E81">
            <w:pPr>
              <w:ind w:firstLine="0"/>
              <w:rPr>
                <w:rPrChange w:id="276" w:author="HARISH CHANDRA DHYANI" w:date="2024-11-27T13:10:00Z">
                  <w:rPr/>
                </w:rPrChange>
              </w:rPr>
            </w:pPr>
            <w:r w:rsidRPr="00C862A0">
              <w:rPr>
                <w:rPrChange w:id="277" w:author="HARISH CHANDRA DHYANI" w:date="2024-11-27T13:10:00Z">
                  <w:rPr/>
                </w:rPrChange>
              </w:rPr>
              <w:t>3.4</w:t>
            </w:r>
          </w:p>
        </w:tc>
        <w:tc>
          <w:tcPr>
            <w:tcW w:w="4253" w:type="dxa"/>
            <w:tcBorders>
              <w:top w:val="nil"/>
              <w:bottom w:val="nil"/>
            </w:tcBorders>
          </w:tcPr>
          <w:p w:rsidR="00BC6A02" w:rsidRPr="00C862A0" w:rsidRDefault="00BC6A02" w:rsidP="008F2E81">
            <w:pPr>
              <w:ind w:firstLine="0"/>
              <w:rPr>
                <w:b/>
                <w:rPrChange w:id="278" w:author="HARISH CHANDRA DHYANI" w:date="2024-11-27T13:10:00Z">
                  <w:rPr>
                    <w:b/>
                  </w:rPr>
                </w:rPrChange>
              </w:rPr>
            </w:pPr>
            <w:r w:rsidRPr="00C862A0">
              <w:rPr>
                <w:b/>
                <w:rPrChange w:id="279" w:author="HARISH CHANDRA DHYANI" w:date="2024-11-27T13:10:00Z">
                  <w:rPr>
                    <w:b/>
                  </w:rPr>
                </w:rPrChange>
              </w:rPr>
              <w:t>Tierwohlbeiträge (BTS)</w:t>
            </w:r>
          </w:p>
        </w:tc>
        <w:tc>
          <w:tcPr>
            <w:tcW w:w="4961" w:type="dxa"/>
            <w:tcBorders>
              <w:top w:val="nil"/>
              <w:bottom w:val="nil"/>
            </w:tcBorders>
          </w:tcPr>
          <w:p w:rsidR="00BC6A02" w:rsidRPr="00C862A0" w:rsidRDefault="00BC6A02" w:rsidP="008F2E81">
            <w:pPr>
              <w:ind w:firstLine="0"/>
              <w:rPr>
                <w:rPrChange w:id="280" w:author="HARISH CHANDRA DHYANI" w:date="2024-11-27T13:10:00Z">
                  <w:rPr/>
                </w:rPrChange>
              </w:rPr>
            </w:pPr>
            <w:r w:rsidRPr="00C862A0">
              <w:rPr>
                <w:b/>
                <w:rPrChange w:id="281" w:author="HARISH CHANDRA DHYANI" w:date="2024-11-27T13:10:00Z">
                  <w:rPr>
                    <w:b/>
                  </w:rPr>
                </w:rPrChange>
              </w:rPr>
              <w:t>Payments for animal friendly stables</w:t>
            </w:r>
          </w:p>
        </w:tc>
      </w:tr>
      <w:tr w:rsidR="00BC6A02" w:rsidRPr="00C862A0" w:rsidTr="008F2E81">
        <w:tc>
          <w:tcPr>
            <w:tcW w:w="704" w:type="dxa"/>
            <w:tcBorders>
              <w:top w:val="nil"/>
              <w:bottom w:val="nil"/>
            </w:tcBorders>
          </w:tcPr>
          <w:p w:rsidR="00BC6A02" w:rsidRPr="00C862A0" w:rsidRDefault="00BC6A02" w:rsidP="008F2E81">
            <w:pPr>
              <w:rPr>
                <w:rPrChange w:id="282" w:author="HARISH CHANDRA DHYANI" w:date="2024-11-27T13:10:00Z">
                  <w:rPr/>
                </w:rPrChange>
              </w:rPr>
            </w:pPr>
          </w:p>
        </w:tc>
        <w:tc>
          <w:tcPr>
            <w:tcW w:w="4253" w:type="dxa"/>
            <w:tcBorders>
              <w:top w:val="nil"/>
              <w:bottom w:val="nil"/>
            </w:tcBorders>
          </w:tcPr>
          <w:p w:rsidR="00BC6A02" w:rsidRPr="00C862A0" w:rsidRDefault="00BC6A02" w:rsidP="008F2E81">
            <w:pPr>
              <w:ind w:firstLine="0"/>
              <w:rPr>
                <w:lang w:val="de-CH"/>
                <w:rPrChange w:id="283" w:author="HARISH CHANDRA DHYANI" w:date="2024-11-27T13:10:00Z">
                  <w:rPr>
                    <w:lang w:val="de-CH"/>
                  </w:rPr>
                </w:rPrChange>
              </w:rPr>
            </w:pPr>
            <w:r w:rsidRPr="00C862A0">
              <w:rPr>
                <w:lang w:val="de-CH"/>
                <w:rPrChange w:id="284" w:author="HARISH CHANDRA DHYANI" w:date="2024-11-27T13:10:00Z">
                  <w:rPr>
                    <w:lang w:val="de-CH"/>
                  </w:rPr>
                </w:rPrChange>
              </w:rPr>
              <w:t>Nehmen Sie an diesem Direktzahlungsprogramm teil?</w:t>
            </w:r>
          </w:p>
          <w:p w:rsidR="00BC6A02" w:rsidRPr="00C862A0" w:rsidRDefault="00BC6A02" w:rsidP="008F2E81">
            <w:pPr>
              <w:rPr>
                <w:rPrChange w:id="285" w:author="HARISH CHANDRA DHYANI" w:date="2024-11-27T13:10:00Z">
                  <w:rPr/>
                </w:rPrChange>
              </w:rPr>
            </w:pPr>
            <w:r w:rsidRPr="00C862A0">
              <w:rPr>
                <w:rPrChange w:id="286" w:author="HARISH CHANDRA DHYANI" w:date="2024-11-27T13:10:00Z">
                  <w:rPr/>
                </w:rPrChange>
              </w:rPr>
              <w:t>-ja</w:t>
            </w:r>
          </w:p>
          <w:p w:rsidR="00BC6A02" w:rsidRPr="00C862A0" w:rsidRDefault="00BC6A02" w:rsidP="008F2E81">
            <w:pPr>
              <w:rPr>
                <w:rPrChange w:id="287" w:author="HARISH CHANDRA DHYANI" w:date="2024-11-27T13:10:00Z">
                  <w:rPr/>
                </w:rPrChange>
              </w:rPr>
            </w:pPr>
            <w:r w:rsidRPr="00C862A0">
              <w:rPr>
                <w:rPrChange w:id="288" w:author="HARISH CHANDRA DHYANI" w:date="2024-11-27T13:10:00Z">
                  <w:rPr/>
                </w:rPrChange>
              </w:rPr>
              <w:t>-nein</w:t>
            </w:r>
          </w:p>
        </w:tc>
        <w:tc>
          <w:tcPr>
            <w:tcW w:w="4961" w:type="dxa"/>
            <w:tcBorders>
              <w:top w:val="nil"/>
              <w:bottom w:val="nil"/>
            </w:tcBorders>
          </w:tcPr>
          <w:p w:rsidR="00BC6A02" w:rsidRPr="00C862A0" w:rsidRDefault="00BC6A02" w:rsidP="008F2E81">
            <w:pPr>
              <w:ind w:firstLine="0"/>
              <w:rPr>
                <w:rPrChange w:id="289" w:author="HARISH CHANDRA DHYANI" w:date="2024-11-27T13:10:00Z">
                  <w:rPr/>
                </w:rPrChange>
              </w:rPr>
            </w:pPr>
            <w:r w:rsidRPr="00C862A0">
              <w:rPr>
                <w:rPrChange w:id="290" w:author="HARISH CHANDRA DHYANI" w:date="2024-11-27T13:10:00Z">
                  <w:rPr/>
                </w:rPrChange>
              </w:rPr>
              <w:t>Do you participate in this direct payment program?</w:t>
            </w:r>
          </w:p>
          <w:p w:rsidR="00BC6A02" w:rsidRPr="00C862A0" w:rsidRDefault="00BC6A02" w:rsidP="008F2E81">
            <w:pPr>
              <w:rPr>
                <w:rPrChange w:id="291" w:author="HARISH CHANDRA DHYANI" w:date="2024-11-27T13:10:00Z">
                  <w:rPr/>
                </w:rPrChange>
              </w:rPr>
            </w:pPr>
            <w:r w:rsidRPr="00C862A0">
              <w:rPr>
                <w:rPrChange w:id="292" w:author="HARISH CHANDRA DHYANI" w:date="2024-11-27T13:10:00Z">
                  <w:rPr/>
                </w:rPrChange>
              </w:rPr>
              <w:t>- Yes</w:t>
            </w:r>
          </w:p>
          <w:p w:rsidR="00BC6A02" w:rsidRPr="00C862A0" w:rsidRDefault="00BC6A02" w:rsidP="008F2E81">
            <w:pPr>
              <w:rPr>
                <w:rPrChange w:id="293" w:author="HARISH CHANDRA DHYANI" w:date="2024-11-27T13:10:00Z">
                  <w:rPr/>
                </w:rPrChange>
              </w:rPr>
            </w:pPr>
            <w:r w:rsidRPr="00C862A0">
              <w:rPr>
                <w:rPrChange w:id="294" w:author="HARISH CHANDRA DHYANI" w:date="2024-11-27T13:10:00Z">
                  <w:rPr/>
                </w:rPrChange>
              </w:rPr>
              <w:t>- No</w:t>
            </w:r>
          </w:p>
        </w:tc>
      </w:tr>
      <w:tr w:rsidR="00BC6A02" w:rsidRPr="00C862A0" w:rsidTr="008F2E81">
        <w:tc>
          <w:tcPr>
            <w:tcW w:w="704" w:type="dxa"/>
            <w:tcBorders>
              <w:top w:val="nil"/>
            </w:tcBorders>
          </w:tcPr>
          <w:p w:rsidR="00BC6A02" w:rsidRPr="00C862A0" w:rsidRDefault="00BC6A02" w:rsidP="008F2E81">
            <w:pPr>
              <w:rPr>
                <w:rPrChange w:id="295" w:author="HARISH CHANDRA DHYANI" w:date="2024-11-27T13:10:00Z">
                  <w:rPr/>
                </w:rPrChange>
              </w:rPr>
            </w:pPr>
          </w:p>
        </w:tc>
        <w:tc>
          <w:tcPr>
            <w:tcW w:w="4253" w:type="dxa"/>
            <w:tcBorders>
              <w:top w:val="nil"/>
            </w:tcBorders>
          </w:tcPr>
          <w:p w:rsidR="00BC6A02" w:rsidRPr="00C862A0" w:rsidRDefault="00BC6A02" w:rsidP="008F2E81">
            <w:pPr>
              <w:ind w:firstLine="0"/>
              <w:rPr>
                <w:lang w:val="de-CH"/>
                <w:rPrChange w:id="296" w:author="HARISH CHANDRA DHYANI" w:date="2024-11-27T13:10:00Z">
                  <w:rPr>
                    <w:lang w:val="de-CH"/>
                  </w:rPr>
                </w:rPrChange>
              </w:rPr>
            </w:pPr>
            <w:r w:rsidRPr="00C862A0">
              <w:rPr>
                <w:lang w:val="de-CH"/>
                <w:rPrChange w:id="297" w:author="HARISH CHANDRA DHYANI" w:date="2024-11-27T13:10:00Z">
                  <w:rPr>
                    <w:lang w:val="de-CH"/>
                  </w:rPr>
                </w:rPrChange>
              </w:rPr>
              <w:t>Wenn ja, wie hoch stufen Sie den Arbeitsaufwand für administrative Tätigkeiten in 2019 dafür ein?</w:t>
            </w:r>
          </w:p>
          <w:p w:rsidR="00BC6A02" w:rsidRPr="00C862A0" w:rsidRDefault="00BC6A02" w:rsidP="008F2E81">
            <w:pPr>
              <w:rPr>
                <w:rPrChange w:id="298" w:author="HARISH CHANDRA DHYANI" w:date="2024-11-27T13:10:00Z">
                  <w:rPr/>
                </w:rPrChange>
              </w:rPr>
            </w:pPr>
            <w:r w:rsidRPr="00C862A0">
              <w:rPr>
                <w:rPrChange w:id="299" w:author="HARISH CHANDRA DHYANI" w:date="2024-11-27T13:10:00Z">
                  <w:rPr/>
                </w:rPrChange>
              </w:rPr>
              <w:t>Sehr gering (1) – sehr hoch (7)</w:t>
            </w:r>
          </w:p>
        </w:tc>
        <w:tc>
          <w:tcPr>
            <w:tcW w:w="4961" w:type="dxa"/>
            <w:tcBorders>
              <w:top w:val="nil"/>
            </w:tcBorders>
          </w:tcPr>
          <w:p w:rsidR="00BC6A02" w:rsidRPr="00C862A0" w:rsidRDefault="00BC6A02" w:rsidP="008F2E81">
            <w:pPr>
              <w:ind w:firstLine="0"/>
              <w:rPr>
                <w:rPrChange w:id="300" w:author="HARISH CHANDRA DHYANI" w:date="2024-11-27T13:10:00Z">
                  <w:rPr/>
                </w:rPrChange>
              </w:rPr>
            </w:pPr>
            <w:r w:rsidRPr="00C862A0">
              <w:rPr>
                <w:rPrChange w:id="301" w:author="HARISH CHANDRA DHYANI" w:date="2024-11-27T13:10:00Z">
                  <w:rPr/>
                </w:rPrChange>
              </w:rPr>
              <w:t>If so, how high would you rate the workload for administrative tasks in 2019 for the adoption of the programme for animal friendly stables?</w:t>
            </w:r>
          </w:p>
          <w:p w:rsidR="00BC6A02" w:rsidRPr="00C862A0" w:rsidRDefault="00BC6A02" w:rsidP="008F2E81">
            <w:pPr>
              <w:rPr>
                <w:rPrChange w:id="302" w:author="HARISH CHANDRA DHYANI" w:date="2024-11-27T13:10:00Z">
                  <w:rPr/>
                </w:rPrChange>
              </w:rPr>
            </w:pPr>
            <w:r w:rsidRPr="00C862A0">
              <w:rPr>
                <w:rPrChange w:id="303" w:author="HARISH CHANDRA DHYANI" w:date="2024-11-27T13:10:00Z">
                  <w:rPr/>
                </w:rPrChange>
              </w:rPr>
              <w:t>Very low (1) – very high (7)</w:t>
            </w:r>
          </w:p>
        </w:tc>
      </w:tr>
      <w:tr w:rsidR="00BC6A02" w:rsidRPr="00C862A0" w:rsidTr="008F2E81">
        <w:tc>
          <w:tcPr>
            <w:tcW w:w="704" w:type="dxa"/>
            <w:tcBorders>
              <w:top w:val="nil"/>
              <w:bottom w:val="nil"/>
            </w:tcBorders>
          </w:tcPr>
          <w:p w:rsidR="00BC6A02" w:rsidRPr="00C862A0" w:rsidRDefault="00BC6A02" w:rsidP="008F2E81">
            <w:pPr>
              <w:ind w:firstLine="0"/>
              <w:rPr>
                <w:rPrChange w:id="304" w:author="HARISH CHANDRA DHYANI" w:date="2024-11-27T13:10:00Z">
                  <w:rPr/>
                </w:rPrChange>
              </w:rPr>
            </w:pPr>
            <w:r w:rsidRPr="00C862A0">
              <w:rPr>
                <w:rPrChange w:id="305" w:author="HARISH CHANDRA DHYANI" w:date="2024-11-27T13:10:00Z">
                  <w:rPr/>
                </w:rPrChange>
              </w:rPr>
              <w:t>3.5</w:t>
            </w:r>
          </w:p>
        </w:tc>
        <w:tc>
          <w:tcPr>
            <w:tcW w:w="4253" w:type="dxa"/>
            <w:tcBorders>
              <w:top w:val="nil"/>
              <w:bottom w:val="nil"/>
            </w:tcBorders>
          </w:tcPr>
          <w:p w:rsidR="00BC6A02" w:rsidRPr="00C862A0" w:rsidRDefault="00BC6A02" w:rsidP="008F2E81">
            <w:pPr>
              <w:ind w:firstLine="0"/>
              <w:rPr>
                <w:rPrChange w:id="306" w:author="HARISH CHANDRA DHYANI" w:date="2024-11-27T13:10:00Z">
                  <w:rPr/>
                </w:rPrChange>
              </w:rPr>
            </w:pPr>
            <w:r w:rsidRPr="00C862A0">
              <w:rPr>
                <w:b/>
                <w:rPrChange w:id="307" w:author="HARISH CHANDRA DHYANI" w:date="2024-11-27T13:10:00Z">
                  <w:rPr>
                    <w:b/>
                  </w:rPr>
                </w:rPrChange>
              </w:rPr>
              <w:t>Tierwohlbeiträge (RAUS)</w:t>
            </w:r>
          </w:p>
        </w:tc>
        <w:tc>
          <w:tcPr>
            <w:tcW w:w="4961" w:type="dxa"/>
            <w:tcBorders>
              <w:top w:val="nil"/>
              <w:bottom w:val="nil"/>
            </w:tcBorders>
          </w:tcPr>
          <w:p w:rsidR="00BC6A02" w:rsidRPr="00C862A0" w:rsidRDefault="00BC6A02" w:rsidP="008F2E81">
            <w:pPr>
              <w:ind w:firstLine="0"/>
              <w:rPr>
                <w:rPrChange w:id="308" w:author="HARISH CHANDRA DHYANI" w:date="2024-11-27T13:10:00Z">
                  <w:rPr/>
                </w:rPrChange>
              </w:rPr>
            </w:pPr>
            <w:r w:rsidRPr="00C862A0">
              <w:rPr>
                <w:b/>
                <w:rPrChange w:id="309" w:author="HARISH CHANDRA DHYANI" w:date="2024-11-27T13:10:00Z">
                  <w:rPr>
                    <w:b/>
                  </w:rPr>
                </w:rPrChange>
              </w:rPr>
              <w:t>Payments for outdoor rearing</w:t>
            </w:r>
          </w:p>
        </w:tc>
      </w:tr>
      <w:tr w:rsidR="00BC6A02" w:rsidRPr="00C862A0" w:rsidTr="008F2E81">
        <w:tc>
          <w:tcPr>
            <w:tcW w:w="704" w:type="dxa"/>
            <w:tcBorders>
              <w:top w:val="nil"/>
              <w:bottom w:val="nil"/>
            </w:tcBorders>
          </w:tcPr>
          <w:p w:rsidR="00BC6A02" w:rsidRPr="00C862A0" w:rsidRDefault="00BC6A02" w:rsidP="008F2E81">
            <w:pPr>
              <w:rPr>
                <w:rPrChange w:id="310" w:author="HARISH CHANDRA DHYANI" w:date="2024-11-27T13:10:00Z">
                  <w:rPr/>
                </w:rPrChange>
              </w:rPr>
            </w:pPr>
          </w:p>
        </w:tc>
        <w:tc>
          <w:tcPr>
            <w:tcW w:w="4253" w:type="dxa"/>
            <w:tcBorders>
              <w:top w:val="nil"/>
              <w:bottom w:val="nil"/>
            </w:tcBorders>
          </w:tcPr>
          <w:p w:rsidR="00BC6A02" w:rsidRPr="00C862A0" w:rsidRDefault="00BC6A02" w:rsidP="008F2E81">
            <w:pPr>
              <w:ind w:firstLine="0"/>
              <w:rPr>
                <w:lang w:val="de-CH"/>
                <w:rPrChange w:id="311" w:author="HARISH CHANDRA DHYANI" w:date="2024-11-27T13:10:00Z">
                  <w:rPr>
                    <w:lang w:val="de-CH"/>
                  </w:rPr>
                </w:rPrChange>
              </w:rPr>
            </w:pPr>
            <w:r w:rsidRPr="00C862A0">
              <w:rPr>
                <w:lang w:val="de-CH"/>
                <w:rPrChange w:id="312" w:author="HARISH CHANDRA DHYANI" w:date="2024-11-27T13:10:00Z">
                  <w:rPr>
                    <w:lang w:val="de-CH"/>
                  </w:rPr>
                </w:rPrChange>
              </w:rPr>
              <w:t>Nehmen Sie an diesem Direktzahlungsprogramm teil?</w:t>
            </w:r>
          </w:p>
          <w:p w:rsidR="00BC6A02" w:rsidRPr="00C862A0" w:rsidRDefault="00BC6A02" w:rsidP="008F2E81">
            <w:pPr>
              <w:rPr>
                <w:rPrChange w:id="313" w:author="HARISH CHANDRA DHYANI" w:date="2024-11-27T13:10:00Z">
                  <w:rPr/>
                </w:rPrChange>
              </w:rPr>
            </w:pPr>
            <w:r w:rsidRPr="00C862A0">
              <w:rPr>
                <w:rPrChange w:id="314" w:author="HARISH CHANDRA DHYANI" w:date="2024-11-27T13:10:00Z">
                  <w:rPr/>
                </w:rPrChange>
              </w:rPr>
              <w:t>-ja</w:t>
            </w:r>
          </w:p>
          <w:p w:rsidR="00BC6A02" w:rsidRPr="00C862A0" w:rsidRDefault="00BC6A02" w:rsidP="008F2E81">
            <w:pPr>
              <w:rPr>
                <w:rPrChange w:id="315" w:author="HARISH CHANDRA DHYANI" w:date="2024-11-27T13:10:00Z">
                  <w:rPr/>
                </w:rPrChange>
              </w:rPr>
            </w:pPr>
            <w:r w:rsidRPr="00C862A0">
              <w:rPr>
                <w:rPrChange w:id="316" w:author="HARISH CHANDRA DHYANI" w:date="2024-11-27T13:10:00Z">
                  <w:rPr/>
                </w:rPrChange>
              </w:rPr>
              <w:t>-nein</w:t>
            </w:r>
          </w:p>
        </w:tc>
        <w:tc>
          <w:tcPr>
            <w:tcW w:w="4961" w:type="dxa"/>
            <w:tcBorders>
              <w:top w:val="nil"/>
              <w:bottom w:val="nil"/>
            </w:tcBorders>
          </w:tcPr>
          <w:p w:rsidR="00BC6A02" w:rsidRPr="00C862A0" w:rsidRDefault="00BC6A02" w:rsidP="008F2E81">
            <w:pPr>
              <w:ind w:firstLine="0"/>
              <w:rPr>
                <w:rPrChange w:id="317" w:author="HARISH CHANDRA DHYANI" w:date="2024-11-27T13:10:00Z">
                  <w:rPr/>
                </w:rPrChange>
              </w:rPr>
            </w:pPr>
            <w:r w:rsidRPr="00C862A0">
              <w:rPr>
                <w:rPrChange w:id="318" w:author="HARISH CHANDRA DHYANI" w:date="2024-11-27T13:10:00Z">
                  <w:rPr/>
                </w:rPrChange>
              </w:rPr>
              <w:t>Do you participate in this direct payment program?</w:t>
            </w:r>
          </w:p>
          <w:p w:rsidR="00BC6A02" w:rsidRPr="00C862A0" w:rsidRDefault="00BC6A02" w:rsidP="008F2E81">
            <w:pPr>
              <w:rPr>
                <w:rPrChange w:id="319" w:author="HARISH CHANDRA DHYANI" w:date="2024-11-27T13:10:00Z">
                  <w:rPr/>
                </w:rPrChange>
              </w:rPr>
            </w:pPr>
            <w:r w:rsidRPr="00C862A0">
              <w:rPr>
                <w:rPrChange w:id="320" w:author="HARISH CHANDRA DHYANI" w:date="2024-11-27T13:10:00Z">
                  <w:rPr/>
                </w:rPrChange>
              </w:rPr>
              <w:t>- Yes</w:t>
            </w:r>
          </w:p>
          <w:p w:rsidR="00BC6A02" w:rsidRPr="00C862A0" w:rsidRDefault="00BC6A02" w:rsidP="008F2E81">
            <w:pPr>
              <w:rPr>
                <w:rPrChange w:id="321" w:author="HARISH CHANDRA DHYANI" w:date="2024-11-27T13:10:00Z">
                  <w:rPr/>
                </w:rPrChange>
              </w:rPr>
            </w:pPr>
            <w:r w:rsidRPr="00C862A0">
              <w:rPr>
                <w:rPrChange w:id="322" w:author="HARISH CHANDRA DHYANI" w:date="2024-11-27T13:10:00Z">
                  <w:rPr/>
                </w:rPrChange>
              </w:rPr>
              <w:t>- No</w:t>
            </w:r>
          </w:p>
        </w:tc>
      </w:tr>
      <w:tr w:rsidR="00BC6A02" w:rsidRPr="00C862A0" w:rsidTr="008F2E81">
        <w:tc>
          <w:tcPr>
            <w:tcW w:w="704" w:type="dxa"/>
            <w:tcBorders>
              <w:top w:val="nil"/>
            </w:tcBorders>
          </w:tcPr>
          <w:p w:rsidR="00BC6A02" w:rsidRPr="00C862A0" w:rsidRDefault="00BC6A02" w:rsidP="008F2E81">
            <w:pPr>
              <w:rPr>
                <w:rPrChange w:id="323" w:author="HARISH CHANDRA DHYANI" w:date="2024-11-27T13:10:00Z">
                  <w:rPr/>
                </w:rPrChange>
              </w:rPr>
            </w:pPr>
          </w:p>
        </w:tc>
        <w:tc>
          <w:tcPr>
            <w:tcW w:w="4253" w:type="dxa"/>
            <w:tcBorders>
              <w:top w:val="nil"/>
            </w:tcBorders>
          </w:tcPr>
          <w:p w:rsidR="00BC6A02" w:rsidRPr="00C862A0" w:rsidRDefault="00BC6A02" w:rsidP="008F2E81">
            <w:pPr>
              <w:ind w:firstLine="0"/>
              <w:rPr>
                <w:lang w:val="de-CH"/>
                <w:rPrChange w:id="324" w:author="HARISH CHANDRA DHYANI" w:date="2024-11-27T13:10:00Z">
                  <w:rPr>
                    <w:lang w:val="de-CH"/>
                  </w:rPr>
                </w:rPrChange>
              </w:rPr>
            </w:pPr>
            <w:r w:rsidRPr="00C862A0">
              <w:rPr>
                <w:lang w:val="de-CH"/>
                <w:rPrChange w:id="325" w:author="HARISH CHANDRA DHYANI" w:date="2024-11-27T13:10:00Z">
                  <w:rPr>
                    <w:lang w:val="de-CH"/>
                  </w:rPr>
                </w:rPrChange>
              </w:rPr>
              <w:t>Wenn ja, wie hoch stufen Sie den Arbeitsaufwand für administrative Tätigkeiten in 2019 dafür ein?</w:t>
            </w:r>
          </w:p>
          <w:p w:rsidR="00BC6A02" w:rsidRPr="00C862A0" w:rsidRDefault="00BC6A02" w:rsidP="008F2E81">
            <w:pPr>
              <w:ind w:firstLine="0"/>
              <w:rPr>
                <w:rPrChange w:id="326" w:author="HARISH CHANDRA DHYANI" w:date="2024-11-27T13:10:00Z">
                  <w:rPr/>
                </w:rPrChange>
              </w:rPr>
            </w:pPr>
            <w:r w:rsidRPr="00C862A0">
              <w:rPr>
                <w:rPrChange w:id="327" w:author="HARISH CHANDRA DHYANI" w:date="2024-11-27T13:10:00Z">
                  <w:rPr/>
                </w:rPrChange>
              </w:rPr>
              <w:t>Sehr gering (1) – sehr hoch (7)</w:t>
            </w:r>
          </w:p>
        </w:tc>
        <w:tc>
          <w:tcPr>
            <w:tcW w:w="4961" w:type="dxa"/>
            <w:tcBorders>
              <w:top w:val="nil"/>
            </w:tcBorders>
          </w:tcPr>
          <w:p w:rsidR="00BC6A02" w:rsidRPr="00C862A0" w:rsidRDefault="00BC6A02" w:rsidP="008F2E81">
            <w:pPr>
              <w:ind w:firstLine="0"/>
              <w:rPr>
                <w:rPrChange w:id="328" w:author="HARISH CHANDRA DHYANI" w:date="2024-11-27T13:10:00Z">
                  <w:rPr/>
                </w:rPrChange>
              </w:rPr>
            </w:pPr>
            <w:r w:rsidRPr="00C862A0">
              <w:rPr>
                <w:rPrChange w:id="329" w:author="HARISH CHANDRA DHYANI" w:date="2024-11-27T13:10:00Z">
                  <w:rPr/>
                </w:rPrChange>
              </w:rPr>
              <w:t>If yes, how high would you rate the workload for administrative tasks in 2019 for the adoption of the programme for outdoor rearing?</w:t>
            </w:r>
          </w:p>
          <w:p w:rsidR="00BC6A02" w:rsidRPr="00C862A0" w:rsidRDefault="00BC6A02" w:rsidP="008F2E81">
            <w:pPr>
              <w:ind w:firstLine="0"/>
              <w:rPr>
                <w:rPrChange w:id="330" w:author="HARISH CHANDRA DHYANI" w:date="2024-11-27T13:10:00Z">
                  <w:rPr/>
                </w:rPrChange>
              </w:rPr>
            </w:pPr>
            <w:r w:rsidRPr="00C862A0">
              <w:rPr>
                <w:rPrChange w:id="331" w:author="HARISH CHANDRA DHYANI" w:date="2024-11-27T13:10:00Z">
                  <w:rPr/>
                </w:rPrChange>
              </w:rPr>
              <w:t>Very low (1) – very high (7)</w:t>
            </w:r>
          </w:p>
        </w:tc>
      </w:tr>
      <w:tr w:rsidR="00BC6A02" w:rsidRPr="00C862A0" w:rsidTr="008F2E81">
        <w:tc>
          <w:tcPr>
            <w:tcW w:w="704" w:type="dxa"/>
            <w:tcBorders>
              <w:top w:val="nil"/>
              <w:bottom w:val="nil"/>
            </w:tcBorders>
          </w:tcPr>
          <w:p w:rsidR="00BC6A02" w:rsidRPr="00C862A0" w:rsidRDefault="00BC6A02" w:rsidP="008F2E81">
            <w:pPr>
              <w:ind w:firstLine="0"/>
              <w:rPr>
                <w:rPrChange w:id="332" w:author="HARISH CHANDRA DHYANI" w:date="2024-11-27T13:10:00Z">
                  <w:rPr/>
                </w:rPrChange>
              </w:rPr>
            </w:pPr>
            <w:r w:rsidRPr="00C862A0">
              <w:rPr>
                <w:rPrChange w:id="333" w:author="HARISH CHANDRA DHYANI" w:date="2024-11-27T13:10:00Z">
                  <w:rPr/>
                </w:rPrChange>
              </w:rPr>
              <w:t>3.6</w:t>
            </w:r>
          </w:p>
        </w:tc>
        <w:tc>
          <w:tcPr>
            <w:tcW w:w="4253" w:type="dxa"/>
            <w:tcBorders>
              <w:top w:val="nil"/>
              <w:bottom w:val="nil"/>
            </w:tcBorders>
          </w:tcPr>
          <w:p w:rsidR="00BC6A02" w:rsidRPr="00C862A0" w:rsidRDefault="00BC6A02" w:rsidP="008F2E81">
            <w:pPr>
              <w:ind w:firstLine="0"/>
              <w:rPr>
                <w:lang w:val="de-CH"/>
                <w:rPrChange w:id="334" w:author="HARISH CHANDRA DHYANI" w:date="2024-11-27T13:10:00Z">
                  <w:rPr>
                    <w:lang w:val="de-CH"/>
                  </w:rPr>
                </w:rPrChange>
              </w:rPr>
            </w:pPr>
            <w:r w:rsidRPr="00C862A0">
              <w:rPr>
                <w:b/>
                <w:lang w:val="de-CH"/>
                <w:rPrChange w:id="335" w:author="HARISH CHANDRA DHYANI" w:date="2024-11-27T13:10:00Z">
                  <w:rPr>
                    <w:b/>
                    <w:lang w:val="de-CH"/>
                  </w:rPr>
                </w:rPrChange>
              </w:rPr>
              <w:t>Beitrag für graslandbasierte Milch- und Fleischproduktion (GMF)</w:t>
            </w:r>
          </w:p>
        </w:tc>
        <w:tc>
          <w:tcPr>
            <w:tcW w:w="4961" w:type="dxa"/>
            <w:tcBorders>
              <w:top w:val="nil"/>
              <w:bottom w:val="nil"/>
            </w:tcBorders>
          </w:tcPr>
          <w:p w:rsidR="00BC6A02" w:rsidRPr="00C862A0" w:rsidRDefault="00BC6A02" w:rsidP="008F2E81">
            <w:pPr>
              <w:ind w:firstLine="0"/>
              <w:rPr>
                <w:rPrChange w:id="336" w:author="HARISH CHANDRA DHYANI" w:date="2024-11-27T13:10:00Z">
                  <w:rPr/>
                </w:rPrChange>
              </w:rPr>
            </w:pPr>
            <w:r w:rsidRPr="00C862A0">
              <w:rPr>
                <w:b/>
                <w:rPrChange w:id="337" w:author="HARISH CHANDRA DHYANI" w:date="2024-11-27T13:10:00Z">
                  <w:rPr>
                    <w:b/>
                  </w:rPr>
                </w:rPrChange>
              </w:rPr>
              <w:t>Payments for grassland-based milk and meat program</w:t>
            </w:r>
          </w:p>
        </w:tc>
      </w:tr>
      <w:tr w:rsidR="00BC6A02" w:rsidRPr="00C862A0" w:rsidTr="008F2E81">
        <w:tc>
          <w:tcPr>
            <w:tcW w:w="704" w:type="dxa"/>
            <w:tcBorders>
              <w:top w:val="nil"/>
              <w:bottom w:val="nil"/>
            </w:tcBorders>
          </w:tcPr>
          <w:p w:rsidR="00BC6A02" w:rsidRPr="00C862A0" w:rsidRDefault="00BC6A02" w:rsidP="008F2E81">
            <w:pPr>
              <w:rPr>
                <w:rPrChange w:id="338" w:author="HARISH CHANDRA DHYANI" w:date="2024-11-27T13:10:00Z">
                  <w:rPr/>
                </w:rPrChange>
              </w:rPr>
            </w:pPr>
          </w:p>
        </w:tc>
        <w:tc>
          <w:tcPr>
            <w:tcW w:w="4253" w:type="dxa"/>
            <w:tcBorders>
              <w:top w:val="nil"/>
              <w:bottom w:val="nil"/>
            </w:tcBorders>
          </w:tcPr>
          <w:p w:rsidR="00BC6A02" w:rsidRPr="00C862A0" w:rsidRDefault="00BC6A02" w:rsidP="008F2E81">
            <w:pPr>
              <w:ind w:firstLine="0"/>
              <w:rPr>
                <w:lang w:val="de-CH"/>
                <w:rPrChange w:id="339" w:author="HARISH CHANDRA DHYANI" w:date="2024-11-27T13:10:00Z">
                  <w:rPr>
                    <w:lang w:val="de-CH"/>
                  </w:rPr>
                </w:rPrChange>
              </w:rPr>
            </w:pPr>
            <w:r w:rsidRPr="00C862A0">
              <w:rPr>
                <w:lang w:val="de-CH"/>
                <w:rPrChange w:id="340" w:author="HARISH CHANDRA DHYANI" w:date="2024-11-27T13:10:00Z">
                  <w:rPr>
                    <w:lang w:val="de-CH"/>
                  </w:rPr>
                </w:rPrChange>
              </w:rPr>
              <w:t>Nehmen Sie an diesem Direktzahlungsprogramm teil?</w:t>
            </w:r>
          </w:p>
          <w:p w:rsidR="00BC6A02" w:rsidRPr="00C862A0" w:rsidRDefault="00BC6A02" w:rsidP="008F2E81">
            <w:pPr>
              <w:ind w:left="720" w:firstLine="0"/>
              <w:rPr>
                <w:rPrChange w:id="341" w:author="HARISH CHANDRA DHYANI" w:date="2024-11-27T13:10:00Z">
                  <w:rPr/>
                </w:rPrChange>
              </w:rPr>
            </w:pPr>
            <w:r w:rsidRPr="00C862A0">
              <w:rPr>
                <w:rPrChange w:id="342" w:author="HARISH CHANDRA DHYANI" w:date="2024-11-27T13:10:00Z">
                  <w:rPr/>
                </w:rPrChange>
              </w:rPr>
              <w:t>-ja</w:t>
            </w:r>
          </w:p>
          <w:p w:rsidR="00BC6A02" w:rsidRPr="00C862A0" w:rsidRDefault="00BC6A02" w:rsidP="008F2E81">
            <w:pPr>
              <w:ind w:left="720" w:firstLine="0"/>
              <w:rPr>
                <w:rPrChange w:id="343" w:author="HARISH CHANDRA DHYANI" w:date="2024-11-27T13:10:00Z">
                  <w:rPr/>
                </w:rPrChange>
              </w:rPr>
            </w:pPr>
            <w:r w:rsidRPr="00C862A0">
              <w:rPr>
                <w:rPrChange w:id="344" w:author="HARISH CHANDRA DHYANI" w:date="2024-11-27T13:10:00Z">
                  <w:rPr/>
                </w:rPrChange>
              </w:rPr>
              <w:t>-nein</w:t>
            </w:r>
          </w:p>
        </w:tc>
        <w:tc>
          <w:tcPr>
            <w:tcW w:w="4961" w:type="dxa"/>
            <w:tcBorders>
              <w:top w:val="nil"/>
              <w:bottom w:val="nil"/>
            </w:tcBorders>
          </w:tcPr>
          <w:p w:rsidR="00BC6A02" w:rsidRPr="00C862A0" w:rsidRDefault="00BC6A02" w:rsidP="008F2E81">
            <w:pPr>
              <w:ind w:firstLine="0"/>
              <w:rPr>
                <w:rPrChange w:id="345" w:author="HARISH CHANDRA DHYANI" w:date="2024-11-27T13:10:00Z">
                  <w:rPr/>
                </w:rPrChange>
              </w:rPr>
            </w:pPr>
            <w:r w:rsidRPr="00C862A0">
              <w:rPr>
                <w:rPrChange w:id="346" w:author="HARISH CHANDRA DHYANI" w:date="2024-11-27T13:10:00Z">
                  <w:rPr/>
                </w:rPrChange>
              </w:rPr>
              <w:t>Do you participate in this direct payment program?</w:t>
            </w:r>
          </w:p>
          <w:p w:rsidR="00BC6A02" w:rsidRPr="00C862A0" w:rsidRDefault="00BC6A02" w:rsidP="008F2E81">
            <w:pPr>
              <w:rPr>
                <w:rPrChange w:id="347" w:author="HARISH CHANDRA DHYANI" w:date="2024-11-27T13:10:00Z">
                  <w:rPr/>
                </w:rPrChange>
              </w:rPr>
            </w:pPr>
            <w:r w:rsidRPr="00C862A0">
              <w:rPr>
                <w:rPrChange w:id="348" w:author="HARISH CHANDRA DHYANI" w:date="2024-11-27T13:10:00Z">
                  <w:rPr/>
                </w:rPrChange>
              </w:rPr>
              <w:t>- Yes</w:t>
            </w:r>
          </w:p>
          <w:p w:rsidR="00BC6A02" w:rsidRPr="00C862A0" w:rsidRDefault="00BC6A02" w:rsidP="008F2E81">
            <w:pPr>
              <w:rPr>
                <w:rPrChange w:id="349" w:author="HARISH CHANDRA DHYANI" w:date="2024-11-27T13:10:00Z">
                  <w:rPr/>
                </w:rPrChange>
              </w:rPr>
            </w:pPr>
            <w:r w:rsidRPr="00C862A0">
              <w:rPr>
                <w:rPrChange w:id="350" w:author="HARISH CHANDRA DHYANI" w:date="2024-11-27T13:10:00Z">
                  <w:rPr/>
                </w:rPrChange>
              </w:rPr>
              <w:t>- No</w:t>
            </w:r>
          </w:p>
        </w:tc>
      </w:tr>
      <w:tr w:rsidR="00BC6A02" w:rsidRPr="00C862A0" w:rsidTr="008F2E81">
        <w:tc>
          <w:tcPr>
            <w:tcW w:w="704" w:type="dxa"/>
            <w:tcBorders>
              <w:top w:val="nil"/>
            </w:tcBorders>
          </w:tcPr>
          <w:p w:rsidR="00BC6A02" w:rsidRPr="00C862A0" w:rsidRDefault="00BC6A02" w:rsidP="008F2E81">
            <w:pPr>
              <w:rPr>
                <w:rPrChange w:id="351" w:author="HARISH CHANDRA DHYANI" w:date="2024-11-27T13:10:00Z">
                  <w:rPr/>
                </w:rPrChange>
              </w:rPr>
            </w:pPr>
          </w:p>
        </w:tc>
        <w:tc>
          <w:tcPr>
            <w:tcW w:w="4253" w:type="dxa"/>
            <w:tcBorders>
              <w:top w:val="nil"/>
            </w:tcBorders>
          </w:tcPr>
          <w:p w:rsidR="00BC6A02" w:rsidRPr="00C862A0" w:rsidRDefault="00BC6A02" w:rsidP="008F2E81">
            <w:pPr>
              <w:ind w:firstLine="0"/>
              <w:rPr>
                <w:lang w:val="de-CH"/>
                <w:rPrChange w:id="352" w:author="HARISH CHANDRA DHYANI" w:date="2024-11-27T13:10:00Z">
                  <w:rPr>
                    <w:lang w:val="de-CH"/>
                  </w:rPr>
                </w:rPrChange>
              </w:rPr>
            </w:pPr>
            <w:r w:rsidRPr="00C862A0">
              <w:rPr>
                <w:lang w:val="de-CH"/>
                <w:rPrChange w:id="353" w:author="HARISH CHANDRA DHYANI" w:date="2024-11-27T13:10:00Z">
                  <w:rPr>
                    <w:lang w:val="de-CH"/>
                  </w:rPr>
                </w:rPrChange>
              </w:rPr>
              <w:t>Wenn ja, wie hoch stufen Sie den Arbeitsaufwand für administrative Tätigkeiten in 2019 dafür ein?</w:t>
            </w:r>
          </w:p>
          <w:p w:rsidR="00BC6A02" w:rsidRPr="00C862A0" w:rsidRDefault="00BC6A02" w:rsidP="008F2E81">
            <w:pPr>
              <w:ind w:firstLine="0"/>
              <w:rPr>
                <w:rPrChange w:id="354" w:author="HARISH CHANDRA DHYANI" w:date="2024-11-27T13:10:00Z">
                  <w:rPr/>
                </w:rPrChange>
              </w:rPr>
            </w:pPr>
            <w:r w:rsidRPr="00C862A0">
              <w:rPr>
                <w:rPrChange w:id="355" w:author="HARISH CHANDRA DHYANI" w:date="2024-11-27T13:10:00Z">
                  <w:rPr/>
                </w:rPrChange>
              </w:rPr>
              <w:t>Sehr gering (1) – sehr hoch (7)</w:t>
            </w:r>
          </w:p>
        </w:tc>
        <w:tc>
          <w:tcPr>
            <w:tcW w:w="4961" w:type="dxa"/>
            <w:tcBorders>
              <w:top w:val="nil"/>
            </w:tcBorders>
          </w:tcPr>
          <w:p w:rsidR="00BC6A02" w:rsidRPr="00C862A0" w:rsidRDefault="00BC6A02" w:rsidP="008F2E81">
            <w:pPr>
              <w:ind w:firstLine="0"/>
              <w:rPr>
                <w:rPrChange w:id="356" w:author="HARISH CHANDRA DHYANI" w:date="2024-11-27T13:10:00Z">
                  <w:rPr/>
                </w:rPrChange>
              </w:rPr>
            </w:pPr>
            <w:r w:rsidRPr="00C862A0">
              <w:rPr>
                <w:rPrChange w:id="357" w:author="HARISH CHANDRA DHYANI" w:date="2024-11-27T13:10:00Z">
                  <w:rPr/>
                </w:rPrChange>
              </w:rPr>
              <w:t>If so, how high would you rate the workload for administrative tasks in 2019 for the adoption of the grassland-based milk and meat program?</w:t>
            </w:r>
          </w:p>
          <w:p w:rsidR="00BC6A02" w:rsidRPr="00C862A0" w:rsidRDefault="00BC6A02" w:rsidP="008F2E81">
            <w:pPr>
              <w:ind w:firstLine="0"/>
              <w:rPr>
                <w:rPrChange w:id="358" w:author="HARISH CHANDRA DHYANI" w:date="2024-11-27T13:10:00Z">
                  <w:rPr/>
                </w:rPrChange>
              </w:rPr>
            </w:pPr>
            <w:r w:rsidRPr="00C862A0">
              <w:rPr>
                <w:rPrChange w:id="359" w:author="HARISH CHANDRA DHYANI" w:date="2024-11-27T13:10:00Z">
                  <w:rPr/>
                </w:rPrChange>
              </w:rPr>
              <w:t>Very low (1) – very high (7)</w:t>
            </w:r>
          </w:p>
        </w:tc>
      </w:tr>
      <w:tr w:rsidR="00BC6A02" w:rsidRPr="00C862A0" w:rsidTr="008F2E81">
        <w:tc>
          <w:tcPr>
            <w:tcW w:w="704" w:type="dxa"/>
            <w:tcBorders>
              <w:top w:val="nil"/>
              <w:bottom w:val="nil"/>
            </w:tcBorders>
          </w:tcPr>
          <w:p w:rsidR="00BC6A02" w:rsidRPr="00C862A0" w:rsidRDefault="00BC6A02" w:rsidP="008F2E81">
            <w:pPr>
              <w:ind w:firstLine="0"/>
              <w:rPr>
                <w:rPrChange w:id="360" w:author="HARISH CHANDRA DHYANI" w:date="2024-11-27T13:10:00Z">
                  <w:rPr/>
                </w:rPrChange>
              </w:rPr>
            </w:pPr>
            <w:r w:rsidRPr="00C862A0">
              <w:rPr>
                <w:rPrChange w:id="361" w:author="HARISH CHANDRA DHYANI" w:date="2024-11-27T13:10:00Z">
                  <w:rPr/>
                </w:rPrChange>
              </w:rPr>
              <w:t>3.7</w:t>
            </w:r>
          </w:p>
        </w:tc>
        <w:tc>
          <w:tcPr>
            <w:tcW w:w="4253" w:type="dxa"/>
            <w:tcBorders>
              <w:top w:val="nil"/>
              <w:bottom w:val="nil"/>
            </w:tcBorders>
          </w:tcPr>
          <w:p w:rsidR="00BC6A02" w:rsidRPr="00C862A0" w:rsidRDefault="00BC6A02" w:rsidP="008F2E81">
            <w:pPr>
              <w:ind w:firstLine="0"/>
              <w:rPr>
                <w:rPrChange w:id="362" w:author="HARISH CHANDRA DHYANI" w:date="2024-11-27T13:10:00Z">
                  <w:rPr/>
                </w:rPrChange>
              </w:rPr>
            </w:pPr>
            <w:r w:rsidRPr="00C862A0">
              <w:rPr>
                <w:b/>
                <w:rPrChange w:id="363" w:author="HARISH CHANDRA DHYANI" w:date="2024-11-27T13:10:00Z">
                  <w:rPr>
                    <w:b/>
                  </w:rPr>
                </w:rPrChange>
              </w:rPr>
              <w:t>Ressourceneffizienzprogramme</w:t>
            </w:r>
          </w:p>
        </w:tc>
        <w:tc>
          <w:tcPr>
            <w:tcW w:w="4961" w:type="dxa"/>
            <w:tcBorders>
              <w:top w:val="nil"/>
              <w:bottom w:val="nil"/>
            </w:tcBorders>
          </w:tcPr>
          <w:p w:rsidR="00BC6A02" w:rsidRPr="00C862A0" w:rsidRDefault="00BC6A02" w:rsidP="008F2E81">
            <w:pPr>
              <w:ind w:firstLine="0"/>
              <w:rPr>
                <w:rPrChange w:id="364" w:author="HARISH CHANDRA DHYANI" w:date="2024-11-27T13:10:00Z">
                  <w:rPr/>
                </w:rPrChange>
              </w:rPr>
            </w:pPr>
            <w:r w:rsidRPr="00C862A0">
              <w:rPr>
                <w:b/>
                <w:rPrChange w:id="365" w:author="HARISH CHANDRA DHYANI" w:date="2024-11-27T13:10:00Z">
                  <w:rPr>
                    <w:b/>
                  </w:rPr>
                </w:rPrChange>
              </w:rPr>
              <w:t>Resource efficiency programmes</w:t>
            </w:r>
          </w:p>
        </w:tc>
      </w:tr>
      <w:tr w:rsidR="00BC6A02" w:rsidRPr="00C862A0" w:rsidTr="008F2E81">
        <w:tc>
          <w:tcPr>
            <w:tcW w:w="704" w:type="dxa"/>
            <w:tcBorders>
              <w:top w:val="nil"/>
              <w:bottom w:val="nil"/>
            </w:tcBorders>
          </w:tcPr>
          <w:p w:rsidR="00BC6A02" w:rsidRPr="00C862A0" w:rsidRDefault="00BC6A02" w:rsidP="008F2E81">
            <w:pPr>
              <w:rPr>
                <w:rPrChange w:id="366" w:author="HARISH CHANDRA DHYANI" w:date="2024-11-27T13:10:00Z">
                  <w:rPr/>
                </w:rPrChange>
              </w:rPr>
            </w:pPr>
          </w:p>
        </w:tc>
        <w:tc>
          <w:tcPr>
            <w:tcW w:w="4253" w:type="dxa"/>
            <w:tcBorders>
              <w:top w:val="nil"/>
              <w:bottom w:val="nil"/>
            </w:tcBorders>
          </w:tcPr>
          <w:p w:rsidR="00BC6A02" w:rsidRPr="00C862A0" w:rsidRDefault="00BC6A02" w:rsidP="008F2E81">
            <w:pPr>
              <w:ind w:firstLine="0"/>
              <w:rPr>
                <w:lang w:val="de-CH"/>
                <w:rPrChange w:id="367" w:author="HARISH CHANDRA DHYANI" w:date="2024-11-27T13:10:00Z">
                  <w:rPr>
                    <w:lang w:val="de-CH"/>
                  </w:rPr>
                </w:rPrChange>
              </w:rPr>
            </w:pPr>
            <w:r w:rsidRPr="00C862A0">
              <w:rPr>
                <w:lang w:val="de-CH"/>
                <w:rPrChange w:id="368" w:author="HARISH CHANDRA DHYANI" w:date="2024-11-27T13:10:00Z">
                  <w:rPr>
                    <w:lang w:val="de-CH"/>
                  </w:rPr>
                </w:rPrChange>
              </w:rPr>
              <w:t>Nehmen Sie an diesem Direktzahlungsprogramm teil?</w:t>
            </w:r>
          </w:p>
          <w:p w:rsidR="00BC6A02" w:rsidRPr="00C862A0" w:rsidRDefault="00BC6A02" w:rsidP="008F2E81">
            <w:pPr>
              <w:rPr>
                <w:rPrChange w:id="369" w:author="HARISH CHANDRA DHYANI" w:date="2024-11-27T13:10:00Z">
                  <w:rPr/>
                </w:rPrChange>
              </w:rPr>
            </w:pPr>
            <w:r w:rsidRPr="00C862A0">
              <w:rPr>
                <w:rPrChange w:id="370" w:author="HARISH CHANDRA DHYANI" w:date="2024-11-27T13:10:00Z">
                  <w:rPr/>
                </w:rPrChange>
              </w:rPr>
              <w:t>-ja</w:t>
            </w:r>
          </w:p>
          <w:p w:rsidR="00BC6A02" w:rsidRPr="00C862A0" w:rsidRDefault="00BC6A02" w:rsidP="008F2E81">
            <w:pPr>
              <w:rPr>
                <w:rPrChange w:id="371" w:author="HARISH CHANDRA DHYANI" w:date="2024-11-27T13:10:00Z">
                  <w:rPr/>
                </w:rPrChange>
              </w:rPr>
            </w:pPr>
            <w:r w:rsidRPr="00C862A0">
              <w:rPr>
                <w:rPrChange w:id="372" w:author="HARISH CHANDRA DHYANI" w:date="2024-11-27T13:10:00Z">
                  <w:rPr/>
                </w:rPrChange>
              </w:rPr>
              <w:t>-nein</w:t>
            </w:r>
          </w:p>
        </w:tc>
        <w:tc>
          <w:tcPr>
            <w:tcW w:w="4961" w:type="dxa"/>
            <w:tcBorders>
              <w:top w:val="nil"/>
              <w:bottom w:val="nil"/>
            </w:tcBorders>
          </w:tcPr>
          <w:p w:rsidR="00BC6A02" w:rsidRPr="00C862A0" w:rsidRDefault="00BC6A02" w:rsidP="008F2E81">
            <w:pPr>
              <w:ind w:firstLine="0"/>
              <w:rPr>
                <w:rPrChange w:id="373" w:author="HARISH CHANDRA DHYANI" w:date="2024-11-27T13:10:00Z">
                  <w:rPr/>
                </w:rPrChange>
              </w:rPr>
            </w:pPr>
            <w:r w:rsidRPr="00C862A0">
              <w:rPr>
                <w:rPrChange w:id="374" w:author="HARISH CHANDRA DHYANI" w:date="2024-11-27T13:10:00Z">
                  <w:rPr/>
                </w:rPrChange>
              </w:rPr>
              <w:t>Do you participate in this direct payment program?</w:t>
            </w:r>
          </w:p>
          <w:p w:rsidR="00BC6A02" w:rsidRPr="00C862A0" w:rsidRDefault="00BC6A02" w:rsidP="008F2E81">
            <w:pPr>
              <w:rPr>
                <w:rPrChange w:id="375" w:author="HARISH CHANDRA DHYANI" w:date="2024-11-27T13:10:00Z">
                  <w:rPr/>
                </w:rPrChange>
              </w:rPr>
            </w:pPr>
            <w:r w:rsidRPr="00C862A0">
              <w:rPr>
                <w:rPrChange w:id="376" w:author="HARISH CHANDRA DHYANI" w:date="2024-11-27T13:10:00Z">
                  <w:rPr/>
                </w:rPrChange>
              </w:rPr>
              <w:t>- Yes</w:t>
            </w:r>
          </w:p>
          <w:p w:rsidR="00BC6A02" w:rsidRPr="00C862A0" w:rsidRDefault="00BC6A02" w:rsidP="008F2E81">
            <w:pPr>
              <w:rPr>
                <w:rPrChange w:id="377" w:author="HARISH CHANDRA DHYANI" w:date="2024-11-27T13:10:00Z">
                  <w:rPr/>
                </w:rPrChange>
              </w:rPr>
            </w:pPr>
            <w:r w:rsidRPr="00C862A0">
              <w:rPr>
                <w:rPrChange w:id="378" w:author="HARISH CHANDRA DHYANI" w:date="2024-11-27T13:10:00Z">
                  <w:rPr/>
                </w:rPrChange>
              </w:rPr>
              <w:t>- No</w:t>
            </w:r>
          </w:p>
        </w:tc>
      </w:tr>
      <w:tr w:rsidR="00BC6A02" w:rsidRPr="00C862A0" w:rsidTr="008F2E81">
        <w:tc>
          <w:tcPr>
            <w:tcW w:w="704" w:type="dxa"/>
            <w:tcBorders>
              <w:top w:val="nil"/>
            </w:tcBorders>
          </w:tcPr>
          <w:p w:rsidR="00BC6A02" w:rsidRPr="00C862A0" w:rsidRDefault="00BC6A02" w:rsidP="008F2E81">
            <w:pPr>
              <w:rPr>
                <w:rPrChange w:id="379" w:author="HARISH CHANDRA DHYANI" w:date="2024-11-27T13:10:00Z">
                  <w:rPr/>
                </w:rPrChange>
              </w:rPr>
            </w:pPr>
          </w:p>
        </w:tc>
        <w:tc>
          <w:tcPr>
            <w:tcW w:w="4253" w:type="dxa"/>
            <w:tcBorders>
              <w:top w:val="nil"/>
            </w:tcBorders>
          </w:tcPr>
          <w:p w:rsidR="00BC6A02" w:rsidRPr="00C862A0" w:rsidRDefault="00BC6A02" w:rsidP="008F2E81">
            <w:pPr>
              <w:ind w:firstLine="0"/>
              <w:rPr>
                <w:lang w:val="de-CH"/>
                <w:rPrChange w:id="380" w:author="HARISH CHANDRA DHYANI" w:date="2024-11-27T13:10:00Z">
                  <w:rPr>
                    <w:lang w:val="de-CH"/>
                  </w:rPr>
                </w:rPrChange>
              </w:rPr>
            </w:pPr>
            <w:r w:rsidRPr="00C862A0">
              <w:rPr>
                <w:lang w:val="de-CH"/>
                <w:rPrChange w:id="381" w:author="HARISH CHANDRA DHYANI" w:date="2024-11-27T13:10:00Z">
                  <w:rPr>
                    <w:lang w:val="de-CH"/>
                  </w:rPr>
                </w:rPrChange>
              </w:rPr>
              <w:t>Wenn ja, wie hoch stufen Sie den Arbeitsaufwand für administrative Tätigkeiten in 2019 dafür ein?</w:t>
            </w:r>
          </w:p>
          <w:p w:rsidR="00BC6A02" w:rsidRPr="00C862A0" w:rsidRDefault="00BC6A02" w:rsidP="008F2E81">
            <w:pPr>
              <w:ind w:firstLine="0"/>
              <w:rPr>
                <w:rPrChange w:id="382" w:author="HARISH CHANDRA DHYANI" w:date="2024-11-27T13:10:00Z">
                  <w:rPr/>
                </w:rPrChange>
              </w:rPr>
            </w:pPr>
            <w:r w:rsidRPr="00C862A0">
              <w:rPr>
                <w:rPrChange w:id="383" w:author="HARISH CHANDRA DHYANI" w:date="2024-11-27T13:10:00Z">
                  <w:rPr/>
                </w:rPrChange>
              </w:rPr>
              <w:t>Sehr gering (1) – sehr hoch (7)</w:t>
            </w:r>
          </w:p>
        </w:tc>
        <w:tc>
          <w:tcPr>
            <w:tcW w:w="4961" w:type="dxa"/>
            <w:tcBorders>
              <w:top w:val="nil"/>
            </w:tcBorders>
          </w:tcPr>
          <w:p w:rsidR="00BC6A02" w:rsidRPr="00C862A0" w:rsidRDefault="00BC6A02" w:rsidP="008F2E81">
            <w:pPr>
              <w:ind w:firstLine="0"/>
              <w:rPr>
                <w:rPrChange w:id="384" w:author="HARISH CHANDRA DHYANI" w:date="2024-11-27T13:10:00Z">
                  <w:rPr/>
                </w:rPrChange>
              </w:rPr>
            </w:pPr>
            <w:r w:rsidRPr="00C862A0">
              <w:rPr>
                <w:rPrChange w:id="385" w:author="HARISH CHANDRA DHYANI" w:date="2024-11-27T13:10:00Z">
                  <w:rPr/>
                </w:rPrChange>
              </w:rPr>
              <w:t>If so, how high would you rate the workload for administrative tasks in 2019 for the adoption of the resource efficiency</w:t>
            </w:r>
            <w:r w:rsidRPr="00C862A0">
              <w:rPr>
                <w:b/>
                <w:rPrChange w:id="386" w:author="HARISH CHANDRA DHYANI" w:date="2024-11-27T13:10:00Z">
                  <w:rPr>
                    <w:b/>
                  </w:rPr>
                </w:rPrChange>
              </w:rPr>
              <w:t xml:space="preserve"> </w:t>
            </w:r>
            <w:r w:rsidRPr="00C862A0">
              <w:rPr>
                <w:rPrChange w:id="387" w:author="HARISH CHANDRA DHYANI" w:date="2024-11-27T13:10:00Z">
                  <w:rPr/>
                </w:rPrChange>
              </w:rPr>
              <w:t>program?</w:t>
            </w:r>
          </w:p>
          <w:p w:rsidR="00BC6A02" w:rsidRPr="00C862A0" w:rsidRDefault="00BC6A02" w:rsidP="008F2E81">
            <w:pPr>
              <w:ind w:firstLine="0"/>
              <w:rPr>
                <w:rPrChange w:id="388" w:author="HARISH CHANDRA DHYANI" w:date="2024-11-27T13:10:00Z">
                  <w:rPr/>
                </w:rPrChange>
              </w:rPr>
            </w:pPr>
            <w:r w:rsidRPr="00C862A0">
              <w:rPr>
                <w:rPrChange w:id="389" w:author="HARISH CHANDRA DHYANI" w:date="2024-11-27T13:10:00Z">
                  <w:rPr/>
                </w:rPrChange>
              </w:rPr>
              <w:t>Very low (1) – very high (7)</w:t>
            </w:r>
          </w:p>
        </w:tc>
      </w:tr>
      <w:tr w:rsidR="00BC6A02" w:rsidRPr="00C862A0" w:rsidTr="008F2E81">
        <w:tc>
          <w:tcPr>
            <w:tcW w:w="4957" w:type="dxa"/>
            <w:gridSpan w:val="2"/>
            <w:tcBorders>
              <w:top w:val="nil"/>
            </w:tcBorders>
          </w:tcPr>
          <w:p w:rsidR="00BC6A02" w:rsidRPr="00C862A0" w:rsidRDefault="00BC6A02" w:rsidP="00BC6A02">
            <w:pPr>
              <w:pStyle w:val="ListParagraph"/>
              <w:numPr>
                <w:ilvl w:val="0"/>
                <w:numId w:val="22"/>
              </w:numPr>
              <w:spacing w:after="0" w:line="240" w:lineRule="auto"/>
              <w:rPr>
                <w:b/>
                <w:rPrChange w:id="390" w:author="HARISH CHANDRA DHYANI" w:date="2024-11-27T13:10:00Z">
                  <w:rPr>
                    <w:b/>
                  </w:rPr>
                </w:rPrChange>
              </w:rPr>
            </w:pPr>
            <w:r w:rsidRPr="00C862A0">
              <w:rPr>
                <w:b/>
                <w:rPrChange w:id="391" w:author="HARISH CHANDRA DHYANI" w:date="2024-11-27T13:10:00Z">
                  <w:rPr>
                    <w:b/>
                  </w:rPr>
                </w:rPrChange>
              </w:rPr>
              <w:t>Administrativer Aufwand für Direktzahlungskontrollen</w:t>
            </w:r>
          </w:p>
        </w:tc>
        <w:tc>
          <w:tcPr>
            <w:tcW w:w="4961" w:type="dxa"/>
            <w:tcBorders>
              <w:top w:val="nil"/>
            </w:tcBorders>
          </w:tcPr>
          <w:p w:rsidR="00BC6A02" w:rsidRPr="00C862A0" w:rsidRDefault="00BC6A02" w:rsidP="00BC6A02">
            <w:pPr>
              <w:pStyle w:val="ListParagraph"/>
              <w:numPr>
                <w:ilvl w:val="0"/>
                <w:numId w:val="23"/>
              </w:numPr>
              <w:spacing w:after="0" w:line="240" w:lineRule="auto"/>
              <w:rPr>
                <w:b/>
                <w:rPrChange w:id="392" w:author="HARISH CHANDRA DHYANI" w:date="2024-11-27T13:10:00Z">
                  <w:rPr>
                    <w:b/>
                  </w:rPr>
                </w:rPrChange>
              </w:rPr>
            </w:pPr>
            <w:r w:rsidRPr="00C862A0">
              <w:rPr>
                <w:b/>
                <w:rPrChange w:id="393" w:author="HARISH CHANDRA DHYANI" w:date="2024-11-27T13:10:00Z">
                  <w:rPr>
                    <w:b/>
                  </w:rPr>
                </w:rPrChange>
              </w:rPr>
              <w:t>Administrative workload for inspections</w:t>
            </w:r>
          </w:p>
        </w:tc>
      </w:tr>
      <w:tr w:rsidR="00BC6A02" w:rsidRPr="00C862A0" w:rsidTr="008F2E81">
        <w:tc>
          <w:tcPr>
            <w:tcW w:w="704" w:type="dxa"/>
            <w:tcBorders>
              <w:top w:val="nil"/>
            </w:tcBorders>
          </w:tcPr>
          <w:p w:rsidR="00BC6A02" w:rsidRPr="00C862A0" w:rsidRDefault="00BC6A02" w:rsidP="008F2E81">
            <w:pPr>
              <w:ind w:firstLine="0"/>
              <w:rPr>
                <w:rPrChange w:id="394" w:author="HARISH CHANDRA DHYANI" w:date="2024-11-27T13:10:00Z">
                  <w:rPr/>
                </w:rPrChange>
              </w:rPr>
            </w:pPr>
            <w:r w:rsidRPr="00C862A0">
              <w:rPr>
                <w:rPrChange w:id="395" w:author="HARISH CHANDRA DHYANI" w:date="2024-11-27T13:10:00Z">
                  <w:rPr/>
                </w:rPrChange>
              </w:rPr>
              <w:t>4.1</w:t>
            </w:r>
          </w:p>
        </w:tc>
        <w:tc>
          <w:tcPr>
            <w:tcW w:w="4253" w:type="dxa"/>
            <w:tcBorders>
              <w:top w:val="nil"/>
            </w:tcBorders>
          </w:tcPr>
          <w:p w:rsidR="00BC6A02" w:rsidRPr="00C862A0" w:rsidRDefault="00BC6A02" w:rsidP="008F2E81">
            <w:pPr>
              <w:ind w:firstLine="0"/>
              <w:rPr>
                <w:lang w:val="de-CH"/>
                <w:rPrChange w:id="396" w:author="HARISH CHANDRA DHYANI" w:date="2024-11-27T13:10:00Z">
                  <w:rPr>
                    <w:lang w:val="de-CH"/>
                  </w:rPr>
                </w:rPrChange>
              </w:rPr>
            </w:pPr>
            <w:r w:rsidRPr="00C862A0">
              <w:rPr>
                <w:lang w:val="de-CH"/>
                <w:rPrChange w:id="397" w:author="HARISH CHANDRA DHYANI" w:date="2024-11-27T13:10:00Z">
                  <w:rPr>
                    <w:lang w:val="de-CH"/>
                  </w:rPr>
                </w:rPrChange>
              </w:rPr>
              <w:t>Wie lange brauchen Sie normalerweise im Jahr, um alle erforderlichen Dokumente für die Direktzahlungskontrollen bereitzustellen (Nährstoffbilanz, Parzellenjournals, Fruchtfolgepläne, Auslaufjournals, Wiesenkalender/Wiesenjournal, Feldkalender/ Kulturblätter, Inventar Zukauf von Pflanzenschutzmittel/Dünger, etc.)?</w:t>
            </w:r>
          </w:p>
          <w:p w:rsidR="00BC6A02" w:rsidRPr="00C862A0" w:rsidRDefault="00BC6A02" w:rsidP="008F2E81">
            <w:pPr>
              <w:rPr>
                <w:lang w:val="de-CH"/>
                <w:rPrChange w:id="398" w:author="HARISH CHANDRA DHYANI" w:date="2024-11-27T13:10:00Z">
                  <w:rPr>
                    <w:lang w:val="de-CH"/>
                  </w:rPr>
                </w:rPrChange>
              </w:rPr>
            </w:pPr>
            <w:r w:rsidRPr="00C862A0">
              <w:rPr>
                <w:lang w:val="de-CH"/>
                <w:rPrChange w:id="399" w:author="HARISH CHANDRA DHYANI" w:date="2024-11-27T13:10:00Z">
                  <w:rPr>
                    <w:lang w:val="de-CH"/>
                  </w:rPr>
                </w:rPrChange>
              </w:rPr>
              <w:t>- unter 20 Minuten</w:t>
            </w:r>
          </w:p>
          <w:p w:rsidR="00BC6A02" w:rsidRPr="00C862A0" w:rsidRDefault="00BC6A02" w:rsidP="008F2E81">
            <w:pPr>
              <w:rPr>
                <w:lang w:val="de-CH"/>
                <w:rPrChange w:id="400" w:author="HARISH CHANDRA DHYANI" w:date="2024-11-27T13:10:00Z">
                  <w:rPr>
                    <w:lang w:val="de-CH"/>
                  </w:rPr>
                </w:rPrChange>
              </w:rPr>
            </w:pPr>
            <w:r w:rsidRPr="00C862A0">
              <w:rPr>
                <w:lang w:val="de-CH"/>
                <w:rPrChange w:id="401" w:author="HARISH CHANDRA DHYANI" w:date="2024-11-27T13:10:00Z">
                  <w:rPr>
                    <w:lang w:val="de-CH"/>
                  </w:rPr>
                </w:rPrChange>
              </w:rPr>
              <w:t>- 20 – unter 40 Minuten</w:t>
            </w:r>
          </w:p>
          <w:p w:rsidR="00BC6A02" w:rsidRPr="00C862A0" w:rsidRDefault="00BC6A02" w:rsidP="008F2E81">
            <w:pPr>
              <w:rPr>
                <w:lang w:val="de-CH"/>
                <w:rPrChange w:id="402" w:author="HARISH CHANDRA DHYANI" w:date="2024-11-27T13:10:00Z">
                  <w:rPr>
                    <w:lang w:val="de-CH"/>
                  </w:rPr>
                </w:rPrChange>
              </w:rPr>
            </w:pPr>
            <w:r w:rsidRPr="00C862A0">
              <w:rPr>
                <w:lang w:val="de-CH"/>
                <w:rPrChange w:id="403" w:author="HARISH CHANDRA DHYANI" w:date="2024-11-27T13:10:00Z">
                  <w:rPr>
                    <w:lang w:val="de-CH"/>
                  </w:rPr>
                </w:rPrChange>
              </w:rPr>
              <w:t>- 40 – unter 60 Minuten</w:t>
            </w:r>
          </w:p>
          <w:p w:rsidR="00BC6A02" w:rsidRPr="00C862A0" w:rsidRDefault="00BC6A02" w:rsidP="008F2E81">
            <w:pPr>
              <w:rPr>
                <w:lang w:val="de-CH"/>
                <w:rPrChange w:id="404" w:author="HARISH CHANDRA DHYANI" w:date="2024-11-27T13:10:00Z">
                  <w:rPr>
                    <w:lang w:val="de-CH"/>
                  </w:rPr>
                </w:rPrChange>
              </w:rPr>
            </w:pPr>
            <w:r w:rsidRPr="00C862A0">
              <w:rPr>
                <w:lang w:val="de-CH"/>
                <w:rPrChange w:id="405" w:author="HARISH CHANDRA DHYANI" w:date="2024-11-27T13:10:00Z">
                  <w:rPr>
                    <w:lang w:val="de-CH"/>
                  </w:rPr>
                </w:rPrChange>
              </w:rPr>
              <w:t>- 60 – unter 80 Minuten</w:t>
            </w:r>
          </w:p>
          <w:p w:rsidR="00BC6A02" w:rsidRPr="00C862A0" w:rsidRDefault="00BC6A02" w:rsidP="008F2E81">
            <w:pPr>
              <w:rPr>
                <w:lang w:val="de-CH"/>
                <w:rPrChange w:id="406" w:author="HARISH CHANDRA DHYANI" w:date="2024-11-27T13:10:00Z">
                  <w:rPr>
                    <w:lang w:val="de-CH"/>
                  </w:rPr>
                </w:rPrChange>
              </w:rPr>
            </w:pPr>
            <w:r w:rsidRPr="00C862A0">
              <w:rPr>
                <w:lang w:val="de-CH"/>
                <w:rPrChange w:id="407" w:author="HARISH CHANDRA DHYANI" w:date="2024-11-27T13:10:00Z">
                  <w:rPr>
                    <w:lang w:val="de-CH"/>
                  </w:rPr>
                </w:rPrChange>
              </w:rPr>
              <w:t>- 80 – unter 100 Minuten</w:t>
            </w:r>
          </w:p>
          <w:p w:rsidR="00BC6A02" w:rsidRPr="00C862A0" w:rsidRDefault="00BC6A02" w:rsidP="008F2E81">
            <w:pPr>
              <w:rPr>
                <w:lang w:val="de-CH"/>
                <w:rPrChange w:id="408" w:author="HARISH CHANDRA DHYANI" w:date="2024-11-27T13:10:00Z">
                  <w:rPr>
                    <w:lang w:val="de-CH"/>
                  </w:rPr>
                </w:rPrChange>
              </w:rPr>
            </w:pPr>
            <w:r w:rsidRPr="00C862A0">
              <w:rPr>
                <w:lang w:val="de-CH"/>
                <w:rPrChange w:id="409" w:author="HARISH CHANDRA DHYANI" w:date="2024-11-27T13:10:00Z">
                  <w:rPr>
                    <w:lang w:val="de-CH"/>
                  </w:rPr>
                </w:rPrChange>
              </w:rPr>
              <w:t>- 100 – unter 120 Minuten</w:t>
            </w:r>
          </w:p>
          <w:p w:rsidR="00BC6A02" w:rsidRPr="00C862A0" w:rsidRDefault="00BC6A02" w:rsidP="008F2E81">
            <w:pPr>
              <w:rPr>
                <w:lang w:val="de-CH"/>
                <w:rPrChange w:id="410" w:author="HARISH CHANDRA DHYANI" w:date="2024-11-27T13:10:00Z">
                  <w:rPr>
                    <w:lang w:val="de-CH"/>
                  </w:rPr>
                </w:rPrChange>
              </w:rPr>
            </w:pPr>
            <w:r w:rsidRPr="00C862A0">
              <w:rPr>
                <w:lang w:val="de-CH"/>
                <w:rPrChange w:id="411" w:author="HARISH CHANDRA DHYANI" w:date="2024-11-27T13:10:00Z">
                  <w:rPr>
                    <w:lang w:val="de-CH"/>
                  </w:rPr>
                </w:rPrChange>
              </w:rPr>
              <w:t>- 120 – unter 140 Minuten</w:t>
            </w:r>
          </w:p>
          <w:p w:rsidR="00BC6A02" w:rsidRPr="00C862A0" w:rsidRDefault="00BC6A02" w:rsidP="008F2E81">
            <w:pPr>
              <w:rPr>
                <w:lang w:val="de-CH"/>
                <w:rPrChange w:id="412" w:author="HARISH CHANDRA DHYANI" w:date="2024-11-27T13:10:00Z">
                  <w:rPr>
                    <w:lang w:val="de-CH"/>
                  </w:rPr>
                </w:rPrChange>
              </w:rPr>
            </w:pPr>
            <w:r w:rsidRPr="00C862A0">
              <w:rPr>
                <w:lang w:val="de-CH"/>
                <w:rPrChange w:id="413" w:author="HARISH CHANDRA DHYANI" w:date="2024-11-27T13:10:00Z">
                  <w:rPr>
                    <w:lang w:val="de-CH"/>
                  </w:rPr>
                </w:rPrChange>
              </w:rPr>
              <w:t>- 140 – unter 160 Minuten</w:t>
            </w:r>
          </w:p>
          <w:p w:rsidR="00BC6A02" w:rsidRPr="00C862A0" w:rsidRDefault="00BC6A02" w:rsidP="008F2E81">
            <w:pPr>
              <w:rPr>
                <w:lang w:val="de-CH"/>
                <w:rPrChange w:id="414" w:author="HARISH CHANDRA DHYANI" w:date="2024-11-27T13:10:00Z">
                  <w:rPr>
                    <w:lang w:val="de-CH"/>
                  </w:rPr>
                </w:rPrChange>
              </w:rPr>
            </w:pPr>
            <w:r w:rsidRPr="00C862A0">
              <w:rPr>
                <w:lang w:val="de-CH"/>
                <w:rPrChange w:id="415" w:author="HARISH CHANDRA DHYANI" w:date="2024-11-27T13:10:00Z">
                  <w:rPr>
                    <w:lang w:val="de-CH"/>
                  </w:rPr>
                </w:rPrChange>
              </w:rPr>
              <w:t>- 160 – unter 180 Minuten</w:t>
            </w:r>
          </w:p>
          <w:p w:rsidR="00BC6A02" w:rsidRPr="00C862A0" w:rsidRDefault="00BC6A02" w:rsidP="008F2E81">
            <w:pPr>
              <w:rPr>
                <w:rPrChange w:id="416" w:author="HARISH CHANDRA DHYANI" w:date="2024-11-27T13:10:00Z">
                  <w:rPr/>
                </w:rPrChange>
              </w:rPr>
            </w:pPr>
            <w:r w:rsidRPr="00C862A0">
              <w:rPr>
                <w:rPrChange w:id="417" w:author="HARISH CHANDRA DHYANI" w:date="2024-11-27T13:10:00Z">
                  <w:rPr/>
                </w:rPrChange>
              </w:rPr>
              <w:t>- 180 Minuten oder mehr</w:t>
            </w:r>
          </w:p>
        </w:tc>
        <w:tc>
          <w:tcPr>
            <w:tcW w:w="4961" w:type="dxa"/>
            <w:tcBorders>
              <w:top w:val="nil"/>
            </w:tcBorders>
          </w:tcPr>
          <w:p w:rsidR="00BC6A02" w:rsidRPr="00C862A0" w:rsidRDefault="00BC6A02" w:rsidP="008F2E81">
            <w:pPr>
              <w:ind w:firstLine="0"/>
              <w:rPr>
                <w:rPrChange w:id="418" w:author="HARISH CHANDRA DHYANI" w:date="2024-11-27T13:10:00Z">
                  <w:rPr/>
                </w:rPrChange>
              </w:rPr>
            </w:pPr>
            <w:r w:rsidRPr="00C862A0">
              <w:rPr>
                <w:rPrChange w:id="419" w:author="HARISH CHANDRA DHYANI" w:date="2024-11-27T13:10:00Z">
                  <w:rPr/>
                </w:rPrChange>
              </w:rPr>
              <w:t>How long do you normally need each year to provide all the documents required for direct payment inspections (nutrient balance, plot journals, crop rotation plans, field journals, meadow calendars/meadow journals, field calendars/crop sheets, inventory of purchased pesticides/fertilisers, etc.)?</w:t>
            </w:r>
          </w:p>
          <w:p w:rsidR="00BC6A02" w:rsidRPr="00C862A0" w:rsidRDefault="00BC6A02" w:rsidP="008F2E81">
            <w:pPr>
              <w:rPr>
                <w:rPrChange w:id="420" w:author="HARISH CHANDRA DHYANI" w:date="2024-11-27T13:10:00Z">
                  <w:rPr/>
                </w:rPrChange>
              </w:rPr>
            </w:pPr>
            <w:r w:rsidRPr="00C862A0">
              <w:rPr>
                <w:rPrChange w:id="421" w:author="HARISH CHANDRA DHYANI" w:date="2024-11-27T13:10:00Z">
                  <w:rPr/>
                </w:rPrChange>
              </w:rPr>
              <w:t>- Less than 20 minutes</w:t>
            </w:r>
          </w:p>
          <w:p w:rsidR="00BC6A02" w:rsidRPr="00C862A0" w:rsidRDefault="00BC6A02" w:rsidP="008F2E81">
            <w:pPr>
              <w:rPr>
                <w:rPrChange w:id="422" w:author="HARISH CHANDRA DHYANI" w:date="2024-11-27T13:10:00Z">
                  <w:rPr/>
                </w:rPrChange>
              </w:rPr>
            </w:pPr>
            <w:r w:rsidRPr="00C862A0">
              <w:rPr>
                <w:rPrChange w:id="423" w:author="HARISH CHANDRA DHYANI" w:date="2024-11-27T13:10:00Z">
                  <w:rPr/>
                </w:rPrChange>
              </w:rPr>
              <w:t>- 20 – less than 40 minutes</w:t>
            </w:r>
          </w:p>
          <w:p w:rsidR="00BC6A02" w:rsidRPr="00C862A0" w:rsidRDefault="00BC6A02" w:rsidP="008F2E81">
            <w:pPr>
              <w:rPr>
                <w:rPrChange w:id="424" w:author="HARISH CHANDRA DHYANI" w:date="2024-11-27T13:10:00Z">
                  <w:rPr/>
                </w:rPrChange>
              </w:rPr>
            </w:pPr>
            <w:r w:rsidRPr="00C862A0">
              <w:rPr>
                <w:rPrChange w:id="425" w:author="HARISH CHANDRA DHYANI" w:date="2024-11-27T13:10:00Z">
                  <w:rPr/>
                </w:rPrChange>
              </w:rPr>
              <w:t>- 40 – less than 60 minutes</w:t>
            </w:r>
          </w:p>
          <w:p w:rsidR="00BC6A02" w:rsidRPr="00C862A0" w:rsidRDefault="00BC6A02" w:rsidP="008F2E81">
            <w:pPr>
              <w:rPr>
                <w:rPrChange w:id="426" w:author="HARISH CHANDRA DHYANI" w:date="2024-11-27T13:10:00Z">
                  <w:rPr/>
                </w:rPrChange>
              </w:rPr>
            </w:pPr>
            <w:r w:rsidRPr="00C862A0">
              <w:rPr>
                <w:rPrChange w:id="427" w:author="HARISH CHANDRA DHYANI" w:date="2024-11-27T13:10:00Z">
                  <w:rPr/>
                </w:rPrChange>
              </w:rPr>
              <w:t>- 60 – less than 80 minutes</w:t>
            </w:r>
          </w:p>
          <w:p w:rsidR="00BC6A02" w:rsidRPr="00C862A0" w:rsidRDefault="00BC6A02" w:rsidP="008F2E81">
            <w:pPr>
              <w:rPr>
                <w:rPrChange w:id="428" w:author="HARISH CHANDRA DHYANI" w:date="2024-11-27T13:10:00Z">
                  <w:rPr/>
                </w:rPrChange>
              </w:rPr>
            </w:pPr>
            <w:r w:rsidRPr="00C862A0">
              <w:rPr>
                <w:rPrChange w:id="429" w:author="HARISH CHANDRA DHYANI" w:date="2024-11-27T13:10:00Z">
                  <w:rPr/>
                </w:rPrChange>
              </w:rPr>
              <w:t>- 80 – less than 100 minutes</w:t>
            </w:r>
          </w:p>
          <w:p w:rsidR="00BC6A02" w:rsidRPr="00C862A0" w:rsidRDefault="00BC6A02" w:rsidP="008F2E81">
            <w:pPr>
              <w:rPr>
                <w:rPrChange w:id="430" w:author="HARISH CHANDRA DHYANI" w:date="2024-11-27T13:10:00Z">
                  <w:rPr/>
                </w:rPrChange>
              </w:rPr>
            </w:pPr>
            <w:r w:rsidRPr="00C862A0">
              <w:rPr>
                <w:rPrChange w:id="431" w:author="HARISH CHANDRA DHYANI" w:date="2024-11-27T13:10:00Z">
                  <w:rPr/>
                </w:rPrChange>
              </w:rPr>
              <w:t>- 100 – less than 120 minutes</w:t>
            </w:r>
          </w:p>
          <w:p w:rsidR="00BC6A02" w:rsidRPr="00C862A0" w:rsidRDefault="00BC6A02" w:rsidP="008F2E81">
            <w:pPr>
              <w:rPr>
                <w:rPrChange w:id="432" w:author="HARISH CHANDRA DHYANI" w:date="2024-11-27T13:10:00Z">
                  <w:rPr/>
                </w:rPrChange>
              </w:rPr>
            </w:pPr>
            <w:r w:rsidRPr="00C862A0">
              <w:rPr>
                <w:rPrChange w:id="433" w:author="HARISH CHANDRA DHYANI" w:date="2024-11-27T13:10:00Z">
                  <w:rPr/>
                </w:rPrChange>
              </w:rPr>
              <w:t>- 120 – less than 140 minutes</w:t>
            </w:r>
          </w:p>
          <w:p w:rsidR="00BC6A02" w:rsidRPr="00C862A0" w:rsidRDefault="00BC6A02" w:rsidP="008F2E81">
            <w:pPr>
              <w:rPr>
                <w:rPrChange w:id="434" w:author="HARISH CHANDRA DHYANI" w:date="2024-11-27T13:10:00Z">
                  <w:rPr/>
                </w:rPrChange>
              </w:rPr>
            </w:pPr>
            <w:r w:rsidRPr="00C862A0">
              <w:rPr>
                <w:rPrChange w:id="435" w:author="HARISH CHANDRA DHYANI" w:date="2024-11-27T13:10:00Z">
                  <w:rPr/>
                </w:rPrChange>
              </w:rPr>
              <w:t>- 140 – less than 160 minutes</w:t>
            </w:r>
          </w:p>
          <w:p w:rsidR="00BC6A02" w:rsidRPr="00C862A0" w:rsidRDefault="00BC6A02" w:rsidP="008F2E81">
            <w:pPr>
              <w:rPr>
                <w:rPrChange w:id="436" w:author="HARISH CHANDRA DHYANI" w:date="2024-11-27T13:10:00Z">
                  <w:rPr/>
                </w:rPrChange>
              </w:rPr>
            </w:pPr>
            <w:r w:rsidRPr="00C862A0">
              <w:rPr>
                <w:rPrChange w:id="437" w:author="HARISH CHANDRA DHYANI" w:date="2024-11-27T13:10:00Z">
                  <w:rPr/>
                </w:rPrChange>
              </w:rPr>
              <w:t>- 160 – less than 180 minutes</w:t>
            </w:r>
          </w:p>
          <w:p w:rsidR="00BC6A02" w:rsidRPr="00C862A0" w:rsidRDefault="00BC6A02" w:rsidP="008F2E81">
            <w:pPr>
              <w:rPr>
                <w:rPrChange w:id="438" w:author="HARISH CHANDRA DHYANI" w:date="2024-11-27T13:10:00Z">
                  <w:rPr/>
                </w:rPrChange>
              </w:rPr>
            </w:pPr>
            <w:r w:rsidRPr="00C862A0">
              <w:rPr>
                <w:rPrChange w:id="439" w:author="HARISH CHANDRA DHYANI" w:date="2024-11-27T13:10:00Z">
                  <w:rPr/>
                </w:rPrChange>
              </w:rPr>
              <w:t>- 180 minutes or more</w:t>
            </w:r>
          </w:p>
        </w:tc>
      </w:tr>
      <w:tr w:rsidR="00BC6A02" w:rsidRPr="00C862A0" w:rsidTr="008F2E81">
        <w:tc>
          <w:tcPr>
            <w:tcW w:w="704" w:type="dxa"/>
            <w:tcBorders>
              <w:top w:val="nil"/>
              <w:bottom w:val="nil"/>
            </w:tcBorders>
          </w:tcPr>
          <w:p w:rsidR="00BC6A02" w:rsidRPr="00C862A0" w:rsidRDefault="00BC6A02" w:rsidP="008F2E81">
            <w:pPr>
              <w:ind w:firstLine="0"/>
              <w:rPr>
                <w:rPrChange w:id="440" w:author="HARISH CHANDRA DHYANI" w:date="2024-11-27T13:10:00Z">
                  <w:rPr/>
                </w:rPrChange>
              </w:rPr>
            </w:pPr>
            <w:r w:rsidRPr="00C862A0">
              <w:rPr>
                <w:rPrChange w:id="441" w:author="HARISH CHANDRA DHYANI" w:date="2024-11-27T13:10:00Z">
                  <w:rPr/>
                </w:rPrChange>
              </w:rPr>
              <w:t>4.2</w:t>
            </w:r>
          </w:p>
        </w:tc>
        <w:tc>
          <w:tcPr>
            <w:tcW w:w="4253" w:type="dxa"/>
            <w:tcBorders>
              <w:top w:val="nil"/>
              <w:bottom w:val="nil"/>
            </w:tcBorders>
          </w:tcPr>
          <w:p w:rsidR="00BC6A02" w:rsidRPr="00C862A0" w:rsidRDefault="00BC6A02" w:rsidP="008F2E81">
            <w:pPr>
              <w:ind w:firstLine="0"/>
              <w:rPr>
                <w:lang w:val="de-CH"/>
                <w:rPrChange w:id="442" w:author="HARISH CHANDRA DHYANI" w:date="2024-11-27T13:10:00Z">
                  <w:rPr>
                    <w:lang w:val="de-CH"/>
                  </w:rPr>
                </w:rPrChange>
              </w:rPr>
            </w:pPr>
            <w:r w:rsidRPr="00C862A0">
              <w:rPr>
                <w:lang w:val="de-CH"/>
                <w:rPrChange w:id="443" w:author="HARISH CHANDRA DHYANI" w:date="2024-11-27T13:10:00Z">
                  <w:rPr>
                    <w:lang w:val="de-CH"/>
                  </w:rPr>
                </w:rPrChange>
              </w:rPr>
              <w:t>Berechnen Sie die SUISSE-Bilanz selbst?</w:t>
            </w:r>
          </w:p>
          <w:p w:rsidR="00BC6A02" w:rsidRPr="00C862A0" w:rsidRDefault="00BC6A02" w:rsidP="00BC6A02">
            <w:pPr>
              <w:pStyle w:val="ListParagraph"/>
              <w:numPr>
                <w:ilvl w:val="0"/>
                <w:numId w:val="14"/>
              </w:numPr>
              <w:spacing w:after="0" w:line="240" w:lineRule="auto"/>
              <w:rPr>
                <w:rPrChange w:id="444" w:author="HARISH CHANDRA DHYANI" w:date="2024-11-27T13:10:00Z">
                  <w:rPr/>
                </w:rPrChange>
              </w:rPr>
            </w:pPr>
            <w:r w:rsidRPr="00C862A0">
              <w:rPr>
                <w:rPrChange w:id="445" w:author="HARISH CHANDRA DHYANI" w:date="2024-11-27T13:10:00Z">
                  <w:rPr/>
                </w:rPrChange>
              </w:rPr>
              <w:t>Ja</w:t>
            </w:r>
          </w:p>
          <w:p w:rsidR="00BC6A02" w:rsidRPr="00C862A0" w:rsidRDefault="00BC6A02" w:rsidP="00BC6A02">
            <w:pPr>
              <w:pStyle w:val="ListParagraph"/>
              <w:numPr>
                <w:ilvl w:val="0"/>
                <w:numId w:val="14"/>
              </w:numPr>
              <w:spacing w:after="0" w:line="240" w:lineRule="auto"/>
              <w:rPr>
                <w:rPrChange w:id="446" w:author="HARISH CHANDRA DHYANI" w:date="2024-11-27T13:10:00Z">
                  <w:rPr/>
                </w:rPrChange>
              </w:rPr>
            </w:pPr>
            <w:r w:rsidRPr="00C862A0">
              <w:rPr>
                <w:rPrChange w:id="447" w:author="HARISH CHANDRA DHYANI" w:date="2024-11-27T13:10:00Z">
                  <w:rPr/>
                </w:rPrChange>
              </w:rPr>
              <w:t>Nein</w:t>
            </w:r>
          </w:p>
        </w:tc>
        <w:tc>
          <w:tcPr>
            <w:tcW w:w="4961" w:type="dxa"/>
            <w:tcBorders>
              <w:top w:val="nil"/>
              <w:bottom w:val="nil"/>
            </w:tcBorders>
          </w:tcPr>
          <w:p w:rsidR="00BC6A02" w:rsidRPr="00C862A0" w:rsidRDefault="00BC6A02" w:rsidP="008F2E81">
            <w:pPr>
              <w:ind w:firstLine="0"/>
              <w:rPr>
                <w:rPrChange w:id="448" w:author="HARISH CHANDRA DHYANI" w:date="2024-11-27T13:10:00Z">
                  <w:rPr/>
                </w:rPrChange>
              </w:rPr>
            </w:pPr>
            <w:r w:rsidRPr="00C862A0">
              <w:rPr>
                <w:rPrChange w:id="449" w:author="HARISH CHANDRA DHYANI" w:date="2024-11-27T13:10:00Z">
                  <w:rPr/>
                </w:rPrChange>
              </w:rPr>
              <w:t>Do you calculate the SUISSE balance sheet by yourself?</w:t>
            </w:r>
          </w:p>
          <w:p w:rsidR="00BC6A02" w:rsidRPr="00C862A0" w:rsidRDefault="00BC6A02" w:rsidP="00BC6A02">
            <w:pPr>
              <w:pStyle w:val="ListParagraph"/>
              <w:numPr>
                <w:ilvl w:val="0"/>
                <w:numId w:val="14"/>
              </w:numPr>
              <w:spacing w:after="0" w:line="240" w:lineRule="auto"/>
              <w:rPr>
                <w:rPrChange w:id="450" w:author="HARISH CHANDRA DHYANI" w:date="2024-11-27T13:10:00Z">
                  <w:rPr/>
                </w:rPrChange>
              </w:rPr>
            </w:pPr>
            <w:r w:rsidRPr="00C862A0">
              <w:rPr>
                <w:rPrChange w:id="451" w:author="HARISH CHANDRA DHYANI" w:date="2024-11-27T13:10:00Z">
                  <w:rPr/>
                </w:rPrChange>
              </w:rPr>
              <w:t>Yes</w:t>
            </w:r>
          </w:p>
          <w:p w:rsidR="00BC6A02" w:rsidRPr="00C862A0" w:rsidRDefault="00BC6A02" w:rsidP="00BC6A02">
            <w:pPr>
              <w:pStyle w:val="ListParagraph"/>
              <w:numPr>
                <w:ilvl w:val="0"/>
                <w:numId w:val="14"/>
              </w:numPr>
              <w:spacing w:after="0" w:line="240" w:lineRule="auto"/>
              <w:rPr>
                <w:rPrChange w:id="452" w:author="HARISH CHANDRA DHYANI" w:date="2024-11-27T13:10:00Z">
                  <w:rPr/>
                </w:rPrChange>
              </w:rPr>
            </w:pPr>
            <w:r w:rsidRPr="00C862A0">
              <w:rPr>
                <w:rPrChange w:id="453" w:author="HARISH CHANDRA DHYANI" w:date="2024-11-27T13:10:00Z">
                  <w:rPr/>
                </w:rPrChange>
              </w:rPr>
              <w:t>No</w:t>
            </w:r>
          </w:p>
        </w:tc>
      </w:tr>
      <w:tr w:rsidR="00BC6A02" w:rsidRPr="00C862A0" w:rsidTr="008F2E81">
        <w:tc>
          <w:tcPr>
            <w:tcW w:w="704" w:type="dxa"/>
            <w:tcBorders>
              <w:top w:val="nil"/>
              <w:bottom w:val="nil"/>
            </w:tcBorders>
          </w:tcPr>
          <w:p w:rsidR="00BC6A02" w:rsidRPr="00C862A0" w:rsidRDefault="00BC6A02" w:rsidP="008F2E81">
            <w:pPr>
              <w:ind w:firstLine="0"/>
              <w:rPr>
                <w:rPrChange w:id="454" w:author="HARISH CHANDRA DHYANI" w:date="2024-11-27T13:10:00Z">
                  <w:rPr/>
                </w:rPrChange>
              </w:rPr>
            </w:pPr>
            <w:r w:rsidRPr="00C862A0">
              <w:rPr>
                <w:rPrChange w:id="455" w:author="HARISH CHANDRA DHYANI" w:date="2024-11-27T13:10:00Z">
                  <w:rPr/>
                </w:rPrChange>
              </w:rPr>
              <w:t>4.3</w:t>
            </w:r>
          </w:p>
        </w:tc>
        <w:tc>
          <w:tcPr>
            <w:tcW w:w="4253" w:type="dxa"/>
            <w:tcBorders>
              <w:top w:val="nil"/>
              <w:bottom w:val="nil"/>
            </w:tcBorders>
          </w:tcPr>
          <w:p w:rsidR="00BC6A02" w:rsidRPr="00C862A0" w:rsidRDefault="00BC6A02" w:rsidP="008F2E81">
            <w:pPr>
              <w:ind w:firstLine="0"/>
              <w:rPr>
                <w:lang w:val="de-CH"/>
                <w:rPrChange w:id="456" w:author="HARISH CHANDRA DHYANI" w:date="2024-11-27T13:10:00Z">
                  <w:rPr>
                    <w:lang w:val="de-CH"/>
                  </w:rPr>
                </w:rPrChange>
              </w:rPr>
            </w:pPr>
            <w:r w:rsidRPr="00C862A0">
              <w:rPr>
                <w:lang w:val="de-CH"/>
                <w:rPrChange w:id="457" w:author="HARISH CHANDRA DHYANI" w:date="2024-11-27T13:10:00Z">
                  <w:rPr>
                    <w:lang w:val="de-CH"/>
                  </w:rPr>
                </w:rPrChange>
              </w:rPr>
              <w:t>Wenn ja, welche Aufzeichnungsform verwenden Sie für die SUISSE-Bilanz?</w:t>
            </w:r>
          </w:p>
          <w:p w:rsidR="00BC6A02" w:rsidRPr="00C862A0" w:rsidRDefault="00BC6A02" w:rsidP="00BC6A02">
            <w:pPr>
              <w:pStyle w:val="ListParagraph"/>
              <w:numPr>
                <w:ilvl w:val="0"/>
                <w:numId w:val="14"/>
              </w:numPr>
              <w:spacing w:after="0" w:line="240" w:lineRule="auto"/>
              <w:rPr>
                <w:rPrChange w:id="458" w:author="HARISH CHANDRA DHYANI" w:date="2024-11-27T13:10:00Z">
                  <w:rPr/>
                </w:rPrChange>
              </w:rPr>
            </w:pPr>
            <w:r w:rsidRPr="00C862A0">
              <w:rPr>
                <w:rPrChange w:id="459" w:author="HARISH CHANDRA DHYANI" w:date="2024-11-27T13:10:00Z">
                  <w:rPr/>
                </w:rPrChange>
              </w:rPr>
              <w:t>Formular auf Papier</w:t>
            </w:r>
          </w:p>
          <w:p w:rsidR="00BC6A02" w:rsidRPr="00C862A0" w:rsidRDefault="00BC6A02" w:rsidP="00BC6A02">
            <w:pPr>
              <w:pStyle w:val="ListParagraph"/>
              <w:numPr>
                <w:ilvl w:val="0"/>
                <w:numId w:val="14"/>
              </w:numPr>
              <w:spacing w:after="0" w:line="240" w:lineRule="auto"/>
              <w:rPr>
                <w:rPrChange w:id="460" w:author="HARISH CHANDRA DHYANI" w:date="2024-11-27T13:10:00Z">
                  <w:rPr/>
                </w:rPrChange>
              </w:rPr>
            </w:pPr>
            <w:r w:rsidRPr="00C862A0">
              <w:rPr>
                <w:rPrChange w:id="461" w:author="HARISH CHANDRA DHYANI" w:date="2024-11-27T13:10:00Z">
                  <w:rPr/>
                </w:rPrChange>
              </w:rPr>
              <w:t>Online-Formular</w:t>
            </w:r>
          </w:p>
          <w:p w:rsidR="00BC6A02" w:rsidRPr="00C862A0" w:rsidRDefault="00BC6A02" w:rsidP="00BC6A02">
            <w:pPr>
              <w:pStyle w:val="ListParagraph"/>
              <w:numPr>
                <w:ilvl w:val="0"/>
                <w:numId w:val="14"/>
              </w:numPr>
              <w:spacing w:after="0" w:line="240" w:lineRule="auto"/>
              <w:rPr>
                <w:rPrChange w:id="462" w:author="HARISH CHANDRA DHYANI" w:date="2024-11-27T13:10:00Z">
                  <w:rPr/>
                </w:rPrChange>
              </w:rPr>
            </w:pPr>
            <w:r w:rsidRPr="00C862A0">
              <w:rPr>
                <w:rPrChange w:id="463" w:author="HARISH CHANDRA DHYANI" w:date="2024-11-27T13:10:00Z">
                  <w:rPr/>
                </w:rPrChange>
              </w:rPr>
              <w:t>Software</w:t>
            </w:r>
          </w:p>
        </w:tc>
        <w:tc>
          <w:tcPr>
            <w:tcW w:w="4961" w:type="dxa"/>
            <w:tcBorders>
              <w:top w:val="nil"/>
              <w:bottom w:val="nil"/>
            </w:tcBorders>
          </w:tcPr>
          <w:p w:rsidR="00BC6A02" w:rsidRPr="00C862A0" w:rsidRDefault="00BC6A02" w:rsidP="008F2E81">
            <w:pPr>
              <w:ind w:firstLine="0"/>
              <w:rPr>
                <w:rPrChange w:id="464" w:author="HARISH CHANDRA DHYANI" w:date="2024-11-27T13:10:00Z">
                  <w:rPr/>
                </w:rPrChange>
              </w:rPr>
            </w:pPr>
            <w:r w:rsidRPr="00C862A0">
              <w:rPr>
                <w:rPrChange w:id="465" w:author="HARISH CHANDRA DHYANI" w:date="2024-11-27T13:10:00Z">
                  <w:rPr/>
                </w:rPrChange>
              </w:rPr>
              <w:t>If so, which recording type do you use for the SUISSE balance sheet?</w:t>
            </w:r>
          </w:p>
          <w:p w:rsidR="00BC6A02" w:rsidRPr="00C862A0" w:rsidRDefault="00BC6A02" w:rsidP="008F2E81">
            <w:pPr>
              <w:rPr>
                <w:rPrChange w:id="466" w:author="HARISH CHANDRA DHYANI" w:date="2024-11-27T13:10:00Z">
                  <w:rPr/>
                </w:rPrChange>
              </w:rPr>
            </w:pPr>
            <w:r w:rsidRPr="00C862A0">
              <w:rPr>
                <w:rPrChange w:id="467" w:author="HARISH CHANDRA DHYANI" w:date="2024-11-27T13:10:00Z">
                  <w:rPr/>
                </w:rPrChange>
              </w:rPr>
              <w:t>- Paper form</w:t>
            </w:r>
          </w:p>
          <w:p w:rsidR="00BC6A02" w:rsidRPr="00C862A0" w:rsidRDefault="00BC6A02" w:rsidP="008F2E81">
            <w:pPr>
              <w:rPr>
                <w:rPrChange w:id="468" w:author="HARISH CHANDRA DHYANI" w:date="2024-11-27T13:10:00Z">
                  <w:rPr/>
                </w:rPrChange>
              </w:rPr>
            </w:pPr>
            <w:r w:rsidRPr="00C862A0">
              <w:rPr>
                <w:rPrChange w:id="469" w:author="HARISH CHANDRA DHYANI" w:date="2024-11-27T13:10:00Z">
                  <w:rPr/>
                </w:rPrChange>
              </w:rPr>
              <w:t>- Online form</w:t>
            </w:r>
          </w:p>
          <w:p w:rsidR="00BC6A02" w:rsidRPr="00C862A0" w:rsidRDefault="00BC6A02" w:rsidP="008F2E81">
            <w:pPr>
              <w:rPr>
                <w:rPrChange w:id="470" w:author="HARISH CHANDRA DHYANI" w:date="2024-11-27T13:10:00Z">
                  <w:rPr/>
                </w:rPrChange>
              </w:rPr>
            </w:pPr>
            <w:r w:rsidRPr="00C862A0">
              <w:rPr>
                <w:rPrChange w:id="471" w:author="HARISH CHANDRA DHYANI" w:date="2024-11-27T13:10:00Z">
                  <w:rPr/>
                </w:rPrChange>
              </w:rPr>
              <w:t>- Software</w:t>
            </w:r>
          </w:p>
        </w:tc>
      </w:tr>
      <w:tr w:rsidR="00BC6A02" w:rsidRPr="00C862A0" w:rsidTr="008F2E81">
        <w:tc>
          <w:tcPr>
            <w:tcW w:w="704" w:type="dxa"/>
            <w:tcBorders>
              <w:top w:val="nil"/>
            </w:tcBorders>
          </w:tcPr>
          <w:p w:rsidR="00BC6A02" w:rsidRPr="00C862A0" w:rsidRDefault="00BC6A02" w:rsidP="008F2E81">
            <w:pPr>
              <w:ind w:firstLine="0"/>
              <w:rPr>
                <w:rPrChange w:id="472" w:author="HARISH CHANDRA DHYANI" w:date="2024-11-27T13:10:00Z">
                  <w:rPr/>
                </w:rPrChange>
              </w:rPr>
            </w:pPr>
            <w:r w:rsidRPr="00C862A0">
              <w:rPr>
                <w:rPrChange w:id="473" w:author="HARISH CHANDRA DHYANI" w:date="2024-11-27T13:10:00Z">
                  <w:rPr/>
                </w:rPrChange>
              </w:rPr>
              <w:t>4.4</w:t>
            </w:r>
          </w:p>
        </w:tc>
        <w:tc>
          <w:tcPr>
            <w:tcW w:w="4253" w:type="dxa"/>
            <w:tcBorders>
              <w:top w:val="nil"/>
            </w:tcBorders>
          </w:tcPr>
          <w:p w:rsidR="00BC6A02" w:rsidRPr="00C862A0" w:rsidRDefault="00BC6A02" w:rsidP="008F2E81">
            <w:pPr>
              <w:ind w:firstLine="0"/>
              <w:rPr>
                <w:lang w:val="de-CH"/>
                <w:rPrChange w:id="474" w:author="HARISH CHANDRA DHYANI" w:date="2024-11-27T13:10:00Z">
                  <w:rPr>
                    <w:lang w:val="de-CH"/>
                  </w:rPr>
                </w:rPrChange>
              </w:rPr>
            </w:pPr>
            <w:r w:rsidRPr="00C862A0">
              <w:rPr>
                <w:lang w:val="de-CH"/>
                <w:rPrChange w:id="475" w:author="HARISH CHANDRA DHYANI" w:date="2024-11-27T13:10:00Z">
                  <w:rPr>
                    <w:lang w:val="de-CH"/>
                  </w:rPr>
                </w:rPrChange>
              </w:rPr>
              <w:t>Wenn ja, wie gross ist normalerweise Ihr Zeitaufwand für die Berechnung der SUISSE-Bilanz?</w:t>
            </w:r>
          </w:p>
          <w:p w:rsidR="00BC6A02" w:rsidRPr="00C862A0" w:rsidRDefault="00BC6A02" w:rsidP="00BC6A02">
            <w:pPr>
              <w:pStyle w:val="ListParagraph"/>
              <w:numPr>
                <w:ilvl w:val="0"/>
                <w:numId w:val="14"/>
              </w:numPr>
              <w:spacing w:after="0" w:line="240" w:lineRule="auto"/>
              <w:rPr>
                <w:rPrChange w:id="476" w:author="HARISH CHANDRA DHYANI" w:date="2024-11-27T13:10:00Z">
                  <w:rPr/>
                </w:rPrChange>
              </w:rPr>
            </w:pPr>
            <w:r w:rsidRPr="00C862A0">
              <w:rPr>
                <w:rPrChange w:id="477" w:author="HARISH CHANDRA DHYANI" w:date="2024-11-27T13:10:00Z">
                  <w:rPr/>
                </w:rPrChange>
              </w:rPr>
              <w:t>unter 2 Stunden</w:t>
            </w:r>
          </w:p>
          <w:p w:rsidR="00BC6A02" w:rsidRPr="00C862A0" w:rsidRDefault="00BC6A02" w:rsidP="00BC6A02">
            <w:pPr>
              <w:pStyle w:val="ListParagraph"/>
              <w:numPr>
                <w:ilvl w:val="0"/>
                <w:numId w:val="14"/>
              </w:numPr>
              <w:spacing w:after="0" w:line="240" w:lineRule="auto"/>
              <w:rPr>
                <w:rPrChange w:id="478" w:author="HARISH CHANDRA DHYANI" w:date="2024-11-27T13:10:00Z">
                  <w:rPr/>
                </w:rPrChange>
              </w:rPr>
            </w:pPr>
            <w:r w:rsidRPr="00C862A0">
              <w:rPr>
                <w:rPrChange w:id="479" w:author="HARISH CHANDRA DHYANI" w:date="2024-11-27T13:10:00Z">
                  <w:rPr/>
                </w:rPrChange>
              </w:rPr>
              <w:t>2 – unter 4 Stunden</w:t>
            </w:r>
          </w:p>
          <w:p w:rsidR="00BC6A02" w:rsidRPr="00C862A0" w:rsidRDefault="00BC6A02" w:rsidP="00BC6A02">
            <w:pPr>
              <w:pStyle w:val="ListParagraph"/>
              <w:numPr>
                <w:ilvl w:val="0"/>
                <w:numId w:val="14"/>
              </w:numPr>
              <w:spacing w:after="0" w:line="240" w:lineRule="auto"/>
              <w:rPr>
                <w:rPrChange w:id="480" w:author="HARISH CHANDRA DHYANI" w:date="2024-11-27T13:10:00Z">
                  <w:rPr/>
                </w:rPrChange>
              </w:rPr>
            </w:pPr>
            <w:r w:rsidRPr="00C862A0">
              <w:rPr>
                <w:rPrChange w:id="481" w:author="HARISH CHANDRA DHYANI" w:date="2024-11-27T13:10:00Z">
                  <w:rPr/>
                </w:rPrChange>
              </w:rPr>
              <w:t>4 – unter 6 Stunden</w:t>
            </w:r>
          </w:p>
          <w:p w:rsidR="00BC6A02" w:rsidRPr="00C862A0" w:rsidRDefault="00BC6A02" w:rsidP="00BC6A02">
            <w:pPr>
              <w:pStyle w:val="ListParagraph"/>
              <w:numPr>
                <w:ilvl w:val="0"/>
                <w:numId w:val="14"/>
              </w:numPr>
              <w:spacing w:after="0" w:line="240" w:lineRule="auto"/>
              <w:rPr>
                <w:rPrChange w:id="482" w:author="HARISH CHANDRA DHYANI" w:date="2024-11-27T13:10:00Z">
                  <w:rPr/>
                </w:rPrChange>
              </w:rPr>
            </w:pPr>
            <w:r w:rsidRPr="00C862A0">
              <w:rPr>
                <w:rPrChange w:id="483" w:author="HARISH CHANDRA DHYANI" w:date="2024-11-27T13:10:00Z">
                  <w:rPr/>
                </w:rPrChange>
              </w:rPr>
              <w:t>6 – unter 8 Stunden</w:t>
            </w:r>
          </w:p>
          <w:p w:rsidR="00BC6A02" w:rsidRPr="00C862A0" w:rsidRDefault="00BC6A02" w:rsidP="00BC6A02">
            <w:pPr>
              <w:pStyle w:val="ListParagraph"/>
              <w:numPr>
                <w:ilvl w:val="0"/>
                <w:numId w:val="14"/>
              </w:numPr>
              <w:spacing w:after="0" w:line="240" w:lineRule="auto"/>
              <w:rPr>
                <w:rPrChange w:id="484" w:author="HARISH CHANDRA DHYANI" w:date="2024-11-27T13:10:00Z">
                  <w:rPr/>
                </w:rPrChange>
              </w:rPr>
            </w:pPr>
            <w:r w:rsidRPr="00C862A0">
              <w:rPr>
                <w:rPrChange w:id="485" w:author="HARISH CHANDRA DHYANI" w:date="2024-11-27T13:10:00Z">
                  <w:rPr/>
                </w:rPrChange>
              </w:rPr>
              <w:t>8 – unter 10 Stunden</w:t>
            </w:r>
          </w:p>
          <w:p w:rsidR="00BC6A02" w:rsidRPr="00C862A0" w:rsidRDefault="00BC6A02" w:rsidP="00BC6A02">
            <w:pPr>
              <w:pStyle w:val="ListParagraph"/>
              <w:numPr>
                <w:ilvl w:val="0"/>
                <w:numId w:val="14"/>
              </w:numPr>
              <w:spacing w:after="0" w:line="240" w:lineRule="auto"/>
              <w:rPr>
                <w:rPrChange w:id="486" w:author="HARISH CHANDRA DHYANI" w:date="2024-11-27T13:10:00Z">
                  <w:rPr/>
                </w:rPrChange>
              </w:rPr>
            </w:pPr>
            <w:r w:rsidRPr="00C862A0">
              <w:rPr>
                <w:rPrChange w:id="487" w:author="HARISH CHANDRA DHYANI" w:date="2024-11-27T13:10:00Z">
                  <w:rPr/>
                </w:rPrChange>
              </w:rPr>
              <w:t>10 oder mehr Stunden</w:t>
            </w:r>
          </w:p>
          <w:p w:rsidR="00BC6A02" w:rsidRPr="00C862A0" w:rsidRDefault="00BC6A02" w:rsidP="008F2E81">
            <w:pPr>
              <w:rPr>
                <w:rPrChange w:id="488" w:author="HARISH CHANDRA DHYANI" w:date="2024-11-27T13:10:00Z">
                  <w:rPr/>
                </w:rPrChange>
              </w:rPr>
            </w:pPr>
          </w:p>
          <w:p w:rsidR="00BC6A02" w:rsidRPr="00C862A0" w:rsidRDefault="00BC6A02" w:rsidP="008F2E81">
            <w:pPr>
              <w:rPr>
                <w:rPrChange w:id="489" w:author="HARISH CHANDRA DHYANI" w:date="2024-11-27T13:10:00Z">
                  <w:rPr/>
                </w:rPrChange>
              </w:rPr>
            </w:pPr>
          </w:p>
        </w:tc>
        <w:tc>
          <w:tcPr>
            <w:tcW w:w="4961" w:type="dxa"/>
            <w:tcBorders>
              <w:top w:val="nil"/>
            </w:tcBorders>
          </w:tcPr>
          <w:p w:rsidR="00BC6A02" w:rsidRPr="00C862A0" w:rsidRDefault="00BC6A02" w:rsidP="008F2E81">
            <w:pPr>
              <w:ind w:firstLine="0"/>
              <w:rPr>
                <w:rPrChange w:id="490" w:author="HARISH CHANDRA DHYANI" w:date="2024-11-27T13:10:00Z">
                  <w:rPr/>
                </w:rPrChange>
              </w:rPr>
            </w:pPr>
            <w:r w:rsidRPr="00C862A0">
              <w:rPr>
                <w:rPrChange w:id="491" w:author="HARISH CHANDRA DHYANI" w:date="2024-11-27T13:10:00Z">
                  <w:rPr/>
                </w:rPrChange>
              </w:rPr>
              <w:t>If so, how much time do you normally spend calculating the SUISSE balance sheet?</w:t>
            </w:r>
          </w:p>
          <w:p w:rsidR="00BC6A02" w:rsidRPr="00C862A0" w:rsidRDefault="00BC6A02" w:rsidP="008F2E81">
            <w:pPr>
              <w:rPr>
                <w:rPrChange w:id="492" w:author="HARISH CHANDRA DHYANI" w:date="2024-11-27T13:10:00Z">
                  <w:rPr/>
                </w:rPrChange>
              </w:rPr>
            </w:pPr>
            <w:r w:rsidRPr="00C862A0">
              <w:rPr>
                <w:rPrChange w:id="493" w:author="HARISH CHANDRA DHYANI" w:date="2024-11-27T13:10:00Z">
                  <w:rPr/>
                </w:rPrChange>
              </w:rPr>
              <w:t>- under 2 hours</w:t>
            </w:r>
          </w:p>
          <w:p w:rsidR="00BC6A02" w:rsidRPr="00C862A0" w:rsidRDefault="00BC6A02" w:rsidP="008F2E81">
            <w:pPr>
              <w:rPr>
                <w:rPrChange w:id="494" w:author="HARISH CHANDRA DHYANI" w:date="2024-11-27T13:10:00Z">
                  <w:rPr/>
                </w:rPrChange>
              </w:rPr>
            </w:pPr>
            <w:r w:rsidRPr="00C862A0">
              <w:rPr>
                <w:rPrChange w:id="495" w:author="HARISH CHANDRA DHYANI" w:date="2024-11-27T13:10:00Z">
                  <w:rPr/>
                </w:rPrChange>
              </w:rPr>
              <w:t>- 2 – under 4 hours</w:t>
            </w:r>
          </w:p>
          <w:p w:rsidR="00BC6A02" w:rsidRPr="00C862A0" w:rsidRDefault="00BC6A02" w:rsidP="008F2E81">
            <w:pPr>
              <w:rPr>
                <w:rPrChange w:id="496" w:author="HARISH CHANDRA DHYANI" w:date="2024-11-27T13:10:00Z">
                  <w:rPr/>
                </w:rPrChange>
              </w:rPr>
            </w:pPr>
            <w:r w:rsidRPr="00C862A0">
              <w:rPr>
                <w:rPrChange w:id="497" w:author="HARISH CHANDRA DHYANI" w:date="2024-11-27T13:10:00Z">
                  <w:rPr/>
                </w:rPrChange>
              </w:rPr>
              <w:t>- 4 – under 6 hours</w:t>
            </w:r>
          </w:p>
          <w:p w:rsidR="00BC6A02" w:rsidRPr="00C862A0" w:rsidRDefault="00BC6A02" w:rsidP="008F2E81">
            <w:pPr>
              <w:rPr>
                <w:rPrChange w:id="498" w:author="HARISH CHANDRA DHYANI" w:date="2024-11-27T13:10:00Z">
                  <w:rPr/>
                </w:rPrChange>
              </w:rPr>
            </w:pPr>
            <w:r w:rsidRPr="00C862A0">
              <w:rPr>
                <w:rPrChange w:id="499" w:author="HARISH CHANDRA DHYANI" w:date="2024-11-27T13:10:00Z">
                  <w:rPr/>
                </w:rPrChange>
              </w:rPr>
              <w:t>- 6 – under 8 hours</w:t>
            </w:r>
          </w:p>
          <w:p w:rsidR="00BC6A02" w:rsidRPr="00C862A0" w:rsidRDefault="00BC6A02" w:rsidP="008F2E81">
            <w:pPr>
              <w:rPr>
                <w:rPrChange w:id="500" w:author="HARISH CHANDRA DHYANI" w:date="2024-11-27T13:10:00Z">
                  <w:rPr/>
                </w:rPrChange>
              </w:rPr>
            </w:pPr>
            <w:r w:rsidRPr="00C862A0">
              <w:rPr>
                <w:rPrChange w:id="501" w:author="HARISH CHANDRA DHYANI" w:date="2024-11-27T13:10:00Z">
                  <w:rPr/>
                </w:rPrChange>
              </w:rPr>
              <w:t>- 8 – under 10 hours</w:t>
            </w:r>
          </w:p>
          <w:p w:rsidR="00BC6A02" w:rsidRPr="00C862A0" w:rsidRDefault="00BC6A02" w:rsidP="008F2E81">
            <w:pPr>
              <w:rPr>
                <w:rPrChange w:id="502" w:author="HARISH CHANDRA DHYANI" w:date="2024-11-27T13:10:00Z">
                  <w:rPr/>
                </w:rPrChange>
              </w:rPr>
            </w:pPr>
            <w:r w:rsidRPr="00C862A0">
              <w:rPr>
                <w:rPrChange w:id="503" w:author="HARISH CHANDRA DHYANI" w:date="2024-11-27T13:10:00Z">
                  <w:rPr/>
                </w:rPrChange>
              </w:rPr>
              <w:t>- 10 or more hours</w:t>
            </w:r>
          </w:p>
        </w:tc>
      </w:tr>
      <w:tr w:rsidR="00BC6A02" w:rsidRPr="00C862A0" w:rsidTr="008F2E81">
        <w:tc>
          <w:tcPr>
            <w:tcW w:w="704" w:type="dxa"/>
            <w:tcBorders>
              <w:top w:val="nil"/>
            </w:tcBorders>
          </w:tcPr>
          <w:p w:rsidR="00BC6A02" w:rsidRPr="00C862A0" w:rsidRDefault="00BC6A02" w:rsidP="008F2E81">
            <w:pPr>
              <w:ind w:firstLine="0"/>
              <w:rPr>
                <w:rPrChange w:id="504" w:author="HARISH CHANDRA DHYANI" w:date="2024-11-27T13:10:00Z">
                  <w:rPr/>
                </w:rPrChange>
              </w:rPr>
            </w:pPr>
            <w:r w:rsidRPr="00C862A0">
              <w:rPr>
                <w:rPrChange w:id="505" w:author="HARISH CHANDRA DHYANI" w:date="2024-11-27T13:10:00Z">
                  <w:rPr/>
                </w:rPrChange>
              </w:rPr>
              <w:t>4.5</w:t>
            </w:r>
          </w:p>
        </w:tc>
        <w:tc>
          <w:tcPr>
            <w:tcW w:w="4253" w:type="dxa"/>
            <w:tcBorders>
              <w:top w:val="nil"/>
            </w:tcBorders>
          </w:tcPr>
          <w:p w:rsidR="00BC6A02" w:rsidRPr="00C862A0" w:rsidRDefault="00BC6A02" w:rsidP="008F2E81">
            <w:pPr>
              <w:ind w:firstLine="0"/>
              <w:rPr>
                <w:lang w:val="de-CH"/>
                <w:rPrChange w:id="506" w:author="HARISH CHANDRA DHYANI" w:date="2024-11-27T13:10:00Z">
                  <w:rPr>
                    <w:lang w:val="de-CH"/>
                  </w:rPr>
                </w:rPrChange>
              </w:rPr>
            </w:pPr>
            <w:r w:rsidRPr="00C862A0">
              <w:rPr>
                <w:lang w:val="de-CH"/>
                <w:rPrChange w:id="507" w:author="HARISH CHANDRA DHYANI" w:date="2024-11-27T13:10:00Z">
                  <w:rPr>
                    <w:lang w:val="de-CH"/>
                  </w:rPr>
                </w:rPrChange>
              </w:rPr>
              <w:t>Wie hoch ist normalerweise Ihr Zeitaufwand, um alle Unterlagen für die Direktzahlungskontrolle bereitzustellen?</w:t>
            </w:r>
          </w:p>
          <w:p w:rsidR="00BC6A02" w:rsidRPr="00C862A0" w:rsidRDefault="00BC6A02" w:rsidP="008F2E81">
            <w:pPr>
              <w:ind w:firstLine="0"/>
              <w:rPr>
                <w:lang w:val="de-CH"/>
                <w:rPrChange w:id="508" w:author="HARISH CHANDRA DHYANI" w:date="2024-11-27T13:10:00Z">
                  <w:rPr>
                    <w:lang w:val="de-CH"/>
                  </w:rPr>
                </w:rPrChange>
              </w:rPr>
            </w:pPr>
            <w:r w:rsidRPr="00C862A0">
              <w:rPr>
                <w:lang w:val="de-CH"/>
                <w:rPrChange w:id="509" w:author="HARISH CHANDRA DHYANI" w:date="2024-11-27T13:10:00Z">
                  <w:rPr>
                    <w:lang w:val="de-CH"/>
                  </w:rPr>
                </w:rPrChange>
              </w:rPr>
              <w:t>-</w:t>
            </w:r>
            <w:r w:rsidRPr="00C862A0">
              <w:rPr>
                <w:rFonts w:ascii="Baskerville Old Face" w:hAnsi="Baskerville Old Face"/>
                <w:lang w:val="de-CH"/>
                <w:rPrChange w:id="510" w:author="HARISH CHANDRA DHYANI" w:date="2024-11-27T13:10:00Z">
                  <w:rPr>
                    <w:rFonts w:ascii="Baskerville Old Face" w:hAnsi="Baskerville Old Face"/>
                    <w:lang w:val="de-CH"/>
                  </w:rPr>
                </w:rPrChange>
              </w:rPr>
              <w:t xml:space="preserve"> </w:t>
            </w:r>
            <w:r w:rsidRPr="00C862A0">
              <w:rPr>
                <w:lang w:val="de-CH"/>
                <w:rPrChange w:id="511" w:author="HARISH CHANDRA DHYANI" w:date="2024-11-27T13:10:00Z">
                  <w:rPr>
                    <w:lang w:val="de-CH"/>
                  </w:rPr>
                </w:rPrChange>
              </w:rPr>
              <w:t>unter 2 Stunden je Kontrolle</w:t>
            </w:r>
          </w:p>
          <w:p w:rsidR="00BC6A02" w:rsidRPr="00C862A0" w:rsidRDefault="00BC6A02" w:rsidP="008F2E81">
            <w:pPr>
              <w:ind w:firstLine="0"/>
              <w:rPr>
                <w:lang w:val="de-CH"/>
                <w:rPrChange w:id="512" w:author="HARISH CHANDRA DHYANI" w:date="2024-11-27T13:10:00Z">
                  <w:rPr>
                    <w:lang w:val="de-CH"/>
                  </w:rPr>
                </w:rPrChange>
              </w:rPr>
            </w:pPr>
            <w:r w:rsidRPr="00C862A0">
              <w:rPr>
                <w:lang w:val="de-CH"/>
                <w:rPrChange w:id="513" w:author="HARISH CHANDRA DHYANI" w:date="2024-11-27T13:10:00Z">
                  <w:rPr>
                    <w:lang w:val="de-CH"/>
                  </w:rPr>
                </w:rPrChange>
              </w:rPr>
              <w:t>- 2 – unter 4 Stunden je Kontrolle</w:t>
            </w:r>
          </w:p>
          <w:p w:rsidR="00BC6A02" w:rsidRPr="00C862A0" w:rsidRDefault="00BC6A02" w:rsidP="008F2E81">
            <w:pPr>
              <w:ind w:firstLine="0"/>
              <w:rPr>
                <w:lang w:val="de-CH"/>
                <w:rPrChange w:id="514" w:author="HARISH CHANDRA DHYANI" w:date="2024-11-27T13:10:00Z">
                  <w:rPr>
                    <w:lang w:val="de-CH"/>
                  </w:rPr>
                </w:rPrChange>
              </w:rPr>
            </w:pPr>
            <w:r w:rsidRPr="00C862A0">
              <w:rPr>
                <w:lang w:val="de-CH"/>
                <w:rPrChange w:id="515" w:author="HARISH CHANDRA DHYANI" w:date="2024-11-27T13:10:00Z">
                  <w:rPr>
                    <w:lang w:val="de-CH"/>
                  </w:rPr>
                </w:rPrChange>
              </w:rPr>
              <w:t>- 4 – unter 6 Stunden je Kontrolle</w:t>
            </w:r>
          </w:p>
          <w:p w:rsidR="00BC6A02" w:rsidRPr="00C862A0" w:rsidRDefault="00BC6A02" w:rsidP="008F2E81">
            <w:pPr>
              <w:ind w:firstLine="0"/>
              <w:rPr>
                <w:lang w:val="de-CH"/>
                <w:rPrChange w:id="516" w:author="HARISH CHANDRA DHYANI" w:date="2024-11-27T13:10:00Z">
                  <w:rPr>
                    <w:lang w:val="de-CH"/>
                  </w:rPr>
                </w:rPrChange>
              </w:rPr>
            </w:pPr>
            <w:r w:rsidRPr="00C862A0">
              <w:rPr>
                <w:lang w:val="de-CH"/>
                <w:rPrChange w:id="517" w:author="HARISH CHANDRA DHYANI" w:date="2024-11-27T13:10:00Z">
                  <w:rPr>
                    <w:lang w:val="de-CH"/>
                  </w:rPr>
                </w:rPrChange>
              </w:rPr>
              <w:t>- 6 Stunden oder mehr je Kontrolle</w:t>
            </w:r>
          </w:p>
        </w:tc>
        <w:tc>
          <w:tcPr>
            <w:tcW w:w="4961" w:type="dxa"/>
            <w:tcBorders>
              <w:top w:val="nil"/>
            </w:tcBorders>
          </w:tcPr>
          <w:p w:rsidR="00BC6A02" w:rsidRPr="00C862A0" w:rsidRDefault="00BC6A02" w:rsidP="008F2E81">
            <w:pPr>
              <w:ind w:firstLine="0"/>
              <w:rPr>
                <w:rPrChange w:id="518" w:author="HARISH CHANDRA DHYANI" w:date="2024-11-27T13:10:00Z">
                  <w:rPr/>
                </w:rPrChange>
              </w:rPr>
            </w:pPr>
            <w:r w:rsidRPr="00C862A0">
              <w:rPr>
                <w:rPrChange w:id="519" w:author="HARISH CHANDRA DHYANI" w:date="2024-11-27T13:10:00Z">
                  <w:rPr/>
                </w:rPrChange>
              </w:rPr>
              <w:t>How much time do you spend to provide all the necessary documents for the inspections?</w:t>
            </w:r>
          </w:p>
          <w:p w:rsidR="00BC6A02" w:rsidRPr="00C862A0" w:rsidRDefault="00BC6A02" w:rsidP="008F2E81">
            <w:pPr>
              <w:ind w:firstLine="0"/>
              <w:rPr>
                <w:rPrChange w:id="520" w:author="HARISH CHANDRA DHYANI" w:date="2024-11-27T13:10:00Z">
                  <w:rPr/>
                </w:rPrChange>
              </w:rPr>
            </w:pPr>
            <w:r w:rsidRPr="00C862A0">
              <w:rPr>
                <w:rPrChange w:id="521" w:author="HARISH CHANDRA DHYANI" w:date="2024-11-27T13:10:00Z">
                  <w:rPr/>
                </w:rPrChange>
              </w:rPr>
              <w:t>- Less than 2 hours per inspection</w:t>
            </w:r>
          </w:p>
          <w:p w:rsidR="00BC6A02" w:rsidRPr="00C862A0" w:rsidRDefault="00BC6A02" w:rsidP="008F2E81">
            <w:pPr>
              <w:ind w:firstLine="0"/>
              <w:rPr>
                <w:rPrChange w:id="522" w:author="HARISH CHANDRA DHYANI" w:date="2024-11-27T13:10:00Z">
                  <w:rPr/>
                </w:rPrChange>
              </w:rPr>
            </w:pPr>
            <w:r w:rsidRPr="00C862A0">
              <w:rPr>
                <w:rPrChange w:id="523" w:author="HARISH CHANDRA DHYANI" w:date="2024-11-27T13:10:00Z">
                  <w:rPr/>
                </w:rPrChange>
              </w:rPr>
              <w:t>- 2 – less than 4 hours per inspection</w:t>
            </w:r>
          </w:p>
          <w:p w:rsidR="00BC6A02" w:rsidRPr="00C862A0" w:rsidRDefault="00BC6A02" w:rsidP="008F2E81">
            <w:pPr>
              <w:ind w:firstLine="0"/>
              <w:rPr>
                <w:rPrChange w:id="524" w:author="HARISH CHANDRA DHYANI" w:date="2024-11-27T13:10:00Z">
                  <w:rPr/>
                </w:rPrChange>
              </w:rPr>
            </w:pPr>
            <w:r w:rsidRPr="00C862A0">
              <w:rPr>
                <w:rPrChange w:id="525" w:author="HARISH CHANDRA DHYANI" w:date="2024-11-27T13:10:00Z">
                  <w:rPr/>
                </w:rPrChange>
              </w:rPr>
              <w:t>- 4 – less than 6 hours per inspection</w:t>
            </w:r>
          </w:p>
          <w:p w:rsidR="00BC6A02" w:rsidRPr="00C862A0" w:rsidRDefault="00BC6A02" w:rsidP="008F2E81">
            <w:pPr>
              <w:ind w:firstLine="0"/>
              <w:rPr>
                <w:rPrChange w:id="526" w:author="HARISH CHANDRA DHYANI" w:date="2024-11-27T13:10:00Z">
                  <w:rPr/>
                </w:rPrChange>
              </w:rPr>
            </w:pPr>
            <w:r w:rsidRPr="00C862A0">
              <w:rPr>
                <w:rPrChange w:id="527" w:author="HARISH CHANDRA DHYANI" w:date="2024-11-27T13:10:00Z">
                  <w:rPr/>
                </w:rPrChange>
              </w:rPr>
              <w:t>- 6 hours or more per inspection</w:t>
            </w:r>
          </w:p>
        </w:tc>
      </w:tr>
      <w:tr w:rsidR="00BC6A02" w:rsidRPr="00C862A0" w:rsidTr="008F2E81">
        <w:tc>
          <w:tcPr>
            <w:tcW w:w="704" w:type="dxa"/>
            <w:tcBorders>
              <w:top w:val="nil"/>
            </w:tcBorders>
          </w:tcPr>
          <w:p w:rsidR="00BC6A02" w:rsidRPr="00C862A0" w:rsidRDefault="00BC6A02" w:rsidP="008F2E81">
            <w:pPr>
              <w:ind w:firstLine="0"/>
              <w:rPr>
                <w:rPrChange w:id="528" w:author="HARISH CHANDRA DHYANI" w:date="2024-11-27T13:10:00Z">
                  <w:rPr/>
                </w:rPrChange>
              </w:rPr>
            </w:pPr>
            <w:r w:rsidRPr="00C862A0">
              <w:rPr>
                <w:rPrChange w:id="529" w:author="HARISH CHANDRA DHYANI" w:date="2024-11-27T13:10:00Z">
                  <w:rPr/>
                </w:rPrChange>
              </w:rPr>
              <w:t>4.6</w:t>
            </w:r>
          </w:p>
        </w:tc>
        <w:tc>
          <w:tcPr>
            <w:tcW w:w="4253" w:type="dxa"/>
            <w:tcBorders>
              <w:top w:val="nil"/>
            </w:tcBorders>
          </w:tcPr>
          <w:p w:rsidR="00BC6A02" w:rsidRPr="00C862A0" w:rsidRDefault="00BC6A02" w:rsidP="008F2E81">
            <w:pPr>
              <w:ind w:firstLine="0"/>
              <w:rPr>
                <w:lang w:val="de-CH"/>
                <w:rPrChange w:id="530" w:author="HARISH CHANDRA DHYANI" w:date="2024-11-27T13:10:00Z">
                  <w:rPr>
                    <w:lang w:val="de-CH"/>
                  </w:rPr>
                </w:rPrChange>
              </w:rPr>
            </w:pPr>
            <w:r w:rsidRPr="00C862A0">
              <w:rPr>
                <w:lang w:val="de-CH"/>
                <w:rPrChange w:id="531" w:author="HARISH CHANDRA DHYANI" w:date="2024-11-27T13:10:00Z">
                  <w:rPr>
                    <w:lang w:val="de-CH"/>
                  </w:rPr>
                </w:rPrChange>
              </w:rPr>
              <w:t>Wie lange sind Sie normalerweise bei einer Direktzahlungskontrolle in Ihrem Betrieb anwesend?</w:t>
            </w:r>
          </w:p>
          <w:p w:rsidR="00BC6A02" w:rsidRPr="00C862A0" w:rsidRDefault="00BC6A02" w:rsidP="008F2E81">
            <w:pPr>
              <w:ind w:firstLine="0"/>
              <w:rPr>
                <w:lang w:val="de-CH"/>
                <w:rPrChange w:id="532" w:author="HARISH CHANDRA DHYANI" w:date="2024-11-27T13:10:00Z">
                  <w:rPr>
                    <w:lang w:val="de-CH"/>
                  </w:rPr>
                </w:rPrChange>
              </w:rPr>
            </w:pPr>
            <w:r w:rsidRPr="00C862A0">
              <w:rPr>
                <w:lang w:val="de-CH"/>
                <w:rPrChange w:id="533" w:author="HARISH CHANDRA DHYANI" w:date="2024-11-27T13:10:00Z">
                  <w:rPr>
                    <w:lang w:val="de-CH"/>
                  </w:rPr>
                </w:rPrChange>
              </w:rPr>
              <w:t>-unter 0.5 Stunden</w:t>
            </w:r>
            <w:r w:rsidRPr="00C862A0">
              <w:rPr>
                <w:lang w:val="de-CH"/>
                <w:rPrChange w:id="534" w:author="HARISH CHANDRA DHYANI" w:date="2024-11-27T13:10:00Z">
                  <w:rPr>
                    <w:lang w:val="de-CH"/>
                  </w:rPr>
                </w:rPrChange>
              </w:rPr>
              <w:tab/>
              <w:t xml:space="preserve"> </w:t>
            </w:r>
          </w:p>
          <w:p w:rsidR="00BC6A02" w:rsidRPr="00C862A0" w:rsidRDefault="00BC6A02" w:rsidP="008F2E81">
            <w:pPr>
              <w:ind w:firstLine="0"/>
              <w:rPr>
                <w:lang w:val="de-CH"/>
                <w:rPrChange w:id="535" w:author="HARISH CHANDRA DHYANI" w:date="2024-11-27T13:10:00Z">
                  <w:rPr>
                    <w:lang w:val="de-CH"/>
                  </w:rPr>
                </w:rPrChange>
              </w:rPr>
            </w:pPr>
            <w:r w:rsidRPr="00C862A0">
              <w:rPr>
                <w:lang w:val="de-CH"/>
                <w:rPrChange w:id="536" w:author="HARISH CHANDRA DHYANI" w:date="2024-11-27T13:10:00Z">
                  <w:rPr>
                    <w:lang w:val="de-CH"/>
                  </w:rPr>
                </w:rPrChange>
              </w:rPr>
              <w:t>-0.5 – unter 1 Stunden</w:t>
            </w:r>
          </w:p>
          <w:p w:rsidR="00BC6A02" w:rsidRPr="00C862A0" w:rsidRDefault="00BC6A02" w:rsidP="008F2E81">
            <w:pPr>
              <w:ind w:firstLine="0"/>
              <w:rPr>
                <w:lang w:val="de-CH"/>
                <w:rPrChange w:id="537" w:author="HARISH CHANDRA DHYANI" w:date="2024-11-27T13:10:00Z">
                  <w:rPr>
                    <w:lang w:val="de-CH"/>
                  </w:rPr>
                </w:rPrChange>
              </w:rPr>
            </w:pPr>
            <w:r w:rsidRPr="00C862A0">
              <w:rPr>
                <w:lang w:val="de-CH"/>
                <w:rPrChange w:id="538" w:author="HARISH CHANDRA DHYANI" w:date="2024-11-27T13:10:00Z">
                  <w:rPr>
                    <w:lang w:val="de-CH"/>
                  </w:rPr>
                </w:rPrChange>
              </w:rPr>
              <w:t>- 1 – unter 1.5 Stunden</w:t>
            </w:r>
          </w:p>
          <w:p w:rsidR="00BC6A02" w:rsidRPr="00C862A0" w:rsidRDefault="00BC6A02" w:rsidP="008F2E81">
            <w:pPr>
              <w:ind w:firstLine="0"/>
              <w:rPr>
                <w:lang w:val="de-CH"/>
                <w:rPrChange w:id="539" w:author="HARISH CHANDRA DHYANI" w:date="2024-11-27T13:10:00Z">
                  <w:rPr>
                    <w:lang w:val="de-CH"/>
                  </w:rPr>
                </w:rPrChange>
              </w:rPr>
            </w:pPr>
            <w:r w:rsidRPr="00C862A0">
              <w:rPr>
                <w:lang w:val="de-CH"/>
                <w:rPrChange w:id="540" w:author="HARISH CHANDRA DHYANI" w:date="2024-11-27T13:10:00Z">
                  <w:rPr>
                    <w:lang w:val="de-CH"/>
                  </w:rPr>
                </w:rPrChange>
              </w:rPr>
              <w:t>- 1.5 – unter 2 Stunden</w:t>
            </w:r>
          </w:p>
          <w:p w:rsidR="00BC6A02" w:rsidRPr="00C862A0" w:rsidRDefault="00BC6A02" w:rsidP="008F2E81">
            <w:pPr>
              <w:ind w:firstLine="0"/>
              <w:rPr>
                <w:lang w:val="de-CH"/>
                <w:rPrChange w:id="541" w:author="HARISH CHANDRA DHYANI" w:date="2024-11-27T13:10:00Z">
                  <w:rPr>
                    <w:lang w:val="de-CH"/>
                  </w:rPr>
                </w:rPrChange>
              </w:rPr>
            </w:pPr>
            <w:r w:rsidRPr="00C862A0">
              <w:rPr>
                <w:lang w:val="de-CH"/>
                <w:rPrChange w:id="542" w:author="HARISH CHANDRA DHYANI" w:date="2024-11-27T13:10:00Z">
                  <w:rPr>
                    <w:lang w:val="de-CH"/>
                  </w:rPr>
                </w:rPrChange>
              </w:rPr>
              <w:t>- 2 – unter 2.5</w:t>
            </w:r>
            <w:r w:rsidRPr="00C862A0">
              <w:rPr>
                <w:lang w:val="de-CH"/>
                <w:rPrChange w:id="543" w:author="HARISH CHANDRA DHYANI" w:date="2024-11-27T13:10:00Z">
                  <w:rPr>
                    <w:lang w:val="de-CH"/>
                  </w:rPr>
                </w:rPrChange>
              </w:rPr>
              <w:tab/>
              <w:t>Stunden</w:t>
            </w:r>
          </w:p>
          <w:p w:rsidR="00BC6A02" w:rsidRPr="00C862A0" w:rsidRDefault="00BC6A02" w:rsidP="008F2E81">
            <w:pPr>
              <w:ind w:firstLine="0"/>
              <w:rPr>
                <w:lang w:val="de-CH"/>
                <w:rPrChange w:id="544" w:author="HARISH CHANDRA DHYANI" w:date="2024-11-27T13:10:00Z">
                  <w:rPr>
                    <w:lang w:val="de-CH"/>
                  </w:rPr>
                </w:rPrChange>
              </w:rPr>
            </w:pPr>
            <w:r w:rsidRPr="00C862A0">
              <w:rPr>
                <w:lang w:val="de-CH"/>
                <w:rPrChange w:id="545" w:author="HARISH CHANDRA DHYANI" w:date="2024-11-27T13:10:00Z">
                  <w:rPr>
                    <w:lang w:val="de-CH"/>
                  </w:rPr>
                </w:rPrChange>
              </w:rPr>
              <w:t xml:space="preserve">- über 2.5 Stunden </w:t>
            </w:r>
          </w:p>
        </w:tc>
        <w:tc>
          <w:tcPr>
            <w:tcW w:w="4961" w:type="dxa"/>
            <w:tcBorders>
              <w:top w:val="nil"/>
            </w:tcBorders>
          </w:tcPr>
          <w:p w:rsidR="00BC6A02" w:rsidRPr="00C862A0" w:rsidRDefault="00BC6A02" w:rsidP="008F2E81">
            <w:pPr>
              <w:ind w:firstLine="0"/>
              <w:rPr>
                <w:rPrChange w:id="546" w:author="HARISH CHANDRA DHYANI" w:date="2024-11-27T13:10:00Z">
                  <w:rPr/>
                </w:rPrChange>
              </w:rPr>
            </w:pPr>
            <w:r w:rsidRPr="00C862A0">
              <w:rPr>
                <w:rPrChange w:id="547" w:author="HARISH CHANDRA DHYANI" w:date="2024-11-27T13:10:00Z">
                  <w:rPr/>
                </w:rPrChange>
              </w:rPr>
              <w:t>How much time does it require to accompany on-farm inspections?</w:t>
            </w:r>
          </w:p>
          <w:p w:rsidR="00BC6A02" w:rsidRPr="00C862A0" w:rsidRDefault="00BC6A02" w:rsidP="008F2E81">
            <w:pPr>
              <w:ind w:firstLine="0"/>
              <w:rPr>
                <w:rPrChange w:id="548" w:author="HARISH CHANDRA DHYANI" w:date="2024-11-27T13:10:00Z">
                  <w:rPr/>
                </w:rPrChange>
              </w:rPr>
            </w:pPr>
            <w:r w:rsidRPr="00C862A0">
              <w:rPr>
                <w:rPrChange w:id="549" w:author="HARISH CHANDRA DHYANI" w:date="2024-11-27T13:10:00Z">
                  <w:rPr/>
                </w:rPrChange>
              </w:rPr>
              <w:t>- Less than 0.5 hours</w:t>
            </w:r>
            <w:r w:rsidRPr="00C862A0">
              <w:rPr>
                <w:rPrChange w:id="550" w:author="HARISH CHANDRA DHYANI" w:date="2024-11-27T13:10:00Z">
                  <w:rPr/>
                </w:rPrChange>
              </w:rPr>
              <w:tab/>
              <w:t xml:space="preserve"> </w:t>
            </w:r>
          </w:p>
          <w:p w:rsidR="00BC6A02" w:rsidRPr="00C862A0" w:rsidRDefault="00BC6A02" w:rsidP="008F2E81">
            <w:pPr>
              <w:ind w:firstLine="0"/>
              <w:rPr>
                <w:rPrChange w:id="551" w:author="HARISH CHANDRA DHYANI" w:date="2024-11-27T13:10:00Z">
                  <w:rPr/>
                </w:rPrChange>
              </w:rPr>
            </w:pPr>
            <w:r w:rsidRPr="00C862A0">
              <w:rPr>
                <w:rPrChange w:id="552" w:author="HARISH CHANDRA DHYANI" w:date="2024-11-27T13:10:00Z">
                  <w:rPr/>
                </w:rPrChange>
              </w:rPr>
              <w:t>- 0.5 – under 1 hour</w:t>
            </w:r>
          </w:p>
          <w:p w:rsidR="00BC6A02" w:rsidRPr="00C862A0" w:rsidRDefault="00BC6A02" w:rsidP="008F2E81">
            <w:pPr>
              <w:ind w:firstLine="0"/>
              <w:rPr>
                <w:rPrChange w:id="553" w:author="HARISH CHANDRA DHYANI" w:date="2024-11-27T13:10:00Z">
                  <w:rPr/>
                </w:rPrChange>
              </w:rPr>
            </w:pPr>
            <w:r w:rsidRPr="00C862A0">
              <w:rPr>
                <w:rPrChange w:id="554" w:author="HARISH CHANDRA DHYANI" w:date="2024-11-27T13:10:00Z">
                  <w:rPr/>
                </w:rPrChange>
              </w:rPr>
              <w:t>- 1 – under 1.5 hours</w:t>
            </w:r>
          </w:p>
          <w:p w:rsidR="00BC6A02" w:rsidRPr="00C862A0" w:rsidRDefault="00BC6A02" w:rsidP="008F2E81">
            <w:pPr>
              <w:ind w:firstLine="0"/>
              <w:rPr>
                <w:rPrChange w:id="555" w:author="HARISH CHANDRA DHYANI" w:date="2024-11-27T13:10:00Z">
                  <w:rPr/>
                </w:rPrChange>
              </w:rPr>
            </w:pPr>
            <w:r w:rsidRPr="00C862A0">
              <w:rPr>
                <w:rPrChange w:id="556" w:author="HARISH CHANDRA DHYANI" w:date="2024-11-27T13:10:00Z">
                  <w:rPr/>
                </w:rPrChange>
              </w:rPr>
              <w:t>- 1.5 – under 2 hours</w:t>
            </w:r>
          </w:p>
          <w:p w:rsidR="00BC6A02" w:rsidRPr="00C862A0" w:rsidRDefault="00BC6A02" w:rsidP="008F2E81">
            <w:pPr>
              <w:ind w:firstLine="0"/>
              <w:rPr>
                <w:rPrChange w:id="557" w:author="HARISH CHANDRA DHYANI" w:date="2024-11-27T13:10:00Z">
                  <w:rPr/>
                </w:rPrChange>
              </w:rPr>
            </w:pPr>
            <w:r w:rsidRPr="00C862A0">
              <w:rPr>
                <w:rPrChange w:id="558" w:author="HARISH CHANDRA DHYANI" w:date="2024-11-27T13:10:00Z">
                  <w:rPr/>
                </w:rPrChange>
              </w:rPr>
              <w:t>- 2 – under 2.5 hours</w:t>
            </w:r>
          </w:p>
          <w:p w:rsidR="00BC6A02" w:rsidRPr="00C862A0" w:rsidRDefault="00BC6A02" w:rsidP="008F2E81">
            <w:pPr>
              <w:ind w:firstLine="0"/>
              <w:rPr>
                <w:rPrChange w:id="559" w:author="HARISH CHANDRA DHYANI" w:date="2024-11-27T13:10:00Z">
                  <w:rPr/>
                </w:rPrChange>
              </w:rPr>
            </w:pPr>
            <w:r w:rsidRPr="00C862A0">
              <w:rPr>
                <w:rPrChange w:id="560" w:author="HARISH CHANDRA DHYANI" w:date="2024-11-27T13:10:00Z">
                  <w:rPr/>
                </w:rPrChange>
              </w:rPr>
              <w:t>- Over 2.5 hours</w:t>
            </w:r>
          </w:p>
        </w:tc>
      </w:tr>
      <w:tr w:rsidR="00BC6A02" w:rsidRPr="00C862A0" w:rsidTr="008F2E81">
        <w:tc>
          <w:tcPr>
            <w:tcW w:w="704" w:type="dxa"/>
            <w:tcBorders>
              <w:top w:val="nil"/>
            </w:tcBorders>
          </w:tcPr>
          <w:p w:rsidR="00BC6A02" w:rsidRPr="00C862A0" w:rsidRDefault="00BC6A02" w:rsidP="008F2E81">
            <w:pPr>
              <w:ind w:firstLine="0"/>
              <w:rPr>
                <w:rPrChange w:id="561" w:author="HARISH CHANDRA DHYANI" w:date="2024-11-27T13:10:00Z">
                  <w:rPr/>
                </w:rPrChange>
              </w:rPr>
            </w:pPr>
            <w:r w:rsidRPr="00C862A0">
              <w:rPr>
                <w:rPrChange w:id="562" w:author="HARISH CHANDRA DHYANI" w:date="2024-11-27T13:10:00Z">
                  <w:rPr/>
                </w:rPrChange>
              </w:rPr>
              <w:t>4.7</w:t>
            </w:r>
          </w:p>
        </w:tc>
        <w:tc>
          <w:tcPr>
            <w:tcW w:w="4253" w:type="dxa"/>
            <w:tcBorders>
              <w:top w:val="nil"/>
            </w:tcBorders>
          </w:tcPr>
          <w:p w:rsidR="00BC6A02" w:rsidRPr="00C862A0" w:rsidRDefault="00BC6A02" w:rsidP="008F2E81">
            <w:pPr>
              <w:ind w:firstLine="0"/>
              <w:rPr>
                <w:lang w:val="de-CH"/>
                <w:rPrChange w:id="563" w:author="HARISH CHANDRA DHYANI" w:date="2024-11-27T13:10:00Z">
                  <w:rPr>
                    <w:lang w:val="de-CH"/>
                  </w:rPr>
                </w:rPrChange>
              </w:rPr>
            </w:pPr>
            <w:r w:rsidRPr="00C862A0">
              <w:rPr>
                <w:lang w:val="de-CH"/>
                <w:rPrChange w:id="564" w:author="HARISH CHANDRA DHYANI" w:date="2024-11-27T13:10:00Z">
                  <w:rPr>
                    <w:lang w:val="de-CH"/>
                  </w:rPr>
                </w:rPrChange>
              </w:rPr>
              <w:t>Waren Sie in den letzten drei Jahren mit den Ergebnissen einer Direktzahlungskontrolle unzufrieden und haben reklamiert?</w:t>
            </w:r>
          </w:p>
          <w:p w:rsidR="00BC6A02" w:rsidRPr="00C862A0" w:rsidRDefault="00BC6A02" w:rsidP="00BC6A02">
            <w:pPr>
              <w:pStyle w:val="ListParagraph"/>
              <w:numPr>
                <w:ilvl w:val="0"/>
                <w:numId w:val="14"/>
              </w:numPr>
              <w:spacing w:after="0" w:line="240" w:lineRule="auto"/>
              <w:rPr>
                <w:rPrChange w:id="565" w:author="HARISH CHANDRA DHYANI" w:date="2024-11-27T13:10:00Z">
                  <w:rPr/>
                </w:rPrChange>
              </w:rPr>
            </w:pPr>
            <w:r w:rsidRPr="00C862A0">
              <w:rPr>
                <w:rPrChange w:id="566" w:author="HARISH CHANDRA DHYANI" w:date="2024-11-27T13:10:00Z">
                  <w:rPr/>
                </w:rPrChange>
              </w:rPr>
              <w:t>Ja</w:t>
            </w:r>
          </w:p>
          <w:p w:rsidR="00BC6A02" w:rsidRPr="00C862A0" w:rsidRDefault="00BC6A02" w:rsidP="00BC6A02">
            <w:pPr>
              <w:pStyle w:val="ListParagraph"/>
              <w:numPr>
                <w:ilvl w:val="0"/>
                <w:numId w:val="14"/>
              </w:numPr>
              <w:spacing w:after="0" w:line="240" w:lineRule="auto"/>
              <w:rPr>
                <w:rPrChange w:id="567" w:author="HARISH CHANDRA DHYANI" w:date="2024-11-27T13:10:00Z">
                  <w:rPr/>
                </w:rPrChange>
              </w:rPr>
            </w:pPr>
            <w:r w:rsidRPr="00C862A0">
              <w:rPr>
                <w:rPrChange w:id="568" w:author="HARISH CHANDRA DHYANI" w:date="2024-11-27T13:10:00Z">
                  <w:rPr/>
                </w:rPrChange>
              </w:rPr>
              <w:t xml:space="preserve">Nein </w:t>
            </w:r>
          </w:p>
        </w:tc>
        <w:tc>
          <w:tcPr>
            <w:tcW w:w="4961" w:type="dxa"/>
            <w:tcBorders>
              <w:top w:val="nil"/>
            </w:tcBorders>
          </w:tcPr>
          <w:p w:rsidR="00BC6A02" w:rsidRPr="00C862A0" w:rsidRDefault="00BC6A02" w:rsidP="008F2E81">
            <w:pPr>
              <w:ind w:firstLine="0"/>
              <w:rPr>
                <w:rPrChange w:id="569" w:author="HARISH CHANDRA DHYANI" w:date="2024-11-27T13:10:00Z">
                  <w:rPr/>
                </w:rPrChange>
              </w:rPr>
            </w:pPr>
            <w:r w:rsidRPr="00C862A0">
              <w:rPr>
                <w:rPrChange w:id="570" w:author="HARISH CHANDRA DHYANI" w:date="2024-11-27T13:10:00Z">
                  <w:rPr/>
                </w:rPrChange>
              </w:rPr>
              <w:t>Have you been dissatisfied with the results of a direct payment inspection in the last three years and made a complaint?</w:t>
            </w:r>
          </w:p>
          <w:p w:rsidR="00BC6A02" w:rsidRPr="00C862A0" w:rsidRDefault="00BC6A02" w:rsidP="008F2E81">
            <w:pPr>
              <w:ind w:firstLine="0"/>
              <w:rPr>
                <w:rPrChange w:id="571" w:author="HARISH CHANDRA DHYANI" w:date="2024-11-27T13:10:00Z">
                  <w:rPr/>
                </w:rPrChange>
              </w:rPr>
            </w:pPr>
            <w:r w:rsidRPr="00C862A0">
              <w:rPr>
                <w:rPrChange w:id="572" w:author="HARISH CHANDRA DHYANI" w:date="2024-11-27T13:10:00Z">
                  <w:rPr/>
                </w:rPrChange>
              </w:rPr>
              <w:t>- Yes</w:t>
            </w:r>
          </w:p>
          <w:p w:rsidR="00BC6A02" w:rsidRPr="00C862A0" w:rsidRDefault="00BC6A02" w:rsidP="008F2E81">
            <w:pPr>
              <w:ind w:firstLine="0"/>
              <w:rPr>
                <w:rPrChange w:id="573" w:author="HARISH CHANDRA DHYANI" w:date="2024-11-27T13:10:00Z">
                  <w:rPr/>
                </w:rPrChange>
              </w:rPr>
            </w:pPr>
            <w:r w:rsidRPr="00C862A0">
              <w:rPr>
                <w:rPrChange w:id="574" w:author="HARISH CHANDRA DHYANI" w:date="2024-11-27T13:10:00Z">
                  <w:rPr/>
                </w:rPrChange>
              </w:rPr>
              <w:t>- No</w:t>
            </w:r>
          </w:p>
        </w:tc>
      </w:tr>
      <w:tr w:rsidR="00BC6A02" w:rsidRPr="00C862A0" w:rsidTr="008F2E81">
        <w:tc>
          <w:tcPr>
            <w:tcW w:w="704" w:type="dxa"/>
            <w:tcBorders>
              <w:top w:val="nil"/>
            </w:tcBorders>
          </w:tcPr>
          <w:p w:rsidR="00BC6A02" w:rsidRPr="00C862A0" w:rsidRDefault="00BC6A02" w:rsidP="008F2E81">
            <w:pPr>
              <w:ind w:firstLine="0"/>
              <w:rPr>
                <w:rPrChange w:id="575" w:author="HARISH CHANDRA DHYANI" w:date="2024-11-27T13:10:00Z">
                  <w:rPr/>
                </w:rPrChange>
              </w:rPr>
            </w:pPr>
            <w:r w:rsidRPr="00C862A0">
              <w:rPr>
                <w:rPrChange w:id="576" w:author="HARISH CHANDRA DHYANI" w:date="2024-11-27T13:10:00Z">
                  <w:rPr/>
                </w:rPrChange>
              </w:rPr>
              <w:t>4.8</w:t>
            </w:r>
          </w:p>
        </w:tc>
        <w:tc>
          <w:tcPr>
            <w:tcW w:w="4253" w:type="dxa"/>
            <w:tcBorders>
              <w:top w:val="nil"/>
            </w:tcBorders>
          </w:tcPr>
          <w:p w:rsidR="00BC6A02" w:rsidRPr="00C862A0" w:rsidRDefault="00BC6A02" w:rsidP="008F2E81">
            <w:pPr>
              <w:ind w:firstLine="0"/>
              <w:rPr>
                <w:lang w:val="de-CH"/>
                <w:rPrChange w:id="577" w:author="HARISH CHANDRA DHYANI" w:date="2024-11-27T13:10:00Z">
                  <w:rPr>
                    <w:lang w:val="de-CH"/>
                  </w:rPr>
                </w:rPrChange>
              </w:rPr>
            </w:pPr>
            <w:r w:rsidRPr="00C862A0">
              <w:rPr>
                <w:lang w:val="de-CH"/>
                <w:rPrChange w:id="578" w:author="HARISH CHANDRA DHYANI" w:date="2024-11-27T13:10:00Z">
                  <w:rPr>
                    <w:lang w:val="de-CH"/>
                  </w:rPr>
                </w:rPrChange>
              </w:rPr>
              <w:t>Wurden Sie im Zusammenhang mit Direktzahlungskontrollen jemals gebüsst?</w:t>
            </w:r>
          </w:p>
          <w:p w:rsidR="00BC6A02" w:rsidRPr="00C862A0" w:rsidRDefault="00BC6A02" w:rsidP="00BC6A02">
            <w:pPr>
              <w:pStyle w:val="ListParagraph"/>
              <w:numPr>
                <w:ilvl w:val="0"/>
                <w:numId w:val="14"/>
              </w:numPr>
              <w:spacing w:after="0" w:line="240" w:lineRule="auto"/>
              <w:rPr>
                <w:rPrChange w:id="579" w:author="HARISH CHANDRA DHYANI" w:date="2024-11-27T13:10:00Z">
                  <w:rPr/>
                </w:rPrChange>
              </w:rPr>
            </w:pPr>
            <w:r w:rsidRPr="00C862A0">
              <w:rPr>
                <w:rPrChange w:id="580" w:author="HARISH CHANDRA DHYANI" w:date="2024-11-27T13:10:00Z">
                  <w:rPr/>
                </w:rPrChange>
              </w:rPr>
              <w:t>Ja</w:t>
            </w:r>
          </w:p>
          <w:p w:rsidR="00BC6A02" w:rsidRPr="00C862A0" w:rsidRDefault="00BC6A02" w:rsidP="00BC6A02">
            <w:pPr>
              <w:pStyle w:val="ListParagraph"/>
              <w:numPr>
                <w:ilvl w:val="0"/>
                <w:numId w:val="14"/>
              </w:numPr>
              <w:spacing w:after="0" w:line="240" w:lineRule="auto"/>
              <w:rPr>
                <w:rPrChange w:id="581" w:author="HARISH CHANDRA DHYANI" w:date="2024-11-27T13:10:00Z">
                  <w:rPr/>
                </w:rPrChange>
              </w:rPr>
            </w:pPr>
            <w:r w:rsidRPr="00C862A0">
              <w:rPr>
                <w:rPrChange w:id="582" w:author="HARISH CHANDRA DHYANI" w:date="2024-11-27T13:10:00Z">
                  <w:rPr/>
                </w:rPrChange>
              </w:rPr>
              <w:t>Nein</w:t>
            </w:r>
          </w:p>
        </w:tc>
        <w:tc>
          <w:tcPr>
            <w:tcW w:w="4961" w:type="dxa"/>
            <w:tcBorders>
              <w:top w:val="nil"/>
            </w:tcBorders>
          </w:tcPr>
          <w:p w:rsidR="00BC6A02" w:rsidRPr="00C862A0" w:rsidRDefault="00BC6A02" w:rsidP="008F2E81">
            <w:pPr>
              <w:ind w:firstLine="0"/>
              <w:rPr>
                <w:rPrChange w:id="583" w:author="HARISH CHANDRA DHYANI" w:date="2024-11-27T13:10:00Z">
                  <w:rPr/>
                </w:rPrChange>
              </w:rPr>
            </w:pPr>
            <w:r w:rsidRPr="00C862A0">
              <w:rPr>
                <w:rPrChange w:id="584" w:author="HARISH CHANDRA DHYANI" w:date="2024-11-27T13:10:00Z">
                  <w:rPr/>
                </w:rPrChange>
              </w:rPr>
              <w:t>Have you ever received a penalty in the context of direct payment inspections?</w:t>
            </w:r>
          </w:p>
          <w:p w:rsidR="00BC6A02" w:rsidRPr="00C862A0" w:rsidRDefault="00BC6A02" w:rsidP="008F2E81">
            <w:pPr>
              <w:ind w:firstLine="0"/>
              <w:rPr>
                <w:rPrChange w:id="585" w:author="HARISH CHANDRA DHYANI" w:date="2024-11-27T13:10:00Z">
                  <w:rPr/>
                </w:rPrChange>
              </w:rPr>
            </w:pPr>
            <w:r w:rsidRPr="00C862A0">
              <w:rPr>
                <w:rPrChange w:id="586" w:author="HARISH CHANDRA DHYANI" w:date="2024-11-27T13:10:00Z">
                  <w:rPr/>
                </w:rPrChange>
              </w:rPr>
              <w:t>- Yes</w:t>
            </w:r>
          </w:p>
          <w:p w:rsidR="00BC6A02" w:rsidRPr="00C862A0" w:rsidRDefault="00BC6A02" w:rsidP="008F2E81">
            <w:pPr>
              <w:ind w:firstLine="0"/>
              <w:rPr>
                <w:rPrChange w:id="587" w:author="HARISH CHANDRA DHYANI" w:date="2024-11-27T13:10:00Z">
                  <w:rPr/>
                </w:rPrChange>
              </w:rPr>
            </w:pPr>
            <w:r w:rsidRPr="00C862A0">
              <w:rPr>
                <w:rPrChange w:id="588" w:author="HARISH CHANDRA DHYANI" w:date="2024-11-27T13:10:00Z">
                  <w:rPr/>
                </w:rPrChange>
              </w:rPr>
              <w:t>- No</w:t>
            </w:r>
          </w:p>
        </w:tc>
      </w:tr>
      <w:tr w:rsidR="00BC6A02" w:rsidRPr="00C862A0" w:rsidTr="008F2E81">
        <w:tc>
          <w:tcPr>
            <w:tcW w:w="704" w:type="dxa"/>
            <w:tcBorders>
              <w:top w:val="nil"/>
            </w:tcBorders>
          </w:tcPr>
          <w:p w:rsidR="00BC6A02" w:rsidRPr="00C862A0" w:rsidRDefault="00BC6A02" w:rsidP="008F2E81">
            <w:pPr>
              <w:ind w:firstLine="0"/>
              <w:rPr>
                <w:rPrChange w:id="589" w:author="HARISH CHANDRA DHYANI" w:date="2024-11-27T13:10:00Z">
                  <w:rPr/>
                </w:rPrChange>
              </w:rPr>
            </w:pPr>
            <w:r w:rsidRPr="00C862A0">
              <w:rPr>
                <w:rPrChange w:id="590" w:author="HARISH CHANDRA DHYANI" w:date="2024-11-27T13:10:00Z">
                  <w:rPr/>
                </w:rPrChange>
              </w:rPr>
              <w:t>4.9</w:t>
            </w:r>
          </w:p>
        </w:tc>
        <w:tc>
          <w:tcPr>
            <w:tcW w:w="4253" w:type="dxa"/>
            <w:tcBorders>
              <w:top w:val="nil"/>
            </w:tcBorders>
          </w:tcPr>
          <w:p w:rsidR="00BC6A02" w:rsidRPr="00C862A0" w:rsidRDefault="00BC6A02" w:rsidP="008F2E81">
            <w:pPr>
              <w:ind w:firstLine="0"/>
              <w:rPr>
                <w:lang w:val="de-CH"/>
                <w:rPrChange w:id="591" w:author="HARISH CHANDRA DHYANI" w:date="2024-11-27T13:10:00Z">
                  <w:rPr>
                    <w:lang w:val="de-CH"/>
                  </w:rPr>
                </w:rPrChange>
              </w:rPr>
            </w:pPr>
            <w:r w:rsidRPr="00C862A0">
              <w:rPr>
                <w:lang w:val="de-CH"/>
                <w:rPrChange w:id="592" w:author="HARISH CHANDRA DHYANI" w:date="2024-11-27T13:10:00Z">
                  <w:rPr>
                    <w:lang w:val="de-CH"/>
                  </w:rPr>
                </w:rPrChange>
              </w:rPr>
              <w:t>Wie hoch war Ihr Zeitaufwand für Reklamationen im Zusammenhang mit einer Direktzahlungskontrolle (Telefonate, Beratungsgespräche, etc.)?</w:t>
            </w:r>
          </w:p>
          <w:p w:rsidR="00BC6A02" w:rsidRPr="00C862A0" w:rsidRDefault="00BC6A02" w:rsidP="00BC6A02">
            <w:pPr>
              <w:pStyle w:val="ListParagraph"/>
              <w:numPr>
                <w:ilvl w:val="0"/>
                <w:numId w:val="14"/>
              </w:numPr>
              <w:spacing w:after="0" w:line="240" w:lineRule="auto"/>
              <w:rPr>
                <w:rPrChange w:id="593" w:author="HARISH CHANDRA DHYANI" w:date="2024-11-27T13:10:00Z">
                  <w:rPr/>
                </w:rPrChange>
              </w:rPr>
            </w:pPr>
            <w:r w:rsidRPr="00C862A0">
              <w:rPr>
                <w:rPrChange w:id="594" w:author="HARISH CHANDRA DHYANI" w:date="2024-11-27T13:10:00Z">
                  <w:rPr/>
                </w:rPrChange>
              </w:rPr>
              <w:t>unter 30 Minuten</w:t>
            </w:r>
          </w:p>
          <w:p w:rsidR="00BC6A02" w:rsidRPr="00C862A0" w:rsidRDefault="00BC6A02" w:rsidP="00BC6A02">
            <w:pPr>
              <w:pStyle w:val="ListParagraph"/>
              <w:numPr>
                <w:ilvl w:val="0"/>
                <w:numId w:val="14"/>
              </w:numPr>
              <w:spacing w:after="0" w:line="240" w:lineRule="auto"/>
              <w:rPr>
                <w:rPrChange w:id="595" w:author="HARISH CHANDRA DHYANI" w:date="2024-11-27T13:10:00Z">
                  <w:rPr/>
                </w:rPrChange>
              </w:rPr>
            </w:pPr>
            <w:r w:rsidRPr="00C862A0">
              <w:rPr>
                <w:rPrChange w:id="596" w:author="HARISH CHANDRA DHYANI" w:date="2024-11-27T13:10:00Z">
                  <w:rPr/>
                </w:rPrChange>
              </w:rPr>
              <w:t>30 – unter 60 Minuten</w:t>
            </w:r>
          </w:p>
          <w:p w:rsidR="00BC6A02" w:rsidRPr="00C862A0" w:rsidRDefault="00BC6A02" w:rsidP="00BC6A02">
            <w:pPr>
              <w:pStyle w:val="ListParagraph"/>
              <w:numPr>
                <w:ilvl w:val="0"/>
                <w:numId w:val="14"/>
              </w:numPr>
              <w:spacing w:after="0" w:line="240" w:lineRule="auto"/>
              <w:rPr>
                <w:rPrChange w:id="597" w:author="HARISH CHANDRA DHYANI" w:date="2024-11-27T13:10:00Z">
                  <w:rPr/>
                </w:rPrChange>
              </w:rPr>
            </w:pPr>
            <w:r w:rsidRPr="00C862A0">
              <w:rPr>
                <w:rPrChange w:id="598" w:author="HARISH CHANDRA DHYANI" w:date="2024-11-27T13:10:00Z">
                  <w:rPr/>
                </w:rPrChange>
              </w:rPr>
              <w:t>60 – unter 90 Minuten</w:t>
            </w:r>
          </w:p>
          <w:p w:rsidR="00BC6A02" w:rsidRPr="00C862A0" w:rsidRDefault="00BC6A02" w:rsidP="00BC6A02">
            <w:pPr>
              <w:pStyle w:val="ListParagraph"/>
              <w:numPr>
                <w:ilvl w:val="0"/>
                <w:numId w:val="14"/>
              </w:numPr>
              <w:spacing w:after="0" w:line="240" w:lineRule="auto"/>
              <w:rPr>
                <w:rPrChange w:id="599" w:author="HARISH CHANDRA DHYANI" w:date="2024-11-27T13:10:00Z">
                  <w:rPr/>
                </w:rPrChange>
              </w:rPr>
            </w:pPr>
            <w:r w:rsidRPr="00C862A0">
              <w:rPr>
                <w:rPrChange w:id="600" w:author="HARISH CHANDRA DHYANI" w:date="2024-11-27T13:10:00Z">
                  <w:rPr/>
                </w:rPrChange>
              </w:rPr>
              <w:t>90 – unter 120 Minuten</w:t>
            </w:r>
          </w:p>
          <w:p w:rsidR="00BC6A02" w:rsidRPr="00C862A0" w:rsidRDefault="00BC6A02" w:rsidP="00BC6A02">
            <w:pPr>
              <w:pStyle w:val="ListParagraph"/>
              <w:numPr>
                <w:ilvl w:val="0"/>
                <w:numId w:val="14"/>
              </w:numPr>
              <w:spacing w:after="0" w:line="240" w:lineRule="auto"/>
              <w:rPr>
                <w:rPrChange w:id="601" w:author="HARISH CHANDRA DHYANI" w:date="2024-11-27T13:10:00Z">
                  <w:rPr/>
                </w:rPrChange>
              </w:rPr>
            </w:pPr>
            <w:r w:rsidRPr="00C862A0">
              <w:rPr>
                <w:rPrChange w:id="602" w:author="HARISH CHANDRA DHYANI" w:date="2024-11-27T13:10:00Z">
                  <w:rPr/>
                </w:rPrChange>
              </w:rPr>
              <w:t>120 – unter 150 Minuten</w:t>
            </w:r>
          </w:p>
          <w:p w:rsidR="00BC6A02" w:rsidRPr="00C862A0" w:rsidRDefault="00BC6A02" w:rsidP="00BC6A02">
            <w:pPr>
              <w:pStyle w:val="ListParagraph"/>
              <w:numPr>
                <w:ilvl w:val="0"/>
                <w:numId w:val="14"/>
              </w:numPr>
              <w:spacing w:after="0" w:line="240" w:lineRule="auto"/>
              <w:rPr>
                <w:rPrChange w:id="603" w:author="HARISH CHANDRA DHYANI" w:date="2024-11-27T13:10:00Z">
                  <w:rPr/>
                </w:rPrChange>
              </w:rPr>
            </w:pPr>
            <w:r w:rsidRPr="00C862A0">
              <w:rPr>
                <w:rPrChange w:id="604" w:author="HARISH CHANDRA DHYANI" w:date="2024-11-27T13:10:00Z">
                  <w:rPr/>
                </w:rPrChange>
              </w:rPr>
              <w:t>150 Minuten oder mehr</w:t>
            </w:r>
          </w:p>
        </w:tc>
        <w:tc>
          <w:tcPr>
            <w:tcW w:w="4961" w:type="dxa"/>
            <w:tcBorders>
              <w:top w:val="nil"/>
            </w:tcBorders>
          </w:tcPr>
          <w:p w:rsidR="00BC6A02" w:rsidRPr="00C862A0" w:rsidRDefault="00BC6A02" w:rsidP="008F2E81">
            <w:pPr>
              <w:ind w:firstLine="0"/>
              <w:rPr>
                <w:rPrChange w:id="605" w:author="HARISH CHANDRA DHYANI" w:date="2024-11-27T13:10:00Z">
                  <w:rPr/>
                </w:rPrChange>
              </w:rPr>
            </w:pPr>
            <w:r w:rsidRPr="00C862A0">
              <w:rPr>
                <w:rPrChange w:id="606" w:author="HARISH CHANDRA DHYANI" w:date="2024-11-27T13:10:00Z">
                  <w:rPr/>
                </w:rPrChange>
              </w:rPr>
              <w:t>How much time did you spend on complaints in connection with a direct payment inspections (telephone calls, consultations, etc.)?</w:t>
            </w:r>
          </w:p>
          <w:p w:rsidR="00BC6A02" w:rsidRPr="00C862A0" w:rsidRDefault="00BC6A02" w:rsidP="008F2E81">
            <w:pPr>
              <w:rPr>
                <w:rPrChange w:id="607" w:author="HARISH CHANDRA DHYANI" w:date="2024-11-27T13:10:00Z">
                  <w:rPr/>
                </w:rPrChange>
              </w:rPr>
            </w:pPr>
            <w:r w:rsidRPr="00C862A0">
              <w:rPr>
                <w:rPrChange w:id="608" w:author="HARISH CHANDRA DHYANI" w:date="2024-11-27T13:10:00Z">
                  <w:rPr/>
                </w:rPrChange>
              </w:rPr>
              <w:t>- Less than 30 minutes</w:t>
            </w:r>
          </w:p>
          <w:p w:rsidR="00BC6A02" w:rsidRPr="00C862A0" w:rsidRDefault="00BC6A02" w:rsidP="008F2E81">
            <w:pPr>
              <w:rPr>
                <w:rPrChange w:id="609" w:author="HARISH CHANDRA DHYANI" w:date="2024-11-27T13:10:00Z">
                  <w:rPr/>
                </w:rPrChange>
              </w:rPr>
            </w:pPr>
            <w:r w:rsidRPr="00C862A0">
              <w:rPr>
                <w:rPrChange w:id="610" w:author="HARISH CHANDRA DHYANI" w:date="2024-11-27T13:10:00Z">
                  <w:rPr/>
                </w:rPrChange>
              </w:rPr>
              <w:t>- 30 – under 60 minutes</w:t>
            </w:r>
          </w:p>
          <w:p w:rsidR="00BC6A02" w:rsidRPr="00C862A0" w:rsidRDefault="00BC6A02" w:rsidP="008F2E81">
            <w:pPr>
              <w:rPr>
                <w:rPrChange w:id="611" w:author="HARISH CHANDRA DHYANI" w:date="2024-11-27T13:10:00Z">
                  <w:rPr/>
                </w:rPrChange>
              </w:rPr>
            </w:pPr>
            <w:r w:rsidRPr="00C862A0">
              <w:rPr>
                <w:rPrChange w:id="612" w:author="HARISH CHANDRA DHYANI" w:date="2024-11-27T13:10:00Z">
                  <w:rPr/>
                </w:rPrChange>
              </w:rPr>
              <w:t>- 60 – under 90 minutes</w:t>
            </w:r>
          </w:p>
          <w:p w:rsidR="00BC6A02" w:rsidRPr="00C862A0" w:rsidRDefault="00BC6A02" w:rsidP="008F2E81">
            <w:pPr>
              <w:rPr>
                <w:rPrChange w:id="613" w:author="HARISH CHANDRA DHYANI" w:date="2024-11-27T13:10:00Z">
                  <w:rPr/>
                </w:rPrChange>
              </w:rPr>
            </w:pPr>
            <w:r w:rsidRPr="00C862A0">
              <w:rPr>
                <w:rPrChange w:id="614" w:author="HARISH CHANDRA DHYANI" w:date="2024-11-27T13:10:00Z">
                  <w:rPr/>
                </w:rPrChange>
              </w:rPr>
              <w:t>- 90 – under 120 minutes</w:t>
            </w:r>
          </w:p>
          <w:p w:rsidR="00BC6A02" w:rsidRPr="00C862A0" w:rsidRDefault="00BC6A02" w:rsidP="008F2E81">
            <w:pPr>
              <w:rPr>
                <w:rPrChange w:id="615" w:author="HARISH CHANDRA DHYANI" w:date="2024-11-27T13:10:00Z">
                  <w:rPr/>
                </w:rPrChange>
              </w:rPr>
            </w:pPr>
            <w:r w:rsidRPr="00C862A0">
              <w:rPr>
                <w:rPrChange w:id="616" w:author="HARISH CHANDRA DHYANI" w:date="2024-11-27T13:10:00Z">
                  <w:rPr/>
                </w:rPrChange>
              </w:rPr>
              <w:t>- 120 – under 150 minutes</w:t>
            </w:r>
          </w:p>
          <w:p w:rsidR="00BC6A02" w:rsidRPr="00C862A0" w:rsidRDefault="00BC6A02" w:rsidP="008F2E81">
            <w:pPr>
              <w:rPr>
                <w:rPrChange w:id="617" w:author="HARISH CHANDRA DHYANI" w:date="2024-11-27T13:10:00Z">
                  <w:rPr/>
                </w:rPrChange>
              </w:rPr>
            </w:pPr>
            <w:r w:rsidRPr="00C862A0">
              <w:rPr>
                <w:rPrChange w:id="618" w:author="HARISH CHANDRA DHYANI" w:date="2024-11-27T13:10:00Z">
                  <w:rPr/>
                </w:rPrChange>
              </w:rPr>
              <w:t>- 150 minutes or more</w:t>
            </w:r>
          </w:p>
          <w:p w:rsidR="00BC6A02" w:rsidRPr="00C862A0" w:rsidRDefault="00BC6A02" w:rsidP="008F2E81">
            <w:pPr>
              <w:rPr>
                <w:rPrChange w:id="619" w:author="HARISH CHANDRA DHYANI" w:date="2024-11-27T13:10:00Z">
                  <w:rPr/>
                </w:rPrChange>
              </w:rPr>
            </w:pPr>
          </w:p>
        </w:tc>
      </w:tr>
      <w:tr w:rsidR="00BC6A02" w:rsidRPr="00C862A0" w:rsidTr="008F2E81">
        <w:tc>
          <w:tcPr>
            <w:tcW w:w="4957" w:type="dxa"/>
            <w:gridSpan w:val="2"/>
            <w:tcBorders>
              <w:top w:val="nil"/>
            </w:tcBorders>
          </w:tcPr>
          <w:p w:rsidR="00BC6A02" w:rsidRPr="00C862A0" w:rsidRDefault="00BC6A02" w:rsidP="00BC6A02">
            <w:pPr>
              <w:pStyle w:val="ListParagraph"/>
              <w:numPr>
                <w:ilvl w:val="0"/>
                <w:numId w:val="23"/>
              </w:numPr>
              <w:spacing w:after="0" w:line="240" w:lineRule="auto"/>
              <w:rPr>
                <w:b/>
                <w:rPrChange w:id="620" w:author="HARISH CHANDRA DHYANI" w:date="2024-11-27T13:10:00Z">
                  <w:rPr>
                    <w:b/>
                  </w:rPr>
                </w:rPrChange>
              </w:rPr>
            </w:pPr>
            <w:r w:rsidRPr="00C862A0">
              <w:rPr>
                <w:b/>
                <w:rPrChange w:id="621" w:author="HARISH CHANDRA DHYANI" w:date="2024-11-27T13:10:00Z">
                  <w:rPr>
                    <w:b/>
                  </w:rPr>
                </w:rPrChange>
              </w:rPr>
              <w:t>Persönliche Angaben</w:t>
            </w:r>
          </w:p>
        </w:tc>
        <w:tc>
          <w:tcPr>
            <w:tcW w:w="4961" w:type="dxa"/>
            <w:tcBorders>
              <w:top w:val="nil"/>
            </w:tcBorders>
          </w:tcPr>
          <w:p w:rsidR="00BC6A02" w:rsidRPr="00C862A0" w:rsidRDefault="00BC6A02" w:rsidP="00BC6A02">
            <w:pPr>
              <w:pStyle w:val="ListParagraph"/>
              <w:numPr>
                <w:ilvl w:val="0"/>
                <w:numId w:val="22"/>
              </w:numPr>
              <w:spacing w:after="0" w:line="240" w:lineRule="auto"/>
              <w:rPr>
                <w:b/>
                <w:rPrChange w:id="622" w:author="HARISH CHANDRA DHYANI" w:date="2024-11-27T13:10:00Z">
                  <w:rPr>
                    <w:b/>
                  </w:rPr>
                </w:rPrChange>
              </w:rPr>
            </w:pPr>
            <w:r w:rsidRPr="00C862A0">
              <w:rPr>
                <w:b/>
                <w:rPrChange w:id="623" w:author="HARISH CHANDRA DHYANI" w:date="2024-11-27T13:10:00Z">
                  <w:rPr>
                    <w:b/>
                  </w:rPr>
                </w:rPrChange>
              </w:rPr>
              <w:t>Personal details</w:t>
            </w:r>
          </w:p>
        </w:tc>
      </w:tr>
      <w:tr w:rsidR="00BC6A02" w:rsidRPr="00C862A0" w:rsidTr="008F2E81">
        <w:tc>
          <w:tcPr>
            <w:tcW w:w="704" w:type="dxa"/>
            <w:tcBorders>
              <w:top w:val="nil"/>
            </w:tcBorders>
          </w:tcPr>
          <w:p w:rsidR="00BC6A02" w:rsidRPr="00C862A0" w:rsidRDefault="00BC6A02" w:rsidP="008F2E81">
            <w:pPr>
              <w:ind w:firstLine="0"/>
              <w:rPr>
                <w:rPrChange w:id="624" w:author="HARISH CHANDRA DHYANI" w:date="2024-11-27T13:10:00Z">
                  <w:rPr/>
                </w:rPrChange>
              </w:rPr>
            </w:pPr>
            <w:r w:rsidRPr="00C862A0">
              <w:rPr>
                <w:rPrChange w:id="625" w:author="HARISH CHANDRA DHYANI" w:date="2024-11-27T13:10:00Z">
                  <w:rPr/>
                </w:rPrChange>
              </w:rPr>
              <w:t>5.1</w:t>
            </w:r>
          </w:p>
        </w:tc>
        <w:tc>
          <w:tcPr>
            <w:tcW w:w="4253" w:type="dxa"/>
            <w:tcBorders>
              <w:top w:val="nil"/>
            </w:tcBorders>
          </w:tcPr>
          <w:p w:rsidR="00BC6A02" w:rsidRPr="00C862A0" w:rsidRDefault="00BC6A02" w:rsidP="008F2E81">
            <w:pPr>
              <w:ind w:firstLine="0"/>
              <w:rPr>
                <w:lang w:val="de-CH"/>
                <w:rPrChange w:id="626" w:author="HARISH CHANDRA DHYANI" w:date="2024-11-27T13:10:00Z">
                  <w:rPr>
                    <w:lang w:val="de-CH"/>
                  </w:rPr>
                </w:rPrChange>
              </w:rPr>
            </w:pPr>
            <w:r w:rsidRPr="00C862A0">
              <w:rPr>
                <w:lang w:val="de-CH"/>
                <w:rPrChange w:id="627" w:author="HARISH CHANDRA DHYANI" w:date="2024-11-27T13:10:00Z">
                  <w:rPr>
                    <w:lang w:val="de-CH"/>
                  </w:rPr>
                </w:rPrChange>
              </w:rPr>
              <w:t>Welches ist Ihre höchste abgeschlossene berufliche Ausbildung?</w:t>
            </w:r>
          </w:p>
          <w:p w:rsidR="00BC6A02" w:rsidRPr="00C862A0" w:rsidRDefault="00BC6A02" w:rsidP="008F2E81">
            <w:pPr>
              <w:ind w:firstLine="0"/>
              <w:rPr>
                <w:lang w:val="de-CH"/>
                <w:rPrChange w:id="628" w:author="HARISH CHANDRA DHYANI" w:date="2024-11-27T13:10:00Z">
                  <w:rPr>
                    <w:lang w:val="de-CH"/>
                  </w:rPr>
                </w:rPrChange>
              </w:rPr>
            </w:pPr>
            <w:r w:rsidRPr="00C862A0">
              <w:rPr>
                <w:lang w:val="de-CH"/>
                <w:rPrChange w:id="629" w:author="HARISH CHANDRA DHYANI" w:date="2024-11-27T13:10:00Z">
                  <w:rPr>
                    <w:lang w:val="de-CH"/>
                  </w:rPr>
                </w:rPrChange>
              </w:rPr>
              <w:t>1)keine Berufsausbildung</w:t>
            </w:r>
            <w:r w:rsidRPr="00C862A0">
              <w:rPr>
                <w:lang w:val="de-CH"/>
                <w:rPrChange w:id="630" w:author="HARISH CHANDRA DHYANI" w:date="2024-11-27T13:10:00Z">
                  <w:rPr>
                    <w:lang w:val="de-CH"/>
                  </w:rPr>
                </w:rPrChange>
              </w:rPr>
              <w:tab/>
            </w:r>
          </w:p>
          <w:p w:rsidR="00BC6A02" w:rsidRPr="00C862A0" w:rsidRDefault="00BC6A02" w:rsidP="008F2E81">
            <w:pPr>
              <w:ind w:firstLine="0"/>
              <w:rPr>
                <w:lang w:val="de-CH"/>
                <w:rPrChange w:id="631" w:author="HARISH CHANDRA DHYANI" w:date="2024-11-27T13:10:00Z">
                  <w:rPr>
                    <w:lang w:val="de-CH"/>
                  </w:rPr>
                </w:rPrChange>
              </w:rPr>
            </w:pPr>
            <w:r w:rsidRPr="00C862A0">
              <w:rPr>
                <w:lang w:val="de-CH"/>
                <w:rPrChange w:id="632" w:author="HARISH CHANDRA DHYANI" w:date="2024-11-27T13:10:00Z">
                  <w:rPr>
                    <w:lang w:val="de-CH"/>
                  </w:rPr>
                </w:rPrChange>
              </w:rPr>
              <w:t>2)in Ausbildung/Lehre begonnen</w:t>
            </w:r>
          </w:p>
          <w:p w:rsidR="00BC6A02" w:rsidRPr="00C862A0" w:rsidRDefault="00BC6A02" w:rsidP="008F2E81">
            <w:pPr>
              <w:ind w:firstLine="0"/>
              <w:rPr>
                <w:lang w:val="de-CH"/>
                <w:rPrChange w:id="633" w:author="HARISH CHANDRA DHYANI" w:date="2024-11-27T13:10:00Z">
                  <w:rPr>
                    <w:lang w:val="de-CH"/>
                  </w:rPr>
                </w:rPrChange>
              </w:rPr>
            </w:pPr>
            <w:r w:rsidRPr="00C862A0">
              <w:rPr>
                <w:lang w:val="de-CH"/>
                <w:rPrChange w:id="634" w:author="HARISH CHANDRA DHYANI" w:date="2024-11-27T13:10:00Z">
                  <w:rPr>
                    <w:lang w:val="de-CH"/>
                  </w:rPr>
                </w:rPrChange>
              </w:rPr>
              <w:t>3)Berufliche Grundbildung EBA</w:t>
            </w:r>
          </w:p>
          <w:p w:rsidR="00BC6A02" w:rsidRPr="00C862A0" w:rsidRDefault="00BC6A02" w:rsidP="008F2E81">
            <w:pPr>
              <w:ind w:firstLine="0"/>
              <w:rPr>
                <w:lang w:val="de-CH"/>
                <w:rPrChange w:id="635" w:author="HARISH CHANDRA DHYANI" w:date="2024-11-27T13:10:00Z">
                  <w:rPr>
                    <w:lang w:val="de-CH"/>
                  </w:rPr>
                </w:rPrChange>
              </w:rPr>
            </w:pPr>
            <w:r w:rsidRPr="00C862A0">
              <w:rPr>
                <w:lang w:val="de-CH"/>
                <w:rPrChange w:id="636" w:author="HARISH CHANDRA DHYANI" w:date="2024-11-27T13:10:00Z">
                  <w:rPr>
                    <w:lang w:val="de-CH"/>
                  </w:rPr>
                </w:rPrChange>
              </w:rPr>
              <w:t>4) Berufliche Grundbildung EFZ</w:t>
            </w:r>
            <w:r w:rsidRPr="00C862A0">
              <w:rPr>
                <w:lang w:val="de-CH"/>
                <w:rPrChange w:id="637" w:author="HARISH CHANDRA DHYANI" w:date="2024-11-27T13:10:00Z">
                  <w:rPr>
                    <w:lang w:val="de-CH"/>
                  </w:rPr>
                </w:rPrChange>
              </w:rPr>
              <w:tab/>
            </w:r>
          </w:p>
          <w:p w:rsidR="00BC6A02" w:rsidRPr="00C862A0" w:rsidRDefault="00BC6A02" w:rsidP="008F2E81">
            <w:pPr>
              <w:ind w:firstLine="0"/>
              <w:rPr>
                <w:lang w:val="de-CH"/>
                <w:rPrChange w:id="638" w:author="HARISH CHANDRA DHYANI" w:date="2024-11-27T13:10:00Z">
                  <w:rPr>
                    <w:lang w:val="de-CH"/>
                  </w:rPr>
                </w:rPrChange>
              </w:rPr>
            </w:pPr>
            <w:r w:rsidRPr="00C862A0">
              <w:rPr>
                <w:lang w:val="de-CH"/>
                <w:rPrChange w:id="639" w:author="HARISH CHANDRA DHYANI" w:date="2024-11-27T13:10:00Z">
                  <w:rPr>
                    <w:lang w:val="de-CH"/>
                  </w:rPr>
                </w:rPrChange>
              </w:rPr>
              <w:t>5) Berufsprüfung BP</w:t>
            </w:r>
          </w:p>
          <w:p w:rsidR="00BC6A02" w:rsidRPr="00C862A0" w:rsidRDefault="00BC6A02" w:rsidP="008F2E81">
            <w:pPr>
              <w:ind w:firstLine="0"/>
              <w:rPr>
                <w:lang w:val="de-CH"/>
                <w:rPrChange w:id="640" w:author="HARISH CHANDRA DHYANI" w:date="2024-11-27T13:10:00Z">
                  <w:rPr>
                    <w:lang w:val="de-CH"/>
                  </w:rPr>
                </w:rPrChange>
              </w:rPr>
            </w:pPr>
            <w:r w:rsidRPr="00C862A0">
              <w:rPr>
                <w:lang w:val="de-CH"/>
                <w:rPrChange w:id="641" w:author="HARISH CHANDRA DHYANI" w:date="2024-11-27T13:10:00Z">
                  <w:rPr>
                    <w:lang w:val="de-CH"/>
                  </w:rPr>
                </w:rPrChange>
              </w:rPr>
              <w:t>6) Höhere Fachprüfung HFP</w:t>
            </w:r>
          </w:p>
          <w:p w:rsidR="00BC6A02" w:rsidRPr="00C862A0" w:rsidRDefault="00BC6A02" w:rsidP="008F2E81">
            <w:pPr>
              <w:ind w:firstLine="0"/>
              <w:rPr>
                <w:lang w:val="de-CH"/>
                <w:rPrChange w:id="642" w:author="HARISH CHANDRA DHYANI" w:date="2024-11-27T13:10:00Z">
                  <w:rPr>
                    <w:lang w:val="de-CH"/>
                  </w:rPr>
                </w:rPrChange>
              </w:rPr>
            </w:pPr>
            <w:r w:rsidRPr="00C862A0">
              <w:rPr>
                <w:lang w:val="de-CH"/>
                <w:rPrChange w:id="643" w:author="HARISH CHANDRA DHYANI" w:date="2024-11-27T13:10:00Z">
                  <w:rPr>
                    <w:lang w:val="de-CH"/>
                  </w:rPr>
                </w:rPrChange>
              </w:rPr>
              <w:t>7) Höhere Fachschule</w:t>
            </w:r>
          </w:p>
          <w:p w:rsidR="00BC6A02" w:rsidRPr="00C862A0" w:rsidRDefault="00BC6A02" w:rsidP="008F2E81">
            <w:pPr>
              <w:ind w:firstLine="0"/>
              <w:rPr>
                <w:rPrChange w:id="644" w:author="HARISH CHANDRA DHYANI" w:date="2024-11-27T13:10:00Z">
                  <w:rPr/>
                </w:rPrChange>
              </w:rPr>
            </w:pPr>
            <w:r w:rsidRPr="00C862A0">
              <w:rPr>
                <w:rPrChange w:id="645" w:author="HARISH CHANDRA DHYANI" w:date="2024-11-27T13:10:00Z">
                  <w:rPr/>
                </w:rPrChange>
              </w:rPr>
              <w:t>8) Bachelor/Master oder höher</w:t>
            </w:r>
          </w:p>
        </w:tc>
        <w:tc>
          <w:tcPr>
            <w:tcW w:w="4961" w:type="dxa"/>
            <w:tcBorders>
              <w:top w:val="nil"/>
            </w:tcBorders>
          </w:tcPr>
          <w:p w:rsidR="00BC6A02" w:rsidRPr="00C862A0" w:rsidRDefault="00BC6A02" w:rsidP="008F2E81">
            <w:pPr>
              <w:ind w:firstLine="0"/>
              <w:rPr>
                <w:rPrChange w:id="646" w:author="HARISH CHANDRA DHYANI" w:date="2024-11-27T13:10:00Z">
                  <w:rPr/>
                </w:rPrChange>
              </w:rPr>
            </w:pPr>
            <w:r w:rsidRPr="00C862A0">
              <w:rPr>
                <w:rPrChange w:id="647" w:author="HARISH CHANDRA DHYANI" w:date="2024-11-27T13:10:00Z">
                  <w:rPr/>
                </w:rPrChange>
              </w:rPr>
              <w:t>What is the highest level of vocational training you have completed?</w:t>
            </w:r>
          </w:p>
          <w:p w:rsidR="00BC6A02" w:rsidRPr="00C862A0" w:rsidRDefault="00BC6A02" w:rsidP="008F2E81">
            <w:pPr>
              <w:ind w:firstLine="0"/>
              <w:rPr>
                <w:rPrChange w:id="648" w:author="HARISH CHANDRA DHYANI" w:date="2024-11-27T13:10:00Z">
                  <w:rPr/>
                </w:rPrChange>
              </w:rPr>
            </w:pPr>
            <w:r w:rsidRPr="00C862A0">
              <w:rPr>
                <w:rPrChange w:id="649" w:author="HARISH CHANDRA DHYANI" w:date="2024-11-27T13:10:00Z">
                  <w:rPr/>
                </w:rPrChange>
              </w:rPr>
              <w:t>1) No vocational education</w:t>
            </w:r>
            <w:r w:rsidRPr="00C862A0">
              <w:rPr>
                <w:rPrChange w:id="650" w:author="HARISH CHANDRA DHYANI" w:date="2024-11-27T13:10:00Z">
                  <w:rPr/>
                </w:rPrChange>
              </w:rPr>
              <w:tab/>
            </w:r>
            <w:r w:rsidRPr="00C862A0">
              <w:rPr>
                <w:rPrChange w:id="651" w:author="HARISH CHANDRA DHYANI" w:date="2024-11-27T13:10:00Z">
                  <w:rPr/>
                </w:rPrChange>
              </w:rPr>
              <w:tab/>
            </w:r>
          </w:p>
          <w:p w:rsidR="00BC6A02" w:rsidRPr="00C862A0" w:rsidRDefault="00BC6A02" w:rsidP="008F2E81">
            <w:pPr>
              <w:ind w:firstLine="0"/>
              <w:rPr>
                <w:rPrChange w:id="652" w:author="HARISH CHANDRA DHYANI" w:date="2024-11-27T13:10:00Z">
                  <w:rPr/>
                </w:rPrChange>
              </w:rPr>
            </w:pPr>
            <w:r w:rsidRPr="00C862A0">
              <w:rPr>
                <w:rPrChange w:id="653" w:author="HARISH CHANDRA DHYANI" w:date="2024-11-27T13:10:00Z">
                  <w:rPr/>
                </w:rPrChange>
              </w:rPr>
              <w:t>2) In education</w:t>
            </w:r>
            <w:r w:rsidRPr="00C862A0">
              <w:rPr>
                <w:rPrChange w:id="654" w:author="HARISH CHANDRA DHYANI" w:date="2024-11-27T13:10:00Z">
                  <w:rPr/>
                </w:rPrChange>
              </w:rPr>
              <w:tab/>
            </w:r>
            <w:r w:rsidRPr="00C862A0">
              <w:rPr>
                <w:rPrChange w:id="655" w:author="HARISH CHANDRA DHYANI" w:date="2024-11-27T13:10:00Z">
                  <w:rPr/>
                </w:rPrChange>
              </w:rPr>
              <w:tab/>
            </w:r>
            <w:r w:rsidRPr="00C862A0">
              <w:rPr>
                <w:rPrChange w:id="656" w:author="HARISH CHANDRA DHYANI" w:date="2024-11-27T13:10:00Z">
                  <w:rPr/>
                </w:rPrChange>
              </w:rPr>
              <w:tab/>
            </w:r>
            <w:r w:rsidRPr="00C862A0">
              <w:rPr>
                <w:rPrChange w:id="657" w:author="HARISH CHANDRA DHYANI" w:date="2024-11-27T13:10:00Z">
                  <w:rPr/>
                </w:rPrChange>
              </w:rPr>
              <w:tab/>
            </w:r>
          </w:p>
          <w:p w:rsidR="00BC6A02" w:rsidRPr="00C862A0" w:rsidRDefault="00BC6A02" w:rsidP="008F2E81">
            <w:pPr>
              <w:ind w:firstLine="0"/>
              <w:rPr>
                <w:rPrChange w:id="658" w:author="HARISH CHANDRA DHYANI" w:date="2024-11-27T13:10:00Z">
                  <w:rPr/>
                </w:rPrChange>
              </w:rPr>
            </w:pPr>
            <w:r w:rsidRPr="00C862A0">
              <w:rPr>
                <w:rPrChange w:id="659" w:author="HARISH CHANDRA DHYANI" w:date="2024-11-27T13:10:00Z">
                  <w:rPr/>
                </w:rPrChange>
              </w:rPr>
              <w:t>3) Vocational education and training (VET) federal certificate</w:t>
            </w:r>
          </w:p>
          <w:p w:rsidR="00BC6A02" w:rsidRPr="00C862A0" w:rsidRDefault="00BC6A02" w:rsidP="008F2E81">
            <w:pPr>
              <w:ind w:firstLine="0"/>
              <w:rPr>
                <w:rPrChange w:id="660" w:author="HARISH CHANDRA DHYANI" w:date="2024-11-27T13:10:00Z">
                  <w:rPr/>
                </w:rPrChange>
              </w:rPr>
            </w:pPr>
            <w:r w:rsidRPr="00C862A0">
              <w:rPr>
                <w:rPrChange w:id="661" w:author="HARISH CHANDRA DHYANI" w:date="2024-11-27T13:10:00Z">
                  <w:rPr/>
                </w:rPrChange>
              </w:rPr>
              <w:t>4) Vocational education and training (VET) federal diploma</w:t>
            </w:r>
          </w:p>
          <w:p w:rsidR="00BC6A02" w:rsidRPr="00C862A0" w:rsidRDefault="00BC6A02" w:rsidP="008F2E81">
            <w:pPr>
              <w:ind w:firstLine="0"/>
              <w:rPr>
                <w:rPrChange w:id="662" w:author="HARISH CHANDRA DHYANI" w:date="2024-11-27T13:10:00Z">
                  <w:rPr/>
                </w:rPrChange>
              </w:rPr>
            </w:pPr>
            <w:r w:rsidRPr="00C862A0">
              <w:rPr>
                <w:rPrChange w:id="663" w:author="HARISH CHANDRA DHYANI" w:date="2024-11-27T13:10:00Z">
                  <w:rPr/>
                </w:rPrChange>
              </w:rPr>
              <w:t>5) Federal diploma of professional education</w:t>
            </w:r>
          </w:p>
          <w:p w:rsidR="00BC6A02" w:rsidRPr="00C862A0" w:rsidRDefault="00BC6A02" w:rsidP="008F2E81">
            <w:pPr>
              <w:ind w:firstLine="0"/>
              <w:rPr>
                <w:rPrChange w:id="664" w:author="HARISH CHANDRA DHYANI" w:date="2024-11-27T13:10:00Z">
                  <w:rPr/>
                </w:rPrChange>
              </w:rPr>
            </w:pPr>
            <w:r w:rsidRPr="00C862A0">
              <w:rPr>
                <w:rPrChange w:id="665" w:author="HARISH CHANDRA DHYANI" w:date="2024-11-27T13:10:00Z">
                  <w:rPr/>
                </w:rPrChange>
              </w:rPr>
              <w:t>and training (PET)</w:t>
            </w:r>
          </w:p>
          <w:p w:rsidR="00BC6A02" w:rsidRPr="00C862A0" w:rsidRDefault="00BC6A02" w:rsidP="008F2E81">
            <w:pPr>
              <w:ind w:firstLine="0"/>
              <w:rPr>
                <w:rPrChange w:id="666" w:author="HARISH CHANDRA DHYANI" w:date="2024-11-27T13:10:00Z">
                  <w:rPr/>
                </w:rPrChange>
              </w:rPr>
            </w:pPr>
            <w:r w:rsidRPr="00C862A0">
              <w:rPr>
                <w:rPrChange w:id="667" w:author="HARISH CHANDRA DHYANI" w:date="2024-11-27T13:10:00Z">
                  <w:rPr/>
                </w:rPrChange>
              </w:rPr>
              <w:t>6) Advanced federal diploma of professional education and training</w:t>
            </w:r>
          </w:p>
          <w:p w:rsidR="00BC6A02" w:rsidRPr="00C862A0" w:rsidRDefault="00BC6A02" w:rsidP="008F2E81">
            <w:pPr>
              <w:ind w:firstLine="0"/>
              <w:rPr>
                <w:rPrChange w:id="668" w:author="HARISH CHANDRA DHYANI" w:date="2024-11-27T13:10:00Z">
                  <w:rPr/>
                </w:rPrChange>
              </w:rPr>
            </w:pPr>
            <w:r w:rsidRPr="00C862A0">
              <w:rPr>
                <w:rPrChange w:id="669" w:author="HARISH CHANDRA DHYANI" w:date="2024-11-27T13:10:00Z">
                  <w:rPr/>
                </w:rPrChange>
              </w:rPr>
              <w:t>7) Higher technical college</w:t>
            </w:r>
          </w:p>
          <w:p w:rsidR="00BC6A02" w:rsidRPr="00C862A0" w:rsidRDefault="00BC6A02" w:rsidP="008F2E81">
            <w:pPr>
              <w:ind w:firstLine="0"/>
              <w:rPr>
                <w:rPrChange w:id="670" w:author="HARISH CHANDRA DHYANI" w:date="2024-11-27T13:10:00Z">
                  <w:rPr/>
                </w:rPrChange>
              </w:rPr>
            </w:pPr>
            <w:r w:rsidRPr="00C862A0">
              <w:rPr>
                <w:rPrChange w:id="671" w:author="HARISH CHANDRA DHYANI" w:date="2024-11-27T13:10:00Z">
                  <w:rPr/>
                </w:rPrChange>
              </w:rPr>
              <w:t xml:space="preserve">8) Bachelor’s, master’s, or higher degree </w:t>
            </w:r>
            <w:r w:rsidRPr="00C862A0">
              <w:rPr>
                <w:rPrChange w:id="672" w:author="HARISH CHANDRA DHYANI" w:date="2024-11-27T13:10:00Z">
                  <w:rPr/>
                </w:rPrChange>
              </w:rPr>
              <w:tab/>
            </w:r>
            <w:r w:rsidRPr="00C862A0">
              <w:rPr>
                <w:rPrChange w:id="673" w:author="HARISH CHANDRA DHYANI" w:date="2024-11-27T13:10:00Z">
                  <w:rPr/>
                </w:rPrChange>
              </w:rPr>
              <w:tab/>
              <w:t xml:space="preserve"> </w:t>
            </w:r>
          </w:p>
        </w:tc>
      </w:tr>
      <w:tr w:rsidR="00BC6A02" w:rsidRPr="00C862A0" w:rsidTr="008F2E81">
        <w:tc>
          <w:tcPr>
            <w:tcW w:w="704" w:type="dxa"/>
            <w:tcBorders>
              <w:top w:val="nil"/>
            </w:tcBorders>
          </w:tcPr>
          <w:p w:rsidR="00BC6A02" w:rsidRPr="00C862A0" w:rsidRDefault="00BC6A02" w:rsidP="008F2E81">
            <w:pPr>
              <w:ind w:firstLine="0"/>
              <w:rPr>
                <w:rPrChange w:id="674" w:author="HARISH CHANDRA DHYANI" w:date="2024-11-27T13:10:00Z">
                  <w:rPr/>
                </w:rPrChange>
              </w:rPr>
            </w:pPr>
            <w:r w:rsidRPr="00C862A0">
              <w:rPr>
                <w:rPrChange w:id="675" w:author="HARISH CHANDRA DHYANI" w:date="2024-11-27T13:10:00Z">
                  <w:rPr/>
                </w:rPrChange>
              </w:rPr>
              <w:t>5.2</w:t>
            </w:r>
          </w:p>
        </w:tc>
        <w:tc>
          <w:tcPr>
            <w:tcW w:w="4253" w:type="dxa"/>
            <w:tcBorders>
              <w:top w:val="nil"/>
            </w:tcBorders>
          </w:tcPr>
          <w:p w:rsidR="00BC6A02" w:rsidRPr="00C862A0" w:rsidRDefault="00BC6A02" w:rsidP="008F2E81">
            <w:pPr>
              <w:ind w:firstLine="0"/>
              <w:rPr>
                <w:lang w:val="de-CH"/>
                <w:rPrChange w:id="676" w:author="HARISH CHANDRA DHYANI" w:date="2024-11-27T13:10:00Z">
                  <w:rPr>
                    <w:lang w:val="de-CH"/>
                  </w:rPr>
                </w:rPrChange>
              </w:rPr>
            </w:pPr>
            <w:r w:rsidRPr="00C862A0">
              <w:rPr>
                <w:lang w:val="de-CH"/>
                <w:rPrChange w:id="677" w:author="HARISH CHANDRA DHYANI" w:date="2024-11-27T13:10:00Z">
                  <w:rPr>
                    <w:lang w:val="de-CH"/>
                  </w:rPr>
                </w:rPrChange>
              </w:rPr>
              <w:t>Besitzen Sie eine landwirtschaftliche Ausbildung?</w:t>
            </w:r>
          </w:p>
          <w:p w:rsidR="00BC6A02" w:rsidRPr="00C862A0" w:rsidRDefault="00BC6A02" w:rsidP="008F2E81">
            <w:pPr>
              <w:ind w:firstLine="0"/>
              <w:rPr>
                <w:rPrChange w:id="678" w:author="HARISH CHANDRA DHYANI" w:date="2024-11-27T13:10:00Z">
                  <w:rPr/>
                </w:rPrChange>
              </w:rPr>
            </w:pPr>
            <w:r w:rsidRPr="00C862A0">
              <w:rPr>
                <w:rPrChange w:id="679" w:author="HARISH CHANDRA DHYANI" w:date="2024-11-27T13:10:00Z">
                  <w:rPr/>
                </w:rPrChange>
              </w:rPr>
              <w:t>-Ja</w:t>
            </w:r>
          </w:p>
          <w:p w:rsidR="00BC6A02" w:rsidRPr="00C862A0" w:rsidRDefault="00BC6A02" w:rsidP="008F2E81">
            <w:pPr>
              <w:ind w:firstLine="0"/>
              <w:rPr>
                <w:rPrChange w:id="680" w:author="HARISH CHANDRA DHYANI" w:date="2024-11-27T13:10:00Z">
                  <w:rPr/>
                </w:rPrChange>
              </w:rPr>
            </w:pPr>
            <w:r w:rsidRPr="00C862A0">
              <w:rPr>
                <w:rPrChange w:id="681" w:author="HARISH CHANDRA DHYANI" w:date="2024-11-27T13:10:00Z">
                  <w:rPr/>
                </w:rPrChange>
              </w:rPr>
              <w:t>-Nein</w:t>
            </w:r>
          </w:p>
        </w:tc>
        <w:tc>
          <w:tcPr>
            <w:tcW w:w="4961" w:type="dxa"/>
            <w:tcBorders>
              <w:top w:val="nil"/>
            </w:tcBorders>
          </w:tcPr>
          <w:p w:rsidR="00BC6A02" w:rsidRPr="00C862A0" w:rsidRDefault="00BC6A02" w:rsidP="008F2E81">
            <w:pPr>
              <w:ind w:firstLine="0"/>
              <w:rPr>
                <w:rPrChange w:id="682" w:author="HARISH CHANDRA DHYANI" w:date="2024-11-27T13:10:00Z">
                  <w:rPr/>
                </w:rPrChange>
              </w:rPr>
            </w:pPr>
            <w:r w:rsidRPr="00C862A0">
              <w:rPr>
                <w:rPrChange w:id="683" w:author="HARISH CHANDRA DHYANI" w:date="2024-11-27T13:10:00Z">
                  <w:rPr/>
                </w:rPrChange>
              </w:rPr>
              <w:t>Do you have agricultural training?</w:t>
            </w:r>
          </w:p>
          <w:p w:rsidR="00BC6A02" w:rsidRPr="00C862A0" w:rsidRDefault="00BC6A02" w:rsidP="008F2E81">
            <w:pPr>
              <w:ind w:firstLine="0"/>
              <w:rPr>
                <w:rPrChange w:id="684" w:author="HARISH CHANDRA DHYANI" w:date="2024-11-27T13:10:00Z">
                  <w:rPr/>
                </w:rPrChange>
              </w:rPr>
            </w:pPr>
            <w:r w:rsidRPr="00C862A0">
              <w:rPr>
                <w:rPrChange w:id="685" w:author="HARISH CHANDRA DHYANI" w:date="2024-11-27T13:10:00Z">
                  <w:rPr/>
                </w:rPrChange>
              </w:rPr>
              <w:t>- Yes</w:t>
            </w:r>
          </w:p>
          <w:p w:rsidR="00BC6A02" w:rsidRPr="00C862A0" w:rsidRDefault="00BC6A02" w:rsidP="008F2E81">
            <w:pPr>
              <w:ind w:firstLine="0"/>
              <w:rPr>
                <w:rPrChange w:id="686" w:author="HARISH CHANDRA DHYANI" w:date="2024-11-27T13:10:00Z">
                  <w:rPr/>
                </w:rPrChange>
              </w:rPr>
            </w:pPr>
            <w:r w:rsidRPr="00C862A0">
              <w:rPr>
                <w:rPrChange w:id="687" w:author="HARISH CHANDRA DHYANI" w:date="2024-11-27T13:10:00Z">
                  <w:rPr/>
                </w:rPrChange>
              </w:rPr>
              <w:t>- No</w:t>
            </w:r>
          </w:p>
        </w:tc>
      </w:tr>
      <w:tr w:rsidR="00BC6A02" w:rsidRPr="00C862A0" w:rsidTr="008F2E81">
        <w:tc>
          <w:tcPr>
            <w:tcW w:w="704" w:type="dxa"/>
            <w:tcBorders>
              <w:top w:val="nil"/>
            </w:tcBorders>
          </w:tcPr>
          <w:p w:rsidR="00BC6A02" w:rsidRPr="00C862A0" w:rsidRDefault="00BC6A02" w:rsidP="008F2E81">
            <w:pPr>
              <w:ind w:firstLine="0"/>
              <w:rPr>
                <w:rPrChange w:id="688" w:author="HARISH CHANDRA DHYANI" w:date="2024-11-27T13:10:00Z">
                  <w:rPr/>
                </w:rPrChange>
              </w:rPr>
            </w:pPr>
            <w:r w:rsidRPr="00C862A0">
              <w:rPr>
                <w:rPrChange w:id="689" w:author="HARISH CHANDRA DHYANI" w:date="2024-11-27T13:10:00Z">
                  <w:rPr/>
                </w:rPrChange>
              </w:rPr>
              <w:t>5.3</w:t>
            </w:r>
          </w:p>
        </w:tc>
        <w:tc>
          <w:tcPr>
            <w:tcW w:w="4253" w:type="dxa"/>
            <w:tcBorders>
              <w:top w:val="nil"/>
            </w:tcBorders>
          </w:tcPr>
          <w:p w:rsidR="00BC6A02" w:rsidRPr="00C862A0" w:rsidRDefault="00BC6A02" w:rsidP="008F2E81">
            <w:pPr>
              <w:ind w:firstLine="0"/>
              <w:rPr>
                <w:lang w:val="de-CH"/>
                <w:rPrChange w:id="690" w:author="HARISH CHANDRA DHYANI" w:date="2024-11-27T13:10:00Z">
                  <w:rPr>
                    <w:lang w:val="de-CH"/>
                  </w:rPr>
                </w:rPrChange>
              </w:rPr>
            </w:pPr>
            <w:r w:rsidRPr="00C862A0">
              <w:rPr>
                <w:lang w:val="de-CH"/>
                <w:rPrChange w:id="691" w:author="HARISH CHANDRA DHYANI" w:date="2024-11-27T13:10:00Z">
                  <w:rPr>
                    <w:lang w:val="de-CH"/>
                  </w:rPr>
                </w:rPrChange>
              </w:rPr>
              <w:t>Seit wie vielen Jahren arbeiten Sie in der Landwirtschaft?</w:t>
            </w:r>
          </w:p>
          <w:p w:rsidR="00BC6A02" w:rsidRPr="00C862A0" w:rsidRDefault="00BC6A02" w:rsidP="008F2E81">
            <w:pPr>
              <w:ind w:firstLine="0"/>
              <w:rPr>
                <w:rPrChange w:id="692" w:author="HARISH CHANDRA DHYANI" w:date="2024-11-27T13:10:00Z">
                  <w:rPr/>
                </w:rPrChange>
              </w:rPr>
            </w:pPr>
            <w:r w:rsidRPr="00C862A0">
              <w:rPr>
                <w:rPrChange w:id="693" w:author="HARISH CHANDRA DHYANI" w:date="2024-11-27T13:10:00Z">
                  <w:rPr/>
                </w:rPrChange>
              </w:rPr>
              <w:t>Years</w:t>
            </w:r>
          </w:p>
        </w:tc>
        <w:tc>
          <w:tcPr>
            <w:tcW w:w="4961" w:type="dxa"/>
            <w:tcBorders>
              <w:top w:val="nil"/>
            </w:tcBorders>
          </w:tcPr>
          <w:p w:rsidR="00BC6A02" w:rsidRPr="00C862A0" w:rsidRDefault="00BC6A02" w:rsidP="008F2E81">
            <w:pPr>
              <w:ind w:firstLine="0"/>
              <w:rPr>
                <w:rPrChange w:id="694" w:author="HARISH CHANDRA DHYANI" w:date="2024-11-27T13:10:00Z">
                  <w:rPr/>
                </w:rPrChange>
              </w:rPr>
            </w:pPr>
            <w:r w:rsidRPr="00C862A0">
              <w:rPr>
                <w:rPrChange w:id="695" w:author="HARISH CHANDRA DHYANI" w:date="2024-11-27T13:10:00Z">
                  <w:rPr/>
                </w:rPrChange>
              </w:rPr>
              <w:t>How many years have you been working in agriculture?</w:t>
            </w:r>
          </w:p>
          <w:p w:rsidR="00BC6A02" w:rsidRPr="00C862A0" w:rsidRDefault="00BC6A02" w:rsidP="008F2E81">
            <w:pPr>
              <w:ind w:firstLine="0"/>
              <w:rPr>
                <w:rPrChange w:id="696" w:author="HARISH CHANDRA DHYANI" w:date="2024-11-27T13:10:00Z">
                  <w:rPr/>
                </w:rPrChange>
              </w:rPr>
            </w:pPr>
            <w:r w:rsidRPr="00C862A0">
              <w:rPr>
                <w:rPrChange w:id="697" w:author="HARISH CHANDRA DHYANI" w:date="2024-11-27T13:10:00Z">
                  <w:rPr/>
                </w:rPrChange>
              </w:rPr>
              <w:t>Years</w:t>
            </w:r>
          </w:p>
        </w:tc>
      </w:tr>
      <w:tr w:rsidR="00BC6A02" w:rsidRPr="00C862A0" w:rsidTr="008F2E81">
        <w:tc>
          <w:tcPr>
            <w:tcW w:w="704" w:type="dxa"/>
            <w:tcBorders>
              <w:top w:val="nil"/>
            </w:tcBorders>
          </w:tcPr>
          <w:p w:rsidR="00BC6A02" w:rsidRPr="00C862A0" w:rsidRDefault="00BC6A02" w:rsidP="008F2E81">
            <w:pPr>
              <w:ind w:firstLine="0"/>
              <w:rPr>
                <w:rPrChange w:id="698" w:author="HARISH CHANDRA DHYANI" w:date="2024-11-27T13:10:00Z">
                  <w:rPr/>
                </w:rPrChange>
              </w:rPr>
            </w:pPr>
            <w:r w:rsidRPr="00C862A0">
              <w:rPr>
                <w:rPrChange w:id="699" w:author="HARISH CHANDRA DHYANI" w:date="2024-11-27T13:10:00Z">
                  <w:rPr/>
                </w:rPrChange>
              </w:rPr>
              <w:t>5.4</w:t>
            </w:r>
          </w:p>
        </w:tc>
        <w:tc>
          <w:tcPr>
            <w:tcW w:w="4253" w:type="dxa"/>
            <w:tcBorders>
              <w:top w:val="nil"/>
            </w:tcBorders>
          </w:tcPr>
          <w:p w:rsidR="00BC6A02" w:rsidRPr="00C862A0" w:rsidRDefault="00BC6A02" w:rsidP="008F2E81">
            <w:pPr>
              <w:ind w:firstLine="0"/>
              <w:rPr>
                <w:lang w:val="de-CH"/>
                <w:rPrChange w:id="700" w:author="HARISH CHANDRA DHYANI" w:date="2024-11-27T13:10:00Z">
                  <w:rPr>
                    <w:lang w:val="de-CH"/>
                  </w:rPr>
                </w:rPrChange>
              </w:rPr>
            </w:pPr>
            <w:r w:rsidRPr="00C862A0">
              <w:rPr>
                <w:lang w:val="de-CH"/>
                <w:rPrChange w:id="701" w:author="HARISH CHANDRA DHYANI" w:date="2024-11-27T13:10:00Z">
                  <w:rPr>
                    <w:lang w:val="de-CH"/>
                  </w:rPr>
                </w:rPrChange>
              </w:rPr>
              <w:t>Führen Sie als Betriebsleiter/Betriebsleiterin Ihren Betrieb im Nebenerwerb?</w:t>
            </w:r>
          </w:p>
          <w:p w:rsidR="00BC6A02" w:rsidRPr="00C862A0" w:rsidRDefault="00BC6A02" w:rsidP="00BC6A02">
            <w:pPr>
              <w:pStyle w:val="ListParagraph"/>
              <w:numPr>
                <w:ilvl w:val="0"/>
                <w:numId w:val="14"/>
              </w:numPr>
              <w:spacing w:after="0" w:line="240" w:lineRule="auto"/>
              <w:rPr>
                <w:rPrChange w:id="702" w:author="HARISH CHANDRA DHYANI" w:date="2024-11-27T13:10:00Z">
                  <w:rPr/>
                </w:rPrChange>
              </w:rPr>
            </w:pPr>
            <w:r w:rsidRPr="00C862A0">
              <w:rPr>
                <w:rPrChange w:id="703" w:author="HARISH CHANDRA DHYANI" w:date="2024-11-27T13:10:00Z">
                  <w:rPr/>
                </w:rPrChange>
              </w:rPr>
              <w:t>Ja, im Nebenerwerb zu …. Prozent</w:t>
            </w:r>
          </w:p>
          <w:p w:rsidR="00BC6A02" w:rsidRPr="00C862A0" w:rsidRDefault="00BC6A02" w:rsidP="00BC6A02">
            <w:pPr>
              <w:pStyle w:val="ListParagraph"/>
              <w:numPr>
                <w:ilvl w:val="0"/>
                <w:numId w:val="14"/>
              </w:numPr>
              <w:spacing w:after="0" w:line="240" w:lineRule="auto"/>
              <w:rPr>
                <w:rPrChange w:id="704" w:author="HARISH CHANDRA DHYANI" w:date="2024-11-27T13:10:00Z">
                  <w:rPr/>
                </w:rPrChange>
              </w:rPr>
            </w:pPr>
            <w:r w:rsidRPr="00C862A0">
              <w:rPr>
                <w:rPrChange w:id="705" w:author="HARISH CHANDRA DHYANI" w:date="2024-11-27T13:10:00Z">
                  <w:rPr/>
                </w:rPrChange>
              </w:rPr>
              <w:t>Nein</w:t>
            </w:r>
          </w:p>
        </w:tc>
        <w:tc>
          <w:tcPr>
            <w:tcW w:w="4961" w:type="dxa"/>
            <w:tcBorders>
              <w:top w:val="nil"/>
            </w:tcBorders>
          </w:tcPr>
          <w:p w:rsidR="00BC6A02" w:rsidRPr="00C862A0" w:rsidRDefault="00BC6A02" w:rsidP="008F2E81">
            <w:pPr>
              <w:ind w:firstLine="0"/>
              <w:rPr>
                <w:rPrChange w:id="706" w:author="HARISH CHANDRA DHYANI" w:date="2024-11-27T13:10:00Z">
                  <w:rPr/>
                </w:rPrChange>
              </w:rPr>
            </w:pPr>
            <w:r w:rsidRPr="00C862A0">
              <w:rPr>
                <w:rPrChange w:id="707" w:author="HARISH CHANDRA DHYANI" w:date="2024-11-27T13:10:00Z">
                  <w:rPr/>
                </w:rPrChange>
              </w:rPr>
              <w:t>As a farm manager, do you manage your farm as a part-time farm?</w:t>
            </w:r>
            <w:r w:rsidRPr="00C862A0">
              <w:rPr>
                <w:rPrChange w:id="708" w:author="HARISH CHANDRA DHYANI" w:date="2024-11-27T13:10:00Z">
                  <w:rPr/>
                </w:rPrChange>
              </w:rPr>
              <w:tab/>
            </w:r>
          </w:p>
          <w:p w:rsidR="00BC6A02" w:rsidRPr="00C862A0" w:rsidRDefault="00BC6A02" w:rsidP="008F2E81">
            <w:pPr>
              <w:ind w:firstLine="0"/>
              <w:rPr>
                <w:rPrChange w:id="709" w:author="HARISH CHANDRA DHYANI" w:date="2024-11-27T13:10:00Z">
                  <w:rPr/>
                </w:rPrChange>
              </w:rPr>
            </w:pPr>
            <w:r w:rsidRPr="00C862A0">
              <w:rPr>
                <w:rPrChange w:id="710" w:author="HARISH CHANDRA DHYANI" w:date="2024-11-27T13:10:00Z">
                  <w:rPr/>
                </w:rPrChange>
              </w:rPr>
              <w:t>- Yes, as a part-time farm to xy percent</w:t>
            </w:r>
          </w:p>
          <w:p w:rsidR="00BC6A02" w:rsidRPr="00C862A0" w:rsidRDefault="00BC6A02" w:rsidP="008F2E81">
            <w:pPr>
              <w:ind w:firstLine="0"/>
              <w:rPr>
                <w:rPrChange w:id="711" w:author="HARISH CHANDRA DHYANI" w:date="2024-11-27T13:10:00Z">
                  <w:rPr/>
                </w:rPrChange>
              </w:rPr>
            </w:pPr>
            <w:r w:rsidRPr="00C862A0">
              <w:rPr>
                <w:rPrChange w:id="712" w:author="HARISH CHANDRA DHYANI" w:date="2024-11-27T13:10:00Z">
                  <w:rPr/>
                </w:rPrChange>
              </w:rPr>
              <w:t>- No</w:t>
            </w:r>
          </w:p>
        </w:tc>
      </w:tr>
      <w:tr w:rsidR="00BC6A02" w:rsidRPr="00C862A0" w:rsidTr="008F2E81">
        <w:tc>
          <w:tcPr>
            <w:tcW w:w="704" w:type="dxa"/>
            <w:tcBorders>
              <w:top w:val="nil"/>
            </w:tcBorders>
          </w:tcPr>
          <w:p w:rsidR="00BC6A02" w:rsidRPr="00C862A0" w:rsidRDefault="00BC6A02" w:rsidP="008F2E81">
            <w:pPr>
              <w:ind w:firstLine="0"/>
              <w:rPr>
                <w:rPrChange w:id="713" w:author="HARISH CHANDRA DHYANI" w:date="2024-11-27T13:10:00Z">
                  <w:rPr/>
                </w:rPrChange>
              </w:rPr>
            </w:pPr>
            <w:r w:rsidRPr="00C862A0">
              <w:rPr>
                <w:rPrChange w:id="714" w:author="HARISH CHANDRA DHYANI" w:date="2024-11-27T13:10:00Z">
                  <w:rPr/>
                </w:rPrChange>
              </w:rPr>
              <w:t>5.5</w:t>
            </w:r>
          </w:p>
          <w:p w:rsidR="00BC6A02" w:rsidRPr="00C862A0" w:rsidRDefault="00BC6A02" w:rsidP="008F2E81">
            <w:pPr>
              <w:rPr>
                <w:rPrChange w:id="715" w:author="HARISH CHANDRA DHYANI" w:date="2024-11-27T13:10:00Z">
                  <w:rPr/>
                </w:rPrChange>
              </w:rPr>
            </w:pPr>
          </w:p>
          <w:p w:rsidR="00BC6A02" w:rsidRPr="00C862A0" w:rsidRDefault="00BC6A02" w:rsidP="008F2E81">
            <w:pPr>
              <w:rPr>
                <w:rPrChange w:id="716" w:author="HARISH CHANDRA DHYANI" w:date="2024-11-27T13:10:00Z">
                  <w:rPr/>
                </w:rPrChange>
              </w:rPr>
            </w:pPr>
          </w:p>
          <w:p w:rsidR="00BC6A02" w:rsidRPr="00C862A0" w:rsidRDefault="00BC6A02" w:rsidP="008F2E81">
            <w:pPr>
              <w:rPr>
                <w:rPrChange w:id="717" w:author="HARISH CHANDRA DHYANI" w:date="2024-11-27T13:10:00Z">
                  <w:rPr/>
                </w:rPrChange>
              </w:rPr>
            </w:pPr>
          </w:p>
          <w:p w:rsidR="00BC6A02" w:rsidRPr="00C862A0" w:rsidRDefault="00BC6A02" w:rsidP="008F2E81">
            <w:pPr>
              <w:rPr>
                <w:rPrChange w:id="718" w:author="HARISH CHANDRA DHYANI" w:date="2024-11-27T13:10:00Z">
                  <w:rPr/>
                </w:rPrChange>
              </w:rPr>
            </w:pPr>
          </w:p>
          <w:p w:rsidR="00BC6A02" w:rsidRPr="00C862A0" w:rsidRDefault="00BC6A02" w:rsidP="008F2E81">
            <w:pPr>
              <w:ind w:firstLine="0"/>
              <w:rPr>
                <w:rPrChange w:id="719" w:author="HARISH CHANDRA DHYANI" w:date="2024-11-27T13:10:00Z">
                  <w:rPr/>
                </w:rPrChange>
              </w:rPr>
            </w:pPr>
            <w:r w:rsidRPr="00C862A0">
              <w:rPr>
                <w:rPrChange w:id="720" w:author="HARISH CHANDRA DHYANI" w:date="2024-11-27T13:10:00Z">
                  <w:rPr/>
                </w:rPrChange>
              </w:rPr>
              <w:t>5.6</w:t>
            </w:r>
          </w:p>
        </w:tc>
        <w:tc>
          <w:tcPr>
            <w:tcW w:w="4253" w:type="dxa"/>
            <w:tcBorders>
              <w:top w:val="nil"/>
            </w:tcBorders>
          </w:tcPr>
          <w:p w:rsidR="00BC6A02" w:rsidRPr="00C862A0" w:rsidRDefault="00BC6A02" w:rsidP="008F2E81">
            <w:pPr>
              <w:ind w:firstLine="0"/>
              <w:rPr>
                <w:lang w:val="de-CH"/>
                <w:rPrChange w:id="721" w:author="HARISH CHANDRA DHYANI" w:date="2024-11-27T13:10:00Z">
                  <w:rPr>
                    <w:lang w:val="de-CH"/>
                  </w:rPr>
                </w:rPrChange>
              </w:rPr>
            </w:pPr>
            <w:r w:rsidRPr="00C862A0">
              <w:rPr>
                <w:lang w:val="de-CH"/>
                <w:rPrChange w:id="722" w:author="HARISH CHANDRA DHYANI" w:date="2024-11-27T13:10:00Z">
                  <w:rPr>
                    <w:lang w:val="de-CH"/>
                  </w:rPr>
                </w:rPrChange>
              </w:rPr>
              <w:t>Gehen Sie regelmässig beruflich einer ausserlandwirtschaftlichen Tätigkeit(en) nach?</w:t>
            </w:r>
          </w:p>
          <w:p w:rsidR="00BC6A02" w:rsidRPr="00C862A0" w:rsidRDefault="00BC6A02" w:rsidP="00BC6A02">
            <w:pPr>
              <w:pStyle w:val="ListParagraph"/>
              <w:numPr>
                <w:ilvl w:val="0"/>
                <w:numId w:val="14"/>
              </w:numPr>
              <w:spacing w:after="0" w:line="240" w:lineRule="auto"/>
              <w:rPr>
                <w:rPrChange w:id="723" w:author="HARISH CHANDRA DHYANI" w:date="2024-11-27T13:10:00Z">
                  <w:rPr/>
                </w:rPrChange>
              </w:rPr>
            </w:pPr>
            <w:r w:rsidRPr="00C862A0">
              <w:rPr>
                <w:rPrChange w:id="724" w:author="HARISH CHANDRA DHYANI" w:date="2024-11-27T13:10:00Z">
                  <w:rPr/>
                </w:rPrChange>
              </w:rPr>
              <w:t>Ja</w:t>
            </w:r>
          </w:p>
          <w:p w:rsidR="00BC6A02" w:rsidRPr="00C862A0" w:rsidRDefault="00BC6A02" w:rsidP="00BC6A02">
            <w:pPr>
              <w:pStyle w:val="ListParagraph"/>
              <w:numPr>
                <w:ilvl w:val="0"/>
                <w:numId w:val="14"/>
              </w:numPr>
              <w:spacing w:after="0" w:line="240" w:lineRule="auto"/>
              <w:rPr>
                <w:rPrChange w:id="725" w:author="HARISH CHANDRA DHYANI" w:date="2024-11-27T13:10:00Z">
                  <w:rPr/>
                </w:rPrChange>
              </w:rPr>
            </w:pPr>
            <w:r w:rsidRPr="00C862A0">
              <w:rPr>
                <w:rPrChange w:id="726" w:author="HARISH CHANDRA DHYANI" w:date="2024-11-27T13:10:00Z">
                  <w:rPr/>
                </w:rPrChange>
              </w:rPr>
              <w:t>Nein</w:t>
            </w:r>
          </w:p>
          <w:p w:rsidR="00BC6A02" w:rsidRPr="00C862A0" w:rsidRDefault="00BC6A02" w:rsidP="008F2E81">
            <w:pPr>
              <w:ind w:firstLine="0"/>
              <w:rPr>
                <w:lang w:val="de-CH"/>
                <w:rPrChange w:id="727" w:author="HARISH CHANDRA DHYANI" w:date="2024-11-27T13:10:00Z">
                  <w:rPr>
                    <w:lang w:val="de-CH"/>
                  </w:rPr>
                </w:rPrChange>
              </w:rPr>
            </w:pPr>
            <w:r w:rsidRPr="00C862A0">
              <w:rPr>
                <w:lang w:val="de-CH"/>
                <w:rPrChange w:id="728" w:author="HARISH CHANDRA DHYANI" w:date="2024-11-27T13:10:00Z">
                  <w:rPr>
                    <w:lang w:val="de-CH"/>
                  </w:rPr>
                </w:rPrChange>
              </w:rPr>
              <w:t>Wenn ja, mit welchem Pensum betreiben Sie die ausserlandwirtschaftlich(en) Tätigkeit(en)?</w:t>
            </w:r>
          </w:p>
          <w:p w:rsidR="00BC6A02" w:rsidRPr="00C862A0" w:rsidRDefault="00BC6A02" w:rsidP="00BC6A02">
            <w:pPr>
              <w:pStyle w:val="ListParagraph"/>
              <w:numPr>
                <w:ilvl w:val="0"/>
                <w:numId w:val="14"/>
              </w:numPr>
              <w:spacing w:after="0" w:line="240" w:lineRule="auto"/>
              <w:rPr>
                <w:rPrChange w:id="729" w:author="HARISH CHANDRA DHYANI" w:date="2024-11-27T13:10:00Z">
                  <w:rPr/>
                </w:rPrChange>
              </w:rPr>
            </w:pPr>
            <w:r w:rsidRPr="00C862A0">
              <w:rPr>
                <w:rPrChange w:id="730" w:author="HARISH CHANDRA DHYANI" w:date="2024-11-27T13:10:00Z">
                  <w:rPr/>
                </w:rPrChange>
              </w:rPr>
              <w:t>Prozent Pensum</w:t>
            </w:r>
          </w:p>
        </w:tc>
        <w:tc>
          <w:tcPr>
            <w:tcW w:w="4961" w:type="dxa"/>
            <w:tcBorders>
              <w:top w:val="nil"/>
            </w:tcBorders>
          </w:tcPr>
          <w:p w:rsidR="00BC6A02" w:rsidRPr="00C862A0" w:rsidRDefault="00BC6A02" w:rsidP="008F2E81">
            <w:pPr>
              <w:ind w:firstLine="0"/>
              <w:rPr>
                <w:rPrChange w:id="731" w:author="HARISH CHANDRA DHYANI" w:date="2024-11-27T13:10:00Z">
                  <w:rPr/>
                </w:rPrChange>
              </w:rPr>
            </w:pPr>
            <w:r w:rsidRPr="00C862A0">
              <w:rPr>
                <w:rPrChange w:id="732" w:author="HARISH CHANDRA DHYANI" w:date="2024-11-27T13:10:00Z">
                  <w:rPr/>
                </w:rPrChange>
              </w:rPr>
              <w:t>Do you regularly engage in off-farm work?</w:t>
            </w:r>
          </w:p>
          <w:p w:rsidR="00BC6A02" w:rsidRPr="00C862A0" w:rsidRDefault="00BC6A02" w:rsidP="008F2E81">
            <w:pPr>
              <w:ind w:firstLine="0"/>
              <w:rPr>
                <w:rPrChange w:id="733" w:author="HARISH CHANDRA DHYANI" w:date="2024-11-27T13:10:00Z">
                  <w:rPr/>
                </w:rPrChange>
              </w:rPr>
            </w:pPr>
            <w:r w:rsidRPr="00C862A0">
              <w:rPr>
                <w:rPrChange w:id="734" w:author="HARISH CHANDRA DHYANI" w:date="2024-11-27T13:10:00Z">
                  <w:rPr/>
                </w:rPrChange>
              </w:rPr>
              <w:t>- Yes</w:t>
            </w:r>
          </w:p>
          <w:p w:rsidR="00BC6A02" w:rsidRPr="00C862A0" w:rsidRDefault="00BC6A02" w:rsidP="008F2E81">
            <w:pPr>
              <w:ind w:firstLine="0"/>
              <w:rPr>
                <w:rPrChange w:id="735" w:author="HARISH CHANDRA DHYANI" w:date="2024-11-27T13:10:00Z">
                  <w:rPr/>
                </w:rPrChange>
              </w:rPr>
            </w:pPr>
            <w:r w:rsidRPr="00C862A0">
              <w:rPr>
                <w:rPrChange w:id="736" w:author="HARISH CHANDRA DHYANI" w:date="2024-11-27T13:10:00Z">
                  <w:rPr/>
                </w:rPrChange>
              </w:rPr>
              <w:t>- No</w:t>
            </w:r>
          </w:p>
          <w:p w:rsidR="00BC6A02" w:rsidRPr="00C862A0" w:rsidRDefault="00BC6A02" w:rsidP="008F2E81">
            <w:pPr>
              <w:ind w:firstLine="0"/>
              <w:rPr>
                <w:rPrChange w:id="737" w:author="HARISH CHANDRA DHYANI" w:date="2024-11-27T13:10:00Z">
                  <w:rPr/>
                </w:rPrChange>
              </w:rPr>
            </w:pPr>
          </w:p>
          <w:p w:rsidR="00BC6A02" w:rsidRPr="00C862A0" w:rsidRDefault="00BC6A02" w:rsidP="008F2E81">
            <w:pPr>
              <w:ind w:firstLine="0"/>
              <w:rPr>
                <w:rPrChange w:id="738" w:author="HARISH CHANDRA DHYANI" w:date="2024-11-27T13:10:00Z">
                  <w:rPr/>
                </w:rPrChange>
              </w:rPr>
            </w:pPr>
          </w:p>
          <w:p w:rsidR="00BC6A02" w:rsidRPr="00C862A0" w:rsidRDefault="00BC6A02" w:rsidP="008F2E81">
            <w:pPr>
              <w:ind w:firstLine="0"/>
              <w:rPr>
                <w:rPrChange w:id="739" w:author="HARISH CHANDRA DHYANI" w:date="2024-11-27T13:10:00Z">
                  <w:rPr/>
                </w:rPrChange>
              </w:rPr>
            </w:pPr>
            <w:r w:rsidRPr="00C862A0">
              <w:rPr>
                <w:rPrChange w:id="740" w:author="HARISH CHANDRA DHYANI" w:date="2024-11-27T13:10:00Z">
                  <w:rPr/>
                </w:rPrChange>
              </w:rPr>
              <w:t>If yes, what is your percentage of off-farm work?</w:t>
            </w:r>
          </w:p>
          <w:p w:rsidR="00BC6A02" w:rsidRPr="00C862A0" w:rsidRDefault="00BC6A02" w:rsidP="00BC6A02">
            <w:pPr>
              <w:pStyle w:val="ListParagraph"/>
              <w:numPr>
                <w:ilvl w:val="0"/>
                <w:numId w:val="14"/>
              </w:numPr>
              <w:spacing w:after="0" w:line="240" w:lineRule="auto"/>
              <w:rPr>
                <w:rPrChange w:id="741" w:author="HARISH CHANDRA DHYANI" w:date="2024-11-27T13:10:00Z">
                  <w:rPr/>
                </w:rPrChange>
              </w:rPr>
            </w:pPr>
            <w:r w:rsidRPr="00C862A0">
              <w:rPr>
                <w:rPrChange w:id="742" w:author="HARISH CHANDRA DHYANI" w:date="2024-11-27T13:10:00Z">
                  <w:rPr/>
                </w:rPrChange>
              </w:rPr>
              <w:t>Percentage</w:t>
            </w:r>
          </w:p>
        </w:tc>
      </w:tr>
      <w:tr w:rsidR="00BC6A02" w:rsidRPr="00C862A0" w:rsidTr="008F2E81">
        <w:tc>
          <w:tcPr>
            <w:tcW w:w="704" w:type="dxa"/>
          </w:tcPr>
          <w:p w:rsidR="00BC6A02" w:rsidRPr="00C862A0" w:rsidRDefault="00BC6A02" w:rsidP="008F2E81">
            <w:pPr>
              <w:ind w:firstLine="0"/>
              <w:rPr>
                <w:rPrChange w:id="743" w:author="HARISH CHANDRA DHYANI" w:date="2024-11-27T13:10:00Z">
                  <w:rPr/>
                </w:rPrChange>
              </w:rPr>
            </w:pPr>
            <w:r w:rsidRPr="00C862A0">
              <w:rPr>
                <w:rPrChange w:id="744" w:author="HARISH CHANDRA DHYANI" w:date="2024-11-27T13:10:00Z">
                  <w:rPr/>
                </w:rPrChange>
              </w:rPr>
              <w:t>5.7</w:t>
            </w:r>
          </w:p>
        </w:tc>
        <w:tc>
          <w:tcPr>
            <w:tcW w:w="4253" w:type="dxa"/>
          </w:tcPr>
          <w:p w:rsidR="00BC6A02" w:rsidRPr="00C862A0" w:rsidRDefault="00BC6A02" w:rsidP="008F2E81">
            <w:pPr>
              <w:ind w:firstLine="0"/>
              <w:rPr>
                <w:rPrChange w:id="745" w:author="HARISH CHANDRA DHYANI" w:date="2024-11-27T13:10:00Z">
                  <w:rPr/>
                </w:rPrChange>
              </w:rPr>
            </w:pPr>
            <w:r w:rsidRPr="00C862A0">
              <w:rPr>
                <w:lang w:val="de-CH"/>
                <w:rPrChange w:id="746" w:author="HARISH CHANDRA DHYANI" w:date="2024-11-27T13:10:00Z">
                  <w:rPr>
                    <w:lang w:val="de-CH"/>
                  </w:rPr>
                </w:rPrChange>
              </w:rPr>
              <w:t xml:space="preserve">Waren Sie jemals ehrenamtlich in der Politik oder im Bereich Landwirtschaft engagiert? </w:t>
            </w:r>
            <w:r w:rsidRPr="00C862A0">
              <w:rPr>
                <w:rPrChange w:id="747" w:author="HARISH CHANDRA DHYANI" w:date="2024-11-27T13:10:00Z">
                  <w:rPr/>
                </w:rPrChange>
              </w:rPr>
              <w:t>(Mehrere Antworten möglich)</w:t>
            </w:r>
          </w:p>
          <w:p w:rsidR="00BC6A02" w:rsidRPr="00C862A0" w:rsidRDefault="00BC6A02" w:rsidP="00BC6A02">
            <w:pPr>
              <w:pStyle w:val="ListParagraph"/>
              <w:numPr>
                <w:ilvl w:val="0"/>
                <w:numId w:val="14"/>
              </w:numPr>
              <w:spacing w:after="0" w:line="240" w:lineRule="auto"/>
              <w:rPr>
                <w:rPrChange w:id="748" w:author="HARISH CHANDRA DHYANI" w:date="2024-11-27T13:10:00Z">
                  <w:rPr/>
                </w:rPrChange>
              </w:rPr>
            </w:pPr>
            <w:r w:rsidRPr="00C862A0">
              <w:rPr>
                <w:rPrChange w:id="749" w:author="HARISH CHANDRA DHYANI" w:date="2024-11-27T13:10:00Z">
                  <w:rPr/>
                </w:rPrChange>
              </w:rPr>
              <w:t>Bei der Gemeinde</w:t>
            </w:r>
            <w:r w:rsidRPr="00C862A0">
              <w:rPr>
                <w:rPrChange w:id="750" w:author="HARISH CHANDRA DHYANI" w:date="2024-11-27T13:10:00Z">
                  <w:rPr/>
                </w:rPrChange>
              </w:rPr>
              <w:tab/>
            </w:r>
          </w:p>
          <w:p w:rsidR="00BC6A02" w:rsidRPr="00C862A0" w:rsidRDefault="00BC6A02" w:rsidP="00BC6A02">
            <w:pPr>
              <w:pStyle w:val="ListParagraph"/>
              <w:numPr>
                <w:ilvl w:val="0"/>
                <w:numId w:val="14"/>
              </w:numPr>
              <w:spacing w:after="0" w:line="240" w:lineRule="auto"/>
              <w:rPr>
                <w:rPrChange w:id="751" w:author="HARISH CHANDRA DHYANI" w:date="2024-11-27T13:10:00Z">
                  <w:rPr/>
                </w:rPrChange>
              </w:rPr>
            </w:pPr>
            <w:r w:rsidRPr="00C862A0">
              <w:rPr>
                <w:rPrChange w:id="752" w:author="HARISH CHANDRA DHYANI" w:date="2024-11-27T13:10:00Z">
                  <w:rPr/>
                </w:rPrChange>
              </w:rPr>
              <w:t>Beim Kanton</w:t>
            </w:r>
          </w:p>
          <w:p w:rsidR="00BC6A02" w:rsidRPr="00C862A0" w:rsidRDefault="00BC6A02" w:rsidP="00BC6A02">
            <w:pPr>
              <w:pStyle w:val="ListParagraph"/>
              <w:numPr>
                <w:ilvl w:val="0"/>
                <w:numId w:val="14"/>
              </w:numPr>
              <w:spacing w:after="0" w:line="240" w:lineRule="auto"/>
              <w:rPr>
                <w:rPrChange w:id="753" w:author="HARISH CHANDRA DHYANI" w:date="2024-11-27T13:10:00Z">
                  <w:rPr/>
                </w:rPrChange>
              </w:rPr>
            </w:pPr>
            <w:r w:rsidRPr="00C862A0">
              <w:rPr>
                <w:rPrChange w:id="754" w:author="HARISH CHANDRA DHYANI" w:date="2024-11-27T13:10:00Z">
                  <w:rPr/>
                </w:rPrChange>
              </w:rPr>
              <w:t xml:space="preserve">In einem Verein </w:t>
            </w:r>
          </w:p>
          <w:p w:rsidR="00BC6A02" w:rsidRPr="00C862A0" w:rsidRDefault="00BC6A02" w:rsidP="00BC6A02">
            <w:pPr>
              <w:pStyle w:val="ListParagraph"/>
              <w:numPr>
                <w:ilvl w:val="0"/>
                <w:numId w:val="14"/>
              </w:numPr>
              <w:spacing w:after="0" w:line="240" w:lineRule="auto"/>
              <w:rPr>
                <w:rPrChange w:id="755" w:author="HARISH CHANDRA DHYANI" w:date="2024-11-27T13:10:00Z">
                  <w:rPr/>
                </w:rPrChange>
              </w:rPr>
            </w:pPr>
            <w:r w:rsidRPr="00C862A0">
              <w:rPr>
                <w:rPrChange w:id="756" w:author="HARISH CHANDRA DHYANI" w:date="2024-11-27T13:10:00Z">
                  <w:rPr/>
                </w:rPrChange>
              </w:rPr>
              <w:t>In einem Fachgremium</w:t>
            </w:r>
          </w:p>
          <w:p w:rsidR="00BC6A02" w:rsidRPr="00C862A0" w:rsidRDefault="00BC6A02" w:rsidP="00BC6A02">
            <w:pPr>
              <w:pStyle w:val="ListParagraph"/>
              <w:numPr>
                <w:ilvl w:val="0"/>
                <w:numId w:val="14"/>
              </w:numPr>
              <w:spacing w:after="0" w:line="240" w:lineRule="auto"/>
              <w:rPr>
                <w:rPrChange w:id="757" w:author="HARISH CHANDRA DHYANI" w:date="2024-11-27T13:10:00Z">
                  <w:rPr/>
                </w:rPrChange>
              </w:rPr>
            </w:pPr>
            <w:r w:rsidRPr="00C862A0">
              <w:rPr>
                <w:rPrChange w:id="758" w:author="HARISH CHANDRA DHYANI" w:date="2024-11-27T13:10:00Z">
                  <w:rPr/>
                </w:rPrChange>
              </w:rPr>
              <w:t>Beim Bauernverband</w:t>
            </w:r>
          </w:p>
          <w:p w:rsidR="00BC6A02" w:rsidRPr="00C862A0" w:rsidRDefault="00BC6A02" w:rsidP="00BC6A02">
            <w:pPr>
              <w:pStyle w:val="ListParagraph"/>
              <w:numPr>
                <w:ilvl w:val="0"/>
                <w:numId w:val="14"/>
              </w:numPr>
              <w:spacing w:after="0" w:line="240" w:lineRule="auto"/>
              <w:rPr>
                <w:lang w:val="de-CH"/>
                <w:rPrChange w:id="759" w:author="HARISH CHANDRA DHYANI" w:date="2024-11-27T13:10:00Z">
                  <w:rPr>
                    <w:lang w:val="de-CH"/>
                  </w:rPr>
                </w:rPrChange>
              </w:rPr>
            </w:pPr>
            <w:r w:rsidRPr="00C862A0">
              <w:rPr>
                <w:lang w:val="de-CH"/>
                <w:rPrChange w:id="760" w:author="HARISH CHANDRA DHYANI" w:date="2024-11-27T13:10:00Z">
                  <w:rPr>
                    <w:lang w:val="de-CH"/>
                  </w:rPr>
                </w:rPrChange>
              </w:rPr>
              <w:t>Ich hatte noch nie ein Ehrenamt</w:t>
            </w:r>
          </w:p>
          <w:p w:rsidR="00BC6A02" w:rsidRPr="00C862A0" w:rsidRDefault="00BC6A02" w:rsidP="00BC6A02">
            <w:pPr>
              <w:pStyle w:val="ListParagraph"/>
              <w:numPr>
                <w:ilvl w:val="0"/>
                <w:numId w:val="14"/>
              </w:numPr>
              <w:spacing w:after="0" w:line="240" w:lineRule="auto"/>
              <w:rPr>
                <w:rPrChange w:id="761" w:author="HARISH CHANDRA DHYANI" w:date="2024-11-27T13:10:00Z">
                  <w:rPr/>
                </w:rPrChange>
              </w:rPr>
            </w:pPr>
            <w:r w:rsidRPr="00C862A0">
              <w:rPr>
                <w:rPrChange w:id="762" w:author="HARISH CHANDRA DHYANI" w:date="2024-11-27T13:10:00Z">
                  <w:rPr/>
                </w:rPrChange>
              </w:rPr>
              <w:t xml:space="preserve">Sonstige: </w:t>
            </w:r>
            <w:r w:rsidRPr="00C862A0">
              <w:rPr>
                <w:rPrChange w:id="763" w:author="HARISH CHANDRA DHYANI" w:date="2024-11-27T13:10:00Z">
                  <w:rPr/>
                </w:rPrChange>
              </w:rPr>
              <w:tab/>
            </w:r>
          </w:p>
        </w:tc>
        <w:tc>
          <w:tcPr>
            <w:tcW w:w="4961" w:type="dxa"/>
          </w:tcPr>
          <w:p w:rsidR="00BC6A02" w:rsidRPr="00C862A0" w:rsidRDefault="00BC6A02" w:rsidP="008F2E81">
            <w:pPr>
              <w:ind w:firstLine="0"/>
              <w:rPr>
                <w:rPrChange w:id="764" w:author="HARISH CHANDRA DHYANI" w:date="2024-11-27T13:10:00Z">
                  <w:rPr/>
                </w:rPrChange>
              </w:rPr>
            </w:pPr>
            <w:r w:rsidRPr="00C862A0">
              <w:rPr>
                <w:rPrChange w:id="765" w:author="HARISH CHANDRA DHYANI" w:date="2024-11-27T13:10:00Z">
                  <w:rPr/>
                </w:rPrChange>
              </w:rPr>
              <w:t>Have you ever been active as board or executive member in political or agricultural organisations?</w:t>
            </w:r>
            <w:r w:rsidRPr="00C862A0">
              <w:rPr>
                <w:rPrChange w:id="766" w:author="HARISH CHANDRA DHYANI" w:date="2024-11-27T13:10:00Z">
                  <w:rPr/>
                </w:rPrChange>
              </w:rPr>
              <w:tab/>
              <w:t>(Multiple answers possible):</w:t>
            </w:r>
          </w:p>
          <w:p w:rsidR="00BC6A02" w:rsidRPr="00C862A0" w:rsidRDefault="00BC6A02" w:rsidP="00BC6A02">
            <w:pPr>
              <w:pStyle w:val="ListParagraph"/>
              <w:numPr>
                <w:ilvl w:val="0"/>
                <w:numId w:val="14"/>
              </w:numPr>
              <w:spacing w:after="0" w:line="240" w:lineRule="auto"/>
              <w:rPr>
                <w:rPrChange w:id="767" w:author="HARISH CHANDRA DHYANI" w:date="2024-11-27T13:10:00Z">
                  <w:rPr/>
                </w:rPrChange>
              </w:rPr>
            </w:pPr>
            <w:r w:rsidRPr="00C862A0">
              <w:rPr>
                <w:rPrChange w:id="768" w:author="HARISH CHANDRA DHYANI" w:date="2024-11-27T13:10:00Z">
                  <w:rPr/>
                </w:rPrChange>
              </w:rPr>
              <w:t>Municipal council</w:t>
            </w:r>
            <w:r w:rsidRPr="00C862A0">
              <w:rPr>
                <w:rPrChange w:id="769" w:author="HARISH CHANDRA DHYANI" w:date="2024-11-27T13:10:00Z">
                  <w:rPr/>
                </w:rPrChange>
              </w:rPr>
              <w:tab/>
            </w:r>
            <w:r w:rsidRPr="00C862A0">
              <w:rPr>
                <w:rPrChange w:id="770" w:author="HARISH CHANDRA DHYANI" w:date="2024-11-27T13:10:00Z">
                  <w:rPr/>
                </w:rPrChange>
              </w:rPr>
              <w:tab/>
            </w:r>
          </w:p>
          <w:p w:rsidR="00BC6A02" w:rsidRPr="00C862A0" w:rsidRDefault="00BC6A02" w:rsidP="00BC6A02">
            <w:pPr>
              <w:pStyle w:val="ListParagraph"/>
              <w:numPr>
                <w:ilvl w:val="0"/>
                <w:numId w:val="14"/>
              </w:numPr>
              <w:spacing w:after="0" w:line="240" w:lineRule="auto"/>
              <w:rPr>
                <w:rPrChange w:id="771" w:author="HARISH CHANDRA DHYANI" w:date="2024-11-27T13:10:00Z">
                  <w:rPr/>
                </w:rPrChange>
              </w:rPr>
            </w:pPr>
            <w:r w:rsidRPr="00C862A0">
              <w:rPr>
                <w:rPrChange w:id="772" w:author="HARISH CHANDRA DHYANI" w:date="2024-11-27T13:10:00Z">
                  <w:rPr/>
                </w:rPrChange>
              </w:rPr>
              <w:t>District council</w:t>
            </w:r>
            <w:r w:rsidRPr="00C862A0">
              <w:rPr>
                <w:rPrChange w:id="773" w:author="HARISH CHANDRA DHYANI" w:date="2024-11-27T13:10:00Z">
                  <w:rPr/>
                </w:rPrChange>
              </w:rPr>
              <w:tab/>
            </w:r>
            <w:r w:rsidRPr="00C862A0">
              <w:rPr>
                <w:rPrChange w:id="774" w:author="HARISH CHANDRA DHYANI" w:date="2024-11-27T13:10:00Z">
                  <w:rPr/>
                </w:rPrChange>
              </w:rPr>
              <w:tab/>
            </w:r>
            <w:r w:rsidRPr="00C862A0">
              <w:rPr>
                <w:rPrChange w:id="775" w:author="HARISH CHANDRA DHYANI" w:date="2024-11-27T13:10:00Z">
                  <w:rPr/>
                </w:rPrChange>
              </w:rPr>
              <w:tab/>
            </w:r>
          </w:p>
          <w:p w:rsidR="00BC6A02" w:rsidRPr="00C862A0" w:rsidRDefault="00BC6A02" w:rsidP="00BC6A02">
            <w:pPr>
              <w:pStyle w:val="ListParagraph"/>
              <w:numPr>
                <w:ilvl w:val="0"/>
                <w:numId w:val="14"/>
              </w:numPr>
              <w:spacing w:after="0" w:line="240" w:lineRule="auto"/>
              <w:rPr>
                <w:rPrChange w:id="776" w:author="HARISH CHANDRA DHYANI" w:date="2024-11-27T13:10:00Z">
                  <w:rPr/>
                </w:rPrChange>
              </w:rPr>
            </w:pPr>
            <w:r w:rsidRPr="00C862A0">
              <w:rPr>
                <w:rPrChange w:id="777" w:author="HARISH CHANDRA DHYANI" w:date="2024-11-27T13:10:00Z">
                  <w:rPr/>
                </w:rPrChange>
              </w:rPr>
              <w:t>Local association</w:t>
            </w:r>
            <w:r w:rsidRPr="00C862A0">
              <w:rPr>
                <w:rPrChange w:id="778" w:author="HARISH CHANDRA DHYANI" w:date="2024-11-27T13:10:00Z">
                  <w:rPr/>
                </w:rPrChange>
              </w:rPr>
              <w:tab/>
            </w:r>
            <w:r w:rsidRPr="00C862A0">
              <w:rPr>
                <w:rPrChange w:id="779" w:author="HARISH CHANDRA DHYANI" w:date="2024-11-27T13:10:00Z">
                  <w:rPr/>
                </w:rPrChange>
              </w:rPr>
              <w:tab/>
            </w:r>
            <w:r w:rsidRPr="00C862A0">
              <w:rPr>
                <w:rPrChange w:id="780" w:author="HARISH CHANDRA DHYANI" w:date="2024-11-27T13:10:00Z">
                  <w:rPr/>
                </w:rPrChange>
              </w:rPr>
              <w:tab/>
            </w:r>
          </w:p>
          <w:p w:rsidR="00BC6A02" w:rsidRPr="00C862A0" w:rsidRDefault="00BC6A02" w:rsidP="00BC6A02">
            <w:pPr>
              <w:pStyle w:val="ListParagraph"/>
              <w:numPr>
                <w:ilvl w:val="0"/>
                <w:numId w:val="14"/>
              </w:numPr>
              <w:spacing w:after="0" w:line="240" w:lineRule="auto"/>
              <w:rPr>
                <w:rPrChange w:id="781" w:author="HARISH CHANDRA DHYANI" w:date="2024-11-27T13:10:00Z">
                  <w:rPr/>
                </w:rPrChange>
              </w:rPr>
            </w:pPr>
            <w:r w:rsidRPr="00C862A0">
              <w:rPr>
                <w:rPrChange w:id="782" w:author="HARISH CHANDRA DHYANI" w:date="2024-11-27T13:10:00Z">
                  <w:rPr/>
                </w:rPrChange>
              </w:rPr>
              <w:t>Member of executive committees of agricultural organisations</w:t>
            </w:r>
            <w:r w:rsidRPr="00C862A0">
              <w:rPr>
                <w:rPrChange w:id="783" w:author="HARISH CHANDRA DHYANI" w:date="2024-11-27T13:10:00Z">
                  <w:rPr/>
                </w:rPrChange>
              </w:rPr>
              <w:tab/>
            </w:r>
            <w:r w:rsidRPr="00C862A0">
              <w:rPr>
                <w:rPrChange w:id="784" w:author="HARISH CHANDRA DHYANI" w:date="2024-11-27T13:10:00Z">
                  <w:rPr/>
                </w:rPrChange>
              </w:rPr>
              <w:tab/>
            </w:r>
          </w:p>
          <w:p w:rsidR="00BC6A02" w:rsidRPr="00C862A0" w:rsidRDefault="00BC6A02" w:rsidP="00BC6A02">
            <w:pPr>
              <w:pStyle w:val="ListParagraph"/>
              <w:numPr>
                <w:ilvl w:val="0"/>
                <w:numId w:val="14"/>
              </w:numPr>
              <w:spacing w:after="0" w:line="240" w:lineRule="auto"/>
              <w:rPr>
                <w:rPrChange w:id="785" w:author="HARISH CHANDRA DHYANI" w:date="2024-11-27T13:10:00Z">
                  <w:rPr/>
                </w:rPrChange>
              </w:rPr>
            </w:pPr>
            <w:r w:rsidRPr="00C862A0">
              <w:rPr>
                <w:rPrChange w:id="786" w:author="HARISH CHANDRA DHYANI" w:date="2024-11-27T13:10:00Z">
                  <w:rPr/>
                </w:rPrChange>
              </w:rPr>
              <w:t>Farmers’ union board</w:t>
            </w:r>
            <w:r w:rsidRPr="00C862A0">
              <w:rPr>
                <w:rPrChange w:id="787" w:author="HARISH CHANDRA DHYANI" w:date="2024-11-27T13:10:00Z">
                  <w:rPr/>
                </w:rPrChange>
              </w:rPr>
              <w:tab/>
            </w:r>
            <w:r w:rsidRPr="00C862A0">
              <w:rPr>
                <w:rPrChange w:id="788" w:author="HARISH CHANDRA DHYANI" w:date="2024-11-27T13:10:00Z">
                  <w:rPr/>
                </w:rPrChange>
              </w:rPr>
              <w:tab/>
            </w:r>
            <w:r w:rsidRPr="00C862A0">
              <w:rPr>
                <w:rPrChange w:id="789" w:author="HARISH CHANDRA DHYANI" w:date="2024-11-27T13:10:00Z">
                  <w:rPr/>
                </w:rPrChange>
              </w:rPr>
              <w:tab/>
            </w:r>
          </w:p>
          <w:p w:rsidR="00BC6A02" w:rsidRPr="00C862A0" w:rsidRDefault="00BC6A02" w:rsidP="00BC6A02">
            <w:pPr>
              <w:pStyle w:val="ListParagraph"/>
              <w:numPr>
                <w:ilvl w:val="0"/>
                <w:numId w:val="14"/>
              </w:numPr>
              <w:spacing w:after="0" w:line="240" w:lineRule="auto"/>
              <w:rPr>
                <w:rPrChange w:id="790" w:author="HARISH CHANDRA DHYANI" w:date="2024-11-27T13:10:00Z">
                  <w:rPr/>
                </w:rPrChange>
              </w:rPr>
            </w:pPr>
            <w:r w:rsidRPr="00C862A0">
              <w:rPr>
                <w:rPrChange w:id="791" w:author="HARISH CHANDRA DHYANI" w:date="2024-11-27T13:10:00Z">
                  <w:rPr/>
                </w:rPrChange>
              </w:rPr>
              <w:t>No voluntary commitment</w:t>
            </w:r>
          </w:p>
          <w:p w:rsidR="00BC6A02" w:rsidRPr="00C862A0" w:rsidRDefault="00BC6A02" w:rsidP="00BC6A02">
            <w:pPr>
              <w:pStyle w:val="ListParagraph"/>
              <w:numPr>
                <w:ilvl w:val="0"/>
                <w:numId w:val="14"/>
              </w:numPr>
              <w:spacing w:after="0" w:line="240" w:lineRule="auto"/>
              <w:rPr>
                <w:rPrChange w:id="792" w:author="HARISH CHANDRA DHYANI" w:date="2024-11-27T13:10:00Z">
                  <w:rPr/>
                </w:rPrChange>
              </w:rPr>
            </w:pPr>
            <w:r w:rsidRPr="00C862A0">
              <w:rPr>
                <w:rPrChange w:id="793" w:author="HARISH CHANDRA DHYANI" w:date="2024-11-27T13:10:00Z">
                  <w:rPr/>
                </w:rPrChange>
              </w:rPr>
              <w:t xml:space="preserve">Other: </w:t>
            </w:r>
          </w:p>
        </w:tc>
      </w:tr>
      <w:tr w:rsidR="00BC6A02" w:rsidRPr="00C862A0" w:rsidTr="008F2E81">
        <w:tc>
          <w:tcPr>
            <w:tcW w:w="704" w:type="dxa"/>
          </w:tcPr>
          <w:p w:rsidR="00BC6A02" w:rsidRPr="00C862A0" w:rsidRDefault="00BC6A02" w:rsidP="008F2E81">
            <w:pPr>
              <w:ind w:firstLine="0"/>
              <w:rPr>
                <w:rPrChange w:id="794" w:author="HARISH CHANDRA DHYANI" w:date="2024-11-27T13:10:00Z">
                  <w:rPr/>
                </w:rPrChange>
              </w:rPr>
            </w:pPr>
            <w:r w:rsidRPr="00C862A0">
              <w:rPr>
                <w:rPrChange w:id="795" w:author="HARISH CHANDRA DHYANI" w:date="2024-11-27T13:10:00Z">
                  <w:rPr/>
                </w:rPrChange>
              </w:rPr>
              <w:t>5.8</w:t>
            </w:r>
          </w:p>
        </w:tc>
        <w:tc>
          <w:tcPr>
            <w:tcW w:w="4253" w:type="dxa"/>
          </w:tcPr>
          <w:p w:rsidR="00BC6A02" w:rsidRPr="00C862A0" w:rsidRDefault="00BC6A02" w:rsidP="008F2E81">
            <w:pPr>
              <w:ind w:firstLine="0"/>
              <w:rPr>
                <w:rPrChange w:id="796" w:author="HARISH CHANDRA DHYANI" w:date="2024-11-27T13:10:00Z">
                  <w:rPr/>
                </w:rPrChange>
              </w:rPr>
            </w:pPr>
            <w:r w:rsidRPr="00C862A0">
              <w:rPr>
                <w:rPrChange w:id="797" w:author="HARISH CHANDRA DHYANI" w:date="2024-11-27T13:10:00Z">
                  <w:rPr/>
                </w:rPrChange>
              </w:rPr>
              <w:t>Welches Alter haben Sie?</w:t>
            </w:r>
          </w:p>
        </w:tc>
        <w:tc>
          <w:tcPr>
            <w:tcW w:w="4961" w:type="dxa"/>
          </w:tcPr>
          <w:p w:rsidR="00BC6A02" w:rsidRPr="00C862A0" w:rsidRDefault="00BC6A02" w:rsidP="008F2E81">
            <w:pPr>
              <w:ind w:firstLine="0"/>
              <w:rPr>
                <w:rPrChange w:id="798" w:author="HARISH CHANDRA DHYANI" w:date="2024-11-27T13:10:00Z">
                  <w:rPr/>
                </w:rPrChange>
              </w:rPr>
            </w:pPr>
            <w:r w:rsidRPr="00C862A0">
              <w:rPr>
                <w:rPrChange w:id="799" w:author="HARISH CHANDRA DHYANI" w:date="2024-11-27T13:10:00Z">
                  <w:rPr/>
                </w:rPrChange>
              </w:rPr>
              <w:t xml:space="preserve">What is your age? </w:t>
            </w:r>
          </w:p>
        </w:tc>
      </w:tr>
      <w:tr w:rsidR="00BC6A02" w:rsidRPr="00C862A0" w:rsidTr="008F2E81">
        <w:tc>
          <w:tcPr>
            <w:tcW w:w="704" w:type="dxa"/>
          </w:tcPr>
          <w:p w:rsidR="00BC6A02" w:rsidRPr="00C862A0" w:rsidRDefault="00BC6A02" w:rsidP="008F2E81">
            <w:pPr>
              <w:ind w:firstLine="0"/>
              <w:rPr>
                <w:rPrChange w:id="800" w:author="HARISH CHANDRA DHYANI" w:date="2024-11-27T13:10:00Z">
                  <w:rPr/>
                </w:rPrChange>
              </w:rPr>
            </w:pPr>
            <w:r w:rsidRPr="00C862A0">
              <w:rPr>
                <w:rPrChange w:id="801" w:author="HARISH CHANDRA DHYANI" w:date="2024-11-27T13:10:00Z">
                  <w:rPr/>
                </w:rPrChange>
              </w:rPr>
              <w:t>5.9</w:t>
            </w:r>
          </w:p>
        </w:tc>
        <w:tc>
          <w:tcPr>
            <w:tcW w:w="4253" w:type="dxa"/>
          </w:tcPr>
          <w:p w:rsidR="00BC6A02" w:rsidRPr="00C862A0" w:rsidRDefault="00BC6A02" w:rsidP="008F2E81">
            <w:pPr>
              <w:ind w:firstLine="0"/>
              <w:rPr>
                <w:lang w:val="de-CH"/>
                <w:rPrChange w:id="802" w:author="HARISH CHANDRA DHYANI" w:date="2024-11-27T13:10:00Z">
                  <w:rPr>
                    <w:lang w:val="de-CH"/>
                  </w:rPr>
                </w:rPrChange>
              </w:rPr>
            </w:pPr>
            <w:r w:rsidRPr="00C862A0">
              <w:rPr>
                <w:lang w:val="de-CH"/>
                <w:rPrChange w:id="803" w:author="HARISH CHANDRA DHYANI" w:date="2024-11-27T13:10:00Z">
                  <w:rPr>
                    <w:lang w:val="de-CH"/>
                  </w:rPr>
                </w:rPrChange>
              </w:rPr>
              <w:t>Wie stark treffen die folgenden Aussagen für Sie zu?</w:t>
            </w:r>
          </w:p>
          <w:p w:rsidR="00BC6A02" w:rsidRPr="00C862A0" w:rsidRDefault="00BC6A02" w:rsidP="008F2E81">
            <w:pPr>
              <w:ind w:firstLine="0"/>
              <w:rPr>
                <w:rPrChange w:id="804" w:author="HARISH CHANDRA DHYANI" w:date="2024-11-27T13:10:00Z">
                  <w:rPr/>
                </w:rPrChange>
              </w:rPr>
            </w:pPr>
            <w:r w:rsidRPr="00C862A0">
              <w:rPr>
                <w:rPrChange w:id="805" w:author="HARISH CHANDRA DHYANI" w:date="2024-11-27T13:10:00Z">
                  <w:rPr/>
                </w:rPrChange>
              </w:rPr>
              <w:t>Überhaupt nicht (1) – sehr stark (7)</w:t>
            </w:r>
          </w:p>
          <w:p w:rsidR="00BC6A02" w:rsidRPr="00C862A0" w:rsidRDefault="00BC6A02" w:rsidP="00BC6A02">
            <w:pPr>
              <w:pStyle w:val="ListParagraph"/>
              <w:numPr>
                <w:ilvl w:val="0"/>
                <w:numId w:val="14"/>
              </w:numPr>
              <w:spacing w:after="0" w:line="240" w:lineRule="auto"/>
              <w:rPr>
                <w:lang w:val="de-CH"/>
                <w:rPrChange w:id="806" w:author="HARISH CHANDRA DHYANI" w:date="2024-11-27T13:10:00Z">
                  <w:rPr>
                    <w:lang w:val="de-CH"/>
                  </w:rPr>
                </w:rPrChange>
              </w:rPr>
            </w:pPr>
            <w:r w:rsidRPr="00C862A0">
              <w:rPr>
                <w:lang w:val="de-CH"/>
                <w:rPrChange w:id="807" w:author="HARISH CHANDRA DHYANI" w:date="2024-11-27T13:10:00Z">
                  <w:rPr>
                    <w:lang w:val="de-CH"/>
                  </w:rPr>
                </w:rPrChange>
              </w:rPr>
              <w:t>Ich identifiziere mich mit dem Direktzahlungssystem des Bundes.</w:t>
            </w:r>
          </w:p>
          <w:p w:rsidR="00BC6A02" w:rsidRPr="00C862A0" w:rsidRDefault="00BC6A02" w:rsidP="00BC6A02">
            <w:pPr>
              <w:pStyle w:val="ListParagraph"/>
              <w:numPr>
                <w:ilvl w:val="0"/>
                <w:numId w:val="14"/>
              </w:numPr>
              <w:spacing w:after="0" w:line="240" w:lineRule="auto"/>
              <w:rPr>
                <w:lang w:val="de-CH"/>
                <w:rPrChange w:id="808" w:author="HARISH CHANDRA DHYANI" w:date="2024-11-27T13:10:00Z">
                  <w:rPr>
                    <w:lang w:val="de-CH"/>
                  </w:rPr>
                </w:rPrChange>
              </w:rPr>
            </w:pPr>
            <w:r w:rsidRPr="00C862A0">
              <w:rPr>
                <w:lang w:val="de-CH"/>
                <w:rPrChange w:id="809" w:author="HARISH CHANDRA DHYANI" w:date="2024-11-27T13:10:00Z">
                  <w:rPr>
                    <w:lang w:val="de-CH"/>
                  </w:rPr>
                </w:rPrChange>
              </w:rPr>
              <w:t>Ich bin über die gegenwärtige Agrarpolitik gut informiert.</w:t>
            </w:r>
          </w:p>
          <w:p w:rsidR="00BC6A02" w:rsidRPr="00C862A0" w:rsidRDefault="00BC6A02" w:rsidP="00BC6A02">
            <w:pPr>
              <w:pStyle w:val="ListParagraph"/>
              <w:numPr>
                <w:ilvl w:val="0"/>
                <w:numId w:val="14"/>
              </w:numPr>
              <w:spacing w:after="0" w:line="240" w:lineRule="auto"/>
              <w:rPr>
                <w:lang w:val="de-CH"/>
                <w:rPrChange w:id="810" w:author="HARISH CHANDRA DHYANI" w:date="2024-11-27T13:10:00Z">
                  <w:rPr>
                    <w:lang w:val="de-CH"/>
                  </w:rPr>
                </w:rPrChange>
              </w:rPr>
            </w:pPr>
            <w:r w:rsidRPr="00C862A0">
              <w:rPr>
                <w:lang w:val="de-CH"/>
                <w:rPrChange w:id="811" w:author="HARISH CHANDRA DHYANI" w:date="2024-11-27T13:10:00Z">
                  <w:rPr>
                    <w:lang w:val="de-CH"/>
                  </w:rPr>
                </w:rPrChange>
              </w:rPr>
              <w:t>Ich halte die gegenwärtigen Kontrollmassnahmen für die Direktzahlungen für wichtig.</w:t>
            </w:r>
          </w:p>
          <w:p w:rsidR="00BC6A02" w:rsidRPr="00C862A0" w:rsidRDefault="00BC6A02" w:rsidP="00BC6A02">
            <w:pPr>
              <w:pStyle w:val="ListParagraph"/>
              <w:numPr>
                <w:ilvl w:val="0"/>
                <w:numId w:val="14"/>
              </w:numPr>
              <w:spacing w:after="0" w:line="240" w:lineRule="auto"/>
              <w:rPr>
                <w:lang w:val="de-CH"/>
                <w:rPrChange w:id="812" w:author="HARISH CHANDRA DHYANI" w:date="2024-11-27T13:10:00Z">
                  <w:rPr>
                    <w:lang w:val="de-CH"/>
                  </w:rPr>
                </w:rPrChange>
              </w:rPr>
            </w:pPr>
            <w:r w:rsidRPr="00C862A0">
              <w:rPr>
                <w:lang w:val="de-CH"/>
                <w:rPrChange w:id="813" w:author="HARISH CHANDRA DHYANI" w:date="2024-11-27T13:10:00Z">
                  <w:rPr>
                    <w:lang w:val="de-CH"/>
                  </w:rPr>
                </w:rPrChange>
              </w:rPr>
              <w:t>Ich bin über die gegenwärtigen Kontrollmassnahmen für die Direktzahlungen gut informiert.</w:t>
            </w:r>
          </w:p>
          <w:p w:rsidR="00BC6A02" w:rsidRPr="00C862A0" w:rsidRDefault="00BC6A02" w:rsidP="00BC6A02">
            <w:pPr>
              <w:pStyle w:val="ListParagraph"/>
              <w:numPr>
                <w:ilvl w:val="0"/>
                <w:numId w:val="14"/>
              </w:numPr>
              <w:spacing w:after="0" w:line="240" w:lineRule="auto"/>
              <w:rPr>
                <w:lang w:val="de-CH"/>
                <w:rPrChange w:id="814" w:author="HARISH CHANDRA DHYANI" w:date="2024-11-27T13:10:00Z">
                  <w:rPr>
                    <w:lang w:val="de-CH"/>
                  </w:rPr>
                </w:rPrChange>
              </w:rPr>
            </w:pPr>
            <w:r w:rsidRPr="00C862A0">
              <w:rPr>
                <w:lang w:val="de-CH"/>
                <w:rPrChange w:id="815" w:author="HARISH CHANDRA DHYANI" w:date="2024-11-27T13:10:00Z">
                  <w:rPr>
                    <w:lang w:val="de-CH"/>
                  </w:rPr>
                </w:rPrChange>
              </w:rPr>
              <w:t>Ich halte die gegenwärtigen Pflichten zur Aufzeichnung von Betriebsdaten für richtig.</w:t>
            </w:r>
          </w:p>
          <w:p w:rsidR="00BC6A02" w:rsidRPr="00C862A0" w:rsidRDefault="00BC6A02" w:rsidP="00BC6A02">
            <w:pPr>
              <w:pStyle w:val="ListParagraph"/>
              <w:numPr>
                <w:ilvl w:val="0"/>
                <w:numId w:val="14"/>
              </w:numPr>
              <w:spacing w:after="0" w:line="240" w:lineRule="auto"/>
              <w:rPr>
                <w:lang w:val="de-CH"/>
                <w:rPrChange w:id="816" w:author="HARISH CHANDRA DHYANI" w:date="2024-11-27T13:10:00Z">
                  <w:rPr>
                    <w:lang w:val="de-CH"/>
                  </w:rPr>
                </w:rPrChange>
              </w:rPr>
            </w:pPr>
            <w:r w:rsidRPr="00C862A0">
              <w:rPr>
                <w:lang w:val="de-CH"/>
                <w:rPrChange w:id="817" w:author="HARISH CHANDRA DHYANI" w:date="2024-11-27T13:10:00Z">
                  <w:rPr>
                    <w:lang w:val="de-CH"/>
                  </w:rPr>
                </w:rPrChange>
              </w:rPr>
              <w:t>Ich bin über gegenwärtige Pflichten zur Aufzeichnung von Betriebsdaten informiert.</w:t>
            </w:r>
          </w:p>
          <w:p w:rsidR="00BC6A02" w:rsidRPr="00C862A0" w:rsidRDefault="00BC6A02" w:rsidP="00BC6A02">
            <w:pPr>
              <w:pStyle w:val="ListParagraph"/>
              <w:numPr>
                <w:ilvl w:val="0"/>
                <w:numId w:val="14"/>
              </w:numPr>
              <w:spacing w:after="0" w:line="240" w:lineRule="auto"/>
              <w:rPr>
                <w:lang w:val="de-CH"/>
                <w:rPrChange w:id="818" w:author="HARISH CHANDRA DHYANI" w:date="2024-11-27T13:10:00Z">
                  <w:rPr>
                    <w:lang w:val="de-CH"/>
                  </w:rPr>
                </w:rPrChange>
              </w:rPr>
            </w:pPr>
            <w:r w:rsidRPr="00C862A0">
              <w:rPr>
                <w:lang w:val="de-CH"/>
                <w:rPrChange w:id="819" w:author="HARISH CHANDRA DHYANI" w:date="2024-11-27T13:10:00Z">
                  <w:rPr>
                    <w:lang w:val="de-CH"/>
                  </w:rPr>
                </w:rPrChange>
              </w:rPr>
              <w:t>Ich fühle mich durch die Direktzahlungskontrollen in meinem unternehmerischen Freiraum eingeschränkt.</w:t>
            </w:r>
          </w:p>
          <w:p w:rsidR="00BC6A02" w:rsidRPr="00C862A0" w:rsidRDefault="00BC6A02" w:rsidP="00BC6A02">
            <w:pPr>
              <w:pStyle w:val="ListParagraph"/>
              <w:numPr>
                <w:ilvl w:val="0"/>
                <w:numId w:val="14"/>
              </w:numPr>
              <w:spacing w:after="0" w:line="240" w:lineRule="auto"/>
              <w:rPr>
                <w:lang w:val="de-CH"/>
                <w:rPrChange w:id="820" w:author="HARISH CHANDRA DHYANI" w:date="2024-11-27T13:10:00Z">
                  <w:rPr>
                    <w:lang w:val="de-CH"/>
                  </w:rPr>
                </w:rPrChange>
              </w:rPr>
            </w:pPr>
            <w:r w:rsidRPr="00C862A0">
              <w:rPr>
                <w:lang w:val="de-CH"/>
                <w:rPrChange w:id="821" w:author="HARISH CHANDRA DHYANI" w:date="2024-11-27T13:10:00Z">
                  <w:rPr>
                    <w:lang w:val="de-CH"/>
                  </w:rPr>
                </w:rPrChange>
              </w:rPr>
              <w:t>Der Schutz der Umwelt ist eine wichtige Aufgabe der Landwirtschaft.</w:t>
            </w:r>
          </w:p>
          <w:p w:rsidR="00BC6A02" w:rsidRPr="00C862A0" w:rsidRDefault="00BC6A02" w:rsidP="00BC6A02">
            <w:pPr>
              <w:pStyle w:val="ListParagraph"/>
              <w:numPr>
                <w:ilvl w:val="0"/>
                <w:numId w:val="14"/>
              </w:numPr>
              <w:spacing w:after="0" w:line="240" w:lineRule="auto"/>
              <w:rPr>
                <w:lang w:val="de-CH"/>
                <w:rPrChange w:id="822" w:author="HARISH CHANDRA DHYANI" w:date="2024-11-27T13:10:00Z">
                  <w:rPr>
                    <w:lang w:val="de-CH"/>
                  </w:rPr>
                </w:rPrChange>
              </w:rPr>
            </w:pPr>
            <w:r w:rsidRPr="00C862A0">
              <w:rPr>
                <w:lang w:val="de-CH"/>
                <w:rPrChange w:id="823" w:author="HARISH CHANDRA DHYANI" w:date="2024-11-27T13:10:00Z">
                  <w:rPr>
                    <w:lang w:val="de-CH"/>
                  </w:rPr>
                </w:rPrChange>
              </w:rPr>
              <w:t>Die Sanktionen/Bussen bei einer Verletzung der ÖLN-Auflagen sind gerechtfertigt.</w:t>
            </w:r>
          </w:p>
          <w:p w:rsidR="00BC6A02" w:rsidRPr="00C862A0" w:rsidRDefault="00BC6A02" w:rsidP="008F2E81">
            <w:pPr>
              <w:ind w:firstLine="0"/>
              <w:rPr>
                <w:lang w:val="de-CH"/>
                <w:rPrChange w:id="824" w:author="HARISH CHANDRA DHYANI" w:date="2024-11-27T13:10:00Z">
                  <w:rPr>
                    <w:lang w:val="de-CH"/>
                  </w:rPr>
                </w:rPrChange>
              </w:rPr>
            </w:pPr>
          </w:p>
        </w:tc>
        <w:tc>
          <w:tcPr>
            <w:tcW w:w="4961" w:type="dxa"/>
          </w:tcPr>
          <w:p w:rsidR="00BC6A02" w:rsidRPr="00C862A0" w:rsidRDefault="00BC6A02" w:rsidP="008F2E81">
            <w:pPr>
              <w:ind w:firstLine="0"/>
              <w:rPr>
                <w:rPrChange w:id="825" w:author="HARISH CHANDRA DHYANI" w:date="2024-11-27T13:10:00Z">
                  <w:rPr/>
                </w:rPrChange>
              </w:rPr>
            </w:pPr>
            <w:r w:rsidRPr="00C862A0">
              <w:rPr>
                <w:rPrChange w:id="826" w:author="HARISH CHANDRA DHYANI" w:date="2024-11-27T13:10:00Z">
                  <w:rPr/>
                </w:rPrChange>
              </w:rPr>
              <w:t>How strongly do you agree or disagree with the following statements?</w:t>
            </w:r>
          </w:p>
          <w:p w:rsidR="00BC6A02" w:rsidRPr="00C862A0" w:rsidRDefault="00BC6A02" w:rsidP="008F2E81">
            <w:pPr>
              <w:ind w:firstLine="0"/>
              <w:rPr>
                <w:rPrChange w:id="827" w:author="HARISH CHANDRA DHYANI" w:date="2024-11-27T13:10:00Z">
                  <w:rPr/>
                </w:rPrChange>
              </w:rPr>
            </w:pPr>
            <w:r w:rsidRPr="00C862A0">
              <w:rPr>
                <w:rPrChange w:id="828" w:author="HARISH CHANDRA DHYANI" w:date="2024-11-27T13:10:00Z">
                  <w:rPr/>
                </w:rPrChange>
              </w:rPr>
              <w:t>Disagree at all (1) – agree very strongly (7)</w:t>
            </w:r>
          </w:p>
          <w:p w:rsidR="00BC6A02" w:rsidRPr="00C862A0" w:rsidRDefault="00BC6A02" w:rsidP="00BC6A02">
            <w:pPr>
              <w:pStyle w:val="ListParagraph"/>
              <w:numPr>
                <w:ilvl w:val="0"/>
                <w:numId w:val="14"/>
              </w:numPr>
              <w:spacing w:after="0" w:line="240" w:lineRule="auto"/>
              <w:rPr>
                <w:rPrChange w:id="829" w:author="HARISH CHANDRA DHYANI" w:date="2024-11-27T13:10:00Z">
                  <w:rPr/>
                </w:rPrChange>
              </w:rPr>
            </w:pPr>
            <w:r w:rsidRPr="00C862A0">
              <w:rPr>
                <w:rPrChange w:id="830" w:author="HARISH CHANDRA DHYANI" w:date="2024-11-27T13:10:00Z">
                  <w:rPr/>
                </w:rPrChange>
              </w:rPr>
              <w:t>I identify with the federal direct payment system.</w:t>
            </w:r>
          </w:p>
          <w:p w:rsidR="00BC6A02" w:rsidRPr="00C862A0" w:rsidRDefault="00BC6A02" w:rsidP="00BC6A02">
            <w:pPr>
              <w:pStyle w:val="ListParagraph"/>
              <w:numPr>
                <w:ilvl w:val="0"/>
                <w:numId w:val="14"/>
              </w:numPr>
              <w:spacing w:after="0" w:line="240" w:lineRule="auto"/>
              <w:rPr>
                <w:rPrChange w:id="831" w:author="HARISH CHANDRA DHYANI" w:date="2024-11-27T13:10:00Z">
                  <w:rPr/>
                </w:rPrChange>
              </w:rPr>
            </w:pPr>
            <w:r w:rsidRPr="00C862A0">
              <w:rPr>
                <w:rPrChange w:id="832" w:author="HARISH CHANDRA DHYANI" w:date="2024-11-27T13:10:00Z">
                  <w:rPr/>
                </w:rPrChange>
              </w:rPr>
              <w:t>I am well informed about current agricultural policy.</w:t>
            </w:r>
          </w:p>
          <w:p w:rsidR="00BC6A02" w:rsidRPr="00C862A0" w:rsidRDefault="00BC6A02" w:rsidP="00BC6A02">
            <w:pPr>
              <w:pStyle w:val="ListParagraph"/>
              <w:numPr>
                <w:ilvl w:val="0"/>
                <w:numId w:val="14"/>
              </w:numPr>
              <w:spacing w:after="0" w:line="240" w:lineRule="auto"/>
              <w:rPr>
                <w:rPrChange w:id="833" w:author="HARISH CHANDRA DHYANI" w:date="2024-11-27T13:10:00Z">
                  <w:rPr/>
                </w:rPrChange>
              </w:rPr>
            </w:pPr>
            <w:r w:rsidRPr="00C862A0">
              <w:rPr>
                <w:rPrChange w:id="834" w:author="HARISH CHANDRA DHYANI" w:date="2024-11-27T13:10:00Z">
                  <w:rPr/>
                </w:rPrChange>
              </w:rPr>
              <w:t>I consider the current inspection measures for direct payments to be important.</w:t>
            </w:r>
          </w:p>
          <w:p w:rsidR="00BC6A02" w:rsidRPr="00C862A0" w:rsidRDefault="00BC6A02" w:rsidP="00BC6A02">
            <w:pPr>
              <w:pStyle w:val="ListParagraph"/>
              <w:numPr>
                <w:ilvl w:val="0"/>
                <w:numId w:val="14"/>
              </w:numPr>
              <w:spacing w:after="0" w:line="240" w:lineRule="auto"/>
              <w:rPr>
                <w:rPrChange w:id="835" w:author="HARISH CHANDRA DHYANI" w:date="2024-11-27T13:10:00Z">
                  <w:rPr/>
                </w:rPrChange>
              </w:rPr>
            </w:pPr>
            <w:r w:rsidRPr="00C862A0">
              <w:rPr>
                <w:rPrChange w:id="836" w:author="HARISH CHANDRA DHYANI" w:date="2024-11-27T13:10:00Z">
                  <w:rPr/>
                </w:rPrChange>
              </w:rPr>
              <w:t>I am well informed about the current inspection measures for direct payments.</w:t>
            </w:r>
          </w:p>
          <w:p w:rsidR="00BC6A02" w:rsidRPr="00C862A0" w:rsidRDefault="00BC6A02" w:rsidP="00BC6A02">
            <w:pPr>
              <w:pStyle w:val="ListParagraph"/>
              <w:numPr>
                <w:ilvl w:val="0"/>
                <w:numId w:val="14"/>
              </w:numPr>
              <w:spacing w:after="0" w:line="240" w:lineRule="auto"/>
              <w:rPr>
                <w:rPrChange w:id="837" w:author="HARISH CHANDRA DHYANI" w:date="2024-11-27T13:10:00Z">
                  <w:rPr/>
                </w:rPrChange>
              </w:rPr>
            </w:pPr>
            <w:r w:rsidRPr="00C862A0">
              <w:rPr>
                <w:rPrChange w:id="838" w:author="HARISH CHANDRA DHYANI" w:date="2024-11-27T13:10:00Z">
                  <w:rPr/>
                </w:rPrChange>
              </w:rPr>
              <w:t>I consider the current obligations to provide proof of eligibility for direct payments appropriate.</w:t>
            </w:r>
          </w:p>
          <w:p w:rsidR="00BC6A02" w:rsidRPr="00C862A0" w:rsidRDefault="00BC6A02" w:rsidP="00BC6A02">
            <w:pPr>
              <w:pStyle w:val="ListParagraph"/>
              <w:numPr>
                <w:ilvl w:val="0"/>
                <w:numId w:val="14"/>
              </w:numPr>
              <w:spacing w:after="0" w:line="240" w:lineRule="auto"/>
              <w:rPr>
                <w:rPrChange w:id="839" w:author="HARISH CHANDRA DHYANI" w:date="2024-11-27T13:10:00Z">
                  <w:rPr/>
                </w:rPrChange>
              </w:rPr>
            </w:pPr>
            <w:r w:rsidRPr="00C862A0">
              <w:rPr>
                <w:rPrChange w:id="840" w:author="HARISH CHANDRA DHYANI" w:date="2024-11-27T13:10:00Z">
                  <w:rPr/>
                </w:rPrChange>
              </w:rPr>
              <w:t>I am well informed about the current obligations to provide proof of eligibility for direct payments.</w:t>
            </w:r>
          </w:p>
          <w:p w:rsidR="00BC6A02" w:rsidRPr="00C862A0" w:rsidRDefault="00BC6A02" w:rsidP="00BC6A02">
            <w:pPr>
              <w:pStyle w:val="ListParagraph"/>
              <w:numPr>
                <w:ilvl w:val="0"/>
                <w:numId w:val="14"/>
              </w:numPr>
              <w:spacing w:after="0" w:line="240" w:lineRule="auto"/>
              <w:rPr>
                <w:rPrChange w:id="841" w:author="HARISH CHANDRA DHYANI" w:date="2024-11-27T13:10:00Z">
                  <w:rPr/>
                </w:rPrChange>
              </w:rPr>
            </w:pPr>
            <w:r w:rsidRPr="00C862A0">
              <w:rPr>
                <w:rPrChange w:id="842" w:author="HARISH CHANDRA DHYANI" w:date="2024-11-27T13:10:00Z">
                  <w:rPr/>
                </w:rPrChange>
              </w:rPr>
              <w:t>I feel restricted in my entrepreneurial freedom by the current direct payment monitoring and inspection system.</w:t>
            </w:r>
          </w:p>
          <w:p w:rsidR="00BC6A02" w:rsidRPr="00C862A0" w:rsidRDefault="00BC6A02" w:rsidP="00BC6A02">
            <w:pPr>
              <w:pStyle w:val="ListParagraph"/>
              <w:numPr>
                <w:ilvl w:val="0"/>
                <w:numId w:val="14"/>
              </w:numPr>
              <w:spacing w:after="0" w:line="240" w:lineRule="auto"/>
              <w:rPr>
                <w:rPrChange w:id="843" w:author="HARISH CHANDRA DHYANI" w:date="2024-11-27T13:10:00Z">
                  <w:rPr/>
                </w:rPrChange>
              </w:rPr>
            </w:pPr>
            <w:r w:rsidRPr="00C862A0">
              <w:rPr>
                <w:rPrChange w:id="844" w:author="HARISH CHANDRA DHYANI" w:date="2024-11-27T13:10:00Z">
                  <w:rPr/>
                </w:rPrChange>
              </w:rPr>
              <w:t>The protection of the environment is an important responsibility for agriculture.</w:t>
            </w:r>
          </w:p>
          <w:p w:rsidR="00BC6A02" w:rsidRPr="00C862A0" w:rsidRDefault="00BC6A02" w:rsidP="00BC6A02">
            <w:pPr>
              <w:pStyle w:val="ListParagraph"/>
              <w:numPr>
                <w:ilvl w:val="0"/>
                <w:numId w:val="14"/>
              </w:numPr>
              <w:spacing w:after="0" w:line="240" w:lineRule="auto"/>
              <w:rPr>
                <w:rPrChange w:id="845" w:author="HARISH CHANDRA DHYANI" w:date="2024-11-27T13:10:00Z">
                  <w:rPr/>
                </w:rPrChange>
              </w:rPr>
            </w:pPr>
            <w:r w:rsidRPr="00C862A0">
              <w:rPr>
                <w:rPrChange w:id="846" w:author="HARISH CHANDRA DHYANI" w:date="2024-11-27T13:10:00Z">
                  <w:rPr/>
                </w:rPrChange>
              </w:rPr>
              <w:t>The sanctions/penalties in the case of non-compliance with cross-compliance standards are justified.</w:t>
            </w:r>
          </w:p>
        </w:tc>
      </w:tr>
    </w:tbl>
    <w:p w:rsidR="00BC6A02" w:rsidRPr="00C862A0" w:rsidRDefault="00BC6A02" w:rsidP="00BC6A02">
      <w:pPr>
        <w:rPr>
          <w:i/>
          <w:rPrChange w:id="847" w:author="HARISH CHANDRA DHYANI" w:date="2024-11-27T13:10:00Z">
            <w:rPr>
              <w:i/>
              <w:color w:val="4F81BD" w:themeColor="accent1"/>
            </w:rPr>
          </w:rPrChange>
        </w:rPr>
      </w:pPr>
    </w:p>
    <w:p w:rsidR="00BC6A02" w:rsidRPr="00C862A0" w:rsidRDefault="00BC6A02" w:rsidP="00BC6A02">
      <w:pPr>
        <w:pStyle w:val="Caption"/>
        <w:spacing w:after="0"/>
        <w:rPr>
          <w:b/>
          <w:bCs/>
          <w:i w:val="0"/>
          <w:iCs w:val="0"/>
          <w:color w:val="auto"/>
          <w:rPrChange w:id="848" w:author="HARISH CHANDRA DHYANI" w:date="2024-11-27T13:10:00Z">
            <w:rPr>
              <w:b/>
              <w:bCs/>
              <w:i w:val="0"/>
              <w:iCs w:val="0"/>
            </w:rPr>
          </w:rPrChange>
        </w:rPr>
      </w:pPr>
      <w:bookmarkStart w:id="849" w:name="_Hlk170727384"/>
      <w:bookmarkEnd w:id="0"/>
      <w:r w:rsidRPr="00C862A0">
        <w:rPr>
          <w:b/>
          <w:i w:val="0"/>
          <w:color w:val="auto"/>
          <w:rPrChange w:id="850" w:author="HARISH CHANDRA DHYANI" w:date="2024-11-27T13:10:00Z">
            <w:rPr>
              <w:b/>
              <w:i w:val="0"/>
            </w:rPr>
          </w:rPrChange>
        </w:rPr>
        <w:t>Table 2</w:t>
      </w:r>
    </w:p>
    <w:p w:rsidR="00BC6A02" w:rsidRPr="00C862A0" w:rsidRDefault="00BC6A02" w:rsidP="00BC6A02">
      <w:pPr>
        <w:pStyle w:val="Caption"/>
        <w:rPr>
          <w:i w:val="0"/>
          <w:color w:val="auto"/>
          <w:rPrChange w:id="851" w:author="HARISH CHANDRA DHYANI" w:date="2024-11-27T13:10:00Z">
            <w:rPr>
              <w:i w:val="0"/>
            </w:rPr>
          </w:rPrChange>
        </w:rPr>
      </w:pPr>
      <w:r w:rsidRPr="00C862A0">
        <w:rPr>
          <w:i w:val="0"/>
          <w:color w:val="auto"/>
          <w:rPrChange w:id="852" w:author="HARISH CHANDRA DHYANI" w:date="2024-11-27T13:10:00Z">
            <w:rPr>
              <w:i w:val="0"/>
            </w:rPr>
          </w:rPrChange>
        </w:rPr>
        <w:t>Coding of the survey and English translation of the survey</w:t>
      </w:r>
    </w:p>
    <w:tbl>
      <w:tblPr>
        <w:tblStyle w:val="TableGrid"/>
        <w:tblW w:w="9918" w:type="dxa"/>
        <w:tblInd w:w="0" w:type="dxa"/>
        <w:tblLayout w:type="fixed"/>
        <w:tblLook w:val="04A0" w:firstRow="1" w:lastRow="0" w:firstColumn="1" w:lastColumn="0" w:noHBand="0" w:noVBand="1"/>
      </w:tblPr>
      <w:tblGrid>
        <w:gridCol w:w="704"/>
        <w:gridCol w:w="6521"/>
        <w:gridCol w:w="2693"/>
      </w:tblGrid>
      <w:tr w:rsidR="00BC6A02" w:rsidRPr="00C862A0" w:rsidTr="008F2E81">
        <w:tc>
          <w:tcPr>
            <w:tcW w:w="704" w:type="dxa"/>
          </w:tcPr>
          <w:p w:rsidR="00BC6A02" w:rsidRPr="00BC6A02" w:rsidRDefault="00BC6A02" w:rsidP="008F2E81">
            <w:pPr>
              <w:ind w:firstLine="0"/>
            </w:pPr>
            <w:r w:rsidRPr="00C862A0">
              <w:t>No.</w:t>
            </w:r>
          </w:p>
        </w:tc>
        <w:tc>
          <w:tcPr>
            <w:tcW w:w="6521" w:type="dxa"/>
          </w:tcPr>
          <w:p w:rsidR="00BC6A02" w:rsidRPr="00C862A0" w:rsidRDefault="00BC6A02" w:rsidP="008F2E81">
            <w:pPr>
              <w:rPr>
                <w:rPrChange w:id="853" w:author="HARISH CHANDRA DHYANI" w:date="2024-11-27T13:10:00Z">
                  <w:rPr/>
                </w:rPrChange>
              </w:rPr>
            </w:pPr>
            <w:r w:rsidRPr="00C862A0">
              <w:rPr>
                <w:rPrChange w:id="854" w:author="HARISH CHANDRA DHYANI" w:date="2024-11-27T13:10:00Z">
                  <w:rPr/>
                </w:rPrChange>
              </w:rPr>
              <w:t>English translation of the survey</w:t>
            </w:r>
          </w:p>
        </w:tc>
        <w:tc>
          <w:tcPr>
            <w:tcW w:w="2693" w:type="dxa"/>
          </w:tcPr>
          <w:p w:rsidR="00BC6A02" w:rsidRPr="00C862A0" w:rsidRDefault="00BC6A02" w:rsidP="008F2E81">
            <w:pPr>
              <w:rPr>
                <w:rPrChange w:id="855" w:author="HARISH CHANDRA DHYANI" w:date="2024-11-27T13:10:00Z">
                  <w:rPr/>
                </w:rPrChange>
              </w:rPr>
            </w:pPr>
            <w:r w:rsidRPr="00C862A0">
              <w:rPr>
                <w:b/>
                <w:rPrChange w:id="856" w:author="HARISH CHANDRA DHYANI" w:date="2024-11-27T13:10:00Z">
                  <w:rPr>
                    <w:b/>
                  </w:rPr>
                </w:rPrChange>
              </w:rPr>
              <w:t>Coding</w:t>
            </w:r>
          </w:p>
        </w:tc>
      </w:tr>
      <w:tr w:rsidR="00BC6A02" w:rsidRPr="00C862A0" w:rsidTr="008F2E81">
        <w:tc>
          <w:tcPr>
            <w:tcW w:w="704" w:type="dxa"/>
          </w:tcPr>
          <w:p w:rsidR="00BC6A02" w:rsidRPr="00C862A0" w:rsidRDefault="00BC6A02" w:rsidP="008F2E81">
            <w:pPr>
              <w:ind w:firstLine="0"/>
              <w:rPr>
                <w:rPrChange w:id="857" w:author="HARISH CHANDRA DHYANI" w:date="2024-11-27T13:10:00Z">
                  <w:rPr/>
                </w:rPrChange>
              </w:rPr>
            </w:pPr>
            <w:r w:rsidRPr="00C862A0">
              <w:rPr>
                <w:rPrChange w:id="858" w:author="HARISH CHANDRA DHYANI" w:date="2024-11-27T13:10:00Z">
                  <w:rPr/>
                </w:rPrChange>
              </w:rPr>
              <w:t>1.1</w:t>
            </w:r>
          </w:p>
        </w:tc>
        <w:tc>
          <w:tcPr>
            <w:tcW w:w="6521" w:type="dxa"/>
          </w:tcPr>
          <w:p w:rsidR="00BC6A02" w:rsidRPr="00C862A0" w:rsidRDefault="00BC6A02" w:rsidP="008F2E81">
            <w:pPr>
              <w:ind w:firstLine="0"/>
              <w:rPr>
                <w:rPrChange w:id="859" w:author="HARISH CHANDRA DHYANI" w:date="2024-11-27T13:10:00Z">
                  <w:rPr/>
                </w:rPrChange>
              </w:rPr>
            </w:pPr>
            <w:r w:rsidRPr="00C862A0">
              <w:rPr>
                <w:rPrChange w:id="860" w:author="HARISH CHANDRA DHYANI" w:date="2024-11-27T13:10:00Z">
                  <w:rPr/>
                </w:rPrChange>
              </w:rPr>
              <w:t>Average over the year: What is your estimate of the total weekly workload on your farm? (See supplementary sheet for explanation of terms.)</w:t>
            </w:r>
          </w:p>
          <w:p w:rsidR="00BC6A02" w:rsidRPr="00C862A0" w:rsidRDefault="00BC6A02" w:rsidP="008F2E81">
            <w:pPr>
              <w:ind w:firstLine="0"/>
              <w:rPr>
                <w:rPrChange w:id="861" w:author="HARISH CHANDRA DHYANI" w:date="2024-11-27T13:10:00Z">
                  <w:rPr/>
                </w:rPrChange>
              </w:rPr>
            </w:pPr>
            <w:r w:rsidRPr="00C862A0">
              <w:rPr>
                <w:rPrChange w:id="862" w:author="HARISH CHANDRA DHYANI" w:date="2024-11-27T13:10:00Z">
                  <w:rPr/>
                </w:rPrChange>
              </w:rPr>
              <w:t xml:space="preserve">Average weekly workload in hours per week? </w:t>
            </w:r>
          </w:p>
        </w:tc>
        <w:tc>
          <w:tcPr>
            <w:tcW w:w="2693" w:type="dxa"/>
          </w:tcPr>
          <w:p w:rsidR="00BC6A02" w:rsidRPr="00C862A0" w:rsidRDefault="00BC6A02" w:rsidP="008F2E81">
            <w:pPr>
              <w:ind w:firstLine="0"/>
              <w:rPr>
                <w:rPrChange w:id="863" w:author="HARISH CHANDRA DHYANI" w:date="2024-11-27T13:10:00Z">
                  <w:rPr/>
                </w:rPrChange>
              </w:rPr>
            </w:pPr>
            <w:r w:rsidRPr="00C862A0">
              <w:rPr>
                <w:rPrChange w:id="864" w:author="HARISH CHANDRA DHYANI" w:date="2024-11-27T13:10:00Z">
                  <w:rPr/>
                </w:rPrChange>
              </w:rPr>
              <w:t>GesArbeitsaufwand_11</w:t>
            </w:r>
          </w:p>
          <w:p w:rsidR="00BC6A02" w:rsidRPr="00C862A0" w:rsidRDefault="00BC6A02" w:rsidP="008F2E81">
            <w:pPr>
              <w:rPr>
                <w:rPrChange w:id="865" w:author="HARISH CHANDRA DHYANI" w:date="2024-11-27T13:10:00Z">
                  <w:rPr/>
                </w:rPrChange>
              </w:rPr>
            </w:pPr>
          </w:p>
        </w:tc>
      </w:tr>
      <w:tr w:rsidR="00BC6A02" w:rsidRPr="00C862A0" w:rsidTr="008F2E81">
        <w:tc>
          <w:tcPr>
            <w:tcW w:w="704" w:type="dxa"/>
          </w:tcPr>
          <w:p w:rsidR="00BC6A02" w:rsidRPr="00C862A0" w:rsidRDefault="00BC6A02" w:rsidP="008F2E81">
            <w:pPr>
              <w:ind w:firstLine="0"/>
              <w:rPr>
                <w:rPrChange w:id="866" w:author="HARISH CHANDRA DHYANI" w:date="2024-11-27T13:10:00Z">
                  <w:rPr/>
                </w:rPrChange>
              </w:rPr>
            </w:pPr>
            <w:r w:rsidRPr="00C862A0">
              <w:rPr>
                <w:rPrChange w:id="867" w:author="HARISH CHANDRA DHYANI" w:date="2024-11-27T13:10:00Z">
                  <w:rPr/>
                </w:rPrChange>
              </w:rPr>
              <w:t>1.2</w:t>
            </w:r>
          </w:p>
        </w:tc>
        <w:tc>
          <w:tcPr>
            <w:tcW w:w="6521" w:type="dxa"/>
          </w:tcPr>
          <w:p w:rsidR="00BC6A02" w:rsidRPr="00C862A0" w:rsidRDefault="00BC6A02" w:rsidP="008F2E81">
            <w:pPr>
              <w:ind w:firstLine="0"/>
              <w:rPr>
                <w:rPrChange w:id="868" w:author="HARISH CHANDRA DHYANI" w:date="2024-11-27T13:10:00Z">
                  <w:rPr/>
                </w:rPrChange>
              </w:rPr>
            </w:pPr>
            <w:r w:rsidRPr="00C862A0">
              <w:rPr>
                <w:rPrChange w:id="869" w:author="HARISH CHANDRA DHYANI" w:date="2024-11-27T13:10:00Z">
                  <w:rPr/>
                </w:rPrChange>
              </w:rPr>
              <w:t>Average over the year: What is your estimate of your workload per week for administrative tasks related to direct payments? (See supplementary sheet for explanation of terms.)</w:t>
            </w:r>
          </w:p>
          <w:p w:rsidR="00BC6A02" w:rsidRPr="00C862A0" w:rsidRDefault="00BC6A02" w:rsidP="008F2E81">
            <w:pPr>
              <w:ind w:firstLine="0"/>
              <w:rPr>
                <w:rPrChange w:id="870" w:author="HARISH CHANDRA DHYANI" w:date="2024-11-27T13:10:00Z">
                  <w:rPr/>
                </w:rPrChange>
              </w:rPr>
            </w:pPr>
            <w:r w:rsidRPr="00C862A0">
              <w:rPr>
                <w:rPrChange w:id="871" w:author="HARISH CHANDRA DHYANI" w:date="2024-11-27T13:10:00Z">
                  <w:rPr/>
                </w:rPrChange>
              </w:rPr>
              <w:t>Average weekly administrative workload in hours per week?</w:t>
            </w:r>
          </w:p>
        </w:tc>
        <w:tc>
          <w:tcPr>
            <w:tcW w:w="2693" w:type="dxa"/>
          </w:tcPr>
          <w:p w:rsidR="00BC6A02" w:rsidRPr="00C862A0" w:rsidRDefault="00BC6A02" w:rsidP="008F2E81">
            <w:pPr>
              <w:ind w:firstLine="0"/>
              <w:rPr>
                <w:rPrChange w:id="872" w:author="HARISH CHANDRA DHYANI" w:date="2024-11-27T13:10:00Z">
                  <w:rPr/>
                </w:rPrChange>
              </w:rPr>
            </w:pPr>
            <w:r w:rsidRPr="00C862A0">
              <w:rPr>
                <w:rPrChange w:id="873" w:author="HARISH CHANDRA DHYANI" w:date="2024-11-27T13:10:00Z">
                  <w:rPr/>
                </w:rPrChange>
              </w:rPr>
              <w:t>Admin_Arbeit_12</w:t>
            </w:r>
          </w:p>
          <w:p w:rsidR="00BC6A02" w:rsidRPr="00C862A0" w:rsidRDefault="00BC6A02" w:rsidP="008F2E81">
            <w:pPr>
              <w:rPr>
                <w:rPrChange w:id="874" w:author="HARISH CHANDRA DHYANI" w:date="2024-11-27T13:10:00Z">
                  <w:rPr/>
                </w:rPrChange>
              </w:rPr>
            </w:pPr>
          </w:p>
        </w:tc>
      </w:tr>
      <w:tr w:rsidR="00BC6A02" w:rsidRPr="00C862A0" w:rsidTr="008F2E81">
        <w:tc>
          <w:tcPr>
            <w:tcW w:w="704" w:type="dxa"/>
          </w:tcPr>
          <w:p w:rsidR="00BC6A02" w:rsidRPr="00C862A0" w:rsidRDefault="00BC6A02" w:rsidP="008F2E81">
            <w:pPr>
              <w:ind w:firstLine="0"/>
              <w:rPr>
                <w:rPrChange w:id="875" w:author="HARISH CHANDRA DHYANI" w:date="2024-11-27T13:10:00Z">
                  <w:rPr/>
                </w:rPrChange>
              </w:rPr>
            </w:pPr>
            <w:r w:rsidRPr="00C862A0">
              <w:rPr>
                <w:rPrChange w:id="876" w:author="HARISH CHANDRA DHYANI" w:date="2024-11-27T13:10:00Z">
                  <w:rPr/>
                </w:rPrChange>
              </w:rPr>
              <w:t>1.3</w:t>
            </w:r>
          </w:p>
        </w:tc>
        <w:tc>
          <w:tcPr>
            <w:tcW w:w="6521" w:type="dxa"/>
          </w:tcPr>
          <w:p w:rsidR="00BC6A02" w:rsidRPr="00C862A0" w:rsidRDefault="00BC6A02" w:rsidP="008F2E81">
            <w:pPr>
              <w:ind w:firstLine="0"/>
              <w:rPr>
                <w:rPrChange w:id="877" w:author="HARISH CHANDRA DHYANI" w:date="2024-11-27T13:10:00Z">
                  <w:rPr/>
                </w:rPrChange>
              </w:rPr>
            </w:pPr>
            <w:r w:rsidRPr="00C862A0">
              <w:rPr>
                <w:rPrChange w:id="878" w:author="HARISH CHANDRA DHYANI" w:date="2024-11-27T13:10:00Z">
                  <w:rPr/>
                </w:rPrChange>
              </w:rPr>
              <w:t>On average over the whole year: How much do you estimate your workload for other office activities per week? (See supplementary sheet for explanation of terms.)</w:t>
            </w:r>
          </w:p>
          <w:p w:rsidR="00BC6A02" w:rsidRPr="00C862A0" w:rsidRDefault="00BC6A02" w:rsidP="008F2E81">
            <w:pPr>
              <w:ind w:firstLine="0"/>
              <w:rPr>
                <w:rPrChange w:id="879" w:author="HARISH CHANDRA DHYANI" w:date="2024-11-27T13:10:00Z">
                  <w:rPr/>
                </w:rPrChange>
              </w:rPr>
            </w:pPr>
            <w:r w:rsidRPr="00C862A0">
              <w:rPr>
                <w:rPrChange w:id="880" w:author="HARISH CHANDRA DHYANI" w:date="2024-11-27T13:10:00Z">
                  <w:rPr/>
                </w:rPrChange>
              </w:rPr>
              <w:t>Average weekly workload for office activities in hours per week?</w:t>
            </w:r>
          </w:p>
        </w:tc>
        <w:tc>
          <w:tcPr>
            <w:tcW w:w="2693" w:type="dxa"/>
          </w:tcPr>
          <w:p w:rsidR="00BC6A02" w:rsidRPr="00C862A0" w:rsidRDefault="00BC6A02" w:rsidP="008F2E81">
            <w:pPr>
              <w:ind w:firstLine="0"/>
              <w:rPr>
                <w:rPrChange w:id="881" w:author="HARISH CHANDRA DHYANI" w:date="2024-11-27T13:10:00Z">
                  <w:rPr/>
                </w:rPrChange>
              </w:rPr>
            </w:pPr>
            <w:r w:rsidRPr="00C862A0">
              <w:rPr>
                <w:rPrChange w:id="882" w:author="HARISH CHANDRA DHYANI" w:date="2024-11-27T13:10:00Z">
                  <w:rPr/>
                </w:rPrChange>
              </w:rPr>
              <w:t>Bueroarbeit_13</w:t>
            </w:r>
          </w:p>
        </w:tc>
      </w:tr>
      <w:tr w:rsidR="00BC6A02" w:rsidRPr="00C862A0" w:rsidTr="008F2E81">
        <w:tc>
          <w:tcPr>
            <w:tcW w:w="704" w:type="dxa"/>
            <w:vMerge w:val="restart"/>
          </w:tcPr>
          <w:p w:rsidR="00BC6A02" w:rsidRPr="00C862A0" w:rsidRDefault="00BC6A02" w:rsidP="008F2E81">
            <w:pPr>
              <w:ind w:firstLine="0"/>
              <w:rPr>
                <w:rPrChange w:id="883" w:author="HARISH CHANDRA DHYANI" w:date="2024-11-27T13:10:00Z">
                  <w:rPr/>
                </w:rPrChange>
              </w:rPr>
            </w:pPr>
            <w:r w:rsidRPr="00C862A0">
              <w:rPr>
                <w:rPrChange w:id="884" w:author="HARISH CHANDRA DHYANI" w:date="2024-11-27T13:10:00Z">
                  <w:rPr/>
                </w:rPrChange>
              </w:rPr>
              <w:t>1.4</w:t>
            </w:r>
          </w:p>
        </w:tc>
        <w:tc>
          <w:tcPr>
            <w:tcW w:w="6521" w:type="dxa"/>
            <w:tcBorders>
              <w:bottom w:val="dashSmallGap" w:sz="4" w:space="0" w:color="auto"/>
            </w:tcBorders>
          </w:tcPr>
          <w:p w:rsidR="00BC6A02" w:rsidRPr="00C862A0" w:rsidRDefault="00BC6A02" w:rsidP="008F2E81">
            <w:pPr>
              <w:ind w:firstLine="0"/>
              <w:rPr>
                <w:rPrChange w:id="885" w:author="HARISH CHANDRA DHYANI" w:date="2024-11-27T13:10:00Z">
                  <w:rPr/>
                </w:rPrChange>
              </w:rPr>
            </w:pPr>
            <w:r w:rsidRPr="00C862A0">
              <w:rPr>
                <w:rPrChange w:id="886" w:author="HARISH CHANDRA DHYANI" w:date="2024-11-27T13:10:00Z">
                  <w:rPr/>
                </w:rPrChange>
              </w:rPr>
              <w:t>How onerous would you rate your current workload? (See supplementary sheet for explanation of terms.)</w:t>
            </w:r>
          </w:p>
          <w:p w:rsidR="00BC6A02" w:rsidRPr="00C862A0" w:rsidRDefault="00BC6A02" w:rsidP="008F2E81">
            <w:pPr>
              <w:ind w:firstLine="0"/>
              <w:rPr>
                <w:rPrChange w:id="887" w:author="HARISH CHANDRA DHYANI" w:date="2024-11-27T13:10:00Z">
                  <w:rPr/>
                </w:rPrChange>
              </w:rPr>
            </w:pPr>
            <w:r w:rsidRPr="00C862A0">
              <w:rPr>
                <w:rPrChange w:id="888" w:author="HARISH CHANDRA DHYANI" w:date="2024-11-27T13:10:00Z">
                  <w:rPr/>
                </w:rPrChange>
              </w:rPr>
              <w:t xml:space="preserve">Not at all onerous (1) </w:t>
            </w:r>
            <w:r w:rsidRPr="00C862A0">
              <w:rPr>
                <w:rFonts w:cstheme="minorHAnsi"/>
                <w:rPrChange w:id="889" w:author="HARISH CHANDRA DHYANI" w:date="2024-11-27T13:10:00Z">
                  <w:rPr>
                    <w:rFonts w:cstheme="minorHAnsi"/>
                  </w:rPr>
                </w:rPrChange>
              </w:rPr>
              <w:t>–</w:t>
            </w:r>
            <w:r w:rsidRPr="00C862A0">
              <w:rPr>
                <w:rPrChange w:id="890" w:author="HARISH CHANDRA DHYANI" w:date="2024-11-27T13:10:00Z">
                  <w:rPr/>
                </w:rPrChange>
              </w:rPr>
              <w:t xml:space="preserve"> Very onerous (7) </w:t>
            </w:r>
          </w:p>
        </w:tc>
        <w:tc>
          <w:tcPr>
            <w:tcW w:w="2693" w:type="dxa"/>
            <w:tcBorders>
              <w:bottom w:val="dashSmallGap" w:sz="4" w:space="0" w:color="auto"/>
            </w:tcBorders>
          </w:tcPr>
          <w:p w:rsidR="00BC6A02" w:rsidRPr="00C862A0" w:rsidRDefault="00BC6A02" w:rsidP="008F2E81">
            <w:pPr>
              <w:rPr>
                <w:rPrChange w:id="891" w:author="HARISH CHANDRA DHYANI" w:date="2024-11-27T13:10:00Z">
                  <w:rPr/>
                </w:rPrChange>
              </w:rPr>
            </w:pPr>
          </w:p>
        </w:tc>
      </w:tr>
      <w:tr w:rsidR="00BC6A02" w:rsidRPr="00C862A0" w:rsidTr="008F2E81">
        <w:tc>
          <w:tcPr>
            <w:tcW w:w="704" w:type="dxa"/>
            <w:vMerge/>
          </w:tcPr>
          <w:p w:rsidR="00BC6A02" w:rsidRPr="00C862A0" w:rsidRDefault="00BC6A02" w:rsidP="008F2E81">
            <w:pPr>
              <w:ind w:firstLine="0"/>
              <w:rPr>
                <w:rPrChange w:id="892"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893" w:author="HARISH CHANDRA DHYANI" w:date="2024-11-27T13:10:00Z">
                  <w:rPr/>
                </w:rPrChange>
              </w:rPr>
            </w:pPr>
            <w:r w:rsidRPr="00C862A0">
              <w:rPr>
                <w:rPrChange w:id="894" w:author="HARISH CHANDRA DHYANI" w:date="2024-11-27T13:10:00Z">
                  <w:rPr/>
                </w:rPrChange>
              </w:rPr>
              <w:t xml:space="preserve">Total farm work </w:t>
            </w:r>
          </w:p>
        </w:tc>
        <w:tc>
          <w:tcPr>
            <w:tcW w:w="2693" w:type="dxa"/>
            <w:tcBorders>
              <w:top w:val="dashSmallGap" w:sz="4" w:space="0" w:color="auto"/>
              <w:bottom w:val="dashSmallGap" w:sz="4" w:space="0" w:color="auto"/>
            </w:tcBorders>
          </w:tcPr>
          <w:p w:rsidR="00BC6A02" w:rsidRPr="00C862A0" w:rsidRDefault="00BC6A02" w:rsidP="008F2E81">
            <w:pPr>
              <w:ind w:firstLine="0"/>
              <w:rPr>
                <w:rPrChange w:id="895" w:author="HARISH CHANDRA DHYANI" w:date="2024-11-27T13:10:00Z">
                  <w:rPr/>
                </w:rPrChange>
              </w:rPr>
            </w:pPr>
            <w:r w:rsidRPr="00C862A0">
              <w:rPr>
                <w:rPrChange w:id="896" w:author="HARISH CHANDRA DHYANI" w:date="2024-11-27T13:10:00Z">
                  <w:rPr/>
                </w:rPrChange>
              </w:rPr>
              <w:t>GesArbeitsaufwand_14</w:t>
            </w:r>
          </w:p>
        </w:tc>
      </w:tr>
      <w:tr w:rsidR="00BC6A02" w:rsidRPr="00C862A0" w:rsidTr="008F2E81">
        <w:tc>
          <w:tcPr>
            <w:tcW w:w="704" w:type="dxa"/>
            <w:vMerge/>
          </w:tcPr>
          <w:p w:rsidR="00BC6A02" w:rsidRPr="00C862A0" w:rsidRDefault="00BC6A02" w:rsidP="008F2E81">
            <w:pPr>
              <w:rPr>
                <w:rPrChange w:id="897"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898" w:author="HARISH CHANDRA DHYANI" w:date="2024-11-27T13:10:00Z">
                  <w:rPr/>
                </w:rPrChange>
              </w:rPr>
            </w:pPr>
            <w:r w:rsidRPr="00C862A0">
              <w:rPr>
                <w:rPrChange w:id="899" w:author="HARISH CHANDRA DHYANI" w:date="2024-11-27T13:10:00Z">
                  <w:rPr/>
                </w:rPrChange>
              </w:rPr>
              <w:t xml:space="preserve">Administrative work </w:t>
            </w:r>
          </w:p>
        </w:tc>
        <w:tc>
          <w:tcPr>
            <w:tcW w:w="2693" w:type="dxa"/>
            <w:tcBorders>
              <w:top w:val="dashSmallGap" w:sz="4" w:space="0" w:color="auto"/>
              <w:bottom w:val="dashSmallGap" w:sz="4" w:space="0" w:color="auto"/>
            </w:tcBorders>
          </w:tcPr>
          <w:p w:rsidR="00BC6A02" w:rsidRPr="00C862A0" w:rsidRDefault="00BC6A02" w:rsidP="008F2E81">
            <w:pPr>
              <w:ind w:firstLine="0"/>
              <w:rPr>
                <w:rPrChange w:id="900" w:author="HARISH CHANDRA DHYANI" w:date="2024-11-27T13:10:00Z">
                  <w:rPr/>
                </w:rPrChange>
              </w:rPr>
            </w:pPr>
            <w:r w:rsidRPr="00C862A0">
              <w:rPr>
                <w:rPrChange w:id="901" w:author="HARISH CHANDRA DHYANI" w:date="2024-11-27T13:10:00Z">
                  <w:rPr/>
                </w:rPrChange>
              </w:rPr>
              <w:t>Admin_Arbeit_14</w:t>
            </w:r>
          </w:p>
        </w:tc>
      </w:tr>
      <w:tr w:rsidR="00BC6A02" w:rsidRPr="00C862A0" w:rsidTr="008F2E81">
        <w:tc>
          <w:tcPr>
            <w:tcW w:w="704" w:type="dxa"/>
            <w:vMerge/>
          </w:tcPr>
          <w:p w:rsidR="00BC6A02" w:rsidRPr="00C862A0" w:rsidRDefault="00BC6A02" w:rsidP="008F2E81">
            <w:pPr>
              <w:pStyle w:val="ListParagraph"/>
              <w:ind w:firstLine="0"/>
              <w:rPr>
                <w:rPrChange w:id="902" w:author="HARISH CHANDRA DHYANI" w:date="2024-11-27T13:10:00Z">
                  <w:rPr/>
                </w:rPrChange>
              </w:rPr>
            </w:pPr>
          </w:p>
        </w:tc>
        <w:tc>
          <w:tcPr>
            <w:tcW w:w="6521" w:type="dxa"/>
            <w:tcBorders>
              <w:top w:val="dashSmallGap" w:sz="4" w:space="0" w:color="auto"/>
            </w:tcBorders>
          </w:tcPr>
          <w:p w:rsidR="00BC6A02" w:rsidRPr="00C862A0" w:rsidRDefault="00BC6A02" w:rsidP="00BC6A02">
            <w:pPr>
              <w:pStyle w:val="ListParagraph"/>
              <w:numPr>
                <w:ilvl w:val="0"/>
                <w:numId w:val="14"/>
              </w:numPr>
              <w:spacing w:after="0" w:line="240" w:lineRule="auto"/>
              <w:rPr>
                <w:rPrChange w:id="903" w:author="HARISH CHANDRA DHYANI" w:date="2024-11-27T13:10:00Z">
                  <w:rPr/>
                </w:rPrChange>
              </w:rPr>
            </w:pPr>
            <w:r w:rsidRPr="00C862A0">
              <w:rPr>
                <w:rPrChange w:id="904" w:author="HARISH CHANDRA DHYANI" w:date="2024-11-27T13:10:00Z">
                  <w:rPr/>
                </w:rPrChange>
              </w:rPr>
              <w:t>Other office work</w:t>
            </w:r>
          </w:p>
        </w:tc>
        <w:tc>
          <w:tcPr>
            <w:tcW w:w="2693" w:type="dxa"/>
            <w:tcBorders>
              <w:top w:val="dashSmallGap" w:sz="4" w:space="0" w:color="auto"/>
            </w:tcBorders>
          </w:tcPr>
          <w:p w:rsidR="00BC6A02" w:rsidRPr="00C862A0" w:rsidRDefault="00BC6A02" w:rsidP="008F2E81">
            <w:pPr>
              <w:ind w:firstLine="0"/>
              <w:rPr>
                <w:rPrChange w:id="905" w:author="HARISH CHANDRA DHYANI" w:date="2024-11-27T13:10:00Z">
                  <w:rPr/>
                </w:rPrChange>
              </w:rPr>
            </w:pPr>
            <w:r w:rsidRPr="00C862A0">
              <w:rPr>
                <w:rPrChange w:id="906" w:author="HARISH CHANDRA DHYANI" w:date="2024-11-27T13:10:00Z">
                  <w:rPr/>
                </w:rPrChange>
              </w:rPr>
              <w:t>Bueroarbeit_14</w:t>
            </w:r>
          </w:p>
        </w:tc>
      </w:tr>
      <w:tr w:rsidR="00BC6A02" w:rsidRPr="00C862A0" w:rsidTr="008F2E81">
        <w:tc>
          <w:tcPr>
            <w:tcW w:w="704" w:type="dxa"/>
            <w:vMerge w:val="restart"/>
          </w:tcPr>
          <w:p w:rsidR="00BC6A02" w:rsidRPr="00C862A0" w:rsidRDefault="00BC6A02" w:rsidP="008F2E81">
            <w:pPr>
              <w:ind w:firstLine="0"/>
              <w:rPr>
                <w:rPrChange w:id="907" w:author="HARISH CHANDRA DHYANI" w:date="2024-11-27T13:10:00Z">
                  <w:rPr/>
                </w:rPrChange>
              </w:rPr>
            </w:pPr>
            <w:r w:rsidRPr="00C862A0">
              <w:rPr>
                <w:rPrChange w:id="908" w:author="HARISH CHANDRA DHYANI" w:date="2024-11-27T13:10:00Z">
                  <w:rPr/>
                </w:rPrChange>
              </w:rPr>
              <w:t>1.5</w:t>
            </w:r>
          </w:p>
        </w:tc>
        <w:tc>
          <w:tcPr>
            <w:tcW w:w="6521" w:type="dxa"/>
            <w:tcBorders>
              <w:bottom w:val="dashSmallGap" w:sz="4" w:space="0" w:color="auto"/>
            </w:tcBorders>
          </w:tcPr>
          <w:p w:rsidR="00BC6A02" w:rsidRPr="00C862A0" w:rsidRDefault="00BC6A02" w:rsidP="008F2E81">
            <w:pPr>
              <w:ind w:firstLine="0"/>
              <w:rPr>
                <w:rPrChange w:id="909" w:author="HARISH CHANDRA DHYANI" w:date="2024-11-27T13:10:00Z">
                  <w:rPr/>
                </w:rPrChange>
              </w:rPr>
            </w:pPr>
            <w:r w:rsidRPr="00C862A0">
              <w:rPr>
                <w:rPrChange w:id="910" w:author="HARISH CHANDRA DHYANI" w:date="2024-11-27T13:10:00Z">
                  <w:rPr/>
                </w:rPrChange>
              </w:rPr>
              <w:t>How is your workload now compared to 5 years ago? (See supplementary sheet for definitions.)</w:t>
            </w:r>
          </w:p>
          <w:p w:rsidR="00BC6A02" w:rsidRPr="00C862A0" w:rsidRDefault="00BC6A02" w:rsidP="008F2E81">
            <w:pPr>
              <w:ind w:firstLine="0"/>
              <w:rPr>
                <w:rPrChange w:id="911" w:author="HARISH CHANDRA DHYANI" w:date="2024-11-27T13:10:00Z">
                  <w:rPr/>
                </w:rPrChange>
              </w:rPr>
            </w:pPr>
            <w:r w:rsidRPr="00C862A0">
              <w:rPr>
                <w:rPrChange w:id="912" w:author="HARISH CHANDRA DHYANI" w:date="2024-11-27T13:10:00Z">
                  <w:rPr/>
                </w:rPrChange>
              </w:rPr>
              <w:t xml:space="preserve">Much less (1) </w:t>
            </w:r>
            <w:r w:rsidRPr="00C862A0">
              <w:rPr>
                <w:rFonts w:cstheme="minorHAnsi"/>
                <w:rPrChange w:id="913" w:author="HARISH CHANDRA DHYANI" w:date="2024-11-27T13:10:00Z">
                  <w:rPr>
                    <w:rFonts w:cstheme="minorHAnsi"/>
                  </w:rPr>
                </w:rPrChange>
              </w:rPr>
              <w:t>–</w:t>
            </w:r>
            <w:r w:rsidRPr="00C862A0">
              <w:rPr>
                <w:rPrChange w:id="914" w:author="HARISH CHANDRA DHYANI" w:date="2024-11-27T13:10:00Z">
                  <w:rPr/>
                </w:rPrChange>
              </w:rPr>
              <w:t xml:space="preserve"> Much more (7)</w:t>
            </w:r>
          </w:p>
        </w:tc>
        <w:tc>
          <w:tcPr>
            <w:tcW w:w="2693" w:type="dxa"/>
            <w:tcBorders>
              <w:bottom w:val="dashSmallGap" w:sz="4" w:space="0" w:color="auto"/>
            </w:tcBorders>
          </w:tcPr>
          <w:p w:rsidR="00BC6A02" w:rsidRPr="00C862A0" w:rsidRDefault="00BC6A02" w:rsidP="008F2E81">
            <w:pPr>
              <w:rPr>
                <w:rPrChange w:id="915" w:author="HARISH CHANDRA DHYANI" w:date="2024-11-27T13:10:00Z">
                  <w:rPr/>
                </w:rPrChange>
              </w:rPr>
            </w:pPr>
          </w:p>
        </w:tc>
      </w:tr>
      <w:tr w:rsidR="00BC6A02" w:rsidRPr="00C862A0" w:rsidTr="008F2E81">
        <w:tc>
          <w:tcPr>
            <w:tcW w:w="704" w:type="dxa"/>
            <w:vMerge/>
          </w:tcPr>
          <w:p w:rsidR="00BC6A02" w:rsidRPr="00C862A0" w:rsidRDefault="00BC6A02" w:rsidP="00BC6A02">
            <w:pPr>
              <w:pStyle w:val="ListParagraph"/>
              <w:numPr>
                <w:ilvl w:val="0"/>
                <w:numId w:val="14"/>
              </w:numPr>
              <w:spacing w:after="0" w:line="240" w:lineRule="auto"/>
              <w:rPr>
                <w:rPrChange w:id="916"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917" w:author="HARISH CHANDRA DHYANI" w:date="2024-11-27T13:10:00Z">
                  <w:rPr/>
                </w:rPrChange>
              </w:rPr>
            </w:pPr>
            <w:r w:rsidRPr="00C862A0">
              <w:rPr>
                <w:rPrChange w:id="918" w:author="HARISH CHANDRA DHYANI" w:date="2024-11-27T13:10:00Z">
                  <w:rPr/>
                </w:rPrChange>
              </w:rPr>
              <w:t xml:space="preserve">Total farm work </w:t>
            </w:r>
          </w:p>
        </w:tc>
        <w:tc>
          <w:tcPr>
            <w:tcW w:w="2693" w:type="dxa"/>
            <w:tcBorders>
              <w:top w:val="dashSmallGap" w:sz="4" w:space="0" w:color="auto"/>
              <w:bottom w:val="dashSmallGap" w:sz="4" w:space="0" w:color="auto"/>
            </w:tcBorders>
          </w:tcPr>
          <w:p w:rsidR="00BC6A02" w:rsidRPr="00C862A0" w:rsidRDefault="00BC6A02" w:rsidP="008F2E81">
            <w:pPr>
              <w:ind w:firstLine="0"/>
              <w:rPr>
                <w:rPrChange w:id="919" w:author="HARISH CHANDRA DHYANI" w:date="2024-11-27T13:10:00Z">
                  <w:rPr/>
                </w:rPrChange>
              </w:rPr>
            </w:pPr>
            <w:r w:rsidRPr="00C862A0">
              <w:rPr>
                <w:rPrChange w:id="920" w:author="HARISH CHANDRA DHYANI" w:date="2024-11-27T13:10:00Z">
                  <w:rPr/>
                </w:rPrChange>
              </w:rPr>
              <w:t>GesArbeitsaufwand_15</w:t>
            </w:r>
          </w:p>
        </w:tc>
      </w:tr>
      <w:tr w:rsidR="00BC6A02" w:rsidRPr="00C862A0" w:rsidTr="008F2E81">
        <w:tc>
          <w:tcPr>
            <w:tcW w:w="704" w:type="dxa"/>
            <w:vMerge/>
          </w:tcPr>
          <w:p w:rsidR="00BC6A02" w:rsidRPr="00C862A0" w:rsidRDefault="00BC6A02" w:rsidP="00BC6A02">
            <w:pPr>
              <w:pStyle w:val="ListParagraph"/>
              <w:numPr>
                <w:ilvl w:val="0"/>
                <w:numId w:val="14"/>
              </w:numPr>
              <w:spacing w:after="0" w:line="240" w:lineRule="auto"/>
              <w:rPr>
                <w:rPrChange w:id="921"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922" w:author="HARISH CHANDRA DHYANI" w:date="2024-11-27T13:10:00Z">
                  <w:rPr/>
                </w:rPrChange>
              </w:rPr>
            </w:pPr>
            <w:r w:rsidRPr="00C862A0">
              <w:rPr>
                <w:rPrChange w:id="923" w:author="HARISH CHANDRA DHYANI" w:date="2024-11-27T13:10:00Z">
                  <w:rPr/>
                </w:rPrChange>
              </w:rPr>
              <w:t xml:space="preserve">Administrative work </w:t>
            </w:r>
          </w:p>
        </w:tc>
        <w:tc>
          <w:tcPr>
            <w:tcW w:w="2693" w:type="dxa"/>
            <w:tcBorders>
              <w:top w:val="dashSmallGap" w:sz="4" w:space="0" w:color="auto"/>
              <w:bottom w:val="dashSmallGap" w:sz="4" w:space="0" w:color="auto"/>
            </w:tcBorders>
          </w:tcPr>
          <w:p w:rsidR="00BC6A02" w:rsidRPr="00C862A0" w:rsidRDefault="00BC6A02" w:rsidP="008F2E81">
            <w:pPr>
              <w:ind w:firstLine="0"/>
              <w:rPr>
                <w:rPrChange w:id="924" w:author="HARISH CHANDRA DHYANI" w:date="2024-11-27T13:10:00Z">
                  <w:rPr/>
                </w:rPrChange>
              </w:rPr>
            </w:pPr>
            <w:r w:rsidRPr="00C862A0">
              <w:rPr>
                <w:rPrChange w:id="925" w:author="HARISH CHANDRA DHYANI" w:date="2024-11-27T13:10:00Z">
                  <w:rPr/>
                </w:rPrChange>
              </w:rPr>
              <w:t>Admin_Arbeit_15</w:t>
            </w:r>
          </w:p>
        </w:tc>
      </w:tr>
      <w:tr w:rsidR="00BC6A02" w:rsidRPr="00C862A0" w:rsidTr="008F2E81">
        <w:tc>
          <w:tcPr>
            <w:tcW w:w="704" w:type="dxa"/>
            <w:vMerge/>
          </w:tcPr>
          <w:p w:rsidR="00BC6A02" w:rsidRPr="00C862A0" w:rsidRDefault="00BC6A02" w:rsidP="00BC6A02">
            <w:pPr>
              <w:pStyle w:val="ListParagraph"/>
              <w:numPr>
                <w:ilvl w:val="0"/>
                <w:numId w:val="14"/>
              </w:numPr>
              <w:spacing w:after="0" w:line="240" w:lineRule="auto"/>
              <w:rPr>
                <w:rPrChange w:id="926" w:author="HARISH CHANDRA DHYANI" w:date="2024-11-27T13:10:00Z">
                  <w:rPr/>
                </w:rPrChange>
              </w:rPr>
            </w:pPr>
          </w:p>
        </w:tc>
        <w:tc>
          <w:tcPr>
            <w:tcW w:w="6521" w:type="dxa"/>
            <w:tcBorders>
              <w:top w:val="dashSmallGap" w:sz="4" w:space="0" w:color="auto"/>
            </w:tcBorders>
          </w:tcPr>
          <w:p w:rsidR="00BC6A02" w:rsidRPr="00C862A0" w:rsidRDefault="00BC6A02" w:rsidP="00BC6A02">
            <w:pPr>
              <w:pStyle w:val="ListParagraph"/>
              <w:numPr>
                <w:ilvl w:val="0"/>
                <w:numId w:val="14"/>
              </w:numPr>
              <w:spacing w:after="0" w:line="240" w:lineRule="auto"/>
              <w:rPr>
                <w:rPrChange w:id="927" w:author="HARISH CHANDRA DHYANI" w:date="2024-11-27T13:10:00Z">
                  <w:rPr/>
                </w:rPrChange>
              </w:rPr>
            </w:pPr>
            <w:r w:rsidRPr="00C862A0">
              <w:rPr>
                <w:rPrChange w:id="928" w:author="HARISH CHANDRA DHYANI" w:date="2024-11-27T13:10:00Z">
                  <w:rPr/>
                </w:rPrChange>
              </w:rPr>
              <w:t>Other office work</w:t>
            </w:r>
          </w:p>
        </w:tc>
        <w:tc>
          <w:tcPr>
            <w:tcW w:w="2693" w:type="dxa"/>
            <w:tcBorders>
              <w:top w:val="dashSmallGap" w:sz="4" w:space="0" w:color="auto"/>
            </w:tcBorders>
          </w:tcPr>
          <w:p w:rsidR="00BC6A02" w:rsidRPr="00C862A0" w:rsidRDefault="00BC6A02" w:rsidP="008F2E81">
            <w:pPr>
              <w:ind w:firstLine="0"/>
              <w:rPr>
                <w:rPrChange w:id="929" w:author="HARISH CHANDRA DHYANI" w:date="2024-11-27T13:10:00Z">
                  <w:rPr/>
                </w:rPrChange>
              </w:rPr>
            </w:pPr>
            <w:r w:rsidRPr="00C862A0">
              <w:rPr>
                <w:rPrChange w:id="930" w:author="HARISH CHANDRA DHYANI" w:date="2024-11-27T13:10:00Z">
                  <w:rPr/>
                </w:rPrChange>
              </w:rPr>
              <w:t>Bueroarbeit_15</w:t>
            </w:r>
          </w:p>
        </w:tc>
      </w:tr>
      <w:tr w:rsidR="00BC6A02" w:rsidRPr="00C862A0" w:rsidTr="008F2E81">
        <w:tc>
          <w:tcPr>
            <w:tcW w:w="704" w:type="dxa"/>
            <w:vMerge w:val="restart"/>
          </w:tcPr>
          <w:p w:rsidR="00BC6A02" w:rsidRPr="00C862A0" w:rsidRDefault="00BC6A02" w:rsidP="008F2E81">
            <w:pPr>
              <w:ind w:firstLine="0"/>
              <w:rPr>
                <w:rPrChange w:id="931" w:author="HARISH CHANDRA DHYANI" w:date="2024-11-27T13:10:00Z">
                  <w:rPr/>
                </w:rPrChange>
              </w:rPr>
            </w:pPr>
            <w:r w:rsidRPr="00C862A0">
              <w:rPr>
                <w:rPrChange w:id="932" w:author="HARISH CHANDRA DHYANI" w:date="2024-11-27T13:10:00Z">
                  <w:rPr/>
                </w:rPrChange>
              </w:rPr>
              <w:t>1.6</w:t>
            </w:r>
          </w:p>
        </w:tc>
        <w:tc>
          <w:tcPr>
            <w:tcW w:w="6521" w:type="dxa"/>
            <w:tcBorders>
              <w:bottom w:val="dashSmallGap" w:sz="4" w:space="0" w:color="auto"/>
            </w:tcBorders>
          </w:tcPr>
          <w:p w:rsidR="00BC6A02" w:rsidRPr="00C862A0" w:rsidRDefault="00BC6A02" w:rsidP="008F2E81">
            <w:pPr>
              <w:ind w:firstLine="0"/>
              <w:rPr>
                <w:rPrChange w:id="933" w:author="HARISH CHANDRA DHYANI" w:date="2024-11-27T13:10:00Z">
                  <w:rPr/>
                </w:rPrChange>
              </w:rPr>
            </w:pPr>
            <w:r w:rsidRPr="00C862A0">
              <w:rPr>
                <w:rPrChange w:id="934" w:author="HARISH CHANDRA DHYANI" w:date="2024-11-27T13:10:00Z">
                  <w:rPr/>
                </w:rPrChange>
              </w:rPr>
              <w:t>How onerous is the workload now compared to 5 years ago? (See supplementary sheet for definition of terms.)</w:t>
            </w:r>
          </w:p>
          <w:p w:rsidR="00BC6A02" w:rsidRPr="00C862A0" w:rsidRDefault="00BC6A02" w:rsidP="008F2E81">
            <w:pPr>
              <w:ind w:firstLine="0"/>
              <w:rPr>
                <w:rPrChange w:id="935" w:author="HARISH CHANDRA DHYANI" w:date="2024-11-27T13:10:00Z">
                  <w:rPr/>
                </w:rPrChange>
              </w:rPr>
            </w:pPr>
            <w:r w:rsidRPr="00C862A0">
              <w:rPr>
                <w:rPrChange w:id="936" w:author="HARISH CHANDRA DHYANI" w:date="2024-11-27T13:10:00Z">
                  <w:rPr/>
                </w:rPrChange>
              </w:rPr>
              <w:t>Much less onerous (1) – much more onerous (7)</w:t>
            </w:r>
          </w:p>
        </w:tc>
        <w:tc>
          <w:tcPr>
            <w:tcW w:w="2693" w:type="dxa"/>
            <w:tcBorders>
              <w:bottom w:val="dashSmallGap" w:sz="4" w:space="0" w:color="auto"/>
            </w:tcBorders>
          </w:tcPr>
          <w:p w:rsidR="00BC6A02" w:rsidRPr="00C862A0" w:rsidRDefault="00BC6A02" w:rsidP="008F2E81">
            <w:pPr>
              <w:rPr>
                <w:rPrChange w:id="937" w:author="HARISH CHANDRA DHYANI" w:date="2024-11-27T13:10:00Z">
                  <w:rPr/>
                </w:rPrChange>
              </w:rPr>
            </w:pPr>
          </w:p>
        </w:tc>
      </w:tr>
      <w:tr w:rsidR="00BC6A02" w:rsidRPr="00C862A0" w:rsidTr="008F2E81">
        <w:tc>
          <w:tcPr>
            <w:tcW w:w="704" w:type="dxa"/>
            <w:vMerge/>
          </w:tcPr>
          <w:p w:rsidR="00BC6A02" w:rsidRPr="00C862A0" w:rsidRDefault="00BC6A02" w:rsidP="00BC6A02">
            <w:pPr>
              <w:pStyle w:val="ListParagraph"/>
              <w:numPr>
                <w:ilvl w:val="0"/>
                <w:numId w:val="14"/>
              </w:numPr>
              <w:spacing w:after="0" w:line="240" w:lineRule="auto"/>
              <w:rPr>
                <w:rPrChange w:id="938"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939" w:author="HARISH CHANDRA DHYANI" w:date="2024-11-27T13:10:00Z">
                  <w:rPr/>
                </w:rPrChange>
              </w:rPr>
            </w:pPr>
            <w:r w:rsidRPr="00C862A0">
              <w:rPr>
                <w:rPrChange w:id="940" w:author="HARISH CHANDRA DHYANI" w:date="2024-11-27T13:10:00Z">
                  <w:rPr/>
                </w:rPrChange>
              </w:rPr>
              <w:t xml:space="preserve">Total farm work </w:t>
            </w:r>
          </w:p>
        </w:tc>
        <w:tc>
          <w:tcPr>
            <w:tcW w:w="2693" w:type="dxa"/>
            <w:tcBorders>
              <w:top w:val="dashSmallGap" w:sz="4" w:space="0" w:color="auto"/>
              <w:bottom w:val="dashSmallGap" w:sz="4" w:space="0" w:color="auto"/>
              <w:right w:val="dashSmallGap" w:sz="4" w:space="0" w:color="auto"/>
            </w:tcBorders>
          </w:tcPr>
          <w:p w:rsidR="00BC6A02" w:rsidRPr="00C862A0" w:rsidRDefault="00BC6A02" w:rsidP="008F2E81">
            <w:pPr>
              <w:ind w:firstLine="0"/>
              <w:rPr>
                <w:rPrChange w:id="941" w:author="HARISH CHANDRA DHYANI" w:date="2024-11-27T13:10:00Z">
                  <w:rPr/>
                </w:rPrChange>
              </w:rPr>
            </w:pPr>
            <w:r w:rsidRPr="00C862A0">
              <w:rPr>
                <w:rPrChange w:id="942" w:author="HARISH CHANDRA DHYANI" w:date="2024-11-27T13:10:00Z">
                  <w:rPr/>
                </w:rPrChange>
              </w:rPr>
              <w:t>GesArbeitsaufwand_16</w:t>
            </w:r>
          </w:p>
        </w:tc>
      </w:tr>
      <w:tr w:rsidR="00BC6A02" w:rsidRPr="00C862A0" w:rsidTr="008F2E81">
        <w:tc>
          <w:tcPr>
            <w:tcW w:w="704" w:type="dxa"/>
            <w:vMerge/>
          </w:tcPr>
          <w:p w:rsidR="00BC6A02" w:rsidRPr="00C862A0" w:rsidRDefault="00BC6A02" w:rsidP="00BC6A02">
            <w:pPr>
              <w:pStyle w:val="ListParagraph"/>
              <w:numPr>
                <w:ilvl w:val="0"/>
                <w:numId w:val="14"/>
              </w:numPr>
              <w:spacing w:after="0" w:line="240" w:lineRule="auto"/>
              <w:rPr>
                <w:rPrChange w:id="943"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944" w:author="HARISH CHANDRA DHYANI" w:date="2024-11-27T13:10:00Z">
                  <w:rPr/>
                </w:rPrChange>
              </w:rPr>
            </w:pPr>
            <w:r w:rsidRPr="00C862A0">
              <w:rPr>
                <w:rPrChange w:id="945" w:author="HARISH CHANDRA DHYANI" w:date="2024-11-27T13:10:00Z">
                  <w:rPr/>
                </w:rPrChange>
              </w:rPr>
              <w:t xml:space="preserve">Administrative work </w:t>
            </w:r>
          </w:p>
        </w:tc>
        <w:tc>
          <w:tcPr>
            <w:tcW w:w="2693" w:type="dxa"/>
            <w:tcBorders>
              <w:top w:val="dashSmallGap" w:sz="4" w:space="0" w:color="auto"/>
              <w:bottom w:val="dashSmallGap" w:sz="4" w:space="0" w:color="auto"/>
              <w:right w:val="dashSmallGap" w:sz="4" w:space="0" w:color="auto"/>
            </w:tcBorders>
          </w:tcPr>
          <w:p w:rsidR="00BC6A02" w:rsidRPr="00C862A0" w:rsidRDefault="00BC6A02" w:rsidP="008F2E81">
            <w:pPr>
              <w:ind w:firstLine="0"/>
              <w:rPr>
                <w:rPrChange w:id="946" w:author="HARISH CHANDRA DHYANI" w:date="2024-11-27T13:10:00Z">
                  <w:rPr/>
                </w:rPrChange>
              </w:rPr>
            </w:pPr>
            <w:r w:rsidRPr="00C862A0">
              <w:rPr>
                <w:rPrChange w:id="947" w:author="HARISH CHANDRA DHYANI" w:date="2024-11-27T13:10:00Z">
                  <w:rPr/>
                </w:rPrChange>
              </w:rPr>
              <w:t>Admin_Arbeit_16</w:t>
            </w:r>
          </w:p>
        </w:tc>
      </w:tr>
      <w:tr w:rsidR="00BC6A02" w:rsidRPr="00C862A0" w:rsidTr="008F2E81">
        <w:tc>
          <w:tcPr>
            <w:tcW w:w="704" w:type="dxa"/>
            <w:vMerge/>
          </w:tcPr>
          <w:p w:rsidR="00BC6A02" w:rsidRPr="00C862A0" w:rsidRDefault="00BC6A02" w:rsidP="00BC6A02">
            <w:pPr>
              <w:pStyle w:val="ListParagraph"/>
              <w:numPr>
                <w:ilvl w:val="0"/>
                <w:numId w:val="14"/>
              </w:numPr>
              <w:spacing w:after="0" w:line="240" w:lineRule="auto"/>
              <w:rPr>
                <w:rPrChange w:id="948" w:author="HARISH CHANDRA DHYANI" w:date="2024-11-27T13:10:00Z">
                  <w:rPr/>
                </w:rPrChange>
              </w:rPr>
            </w:pPr>
          </w:p>
        </w:tc>
        <w:tc>
          <w:tcPr>
            <w:tcW w:w="6521" w:type="dxa"/>
            <w:tcBorders>
              <w:top w:val="dashSmallGap" w:sz="4" w:space="0" w:color="auto"/>
            </w:tcBorders>
          </w:tcPr>
          <w:p w:rsidR="00BC6A02" w:rsidRPr="00C862A0" w:rsidRDefault="00BC6A02" w:rsidP="00BC6A02">
            <w:pPr>
              <w:pStyle w:val="ListParagraph"/>
              <w:numPr>
                <w:ilvl w:val="0"/>
                <w:numId w:val="14"/>
              </w:numPr>
              <w:spacing w:after="0" w:line="240" w:lineRule="auto"/>
              <w:rPr>
                <w:rPrChange w:id="949" w:author="HARISH CHANDRA DHYANI" w:date="2024-11-27T13:10:00Z">
                  <w:rPr/>
                </w:rPrChange>
              </w:rPr>
            </w:pPr>
            <w:r w:rsidRPr="00C862A0">
              <w:rPr>
                <w:rPrChange w:id="950" w:author="HARISH CHANDRA DHYANI" w:date="2024-11-27T13:10:00Z">
                  <w:rPr/>
                </w:rPrChange>
              </w:rPr>
              <w:t>Other office work</w:t>
            </w:r>
          </w:p>
        </w:tc>
        <w:tc>
          <w:tcPr>
            <w:tcW w:w="2693" w:type="dxa"/>
            <w:tcBorders>
              <w:top w:val="dashSmallGap" w:sz="4" w:space="0" w:color="auto"/>
            </w:tcBorders>
          </w:tcPr>
          <w:p w:rsidR="00BC6A02" w:rsidRPr="00C862A0" w:rsidRDefault="00BC6A02" w:rsidP="008F2E81">
            <w:pPr>
              <w:ind w:firstLine="0"/>
              <w:rPr>
                <w:rPrChange w:id="951" w:author="HARISH CHANDRA DHYANI" w:date="2024-11-27T13:10:00Z">
                  <w:rPr/>
                </w:rPrChange>
              </w:rPr>
            </w:pPr>
            <w:r w:rsidRPr="00C862A0">
              <w:rPr>
                <w:rPrChange w:id="952" w:author="HARISH CHANDRA DHYANI" w:date="2024-11-27T13:10:00Z">
                  <w:rPr/>
                </w:rPrChange>
              </w:rPr>
              <w:t>Bueroarbeit_16</w:t>
            </w:r>
          </w:p>
        </w:tc>
      </w:tr>
      <w:tr w:rsidR="00BC6A02" w:rsidRPr="00C862A0" w:rsidTr="008F2E81">
        <w:tc>
          <w:tcPr>
            <w:tcW w:w="704" w:type="dxa"/>
          </w:tcPr>
          <w:p w:rsidR="00BC6A02" w:rsidRPr="00C862A0" w:rsidRDefault="00BC6A02" w:rsidP="008F2E81">
            <w:pPr>
              <w:ind w:firstLine="0"/>
              <w:rPr>
                <w:rPrChange w:id="953" w:author="HARISH CHANDRA DHYANI" w:date="2024-11-27T13:10:00Z">
                  <w:rPr/>
                </w:rPrChange>
              </w:rPr>
            </w:pPr>
            <w:r w:rsidRPr="00C862A0">
              <w:rPr>
                <w:rPrChange w:id="954" w:author="HARISH CHANDRA DHYANI" w:date="2024-11-27T13:10:00Z">
                  <w:rPr/>
                </w:rPrChange>
              </w:rPr>
              <w:t>2.1</w:t>
            </w:r>
          </w:p>
        </w:tc>
        <w:tc>
          <w:tcPr>
            <w:tcW w:w="6521" w:type="dxa"/>
          </w:tcPr>
          <w:p w:rsidR="00BC6A02" w:rsidRPr="00C862A0" w:rsidRDefault="00BC6A02" w:rsidP="008F2E81">
            <w:pPr>
              <w:ind w:firstLine="0"/>
              <w:rPr>
                <w:rPrChange w:id="955" w:author="HARISH CHANDRA DHYANI" w:date="2024-11-27T13:10:00Z">
                  <w:rPr/>
                </w:rPrChange>
              </w:rPr>
            </w:pPr>
            <w:r w:rsidRPr="00C862A0">
              <w:rPr>
                <w:rPrChange w:id="956" w:author="HARISH CHANDRA DHYANI" w:date="2024-11-27T13:10:00Z">
                  <w:rPr/>
                </w:rPrChange>
              </w:rPr>
              <w:t>Who creates the GIS parcel plans?</w:t>
            </w:r>
          </w:p>
          <w:p w:rsidR="00BC6A02" w:rsidRPr="00C862A0" w:rsidRDefault="00BC6A02" w:rsidP="008F2E81">
            <w:pPr>
              <w:rPr>
                <w:rPrChange w:id="957" w:author="HARISH CHANDRA DHYANI" w:date="2024-11-27T13:10:00Z">
                  <w:rPr/>
                </w:rPrChange>
              </w:rPr>
            </w:pPr>
            <w:r w:rsidRPr="00C862A0">
              <w:rPr>
                <w:rPrChange w:id="958" w:author="HARISH CHANDRA DHYANI" w:date="2024-11-27T13:10:00Z">
                  <w:rPr/>
                </w:rPrChange>
              </w:rPr>
              <w:t>- Own farm [1]</w:t>
            </w:r>
          </w:p>
          <w:p w:rsidR="00BC6A02" w:rsidRPr="00C862A0" w:rsidRDefault="00BC6A02" w:rsidP="008F2E81">
            <w:pPr>
              <w:rPr>
                <w:rPrChange w:id="959" w:author="HARISH CHANDRA DHYANI" w:date="2024-11-27T13:10:00Z">
                  <w:rPr/>
                </w:rPrChange>
              </w:rPr>
            </w:pPr>
            <w:r w:rsidRPr="00C862A0">
              <w:rPr>
                <w:rPrChange w:id="960" w:author="HARISH CHANDRA DHYANI" w:date="2024-11-27T13:10:00Z">
                  <w:rPr/>
                </w:rPrChange>
              </w:rPr>
              <w:t>- Cantonal agricultural office [0]</w:t>
            </w:r>
          </w:p>
        </w:tc>
        <w:tc>
          <w:tcPr>
            <w:tcW w:w="2693" w:type="dxa"/>
          </w:tcPr>
          <w:p w:rsidR="00BC6A02" w:rsidRPr="00C862A0" w:rsidRDefault="00BC6A02" w:rsidP="008F2E81">
            <w:pPr>
              <w:ind w:firstLine="0"/>
              <w:rPr>
                <w:rPrChange w:id="961" w:author="HARISH CHANDRA DHYANI" w:date="2024-11-27T13:10:00Z">
                  <w:rPr/>
                </w:rPrChange>
              </w:rPr>
            </w:pPr>
            <w:r w:rsidRPr="00C862A0">
              <w:rPr>
                <w:rPrChange w:id="962" w:author="HARISH CHANDRA DHYANI" w:date="2024-11-27T13:10:00Z">
                  <w:rPr/>
                </w:rPrChange>
              </w:rPr>
              <w:t>GIS_Plan_21</w:t>
            </w:r>
          </w:p>
          <w:p w:rsidR="00BC6A02" w:rsidRPr="00C862A0" w:rsidRDefault="00BC6A02" w:rsidP="008F2E81">
            <w:pPr>
              <w:rPr>
                <w:rPrChange w:id="963" w:author="HARISH CHANDRA DHYANI" w:date="2024-11-27T13:10:00Z">
                  <w:rPr/>
                </w:rPrChange>
              </w:rPr>
            </w:pPr>
          </w:p>
        </w:tc>
      </w:tr>
      <w:tr w:rsidR="00BC6A02" w:rsidRPr="00C862A0" w:rsidTr="008F2E81">
        <w:tc>
          <w:tcPr>
            <w:tcW w:w="704" w:type="dxa"/>
          </w:tcPr>
          <w:p w:rsidR="00BC6A02" w:rsidRPr="00C862A0" w:rsidRDefault="00BC6A02" w:rsidP="008F2E81">
            <w:pPr>
              <w:ind w:firstLine="0"/>
              <w:rPr>
                <w:rPrChange w:id="964" w:author="HARISH CHANDRA DHYANI" w:date="2024-11-27T13:10:00Z">
                  <w:rPr/>
                </w:rPrChange>
              </w:rPr>
            </w:pPr>
            <w:r w:rsidRPr="00C862A0">
              <w:rPr>
                <w:rPrChange w:id="965" w:author="HARISH CHANDRA DHYANI" w:date="2024-11-27T13:10:00Z">
                  <w:rPr/>
                </w:rPrChange>
              </w:rPr>
              <w:t>2.2</w:t>
            </w:r>
          </w:p>
        </w:tc>
        <w:tc>
          <w:tcPr>
            <w:tcW w:w="6521" w:type="dxa"/>
          </w:tcPr>
          <w:p w:rsidR="00BC6A02" w:rsidRPr="00C862A0" w:rsidRDefault="00BC6A02" w:rsidP="008F2E81">
            <w:pPr>
              <w:ind w:firstLine="0"/>
              <w:rPr>
                <w:rPrChange w:id="966" w:author="HARISH CHANDRA DHYANI" w:date="2024-11-27T13:10:00Z">
                  <w:rPr/>
                </w:rPrChange>
              </w:rPr>
            </w:pPr>
            <w:r w:rsidRPr="00C862A0">
              <w:rPr>
                <w:rPrChange w:id="967" w:author="HARISH CHANDRA DHYANI" w:date="2024-11-27T13:10:00Z">
                  <w:rPr/>
                </w:rPrChange>
              </w:rPr>
              <w:t>Do you need third-party support to create GIS plot plans?</w:t>
            </w:r>
          </w:p>
          <w:p w:rsidR="00BC6A02" w:rsidRPr="00C862A0" w:rsidRDefault="00BC6A02" w:rsidP="008F2E81">
            <w:pPr>
              <w:rPr>
                <w:rPrChange w:id="968" w:author="HARISH CHANDRA DHYANI" w:date="2024-11-27T13:10:00Z">
                  <w:rPr/>
                </w:rPrChange>
              </w:rPr>
            </w:pPr>
            <w:r w:rsidRPr="00C862A0">
              <w:rPr>
                <w:rPrChange w:id="969" w:author="HARISH CHANDRA DHYANI" w:date="2024-11-27T13:10:00Z">
                  <w:rPr/>
                </w:rPrChange>
              </w:rPr>
              <w:t>- Yes [1]</w:t>
            </w:r>
          </w:p>
          <w:p w:rsidR="00BC6A02" w:rsidRPr="00C862A0" w:rsidRDefault="00BC6A02" w:rsidP="008F2E81">
            <w:pPr>
              <w:rPr>
                <w:rPrChange w:id="970" w:author="HARISH CHANDRA DHYANI" w:date="2024-11-27T13:10:00Z">
                  <w:rPr/>
                </w:rPrChange>
              </w:rPr>
            </w:pPr>
            <w:r w:rsidRPr="00C862A0">
              <w:rPr>
                <w:rPrChange w:id="971" w:author="HARISH CHANDRA DHYANI" w:date="2024-11-27T13:10:00Z">
                  <w:rPr/>
                </w:rPrChange>
              </w:rPr>
              <w:t>- no [0]</w:t>
            </w:r>
          </w:p>
        </w:tc>
        <w:tc>
          <w:tcPr>
            <w:tcW w:w="2693" w:type="dxa"/>
          </w:tcPr>
          <w:p w:rsidR="00BC6A02" w:rsidRPr="00C862A0" w:rsidRDefault="00BC6A02" w:rsidP="008F2E81">
            <w:pPr>
              <w:ind w:firstLine="0"/>
              <w:rPr>
                <w:rPrChange w:id="972" w:author="HARISH CHANDRA DHYANI" w:date="2024-11-27T13:10:00Z">
                  <w:rPr/>
                </w:rPrChange>
              </w:rPr>
            </w:pPr>
            <w:r w:rsidRPr="00C862A0">
              <w:rPr>
                <w:rPrChange w:id="973" w:author="HARISH CHANDRA DHYANI" w:date="2024-11-27T13:10:00Z">
                  <w:rPr/>
                </w:rPrChange>
              </w:rPr>
              <w:t>GIS_Unterstuetzung_22</w:t>
            </w:r>
          </w:p>
          <w:p w:rsidR="00BC6A02" w:rsidRPr="00C862A0" w:rsidRDefault="00BC6A02" w:rsidP="008F2E81">
            <w:pPr>
              <w:rPr>
                <w:rPrChange w:id="974" w:author="HARISH CHANDRA DHYANI" w:date="2024-11-27T13:10:00Z">
                  <w:rPr/>
                </w:rPrChange>
              </w:rPr>
            </w:pPr>
          </w:p>
        </w:tc>
      </w:tr>
      <w:tr w:rsidR="00BC6A02" w:rsidRPr="00C862A0" w:rsidTr="008F2E81">
        <w:tc>
          <w:tcPr>
            <w:tcW w:w="704" w:type="dxa"/>
          </w:tcPr>
          <w:p w:rsidR="00BC6A02" w:rsidRPr="00C862A0" w:rsidRDefault="00BC6A02" w:rsidP="008F2E81">
            <w:pPr>
              <w:ind w:firstLine="0"/>
              <w:rPr>
                <w:rPrChange w:id="975" w:author="HARISH CHANDRA DHYANI" w:date="2024-11-27T13:10:00Z">
                  <w:rPr/>
                </w:rPrChange>
              </w:rPr>
            </w:pPr>
            <w:r w:rsidRPr="00C862A0">
              <w:rPr>
                <w:rPrChange w:id="976" w:author="HARISH CHANDRA DHYANI" w:date="2024-11-27T13:10:00Z">
                  <w:rPr/>
                </w:rPrChange>
              </w:rPr>
              <w:t>2.3</w:t>
            </w:r>
          </w:p>
        </w:tc>
        <w:tc>
          <w:tcPr>
            <w:tcW w:w="6521" w:type="dxa"/>
          </w:tcPr>
          <w:p w:rsidR="00BC6A02" w:rsidRPr="00C862A0" w:rsidRDefault="00BC6A02" w:rsidP="008F2E81">
            <w:pPr>
              <w:ind w:firstLine="0"/>
              <w:rPr>
                <w:rPrChange w:id="977" w:author="HARISH CHANDRA DHYANI" w:date="2024-11-27T13:10:00Z">
                  <w:rPr/>
                </w:rPrChange>
              </w:rPr>
            </w:pPr>
            <w:r w:rsidRPr="00C862A0">
              <w:rPr>
                <w:rPrChange w:id="978" w:author="HARISH CHANDRA DHYANI" w:date="2024-11-27T13:10:00Z">
                  <w:rPr/>
                </w:rPrChange>
              </w:rPr>
              <w:t>Applying for direct payments: How much did the workload for administrative tasks change due to the transition to electronic forms?</w:t>
            </w:r>
          </w:p>
          <w:p w:rsidR="00BC6A02" w:rsidRPr="00C862A0" w:rsidRDefault="00BC6A02" w:rsidP="008F2E81">
            <w:pPr>
              <w:ind w:firstLine="0"/>
              <w:rPr>
                <w:rPrChange w:id="979" w:author="HARISH CHANDRA DHYANI" w:date="2024-11-27T13:10:00Z">
                  <w:rPr/>
                </w:rPrChange>
              </w:rPr>
            </w:pPr>
            <w:r w:rsidRPr="00C862A0">
              <w:rPr>
                <w:rPrChange w:id="980" w:author="HARISH CHANDRA DHYANI" w:date="2024-11-27T13:10:00Z">
                  <w:rPr/>
                </w:rPrChange>
              </w:rPr>
              <w:t>Much lower (1) – much higher (7)</w:t>
            </w:r>
          </w:p>
          <w:p w:rsidR="00BC6A02" w:rsidRPr="00C862A0" w:rsidRDefault="00BC6A02" w:rsidP="008F2E81">
            <w:pPr>
              <w:ind w:firstLine="0"/>
              <w:rPr>
                <w:rPrChange w:id="981" w:author="HARISH CHANDRA DHYANI" w:date="2024-11-27T13:10:00Z">
                  <w:rPr/>
                </w:rPrChange>
              </w:rPr>
            </w:pPr>
            <w:r w:rsidRPr="00C862A0">
              <w:rPr>
                <w:rPrChange w:id="982" w:author="HARISH CHANDRA DHYANI" w:date="2024-11-27T13:10:00Z">
                  <w:rPr/>
                </w:rPrChange>
              </w:rPr>
              <w:t>Workload for administrative activities</w:t>
            </w:r>
          </w:p>
          <w:p w:rsidR="00BC6A02" w:rsidRPr="00C862A0" w:rsidRDefault="00BC6A02" w:rsidP="008F2E81">
            <w:pPr>
              <w:rPr>
                <w:rPrChange w:id="983" w:author="HARISH CHANDRA DHYANI" w:date="2024-11-27T13:10:00Z">
                  <w:rPr/>
                </w:rPrChange>
              </w:rPr>
            </w:pPr>
          </w:p>
        </w:tc>
        <w:tc>
          <w:tcPr>
            <w:tcW w:w="2693" w:type="dxa"/>
          </w:tcPr>
          <w:p w:rsidR="00BC6A02" w:rsidRPr="00C862A0" w:rsidRDefault="00BC6A02" w:rsidP="008F2E81">
            <w:pPr>
              <w:ind w:firstLine="0"/>
              <w:rPr>
                <w:rPrChange w:id="984" w:author="HARISH CHANDRA DHYANI" w:date="2024-11-27T13:10:00Z">
                  <w:rPr/>
                </w:rPrChange>
              </w:rPr>
            </w:pPr>
            <w:r w:rsidRPr="00C862A0">
              <w:rPr>
                <w:rPrChange w:id="985" w:author="HARISH CHANDRA DHYANI" w:date="2024-11-27T13:10:00Z">
                  <w:rPr/>
                </w:rPrChange>
              </w:rPr>
              <w:t>Admin_Aufwand_23</w:t>
            </w:r>
          </w:p>
          <w:p w:rsidR="00BC6A02" w:rsidRPr="00C862A0" w:rsidRDefault="00BC6A02" w:rsidP="008F2E81">
            <w:pPr>
              <w:rPr>
                <w:rPrChange w:id="986" w:author="HARISH CHANDRA DHYANI" w:date="2024-11-27T13:10:00Z">
                  <w:rPr/>
                </w:rPrChange>
              </w:rPr>
            </w:pPr>
          </w:p>
        </w:tc>
      </w:tr>
      <w:tr w:rsidR="00BC6A02" w:rsidRPr="00C862A0" w:rsidTr="008F2E81">
        <w:tc>
          <w:tcPr>
            <w:tcW w:w="704" w:type="dxa"/>
          </w:tcPr>
          <w:p w:rsidR="00BC6A02" w:rsidRPr="00C862A0" w:rsidRDefault="00BC6A02" w:rsidP="008F2E81">
            <w:pPr>
              <w:ind w:firstLine="0"/>
              <w:rPr>
                <w:rPrChange w:id="987" w:author="HARISH CHANDRA DHYANI" w:date="2024-11-27T13:10:00Z">
                  <w:rPr/>
                </w:rPrChange>
              </w:rPr>
            </w:pPr>
            <w:r w:rsidRPr="00C862A0">
              <w:rPr>
                <w:rPrChange w:id="988" w:author="HARISH CHANDRA DHYANI" w:date="2024-11-27T13:10:00Z">
                  <w:rPr/>
                </w:rPrChange>
              </w:rPr>
              <w:t>2.4</w:t>
            </w:r>
          </w:p>
        </w:tc>
        <w:tc>
          <w:tcPr>
            <w:tcW w:w="6521" w:type="dxa"/>
          </w:tcPr>
          <w:p w:rsidR="00BC6A02" w:rsidRPr="00C862A0" w:rsidRDefault="00BC6A02" w:rsidP="008F2E81">
            <w:pPr>
              <w:ind w:firstLine="0"/>
              <w:rPr>
                <w:rPrChange w:id="989" w:author="HARISH CHANDRA DHYANI" w:date="2024-11-27T13:10:00Z">
                  <w:rPr/>
                </w:rPrChange>
              </w:rPr>
            </w:pPr>
            <w:r w:rsidRPr="00C862A0">
              <w:rPr>
                <w:rPrChange w:id="990" w:author="HARISH CHANDRA DHYANI" w:date="2024-11-27T13:10:00Z">
                  <w:rPr/>
                </w:rPrChange>
              </w:rPr>
              <w:t>How would you rate your internet access?</w:t>
            </w:r>
          </w:p>
          <w:p w:rsidR="00BC6A02" w:rsidRPr="00C862A0" w:rsidRDefault="00BC6A02" w:rsidP="008F2E81">
            <w:pPr>
              <w:ind w:firstLine="0"/>
              <w:rPr>
                <w:rPrChange w:id="991" w:author="HARISH CHANDRA DHYANI" w:date="2024-11-27T13:10:00Z">
                  <w:rPr/>
                </w:rPrChange>
              </w:rPr>
            </w:pPr>
            <w:r w:rsidRPr="00C862A0">
              <w:rPr>
                <w:rPrChange w:id="992" w:author="HARISH CHANDRA DHYANI" w:date="2024-11-27T13:10:00Z">
                  <w:rPr/>
                </w:rPrChange>
              </w:rPr>
              <w:t>Very bad (1) – very good (7)</w:t>
            </w:r>
          </w:p>
        </w:tc>
        <w:tc>
          <w:tcPr>
            <w:tcW w:w="2693" w:type="dxa"/>
          </w:tcPr>
          <w:p w:rsidR="00BC6A02" w:rsidRPr="00C862A0" w:rsidRDefault="00BC6A02" w:rsidP="008F2E81">
            <w:pPr>
              <w:ind w:firstLine="0"/>
              <w:rPr>
                <w:rPrChange w:id="993" w:author="HARISH CHANDRA DHYANI" w:date="2024-11-27T13:10:00Z">
                  <w:rPr/>
                </w:rPrChange>
              </w:rPr>
            </w:pPr>
            <w:r w:rsidRPr="00C862A0">
              <w:rPr>
                <w:rPrChange w:id="994" w:author="HARISH CHANDRA DHYANI" w:date="2024-11-27T13:10:00Z">
                  <w:rPr/>
                </w:rPrChange>
              </w:rPr>
              <w:t>Internet_24</w:t>
            </w:r>
          </w:p>
        </w:tc>
      </w:tr>
      <w:tr w:rsidR="00BC6A02" w:rsidRPr="00C862A0" w:rsidTr="008F2E81">
        <w:tc>
          <w:tcPr>
            <w:tcW w:w="704" w:type="dxa"/>
            <w:tcBorders>
              <w:bottom w:val="nil"/>
            </w:tcBorders>
          </w:tcPr>
          <w:p w:rsidR="00BC6A02" w:rsidRPr="00C862A0" w:rsidRDefault="00BC6A02" w:rsidP="008F2E81">
            <w:pPr>
              <w:ind w:firstLine="0"/>
              <w:rPr>
                <w:rPrChange w:id="995" w:author="HARISH CHANDRA DHYANI" w:date="2024-11-27T13:10:00Z">
                  <w:rPr/>
                </w:rPrChange>
              </w:rPr>
            </w:pPr>
            <w:r w:rsidRPr="00C862A0">
              <w:rPr>
                <w:rPrChange w:id="996" w:author="HARISH CHANDRA DHYANI" w:date="2024-11-27T13:10:00Z">
                  <w:rPr/>
                </w:rPrChange>
              </w:rPr>
              <w:t>3.1</w:t>
            </w:r>
          </w:p>
        </w:tc>
        <w:tc>
          <w:tcPr>
            <w:tcW w:w="6521" w:type="dxa"/>
            <w:tcBorders>
              <w:bottom w:val="nil"/>
            </w:tcBorders>
          </w:tcPr>
          <w:p w:rsidR="00BC6A02" w:rsidRPr="00C862A0" w:rsidRDefault="00BC6A02" w:rsidP="008F2E81">
            <w:pPr>
              <w:ind w:firstLine="0"/>
              <w:rPr>
                <w:rPrChange w:id="997" w:author="HARISH CHANDRA DHYANI" w:date="2024-11-27T13:10:00Z">
                  <w:rPr/>
                </w:rPrChange>
              </w:rPr>
            </w:pPr>
            <w:r w:rsidRPr="00C862A0">
              <w:rPr>
                <w:rPrChange w:id="998" w:author="HARISH CHANDRA DHYANI" w:date="2024-11-27T13:10:00Z">
                  <w:rPr/>
                </w:rPrChange>
              </w:rPr>
              <w:t>What is your estimate of the administrative workload for the adoption of organic farming in 2019?</w:t>
            </w:r>
          </w:p>
          <w:p w:rsidR="00BC6A02" w:rsidRPr="00C862A0" w:rsidRDefault="00BC6A02" w:rsidP="008F2E81">
            <w:pPr>
              <w:rPr>
                <w:rPrChange w:id="999" w:author="HARISH CHANDRA DHYANI" w:date="2024-11-27T13:10:00Z">
                  <w:rPr/>
                </w:rPrChange>
              </w:rPr>
            </w:pPr>
            <w:r w:rsidRPr="00C862A0">
              <w:rPr>
                <w:rPrChange w:id="1000" w:author="HARISH CHANDRA DHYANI" w:date="2024-11-27T13:10:00Z">
                  <w:rPr/>
                </w:rPrChange>
              </w:rPr>
              <w:t>Very low workload (1)</w:t>
            </w:r>
          </w:p>
          <w:p w:rsidR="00BC6A02" w:rsidRPr="00C862A0" w:rsidRDefault="00BC6A02" w:rsidP="008F2E81">
            <w:pPr>
              <w:rPr>
                <w:rPrChange w:id="1001" w:author="HARISH CHANDRA DHYANI" w:date="2024-11-27T13:10:00Z">
                  <w:rPr/>
                </w:rPrChange>
              </w:rPr>
            </w:pPr>
            <w:r w:rsidRPr="00C862A0">
              <w:rPr>
                <w:rPrChange w:id="1002" w:author="HARISH CHANDRA DHYANI" w:date="2024-11-27T13:10:00Z">
                  <w:rPr/>
                </w:rPrChange>
              </w:rPr>
              <w:t>Low workload (2)</w:t>
            </w:r>
          </w:p>
          <w:p w:rsidR="00BC6A02" w:rsidRPr="00C862A0" w:rsidRDefault="00BC6A02" w:rsidP="008F2E81">
            <w:pPr>
              <w:rPr>
                <w:rPrChange w:id="1003" w:author="HARISH CHANDRA DHYANI" w:date="2024-11-27T13:10:00Z">
                  <w:rPr/>
                </w:rPrChange>
              </w:rPr>
            </w:pPr>
            <w:r w:rsidRPr="00C862A0">
              <w:rPr>
                <w:rPrChange w:id="1004" w:author="HARISH CHANDRA DHYANI" w:date="2024-11-27T13:10:00Z">
                  <w:rPr/>
                </w:rPrChange>
              </w:rPr>
              <w:t>Slightly low workload (3)</w:t>
            </w:r>
          </w:p>
          <w:p w:rsidR="00BC6A02" w:rsidRPr="00C862A0" w:rsidRDefault="00BC6A02" w:rsidP="008F2E81">
            <w:pPr>
              <w:rPr>
                <w:rPrChange w:id="1005" w:author="HARISH CHANDRA DHYANI" w:date="2024-11-27T13:10:00Z">
                  <w:rPr/>
                </w:rPrChange>
              </w:rPr>
            </w:pPr>
            <w:r w:rsidRPr="00C862A0">
              <w:rPr>
                <w:rPrChange w:id="1006" w:author="HARISH CHANDRA DHYANI" w:date="2024-11-27T13:10:00Z">
                  <w:rPr/>
                </w:rPrChange>
              </w:rPr>
              <w:t>Neither low nor high workload (4)</w:t>
            </w:r>
          </w:p>
          <w:p w:rsidR="00BC6A02" w:rsidRPr="00C862A0" w:rsidRDefault="00BC6A02" w:rsidP="008F2E81">
            <w:pPr>
              <w:rPr>
                <w:rPrChange w:id="1007" w:author="HARISH CHANDRA DHYANI" w:date="2024-11-27T13:10:00Z">
                  <w:rPr/>
                </w:rPrChange>
              </w:rPr>
            </w:pPr>
            <w:r w:rsidRPr="00C862A0">
              <w:rPr>
                <w:rPrChange w:id="1008" w:author="HARISH CHANDRA DHYANI" w:date="2024-11-27T13:10:00Z">
                  <w:rPr/>
                </w:rPrChange>
              </w:rPr>
              <w:t>Slightly high workload (5)</w:t>
            </w:r>
          </w:p>
          <w:p w:rsidR="00BC6A02" w:rsidRPr="00C862A0" w:rsidRDefault="00BC6A02" w:rsidP="008F2E81">
            <w:pPr>
              <w:rPr>
                <w:rPrChange w:id="1009" w:author="HARISH CHANDRA DHYANI" w:date="2024-11-27T13:10:00Z">
                  <w:rPr/>
                </w:rPrChange>
              </w:rPr>
            </w:pPr>
            <w:r w:rsidRPr="00C862A0">
              <w:rPr>
                <w:rPrChange w:id="1010" w:author="HARISH CHANDRA DHYANI" w:date="2024-11-27T13:10:00Z">
                  <w:rPr/>
                </w:rPrChange>
              </w:rPr>
              <w:t>High workload (6)</w:t>
            </w:r>
          </w:p>
          <w:p w:rsidR="00BC6A02" w:rsidRPr="00C862A0" w:rsidRDefault="00BC6A02" w:rsidP="008F2E81">
            <w:pPr>
              <w:rPr>
                <w:rPrChange w:id="1011" w:author="HARISH CHANDRA DHYANI" w:date="2024-11-27T13:10:00Z">
                  <w:rPr/>
                </w:rPrChange>
              </w:rPr>
            </w:pPr>
            <w:r w:rsidRPr="00C862A0">
              <w:rPr>
                <w:rPrChange w:id="1012" w:author="HARISH CHANDRA DHYANI" w:date="2024-11-27T13:10:00Z">
                  <w:rPr/>
                </w:rPrChange>
              </w:rPr>
              <w:t>Very high workload (7)</w:t>
            </w:r>
          </w:p>
          <w:p w:rsidR="00BC6A02" w:rsidRPr="00C862A0" w:rsidRDefault="00BC6A02" w:rsidP="008F2E81">
            <w:pPr>
              <w:rPr>
                <w:b/>
                <w:rPrChange w:id="1013" w:author="HARISH CHANDRA DHYANI" w:date="2024-11-27T13:10:00Z">
                  <w:rPr>
                    <w:b/>
                  </w:rPr>
                </w:rPrChange>
              </w:rPr>
            </w:pPr>
            <w:r w:rsidRPr="00C862A0">
              <w:rPr>
                <w:rPrChange w:id="1014" w:author="HARISH CHANDRA DHYANI" w:date="2024-11-27T13:10:00Z">
                  <w:rPr/>
                </w:rPrChange>
              </w:rPr>
              <w:t>No adoption of organic farming (0)</w:t>
            </w:r>
          </w:p>
        </w:tc>
        <w:tc>
          <w:tcPr>
            <w:tcW w:w="2693" w:type="dxa"/>
            <w:tcBorders>
              <w:bottom w:val="nil"/>
            </w:tcBorders>
          </w:tcPr>
          <w:p w:rsidR="00BC6A02" w:rsidRPr="00C862A0" w:rsidRDefault="00BC6A02" w:rsidP="008F2E81">
            <w:pPr>
              <w:ind w:firstLine="0"/>
              <w:rPr>
                <w:sz w:val="22"/>
                <w:szCs w:val="22"/>
                <w:rPrChange w:id="1015" w:author="HARISH CHANDRA DHYANI" w:date="2024-11-27T13:10:00Z">
                  <w:rPr>
                    <w:sz w:val="22"/>
                    <w:szCs w:val="22"/>
                  </w:rPr>
                </w:rPrChange>
              </w:rPr>
            </w:pPr>
            <w:r w:rsidRPr="00C862A0">
              <w:rPr>
                <w:sz w:val="22"/>
                <w:szCs w:val="22"/>
                <w:rPrChange w:id="1016" w:author="HARISH CHANDRA DHYANI" w:date="2024-11-27T13:10:00Z">
                  <w:rPr>
                    <w:sz w:val="22"/>
                    <w:szCs w:val="22"/>
                  </w:rPr>
                </w:rPrChange>
              </w:rPr>
              <w:t>Bio_31</w:t>
            </w:r>
          </w:p>
          <w:p w:rsidR="00BC6A02" w:rsidRPr="00C862A0" w:rsidRDefault="00BC6A02" w:rsidP="008F2E81">
            <w:pPr>
              <w:rPr>
                <w:b/>
                <w:rPrChange w:id="1017" w:author="HARISH CHANDRA DHYANI" w:date="2024-11-27T13:10:00Z">
                  <w:rPr>
                    <w:b/>
                  </w:rPr>
                </w:rPrChange>
              </w:rPr>
            </w:pPr>
          </w:p>
        </w:tc>
      </w:tr>
      <w:tr w:rsidR="00BC6A02" w:rsidRPr="00C862A0" w:rsidTr="008F2E81">
        <w:tc>
          <w:tcPr>
            <w:tcW w:w="704" w:type="dxa"/>
            <w:tcBorders>
              <w:bottom w:val="nil"/>
            </w:tcBorders>
          </w:tcPr>
          <w:p w:rsidR="00BC6A02" w:rsidRPr="00C862A0" w:rsidRDefault="00BC6A02" w:rsidP="008F2E81">
            <w:pPr>
              <w:ind w:firstLine="0"/>
              <w:rPr>
                <w:rPrChange w:id="1018" w:author="HARISH CHANDRA DHYANI" w:date="2024-11-27T13:10:00Z">
                  <w:rPr/>
                </w:rPrChange>
              </w:rPr>
            </w:pPr>
            <w:r w:rsidRPr="00C862A0">
              <w:rPr>
                <w:rPrChange w:id="1019" w:author="HARISH CHANDRA DHYANI" w:date="2024-11-27T13:10:00Z">
                  <w:rPr/>
                </w:rPrChange>
              </w:rPr>
              <w:t>3.2</w:t>
            </w:r>
          </w:p>
        </w:tc>
        <w:tc>
          <w:tcPr>
            <w:tcW w:w="6521" w:type="dxa"/>
            <w:tcBorders>
              <w:bottom w:val="nil"/>
            </w:tcBorders>
          </w:tcPr>
          <w:p w:rsidR="00BC6A02" w:rsidRPr="00C862A0" w:rsidRDefault="00BC6A02" w:rsidP="008F2E81">
            <w:pPr>
              <w:ind w:firstLine="0"/>
              <w:rPr>
                <w:rPrChange w:id="1020" w:author="HARISH CHANDRA DHYANI" w:date="2024-11-27T13:10:00Z">
                  <w:rPr/>
                </w:rPrChange>
              </w:rPr>
            </w:pPr>
            <w:r w:rsidRPr="00C862A0">
              <w:rPr>
                <w:rPrChange w:id="1021" w:author="HARISH CHANDRA DHYANI" w:date="2024-11-27T13:10:00Z">
                  <w:rPr/>
                </w:rPrChange>
              </w:rPr>
              <w:t>What is your estimate of the administrative workload for the adoption of the landscape quality programme in 2019?</w:t>
            </w:r>
          </w:p>
          <w:p w:rsidR="00BC6A02" w:rsidRPr="00C862A0" w:rsidRDefault="00BC6A02" w:rsidP="008F2E81">
            <w:pPr>
              <w:rPr>
                <w:rPrChange w:id="1022" w:author="HARISH CHANDRA DHYANI" w:date="2024-11-27T13:10:00Z">
                  <w:rPr/>
                </w:rPrChange>
              </w:rPr>
            </w:pPr>
            <w:r w:rsidRPr="00C862A0">
              <w:rPr>
                <w:rPrChange w:id="1023" w:author="HARISH CHANDRA DHYANI" w:date="2024-11-27T13:10:00Z">
                  <w:rPr/>
                </w:rPrChange>
              </w:rPr>
              <w:t>Very low workload (1)</w:t>
            </w:r>
          </w:p>
          <w:p w:rsidR="00BC6A02" w:rsidRPr="00C862A0" w:rsidRDefault="00BC6A02" w:rsidP="008F2E81">
            <w:pPr>
              <w:rPr>
                <w:rPrChange w:id="1024" w:author="HARISH CHANDRA DHYANI" w:date="2024-11-27T13:10:00Z">
                  <w:rPr/>
                </w:rPrChange>
              </w:rPr>
            </w:pPr>
            <w:r w:rsidRPr="00C862A0">
              <w:rPr>
                <w:rPrChange w:id="1025" w:author="HARISH CHANDRA DHYANI" w:date="2024-11-27T13:10:00Z">
                  <w:rPr/>
                </w:rPrChange>
              </w:rPr>
              <w:t>Low workload (2)</w:t>
            </w:r>
          </w:p>
          <w:p w:rsidR="00BC6A02" w:rsidRPr="00C862A0" w:rsidRDefault="00BC6A02" w:rsidP="008F2E81">
            <w:pPr>
              <w:rPr>
                <w:rPrChange w:id="1026" w:author="HARISH CHANDRA DHYANI" w:date="2024-11-27T13:10:00Z">
                  <w:rPr/>
                </w:rPrChange>
              </w:rPr>
            </w:pPr>
            <w:r w:rsidRPr="00C862A0">
              <w:rPr>
                <w:rPrChange w:id="1027" w:author="HARISH CHANDRA DHYANI" w:date="2024-11-27T13:10:00Z">
                  <w:rPr/>
                </w:rPrChange>
              </w:rPr>
              <w:t>Slightly low workload (3)</w:t>
            </w:r>
          </w:p>
          <w:p w:rsidR="00BC6A02" w:rsidRPr="00C862A0" w:rsidRDefault="00BC6A02" w:rsidP="008F2E81">
            <w:pPr>
              <w:rPr>
                <w:rPrChange w:id="1028" w:author="HARISH CHANDRA DHYANI" w:date="2024-11-27T13:10:00Z">
                  <w:rPr/>
                </w:rPrChange>
              </w:rPr>
            </w:pPr>
            <w:r w:rsidRPr="00C862A0">
              <w:rPr>
                <w:rPrChange w:id="1029" w:author="HARISH CHANDRA DHYANI" w:date="2024-11-27T13:10:00Z">
                  <w:rPr/>
                </w:rPrChange>
              </w:rPr>
              <w:t>Neither low nor high workload (4)</w:t>
            </w:r>
          </w:p>
          <w:p w:rsidR="00BC6A02" w:rsidRPr="00C862A0" w:rsidRDefault="00BC6A02" w:rsidP="008F2E81">
            <w:pPr>
              <w:rPr>
                <w:rPrChange w:id="1030" w:author="HARISH CHANDRA DHYANI" w:date="2024-11-27T13:10:00Z">
                  <w:rPr/>
                </w:rPrChange>
              </w:rPr>
            </w:pPr>
            <w:r w:rsidRPr="00C862A0">
              <w:rPr>
                <w:rPrChange w:id="1031" w:author="HARISH CHANDRA DHYANI" w:date="2024-11-27T13:10:00Z">
                  <w:rPr/>
                </w:rPrChange>
              </w:rPr>
              <w:t>Slightly high workload (5)</w:t>
            </w:r>
          </w:p>
          <w:p w:rsidR="00BC6A02" w:rsidRPr="00C862A0" w:rsidRDefault="00BC6A02" w:rsidP="008F2E81">
            <w:pPr>
              <w:rPr>
                <w:rPrChange w:id="1032" w:author="HARISH CHANDRA DHYANI" w:date="2024-11-27T13:10:00Z">
                  <w:rPr/>
                </w:rPrChange>
              </w:rPr>
            </w:pPr>
            <w:r w:rsidRPr="00C862A0">
              <w:rPr>
                <w:rPrChange w:id="1033" w:author="HARISH CHANDRA DHYANI" w:date="2024-11-27T13:10:00Z">
                  <w:rPr/>
                </w:rPrChange>
              </w:rPr>
              <w:t>High workload (6)</w:t>
            </w:r>
          </w:p>
          <w:p w:rsidR="00BC6A02" w:rsidRPr="00C862A0" w:rsidRDefault="00BC6A02" w:rsidP="008F2E81">
            <w:pPr>
              <w:rPr>
                <w:b/>
                <w:rPrChange w:id="1034" w:author="HARISH CHANDRA DHYANI" w:date="2024-11-27T13:10:00Z">
                  <w:rPr>
                    <w:b/>
                  </w:rPr>
                </w:rPrChange>
              </w:rPr>
            </w:pPr>
            <w:r w:rsidRPr="00C862A0">
              <w:rPr>
                <w:rPrChange w:id="1035" w:author="HARISH CHANDRA DHYANI" w:date="2024-11-27T13:10:00Z">
                  <w:rPr/>
                </w:rPrChange>
              </w:rPr>
              <w:t>Very high workload (7)</w:t>
            </w:r>
          </w:p>
        </w:tc>
        <w:tc>
          <w:tcPr>
            <w:tcW w:w="2693" w:type="dxa"/>
            <w:tcBorders>
              <w:bottom w:val="nil"/>
            </w:tcBorders>
          </w:tcPr>
          <w:p w:rsidR="00BC6A02" w:rsidRPr="00C862A0" w:rsidRDefault="00BC6A02" w:rsidP="008F2E81">
            <w:pPr>
              <w:ind w:firstLine="0"/>
              <w:rPr>
                <w:sz w:val="22"/>
                <w:szCs w:val="22"/>
                <w:rPrChange w:id="1036" w:author="HARISH CHANDRA DHYANI" w:date="2024-11-27T13:10:00Z">
                  <w:rPr>
                    <w:sz w:val="22"/>
                    <w:szCs w:val="22"/>
                  </w:rPr>
                </w:rPrChange>
              </w:rPr>
            </w:pPr>
            <w:r w:rsidRPr="00C862A0">
              <w:rPr>
                <w:sz w:val="22"/>
                <w:szCs w:val="22"/>
                <w:rPrChange w:id="1037" w:author="HARISH CHANDRA DHYANI" w:date="2024-11-27T13:10:00Z">
                  <w:rPr>
                    <w:sz w:val="22"/>
                    <w:szCs w:val="22"/>
                  </w:rPr>
                </w:rPrChange>
              </w:rPr>
              <w:t>Landschaftsqualitaets_32</w:t>
            </w:r>
          </w:p>
          <w:p w:rsidR="00BC6A02" w:rsidRPr="00C862A0" w:rsidRDefault="00BC6A02" w:rsidP="008F2E81">
            <w:pPr>
              <w:rPr>
                <w:b/>
                <w:rPrChange w:id="1038" w:author="HARISH CHANDRA DHYANI" w:date="2024-11-27T13:10:00Z">
                  <w:rPr>
                    <w:b/>
                  </w:rPr>
                </w:rPrChange>
              </w:rPr>
            </w:pPr>
          </w:p>
        </w:tc>
      </w:tr>
      <w:tr w:rsidR="00BC6A02" w:rsidRPr="00C862A0" w:rsidTr="008F2E81">
        <w:tc>
          <w:tcPr>
            <w:tcW w:w="704" w:type="dxa"/>
            <w:tcBorders>
              <w:top w:val="nil"/>
              <w:bottom w:val="nil"/>
            </w:tcBorders>
          </w:tcPr>
          <w:p w:rsidR="00BC6A02" w:rsidRPr="00C862A0" w:rsidRDefault="00BC6A02" w:rsidP="008F2E81">
            <w:pPr>
              <w:rPr>
                <w:rPrChange w:id="1039" w:author="HARISH CHANDRA DHYANI" w:date="2024-11-27T13:10:00Z">
                  <w:rPr/>
                </w:rPrChange>
              </w:rPr>
            </w:pPr>
          </w:p>
        </w:tc>
        <w:tc>
          <w:tcPr>
            <w:tcW w:w="6521" w:type="dxa"/>
            <w:tcBorders>
              <w:top w:val="nil"/>
              <w:bottom w:val="nil"/>
            </w:tcBorders>
          </w:tcPr>
          <w:p w:rsidR="00BC6A02" w:rsidRPr="00C862A0" w:rsidRDefault="00BC6A02" w:rsidP="008F2E81">
            <w:pPr>
              <w:rPr>
                <w:rPrChange w:id="1040" w:author="HARISH CHANDRA DHYANI" w:date="2024-11-27T13:10:00Z">
                  <w:rPr/>
                </w:rPrChange>
              </w:rPr>
            </w:pPr>
            <w:r w:rsidRPr="00C862A0">
              <w:rPr>
                <w:rPrChange w:id="1041" w:author="HARISH CHANDRA DHYANI" w:date="2024-11-27T13:10:00Z">
                  <w:rPr/>
                </w:rPrChange>
              </w:rPr>
              <w:t>No landscape quality programme (0)</w:t>
            </w:r>
          </w:p>
        </w:tc>
        <w:tc>
          <w:tcPr>
            <w:tcW w:w="2693" w:type="dxa"/>
            <w:tcBorders>
              <w:top w:val="nil"/>
              <w:bottom w:val="nil"/>
            </w:tcBorders>
          </w:tcPr>
          <w:p w:rsidR="00BC6A02" w:rsidRPr="00C862A0" w:rsidRDefault="00BC6A02" w:rsidP="008F2E81">
            <w:pPr>
              <w:rPr>
                <w:rPrChange w:id="1042" w:author="HARISH CHANDRA DHYANI" w:date="2024-11-27T13:10:00Z">
                  <w:rPr/>
                </w:rPrChange>
              </w:rPr>
            </w:pPr>
          </w:p>
        </w:tc>
      </w:tr>
      <w:tr w:rsidR="00BC6A02" w:rsidRPr="00C862A0" w:rsidTr="008F2E81">
        <w:tc>
          <w:tcPr>
            <w:tcW w:w="704" w:type="dxa"/>
            <w:tcBorders>
              <w:bottom w:val="single" w:sz="4" w:space="0" w:color="auto"/>
            </w:tcBorders>
          </w:tcPr>
          <w:p w:rsidR="00BC6A02" w:rsidRPr="00C862A0" w:rsidRDefault="00BC6A02" w:rsidP="008F2E81">
            <w:pPr>
              <w:ind w:firstLine="0"/>
              <w:rPr>
                <w:rPrChange w:id="1043" w:author="HARISH CHANDRA DHYANI" w:date="2024-11-27T13:10:00Z">
                  <w:rPr/>
                </w:rPrChange>
              </w:rPr>
            </w:pPr>
            <w:r w:rsidRPr="00C862A0">
              <w:rPr>
                <w:rPrChange w:id="1044" w:author="HARISH CHANDRA DHYANI" w:date="2024-11-27T13:10:00Z">
                  <w:rPr/>
                </w:rPrChange>
              </w:rPr>
              <w:t>3.3</w:t>
            </w:r>
          </w:p>
        </w:tc>
        <w:tc>
          <w:tcPr>
            <w:tcW w:w="6521" w:type="dxa"/>
            <w:tcBorders>
              <w:bottom w:val="single" w:sz="4" w:space="0" w:color="auto"/>
            </w:tcBorders>
          </w:tcPr>
          <w:p w:rsidR="00BC6A02" w:rsidRPr="00C862A0" w:rsidRDefault="00BC6A02" w:rsidP="008F2E81">
            <w:pPr>
              <w:ind w:firstLine="0"/>
              <w:rPr>
                <w:rPrChange w:id="1045" w:author="HARISH CHANDRA DHYANI" w:date="2024-11-27T13:10:00Z">
                  <w:rPr/>
                </w:rPrChange>
              </w:rPr>
            </w:pPr>
            <w:r w:rsidRPr="00C862A0">
              <w:rPr>
                <w:rPrChange w:id="1046" w:author="HARISH CHANDRA DHYANI" w:date="2024-11-27T13:10:00Z">
                  <w:rPr/>
                </w:rPrChange>
              </w:rPr>
              <w:t>What is your estimate of the administrative workload for the adoption of fungicide- and insecticide-free wheat and rapeseed in 2019?</w:t>
            </w:r>
          </w:p>
          <w:p w:rsidR="00BC6A02" w:rsidRPr="00C862A0" w:rsidRDefault="00BC6A02" w:rsidP="008F2E81">
            <w:pPr>
              <w:ind w:firstLine="0"/>
              <w:rPr>
                <w:rPrChange w:id="1047" w:author="HARISH CHANDRA DHYANI" w:date="2024-11-27T13:10:00Z">
                  <w:rPr/>
                </w:rPrChange>
              </w:rPr>
            </w:pPr>
            <w:r w:rsidRPr="00C862A0">
              <w:rPr>
                <w:rPrChange w:id="1048" w:author="HARISH CHANDRA DHYANI" w:date="2024-11-27T13:10:00Z">
                  <w:rPr/>
                </w:rPrChange>
              </w:rPr>
              <w:t>Very low workload (1)</w:t>
            </w:r>
          </w:p>
          <w:p w:rsidR="00BC6A02" w:rsidRPr="00C862A0" w:rsidRDefault="00BC6A02" w:rsidP="008F2E81">
            <w:pPr>
              <w:ind w:firstLine="0"/>
              <w:rPr>
                <w:rPrChange w:id="1049" w:author="HARISH CHANDRA DHYANI" w:date="2024-11-27T13:10:00Z">
                  <w:rPr/>
                </w:rPrChange>
              </w:rPr>
            </w:pPr>
            <w:r w:rsidRPr="00C862A0">
              <w:rPr>
                <w:rPrChange w:id="1050" w:author="HARISH CHANDRA DHYANI" w:date="2024-11-27T13:10:00Z">
                  <w:rPr/>
                </w:rPrChange>
              </w:rPr>
              <w:t>Low workload (2)</w:t>
            </w:r>
          </w:p>
          <w:p w:rsidR="00BC6A02" w:rsidRPr="00C862A0" w:rsidRDefault="00BC6A02" w:rsidP="008F2E81">
            <w:pPr>
              <w:ind w:firstLine="0"/>
              <w:rPr>
                <w:rPrChange w:id="1051" w:author="HARISH CHANDRA DHYANI" w:date="2024-11-27T13:10:00Z">
                  <w:rPr/>
                </w:rPrChange>
              </w:rPr>
            </w:pPr>
            <w:r w:rsidRPr="00C862A0">
              <w:rPr>
                <w:rPrChange w:id="1052" w:author="HARISH CHANDRA DHYANI" w:date="2024-11-27T13:10:00Z">
                  <w:rPr/>
                </w:rPrChange>
              </w:rPr>
              <w:t>Slightly low workload (3)</w:t>
            </w:r>
          </w:p>
          <w:p w:rsidR="00BC6A02" w:rsidRPr="00C862A0" w:rsidRDefault="00BC6A02" w:rsidP="008F2E81">
            <w:pPr>
              <w:ind w:firstLine="0"/>
              <w:rPr>
                <w:rPrChange w:id="1053" w:author="HARISH CHANDRA DHYANI" w:date="2024-11-27T13:10:00Z">
                  <w:rPr/>
                </w:rPrChange>
              </w:rPr>
            </w:pPr>
            <w:r w:rsidRPr="00C862A0">
              <w:rPr>
                <w:rPrChange w:id="1054" w:author="HARISH CHANDRA DHYANI" w:date="2024-11-27T13:10:00Z">
                  <w:rPr/>
                </w:rPrChange>
              </w:rPr>
              <w:t>Neither low nor high workload (4)</w:t>
            </w:r>
          </w:p>
          <w:p w:rsidR="00BC6A02" w:rsidRPr="00C862A0" w:rsidRDefault="00BC6A02" w:rsidP="008F2E81">
            <w:pPr>
              <w:ind w:firstLine="0"/>
              <w:rPr>
                <w:rPrChange w:id="1055" w:author="HARISH CHANDRA DHYANI" w:date="2024-11-27T13:10:00Z">
                  <w:rPr/>
                </w:rPrChange>
              </w:rPr>
            </w:pPr>
            <w:r w:rsidRPr="00C862A0">
              <w:rPr>
                <w:rPrChange w:id="1056" w:author="HARISH CHANDRA DHYANI" w:date="2024-11-27T13:10:00Z">
                  <w:rPr/>
                </w:rPrChange>
              </w:rPr>
              <w:t>Slightly high workload (5)</w:t>
            </w:r>
          </w:p>
          <w:p w:rsidR="00BC6A02" w:rsidRPr="00C862A0" w:rsidRDefault="00BC6A02" w:rsidP="008F2E81">
            <w:pPr>
              <w:ind w:firstLine="0"/>
              <w:rPr>
                <w:rPrChange w:id="1057" w:author="HARISH CHANDRA DHYANI" w:date="2024-11-27T13:10:00Z">
                  <w:rPr/>
                </w:rPrChange>
              </w:rPr>
            </w:pPr>
            <w:r w:rsidRPr="00C862A0">
              <w:rPr>
                <w:rPrChange w:id="1058" w:author="HARISH CHANDRA DHYANI" w:date="2024-11-27T13:10:00Z">
                  <w:rPr/>
                </w:rPrChange>
              </w:rPr>
              <w:t>High workload (6)</w:t>
            </w:r>
          </w:p>
          <w:p w:rsidR="00BC6A02" w:rsidRPr="00C862A0" w:rsidRDefault="00BC6A02" w:rsidP="008F2E81">
            <w:pPr>
              <w:ind w:firstLine="0"/>
              <w:rPr>
                <w:rPrChange w:id="1059" w:author="HARISH CHANDRA DHYANI" w:date="2024-11-27T13:10:00Z">
                  <w:rPr/>
                </w:rPrChange>
              </w:rPr>
            </w:pPr>
            <w:r w:rsidRPr="00C862A0">
              <w:rPr>
                <w:rPrChange w:id="1060" w:author="HARISH CHANDRA DHYANI" w:date="2024-11-27T13:10:00Z">
                  <w:rPr/>
                </w:rPrChange>
              </w:rPr>
              <w:t>Very high workload (7)</w:t>
            </w:r>
          </w:p>
          <w:p w:rsidR="00BC6A02" w:rsidRPr="00C862A0" w:rsidRDefault="00BC6A02" w:rsidP="008F2E81">
            <w:pPr>
              <w:ind w:firstLine="0"/>
              <w:rPr>
                <w:rPrChange w:id="1061" w:author="HARISH CHANDRA DHYANI" w:date="2024-11-27T13:10:00Z">
                  <w:rPr/>
                </w:rPrChange>
              </w:rPr>
            </w:pPr>
            <w:r w:rsidRPr="00C862A0">
              <w:rPr>
                <w:rPrChange w:id="1062" w:author="HARISH CHANDRA DHYANI" w:date="2024-11-27T13:10:00Z">
                  <w:rPr/>
                </w:rPrChange>
              </w:rPr>
              <w:t>No fungicide- and insecticide-free wheat and rapeseed (0)</w:t>
            </w:r>
          </w:p>
        </w:tc>
        <w:tc>
          <w:tcPr>
            <w:tcW w:w="2693" w:type="dxa"/>
            <w:tcBorders>
              <w:bottom w:val="single" w:sz="4" w:space="0" w:color="auto"/>
            </w:tcBorders>
          </w:tcPr>
          <w:p w:rsidR="00BC6A02" w:rsidRPr="00C862A0" w:rsidRDefault="00BC6A02" w:rsidP="008F2E81">
            <w:pPr>
              <w:ind w:firstLine="0"/>
              <w:rPr>
                <w:rPrChange w:id="1063" w:author="HARISH CHANDRA DHYANI" w:date="2024-11-27T13:10:00Z">
                  <w:rPr/>
                </w:rPrChange>
              </w:rPr>
            </w:pPr>
            <w:r w:rsidRPr="00C862A0">
              <w:rPr>
                <w:rPrChange w:id="1064" w:author="HARISH CHANDRA DHYANI" w:date="2024-11-27T13:10:00Z">
                  <w:rPr/>
                </w:rPrChange>
              </w:rPr>
              <w:t>Extenso_33</w:t>
            </w:r>
          </w:p>
        </w:tc>
      </w:tr>
      <w:tr w:rsidR="00BC6A02" w:rsidRPr="00C862A0" w:rsidTr="008F2E81">
        <w:tc>
          <w:tcPr>
            <w:tcW w:w="704" w:type="dxa"/>
            <w:tcBorders>
              <w:top w:val="single" w:sz="4" w:space="0" w:color="auto"/>
              <w:bottom w:val="single" w:sz="4" w:space="0" w:color="auto"/>
            </w:tcBorders>
          </w:tcPr>
          <w:p w:rsidR="00BC6A02" w:rsidRPr="00C862A0" w:rsidRDefault="00BC6A02" w:rsidP="008F2E81">
            <w:pPr>
              <w:ind w:firstLine="0"/>
              <w:rPr>
                <w:rPrChange w:id="1065" w:author="HARISH CHANDRA DHYANI" w:date="2024-11-27T13:10:00Z">
                  <w:rPr/>
                </w:rPrChange>
              </w:rPr>
            </w:pPr>
            <w:r w:rsidRPr="00C862A0">
              <w:rPr>
                <w:rPrChange w:id="1066" w:author="HARISH CHANDRA DHYANI" w:date="2024-11-27T13:10:00Z">
                  <w:rPr/>
                </w:rPrChange>
              </w:rPr>
              <w:t>3.4</w:t>
            </w:r>
          </w:p>
        </w:tc>
        <w:tc>
          <w:tcPr>
            <w:tcW w:w="6521" w:type="dxa"/>
            <w:tcBorders>
              <w:top w:val="single" w:sz="4" w:space="0" w:color="auto"/>
              <w:bottom w:val="single" w:sz="4" w:space="0" w:color="auto"/>
            </w:tcBorders>
          </w:tcPr>
          <w:p w:rsidR="00BC6A02" w:rsidRPr="00C862A0" w:rsidRDefault="00BC6A02" w:rsidP="008F2E81">
            <w:pPr>
              <w:ind w:firstLine="0"/>
              <w:rPr>
                <w:rPrChange w:id="1067" w:author="HARISH CHANDRA DHYANI" w:date="2024-11-27T13:10:00Z">
                  <w:rPr/>
                </w:rPrChange>
              </w:rPr>
            </w:pPr>
            <w:r w:rsidRPr="00C862A0">
              <w:rPr>
                <w:rPrChange w:id="1068" w:author="HARISH CHANDRA DHYANI" w:date="2024-11-27T13:10:00Z">
                  <w:rPr/>
                </w:rPrChange>
              </w:rPr>
              <w:t>What is your estimate of the administrative workload for the adoption of the animal friendly stable programme in 2019?</w:t>
            </w:r>
          </w:p>
          <w:p w:rsidR="00BC6A02" w:rsidRPr="00C862A0" w:rsidRDefault="00BC6A02" w:rsidP="008F2E81">
            <w:pPr>
              <w:ind w:firstLine="0"/>
              <w:rPr>
                <w:rPrChange w:id="1069" w:author="HARISH CHANDRA DHYANI" w:date="2024-11-27T13:10:00Z">
                  <w:rPr/>
                </w:rPrChange>
              </w:rPr>
            </w:pPr>
            <w:r w:rsidRPr="00C862A0">
              <w:rPr>
                <w:rPrChange w:id="1070" w:author="HARISH CHANDRA DHYANI" w:date="2024-11-27T13:10:00Z">
                  <w:rPr/>
                </w:rPrChange>
              </w:rPr>
              <w:t>Very low workload (1)</w:t>
            </w:r>
          </w:p>
          <w:p w:rsidR="00BC6A02" w:rsidRPr="00C862A0" w:rsidRDefault="00BC6A02" w:rsidP="008F2E81">
            <w:pPr>
              <w:ind w:firstLine="0"/>
              <w:rPr>
                <w:rPrChange w:id="1071" w:author="HARISH CHANDRA DHYANI" w:date="2024-11-27T13:10:00Z">
                  <w:rPr/>
                </w:rPrChange>
              </w:rPr>
            </w:pPr>
            <w:r w:rsidRPr="00C862A0">
              <w:rPr>
                <w:rPrChange w:id="1072" w:author="HARISH CHANDRA DHYANI" w:date="2024-11-27T13:10:00Z">
                  <w:rPr/>
                </w:rPrChange>
              </w:rPr>
              <w:t>Low workload (2)</w:t>
            </w:r>
          </w:p>
          <w:p w:rsidR="00BC6A02" w:rsidRPr="00C862A0" w:rsidRDefault="00BC6A02" w:rsidP="008F2E81">
            <w:pPr>
              <w:ind w:firstLine="0"/>
              <w:rPr>
                <w:rPrChange w:id="1073" w:author="HARISH CHANDRA DHYANI" w:date="2024-11-27T13:10:00Z">
                  <w:rPr/>
                </w:rPrChange>
              </w:rPr>
            </w:pPr>
            <w:r w:rsidRPr="00C862A0">
              <w:rPr>
                <w:rPrChange w:id="1074" w:author="HARISH CHANDRA DHYANI" w:date="2024-11-27T13:10:00Z">
                  <w:rPr/>
                </w:rPrChange>
              </w:rPr>
              <w:t>Slightly low workload (3)</w:t>
            </w:r>
          </w:p>
          <w:p w:rsidR="00BC6A02" w:rsidRPr="00C862A0" w:rsidRDefault="00BC6A02" w:rsidP="008F2E81">
            <w:pPr>
              <w:ind w:firstLine="0"/>
              <w:rPr>
                <w:rPrChange w:id="1075" w:author="HARISH CHANDRA DHYANI" w:date="2024-11-27T13:10:00Z">
                  <w:rPr/>
                </w:rPrChange>
              </w:rPr>
            </w:pPr>
            <w:r w:rsidRPr="00C862A0">
              <w:rPr>
                <w:rPrChange w:id="1076" w:author="HARISH CHANDRA DHYANI" w:date="2024-11-27T13:10:00Z">
                  <w:rPr/>
                </w:rPrChange>
              </w:rPr>
              <w:t>Neither low nor high workload (4)</w:t>
            </w:r>
          </w:p>
          <w:p w:rsidR="00BC6A02" w:rsidRPr="00C862A0" w:rsidRDefault="00BC6A02" w:rsidP="008F2E81">
            <w:pPr>
              <w:ind w:firstLine="0"/>
              <w:rPr>
                <w:rPrChange w:id="1077" w:author="HARISH CHANDRA DHYANI" w:date="2024-11-27T13:10:00Z">
                  <w:rPr/>
                </w:rPrChange>
              </w:rPr>
            </w:pPr>
            <w:r w:rsidRPr="00C862A0">
              <w:rPr>
                <w:rPrChange w:id="1078" w:author="HARISH CHANDRA DHYANI" w:date="2024-11-27T13:10:00Z">
                  <w:rPr/>
                </w:rPrChange>
              </w:rPr>
              <w:t>Slightly high workload (5)</w:t>
            </w:r>
          </w:p>
          <w:p w:rsidR="00BC6A02" w:rsidRPr="00C862A0" w:rsidRDefault="00BC6A02" w:rsidP="008F2E81">
            <w:pPr>
              <w:ind w:firstLine="0"/>
              <w:rPr>
                <w:rPrChange w:id="1079" w:author="HARISH CHANDRA DHYANI" w:date="2024-11-27T13:10:00Z">
                  <w:rPr/>
                </w:rPrChange>
              </w:rPr>
            </w:pPr>
            <w:r w:rsidRPr="00C862A0">
              <w:rPr>
                <w:rPrChange w:id="1080" w:author="HARISH CHANDRA DHYANI" w:date="2024-11-27T13:10:00Z">
                  <w:rPr/>
                </w:rPrChange>
              </w:rPr>
              <w:t>High workload (6)</w:t>
            </w:r>
          </w:p>
          <w:p w:rsidR="00BC6A02" w:rsidRPr="00C862A0" w:rsidRDefault="00BC6A02" w:rsidP="008F2E81">
            <w:pPr>
              <w:ind w:firstLine="0"/>
              <w:rPr>
                <w:rPrChange w:id="1081" w:author="HARISH CHANDRA DHYANI" w:date="2024-11-27T13:10:00Z">
                  <w:rPr/>
                </w:rPrChange>
              </w:rPr>
            </w:pPr>
            <w:r w:rsidRPr="00C862A0">
              <w:rPr>
                <w:rPrChange w:id="1082" w:author="HARISH CHANDRA DHYANI" w:date="2024-11-27T13:10:00Z">
                  <w:rPr/>
                </w:rPrChange>
              </w:rPr>
              <w:t>Very high workload (7)</w:t>
            </w:r>
          </w:p>
          <w:p w:rsidR="00BC6A02" w:rsidRPr="00C862A0" w:rsidRDefault="00BC6A02" w:rsidP="008F2E81">
            <w:pPr>
              <w:ind w:firstLine="0"/>
              <w:rPr>
                <w:rPrChange w:id="1083" w:author="HARISH CHANDRA DHYANI" w:date="2024-11-27T13:10:00Z">
                  <w:rPr/>
                </w:rPrChange>
              </w:rPr>
            </w:pPr>
            <w:r w:rsidRPr="00C862A0">
              <w:rPr>
                <w:rPrChange w:id="1084" w:author="HARISH CHANDRA DHYANI" w:date="2024-11-27T13:10:00Z">
                  <w:rPr/>
                </w:rPrChange>
              </w:rPr>
              <w:t>No adoption of the animal friendly stable programme (0)</w:t>
            </w:r>
          </w:p>
        </w:tc>
        <w:tc>
          <w:tcPr>
            <w:tcW w:w="2693" w:type="dxa"/>
            <w:tcBorders>
              <w:top w:val="single" w:sz="4" w:space="0" w:color="auto"/>
              <w:bottom w:val="single" w:sz="4" w:space="0" w:color="auto"/>
            </w:tcBorders>
          </w:tcPr>
          <w:p w:rsidR="00BC6A02" w:rsidRPr="00C862A0" w:rsidRDefault="00BC6A02" w:rsidP="008F2E81">
            <w:pPr>
              <w:ind w:firstLine="0"/>
              <w:rPr>
                <w:b/>
                <w:rPrChange w:id="1085" w:author="HARISH CHANDRA DHYANI" w:date="2024-11-27T13:10:00Z">
                  <w:rPr>
                    <w:b/>
                  </w:rPr>
                </w:rPrChange>
              </w:rPr>
            </w:pPr>
            <w:r w:rsidRPr="00C862A0">
              <w:rPr>
                <w:rPrChange w:id="1086" w:author="HARISH CHANDRA DHYANI" w:date="2024-11-27T13:10:00Z">
                  <w:rPr/>
                </w:rPrChange>
              </w:rPr>
              <w:t>BTS_34</w:t>
            </w:r>
          </w:p>
        </w:tc>
      </w:tr>
      <w:tr w:rsidR="00BC6A02" w:rsidRPr="00C862A0" w:rsidTr="008F2E81">
        <w:tc>
          <w:tcPr>
            <w:tcW w:w="704" w:type="dxa"/>
            <w:tcBorders>
              <w:top w:val="single" w:sz="4" w:space="0" w:color="auto"/>
              <w:bottom w:val="single" w:sz="4" w:space="0" w:color="auto"/>
            </w:tcBorders>
          </w:tcPr>
          <w:p w:rsidR="00BC6A02" w:rsidRPr="00C862A0" w:rsidRDefault="00BC6A02" w:rsidP="008F2E81">
            <w:pPr>
              <w:ind w:firstLine="0"/>
              <w:rPr>
                <w:rPrChange w:id="1087" w:author="HARISH CHANDRA DHYANI" w:date="2024-11-27T13:10:00Z">
                  <w:rPr/>
                </w:rPrChange>
              </w:rPr>
            </w:pPr>
            <w:r w:rsidRPr="00C862A0">
              <w:rPr>
                <w:rPrChange w:id="1088" w:author="HARISH CHANDRA DHYANI" w:date="2024-11-27T13:10:00Z">
                  <w:rPr/>
                </w:rPrChange>
              </w:rPr>
              <w:t>3.5</w:t>
            </w:r>
          </w:p>
        </w:tc>
        <w:tc>
          <w:tcPr>
            <w:tcW w:w="6521" w:type="dxa"/>
            <w:tcBorders>
              <w:top w:val="single" w:sz="4" w:space="0" w:color="auto"/>
              <w:bottom w:val="single" w:sz="4" w:space="0" w:color="auto"/>
            </w:tcBorders>
          </w:tcPr>
          <w:p w:rsidR="00BC6A02" w:rsidRPr="00C862A0" w:rsidRDefault="00BC6A02" w:rsidP="008F2E81">
            <w:pPr>
              <w:ind w:firstLine="0"/>
              <w:rPr>
                <w:bCs/>
                <w:rPrChange w:id="1089" w:author="HARISH CHANDRA DHYANI" w:date="2024-11-27T13:10:00Z">
                  <w:rPr>
                    <w:bCs/>
                  </w:rPr>
                </w:rPrChange>
              </w:rPr>
            </w:pPr>
            <w:r w:rsidRPr="00C862A0">
              <w:rPr>
                <w:bCs/>
                <w:rPrChange w:id="1090" w:author="HARISH CHANDRA DHYANI" w:date="2024-11-27T13:10:00Z">
                  <w:rPr>
                    <w:bCs/>
                  </w:rPr>
                </w:rPrChange>
              </w:rPr>
              <w:t>What is your estimate of the administrative workload for the adoption of the outdoor rearing programme in 2019?</w:t>
            </w:r>
          </w:p>
          <w:p w:rsidR="00BC6A02" w:rsidRPr="00C862A0" w:rsidRDefault="00BC6A02" w:rsidP="008F2E81">
            <w:pPr>
              <w:ind w:firstLine="0"/>
              <w:rPr>
                <w:rPrChange w:id="1091" w:author="HARISH CHANDRA DHYANI" w:date="2024-11-27T13:10:00Z">
                  <w:rPr/>
                </w:rPrChange>
              </w:rPr>
            </w:pPr>
            <w:r w:rsidRPr="00C862A0">
              <w:rPr>
                <w:rPrChange w:id="1092" w:author="HARISH CHANDRA DHYANI" w:date="2024-11-27T13:10:00Z">
                  <w:rPr/>
                </w:rPrChange>
              </w:rPr>
              <w:t>Very low workload (1)</w:t>
            </w:r>
          </w:p>
          <w:p w:rsidR="00BC6A02" w:rsidRPr="00C862A0" w:rsidRDefault="00BC6A02" w:rsidP="008F2E81">
            <w:pPr>
              <w:ind w:firstLine="0"/>
              <w:rPr>
                <w:rPrChange w:id="1093" w:author="HARISH CHANDRA DHYANI" w:date="2024-11-27T13:10:00Z">
                  <w:rPr/>
                </w:rPrChange>
              </w:rPr>
            </w:pPr>
            <w:r w:rsidRPr="00C862A0">
              <w:rPr>
                <w:rPrChange w:id="1094" w:author="HARISH CHANDRA DHYANI" w:date="2024-11-27T13:10:00Z">
                  <w:rPr/>
                </w:rPrChange>
              </w:rPr>
              <w:t>Low workload (2)</w:t>
            </w:r>
          </w:p>
          <w:p w:rsidR="00BC6A02" w:rsidRPr="00C862A0" w:rsidRDefault="00BC6A02" w:rsidP="008F2E81">
            <w:pPr>
              <w:ind w:firstLine="0"/>
              <w:rPr>
                <w:rPrChange w:id="1095" w:author="HARISH CHANDRA DHYANI" w:date="2024-11-27T13:10:00Z">
                  <w:rPr/>
                </w:rPrChange>
              </w:rPr>
            </w:pPr>
            <w:r w:rsidRPr="00C862A0">
              <w:rPr>
                <w:rPrChange w:id="1096" w:author="HARISH CHANDRA DHYANI" w:date="2024-11-27T13:10:00Z">
                  <w:rPr/>
                </w:rPrChange>
              </w:rPr>
              <w:t>Slightly low workload (3)</w:t>
            </w:r>
          </w:p>
          <w:p w:rsidR="00BC6A02" w:rsidRPr="00C862A0" w:rsidRDefault="00BC6A02" w:rsidP="008F2E81">
            <w:pPr>
              <w:ind w:firstLine="0"/>
              <w:rPr>
                <w:rPrChange w:id="1097" w:author="HARISH CHANDRA DHYANI" w:date="2024-11-27T13:10:00Z">
                  <w:rPr/>
                </w:rPrChange>
              </w:rPr>
            </w:pPr>
            <w:r w:rsidRPr="00C862A0">
              <w:rPr>
                <w:rPrChange w:id="1098" w:author="HARISH CHANDRA DHYANI" w:date="2024-11-27T13:10:00Z">
                  <w:rPr/>
                </w:rPrChange>
              </w:rPr>
              <w:t>Neither low nor high workload (4)</w:t>
            </w:r>
          </w:p>
          <w:p w:rsidR="00BC6A02" w:rsidRPr="00C862A0" w:rsidRDefault="00BC6A02" w:rsidP="008F2E81">
            <w:pPr>
              <w:ind w:firstLine="0"/>
              <w:rPr>
                <w:rPrChange w:id="1099" w:author="HARISH CHANDRA DHYANI" w:date="2024-11-27T13:10:00Z">
                  <w:rPr/>
                </w:rPrChange>
              </w:rPr>
            </w:pPr>
            <w:r w:rsidRPr="00C862A0">
              <w:rPr>
                <w:rPrChange w:id="1100" w:author="HARISH CHANDRA DHYANI" w:date="2024-11-27T13:10:00Z">
                  <w:rPr/>
                </w:rPrChange>
              </w:rPr>
              <w:t>Slightly high workload (5)</w:t>
            </w:r>
          </w:p>
          <w:p w:rsidR="00BC6A02" w:rsidRPr="00C862A0" w:rsidRDefault="00BC6A02" w:rsidP="008F2E81">
            <w:pPr>
              <w:ind w:firstLine="0"/>
              <w:rPr>
                <w:rPrChange w:id="1101" w:author="HARISH CHANDRA DHYANI" w:date="2024-11-27T13:10:00Z">
                  <w:rPr/>
                </w:rPrChange>
              </w:rPr>
            </w:pPr>
            <w:r w:rsidRPr="00C862A0">
              <w:rPr>
                <w:rPrChange w:id="1102" w:author="HARISH CHANDRA DHYANI" w:date="2024-11-27T13:10:00Z">
                  <w:rPr/>
                </w:rPrChange>
              </w:rPr>
              <w:t>High workload (6)</w:t>
            </w:r>
          </w:p>
          <w:p w:rsidR="00BC6A02" w:rsidRPr="00C862A0" w:rsidRDefault="00BC6A02" w:rsidP="008F2E81">
            <w:pPr>
              <w:ind w:firstLine="0"/>
              <w:rPr>
                <w:rPrChange w:id="1103" w:author="HARISH CHANDRA DHYANI" w:date="2024-11-27T13:10:00Z">
                  <w:rPr/>
                </w:rPrChange>
              </w:rPr>
            </w:pPr>
            <w:r w:rsidRPr="00C862A0">
              <w:rPr>
                <w:rPrChange w:id="1104" w:author="HARISH CHANDRA DHYANI" w:date="2024-11-27T13:10:00Z">
                  <w:rPr/>
                </w:rPrChange>
              </w:rPr>
              <w:t>Very high workload (7)</w:t>
            </w:r>
          </w:p>
          <w:p w:rsidR="00BC6A02" w:rsidRPr="00C862A0" w:rsidRDefault="00BC6A02" w:rsidP="008F2E81">
            <w:pPr>
              <w:ind w:firstLine="0"/>
              <w:rPr>
                <w:rPrChange w:id="1105" w:author="HARISH CHANDRA DHYANI" w:date="2024-11-27T13:10:00Z">
                  <w:rPr/>
                </w:rPrChange>
              </w:rPr>
            </w:pPr>
            <w:r w:rsidRPr="00C862A0">
              <w:rPr>
                <w:rPrChange w:id="1106" w:author="HARISH CHANDRA DHYANI" w:date="2024-11-27T13:10:00Z">
                  <w:rPr/>
                </w:rPrChange>
              </w:rPr>
              <w:t xml:space="preserve">No adoption of the outdoor rearing </w:t>
            </w:r>
            <w:r w:rsidRPr="00C862A0">
              <w:rPr>
                <w:bCs/>
                <w:rPrChange w:id="1107" w:author="HARISH CHANDRA DHYANI" w:date="2024-11-27T13:10:00Z">
                  <w:rPr>
                    <w:bCs/>
                  </w:rPr>
                </w:rPrChange>
              </w:rPr>
              <w:t>programme</w:t>
            </w:r>
            <w:r w:rsidRPr="00C862A0">
              <w:rPr>
                <w:rPrChange w:id="1108" w:author="HARISH CHANDRA DHYANI" w:date="2024-11-27T13:10:00Z">
                  <w:rPr/>
                </w:rPrChange>
              </w:rPr>
              <w:t xml:space="preserve"> (0)</w:t>
            </w:r>
          </w:p>
        </w:tc>
        <w:tc>
          <w:tcPr>
            <w:tcW w:w="2693" w:type="dxa"/>
            <w:tcBorders>
              <w:top w:val="single" w:sz="4" w:space="0" w:color="auto"/>
              <w:bottom w:val="single" w:sz="4" w:space="0" w:color="auto"/>
            </w:tcBorders>
          </w:tcPr>
          <w:p w:rsidR="00BC6A02" w:rsidRPr="00C862A0" w:rsidRDefault="00BC6A02" w:rsidP="008F2E81">
            <w:pPr>
              <w:ind w:firstLine="0"/>
              <w:rPr>
                <w:rPrChange w:id="1109" w:author="HARISH CHANDRA DHYANI" w:date="2024-11-27T13:10:00Z">
                  <w:rPr/>
                </w:rPrChange>
              </w:rPr>
            </w:pPr>
            <w:r w:rsidRPr="00C862A0">
              <w:rPr>
                <w:rPrChange w:id="1110" w:author="HARISH CHANDRA DHYANI" w:date="2024-11-27T13:10:00Z">
                  <w:rPr/>
                </w:rPrChange>
              </w:rPr>
              <w:t>RAUS_35</w:t>
            </w:r>
          </w:p>
        </w:tc>
      </w:tr>
      <w:tr w:rsidR="00BC6A02" w:rsidRPr="00C862A0" w:rsidTr="008F2E81">
        <w:tc>
          <w:tcPr>
            <w:tcW w:w="704" w:type="dxa"/>
            <w:tcBorders>
              <w:top w:val="single" w:sz="4" w:space="0" w:color="auto"/>
              <w:bottom w:val="single" w:sz="4" w:space="0" w:color="auto"/>
            </w:tcBorders>
          </w:tcPr>
          <w:p w:rsidR="00BC6A02" w:rsidRPr="00C862A0" w:rsidRDefault="00BC6A02" w:rsidP="008F2E81">
            <w:pPr>
              <w:ind w:firstLine="0"/>
              <w:rPr>
                <w:rPrChange w:id="1111" w:author="HARISH CHANDRA DHYANI" w:date="2024-11-27T13:10:00Z">
                  <w:rPr/>
                </w:rPrChange>
              </w:rPr>
            </w:pPr>
            <w:r w:rsidRPr="00C862A0">
              <w:rPr>
                <w:rPrChange w:id="1112" w:author="HARISH CHANDRA DHYANI" w:date="2024-11-27T13:10:00Z">
                  <w:rPr/>
                </w:rPrChange>
              </w:rPr>
              <w:t>3.6</w:t>
            </w:r>
          </w:p>
        </w:tc>
        <w:tc>
          <w:tcPr>
            <w:tcW w:w="6521" w:type="dxa"/>
            <w:tcBorders>
              <w:top w:val="single" w:sz="4" w:space="0" w:color="auto"/>
              <w:bottom w:val="single" w:sz="4" w:space="0" w:color="auto"/>
            </w:tcBorders>
          </w:tcPr>
          <w:p w:rsidR="00BC6A02" w:rsidRPr="00C862A0" w:rsidRDefault="00BC6A02" w:rsidP="008F2E81">
            <w:pPr>
              <w:ind w:firstLine="0"/>
              <w:rPr>
                <w:bCs/>
                <w:rPrChange w:id="1113" w:author="HARISH CHANDRA DHYANI" w:date="2024-11-27T13:10:00Z">
                  <w:rPr>
                    <w:bCs/>
                  </w:rPr>
                </w:rPrChange>
              </w:rPr>
            </w:pPr>
            <w:r w:rsidRPr="00C862A0">
              <w:rPr>
                <w:bCs/>
                <w:rPrChange w:id="1114" w:author="HARISH CHANDRA DHYANI" w:date="2024-11-27T13:10:00Z">
                  <w:rPr>
                    <w:bCs/>
                  </w:rPr>
                </w:rPrChange>
              </w:rPr>
              <w:t>What is your estimate of the administrative workload for the adoption of the grassland-based milk and meat programme in 2019?</w:t>
            </w:r>
          </w:p>
          <w:p w:rsidR="00BC6A02" w:rsidRPr="00C862A0" w:rsidRDefault="00BC6A02" w:rsidP="008F2E81">
            <w:pPr>
              <w:ind w:firstLine="0"/>
              <w:rPr>
                <w:rPrChange w:id="1115" w:author="HARISH CHANDRA DHYANI" w:date="2024-11-27T13:10:00Z">
                  <w:rPr/>
                </w:rPrChange>
              </w:rPr>
            </w:pPr>
            <w:r w:rsidRPr="00C862A0">
              <w:rPr>
                <w:rPrChange w:id="1116" w:author="HARISH CHANDRA DHYANI" w:date="2024-11-27T13:10:00Z">
                  <w:rPr/>
                </w:rPrChange>
              </w:rPr>
              <w:t>Very low workload (1)</w:t>
            </w:r>
          </w:p>
          <w:p w:rsidR="00BC6A02" w:rsidRPr="00C862A0" w:rsidRDefault="00BC6A02" w:rsidP="008F2E81">
            <w:pPr>
              <w:ind w:firstLine="0"/>
              <w:rPr>
                <w:rPrChange w:id="1117" w:author="HARISH CHANDRA DHYANI" w:date="2024-11-27T13:10:00Z">
                  <w:rPr/>
                </w:rPrChange>
              </w:rPr>
            </w:pPr>
            <w:r w:rsidRPr="00C862A0">
              <w:rPr>
                <w:rPrChange w:id="1118" w:author="HARISH CHANDRA DHYANI" w:date="2024-11-27T13:10:00Z">
                  <w:rPr/>
                </w:rPrChange>
              </w:rPr>
              <w:t>Low workload (2)</w:t>
            </w:r>
          </w:p>
          <w:p w:rsidR="00BC6A02" w:rsidRPr="00C862A0" w:rsidRDefault="00BC6A02" w:rsidP="008F2E81">
            <w:pPr>
              <w:ind w:firstLine="0"/>
              <w:rPr>
                <w:rPrChange w:id="1119" w:author="HARISH CHANDRA DHYANI" w:date="2024-11-27T13:10:00Z">
                  <w:rPr/>
                </w:rPrChange>
              </w:rPr>
            </w:pPr>
            <w:r w:rsidRPr="00C862A0">
              <w:rPr>
                <w:rPrChange w:id="1120" w:author="HARISH CHANDRA DHYANI" w:date="2024-11-27T13:10:00Z">
                  <w:rPr/>
                </w:rPrChange>
              </w:rPr>
              <w:t>Slightly low workload (3)</w:t>
            </w:r>
          </w:p>
          <w:p w:rsidR="00BC6A02" w:rsidRPr="00C862A0" w:rsidRDefault="00BC6A02" w:rsidP="008F2E81">
            <w:pPr>
              <w:ind w:firstLine="0"/>
              <w:rPr>
                <w:rPrChange w:id="1121" w:author="HARISH CHANDRA DHYANI" w:date="2024-11-27T13:10:00Z">
                  <w:rPr/>
                </w:rPrChange>
              </w:rPr>
            </w:pPr>
            <w:r w:rsidRPr="00C862A0">
              <w:rPr>
                <w:rPrChange w:id="1122" w:author="HARISH CHANDRA DHYANI" w:date="2024-11-27T13:10:00Z">
                  <w:rPr/>
                </w:rPrChange>
              </w:rPr>
              <w:t>Neither low nor high workload (4)</w:t>
            </w:r>
          </w:p>
          <w:p w:rsidR="00BC6A02" w:rsidRPr="00C862A0" w:rsidRDefault="00BC6A02" w:rsidP="008F2E81">
            <w:pPr>
              <w:ind w:firstLine="0"/>
              <w:rPr>
                <w:rPrChange w:id="1123" w:author="HARISH CHANDRA DHYANI" w:date="2024-11-27T13:10:00Z">
                  <w:rPr/>
                </w:rPrChange>
              </w:rPr>
            </w:pPr>
            <w:r w:rsidRPr="00C862A0">
              <w:rPr>
                <w:rPrChange w:id="1124" w:author="HARISH CHANDRA DHYANI" w:date="2024-11-27T13:10:00Z">
                  <w:rPr/>
                </w:rPrChange>
              </w:rPr>
              <w:t>Slightly high workload (5)</w:t>
            </w:r>
          </w:p>
          <w:p w:rsidR="00BC6A02" w:rsidRPr="00C862A0" w:rsidRDefault="00BC6A02" w:rsidP="008F2E81">
            <w:pPr>
              <w:ind w:firstLine="0"/>
              <w:rPr>
                <w:rPrChange w:id="1125" w:author="HARISH CHANDRA DHYANI" w:date="2024-11-27T13:10:00Z">
                  <w:rPr/>
                </w:rPrChange>
              </w:rPr>
            </w:pPr>
            <w:r w:rsidRPr="00C862A0">
              <w:rPr>
                <w:rPrChange w:id="1126" w:author="HARISH CHANDRA DHYANI" w:date="2024-11-27T13:10:00Z">
                  <w:rPr/>
                </w:rPrChange>
              </w:rPr>
              <w:t>High workload (6)</w:t>
            </w:r>
          </w:p>
          <w:p w:rsidR="00BC6A02" w:rsidRPr="00C862A0" w:rsidRDefault="00BC6A02" w:rsidP="008F2E81">
            <w:pPr>
              <w:ind w:firstLine="0"/>
              <w:rPr>
                <w:rPrChange w:id="1127" w:author="HARISH CHANDRA DHYANI" w:date="2024-11-27T13:10:00Z">
                  <w:rPr/>
                </w:rPrChange>
              </w:rPr>
            </w:pPr>
            <w:r w:rsidRPr="00C862A0">
              <w:rPr>
                <w:rPrChange w:id="1128" w:author="HARISH CHANDRA DHYANI" w:date="2024-11-27T13:10:00Z">
                  <w:rPr/>
                </w:rPrChange>
              </w:rPr>
              <w:t>Very high workload (7)</w:t>
            </w:r>
          </w:p>
          <w:p w:rsidR="00BC6A02" w:rsidRPr="00C862A0" w:rsidRDefault="00BC6A02" w:rsidP="008F2E81">
            <w:pPr>
              <w:ind w:firstLine="0"/>
              <w:rPr>
                <w:rPrChange w:id="1129" w:author="HARISH CHANDRA DHYANI" w:date="2024-11-27T13:10:00Z">
                  <w:rPr/>
                </w:rPrChange>
              </w:rPr>
            </w:pPr>
            <w:r w:rsidRPr="00C862A0">
              <w:rPr>
                <w:rPrChange w:id="1130" w:author="HARISH CHANDRA DHYANI" w:date="2024-11-27T13:10:00Z">
                  <w:rPr/>
                </w:rPrChange>
              </w:rPr>
              <w:t xml:space="preserve">No adoption of the grassland-based milk and meat </w:t>
            </w:r>
            <w:r w:rsidRPr="00C862A0">
              <w:rPr>
                <w:bCs/>
                <w:rPrChange w:id="1131" w:author="HARISH CHANDRA DHYANI" w:date="2024-11-27T13:10:00Z">
                  <w:rPr>
                    <w:bCs/>
                  </w:rPr>
                </w:rPrChange>
              </w:rPr>
              <w:t>programme</w:t>
            </w:r>
            <w:r w:rsidRPr="00C862A0">
              <w:rPr>
                <w:rPrChange w:id="1132" w:author="HARISH CHANDRA DHYANI" w:date="2024-11-27T13:10:00Z">
                  <w:rPr/>
                </w:rPrChange>
              </w:rPr>
              <w:t xml:space="preserve"> (0)</w:t>
            </w:r>
          </w:p>
        </w:tc>
        <w:tc>
          <w:tcPr>
            <w:tcW w:w="2693" w:type="dxa"/>
            <w:tcBorders>
              <w:top w:val="single" w:sz="4" w:space="0" w:color="auto"/>
              <w:bottom w:val="single" w:sz="4" w:space="0" w:color="auto"/>
            </w:tcBorders>
          </w:tcPr>
          <w:p w:rsidR="00BC6A02" w:rsidRPr="00C862A0" w:rsidRDefault="00BC6A02" w:rsidP="008F2E81">
            <w:pPr>
              <w:ind w:firstLine="0"/>
              <w:rPr>
                <w:rFonts w:ascii="Arial" w:hAnsi="Arial"/>
                <w:rPrChange w:id="1133" w:author="HARISH CHANDRA DHYANI" w:date="2024-11-27T13:10:00Z">
                  <w:rPr>
                    <w:rFonts w:ascii="Arial" w:hAnsi="Arial"/>
                    <w:color w:val="000000"/>
                  </w:rPr>
                </w:rPrChange>
              </w:rPr>
            </w:pPr>
            <w:r w:rsidRPr="00C862A0">
              <w:rPr>
                <w:rFonts w:ascii="Arial" w:hAnsi="Arial"/>
                <w:rPrChange w:id="1134" w:author="HARISH CHANDRA DHYANI" w:date="2024-11-27T13:10:00Z">
                  <w:rPr>
                    <w:rFonts w:ascii="Arial" w:hAnsi="Arial"/>
                    <w:color w:val="000000"/>
                  </w:rPr>
                </w:rPrChange>
              </w:rPr>
              <w:t>GMF_36</w:t>
            </w:r>
          </w:p>
          <w:p w:rsidR="00BC6A02" w:rsidRPr="00C862A0" w:rsidRDefault="00BC6A02" w:rsidP="008F2E81">
            <w:pPr>
              <w:rPr>
                <w:b/>
              </w:rPr>
            </w:pPr>
          </w:p>
        </w:tc>
      </w:tr>
      <w:tr w:rsidR="00BC6A02" w:rsidRPr="00C862A0" w:rsidTr="008F2E81">
        <w:tc>
          <w:tcPr>
            <w:tcW w:w="704" w:type="dxa"/>
            <w:tcBorders>
              <w:top w:val="single" w:sz="4" w:space="0" w:color="auto"/>
              <w:bottom w:val="nil"/>
            </w:tcBorders>
          </w:tcPr>
          <w:p w:rsidR="00BC6A02" w:rsidRPr="00C862A0" w:rsidRDefault="00BC6A02" w:rsidP="008F2E81">
            <w:pPr>
              <w:ind w:firstLine="0"/>
              <w:rPr>
                <w:rPrChange w:id="1135" w:author="HARISH CHANDRA DHYANI" w:date="2024-11-27T13:10:00Z">
                  <w:rPr/>
                </w:rPrChange>
              </w:rPr>
            </w:pPr>
            <w:r w:rsidRPr="00C862A0">
              <w:rPr>
                <w:rPrChange w:id="1136" w:author="HARISH CHANDRA DHYANI" w:date="2024-11-27T13:10:00Z">
                  <w:rPr/>
                </w:rPrChange>
              </w:rPr>
              <w:t>3.7</w:t>
            </w:r>
          </w:p>
        </w:tc>
        <w:tc>
          <w:tcPr>
            <w:tcW w:w="6521" w:type="dxa"/>
            <w:tcBorders>
              <w:top w:val="single" w:sz="4" w:space="0" w:color="auto"/>
              <w:bottom w:val="nil"/>
            </w:tcBorders>
          </w:tcPr>
          <w:p w:rsidR="00BC6A02" w:rsidRPr="00C862A0" w:rsidRDefault="00BC6A02" w:rsidP="008F2E81">
            <w:pPr>
              <w:ind w:firstLine="0"/>
              <w:rPr>
                <w:bCs/>
                <w:rPrChange w:id="1137" w:author="HARISH CHANDRA DHYANI" w:date="2024-11-27T13:10:00Z">
                  <w:rPr>
                    <w:bCs/>
                  </w:rPr>
                </w:rPrChange>
              </w:rPr>
            </w:pPr>
            <w:r w:rsidRPr="00C862A0">
              <w:rPr>
                <w:bCs/>
                <w:rPrChange w:id="1138" w:author="HARISH CHANDRA DHYANI" w:date="2024-11-27T13:10:00Z">
                  <w:rPr>
                    <w:bCs/>
                  </w:rPr>
                </w:rPrChange>
              </w:rPr>
              <w:t>What is your estimate of the administrative workload for the adoption of the resource efficiency programme in 2019?</w:t>
            </w:r>
          </w:p>
          <w:p w:rsidR="00BC6A02" w:rsidRPr="00C862A0" w:rsidRDefault="00BC6A02" w:rsidP="008F2E81">
            <w:pPr>
              <w:ind w:firstLine="0"/>
              <w:rPr>
                <w:rPrChange w:id="1139" w:author="HARISH CHANDRA DHYANI" w:date="2024-11-27T13:10:00Z">
                  <w:rPr/>
                </w:rPrChange>
              </w:rPr>
            </w:pPr>
            <w:r w:rsidRPr="00C862A0">
              <w:rPr>
                <w:rPrChange w:id="1140" w:author="HARISH CHANDRA DHYANI" w:date="2024-11-27T13:10:00Z">
                  <w:rPr/>
                </w:rPrChange>
              </w:rPr>
              <w:t>Very low workload (1)</w:t>
            </w:r>
          </w:p>
          <w:p w:rsidR="00BC6A02" w:rsidRPr="00C862A0" w:rsidRDefault="00BC6A02" w:rsidP="008F2E81">
            <w:pPr>
              <w:ind w:firstLine="0"/>
              <w:rPr>
                <w:rPrChange w:id="1141" w:author="HARISH CHANDRA DHYANI" w:date="2024-11-27T13:10:00Z">
                  <w:rPr/>
                </w:rPrChange>
              </w:rPr>
            </w:pPr>
            <w:r w:rsidRPr="00C862A0">
              <w:rPr>
                <w:rPrChange w:id="1142" w:author="HARISH CHANDRA DHYANI" w:date="2024-11-27T13:10:00Z">
                  <w:rPr/>
                </w:rPrChange>
              </w:rPr>
              <w:t>Low workload (2)</w:t>
            </w:r>
          </w:p>
          <w:p w:rsidR="00BC6A02" w:rsidRPr="00C862A0" w:rsidRDefault="00BC6A02" w:rsidP="008F2E81">
            <w:pPr>
              <w:ind w:firstLine="0"/>
              <w:rPr>
                <w:rPrChange w:id="1143" w:author="HARISH CHANDRA DHYANI" w:date="2024-11-27T13:10:00Z">
                  <w:rPr/>
                </w:rPrChange>
              </w:rPr>
            </w:pPr>
            <w:r w:rsidRPr="00C862A0">
              <w:rPr>
                <w:rPrChange w:id="1144" w:author="HARISH CHANDRA DHYANI" w:date="2024-11-27T13:10:00Z">
                  <w:rPr/>
                </w:rPrChange>
              </w:rPr>
              <w:t>Slightly low workload (3)</w:t>
            </w:r>
          </w:p>
          <w:p w:rsidR="00BC6A02" w:rsidRPr="00C862A0" w:rsidRDefault="00BC6A02" w:rsidP="008F2E81">
            <w:pPr>
              <w:ind w:firstLine="0"/>
              <w:rPr>
                <w:rPrChange w:id="1145" w:author="HARISH CHANDRA DHYANI" w:date="2024-11-27T13:10:00Z">
                  <w:rPr/>
                </w:rPrChange>
              </w:rPr>
            </w:pPr>
            <w:r w:rsidRPr="00C862A0">
              <w:rPr>
                <w:rPrChange w:id="1146" w:author="HARISH CHANDRA DHYANI" w:date="2024-11-27T13:10:00Z">
                  <w:rPr/>
                </w:rPrChange>
              </w:rPr>
              <w:t>Neither low nor high workload (4)</w:t>
            </w:r>
          </w:p>
          <w:p w:rsidR="00BC6A02" w:rsidRPr="00C862A0" w:rsidRDefault="00BC6A02" w:rsidP="008F2E81">
            <w:pPr>
              <w:ind w:firstLine="0"/>
              <w:rPr>
                <w:rPrChange w:id="1147" w:author="HARISH CHANDRA DHYANI" w:date="2024-11-27T13:10:00Z">
                  <w:rPr/>
                </w:rPrChange>
              </w:rPr>
            </w:pPr>
            <w:r w:rsidRPr="00C862A0">
              <w:rPr>
                <w:rPrChange w:id="1148" w:author="HARISH CHANDRA DHYANI" w:date="2024-11-27T13:10:00Z">
                  <w:rPr/>
                </w:rPrChange>
              </w:rPr>
              <w:t>Slightly high workload (5)</w:t>
            </w:r>
          </w:p>
          <w:p w:rsidR="00BC6A02" w:rsidRPr="00C862A0" w:rsidRDefault="00BC6A02" w:rsidP="008F2E81">
            <w:pPr>
              <w:ind w:firstLine="0"/>
              <w:rPr>
                <w:rPrChange w:id="1149" w:author="HARISH CHANDRA DHYANI" w:date="2024-11-27T13:10:00Z">
                  <w:rPr/>
                </w:rPrChange>
              </w:rPr>
            </w:pPr>
            <w:r w:rsidRPr="00C862A0">
              <w:rPr>
                <w:rPrChange w:id="1150" w:author="HARISH CHANDRA DHYANI" w:date="2024-11-27T13:10:00Z">
                  <w:rPr/>
                </w:rPrChange>
              </w:rPr>
              <w:t>High workload (6)</w:t>
            </w:r>
          </w:p>
          <w:p w:rsidR="00BC6A02" w:rsidRPr="00C862A0" w:rsidRDefault="00BC6A02" w:rsidP="008F2E81">
            <w:pPr>
              <w:ind w:firstLine="0"/>
              <w:rPr>
                <w:rPrChange w:id="1151" w:author="HARISH CHANDRA DHYANI" w:date="2024-11-27T13:10:00Z">
                  <w:rPr/>
                </w:rPrChange>
              </w:rPr>
            </w:pPr>
            <w:r w:rsidRPr="00C862A0">
              <w:rPr>
                <w:rPrChange w:id="1152" w:author="HARISH CHANDRA DHYANI" w:date="2024-11-27T13:10:00Z">
                  <w:rPr/>
                </w:rPrChange>
              </w:rPr>
              <w:t>Very high workload (7)</w:t>
            </w:r>
          </w:p>
          <w:p w:rsidR="00BC6A02" w:rsidRPr="00C862A0" w:rsidRDefault="00BC6A02" w:rsidP="008F2E81">
            <w:pPr>
              <w:ind w:firstLine="0"/>
              <w:rPr>
                <w:rPrChange w:id="1153" w:author="HARISH CHANDRA DHYANI" w:date="2024-11-27T13:10:00Z">
                  <w:rPr/>
                </w:rPrChange>
              </w:rPr>
            </w:pPr>
            <w:r w:rsidRPr="00C862A0">
              <w:rPr>
                <w:rPrChange w:id="1154" w:author="HARISH CHANDRA DHYANI" w:date="2024-11-27T13:10:00Z">
                  <w:rPr/>
                </w:rPrChange>
              </w:rPr>
              <w:t xml:space="preserve">No adoption of the </w:t>
            </w:r>
            <w:r w:rsidRPr="00C862A0">
              <w:rPr>
                <w:bCs/>
                <w:rPrChange w:id="1155" w:author="HARISH CHANDRA DHYANI" w:date="2024-11-27T13:10:00Z">
                  <w:rPr>
                    <w:bCs/>
                  </w:rPr>
                </w:rPrChange>
              </w:rPr>
              <w:t xml:space="preserve">resource efficiency programme </w:t>
            </w:r>
            <w:r w:rsidRPr="00C862A0">
              <w:rPr>
                <w:rPrChange w:id="1156" w:author="HARISH CHANDRA DHYANI" w:date="2024-11-27T13:10:00Z">
                  <w:rPr/>
                </w:rPrChange>
              </w:rPr>
              <w:t>(0)</w:t>
            </w:r>
          </w:p>
        </w:tc>
        <w:tc>
          <w:tcPr>
            <w:tcW w:w="2693" w:type="dxa"/>
            <w:tcBorders>
              <w:top w:val="single" w:sz="4" w:space="0" w:color="auto"/>
              <w:bottom w:val="nil"/>
            </w:tcBorders>
          </w:tcPr>
          <w:p w:rsidR="00BC6A02" w:rsidRPr="00C862A0" w:rsidRDefault="00BC6A02" w:rsidP="008F2E81">
            <w:pPr>
              <w:ind w:firstLine="0"/>
              <w:rPr>
                <w:sz w:val="22"/>
                <w:szCs w:val="22"/>
                <w:rPrChange w:id="1157" w:author="HARISH CHANDRA DHYANI" w:date="2024-11-27T13:10:00Z">
                  <w:rPr>
                    <w:sz w:val="22"/>
                    <w:szCs w:val="22"/>
                  </w:rPr>
                </w:rPrChange>
              </w:rPr>
            </w:pPr>
            <w:r w:rsidRPr="00C862A0">
              <w:rPr>
                <w:sz w:val="22"/>
                <w:szCs w:val="22"/>
                <w:rPrChange w:id="1158" w:author="HARISH CHANDRA DHYANI" w:date="2024-11-27T13:10:00Z">
                  <w:rPr>
                    <w:sz w:val="22"/>
                    <w:szCs w:val="22"/>
                  </w:rPr>
                </w:rPrChange>
              </w:rPr>
              <w:t>Ressourcen_37</w:t>
            </w:r>
          </w:p>
          <w:p w:rsidR="00BC6A02" w:rsidRPr="00C862A0" w:rsidRDefault="00BC6A02" w:rsidP="008F2E81">
            <w:pPr>
              <w:rPr>
                <w:sz w:val="22"/>
                <w:szCs w:val="22"/>
                <w:rPrChange w:id="1159" w:author="HARISH CHANDRA DHYANI" w:date="2024-11-27T13:10:00Z">
                  <w:rPr>
                    <w:sz w:val="22"/>
                    <w:szCs w:val="22"/>
                  </w:rPr>
                </w:rPrChange>
              </w:rPr>
            </w:pPr>
          </w:p>
        </w:tc>
      </w:tr>
      <w:tr w:rsidR="00BC6A02" w:rsidRPr="00C862A0" w:rsidTr="008F2E81">
        <w:tc>
          <w:tcPr>
            <w:tcW w:w="704" w:type="dxa"/>
            <w:tcBorders>
              <w:top w:val="nil"/>
            </w:tcBorders>
          </w:tcPr>
          <w:p w:rsidR="00BC6A02" w:rsidRPr="00C862A0" w:rsidRDefault="00BC6A02" w:rsidP="008F2E81">
            <w:pPr>
              <w:ind w:firstLine="0"/>
              <w:rPr>
                <w:rPrChange w:id="1160" w:author="HARISH CHANDRA DHYANI" w:date="2024-11-27T13:10:00Z">
                  <w:rPr/>
                </w:rPrChange>
              </w:rPr>
            </w:pPr>
            <w:r w:rsidRPr="00C862A0">
              <w:rPr>
                <w:rPrChange w:id="1161" w:author="HARISH CHANDRA DHYANI" w:date="2024-11-27T13:10:00Z">
                  <w:rPr/>
                </w:rPrChange>
              </w:rPr>
              <w:t>4.1</w:t>
            </w:r>
          </w:p>
        </w:tc>
        <w:tc>
          <w:tcPr>
            <w:tcW w:w="6521" w:type="dxa"/>
            <w:tcBorders>
              <w:top w:val="nil"/>
            </w:tcBorders>
          </w:tcPr>
          <w:p w:rsidR="00BC6A02" w:rsidRPr="00C862A0" w:rsidRDefault="00BC6A02" w:rsidP="008F2E81">
            <w:pPr>
              <w:ind w:firstLine="0"/>
              <w:rPr>
                <w:rPrChange w:id="1162" w:author="HARISH CHANDRA DHYANI" w:date="2024-11-27T13:10:00Z">
                  <w:rPr/>
                </w:rPrChange>
              </w:rPr>
            </w:pPr>
            <w:r w:rsidRPr="00C862A0">
              <w:rPr>
                <w:rPrChange w:id="1163" w:author="HARISH CHANDRA DHYANI" w:date="2024-11-27T13:10:00Z">
                  <w:rPr/>
                </w:rPrChange>
              </w:rPr>
              <w:t>How long do you normally need each year to provide all the documents required for direct payment inspections (nutrient balance, plot journals, crop rotation plans, field journals, meadow calendars/meadow journals, field calendars/crop sheets, inventory of purchased pesticides/fertilisers, etc.)?</w:t>
            </w:r>
          </w:p>
          <w:p w:rsidR="00BC6A02" w:rsidRPr="00C862A0" w:rsidRDefault="00BC6A02" w:rsidP="008F2E81">
            <w:pPr>
              <w:rPr>
                <w:rPrChange w:id="1164" w:author="HARISH CHANDRA DHYANI" w:date="2024-11-27T13:10:00Z">
                  <w:rPr/>
                </w:rPrChange>
              </w:rPr>
            </w:pPr>
            <w:r w:rsidRPr="00C862A0">
              <w:rPr>
                <w:rPrChange w:id="1165" w:author="HARISH CHANDRA DHYANI" w:date="2024-11-27T13:10:00Z">
                  <w:rPr/>
                </w:rPrChange>
              </w:rPr>
              <w:t>- Less than 20 minutes (10)</w:t>
            </w:r>
          </w:p>
          <w:p w:rsidR="00BC6A02" w:rsidRPr="00C862A0" w:rsidRDefault="00BC6A02" w:rsidP="008F2E81">
            <w:pPr>
              <w:rPr>
                <w:rPrChange w:id="1166" w:author="HARISH CHANDRA DHYANI" w:date="2024-11-27T13:10:00Z">
                  <w:rPr/>
                </w:rPrChange>
              </w:rPr>
            </w:pPr>
            <w:r w:rsidRPr="00C862A0">
              <w:rPr>
                <w:rPrChange w:id="1167" w:author="HARISH CHANDRA DHYANI" w:date="2024-11-27T13:10:00Z">
                  <w:rPr/>
                </w:rPrChange>
              </w:rPr>
              <w:t>- 20 – less than 40 minutes (30)</w:t>
            </w:r>
          </w:p>
          <w:p w:rsidR="00BC6A02" w:rsidRPr="00C862A0" w:rsidRDefault="00BC6A02" w:rsidP="008F2E81">
            <w:pPr>
              <w:rPr>
                <w:rPrChange w:id="1168" w:author="HARISH CHANDRA DHYANI" w:date="2024-11-27T13:10:00Z">
                  <w:rPr/>
                </w:rPrChange>
              </w:rPr>
            </w:pPr>
            <w:r w:rsidRPr="00C862A0">
              <w:rPr>
                <w:rPrChange w:id="1169" w:author="HARISH CHANDRA DHYANI" w:date="2024-11-27T13:10:00Z">
                  <w:rPr/>
                </w:rPrChange>
              </w:rPr>
              <w:t>- 40 – less than 60 minutes (50)</w:t>
            </w:r>
          </w:p>
          <w:p w:rsidR="00BC6A02" w:rsidRPr="00C862A0" w:rsidRDefault="00BC6A02" w:rsidP="008F2E81">
            <w:pPr>
              <w:rPr>
                <w:rPrChange w:id="1170" w:author="HARISH CHANDRA DHYANI" w:date="2024-11-27T13:10:00Z">
                  <w:rPr/>
                </w:rPrChange>
              </w:rPr>
            </w:pPr>
            <w:r w:rsidRPr="00C862A0">
              <w:rPr>
                <w:rPrChange w:id="1171" w:author="HARISH CHANDRA DHYANI" w:date="2024-11-27T13:10:00Z">
                  <w:rPr/>
                </w:rPrChange>
              </w:rPr>
              <w:t>- 60 – less than 80 minutes (70)</w:t>
            </w:r>
          </w:p>
          <w:p w:rsidR="00BC6A02" w:rsidRPr="00C862A0" w:rsidRDefault="00BC6A02" w:rsidP="008F2E81">
            <w:pPr>
              <w:rPr>
                <w:rPrChange w:id="1172" w:author="HARISH CHANDRA DHYANI" w:date="2024-11-27T13:10:00Z">
                  <w:rPr/>
                </w:rPrChange>
              </w:rPr>
            </w:pPr>
            <w:r w:rsidRPr="00C862A0">
              <w:rPr>
                <w:rPrChange w:id="1173" w:author="HARISH CHANDRA DHYANI" w:date="2024-11-27T13:10:00Z">
                  <w:rPr/>
                </w:rPrChange>
              </w:rPr>
              <w:t>- 80 – less than 100 minutes (90)</w:t>
            </w:r>
          </w:p>
          <w:p w:rsidR="00BC6A02" w:rsidRPr="00C862A0" w:rsidRDefault="00BC6A02" w:rsidP="008F2E81">
            <w:pPr>
              <w:rPr>
                <w:rPrChange w:id="1174" w:author="HARISH CHANDRA DHYANI" w:date="2024-11-27T13:10:00Z">
                  <w:rPr/>
                </w:rPrChange>
              </w:rPr>
            </w:pPr>
            <w:r w:rsidRPr="00C862A0">
              <w:rPr>
                <w:rPrChange w:id="1175" w:author="HARISH CHANDRA DHYANI" w:date="2024-11-27T13:10:00Z">
                  <w:rPr/>
                </w:rPrChange>
              </w:rPr>
              <w:t>- 100 – less than 120 minutes (110)</w:t>
            </w:r>
          </w:p>
          <w:p w:rsidR="00BC6A02" w:rsidRPr="00C862A0" w:rsidRDefault="00BC6A02" w:rsidP="008F2E81">
            <w:pPr>
              <w:rPr>
                <w:rPrChange w:id="1176" w:author="HARISH CHANDRA DHYANI" w:date="2024-11-27T13:10:00Z">
                  <w:rPr/>
                </w:rPrChange>
              </w:rPr>
            </w:pPr>
            <w:r w:rsidRPr="00C862A0">
              <w:rPr>
                <w:rPrChange w:id="1177" w:author="HARISH CHANDRA DHYANI" w:date="2024-11-27T13:10:00Z">
                  <w:rPr/>
                </w:rPrChange>
              </w:rPr>
              <w:t>- 120 – less than 140 minutes (130)</w:t>
            </w:r>
          </w:p>
          <w:p w:rsidR="00BC6A02" w:rsidRPr="00C862A0" w:rsidRDefault="00BC6A02" w:rsidP="008F2E81">
            <w:pPr>
              <w:rPr>
                <w:rPrChange w:id="1178" w:author="HARISH CHANDRA DHYANI" w:date="2024-11-27T13:10:00Z">
                  <w:rPr/>
                </w:rPrChange>
              </w:rPr>
            </w:pPr>
            <w:r w:rsidRPr="00C862A0">
              <w:rPr>
                <w:rPrChange w:id="1179" w:author="HARISH CHANDRA DHYANI" w:date="2024-11-27T13:10:00Z">
                  <w:rPr/>
                </w:rPrChange>
              </w:rPr>
              <w:t>- 140 – less than 160 minutes (150)</w:t>
            </w:r>
          </w:p>
          <w:p w:rsidR="00BC6A02" w:rsidRPr="00C862A0" w:rsidRDefault="00BC6A02" w:rsidP="008F2E81">
            <w:pPr>
              <w:rPr>
                <w:rPrChange w:id="1180" w:author="HARISH CHANDRA DHYANI" w:date="2024-11-27T13:10:00Z">
                  <w:rPr/>
                </w:rPrChange>
              </w:rPr>
            </w:pPr>
            <w:r w:rsidRPr="00C862A0">
              <w:rPr>
                <w:rPrChange w:id="1181" w:author="HARISH CHANDRA DHYANI" w:date="2024-11-27T13:10:00Z">
                  <w:rPr/>
                </w:rPrChange>
              </w:rPr>
              <w:t>- 160 – less than 180 minutes (170)</w:t>
            </w:r>
          </w:p>
          <w:p w:rsidR="00BC6A02" w:rsidRPr="00C862A0" w:rsidRDefault="00BC6A02" w:rsidP="008F2E81">
            <w:pPr>
              <w:rPr>
                <w:rPrChange w:id="1182" w:author="HARISH CHANDRA DHYANI" w:date="2024-11-27T13:10:00Z">
                  <w:rPr/>
                </w:rPrChange>
              </w:rPr>
            </w:pPr>
            <w:r w:rsidRPr="00C862A0">
              <w:rPr>
                <w:rPrChange w:id="1183" w:author="HARISH CHANDRA DHYANI" w:date="2024-11-27T13:10:00Z">
                  <w:rPr/>
                </w:rPrChange>
              </w:rPr>
              <w:t>- 180 minutes or more (190)</w:t>
            </w:r>
          </w:p>
        </w:tc>
        <w:tc>
          <w:tcPr>
            <w:tcW w:w="2693" w:type="dxa"/>
            <w:tcBorders>
              <w:top w:val="nil"/>
            </w:tcBorders>
          </w:tcPr>
          <w:p w:rsidR="00BC6A02" w:rsidRPr="00C862A0" w:rsidRDefault="00BC6A02" w:rsidP="008F2E81">
            <w:pPr>
              <w:ind w:firstLine="0"/>
              <w:rPr>
                <w:sz w:val="22"/>
                <w:szCs w:val="22"/>
                <w:rPrChange w:id="1184" w:author="HARISH CHANDRA DHYANI" w:date="2024-11-27T13:10:00Z">
                  <w:rPr>
                    <w:sz w:val="22"/>
                    <w:szCs w:val="22"/>
                  </w:rPr>
                </w:rPrChange>
              </w:rPr>
            </w:pPr>
            <w:r w:rsidRPr="00C862A0">
              <w:rPr>
                <w:sz w:val="22"/>
                <w:szCs w:val="22"/>
                <w:rPrChange w:id="1185" w:author="HARISH CHANDRA DHYANI" w:date="2024-11-27T13:10:00Z">
                  <w:rPr>
                    <w:sz w:val="22"/>
                    <w:szCs w:val="22"/>
                  </w:rPr>
                </w:rPrChange>
              </w:rPr>
              <w:t>Unterlagen_Kontrollen_41</w:t>
            </w:r>
          </w:p>
          <w:p w:rsidR="00BC6A02" w:rsidRPr="00C862A0" w:rsidRDefault="00BC6A02" w:rsidP="008F2E81">
            <w:pPr>
              <w:rPr>
                <w:rPrChange w:id="1186" w:author="HARISH CHANDRA DHYANI" w:date="2024-11-27T13:10:00Z">
                  <w:rPr/>
                </w:rPrChange>
              </w:rPr>
            </w:pPr>
          </w:p>
        </w:tc>
      </w:tr>
      <w:tr w:rsidR="00BC6A02" w:rsidRPr="00C862A0" w:rsidTr="008F2E81">
        <w:tc>
          <w:tcPr>
            <w:tcW w:w="704" w:type="dxa"/>
            <w:tcBorders>
              <w:top w:val="nil"/>
              <w:bottom w:val="nil"/>
            </w:tcBorders>
          </w:tcPr>
          <w:p w:rsidR="00BC6A02" w:rsidRPr="00C862A0" w:rsidRDefault="00BC6A02" w:rsidP="008F2E81">
            <w:pPr>
              <w:ind w:firstLine="0"/>
              <w:rPr>
                <w:rPrChange w:id="1187" w:author="HARISH CHANDRA DHYANI" w:date="2024-11-27T13:10:00Z">
                  <w:rPr/>
                </w:rPrChange>
              </w:rPr>
            </w:pPr>
            <w:r w:rsidRPr="00C862A0">
              <w:rPr>
                <w:rPrChange w:id="1188" w:author="HARISH CHANDRA DHYANI" w:date="2024-11-27T13:10:00Z">
                  <w:rPr/>
                </w:rPrChange>
              </w:rPr>
              <w:t>4.2</w:t>
            </w:r>
            <w:r w:rsidRPr="00C862A0">
              <w:rPr>
                <w:rPrChange w:id="1189" w:author="HARISH CHANDRA DHYANI" w:date="2024-11-27T13:10:00Z">
                  <w:rPr/>
                </w:rPrChange>
              </w:rPr>
              <w:br/>
              <w:t>4.3</w:t>
            </w:r>
          </w:p>
        </w:tc>
        <w:tc>
          <w:tcPr>
            <w:tcW w:w="6521" w:type="dxa"/>
            <w:tcBorders>
              <w:top w:val="nil"/>
              <w:bottom w:val="nil"/>
            </w:tcBorders>
          </w:tcPr>
          <w:p w:rsidR="00BC6A02" w:rsidRPr="00C862A0" w:rsidRDefault="00BC6A02" w:rsidP="008F2E81">
            <w:pPr>
              <w:ind w:firstLine="0"/>
              <w:rPr>
                <w:rPrChange w:id="1190" w:author="HARISH CHANDRA DHYANI" w:date="2024-11-27T13:10:00Z">
                  <w:rPr/>
                </w:rPrChange>
              </w:rPr>
            </w:pPr>
            <w:r w:rsidRPr="00C862A0">
              <w:rPr>
                <w:rPrChange w:id="1191" w:author="HARISH CHANDRA DHYANI" w:date="2024-11-27T13:10:00Z">
                  <w:rPr/>
                </w:rPrChange>
              </w:rPr>
              <w:t>Do you calculate the SUISSE balance sheet by yourself? If so, which recording type do you use for the SUISSE balance sheet?</w:t>
            </w:r>
          </w:p>
          <w:tbl>
            <w:tblPr>
              <w:tblW w:w="6860" w:type="dxa"/>
              <w:tblLayout w:type="fixed"/>
              <w:tblCellMar>
                <w:left w:w="70" w:type="dxa"/>
                <w:right w:w="70" w:type="dxa"/>
              </w:tblCellMar>
              <w:tblLook w:val="04A0" w:firstRow="1" w:lastRow="0" w:firstColumn="1" w:lastColumn="0" w:noHBand="0" w:noVBand="1"/>
            </w:tblPr>
            <w:tblGrid>
              <w:gridCol w:w="890"/>
              <w:gridCol w:w="5810"/>
              <w:gridCol w:w="160"/>
            </w:tblGrid>
            <w:tr w:rsidR="00BC6A02" w:rsidRPr="00C862A0" w:rsidTr="008F2E81">
              <w:trPr>
                <w:trHeight w:val="300"/>
              </w:trPr>
              <w:tc>
                <w:tcPr>
                  <w:tcW w:w="890" w:type="dxa"/>
                  <w:tcBorders>
                    <w:top w:val="nil"/>
                    <w:left w:val="nil"/>
                    <w:bottom w:val="nil"/>
                    <w:right w:val="nil"/>
                  </w:tcBorders>
                  <w:shd w:val="clear" w:color="auto" w:fill="auto"/>
                  <w:noWrap/>
                  <w:vAlign w:val="bottom"/>
                </w:tcPr>
                <w:p w:rsidR="00BC6A02" w:rsidRPr="00C862A0" w:rsidRDefault="00BC6A02" w:rsidP="008F2E81">
                  <w:pPr>
                    <w:spacing w:after="0" w:line="240" w:lineRule="auto"/>
                    <w:jc w:val="right"/>
                    <w:rPr>
                      <w:rFonts w:ascii="Arial" w:hAnsi="Arial"/>
                      <w:kern w:val="0"/>
                      <w14:ligatures w14:val="none"/>
                      <w:rPrChange w:id="1192" w:author="HARISH CHANDRA DHYANI" w:date="2024-11-27T13:10:00Z">
                        <w:rPr>
                          <w:rFonts w:ascii="Arial" w:hAnsi="Arial"/>
                          <w:color w:val="000000"/>
                          <w:kern w:val="0"/>
                          <w14:ligatures w14:val="none"/>
                        </w:rPr>
                      </w:rPrChange>
                    </w:rPr>
                  </w:pPr>
                </w:p>
              </w:tc>
              <w:tc>
                <w:tcPr>
                  <w:tcW w:w="5970" w:type="dxa"/>
                  <w:gridSpan w:val="2"/>
                  <w:tcBorders>
                    <w:top w:val="nil"/>
                    <w:left w:val="nil"/>
                    <w:bottom w:val="nil"/>
                    <w:right w:val="nil"/>
                  </w:tcBorders>
                  <w:shd w:val="clear" w:color="auto" w:fill="auto"/>
                  <w:noWrap/>
                  <w:vAlign w:val="bottom"/>
                  <w:hideMark/>
                </w:tcPr>
                <w:p w:rsidR="00BC6A02" w:rsidRPr="00C862A0" w:rsidRDefault="00BC6A02" w:rsidP="008F2E81">
                  <w:pPr>
                    <w:spacing w:after="0" w:line="240" w:lineRule="auto"/>
                    <w:rPr>
                      <w:rFonts w:ascii="Calibri" w:hAnsi="Calibri"/>
                      <w:kern w:val="0"/>
                      <w14:ligatures w14:val="none"/>
                      <w:rPrChange w:id="1193" w:author="HARISH CHANDRA DHYANI" w:date="2024-11-27T13:10:00Z">
                        <w:rPr>
                          <w:rFonts w:ascii="Calibri" w:hAnsi="Calibri"/>
                          <w:color w:val="000000"/>
                          <w:kern w:val="0"/>
                          <w14:ligatures w14:val="none"/>
                        </w:rPr>
                      </w:rPrChange>
                    </w:rPr>
                  </w:pPr>
                  <w:r w:rsidRPr="00C862A0">
                    <w:rPr>
                      <w:rFonts w:ascii="Calibri" w:hAnsi="Calibri"/>
                      <w:kern w:val="0"/>
                      <w14:ligatures w14:val="none"/>
                      <w:rPrChange w:id="1194" w:author="HARISH CHANDRA DHYANI" w:date="2024-11-27T13:10:00Z">
                        <w:rPr>
                          <w:rFonts w:ascii="Calibri" w:hAnsi="Calibri"/>
                          <w:color w:val="000000"/>
                          <w:kern w:val="0"/>
                          <w14:ligatures w14:val="none"/>
                        </w:rPr>
                      </w:rPrChange>
                    </w:rPr>
                    <w:t xml:space="preserve">No calculation of the SUISSE </w:t>
                  </w:r>
                  <w:r w:rsidRPr="00C862A0">
                    <w:rPr>
                      <w:rFonts w:ascii="Calibri" w:eastAsia="Times New Roman" w:hAnsi="Calibri" w:cs="Calibri"/>
                      <w:kern w:val="0"/>
                      <w:lang w:eastAsia="de-CH"/>
                      <w14:ligatures w14:val="none"/>
                      <w:rPrChange w:id="1195" w:author="HARISH CHANDRA DHYANI" w:date="2024-11-27T13:10:00Z">
                        <w:rPr>
                          <w:rFonts w:ascii="Calibri" w:eastAsia="Times New Roman" w:hAnsi="Calibri" w:cs="Calibri"/>
                          <w:color w:val="000000"/>
                          <w:kern w:val="0"/>
                          <w:lang w:eastAsia="de-CH"/>
                          <w14:ligatures w14:val="none"/>
                        </w:rPr>
                      </w:rPrChange>
                    </w:rPr>
                    <w:t>balance</w:t>
                  </w:r>
                  <w:r w:rsidRPr="00C862A0">
                    <w:rPr>
                      <w:rFonts w:ascii="Calibri" w:hAnsi="Calibri"/>
                      <w:kern w:val="0"/>
                      <w14:ligatures w14:val="none"/>
                      <w:rPrChange w:id="1196" w:author="HARISH CHANDRA DHYANI" w:date="2024-11-27T13:10:00Z">
                        <w:rPr>
                          <w:rFonts w:ascii="Calibri" w:hAnsi="Calibri"/>
                          <w:color w:val="000000"/>
                          <w:kern w:val="0"/>
                          <w14:ligatures w14:val="none"/>
                        </w:rPr>
                      </w:rPrChange>
                    </w:rPr>
                    <w:t xml:space="preserve"> (0)</w:t>
                  </w:r>
                </w:p>
              </w:tc>
            </w:tr>
            <w:tr w:rsidR="00BC6A02" w:rsidRPr="00C862A0" w:rsidTr="008F2E81">
              <w:trPr>
                <w:trHeight w:val="300"/>
              </w:trPr>
              <w:tc>
                <w:tcPr>
                  <w:tcW w:w="890" w:type="dxa"/>
                  <w:tcBorders>
                    <w:top w:val="nil"/>
                    <w:left w:val="nil"/>
                    <w:bottom w:val="nil"/>
                    <w:right w:val="nil"/>
                  </w:tcBorders>
                  <w:shd w:val="clear" w:color="auto" w:fill="auto"/>
                  <w:noWrap/>
                  <w:vAlign w:val="bottom"/>
                </w:tcPr>
                <w:p w:rsidR="00BC6A02" w:rsidRPr="00C862A0" w:rsidRDefault="00BC6A02" w:rsidP="008F2E81">
                  <w:pPr>
                    <w:spacing w:after="0" w:line="240" w:lineRule="auto"/>
                    <w:jc w:val="right"/>
                    <w:rPr>
                      <w:rFonts w:ascii="Arial" w:hAnsi="Arial"/>
                      <w:kern w:val="0"/>
                      <w14:ligatures w14:val="none"/>
                      <w:rPrChange w:id="1197" w:author="HARISH CHANDRA DHYANI" w:date="2024-11-27T13:10:00Z">
                        <w:rPr>
                          <w:rFonts w:ascii="Arial" w:hAnsi="Arial"/>
                          <w:color w:val="000000"/>
                          <w:kern w:val="0"/>
                          <w14:ligatures w14:val="none"/>
                        </w:rPr>
                      </w:rPrChange>
                    </w:rPr>
                  </w:pPr>
                </w:p>
              </w:tc>
              <w:tc>
                <w:tcPr>
                  <w:tcW w:w="5810" w:type="dxa"/>
                  <w:tcBorders>
                    <w:top w:val="nil"/>
                    <w:left w:val="nil"/>
                    <w:bottom w:val="nil"/>
                    <w:right w:val="nil"/>
                  </w:tcBorders>
                  <w:shd w:val="clear" w:color="auto" w:fill="auto"/>
                  <w:noWrap/>
                  <w:vAlign w:val="bottom"/>
                  <w:hideMark/>
                </w:tcPr>
                <w:p w:rsidR="00BC6A02" w:rsidRPr="00C862A0" w:rsidRDefault="00BC6A02" w:rsidP="008F2E81">
                  <w:pPr>
                    <w:spacing w:after="0" w:line="240" w:lineRule="auto"/>
                    <w:rPr>
                      <w:rFonts w:ascii="Calibri" w:hAnsi="Calibri"/>
                      <w:kern w:val="0"/>
                      <w14:ligatures w14:val="none"/>
                      <w:rPrChange w:id="1198" w:author="HARISH CHANDRA DHYANI" w:date="2024-11-27T13:10:00Z">
                        <w:rPr>
                          <w:rFonts w:ascii="Calibri" w:hAnsi="Calibri"/>
                          <w:color w:val="000000"/>
                          <w:kern w:val="0"/>
                          <w14:ligatures w14:val="none"/>
                        </w:rPr>
                      </w:rPrChange>
                    </w:rPr>
                  </w:pPr>
                  <w:r w:rsidRPr="00C862A0">
                    <w:rPr>
                      <w:rFonts w:ascii="Calibri" w:eastAsia="Times New Roman" w:hAnsi="Calibri" w:cs="Calibri"/>
                      <w:kern w:val="0"/>
                      <w:lang w:eastAsia="de-CH"/>
                      <w14:ligatures w14:val="none"/>
                      <w:rPrChange w:id="1199" w:author="HARISH CHANDRA DHYANI" w:date="2024-11-27T13:10:00Z">
                        <w:rPr>
                          <w:rFonts w:ascii="Calibri" w:eastAsia="Times New Roman" w:hAnsi="Calibri" w:cs="Calibri"/>
                          <w:color w:val="000000"/>
                          <w:kern w:val="0"/>
                          <w:lang w:eastAsia="de-CH"/>
                          <w14:ligatures w14:val="none"/>
                        </w:rPr>
                      </w:rPrChange>
                    </w:rPr>
                    <w:t>Yes</w:t>
                  </w:r>
                  <w:r w:rsidRPr="00C862A0">
                    <w:rPr>
                      <w:rFonts w:ascii="Calibri" w:hAnsi="Calibri"/>
                      <w:kern w:val="0"/>
                      <w14:ligatures w14:val="none"/>
                      <w:rPrChange w:id="1200" w:author="HARISH CHANDRA DHYANI" w:date="2024-11-27T13:10:00Z">
                        <w:rPr>
                          <w:rFonts w:ascii="Calibri" w:hAnsi="Calibri"/>
                          <w:color w:val="000000"/>
                          <w:kern w:val="0"/>
                          <w14:ligatures w14:val="none"/>
                        </w:rPr>
                      </w:rPrChange>
                    </w:rPr>
                    <w:t>, using paper forms (1)</w:t>
                  </w:r>
                </w:p>
              </w:tc>
              <w:tc>
                <w:tcPr>
                  <w:tcW w:w="160" w:type="dxa"/>
                  <w:tcBorders>
                    <w:top w:val="nil"/>
                    <w:left w:val="nil"/>
                    <w:bottom w:val="nil"/>
                    <w:right w:val="nil"/>
                  </w:tcBorders>
                  <w:shd w:val="clear" w:color="auto" w:fill="auto"/>
                  <w:noWrap/>
                  <w:vAlign w:val="bottom"/>
                  <w:hideMark/>
                </w:tcPr>
                <w:p w:rsidR="00BC6A02" w:rsidRPr="00C862A0" w:rsidRDefault="00BC6A02" w:rsidP="008F2E81">
                  <w:pPr>
                    <w:spacing w:after="0" w:line="240" w:lineRule="auto"/>
                    <w:rPr>
                      <w:rFonts w:ascii="Calibri" w:hAnsi="Calibri"/>
                      <w:kern w:val="0"/>
                      <w14:ligatures w14:val="none"/>
                      <w:rPrChange w:id="1201" w:author="HARISH CHANDRA DHYANI" w:date="2024-11-27T13:10:00Z">
                        <w:rPr>
                          <w:rFonts w:ascii="Calibri" w:hAnsi="Calibri"/>
                          <w:color w:val="000000"/>
                          <w:kern w:val="0"/>
                          <w14:ligatures w14:val="none"/>
                        </w:rPr>
                      </w:rPrChange>
                    </w:rPr>
                  </w:pPr>
                </w:p>
              </w:tc>
            </w:tr>
            <w:tr w:rsidR="00BC6A02" w:rsidRPr="00C862A0" w:rsidTr="008F2E81">
              <w:trPr>
                <w:trHeight w:val="300"/>
              </w:trPr>
              <w:tc>
                <w:tcPr>
                  <w:tcW w:w="890" w:type="dxa"/>
                  <w:tcBorders>
                    <w:top w:val="nil"/>
                    <w:left w:val="nil"/>
                    <w:bottom w:val="nil"/>
                    <w:right w:val="nil"/>
                  </w:tcBorders>
                  <w:shd w:val="clear" w:color="auto" w:fill="auto"/>
                  <w:noWrap/>
                  <w:vAlign w:val="bottom"/>
                </w:tcPr>
                <w:p w:rsidR="00BC6A02" w:rsidRPr="00C862A0" w:rsidRDefault="00BC6A02" w:rsidP="008F2E81">
                  <w:pPr>
                    <w:spacing w:after="0" w:line="240" w:lineRule="auto"/>
                    <w:jc w:val="right"/>
                    <w:rPr>
                      <w:rFonts w:ascii="Arial" w:hAnsi="Arial"/>
                      <w:kern w:val="0"/>
                      <w14:ligatures w14:val="none"/>
                      <w:rPrChange w:id="1202" w:author="HARISH CHANDRA DHYANI" w:date="2024-11-27T13:10:00Z">
                        <w:rPr>
                          <w:rFonts w:ascii="Arial" w:hAnsi="Arial"/>
                          <w:color w:val="000000"/>
                          <w:kern w:val="0"/>
                          <w14:ligatures w14:val="none"/>
                        </w:rPr>
                      </w:rPrChange>
                    </w:rPr>
                  </w:pPr>
                </w:p>
              </w:tc>
              <w:tc>
                <w:tcPr>
                  <w:tcW w:w="5810" w:type="dxa"/>
                  <w:tcBorders>
                    <w:top w:val="nil"/>
                    <w:left w:val="nil"/>
                    <w:bottom w:val="nil"/>
                    <w:right w:val="nil"/>
                  </w:tcBorders>
                  <w:shd w:val="clear" w:color="auto" w:fill="auto"/>
                  <w:noWrap/>
                  <w:vAlign w:val="bottom"/>
                  <w:hideMark/>
                </w:tcPr>
                <w:p w:rsidR="00BC6A02" w:rsidRPr="00C862A0" w:rsidRDefault="00BC6A02" w:rsidP="008F2E81">
                  <w:pPr>
                    <w:spacing w:after="0" w:line="240" w:lineRule="auto"/>
                    <w:rPr>
                      <w:rFonts w:ascii="Calibri" w:hAnsi="Calibri"/>
                      <w:kern w:val="0"/>
                      <w14:ligatures w14:val="none"/>
                      <w:rPrChange w:id="1203" w:author="HARISH CHANDRA DHYANI" w:date="2024-11-27T13:10:00Z">
                        <w:rPr>
                          <w:rFonts w:ascii="Calibri" w:hAnsi="Calibri"/>
                          <w:color w:val="000000"/>
                          <w:kern w:val="0"/>
                          <w14:ligatures w14:val="none"/>
                        </w:rPr>
                      </w:rPrChange>
                    </w:rPr>
                  </w:pPr>
                  <w:r w:rsidRPr="00C862A0">
                    <w:rPr>
                      <w:rFonts w:ascii="Calibri" w:eastAsia="Times New Roman" w:hAnsi="Calibri" w:cs="Calibri"/>
                      <w:kern w:val="0"/>
                      <w:lang w:eastAsia="de-CH"/>
                      <w14:ligatures w14:val="none"/>
                      <w:rPrChange w:id="1204" w:author="HARISH CHANDRA DHYANI" w:date="2024-11-27T13:10:00Z">
                        <w:rPr>
                          <w:rFonts w:ascii="Calibri" w:eastAsia="Times New Roman" w:hAnsi="Calibri" w:cs="Calibri"/>
                          <w:color w:val="000000"/>
                          <w:kern w:val="0"/>
                          <w:lang w:eastAsia="de-CH"/>
                          <w14:ligatures w14:val="none"/>
                        </w:rPr>
                      </w:rPrChange>
                    </w:rPr>
                    <w:t>Yes</w:t>
                  </w:r>
                  <w:r w:rsidRPr="00C862A0">
                    <w:rPr>
                      <w:rFonts w:ascii="Calibri" w:hAnsi="Calibri"/>
                      <w:kern w:val="0"/>
                      <w14:ligatures w14:val="none"/>
                      <w:rPrChange w:id="1205" w:author="HARISH CHANDRA DHYANI" w:date="2024-11-27T13:10:00Z">
                        <w:rPr>
                          <w:rFonts w:ascii="Calibri" w:hAnsi="Calibri"/>
                          <w:color w:val="000000"/>
                          <w:kern w:val="0"/>
                          <w14:ligatures w14:val="none"/>
                        </w:rPr>
                      </w:rPrChange>
                    </w:rPr>
                    <w:t>, using online forms (2)</w:t>
                  </w:r>
                </w:p>
              </w:tc>
              <w:tc>
                <w:tcPr>
                  <w:tcW w:w="160" w:type="dxa"/>
                  <w:tcBorders>
                    <w:top w:val="nil"/>
                    <w:left w:val="nil"/>
                    <w:bottom w:val="nil"/>
                    <w:right w:val="nil"/>
                  </w:tcBorders>
                  <w:shd w:val="clear" w:color="auto" w:fill="auto"/>
                  <w:noWrap/>
                  <w:vAlign w:val="bottom"/>
                  <w:hideMark/>
                </w:tcPr>
                <w:p w:rsidR="00BC6A02" w:rsidRPr="00C862A0" w:rsidRDefault="00BC6A02" w:rsidP="008F2E81">
                  <w:pPr>
                    <w:spacing w:after="0" w:line="240" w:lineRule="auto"/>
                    <w:rPr>
                      <w:rFonts w:ascii="Calibri" w:hAnsi="Calibri"/>
                      <w:kern w:val="0"/>
                      <w14:ligatures w14:val="none"/>
                      <w:rPrChange w:id="1206" w:author="HARISH CHANDRA DHYANI" w:date="2024-11-27T13:10:00Z">
                        <w:rPr>
                          <w:rFonts w:ascii="Calibri" w:hAnsi="Calibri"/>
                          <w:color w:val="000000"/>
                          <w:kern w:val="0"/>
                          <w14:ligatures w14:val="none"/>
                        </w:rPr>
                      </w:rPrChange>
                    </w:rPr>
                  </w:pPr>
                </w:p>
              </w:tc>
            </w:tr>
            <w:tr w:rsidR="00BC6A02" w:rsidRPr="00C862A0" w:rsidTr="008F2E81">
              <w:trPr>
                <w:trHeight w:val="300"/>
              </w:trPr>
              <w:tc>
                <w:tcPr>
                  <w:tcW w:w="890" w:type="dxa"/>
                  <w:tcBorders>
                    <w:top w:val="nil"/>
                    <w:left w:val="nil"/>
                    <w:bottom w:val="nil"/>
                    <w:right w:val="nil"/>
                  </w:tcBorders>
                  <w:shd w:val="clear" w:color="auto" w:fill="auto"/>
                  <w:noWrap/>
                  <w:vAlign w:val="bottom"/>
                </w:tcPr>
                <w:p w:rsidR="00BC6A02" w:rsidRPr="00C862A0" w:rsidRDefault="00BC6A02" w:rsidP="008F2E81">
                  <w:pPr>
                    <w:spacing w:after="0" w:line="240" w:lineRule="auto"/>
                    <w:jc w:val="right"/>
                    <w:rPr>
                      <w:rFonts w:ascii="Arial" w:hAnsi="Arial"/>
                      <w:kern w:val="0"/>
                      <w14:ligatures w14:val="none"/>
                      <w:rPrChange w:id="1207" w:author="HARISH CHANDRA DHYANI" w:date="2024-11-27T13:10:00Z">
                        <w:rPr>
                          <w:rFonts w:ascii="Arial" w:hAnsi="Arial"/>
                          <w:color w:val="000000"/>
                          <w:kern w:val="0"/>
                          <w14:ligatures w14:val="none"/>
                        </w:rPr>
                      </w:rPrChange>
                    </w:rPr>
                  </w:pPr>
                </w:p>
              </w:tc>
              <w:tc>
                <w:tcPr>
                  <w:tcW w:w="5810" w:type="dxa"/>
                  <w:tcBorders>
                    <w:top w:val="nil"/>
                    <w:left w:val="nil"/>
                    <w:bottom w:val="nil"/>
                    <w:right w:val="nil"/>
                  </w:tcBorders>
                  <w:shd w:val="clear" w:color="auto" w:fill="auto"/>
                  <w:noWrap/>
                  <w:vAlign w:val="bottom"/>
                  <w:hideMark/>
                </w:tcPr>
                <w:p w:rsidR="00BC6A02" w:rsidRPr="00C862A0" w:rsidRDefault="00BC6A02" w:rsidP="008F2E81">
                  <w:pPr>
                    <w:spacing w:after="0" w:line="240" w:lineRule="auto"/>
                    <w:rPr>
                      <w:rFonts w:ascii="Calibri" w:hAnsi="Calibri"/>
                      <w:kern w:val="0"/>
                      <w14:ligatures w14:val="none"/>
                      <w:rPrChange w:id="1208" w:author="HARISH CHANDRA DHYANI" w:date="2024-11-27T13:10:00Z">
                        <w:rPr>
                          <w:rFonts w:ascii="Calibri" w:hAnsi="Calibri"/>
                          <w:color w:val="000000"/>
                          <w:kern w:val="0"/>
                          <w14:ligatures w14:val="none"/>
                        </w:rPr>
                      </w:rPrChange>
                    </w:rPr>
                  </w:pPr>
                  <w:r w:rsidRPr="00C862A0">
                    <w:rPr>
                      <w:rFonts w:ascii="Calibri" w:eastAsia="Times New Roman" w:hAnsi="Calibri" w:cs="Calibri"/>
                      <w:kern w:val="0"/>
                      <w:lang w:eastAsia="de-CH"/>
                      <w14:ligatures w14:val="none"/>
                      <w:rPrChange w:id="1209" w:author="HARISH CHANDRA DHYANI" w:date="2024-11-27T13:10:00Z">
                        <w:rPr>
                          <w:rFonts w:ascii="Calibri" w:eastAsia="Times New Roman" w:hAnsi="Calibri" w:cs="Calibri"/>
                          <w:color w:val="000000"/>
                          <w:kern w:val="0"/>
                          <w:lang w:eastAsia="de-CH"/>
                          <w14:ligatures w14:val="none"/>
                        </w:rPr>
                      </w:rPrChange>
                    </w:rPr>
                    <w:t>Yes</w:t>
                  </w:r>
                  <w:r w:rsidRPr="00C862A0">
                    <w:rPr>
                      <w:rFonts w:ascii="Calibri" w:hAnsi="Calibri"/>
                      <w:kern w:val="0"/>
                      <w14:ligatures w14:val="none"/>
                      <w:rPrChange w:id="1210" w:author="HARISH CHANDRA DHYANI" w:date="2024-11-27T13:10:00Z">
                        <w:rPr>
                          <w:rFonts w:ascii="Calibri" w:hAnsi="Calibri"/>
                          <w:color w:val="000000"/>
                          <w:kern w:val="0"/>
                          <w14:ligatures w14:val="none"/>
                        </w:rPr>
                      </w:rPrChange>
                    </w:rPr>
                    <w:t>, using software (3)</w:t>
                  </w:r>
                </w:p>
              </w:tc>
              <w:tc>
                <w:tcPr>
                  <w:tcW w:w="160" w:type="dxa"/>
                  <w:tcBorders>
                    <w:top w:val="nil"/>
                    <w:left w:val="nil"/>
                    <w:bottom w:val="nil"/>
                    <w:right w:val="nil"/>
                  </w:tcBorders>
                  <w:shd w:val="clear" w:color="auto" w:fill="auto"/>
                  <w:noWrap/>
                  <w:vAlign w:val="bottom"/>
                  <w:hideMark/>
                </w:tcPr>
                <w:p w:rsidR="00BC6A02" w:rsidRPr="00C862A0" w:rsidRDefault="00BC6A02" w:rsidP="008F2E81">
                  <w:pPr>
                    <w:spacing w:after="0" w:line="240" w:lineRule="auto"/>
                    <w:rPr>
                      <w:rFonts w:ascii="Calibri" w:hAnsi="Calibri"/>
                      <w:kern w:val="0"/>
                      <w14:ligatures w14:val="none"/>
                      <w:rPrChange w:id="1211" w:author="HARISH CHANDRA DHYANI" w:date="2024-11-27T13:10:00Z">
                        <w:rPr>
                          <w:rFonts w:ascii="Calibri" w:hAnsi="Calibri"/>
                          <w:color w:val="000000"/>
                          <w:kern w:val="0"/>
                          <w14:ligatures w14:val="none"/>
                        </w:rPr>
                      </w:rPrChange>
                    </w:rPr>
                  </w:pPr>
                </w:p>
              </w:tc>
            </w:tr>
          </w:tbl>
          <w:p w:rsidR="00BC6A02" w:rsidRPr="00C862A0" w:rsidRDefault="00BC6A02" w:rsidP="00BC6A02">
            <w:pPr>
              <w:pStyle w:val="ListParagraph"/>
              <w:numPr>
                <w:ilvl w:val="0"/>
                <w:numId w:val="14"/>
              </w:numPr>
              <w:spacing w:after="0" w:line="240" w:lineRule="auto"/>
              <w:rPr>
                <w:rPrChange w:id="1212" w:author="HARISH CHANDRA DHYANI" w:date="2024-11-27T13:10:00Z">
                  <w:rPr/>
                </w:rPrChange>
              </w:rPr>
            </w:pPr>
          </w:p>
        </w:tc>
        <w:tc>
          <w:tcPr>
            <w:tcW w:w="2693" w:type="dxa"/>
            <w:tcBorders>
              <w:top w:val="nil"/>
              <w:bottom w:val="nil"/>
            </w:tcBorders>
          </w:tcPr>
          <w:p w:rsidR="00BC6A02" w:rsidRPr="00C862A0" w:rsidRDefault="00BC6A02" w:rsidP="008F2E81">
            <w:pPr>
              <w:ind w:firstLine="0"/>
              <w:rPr>
                <w:sz w:val="22"/>
                <w:szCs w:val="22"/>
                <w:rPrChange w:id="1213" w:author="HARISH CHANDRA DHYANI" w:date="2024-11-27T13:10:00Z">
                  <w:rPr>
                    <w:sz w:val="22"/>
                    <w:szCs w:val="22"/>
                  </w:rPr>
                </w:rPrChange>
              </w:rPr>
            </w:pPr>
            <w:r w:rsidRPr="00C862A0">
              <w:rPr>
                <w:sz w:val="22"/>
                <w:szCs w:val="22"/>
                <w:rPrChange w:id="1214" w:author="HARISH CHANDRA DHYANI" w:date="2024-11-27T13:10:00Z">
                  <w:rPr>
                    <w:sz w:val="22"/>
                    <w:szCs w:val="22"/>
                  </w:rPr>
                </w:rPrChange>
              </w:rPr>
              <w:t>SWISSBILANZ_423</w:t>
            </w:r>
          </w:p>
          <w:p w:rsidR="00BC6A02" w:rsidRPr="00C862A0" w:rsidRDefault="00BC6A02" w:rsidP="008F2E81">
            <w:pPr>
              <w:rPr>
                <w:sz w:val="22"/>
                <w:szCs w:val="22"/>
                <w:rPrChange w:id="1215" w:author="HARISH CHANDRA DHYANI" w:date="2024-11-27T13:10:00Z">
                  <w:rPr>
                    <w:sz w:val="22"/>
                    <w:szCs w:val="22"/>
                  </w:rPr>
                </w:rPrChange>
              </w:rPr>
            </w:pPr>
          </w:p>
        </w:tc>
      </w:tr>
      <w:tr w:rsidR="00BC6A02" w:rsidRPr="00C862A0" w:rsidTr="008F2E81">
        <w:tc>
          <w:tcPr>
            <w:tcW w:w="704" w:type="dxa"/>
            <w:tcBorders>
              <w:top w:val="nil"/>
            </w:tcBorders>
          </w:tcPr>
          <w:p w:rsidR="00BC6A02" w:rsidRPr="00C862A0" w:rsidRDefault="00BC6A02" w:rsidP="008F2E81">
            <w:pPr>
              <w:ind w:firstLine="0"/>
              <w:rPr>
                <w:rPrChange w:id="1216" w:author="HARISH CHANDRA DHYANI" w:date="2024-11-27T13:10:00Z">
                  <w:rPr/>
                </w:rPrChange>
              </w:rPr>
            </w:pPr>
            <w:r w:rsidRPr="00C862A0">
              <w:rPr>
                <w:rPrChange w:id="1217" w:author="HARISH CHANDRA DHYANI" w:date="2024-11-27T13:10:00Z">
                  <w:rPr/>
                </w:rPrChange>
              </w:rPr>
              <w:t>4.2</w:t>
            </w:r>
            <w:r w:rsidRPr="00C862A0">
              <w:rPr>
                <w:rPrChange w:id="1218" w:author="HARISH CHANDRA DHYANI" w:date="2024-11-27T13:10:00Z">
                  <w:rPr/>
                </w:rPrChange>
              </w:rPr>
              <w:br/>
              <w:t>4.4</w:t>
            </w:r>
          </w:p>
        </w:tc>
        <w:tc>
          <w:tcPr>
            <w:tcW w:w="6521" w:type="dxa"/>
            <w:tcBorders>
              <w:top w:val="nil"/>
            </w:tcBorders>
          </w:tcPr>
          <w:p w:rsidR="00BC6A02" w:rsidRPr="00C862A0" w:rsidRDefault="00BC6A02" w:rsidP="008F2E81">
            <w:pPr>
              <w:ind w:firstLine="0"/>
              <w:rPr>
                <w:rPrChange w:id="1219" w:author="HARISH CHANDRA DHYANI" w:date="2024-11-27T13:10:00Z">
                  <w:rPr/>
                </w:rPrChange>
              </w:rPr>
            </w:pPr>
            <w:r w:rsidRPr="00C862A0">
              <w:rPr>
                <w:rPrChange w:id="1220" w:author="HARISH CHANDRA DHYANI" w:date="2024-11-27T13:10:00Z">
                  <w:rPr/>
                </w:rPrChange>
              </w:rPr>
              <w:t>Do you calculate the SUISSE balance sheet by yourself? If so, how much time do you normally spend calculating the SUISSE balance sheet?</w:t>
            </w:r>
          </w:p>
          <w:p w:rsidR="00BC6A02" w:rsidRPr="00C862A0" w:rsidRDefault="00BC6A02" w:rsidP="008F2E81">
            <w:pPr>
              <w:rPr>
                <w:rFonts w:ascii="Calibri" w:hAnsi="Calibri"/>
                <w:rPrChange w:id="1221" w:author="HARISH CHANDRA DHYANI" w:date="2024-11-27T13:10:00Z">
                  <w:rPr>
                    <w:rFonts w:ascii="Calibri" w:hAnsi="Calibri"/>
                    <w:color w:val="000000"/>
                  </w:rPr>
                </w:rPrChange>
              </w:rPr>
            </w:pPr>
            <w:r w:rsidRPr="00C862A0">
              <w:rPr>
                <w:rFonts w:ascii="Calibri" w:hAnsi="Calibri"/>
                <w:rPrChange w:id="1222" w:author="HARISH CHANDRA DHYANI" w:date="2024-11-27T13:10:00Z">
                  <w:rPr>
                    <w:rFonts w:ascii="Calibri" w:hAnsi="Calibri"/>
                    <w:color w:val="000000"/>
                  </w:rPr>
                </w:rPrChange>
              </w:rPr>
              <w:t>-</w:t>
            </w:r>
            <w:r w:rsidRPr="00C862A0">
              <w:rPr>
                <w:rFonts w:ascii="Calibri" w:eastAsia="Times New Roman" w:hAnsi="Calibri" w:cs="Calibri"/>
                <w:lang w:eastAsia="de-CH"/>
                <w:rPrChange w:id="1223" w:author="HARISH CHANDRA DHYANI" w:date="2024-11-27T13:10:00Z">
                  <w:rPr>
                    <w:rFonts w:ascii="Calibri" w:eastAsia="Times New Roman" w:hAnsi="Calibri" w:cs="Calibri"/>
                    <w:color w:val="000000"/>
                    <w:lang w:eastAsia="de-CH"/>
                  </w:rPr>
                </w:rPrChange>
              </w:rPr>
              <w:t xml:space="preserve"> </w:t>
            </w:r>
            <w:r w:rsidRPr="00C862A0">
              <w:rPr>
                <w:rFonts w:ascii="Calibri" w:hAnsi="Calibri"/>
                <w:rPrChange w:id="1224" w:author="HARISH CHANDRA DHYANI" w:date="2024-11-27T13:10:00Z">
                  <w:rPr>
                    <w:rFonts w:ascii="Calibri" w:hAnsi="Calibri"/>
                    <w:color w:val="000000"/>
                  </w:rPr>
                </w:rPrChange>
              </w:rPr>
              <w:t>No calculation of the SUISSE Balance (0)</w:t>
            </w:r>
          </w:p>
          <w:p w:rsidR="00BC6A02" w:rsidRPr="00C862A0" w:rsidRDefault="00BC6A02" w:rsidP="008F2E81">
            <w:pPr>
              <w:rPr>
                <w:rPrChange w:id="1225" w:author="HARISH CHANDRA DHYANI" w:date="2024-11-27T13:10:00Z">
                  <w:rPr/>
                </w:rPrChange>
              </w:rPr>
            </w:pPr>
            <w:r w:rsidRPr="00C862A0">
              <w:t xml:space="preserve">- </w:t>
            </w:r>
            <w:r w:rsidRPr="00BC6A02">
              <w:t>Under</w:t>
            </w:r>
            <w:r w:rsidRPr="00C862A0">
              <w:rPr>
                <w:rPrChange w:id="1226" w:author="HARISH CHANDRA DHYANI" w:date="2024-11-27T13:10:00Z">
                  <w:rPr/>
                </w:rPrChange>
              </w:rPr>
              <w:t xml:space="preserve"> 2 hours (1)</w:t>
            </w:r>
          </w:p>
          <w:p w:rsidR="00BC6A02" w:rsidRPr="00C862A0" w:rsidRDefault="00BC6A02" w:rsidP="008F2E81">
            <w:pPr>
              <w:rPr>
                <w:rPrChange w:id="1227" w:author="HARISH CHANDRA DHYANI" w:date="2024-11-27T13:10:00Z">
                  <w:rPr/>
                </w:rPrChange>
              </w:rPr>
            </w:pPr>
            <w:r w:rsidRPr="00C862A0">
              <w:rPr>
                <w:rPrChange w:id="1228" w:author="HARISH CHANDRA DHYANI" w:date="2024-11-27T13:10:00Z">
                  <w:rPr/>
                </w:rPrChange>
              </w:rPr>
              <w:t>- 2 – under 4 hours (3)</w:t>
            </w:r>
          </w:p>
          <w:p w:rsidR="00BC6A02" w:rsidRPr="00C862A0" w:rsidRDefault="00BC6A02" w:rsidP="008F2E81">
            <w:pPr>
              <w:rPr>
                <w:rPrChange w:id="1229" w:author="HARISH CHANDRA DHYANI" w:date="2024-11-27T13:10:00Z">
                  <w:rPr/>
                </w:rPrChange>
              </w:rPr>
            </w:pPr>
            <w:r w:rsidRPr="00C862A0">
              <w:rPr>
                <w:rPrChange w:id="1230" w:author="HARISH CHANDRA DHYANI" w:date="2024-11-27T13:10:00Z">
                  <w:rPr/>
                </w:rPrChange>
              </w:rPr>
              <w:t>- 4 – under 6 hours (5)</w:t>
            </w:r>
          </w:p>
          <w:p w:rsidR="00BC6A02" w:rsidRPr="00C862A0" w:rsidRDefault="00BC6A02" w:rsidP="008F2E81">
            <w:pPr>
              <w:rPr>
                <w:rPrChange w:id="1231" w:author="HARISH CHANDRA DHYANI" w:date="2024-11-27T13:10:00Z">
                  <w:rPr/>
                </w:rPrChange>
              </w:rPr>
            </w:pPr>
            <w:r w:rsidRPr="00C862A0">
              <w:rPr>
                <w:rPrChange w:id="1232" w:author="HARISH CHANDRA DHYANI" w:date="2024-11-27T13:10:00Z">
                  <w:rPr/>
                </w:rPrChange>
              </w:rPr>
              <w:t>- 6 – under 8 hours (7)</w:t>
            </w:r>
          </w:p>
          <w:p w:rsidR="00BC6A02" w:rsidRPr="00C862A0" w:rsidRDefault="00BC6A02" w:rsidP="008F2E81">
            <w:pPr>
              <w:rPr>
                <w:rPrChange w:id="1233" w:author="HARISH CHANDRA DHYANI" w:date="2024-11-27T13:10:00Z">
                  <w:rPr/>
                </w:rPrChange>
              </w:rPr>
            </w:pPr>
            <w:r w:rsidRPr="00C862A0">
              <w:rPr>
                <w:rPrChange w:id="1234" w:author="HARISH CHANDRA DHYANI" w:date="2024-11-27T13:10:00Z">
                  <w:rPr/>
                </w:rPrChange>
              </w:rPr>
              <w:t>- 8 – under 10 hours (9)</w:t>
            </w:r>
          </w:p>
          <w:p w:rsidR="00BC6A02" w:rsidRPr="00C862A0" w:rsidRDefault="00BC6A02" w:rsidP="008F2E81">
            <w:pPr>
              <w:rPr>
                <w:rPrChange w:id="1235" w:author="HARISH CHANDRA DHYANI" w:date="2024-11-27T13:10:00Z">
                  <w:rPr/>
                </w:rPrChange>
              </w:rPr>
            </w:pPr>
            <w:r w:rsidRPr="00C862A0">
              <w:rPr>
                <w:rPrChange w:id="1236" w:author="HARISH CHANDRA DHYANI" w:date="2024-11-27T13:10:00Z">
                  <w:rPr/>
                </w:rPrChange>
              </w:rPr>
              <w:t>- 10 or more hours (11)</w:t>
            </w:r>
          </w:p>
        </w:tc>
        <w:tc>
          <w:tcPr>
            <w:tcW w:w="2693" w:type="dxa"/>
            <w:tcBorders>
              <w:top w:val="nil"/>
            </w:tcBorders>
          </w:tcPr>
          <w:p w:rsidR="00BC6A02" w:rsidRPr="00C862A0" w:rsidRDefault="00BC6A02" w:rsidP="008F2E81">
            <w:pPr>
              <w:ind w:firstLine="0"/>
              <w:rPr>
                <w:rPrChange w:id="1237" w:author="HARISH CHANDRA DHYANI" w:date="2024-11-27T13:10:00Z">
                  <w:rPr/>
                </w:rPrChange>
              </w:rPr>
            </w:pPr>
            <w:r w:rsidRPr="00C862A0">
              <w:rPr>
                <w:rPrChange w:id="1238" w:author="HARISH CHANDRA DHYANI" w:date="2024-11-27T13:10:00Z">
                  <w:rPr/>
                </w:rPrChange>
              </w:rPr>
              <w:t>SWISSBILANZ_44</w:t>
            </w:r>
          </w:p>
        </w:tc>
      </w:tr>
      <w:tr w:rsidR="00BC6A02" w:rsidRPr="00C862A0" w:rsidTr="008F2E81">
        <w:tc>
          <w:tcPr>
            <w:tcW w:w="704" w:type="dxa"/>
            <w:tcBorders>
              <w:top w:val="nil"/>
            </w:tcBorders>
          </w:tcPr>
          <w:p w:rsidR="00BC6A02" w:rsidRPr="00C862A0" w:rsidRDefault="00BC6A02" w:rsidP="008F2E81">
            <w:pPr>
              <w:ind w:firstLine="0"/>
              <w:rPr>
                <w:rPrChange w:id="1239" w:author="HARISH CHANDRA DHYANI" w:date="2024-11-27T13:10:00Z">
                  <w:rPr/>
                </w:rPrChange>
              </w:rPr>
            </w:pPr>
            <w:r w:rsidRPr="00C862A0">
              <w:rPr>
                <w:rPrChange w:id="1240" w:author="HARISH CHANDRA DHYANI" w:date="2024-11-27T13:10:00Z">
                  <w:rPr/>
                </w:rPrChange>
              </w:rPr>
              <w:t>4.5</w:t>
            </w:r>
          </w:p>
        </w:tc>
        <w:tc>
          <w:tcPr>
            <w:tcW w:w="6521" w:type="dxa"/>
            <w:tcBorders>
              <w:top w:val="nil"/>
            </w:tcBorders>
          </w:tcPr>
          <w:p w:rsidR="00BC6A02" w:rsidRPr="00C862A0" w:rsidRDefault="00BC6A02" w:rsidP="008F2E81">
            <w:pPr>
              <w:ind w:firstLine="0"/>
              <w:rPr>
                <w:rPrChange w:id="1241" w:author="HARISH CHANDRA DHYANI" w:date="2024-11-27T13:10:00Z">
                  <w:rPr/>
                </w:rPrChange>
              </w:rPr>
            </w:pPr>
            <w:r w:rsidRPr="00C862A0">
              <w:rPr>
                <w:rPrChange w:id="1242" w:author="HARISH CHANDRA DHYANI" w:date="2024-11-27T13:10:00Z">
                  <w:rPr/>
                </w:rPrChange>
              </w:rPr>
              <w:t>How much time do you spend to provide all the necessary documents for the inspections?</w:t>
            </w:r>
          </w:p>
          <w:p w:rsidR="00BC6A02" w:rsidRPr="00C862A0" w:rsidRDefault="00BC6A02" w:rsidP="008F2E81">
            <w:pPr>
              <w:ind w:firstLine="0"/>
              <w:rPr>
                <w:rPrChange w:id="1243" w:author="HARISH CHANDRA DHYANI" w:date="2024-11-27T13:10:00Z">
                  <w:rPr/>
                </w:rPrChange>
              </w:rPr>
            </w:pPr>
            <w:r w:rsidRPr="00C862A0">
              <w:rPr>
                <w:rPrChange w:id="1244" w:author="HARISH CHANDRA DHYANI" w:date="2024-11-27T13:10:00Z">
                  <w:rPr/>
                </w:rPrChange>
              </w:rPr>
              <w:t>- Less than 2 hours per inspection (1)</w:t>
            </w:r>
          </w:p>
          <w:p w:rsidR="00BC6A02" w:rsidRPr="00C862A0" w:rsidRDefault="00BC6A02" w:rsidP="008F2E81">
            <w:pPr>
              <w:ind w:firstLine="0"/>
              <w:rPr>
                <w:rPrChange w:id="1245" w:author="HARISH CHANDRA DHYANI" w:date="2024-11-27T13:10:00Z">
                  <w:rPr/>
                </w:rPrChange>
              </w:rPr>
            </w:pPr>
            <w:r w:rsidRPr="00C862A0">
              <w:rPr>
                <w:rPrChange w:id="1246" w:author="HARISH CHANDRA DHYANI" w:date="2024-11-27T13:10:00Z">
                  <w:rPr/>
                </w:rPrChange>
              </w:rPr>
              <w:t>- 2 – less than 4 hours per inspection (3)</w:t>
            </w:r>
          </w:p>
          <w:p w:rsidR="00BC6A02" w:rsidRPr="00C862A0" w:rsidRDefault="00BC6A02" w:rsidP="008F2E81">
            <w:pPr>
              <w:ind w:firstLine="0"/>
              <w:rPr>
                <w:rPrChange w:id="1247" w:author="HARISH CHANDRA DHYANI" w:date="2024-11-27T13:10:00Z">
                  <w:rPr/>
                </w:rPrChange>
              </w:rPr>
            </w:pPr>
            <w:r w:rsidRPr="00C862A0">
              <w:rPr>
                <w:rPrChange w:id="1248" w:author="HARISH CHANDRA DHYANI" w:date="2024-11-27T13:10:00Z">
                  <w:rPr/>
                </w:rPrChange>
              </w:rPr>
              <w:t>- 4 – less than 6 hours per inspection (5)</w:t>
            </w:r>
          </w:p>
          <w:p w:rsidR="00BC6A02" w:rsidRPr="00C862A0" w:rsidRDefault="00BC6A02" w:rsidP="008F2E81">
            <w:pPr>
              <w:ind w:firstLine="0"/>
              <w:rPr>
                <w:rPrChange w:id="1249" w:author="HARISH CHANDRA DHYANI" w:date="2024-11-27T13:10:00Z">
                  <w:rPr/>
                </w:rPrChange>
              </w:rPr>
            </w:pPr>
            <w:r w:rsidRPr="00C862A0">
              <w:rPr>
                <w:rPrChange w:id="1250" w:author="HARISH CHANDRA DHYANI" w:date="2024-11-27T13:10:00Z">
                  <w:rPr/>
                </w:rPrChange>
              </w:rPr>
              <w:t>- 6 hours or more per inspection (7)</w:t>
            </w:r>
          </w:p>
        </w:tc>
        <w:tc>
          <w:tcPr>
            <w:tcW w:w="2693" w:type="dxa"/>
            <w:tcBorders>
              <w:top w:val="nil"/>
            </w:tcBorders>
          </w:tcPr>
          <w:p w:rsidR="00BC6A02" w:rsidRPr="00C862A0" w:rsidRDefault="00BC6A02" w:rsidP="008F2E81">
            <w:pPr>
              <w:ind w:firstLine="0"/>
              <w:rPr>
                <w:rPrChange w:id="1251" w:author="HARISH CHANDRA DHYANI" w:date="2024-11-27T13:10:00Z">
                  <w:rPr/>
                </w:rPrChange>
              </w:rPr>
            </w:pPr>
            <w:r w:rsidRPr="00C862A0">
              <w:rPr>
                <w:rPrChange w:id="1252" w:author="HARISH CHANDRA DHYANI" w:date="2024-11-27T13:10:00Z">
                  <w:rPr/>
                </w:rPrChange>
              </w:rPr>
              <w:t>Unterlagen_DK_45</w:t>
            </w:r>
          </w:p>
        </w:tc>
      </w:tr>
      <w:tr w:rsidR="00BC6A02" w:rsidRPr="00C862A0" w:rsidTr="008F2E81">
        <w:tc>
          <w:tcPr>
            <w:tcW w:w="704" w:type="dxa"/>
            <w:tcBorders>
              <w:top w:val="nil"/>
            </w:tcBorders>
          </w:tcPr>
          <w:p w:rsidR="00BC6A02" w:rsidRPr="00C862A0" w:rsidRDefault="00BC6A02" w:rsidP="008F2E81">
            <w:pPr>
              <w:ind w:firstLine="0"/>
              <w:rPr>
                <w:rPrChange w:id="1253" w:author="HARISH CHANDRA DHYANI" w:date="2024-11-27T13:10:00Z">
                  <w:rPr/>
                </w:rPrChange>
              </w:rPr>
            </w:pPr>
            <w:r w:rsidRPr="00C862A0">
              <w:rPr>
                <w:rPrChange w:id="1254" w:author="HARISH CHANDRA DHYANI" w:date="2024-11-27T13:10:00Z">
                  <w:rPr/>
                </w:rPrChange>
              </w:rPr>
              <w:t>4.6</w:t>
            </w:r>
          </w:p>
        </w:tc>
        <w:tc>
          <w:tcPr>
            <w:tcW w:w="6521" w:type="dxa"/>
            <w:tcBorders>
              <w:top w:val="nil"/>
            </w:tcBorders>
          </w:tcPr>
          <w:p w:rsidR="00BC6A02" w:rsidRPr="00C862A0" w:rsidRDefault="00BC6A02" w:rsidP="008F2E81">
            <w:pPr>
              <w:ind w:firstLine="0"/>
              <w:rPr>
                <w:rPrChange w:id="1255" w:author="HARISH CHANDRA DHYANI" w:date="2024-11-27T13:10:00Z">
                  <w:rPr/>
                </w:rPrChange>
              </w:rPr>
            </w:pPr>
            <w:r w:rsidRPr="00C862A0">
              <w:rPr>
                <w:rPrChange w:id="1256" w:author="HARISH CHANDRA DHYANI" w:date="2024-11-27T13:10:00Z">
                  <w:rPr/>
                </w:rPrChange>
              </w:rPr>
              <w:t>How much time does it require to accompany on-farm inspections?</w:t>
            </w:r>
          </w:p>
          <w:p w:rsidR="00BC6A02" w:rsidRPr="00C862A0" w:rsidRDefault="00BC6A02" w:rsidP="008F2E81">
            <w:pPr>
              <w:ind w:firstLine="0"/>
              <w:rPr>
                <w:rPrChange w:id="1257" w:author="HARISH CHANDRA DHYANI" w:date="2024-11-27T13:10:00Z">
                  <w:rPr/>
                </w:rPrChange>
              </w:rPr>
            </w:pPr>
            <w:r w:rsidRPr="00C862A0">
              <w:rPr>
                <w:rPrChange w:id="1258" w:author="HARISH CHANDRA DHYANI" w:date="2024-11-27T13:10:00Z">
                  <w:rPr/>
                </w:rPrChange>
              </w:rPr>
              <w:t>- Less than 0.5 hours</w:t>
            </w:r>
            <w:r w:rsidRPr="00C862A0">
              <w:rPr>
                <w:rPrChange w:id="1259" w:author="HARISH CHANDRA DHYANI" w:date="2024-11-27T13:10:00Z">
                  <w:rPr/>
                </w:rPrChange>
              </w:rPr>
              <w:tab/>
              <w:t xml:space="preserve">(15) </w:t>
            </w:r>
          </w:p>
          <w:p w:rsidR="00BC6A02" w:rsidRPr="00C862A0" w:rsidRDefault="00BC6A02" w:rsidP="008F2E81">
            <w:pPr>
              <w:ind w:firstLine="0"/>
              <w:rPr>
                <w:rPrChange w:id="1260" w:author="HARISH CHANDRA DHYANI" w:date="2024-11-27T13:10:00Z">
                  <w:rPr/>
                </w:rPrChange>
              </w:rPr>
            </w:pPr>
            <w:r w:rsidRPr="00C862A0">
              <w:rPr>
                <w:rPrChange w:id="1261" w:author="HARISH CHANDRA DHYANI" w:date="2024-11-27T13:10:00Z">
                  <w:rPr/>
                </w:rPrChange>
              </w:rPr>
              <w:t xml:space="preserve">- 0.5 </w:t>
            </w:r>
            <w:r w:rsidRPr="00C862A0">
              <w:rPr>
                <w:rFonts w:cstheme="minorHAnsi"/>
                <w:rPrChange w:id="1262" w:author="HARISH CHANDRA DHYANI" w:date="2024-11-27T13:10:00Z">
                  <w:rPr>
                    <w:rFonts w:cstheme="minorHAnsi"/>
                  </w:rPr>
                </w:rPrChange>
              </w:rPr>
              <w:t>–</w:t>
            </w:r>
            <w:r w:rsidRPr="00C862A0">
              <w:rPr>
                <w:rPrChange w:id="1263" w:author="HARISH CHANDRA DHYANI" w:date="2024-11-27T13:10:00Z">
                  <w:rPr/>
                </w:rPrChange>
              </w:rPr>
              <w:t xml:space="preserve"> under 1 hour (45)</w:t>
            </w:r>
          </w:p>
          <w:p w:rsidR="00BC6A02" w:rsidRPr="00C862A0" w:rsidRDefault="00BC6A02" w:rsidP="008F2E81">
            <w:pPr>
              <w:ind w:firstLine="0"/>
              <w:rPr>
                <w:rPrChange w:id="1264" w:author="HARISH CHANDRA DHYANI" w:date="2024-11-27T13:10:00Z">
                  <w:rPr/>
                </w:rPrChange>
              </w:rPr>
            </w:pPr>
            <w:r w:rsidRPr="00C862A0">
              <w:rPr>
                <w:rPrChange w:id="1265" w:author="HARISH CHANDRA DHYANI" w:date="2024-11-27T13:10:00Z">
                  <w:rPr/>
                </w:rPrChange>
              </w:rPr>
              <w:t xml:space="preserve">- 1 </w:t>
            </w:r>
            <w:r w:rsidRPr="00C862A0">
              <w:rPr>
                <w:rFonts w:cstheme="minorHAnsi"/>
                <w:rPrChange w:id="1266" w:author="HARISH CHANDRA DHYANI" w:date="2024-11-27T13:10:00Z">
                  <w:rPr>
                    <w:rFonts w:cstheme="minorHAnsi"/>
                  </w:rPr>
                </w:rPrChange>
              </w:rPr>
              <w:t>–</w:t>
            </w:r>
            <w:r w:rsidRPr="00C862A0">
              <w:rPr>
                <w:rPrChange w:id="1267" w:author="HARISH CHANDRA DHYANI" w:date="2024-11-27T13:10:00Z">
                  <w:rPr/>
                </w:rPrChange>
              </w:rPr>
              <w:t xml:space="preserve"> under 1.5 hours (75)</w:t>
            </w:r>
          </w:p>
          <w:p w:rsidR="00BC6A02" w:rsidRPr="00C862A0" w:rsidRDefault="00BC6A02" w:rsidP="008F2E81">
            <w:pPr>
              <w:ind w:firstLine="0"/>
              <w:rPr>
                <w:rPrChange w:id="1268" w:author="HARISH CHANDRA DHYANI" w:date="2024-11-27T13:10:00Z">
                  <w:rPr/>
                </w:rPrChange>
              </w:rPr>
            </w:pPr>
            <w:r w:rsidRPr="00C862A0">
              <w:rPr>
                <w:rPrChange w:id="1269" w:author="HARISH CHANDRA DHYANI" w:date="2024-11-27T13:10:00Z">
                  <w:rPr/>
                </w:rPrChange>
              </w:rPr>
              <w:t xml:space="preserve">- 1.5 </w:t>
            </w:r>
            <w:r w:rsidRPr="00C862A0">
              <w:rPr>
                <w:rFonts w:cstheme="minorHAnsi"/>
                <w:rPrChange w:id="1270" w:author="HARISH CHANDRA DHYANI" w:date="2024-11-27T13:10:00Z">
                  <w:rPr>
                    <w:rFonts w:cstheme="minorHAnsi"/>
                  </w:rPr>
                </w:rPrChange>
              </w:rPr>
              <w:t>–</w:t>
            </w:r>
            <w:r w:rsidRPr="00C862A0">
              <w:rPr>
                <w:rPrChange w:id="1271" w:author="HARISH CHANDRA DHYANI" w:date="2024-11-27T13:10:00Z">
                  <w:rPr/>
                </w:rPrChange>
              </w:rPr>
              <w:t xml:space="preserve"> under 2 hours (105)</w:t>
            </w:r>
          </w:p>
          <w:p w:rsidR="00BC6A02" w:rsidRPr="00C862A0" w:rsidRDefault="00BC6A02" w:rsidP="008F2E81">
            <w:pPr>
              <w:ind w:firstLine="0"/>
              <w:rPr>
                <w:rPrChange w:id="1272" w:author="HARISH CHANDRA DHYANI" w:date="2024-11-27T13:10:00Z">
                  <w:rPr/>
                </w:rPrChange>
              </w:rPr>
            </w:pPr>
            <w:r w:rsidRPr="00C862A0">
              <w:rPr>
                <w:rPrChange w:id="1273" w:author="HARISH CHANDRA DHYANI" w:date="2024-11-27T13:10:00Z">
                  <w:rPr/>
                </w:rPrChange>
              </w:rPr>
              <w:t xml:space="preserve">- 2 </w:t>
            </w:r>
            <w:r w:rsidRPr="00C862A0">
              <w:rPr>
                <w:rFonts w:cstheme="minorHAnsi"/>
                <w:rPrChange w:id="1274" w:author="HARISH CHANDRA DHYANI" w:date="2024-11-27T13:10:00Z">
                  <w:rPr>
                    <w:rFonts w:cstheme="minorHAnsi"/>
                  </w:rPr>
                </w:rPrChange>
              </w:rPr>
              <w:t>–</w:t>
            </w:r>
            <w:r w:rsidRPr="00C862A0">
              <w:rPr>
                <w:rPrChange w:id="1275" w:author="HARISH CHANDRA DHYANI" w:date="2024-11-27T13:10:00Z">
                  <w:rPr/>
                </w:rPrChange>
              </w:rPr>
              <w:t xml:space="preserve"> under 2.5 hours (135)</w:t>
            </w:r>
          </w:p>
          <w:p w:rsidR="00BC6A02" w:rsidRPr="00C862A0" w:rsidRDefault="00BC6A02" w:rsidP="008F2E81">
            <w:pPr>
              <w:ind w:firstLine="0"/>
              <w:rPr>
                <w:rPrChange w:id="1276" w:author="HARISH CHANDRA DHYANI" w:date="2024-11-27T13:10:00Z">
                  <w:rPr/>
                </w:rPrChange>
              </w:rPr>
            </w:pPr>
            <w:r w:rsidRPr="00C862A0">
              <w:rPr>
                <w:rPrChange w:id="1277" w:author="HARISH CHANDRA DHYANI" w:date="2024-11-27T13:10:00Z">
                  <w:rPr/>
                </w:rPrChange>
              </w:rPr>
              <w:t>- Over 2.5 hours (165)</w:t>
            </w:r>
          </w:p>
        </w:tc>
        <w:tc>
          <w:tcPr>
            <w:tcW w:w="2693" w:type="dxa"/>
            <w:tcBorders>
              <w:top w:val="nil"/>
            </w:tcBorders>
          </w:tcPr>
          <w:p w:rsidR="00BC6A02" w:rsidRPr="00C862A0" w:rsidRDefault="00BC6A02" w:rsidP="008F2E81">
            <w:pPr>
              <w:ind w:firstLine="0"/>
              <w:rPr>
                <w:rPrChange w:id="1278" w:author="HARISH CHANDRA DHYANI" w:date="2024-11-27T13:10:00Z">
                  <w:rPr/>
                </w:rPrChange>
              </w:rPr>
            </w:pPr>
            <w:r w:rsidRPr="00C862A0">
              <w:rPr>
                <w:rPrChange w:id="1279" w:author="HARISH CHANDRA DHYANI" w:date="2024-11-27T13:10:00Z">
                  <w:rPr/>
                </w:rPrChange>
              </w:rPr>
              <w:t>Anwesen_DK_46</w:t>
            </w:r>
          </w:p>
        </w:tc>
      </w:tr>
      <w:tr w:rsidR="00BC6A02" w:rsidRPr="00C862A0" w:rsidTr="008F2E81">
        <w:tc>
          <w:tcPr>
            <w:tcW w:w="704" w:type="dxa"/>
            <w:tcBorders>
              <w:top w:val="nil"/>
            </w:tcBorders>
          </w:tcPr>
          <w:p w:rsidR="00BC6A02" w:rsidRPr="00C862A0" w:rsidRDefault="00BC6A02" w:rsidP="008F2E81">
            <w:pPr>
              <w:ind w:firstLine="0"/>
              <w:rPr>
                <w:rPrChange w:id="1280" w:author="HARISH CHANDRA DHYANI" w:date="2024-11-27T13:10:00Z">
                  <w:rPr/>
                </w:rPrChange>
              </w:rPr>
            </w:pPr>
            <w:r w:rsidRPr="00C862A0">
              <w:rPr>
                <w:rPrChange w:id="1281" w:author="HARISH CHANDRA DHYANI" w:date="2024-11-27T13:10:00Z">
                  <w:rPr/>
                </w:rPrChange>
              </w:rPr>
              <w:t>4.7</w:t>
            </w:r>
          </w:p>
        </w:tc>
        <w:tc>
          <w:tcPr>
            <w:tcW w:w="6521" w:type="dxa"/>
            <w:tcBorders>
              <w:top w:val="nil"/>
            </w:tcBorders>
          </w:tcPr>
          <w:p w:rsidR="00BC6A02" w:rsidRPr="00C862A0" w:rsidRDefault="00BC6A02" w:rsidP="008F2E81">
            <w:pPr>
              <w:ind w:firstLine="0"/>
              <w:rPr>
                <w:rPrChange w:id="1282" w:author="HARISH CHANDRA DHYANI" w:date="2024-11-27T13:10:00Z">
                  <w:rPr/>
                </w:rPrChange>
              </w:rPr>
            </w:pPr>
            <w:r w:rsidRPr="00C862A0">
              <w:rPr>
                <w:rPrChange w:id="1283" w:author="HARISH CHANDRA DHYANI" w:date="2024-11-27T13:10:00Z">
                  <w:rPr/>
                </w:rPrChange>
              </w:rPr>
              <w:t>Have you been dissatisfied with the results of a direct payment inspection in the last three years and made a complaint?</w:t>
            </w:r>
          </w:p>
          <w:p w:rsidR="00BC6A02" w:rsidRPr="00C862A0" w:rsidRDefault="00BC6A02" w:rsidP="008F2E81">
            <w:pPr>
              <w:ind w:firstLine="0"/>
              <w:rPr>
                <w:rPrChange w:id="1284" w:author="HARISH CHANDRA DHYANI" w:date="2024-11-27T13:10:00Z">
                  <w:rPr/>
                </w:rPrChange>
              </w:rPr>
            </w:pPr>
            <w:r w:rsidRPr="00C862A0">
              <w:rPr>
                <w:rPrChange w:id="1285" w:author="HARISH CHANDRA DHYANI" w:date="2024-11-27T13:10:00Z">
                  <w:rPr/>
                </w:rPrChange>
              </w:rPr>
              <w:t>- Yes (1)</w:t>
            </w:r>
          </w:p>
          <w:p w:rsidR="00BC6A02" w:rsidRPr="00C862A0" w:rsidRDefault="00BC6A02" w:rsidP="008F2E81">
            <w:pPr>
              <w:ind w:firstLine="0"/>
              <w:rPr>
                <w:rPrChange w:id="1286" w:author="HARISH CHANDRA DHYANI" w:date="2024-11-27T13:10:00Z">
                  <w:rPr/>
                </w:rPrChange>
              </w:rPr>
            </w:pPr>
            <w:r w:rsidRPr="00C862A0">
              <w:rPr>
                <w:rPrChange w:id="1287" w:author="HARISH CHANDRA DHYANI" w:date="2024-11-27T13:10:00Z">
                  <w:rPr/>
                </w:rPrChange>
              </w:rPr>
              <w:t>- No (0)</w:t>
            </w:r>
          </w:p>
        </w:tc>
        <w:tc>
          <w:tcPr>
            <w:tcW w:w="2693" w:type="dxa"/>
            <w:tcBorders>
              <w:top w:val="nil"/>
            </w:tcBorders>
          </w:tcPr>
          <w:p w:rsidR="00BC6A02" w:rsidRPr="00C862A0" w:rsidRDefault="00BC6A02" w:rsidP="008F2E81">
            <w:pPr>
              <w:ind w:firstLine="0"/>
              <w:rPr>
                <w:rPrChange w:id="1288" w:author="HARISH CHANDRA DHYANI" w:date="2024-11-27T13:10:00Z">
                  <w:rPr/>
                </w:rPrChange>
              </w:rPr>
            </w:pPr>
            <w:r w:rsidRPr="00C862A0">
              <w:rPr>
                <w:rPrChange w:id="1289" w:author="HARISH CHANDRA DHYANI" w:date="2024-11-27T13:10:00Z">
                  <w:rPr/>
                </w:rPrChange>
              </w:rPr>
              <w:t>Reklamationen_47</w:t>
            </w:r>
          </w:p>
        </w:tc>
      </w:tr>
      <w:tr w:rsidR="00BC6A02" w:rsidRPr="00C862A0" w:rsidTr="008F2E81">
        <w:tc>
          <w:tcPr>
            <w:tcW w:w="704" w:type="dxa"/>
            <w:tcBorders>
              <w:top w:val="nil"/>
            </w:tcBorders>
          </w:tcPr>
          <w:p w:rsidR="00BC6A02" w:rsidRPr="00C862A0" w:rsidRDefault="00BC6A02" w:rsidP="008F2E81">
            <w:pPr>
              <w:ind w:firstLine="0"/>
              <w:rPr>
                <w:rPrChange w:id="1290" w:author="HARISH CHANDRA DHYANI" w:date="2024-11-27T13:10:00Z">
                  <w:rPr/>
                </w:rPrChange>
              </w:rPr>
            </w:pPr>
            <w:r w:rsidRPr="00C862A0">
              <w:rPr>
                <w:rPrChange w:id="1291" w:author="HARISH CHANDRA DHYANI" w:date="2024-11-27T13:10:00Z">
                  <w:rPr/>
                </w:rPrChange>
              </w:rPr>
              <w:t>4.8</w:t>
            </w:r>
          </w:p>
        </w:tc>
        <w:tc>
          <w:tcPr>
            <w:tcW w:w="6521" w:type="dxa"/>
            <w:tcBorders>
              <w:top w:val="nil"/>
            </w:tcBorders>
          </w:tcPr>
          <w:p w:rsidR="00BC6A02" w:rsidRPr="00C862A0" w:rsidRDefault="00BC6A02" w:rsidP="008F2E81">
            <w:pPr>
              <w:ind w:firstLine="0"/>
              <w:rPr>
                <w:rPrChange w:id="1292" w:author="HARISH CHANDRA DHYANI" w:date="2024-11-27T13:10:00Z">
                  <w:rPr/>
                </w:rPrChange>
              </w:rPr>
            </w:pPr>
            <w:r w:rsidRPr="00C862A0">
              <w:rPr>
                <w:rPrChange w:id="1293" w:author="HARISH CHANDRA DHYANI" w:date="2024-11-27T13:10:00Z">
                  <w:rPr/>
                </w:rPrChange>
              </w:rPr>
              <w:t>Have you ever received a penalty in the context of direct payment inspections?</w:t>
            </w:r>
          </w:p>
          <w:p w:rsidR="00BC6A02" w:rsidRPr="00C862A0" w:rsidRDefault="00BC6A02" w:rsidP="008F2E81">
            <w:pPr>
              <w:ind w:firstLine="0"/>
              <w:rPr>
                <w:rPrChange w:id="1294" w:author="HARISH CHANDRA DHYANI" w:date="2024-11-27T13:10:00Z">
                  <w:rPr/>
                </w:rPrChange>
              </w:rPr>
            </w:pPr>
            <w:r w:rsidRPr="00C862A0">
              <w:rPr>
                <w:rPrChange w:id="1295" w:author="HARISH CHANDRA DHYANI" w:date="2024-11-27T13:10:00Z">
                  <w:rPr/>
                </w:rPrChange>
              </w:rPr>
              <w:t>- Yes (1)</w:t>
            </w:r>
          </w:p>
          <w:p w:rsidR="00BC6A02" w:rsidRPr="00C862A0" w:rsidRDefault="00BC6A02" w:rsidP="008F2E81">
            <w:pPr>
              <w:ind w:firstLine="0"/>
              <w:rPr>
                <w:rPrChange w:id="1296" w:author="HARISH CHANDRA DHYANI" w:date="2024-11-27T13:10:00Z">
                  <w:rPr/>
                </w:rPrChange>
              </w:rPr>
            </w:pPr>
            <w:r w:rsidRPr="00C862A0">
              <w:rPr>
                <w:rPrChange w:id="1297" w:author="HARISH CHANDRA DHYANI" w:date="2024-11-27T13:10:00Z">
                  <w:rPr/>
                </w:rPrChange>
              </w:rPr>
              <w:t>- No (0)</w:t>
            </w:r>
          </w:p>
        </w:tc>
        <w:tc>
          <w:tcPr>
            <w:tcW w:w="2693" w:type="dxa"/>
            <w:tcBorders>
              <w:top w:val="nil"/>
            </w:tcBorders>
          </w:tcPr>
          <w:p w:rsidR="00BC6A02" w:rsidRPr="00C862A0" w:rsidRDefault="00BC6A02" w:rsidP="008F2E81">
            <w:pPr>
              <w:ind w:firstLine="0"/>
              <w:rPr>
                <w:rPrChange w:id="1298" w:author="HARISH CHANDRA DHYANI" w:date="2024-11-27T13:10:00Z">
                  <w:rPr/>
                </w:rPrChange>
              </w:rPr>
            </w:pPr>
            <w:r w:rsidRPr="00C862A0">
              <w:rPr>
                <w:rPrChange w:id="1299" w:author="HARISH CHANDRA DHYANI" w:date="2024-11-27T13:10:00Z">
                  <w:rPr/>
                </w:rPrChange>
              </w:rPr>
              <w:t>Busse_48</w:t>
            </w:r>
          </w:p>
        </w:tc>
      </w:tr>
      <w:tr w:rsidR="00BC6A02" w:rsidRPr="00C862A0" w:rsidTr="008F2E81">
        <w:tc>
          <w:tcPr>
            <w:tcW w:w="704" w:type="dxa"/>
            <w:tcBorders>
              <w:top w:val="nil"/>
            </w:tcBorders>
          </w:tcPr>
          <w:p w:rsidR="00BC6A02" w:rsidRPr="00C862A0" w:rsidRDefault="00BC6A02" w:rsidP="008F2E81">
            <w:pPr>
              <w:ind w:firstLine="0"/>
              <w:rPr>
                <w:rPrChange w:id="1300" w:author="HARISH CHANDRA DHYANI" w:date="2024-11-27T13:10:00Z">
                  <w:rPr/>
                </w:rPrChange>
              </w:rPr>
            </w:pPr>
            <w:r w:rsidRPr="00C862A0">
              <w:rPr>
                <w:rPrChange w:id="1301" w:author="HARISH CHANDRA DHYANI" w:date="2024-11-27T13:10:00Z">
                  <w:rPr/>
                </w:rPrChange>
              </w:rPr>
              <w:t>4.9</w:t>
            </w:r>
          </w:p>
        </w:tc>
        <w:tc>
          <w:tcPr>
            <w:tcW w:w="6521" w:type="dxa"/>
            <w:tcBorders>
              <w:top w:val="nil"/>
            </w:tcBorders>
          </w:tcPr>
          <w:p w:rsidR="00BC6A02" w:rsidRPr="00C862A0" w:rsidRDefault="00BC6A02" w:rsidP="008F2E81">
            <w:pPr>
              <w:ind w:firstLine="0"/>
              <w:rPr>
                <w:rPrChange w:id="1302" w:author="HARISH CHANDRA DHYANI" w:date="2024-11-27T13:10:00Z">
                  <w:rPr/>
                </w:rPrChange>
              </w:rPr>
            </w:pPr>
            <w:r w:rsidRPr="00C862A0">
              <w:rPr>
                <w:rPrChange w:id="1303" w:author="HARISH CHANDRA DHYANI" w:date="2024-11-27T13:10:00Z">
                  <w:rPr/>
                </w:rPrChange>
              </w:rPr>
              <w:t>How much time did you spend on complaints in connection with a direct payment inspections (telephone calls, consultations, etc.)?</w:t>
            </w:r>
          </w:p>
          <w:p w:rsidR="00BC6A02" w:rsidRPr="00C862A0" w:rsidRDefault="00BC6A02" w:rsidP="008F2E81">
            <w:pPr>
              <w:rPr>
                <w:rPrChange w:id="1304" w:author="HARISH CHANDRA DHYANI" w:date="2024-11-27T13:10:00Z">
                  <w:rPr/>
                </w:rPrChange>
              </w:rPr>
            </w:pPr>
            <w:r w:rsidRPr="00C862A0">
              <w:rPr>
                <w:rPrChange w:id="1305" w:author="HARISH CHANDRA DHYANI" w:date="2024-11-27T13:10:00Z">
                  <w:rPr/>
                </w:rPrChange>
              </w:rPr>
              <w:t>- Less than 30 minutes (15)</w:t>
            </w:r>
          </w:p>
          <w:p w:rsidR="00BC6A02" w:rsidRPr="00C862A0" w:rsidRDefault="00BC6A02" w:rsidP="008F2E81">
            <w:pPr>
              <w:rPr>
                <w:rPrChange w:id="1306" w:author="HARISH CHANDRA DHYANI" w:date="2024-11-27T13:10:00Z">
                  <w:rPr/>
                </w:rPrChange>
              </w:rPr>
            </w:pPr>
            <w:r w:rsidRPr="00C862A0">
              <w:rPr>
                <w:rPrChange w:id="1307" w:author="HARISH CHANDRA DHYANI" w:date="2024-11-27T13:10:00Z">
                  <w:rPr/>
                </w:rPrChange>
              </w:rPr>
              <w:t xml:space="preserve">- 30 </w:t>
            </w:r>
            <w:r w:rsidRPr="00C862A0">
              <w:rPr>
                <w:rFonts w:cstheme="minorHAnsi"/>
                <w:rPrChange w:id="1308" w:author="HARISH CHANDRA DHYANI" w:date="2024-11-27T13:10:00Z">
                  <w:rPr>
                    <w:rFonts w:cstheme="minorHAnsi"/>
                  </w:rPr>
                </w:rPrChange>
              </w:rPr>
              <w:t>–</w:t>
            </w:r>
            <w:r w:rsidRPr="00C862A0">
              <w:rPr>
                <w:rPrChange w:id="1309" w:author="HARISH CHANDRA DHYANI" w:date="2024-11-27T13:10:00Z">
                  <w:rPr/>
                </w:rPrChange>
              </w:rPr>
              <w:t xml:space="preserve"> under 60 minutes (45)</w:t>
            </w:r>
          </w:p>
          <w:p w:rsidR="00BC6A02" w:rsidRPr="00C862A0" w:rsidRDefault="00BC6A02" w:rsidP="008F2E81">
            <w:pPr>
              <w:rPr>
                <w:rPrChange w:id="1310" w:author="HARISH CHANDRA DHYANI" w:date="2024-11-27T13:10:00Z">
                  <w:rPr/>
                </w:rPrChange>
              </w:rPr>
            </w:pPr>
            <w:r w:rsidRPr="00C862A0">
              <w:rPr>
                <w:rPrChange w:id="1311" w:author="HARISH CHANDRA DHYANI" w:date="2024-11-27T13:10:00Z">
                  <w:rPr/>
                </w:rPrChange>
              </w:rPr>
              <w:t xml:space="preserve">- 60 </w:t>
            </w:r>
            <w:r w:rsidRPr="00C862A0">
              <w:rPr>
                <w:rFonts w:cstheme="minorHAnsi"/>
                <w:rPrChange w:id="1312" w:author="HARISH CHANDRA DHYANI" w:date="2024-11-27T13:10:00Z">
                  <w:rPr>
                    <w:rFonts w:cstheme="minorHAnsi"/>
                  </w:rPr>
                </w:rPrChange>
              </w:rPr>
              <w:t>–</w:t>
            </w:r>
            <w:r w:rsidRPr="00C862A0">
              <w:rPr>
                <w:rPrChange w:id="1313" w:author="HARISH CHANDRA DHYANI" w:date="2024-11-27T13:10:00Z">
                  <w:rPr/>
                </w:rPrChange>
              </w:rPr>
              <w:t xml:space="preserve"> under 90 minutes (75)</w:t>
            </w:r>
          </w:p>
          <w:p w:rsidR="00BC6A02" w:rsidRPr="00C862A0" w:rsidRDefault="00BC6A02" w:rsidP="008F2E81">
            <w:pPr>
              <w:rPr>
                <w:rPrChange w:id="1314" w:author="HARISH CHANDRA DHYANI" w:date="2024-11-27T13:10:00Z">
                  <w:rPr/>
                </w:rPrChange>
              </w:rPr>
            </w:pPr>
            <w:r w:rsidRPr="00C862A0">
              <w:rPr>
                <w:rPrChange w:id="1315" w:author="HARISH CHANDRA DHYANI" w:date="2024-11-27T13:10:00Z">
                  <w:rPr/>
                </w:rPrChange>
              </w:rPr>
              <w:t xml:space="preserve">- 90 </w:t>
            </w:r>
            <w:r w:rsidRPr="00C862A0">
              <w:rPr>
                <w:rFonts w:cstheme="minorHAnsi"/>
                <w:rPrChange w:id="1316" w:author="HARISH CHANDRA DHYANI" w:date="2024-11-27T13:10:00Z">
                  <w:rPr>
                    <w:rFonts w:cstheme="minorHAnsi"/>
                  </w:rPr>
                </w:rPrChange>
              </w:rPr>
              <w:t>–</w:t>
            </w:r>
            <w:r w:rsidRPr="00C862A0">
              <w:rPr>
                <w:rPrChange w:id="1317" w:author="HARISH CHANDRA DHYANI" w:date="2024-11-27T13:10:00Z">
                  <w:rPr/>
                </w:rPrChange>
              </w:rPr>
              <w:t xml:space="preserve"> under 120 minutes (105)</w:t>
            </w:r>
          </w:p>
          <w:p w:rsidR="00BC6A02" w:rsidRPr="00C862A0" w:rsidRDefault="00BC6A02" w:rsidP="008F2E81">
            <w:pPr>
              <w:rPr>
                <w:rPrChange w:id="1318" w:author="HARISH CHANDRA DHYANI" w:date="2024-11-27T13:10:00Z">
                  <w:rPr/>
                </w:rPrChange>
              </w:rPr>
            </w:pPr>
            <w:r w:rsidRPr="00C862A0">
              <w:rPr>
                <w:rPrChange w:id="1319" w:author="HARISH CHANDRA DHYANI" w:date="2024-11-27T13:10:00Z">
                  <w:rPr/>
                </w:rPrChange>
              </w:rPr>
              <w:t xml:space="preserve">- 120 </w:t>
            </w:r>
            <w:r w:rsidRPr="00C862A0">
              <w:rPr>
                <w:rFonts w:cstheme="minorHAnsi"/>
                <w:rPrChange w:id="1320" w:author="HARISH CHANDRA DHYANI" w:date="2024-11-27T13:10:00Z">
                  <w:rPr>
                    <w:rFonts w:cstheme="minorHAnsi"/>
                  </w:rPr>
                </w:rPrChange>
              </w:rPr>
              <w:t>–</w:t>
            </w:r>
            <w:r w:rsidRPr="00C862A0">
              <w:rPr>
                <w:rPrChange w:id="1321" w:author="HARISH CHANDRA DHYANI" w:date="2024-11-27T13:10:00Z">
                  <w:rPr/>
                </w:rPrChange>
              </w:rPr>
              <w:t xml:space="preserve"> under 150 minutes (135)</w:t>
            </w:r>
          </w:p>
          <w:p w:rsidR="00BC6A02" w:rsidRPr="00C862A0" w:rsidRDefault="00BC6A02" w:rsidP="008F2E81">
            <w:pPr>
              <w:rPr>
                <w:rPrChange w:id="1322" w:author="HARISH CHANDRA DHYANI" w:date="2024-11-27T13:10:00Z">
                  <w:rPr/>
                </w:rPrChange>
              </w:rPr>
            </w:pPr>
            <w:r w:rsidRPr="00C862A0">
              <w:rPr>
                <w:rPrChange w:id="1323" w:author="HARISH CHANDRA DHYANI" w:date="2024-11-27T13:10:00Z">
                  <w:rPr/>
                </w:rPrChange>
              </w:rPr>
              <w:t>- 150 minutes or more (165)</w:t>
            </w:r>
          </w:p>
        </w:tc>
        <w:tc>
          <w:tcPr>
            <w:tcW w:w="2693" w:type="dxa"/>
            <w:tcBorders>
              <w:top w:val="nil"/>
            </w:tcBorders>
          </w:tcPr>
          <w:p w:rsidR="00BC6A02" w:rsidRPr="00C862A0" w:rsidRDefault="00BC6A02" w:rsidP="008F2E81">
            <w:pPr>
              <w:ind w:firstLine="0"/>
              <w:rPr>
                <w:rPrChange w:id="1324" w:author="HARISH CHANDRA DHYANI" w:date="2024-11-27T13:10:00Z">
                  <w:rPr/>
                </w:rPrChange>
              </w:rPr>
            </w:pPr>
            <w:r w:rsidRPr="00C862A0">
              <w:rPr>
                <w:rPrChange w:id="1325" w:author="HARISH CHANDRA DHYANI" w:date="2024-11-27T13:10:00Z">
                  <w:rPr/>
                </w:rPrChange>
              </w:rPr>
              <w:t>Zeit_Reklamationen_49</w:t>
            </w:r>
          </w:p>
        </w:tc>
      </w:tr>
      <w:tr w:rsidR="00BC6A02" w:rsidRPr="00C862A0" w:rsidTr="008F2E81">
        <w:tc>
          <w:tcPr>
            <w:tcW w:w="704" w:type="dxa"/>
            <w:tcBorders>
              <w:top w:val="nil"/>
            </w:tcBorders>
          </w:tcPr>
          <w:p w:rsidR="00BC6A02" w:rsidRPr="00C862A0" w:rsidRDefault="00BC6A02" w:rsidP="008F2E81">
            <w:pPr>
              <w:ind w:firstLine="0"/>
              <w:rPr>
                <w:rPrChange w:id="1326" w:author="HARISH CHANDRA DHYANI" w:date="2024-11-27T13:10:00Z">
                  <w:rPr/>
                </w:rPrChange>
              </w:rPr>
            </w:pPr>
            <w:r w:rsidRPr="00C862A0">
              <w:rPr>
                <w:rPrChange w:id="1327" w:author="HARISH CHANDRA DHYANI" w:date="2024-11-27T13:10:00Z">
                  <w:rPr/>
                </w:rPrChange>
              </w:rPr>
              <w:t>5.1</w:t>
            </w:r>
          </w:p>
        </w:tc>
        <w:tc>
          <w:tcPr>
            <w:tcW w:w="6521" w:type="dxa"/>
            <w:tcBorders>
              <w:top w:val="nil"/>
            </w:tcBorders>
          </w:tcPr>
          <w:p w:rsidR="00BC6A02" w:rsidRPr="00C862A0" w:rsidRDefault="00BC6A02" w:rsidP="008F2E81">
            <w:pPr>
              <w:ind w:firstLine="0"/>
              <w:rPr>
                <w:rPrChange w:id="1328" w:author="HARISH CHANDRA DHYANI" w:date="2024-11-27T13:10:00Z">
                  <w:rPr/>
                </w:rPrChange>
              </w:rPr>
            </w:pPr>
            <w:r w:rsidRPr="00C862A0">
              <w:rPr>
                <w:rPrChange w:id="1329" w:author="HARISH CHANDRA DHYANI" w:date="2024-11-27T13:10:00Z">
                  <w:rPr/>
                </w:rPrChange>
              </w:rPr>
              <w:t>What is the highest level of vocational training you have completed?</w:t>
            </w:r>
          </w:p>
          <w:p w:rsidR="00BC6A02" w:rsidRPr="00C862A0" w:rsidRDefault="00BC6A02" w:rsidP="008F2E81">
            <w:pPr>
              <w:ind w:firstLine="0"/>
              <w:rPr>
                <w:rPrChange w:id="1330" w:author="HARISH CHANDRA DHYANI" w:date="2024-11-27T13:10:00Z">
                  <w:rPr/>
                </w:rPrChange>
              </w:rPr>
            </w:pPr>
            <w:r w:rsidRPr="00C862A0">
              <w:rPr>
                <w:rPrChange w:id="1331" w:author="HARISH CHANDRA DHYANI" w:date="2024-11-27T13:10:00Z">
                  <w:rPr/>
                </w:rPrChange>
              </w:rPr>
              <w:t>- No vocational education (0)</w:t>
            </w:r>
            <w:r w:rsidRPr="00C862A0">
              <w:rPr>
                <w:rPrChange w:id="1332" w:author="HARISH CHANDRA DHYANI" w:date="2024-11-27T13:10:00Z">
                  <w:rPr/>
                </w:rPrChange>
              </w:rPr>
              <w:tab/>
            </w:r>
            <w:r w:rsidRPr="00C862A0">
              <w:rPr>
                <w:rPrChange w:id="1333" w:author="HARISH CHANDRA DHYANI" w:date="2024-11-27T13:10:00Z">
                  <w:rPr/>
                </w:rPrChange>
              </w:rPr>
              <w:tab/>
            </w:r>
          </w:p>
          <w:p w:rsidR="00BC6A02" w:rsidRPr="00C862A0" w:rsidRDefault="00BC6A02" w:rsidP="008F2E81">
            <w:pPr>
              <w:ind w:firstLine="0"/>
              <w:rPr>
                <w:rPrChange w:id="1334" w:author="HARISH CHANDRA DHYANI" w:date="2024-11-27T13:10:00Z">
                  <w:rPr/>
                </w:rPrChange>
              </w:rPr>
            </w:pPr>
            <w:r w:rsidRPr="00C862A0">
              <w:rPr>
                <w:rPrChange w:id="1335" w:author="HARISH CHANDRA DHYANI" w:date="2024-11-27T13:10:00Z">
                  <w:rPr/>
                </w:rPrChange>
              </w:rPr>
              <w:t>- In education (1)</w:t>
            </w:r>
            <w:r w:rsidRPr="00C862A0">
              <w:rPr>
                <w:rPrChange w:id="1336" w:author="HARISH CHANDRA DHYANI" w:date="2024-11-27T13:10:00Z">
                  <w:rPr/>
                </w:rPrChange>
              </w:rPr>
              <w:tab/>
            </w:r>
            <w:r w:rsidRPr="00C862A0">
              <w:rPr>
                <w:rPrChange w:id="1337" w:author="HARISH CHANDRA DHYANI" w:date="2024-11-27T13:10:00Z">
                  <w:rPr/>
                </w:rPrChange>
              </w:rPr>
              <w:tab/>
            </w:r>
            <w:r w:rsidRPr="00C862A0">
              <w:rPr>
                <w:rPrChange w:id="1338" w:author="HARISH CHANDRA DHYANI" w:date="2024-11-27T13:10:00Z">
                  <w:rPr/>
                </w:rPrChange>
              </w:rPr>
              <w:tab/>
            </w:r>
            <w:r w:rsidRPr="00C862A0">
              <w:rPr>
                <w:rPrChange w:id="1339" w:author="HARISH CHANDRA DHYANI" w:date="2024-11-27T13:10:00Z">
                  <w:rPr/>
                </w:rPrChange>
              </w:rPr>
              <w:tab/>
            </w:r>
          </w:p>
          <w:p w:rsidR="00BC6A02" w:rsidRPr="00C862A0" w:rsidRDefault="00BC6A02" w:rsidP="008F2E81">
            <w:pPr>
              <w:ind w:firstLine="0"/>
              <w:rPr>
                <w:rPrChange w:id="1340" w:author="HARISH CHANDRA DHYANI" w:date="2024-11-27T13:10:00Z">
                  <w:rPr/>
                </w:rPrChange>
              </w:rPr>
            </w:pPr>
            <w:r w:rsidRPr="00C862A0">
              <w:rPr>
                <w:rPrChange w:id="1341" w:author="HARISH CHANDRA DHYANI" w:date="2024-11-27T13:10:00Z">
                  <w:rPr/>
                </w:rPrChange>
              </w:rPr>
              <w:t>- Vocational education and training (VET) federal certificate (2)</w:t>
            </w:r>
          </w:p>
          <w:p w:rsidR="00BC6A02" w:rsidRPr="00C862A0" w:rsidRDefault="00BC6A02" w:rsidP="008F2E81">
            <w:pPr>
              <w:ind w:firstLine="0"/>
              <w:rPr>
                <w:rPrChange w:id="1342" w:author="HARISH CHANDRA DHYANI" w:date="2024-11-27T13:10:00Z">
                  <w:rPr/>
                </w:rPrChange>
              </w:rPr>
            </w:pPr>
            <w:r w:rsidRPr="00C862A0">
              <w:rPr>
                <w:rPrChange w:id="1343" w:author="HARISH CHANDRA DHYANI" w:date="2024-11-27T13:10:00Z">
                  <w:rPr/>
                </w:rPrChange>
              </w:rPr>
              <w:t>- Vocational education and training (VET) federal diploma (3)</w:t>
            </w:r>
          </w:p>
          <w:p w:rsidR="00BC6A02" w:rsidRPr="00C862A0" w:rsidRDefault="00BC6A02" w:rsidP="008F2E81">
            <w:pPr>
              <w:ind w:firstLine="0"/>
              <w:rPr>
                <w:rPrChange w:id="1344" w:author="HARISH CHANDRA DHYANI" w:date="2024-11-27T13:10:00Z">
                  <w:rPr/>
                </w:rPrChange>
              </w:rPr>
            </w:pPr>
            <w:r w:rsidRPr="00C862A0">
              <w:rPr>
                <w:rPrChange w:id="1345" w:author="HARISH CHANDRA DHYANI" w:date="2024-11-27T13:10:00Z">
                  <w:rPr/>
                </w:rPrChange>
              </w:rPr>
              <w:t xml:space="preserve">- Federal diploma of professional education </w:t>
            </w:r>
          </w:p>
          <w:p w:rsidR="00BC6A02" w:rsidRPr="00C862A0" w:rsidRDefault="00BC6A02" w:rsidP="008F2E81">
            <w:pPr>
              <w:ind w:firstLine="0"/>
              <w:rPr>
                <w:rPrChange w:id="1346" w:author="HARISH CHANDRA DHYANI" w:date="2024-11-27T13:10:00Z">
                  <w:rPr/>
                </w:rPrChange>
              </w:rPr>
            </w:pPr>
            <w:r w:rsidRPr="00C862A0">
              <w:rPr>
                <w:rPrChange w:id="1347" w:author="HARISH CHANDRA DHYANI" w:date="2024-11-27T13:10:00Z">
                  <w:rPr/>
                </w:rPrChange>
              </w:rPr>
              <w:t>and training (PET) (4)</w:t>
            </w:r>
          </w:p>
          <w:p w:rsidR="00BC6A02" w:rsidRPr="00C862A0" w:rsidRDefault="00BC6A02" w:rsidP="008F2E81">
            <w:pPr>
              <w:ind w:firstLine="0"/>
              <w:rPr>
                <w:rPrChange w:id="1348" w:author="HARISH CHANDRA DHYANI" w:date="2024-11-27T13:10:00Z">
                  <w:rPr/>
                </w:rPrChange>
              </w:rPr>
            </w:pPr>
            <w:r w:rsidRPr="00C862A0">
              <w:rPr>
                <w:rPrChange w:id="1349" w:author="HARISH CHANDRA DHYANI" w:date="2024-11-27T13:10:00Z">
                  <w:rPr/>
                </w:rPrChange>
              </w:rPr>
              <w:t>- Advanced federal diploma of professional education and training (5)</w:t>
            </w:r>
          </w:p>
          <w:p w:rsidR="00BC6A02" w:rsidRPr="00C862A0" w:rsidRDefault="00BC6A02" w:rsidP="008F2E81">
            <w:pPr>
              <w:ind w:firstLine="0"/>
              <w:rPr>
                <w:rPrChange w:id="1350" w:author="HARISH CHANDRA DHYANI" w:date="2024-11-27T13:10:00Z">
                  <w:rPr/>
                </w:rPrChange>
              </w:rPr>
            </w:pPr>
            <w:r w:rsidRPr="00C862A0">
              <w:rPr>
                <w:rPrChange w:id="1351" w:author="HARISH CHANDRA DHYANI" w:date="2024-11-27T13:10:00Z">
                  <w:rPr/>
                </w:rPrChange>
              </w:rPr>
              <w:t>- Higher technical college (6)</w:t>
            </w:r>
          </w:p>
          <w:p w:rsidR="00BC6A02" w:rsidRPr="00C862A0" w:rsidRDefault="00BC6A02" w:rsidP="008F2E81">
            <w:pPr>
              <w:ind w:firstLine="0"/>
              <w:rPr>
                <w:rPrChange w:id="1352" w:author="HARISH CHANDRA DHYANI" w:date="2024-11-27T13:10:00Z">
                  <w:rPr/>
                </w:rPrChange>
              </w:rPr>
            </w:pPr>
            <w:r w:rsidRPr="00C862A0">
              <w:rPr>
                <w:rPrChange w:id="1353" w:author="HARISH CHANDRA DHYANI" w:date="2024-11-27T13:10:00Z">
                  <w:rPr/>
                </w:rPrChange>
              </w:rPr>
              <w:t xml:space="preserve">- Bachelor’s, master’s, or higher degree (7) </w:t>
            </w:r>
            <w:r w:rsidRPr="00C862A0">
              <w:rPr>
                <w:rPrChange w:id="1354" w:author="HARISH CHANDRA DHYANI" w:date="2024-11-27T13:10:00Z">
                  <w:rPr/>
                </w:rPrChange>
              </w:rPr>
              <w:tab/>
            </w:r>
            <w:r w:rsidRPr="00C862A0">
              <w:rPr>
                <w:rPrChange w:id="1355" w:author="HARISH CHANDRA DHYANI" w:date="2024-11-27T13:10:00Z">
                  <w:rPr/>
                </w:rPrChange>
              </w:rPr>
              <w:tab/>
              <w:t xml:space="preserve"> </w:t>
            </w:r>
          </w:p>
        </w:tc>
        <w:tc>
          <w:tcPr>
            <w:tcW w:w="2693" w:type="dxa"/>
            <w:tcBorders>
              <w:top w:val="nil"/>
            </w:tcBorders>
          </w:tcPr>
          <w:p w:rsidR="00BC6A02" w:rsidRPr="00C862A0" w:rsidRDefault="00BC6A02" w:rsidP="008F2E81">
            <w:pPr>
              <w:ind w:firstLine="0"/>
              <w:rPr>
                <w:rPrChange w:id="1356" w:author="HARISH CHANDRA DHYANI" w:date="2024-11-27T13:10:00Z">
                  <w:rPr/>
                </w:rPrChange>
              </w:rPr>
            </w:pPr>
            <w:r w:rsidRPr="00C862A0">
              <w:rPr>
                <w:rPrChange w:id="1357" w:author="HARISH CHANDRA DHYANI" w:date="2024-11-27T13:10:00Z">
                  <w:rPr/>
                </w:rPrChange>
              </w:rPr>
              <w:t>Ausbildung_51</w:t>
            </w:r>
          </w:p>
        </w:tc>
      </w:tr>
      <w:tr w:rsidR="00BC6A02" w:rsidRPr="00C862A0" w:rsidTr="008F2E81">
        <w:tc>
          <w:tcPr>
            <w:tcW w:w="704" w:type="dxa"/>
            <w:tcBorders>
              <w:top w:val="nil"/>
            </w:tcBorders>
          </w:tcPr>
          <w:p w:rsidR="00BC6A02" w:rsidRPr="00C862A0" w:rsidRDefault="00BC6A02" w:rsidP="008F2E81">
            <w:pPr>
              <w:ind w:firstLine="0"/>
              <w:rPr>
                <w:rPrChange w:id="1358" w:author="HARISH CHANDRA DHYANI" w:date="2024-11-27T13:10:00Z">
                  <w:rPr/>
                </w:rPrChange>
              </w:rPr>
            </w:pPr>
            <w:r w:rsidRPr="00C862A0">
              <w:rPr>
                <w:rPrChange w:id="1359" w:author="HARISH CHANDRA DHYANI" w:date="2024-11-27T13:10:00Z">
                  <w:rPr/>
                </w:rPrChange>
              </w:rPr>
              <w:t>5.2</w:t>
            </w:r>
          </w:p>
        </w:tc>
        <w:tc>
          <w:tcPr>
            <w:tcW w:w="6521" w:type="dxa"/>
            <w:tcBorders>
              <w:top w:val="nil"/>
            </w:tcBorders>
          </w:tcPr>
          <w:p w:rsidR="00BC6A02" w:rsidRPr="00C862A0" w:rsidRDefault="00BC6A02" w:rsidP="008F2E81">
            <w:pPr>
              <w:ind w:firstLine="0"/>
              <w:rPr>
                <w:rPrChange w:id="1360" w:author="HARISH CHANDRA DHYANI" w:date="2024-11-27T13:10:00Z">
                  <w:rPr/>
                </w:rPrChange>
              </w:rPr>
            </w:pPr>
            <w:r w:rsidRPr="00C862A0">
              <w:rPr>
                <w:rPrChange w:id="1361" w:author="HARISH CHANDRA DHYANI" w:date="2024-11-27T13:10:00Z">
                  <w:rPr/>
                </w:rPrChange>
              </w:rPr>
              <w:t>Do you have agricultural training?</w:t>
            </w:r>
          </w:p>
          <w:p w:rsidR="00BC6A02" w:rsidRPr="00C862A0" w:rsidRDefault="00BC6A02" w:rsidP="008F2E81">
            <w:pPr>
              <w:ind w:firstLine="0"/>
              <w:rPr>
                <w:rPrChange w:id="1362" w:author="HARISH CHANDRA DHYANI" w:date="2024-11-27T13:10:00Z">
                  <w:rPr/>
                </w:rPrChange>
              </w:rPr>
            </w:pPr>
            <w:r w:rsidRPr="00C862A0">
              <w:rPr>
                <w:rPrChange w:id="1363" w:author="HARISH CHANDRA DHYANI" w:date="2024-11-27T13:10:00Z">
                  <w:rPr/>
                </w:rPrChange>
              </w:rPr>
              <w:t>- Yes (1)</w:t>
            </w:r>
          </w:p>
          <w:p w:rsidR="00BC6A02" w:rsidRPr="00C862A0" w:rsidRDefault="00BC6A02" w:rsidP="008F2E81">
            <w:pPr>
              <w:ind w:firstLine="0"/>
              <w:rPr>
                <w:rPrChange w:id="1364" w:author="HARISH CHANDRA DHYANI" w:date="2024-11-27T13:10:00Z">
                  <w:rPr/>
                </w:rPrChange>
              </w:rPr>
            </w:pPr>
            <w:r w:rsidRPr="00C862A0">
              <w:rPr>
                <w:rPrChange w:id="1365" w:author="HARISH CHANDRA DHYANI" w:date="2024-11-27T13:10:00Z">
                  <w:rPr/>
                </w:rPrChange>
              </w:rPr>
              <w:t>- No (0)</w:t>
            </w:r>
          </w:p>
        </w:tc>
        <w:tc>
          <w:tcPr>
            <w:tcW w:w="2693" w:type="dxa"/>
            <w:tcBorders>
              <w:top w:val="nil"/>
            </w:tcBorders>
          </w:tcPr>
          <w:p w:rsidR="00BC6A02" w:rsidRPr="00C862A0" w:rsidRDefault="00BC6A02" w:rsidP="008F2E81">
            <w:pPr>
              <w:ind w:firstLine="0"/>
              <w:rPr>
                <w:rPrChange w:id="1366" w:author="HARISH CHANDRA DHYANI" w:date="2024-11-27T13:10:00Z">
                  <w:rPr/>
                </w:rPrChange>
              </w:rPr>
            </w:pPr>
            <w:r w:rsidRPr="00C862A0">
              <w:rPr>
                <w:rPrChange w:id="1367" w:author="HARISH CHANDRA DHYANI" w:date="2024-11-27T13:10:00Z">
                  <w:rPr/>
                </w:rPrChange>
              </w:rPr>
              <w:t>LandwAusbildung_52</w:t>
            </w:r>
          </w:p>
        </w:tc>
      </w:tr>
      <w:tr w:rsidR="00BC6A02" w:rsidRPr="00C862A0" w:rsidTr="008F2E81">
        <w:tc>
          <w:tcPr>
            <w:tcW w:w="704" w:type="dxa"/>
            <w:tcBorders>
              <w:top w:val="nil"/>
            </w:tcBorders>
          </w:tcPr>
          <w:p w:rsidR="00BC6A02" w:rsidRPr="00C862A0" w:rsidRDefault="00BC6A02" w:rsidP="008F2E81">
            <w:pPr>
              <w:ind w:firstLine="0"/>
              <w:rPr>
                <w:rPrChange w:id="1368" w:author="HARISH CHANDRA DHYANI" w:date="2024-11-27T13:10:00Z">
                  <w:rPr/>
                </w:rPrChange>
              </w:rPr>
            </w:pPr>
            <w:r w:rsidRPr="00C862A0">
              <w:rPr>
                <w:rPrChange w:id="1369" w:author="HARISH CHANDRA DHYANI" w:date="2024-11-27T13:10:00Z">
                  <w:rPr/>
                </w:rPrChange>
              </w:rPr>
              <w:t>5.3</w:t>
            </w:r>
          </w:p>
        </w:tc>
        <w:tc>
          <w:tcPr>
            <w:tcW w:w="6521" w:type="dxa"/>
            <w:tcBorders>
              <w:top w:val="nil"/>
            </w:tcBorders>
          </w:tcPr>
          <w:p w:rsidR="00BC6A02" w:rsidRPr="00C862A0" w:rsidRDefault="00BC6A02" w:rsidP="008F2E81">
            <w:pPr>
              <w:ind w:firstLine="0"/>
              <w:rPr>
                <w:rPrChange w:id="1370" w:author="HARISH CHANDRA DHYANI" w:date="2024-11-27T13:10:00Z">
                  <w:rPr/>
                </w:rPrChange>
              </w:rPr>
            </w:pPr>
            <w:r w:rsidRPr="00C862A0">
              <w:rPr>
                <w:rPrChange w:id="1371" w:author="HARISH CHANDRA DHYANI" w:date="2024-11-27T13:10:00Z">
                  <w:rPr/>
                </w:rPrChange>
              </w:rPr>
              <w:t>How many years have you been working in agriculture?</w:t>
            </w:r>
          </w:p>
          <w:p w:rsidR="00BC6A02" w:rsidRPr="00C862A0" w:rsidRDefault="00BC6A02" w:rsidP="008F2E81">
            <w:pPr>
              <w:ind w:firstLine="0"/>
              <w:rPr>
                <w:rPrChange w:id="1372" w:author="HARISH CHANDRA DHYANI" w:date="2024-11-27T13:10:00Z">
                  <w:rPr/>
                </w:rPrChange>
              </w:rPr>
            </w:pPr>
            <w:r w:rsidRPr="00C862A0">
              <w:rPr>
                <w:rPrChange w:id="1373" w:author="HARISH CHANDRA DHYANI" w:date="2024-11-27T13:10:00Z">
                  <w:rPr/>
                </w:rPrChange>
              </w:rPr>
              <w:t>Years</w:t>
            </w:r>
          </w:p>
        </w:tc>
        <w:tc>
          <w:tcPr>
            <w:tcW w:w="2693" w:type="dxa"/>
            <w:tcBorders>
              <w:top w:val="nil"/>
            </w:tcBorders>
          </w:tcPr>
          <w:p w:rsidR="00BC6A02" w:rsidRPr="00C862A0" w:rsidRDefault="00BC6A02" w:rsidP="008F2E81">
            <w:pPr>
              <w:ind w:firstLine="0"/>
              <w:rPr>
                <w:rPrChange w:id="1374" w:author="HARISH CHANDRA DHYANI" w:date="2024-11-27T13:10:00Z">
                  <w:rPr/>
                </w:rPrChange>
              </w:rPr>
            </w:pPr>
            <w:r w:rsidRPr="00C862A0">
              <w:rPr>
                <w:rPrChange w:id="1375" w:author="HARISH CHANDRA DHYANI" w:date="2024-11-27T13:10:00Z">
                  <w:rPr/>
                </w:rPrChange>
              </w:rPr>
              <w:t>JahreAusbildung_53</w:t>
            </w:r>
          </w:p>
        </w:tc>
      </w:tr>
      <w:tr w:rsidR="00BC6A02" w:rsidRPr="00C862A0" w:rsidTr="008F2E81">
        <w:tc>
          <w:tcPr>
            <w:tcW w:w="704" w:type="dxa"/>
            <w:tcBorders>
              <w:top w:val="nil"/>
            </w:tcBorders>
          </w:tcPr>
          <w:p w:rsidR="00BC6A02" w:rsidRPr="00C862A0" w:rsidRDefault="00BC6A02" w:rsidP="008F2E81">
            <w:pPr>
              <w:ind w:firstLine="0"/>
              <w:rPr>
                <w:rFonts w:ascii="Calibri" w:hAnsi="Calibri"/>
                <w:rPrChange w:id="1376" w:author="HARISH CHANDRA DHYANI" w:date="2024-11-27T13:10:00Z">
                  <w:rPr>
                    <w:rFonts w:ascii="Calibri" w:hAnsi="Calibri"/>
                    <w:color w:val="000000"/>
                  </w:rPr>
                </w:rPrChange>
              </w:rPr>
            </w:pPr>
            <w:r w:rsidRPr="00C862A0">
              <w:rPr>
                <w:rFonts w:ascii="Calibri" w:hAnsi="Calibri"/>
                <w:rPrChange w:id="1377" w:author="HARISH CHANDRA DHYANI" w:date="2024-11-27T13:10:00Z">
                  <w:rPr>
                    <w:rFonts w:ascii="Calibri" w:hAnsi="Calibri"/>
                    <w:color w:val="000000"/>
                  </w:rPr>
                </w:rPrChange>
              </w:rPr>
              <w:t>5.5</w:t>
            </w:r>
          </w:p>
          <w:p w:rsidR="00BC6A02" w:rsidRPr="00C862A0" w:rsidRDefault="00BC6A02" w:rsidP="008F2E81"/>
          <w:p w:rsidR="00BC6A02" w:rsidRPr="00BC6A02" w:rsidRDefault="00BC6A02" w:rsidP="008F2E81"/>
          <w:p w:rsidR="00BC6A02" w:rsidRPr="00C862A0" w:rsidRDefault="00BC6A02" w:rsidP="008F2E81">
            <w:pPr>
              <w:rPr>
                <w:rPrChange w:id="1378" w:author="HARISH CHANDRA DHYANI" w:date="2024-11-27T13:10:00Z">
                  <w:rPr/>
                </w:rPrChange>
              </w:rPr>
            </w:pPr>
          </w:p>
          <w:p w:rsidR="00BC6A02" w:rsidRPr="00C862A0" w:rsidRDefault="00BC6A02" w:rsidP="008F2E81">
            <w:pPr>
              <w:ind w:firstLine="0"/>
              <w:rPr>
                <w:rPrChange w:id="1379" w:author="HARISH CHANDRA DHYANI" w:date="2024-11-27T13:10:00Z">
                  <w:rPr/>
                </w:rPrChange>
              </w:rPr>
            </w:pPr>
            <w:r w:rsidRPr="00C862A0">
              <w:rPr>
                <w:rPrChange w:id="1380" w:author="HARISH CHANDRA DHYANI" w:date="2024-11-27T13:10:00Z">
                  <w:rPr/>
                </w:rPrChange>
              </w:rPr>
              <w:t>5.6</w:t>
            </w:r>
          </w:p>
        </w:tc>
        <w:tc>
          <w:tcPr>
            <w:tcW w:w="6521" w:type="dxa"/>
            <w:tcBorders>
              <w:top w:val="nil"/>
            </w:tcBorders>
          </w:tcPr>
          <w:p w:rsidR="00BC6A02" w:rsidRPr="00C862A0" w:rsidRDefault="00BC6A02" w:rsidP="008F2E81">
            <w:pPr>
              <w:ind w:firstLine="0"/>
              <w:rPr>
                <w:rPrChange w:id="1381" w:author="HARISH CHANDRA DHYANI" w:date="2024-11-27T13:10:00Z">
                  <w:rPr/>
                </w:rPrChange>
              </w:rPr>
            </w:pPr>
            <w:r w:rsidRPr="00C862A0">
              <w:rPr>
                <w:rPrChange w:id="1382" w:author="HARISH CHANDRA DHYANI" w:date="2024-11-27T13:10:00Z">
                  <w:rPr/>
                </w:rPrChange>
              </w:rPr>
              <w:t>Do you regularly engage in off-farm work?</w:t>
            </w:r>
          </w:p>
          <w:p w:rsidR="00BC6A02" w:rsidRPr="00C862A0" w:rsidRDefault="00BC6A02" w:rsidP="008F2E81">
            <w:pPr>
              <w:ind w:firstLine="0"/>
              <w:rPr>
                <w:rPrChange w:id="1383" w:author="HARISH CHANDRA DHYANI" w:date="2024-11-27T13:10:00Z">
                  <w:rPr/>
                </w:rPrChange>
              </w:rPr>
            </w:pPr>
            <w:r w:rsidRPr="00C862A0">
              <w:rPr>
                <w:rPrChange w:id="1384" w:author="HARISH CHANDRA DHYANI" w:date="2024-11-27T13:10:00Z">
                  <w:rPr/>
                </w:rPrChange>
              </w:rPr>
              <w:t>- Yes (1)</w:t>
            </w:r>
          </w:p>
          <w:p w:rsidR="00BC6A02" w:rsidRPr="00C862A0" w:rsidRDefault="00BC6A02" w:rsidP="008F2E81">
            <w:pPr>
              <w:ind w:firstLine="0"/>
              <w:rPr>
                <w:rPrChange w:id="1385" w:author="HARISH CHANDRA DHYANI" w:date="2024-11-27T13:10:00Z">
                  <w:rPr/>
                </w:rPrChange>
              </w:rPr>
            </w:pPr>
            <w:r w:rsidRPr="00C862A0">
              <w:rPr>
                <w:rPrChange w:id="1386" w:author="HARISH CHANDRA DHYANI" w:date="2024-11-27T13:10:00Z">
                  <w:rPr/>
                </w:rPrChange>
              </w:rPr>
              <w:t>- No (0)</w:t>
            </w:r>
          </w:p>
          <w:p w:rsidR="00BC6A02" w:rsidRPr="00C862A0" w:rsidRDefault="00BC6A02" w:rsidP="008F2E81">
            <w:pPr>
              <w:ind w:firstLine="0"/>
              <w:rPr>
                <w:rPrChange w:id="1387" w:author="HARISH CHANDRA DHYANI" w:date="2024-11-27T13:10:00Z">
                  <w:rPr/>
                </w:rPrChange>
              </w:rPr>
            </w:pPr>
          </w:p>
          <w:p w:rsidR="00BC6A02" w:rsidRPr="00C862A0" w:rsidRDefault="00BC6A02" w:rsidP="008F2E81">
            <w:pPr>
              <w:ind w:firstLine="0"/>
              <w:rPr>
                <w:rPrChange w:id="1388" w:author="HARISH CHANDRA DHYANI" w:date="2024-11-27T13:10:00Z">
                  <w:rPr/>
                </w:rPrChange>
              </w:rPr>
            </w:pPr>
            <w:r w:rsidRPr="00C862A0">
              <w:rPr>
                <w:rPrChange w:id="1389" w:author="HARISH CHANDRA DHYANI" w:date="2024-11-27T13:10:00Z">
                  <w:rPr/>
                </w:rPrChange>
              </w:rPr>
              <w:t>If yes, what is your percentage of off-farm work?</w:t>
            </w:r>
          </w:p>
          <w:p w:rsidR="00BC6A02" w:rsidRPr="00C862A0" w:rsidRDefault="00BC6A02" w:rsidP="00BC6A02">
            <w:pPr>
              <w:pStyle w:val="ListParagraph"/>
              <w:numPr>
                <w:ilvl w:val="0"/>
                <w:numId w:val="14"/>
              </w:numPr>
              <w:spacing w:after="0" w:line="240" w:lineRule="auto"/>
              <w:rPr>
                <w:rPrChange w:id="1390" w:author="HARISH CHANDRA DHYANI" w:date="2024-11-27T13:10:00Z">
                  <w:rPr/>
                </w:rPrChange>
              </w:rPr>
            </w:pPr>
            <w:r w:rsidRPr="00C862A0">
              <w:rPr>
                <w:rPrChange w:id="1391" w:author="HARISH CHANDRA DHYANI" w:date="2024-11-27T13:10:00Z">
                  <w:rPr/>
                </w:rPrChange>
              </w:rPr>
              <w:t>Percentage</w:t>
            </w:r>
          </w:p>
        </w:tc>
        <w:tc>
          <w:tcPr>
            <w:tcW w:w="2693" w:type="dxa"/>
            <w:tcBorders>
              <w:top w:val="nil"/>
            </w:tcBorders>
          </w:tcPr>
          <w:p w:rsidR="00BC6A02" w:rsidRPr="00C862A0" w:rsidRDefault="00BC6A02" w:rsidP="008F2E81">
            <w:pPr>
              <w:ind w:firstLine="0"/>
              <w:rPr>
                <w:rFonts w:ascii="Calibri" w:hAnsi="Calibri"/>
                <w:rPrChange w:id="1392" w:author="HARISH CHANDRA DHYANI" w:date="2024-11-27T13:10:00Z">
                  <w:rPr>
                    <w:rFonts w:ascii="Calibri" w:hAnsi="Calibri"/>
                    <w:color w:val="000000"/>
                  </w:rPr>
                </w:rPrChange>
              </w:rPr>
            </w:pPr>
            <w:r w:rsidRPr="00C862A0">
              <w:rPr>
                <w:rFonts w:ascii="Calibri" w:hAnsi="Calibri"/>
                <w:rPrChange w:id="1393" w:author="HARISH CHANDRA DHYANI" w:date="2024-11-27T13:10:00Z">
                  <w:rPr>
                    <w:rFonts w:ascii="Calibri" w:hAnsi="Calibri"/>
                    <w:color w:val="000000"/>
                  </w:rPr>
                </w:rPrChange>
              </w:rPr>
              <w:t>Nebenerwerb_55</w:t>
            </w:r>
          </w:p>
          <w:p w:rsidR="00BC6A02" w:rsidRPr="00C862A0" w:rsidRDefault="00BC6A02" w:rsidP="008F2E81"/>
          <w:p w:rsidR="00BC6A02" w:rsidRPr="00BC6A02" w:rsidRDefault="00BC6A02" w:rsidP="008F2E81"/>
          <w:p w:rsidR="00BC6A02" w:rsidRPr="00C862A0" w:rsidRDefault="00BC6A02" w:rsidP="008F2E81">
            <w:pPr>
              <w:rPr>
                <w:rPrChange w:id="1394" w:author="HARISH CHANDRA DHYANI" w:date="2024-11-27T13:10:00Z">
                  <w:rPr/>
                </w:rPrChange>
              </w:rPr>
            </w:pPr>
          </w:p>
          <w:p w:rsidR="00BC6A02" w:rsidRPr="00C862A0" w:rsidRDefault="00BC6A02" w:rsidP="008F2E81">
            <w:pPr>
              <w:ind w:firstLine="0"/>
              <w:rPr>
                <w:rPrChange w:id="1395" w:author="HARISH CHANDRA DHYANI" w:date="2024-11-27T13:10:00Z">
                  <w:rPr/>
                </w:rPrChange>
              </w:rPr>
            </w:pPr>
            <w:r w:rsidRPr="00C862A0">
              <w:rPr>
                <w:rPrChange w:id="1396" w:author="HARISH CHANDRA DHYANI" w:date="2024-11-27T13:10:00Z">
                  <w:rPr/>
                </w:rPrChange>
              </w:rPr>
              <w:t>Ausserland_556</w:t>
            </w:r>
          </w:p>
        </w:tc>
      </w:tr>
      <w:tr w:rsidR="00BC6A02" w:rsidRPr="00C862A0" w:rsidTr="008F2E81">
        <w:tc>
          <w:tcPr>
            <w:tcW w:w="704" w:type="dxa"/>
          </w:tcPr>
          <w:p w:rsidR="00BC6A02" w:rsidRPr="00C862A0" w:rsidRDefault="00BC6A02" w:rsidP="008F2E81">
            <w:pPr>
              <w:ind w:firstLine="0"/>
              <w:rPr>
                <w:rFonts w:ascii="Calibri" w:hAnsi="Calibri"/>
                <w:rPrChange w:id="1397" w:author="HARISH CHANDRA DHYANI" w:date="2024-11-27T13:10:00Z">
                  <w:rPr>
                    <w:rFonts w:ascii="Calibri" w:hAnsi="Calibri"/>
                    <w:color w:val="000000"/>
                  </w:rPr>
                </w:rPrChange>
              </w:rPr>
            </w:pPr>
            <w:r w:rsidRPr="00C862A0">
              <w:rPr>
                <w:rFonts w:ascii="Calibri" w:hAnsi="Calibri"/>
                <w:rPrChange w:id="1398" w:author="HARISH CHANDRA DHYANI" w:date="2024-11-27T13:10:00Z">
                  <w:rPr>
                    <w:rFonts w:ascii="Calibri" w:hAnsi="Calibri"/>
                    <w:color w:val="000000"/>
                  </w:rPr>
                </w:rPrChange>
              </w:rPr>
              <w:t>5.7</w:t>
            </w:r>
          </w:p>
          <w:p w:rsidR="00BC6A02" w:rsidRPr="00C862A0" w:rsidRDefault="00BC6A02" w:rsidP="008F2E81"/>
        </w:tc>
        <w:tc>
          <w:tcPr>
            <w:tcW w:w="6521" w:type="dxa"/>
          </w:tcPr>
          <w:p w:rsidR="00BC6A02" w:rsidRPr="00C862A0" w:rsidRDefault="00BC6A02" w:rsidP="008F2E81">
            <w:pPr>
              <w:ind w:firstLine="0"/>
              <w:rPr>
                <w:rPrChange w:id="1399" w:author="HARISH CHANDRA DHYANI" w:date="2024-11-27T13:10:00Z">
                  <w:rPr/>
                </w:rPrChange>
              </w:rPr>
            </w:pPr>
            <w:r w:rsidRPr="00BC6A02">
              <w:t xml:space="preserve">Have you ever been active as board or executive member in political or agricultural </w:t>
            </w:r>
            <w:r w:rsidRPr="00C862A0">
              <w:rPr>
                <w:rPrChange w:id="1400" w:author="HARISH CHANDRA DHYANI" w:date="2024-11-27T13:10:00Z">
                  <w:rPr/>
                </w:rPrChange>
              </w:rPr>
              <w:t>organisations?</w:t>
            </w:r>
          </w:p>
          <w:p w:rsidR="00BC6A02" w:rsidRPr="00C862A0" w:rsidRDefault="00BC6A02" w:rsidP="00BC6A02">
            <w:pPr>
              <w:pStyle w:val="ListParagraph"/>
              <w:numPr>
                <w:ilvl w:val="0"/>
                <w:numId w:val="14"/>
              </w:numPr>
              <w:spacing w:after="0" w:line="240" w:lineRule="auto"/>
              <w:rPr>
                <w:rPrChange w:id="1401" w:author="HARISH CHANDRA DHYANI" w:date="2024-11-27T13:10:00Z">
                  <w:rPr/>
                </w:rPrChange>
              </w:rPr>
            </w:pPr>
            <w:r w:rsidRPr="00C862A0">
              <w:rPr>
                <w:rPrChange w:id="1402" w:author="HARISH CHANDRA DHYANI" w:date="2024-11-27T13:10:00Z">
                  <w:rPr/>
                </w:rPrChange>
              </w:rPr>
              <w:t>Municipal council (1)</w:t>
            </w:r>
            <w:r w:rsidRPr="00C862A0">
              <w:rPr>
                <w:rPrChange w:id="1403" w:author="HARISH CHANDRA DHYANI" w:date="2024-11-27T13:10:00Z">
                  <w:rPr/>
                </w:rPrChange>
              </w:rPr>
              <w:tab/>
            </w:r>
            <w:r w:rsidRPr="00C862A0">
              <w:rPr>
                <w:rPrChange w:id="1404" w:author="HARISH CHANDRA DHYANI" w:date="2024-11-27T13:10:00Z">
                  <w:rPr/>
                </w:rPrChange>
              </w:rPr>
              <w:tab/>
            </w:r>
          </w:p>
          <w:p w:rsidR="00BC6A02" w:rsidRPr="00C862A0" w:rsidRDefault="00BC6A02" w:rsidP="00BC6A02">
            <w:pPr>
              <w:pStyle w:val="ListParagraph"/>
              <w:numPr>
                <w:ilvl w:val="0"/>
                <w:numId w:val="14"/>
              </w:numPr>
              <w:spacing w:after="0" w:line="240" w:lineRule="auto"/>
              <w:rPr>
                <w:rPrChange w:id="1405" w:author="HARISH CHANDRA DHYANI" w:date="2024-11-27T13:10:00Z">
                  <w:rPr/>
                </w:rPrChange>
              </w:rPr>
            </w:pPr>
            <w:r w:rsidRPr="00C862A0">
              <w:rPr>
                <w:rPrChange w:id="1406" w:author="HARISH CHANDRA DHYANI" w:date="2024-11-27T13:10:00Z">
                  <w:rPr/>
                </w:rPrChange>
              </w:rPr>
              <w:t>District council (2)</w:t>
            </w:r>
            <w:r w:rsidRPr="00C862A0">
              <w:rPr>
                <w:rPrChange w:id="1407" w:author="HARISH CHANDRA DHYANI" w:date="2024-11-27T13:10:00Z">
                  <w:rPr/>
                </w:rPrChange>
              </w:rPr>
              <w:tab/>
            </w:r>
            <w:r w:rsidRPr="00C862A0">
              <w:rPr>
                <w:rPrChange w:id="1408" w:author="HARISH CHANDRA DHYANI" w:date="2024-11-27T13:10:00Z">
                  <w:rPr/>
                </w:rPrChange>
              </w:rPr>
              <w:tab/>
            </w:r>
            <w:r w:rsidRPr="00C862A0">
              <w:rPr>
                <w:rPrChange w:id="1409" w:author="HARISH CHANDRA DHYANI" w:date="2024-11-27T13:10:00Z">
                  <w:rPr/>
                </w:rPrChange>
              </w:rPr>
              <w:tab/>
            </w:r>
          </w:p>
          <w:p w:rsidR="00BC6A02" w:rsidRPr="00C862A0" w:rsidRDefault="00BC6A02" w:rsidP="00BC6A02">
            <w:pPr>
              <w:pStyle w:val="ListParagraph"/>
              <w:numPr>
                <w:ilvl w:val="0"/>
                <w:numId w:val="14"/>
              </w:numPr>
              <w:spacing w:after="0" w:line="240" w:lineRule="auto"/>
              <w:rPr>
                <w:rPrChange w:id="1410" w:author="HARISH CHANDRA DHYANI" w:date="2024-11-27T13:10:00Z">
                  <w:rPr/>
                </w:rPrChange>
              </w:rPr>
            </w:pPr>
            <w:r w:rsidRPr="00C862A0">
              <w:rPr>
                <w:rPrChange w:id="1411" w:author="HARISH CHANDRA DHYANI" w:date="2024-11-27T13:10:00Z">
                  <w:rPr/>
                </w:rPrChange>
              </w:rPr>
              <w:t>Local association (3)</w:t>
            </w:r>
            <w:r w:rsidRPr="00C862A0">
              <w:rPr>
                <w:rPrChange w:id="1412" w:author="HARISH CHANDRA DHYANI" w:date="2024-11-27T13:10:00Z">
                  <w:rPr/>
                </w:rPrChange>
              </w:rPr>
              <w:tab/>
            </w:r>
            <w:r w:rsidRPr="00C862A0">
              <w:rPr>
                <w:rPrChange w:id="1413" w:author="HARISH CHANDRA DHYANI" w:date="2024-11-27T13:10:00Z">
                  <w:rPr/>
                </w:rPrChange>
              </w:rPr>
              <w:tab/>
            </w:r>
            <w:r w:rsidRPr="00C862A0">
              <w:rPr>
                <w:rPrChange w:id="1414" w:author="HARISH CHANDRA DHYANI" w:date="2024-11-27T13:10:00Z">
                  <w:rPr/>
                </w:rPrChange>
              </w:rPr>
              <w:tab/>
            </w:r>
          </w:p>
          <w:p w:rsidR="00BC6A02" w:rsidRPr="00C862A0" w:rsidRDefault="00BC6A02" w:rsidP="00BC6A02">
            <w:pPr>
              <w:pStyle w:val="ListParagraph"/>
              <w:numPr>
                <w:ilvl w:val="0"/>
                <w:numId w:val="14"/>
              </w:numPr>
              <w:spacing w:after="0" w:line="240" w:lineRule="auto"/>
              <w:rPr>
                <w:rPrChange w:id="1415" w:author="HARISH CHANDRA DHYANI" w:date="2024-11-27T13:10:00Z">
                  <w:rPr/>
                </w:rPrChange>
              </w:rPr>
            </w:pPr>
            <w:r w:rsidRPr="00C862A0">
              <w:rPr>
                <w:rPrChange w:id="1416" w:author="HARISH CHANDRA DHYANI" w:date="2024-11-27T13:10:00Z">
                  <w:rPr/>
                </w:rPrChange>
              </w:rPr>
              <w:t>Member of executive committees of agricultural organisations (4)</w:t>
            </w:r>
            <w:r w:rsidRPr="00C862A0">
              <w:rPr>
                <w:rPrChange w:id="1417" w:author="HARISH CHANDRA DHYANI" w:date="2024-11-27T13:10:00Z">
                  <w:rPr/>
                </w:rPrChange>
              </w:rPr>
              <w:tab/>
            </w:r>
          </w:p>
          <w:p w:rsidR="00BC6A02" w:rsidRPr="00C862A0" w:rsidRDefault="00BC6A02" w:rsidP="00BC6A02">
            <w:pPr>
              <w:pStyle w:val="ListParagraph"/>
              <w:numPr>
                <w:ilvl w:val="0"/>
                <w:numId w:val="14"/>
              </w:numPr>
              <w:spacing w:after="0" w:line="240" w:lineRule="auto"/>
              <w:rPr>
                <w:rPrChange w:id="1418" w:author="HARISH CHANDRA DHYANI" w:date="2024-11-27T13:10:00Z">
                  <w:rPr/>
                </w:rPrChange>
              </w:rPr>
            </w:pPr>
            <w:r w:rsidRPr="00C862A0">
              <w:rPr>
                <w:rPrChange w:id="1419" w:author="HARISH CHANDRA DHYANI" w:date="2024-11-27T13:10:00Z">
                  <w:rPr/>
                </w:rPrChange>
              </w:rPr>
              <w:t>Farmers’ union board</w:t>
            </w:r>
            <w:r w:rsidRPr="00C862A0">
              <w:rPr>
                <w:rPrChange w:id="1420" w:author="HARISH CHANDRA DHYANI" w:date="2024-11-27T13:10:00Z">
                  <w:rPr/>
                </w:rPrChange>
              </w:rPr>
              <w:tab/>
              <w:t>(5)</w:t>
            </w:r>
            <w:r w:rsidRPr="00C862A0">
              <w:rPr>
                <w:rPrChange w:id="1421" w:author="HARISH CHANDRA DHYANI" w:date="2024-11-27T13:10:00Z">
                  <w:rPr/>
                </w:rPrChange>
              </w:rPr>
              <w:tab/>
            </w:r>
            <w:r w:rsidRPr="00C862A0">
              <w:rPr>
                <w:rPrChange w:id="1422" w:author="HARISH CHANDRA DHYANI" w:date="2024-11-27T13:10:00Z">
                  <w:rPr/>
                </w:rPrChange>
              </w:rPr>
              <w:tab/>
            </w:r>
          </w:p>
          <w:p w:rsidR="00BC6A02" w:rsidRPr="00C862A0" w:rsidRDefault="00BC6A02" w:rsidP="00BC6A02">
            <w:pPr>
              <w:pStyle w:val="ListParagraph"/>
              <w:numPr>
                <w:ilvl w:val="0"/>
                <w:numId w:val="14"/>
              </w:numPr>
              <w:spacing w:after="0" w:line="240" w:lineRule="auto"/>
              <w:rPr>
                <w:rPrChange w:id="1423" w:author="HARISH CHANDRA DHYANI" w:date="2024-11-27T13:10:00Z">
                  <w:rPr/>
                </w:rPrChange>
              </w:rPr>
            </w:pPr>
            <w:r w:rsidRPr="00C862A0">
              <w:rPr>
                <w:rPrChange w:id="1424" w:author="HARISH CHANDRA DHYANI" w:date="2024-11-27T13:10:00Z">
                  <w:rPr/>
                </w:rPrChange>
              </w:rPr>
              <w:t>No voluntary commitment (0)</w:t>
            </w:r>
          </w:p>
          <w:p w:rsidR="00BC6A02" w:rsidRPr="00C862A0" w:rsidRDefault="00BC6A02" w:rsidP="00BC6A02">
            <w:pPr>
              <w:pStyle w:val="ListParagraph"/>
              <w:numPr>
                <w:ilvl w:val="0"/>
                <w:numId w:val="14"/>
              </w:numPr>
              <w:spacing w:after="0" w:line="240" w:lineRule="auto"/>
              <w:rPr>
                <w:rPrChange w:id="1425" w:author="HARISH CHANDRA DHYANI" w:date="2024-11-27T13:10:00Z">
                  <w:rPr/>
                </w:rPrChange>
              </w:rPr>
            </w:pPr>
            <w:r w:rsidRPr="00C862A0">
              <w:rPr>
                <w:rPrChange w:id="1426" w:author="HARISH CHANDRA DHYANI" w:date="2024-11-27T13:10:00Z">
                  <w:rPr/>
                </w:rPrChange>
              </w:rPr>
              <w:t xml:space="preserve">Other (6) </w:t>
            </w:r>
          </w:p>
        </w:tc>
        <w:tc>
          <w:tcPr>
            <w:tcW w:w="2693" w:type="dxa"/>
          </w:tcPr>
          <w:p w:rsidR="00BC6A02" w:rsidRPr="00C862A0" w:rsidRDefault="00BC6A02" w:rsidP="008F2E81">
            <w:pPr>
              <w:ind w:firstLine="0"/>
              <w:rPr>
                <w:rFonts w:ascii="Calibri" w:hAnsi="Calibri"/>
                <w:rPrChange w:id="1427" w:author="HARISH CHANDRA DHYANI" w:date="2024-11-27T13:10:00Z">
                  <w:rPr>
                    <w:rFonts w:ascii="Calibri" w:hAnsi="Calibri"/>
                    <w:color w:val="000000"/>
                  </w:rPr>
                </w:rPrChange>
              </w:rPr>
            </w:pPr>
            <w:r w:rsidRPr="00C862A0">
              <w:rPr>
                <w:rFonts w:ascii="Calibri" w:hAnsi="Calibri"/>
                <w:rPrChange w:id="1428" w:author="HARISH CHANDRA DHYANI" w:date="2024-11-27T13:10:00Z">
                  <w:rPr>
                    <w:rFonts w:ascii="Calibri" w:hAnsi="Calibri"/>
                    <w:color w:val="000000"/>
                  </w:rPr>
                </w:rPrChange>
              </w:rPr>
              <w:t>Ehrenamt_57</w:t>
            </w:r>
          </w:p>
          <w:p w:rsidR="00BC6A02" w:rsidRPr="00C862A0" w:rsidRDefault="00BC6A02" w:rsidP="008F2E81"/>
        </w:tc>
      </w:tr>
      <w:tr w:rsidR="00BC6A02" w:rsidRPr="00C862A0" w:rsidTr="008F2E81">
        <w:tc>
          <w:tcPr>
            <w:tcW w:w="704" w:type="dxa"/>
          </w:tcPr>
          <w:p w:rsidR="00BC6A02" w:rsidRPr="00C862A0" w:rsidRDefault="00BC6A02" w:rsidP="008F2E81">
            <w:pPr>
              <w:ind w:firstLine="0"/>
              <w:rPr>
                <w:rPrChange w:id="1429" w:author="HARISH CHANDRA DHYANI" w:date="2024-11-27T13:10:00Z">
                  <w:rPr/>
                </w:rPrChange>
              </w:rPr>
            </w:pPr>
            <w:r w:rsidRPr="00C862A0">
              <w:rPr>
                <w:rPrChange w:id="1430" w:author="HARISH CHANDRA DHYANI" w:date="2024-11-27T13:10:00Z">
                  <w:rPr/>
                </w:rPrChange>
              </w:rPr>
              <w:t>5.8</w:t>
            </w:r>
          </w:p>
        </w:tc>
        <w:tc>
          <w:tcPr>
            <w:tcW w:w="6521" w:type="dxa"/>
          </w:tcPr>
          <w:p w:rsidR="00BC6A02" w:rsidRPr="00C862A0" w:rsidRDefault="00BC6A02" w:rsidP="008F2E81">
            <w:pPr>
              <w:ind w:firstLine="0"/>
              <w:rPr>
                <w:rPrChange w:id="1431" w:author="HARISH CHANDRA DHYANI" w:date="2024-11-27T13:10:00Z">
                  <w:rPr/>
                </w:rPrChange>
              </w:rPr>
            </w:pPr>
            <w:r w:rsidRPr="00C862A0">
              <w:rPr>
                <w:rPrChange w:id="1432" w:author="HARISH CHANDRA DHYANI" w:date="2024-11-27T13:10:00Z">
                  <w:rPr/>
                </w:rPrChange>
              </w:rPr>
              <w:t xml:space="preserve">What is your age? </w:t>
            </w:r>
          </w:p>
        </w:tc>
        <w:tc>
          <w:tcPr>
            <w:tcW w:w="2693" w:type="dxa"/>
          </w:tcPr>
          <w:p w:rsidR="00BC6A02" w:rsidRPr="00C862A0" w:rsidRDefault="00BC6A02" w:rsidP="008F2E81">
            <w:pPr>
              <w:ind w:firstLine="0"/>
            </w:pPr>
            <w:r w:rsidRPr="00C862A0">
              <w:rPr>
                <w:rFonts w:ascii="Calibri" w:hAnsi="Calibri"/>
                <w:rPrChange w:id="1433" w:author="HARISH CHANDRA DHYANI" w:date="2024-11-27T13:10:00Z">
                  <w:rPr>
                    <w:rFonts w:ascii="Calibri" w:hAnsi="Calibri"/>
                    <w:color w:val="000000"/>
                  </w:rPr>
                </w:rPrChange>
              </w:rPr>
              <w:t>Alter_58</w:t>
            </w:r>
          </w:p>
        </w:tc>
      </w:tr>
      <w:tr w:rsidR="00BC6A02" w:rsidRPr="00C862A0" w:rsidTr="008F2E81">
        <w:tc>
          <w:tcPr>
            <w:tcW w:w="704" w:type="dxa"/>
            <w:vMerge w:val="restart"/>
          </w:tcPr>
          <w:p w:rsidR="00BC6A02" w:rsidRPr="00C862A0" w:rsidRDefault="00BC6A02" w:rsidP="008F2E81">
            <w:pPr>
              <w:ind w:firstLine="0"/>
              <w:rPr>
                <w:rPrChange w:id="1434" w:author="HARISH CHANDRA DHYANI" w:date="2024-11-27T13:10:00Z">
                  <w:rPr/>
                </w:rPrChange>
              </w:rPr>
            </w:pPr>
            <w:r w:rsidRPr="00C862A0">
              <w:rPr>
                <w:rPrChange w:id="1435" w:author="HARISH CHANDRA DHYANI" w:date="2024-11-27T13:10:00Z">
                  <w:rPr/>
                </w:rPrChange>
              </w:rPr>
              <w:t>5.9</w:t>
            </w:r>
          </w:p>
        </w:tc>
        <w:tc>
          <w:tcPr>
            <w:tcW w:w="6521" w:type="dxa"/>
            <w:tcBorders>
              <w:bottom w:val="dashSmallGap" w:sz="4" w:space="0" w:color="auto"/>
            </w:tcBorders>
          </w:tcPr>
          <w:p w:rsidR="00BC6A02" w:rsidRPr="00C862A0" w:rsidRDefault="00BC6A02" w:rsidP="008F2E81">
            <w:pPr>
              <w:ind w:firstLine="0"/>
              <w:rPr>
                <w:rPrChange w:id="1436" w:author="HARISH CHANDRA DHYANI" w:date="2024-11-27T13:10:00Z">
                  <w:rPr/>
                </w:rPrChange>
              </w:rPr>
            </w:pPr>
            <w:r w:rsidRPr="00C862A0">
              <w:rPr>
                <w:rPrChange w:id="1437" w:author="HARISH CHANDRA DHYANI" w:date="2024-11-27T13:10:00Z">
                  <w:rPr/>
                </w:rPrChange>
              </w:rPr>
              <w:t>How strongly do you agree or disagree with the following statements?</w:t>
            </w:r>
          </w:p>
          <w:p w:rsidR="00BC6A02" w:rsidRPr="00C862A0" w:rsidRDefault="00BC6A02" w:rsidP="008F2E81">
            <w:pPr>
              <w:ind w:firstLine="0"/>
              <w:rPr>
                <w:rPrChange w:id="1438" w:author="HARISH CHANDRA DHYANI" w:date="2024-11-27T13:10:00Z">
                  <w:rPr/>
                </w:rPrChange>
              </w:rPr>
            </w:pPr>
            <w:r w:rsidRPr="00C862A0">
              <w:rPr>
                <w:rPrChange w:id="1439" w:author="HARISH CHANDRA DHYANI" w:date="2024-11-27T13:10:00Z">
                  <w:rPr/>
                </w:rPrChange>
              </w:rPr>
              <w:t>Disagree at all (1) – agree very strongly (7)</w:t>
            </w:r>
          </w:p>
        </w:tc>
        <w:tc>
          <w:tcPr>
            <w:tcW w:w="2693" w:type="dxa"/>
            <w:tcBorders>
              <w:bottom w:val="dashSmallGap" w:sz="4" w:space="0" w:color="auto"/>
            </w:tcBorders>
          </w:tcPr>
          <w:p w:rsidR="00BC6A02" w:rsidRPr="00C862A0" w:rsidRDefault="00BC6A02" w:rsidP="008F2E81">
            <w:pPr>
              <w:rPr>
                <w:rPrChange w:id="1440" w:author="HARISH CHANDRA DHYANI" w:date="2024-11-27T13:10:00Z">
                  <w:rPr/>
                </w:rPrChange>
              </w:rPr>
            </w:pPr>
          </w:p>
        </w:tc>
      </w:tr>
      <w:tr w:rsidR="00BC6A02" w:rsidRPr="00C862A0" w:rsidTr="008F2E81">
        <w:tc>
          <w:tcPr>
            <w:tcW w:w="704" w:type="dxa"/>
            <w:vMerge/>
          </w:tcPr>
          <w:p w:rsidR="00BC6A02" w:rsidRPr="00C862A0" w:rsidRDefault="00BC6A02" w:rsidP="008F2E81">
            <w:pPr>
              <w:rPr>
                <w:rPrChange w:id="1441"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1442" w:author="HARISH CHANDRA DHYANI" w:date="2024-11-27T13:10:00Z">
                  <w:rPr/>
                </w:rPrChange>
              </w:rPr>
            </w:pPr>
            <w:r w:rsidRPr="00C862A0">
              <w:rPr>
                <w:rPrChange w:id="1443" w:author="HARISH CHANDRA DHYANI" w:date="2024-11-27T13:10:00Z">
                  <w:rPr/>
                </w:rPrChange>
              </w:rPr>
              <w:t>I identify with the federal direct payment system.</w:t>
            </w:r>
          </w:p>
        </w:tc>
        <w:tc>
          <w:tcPr>
            <w:tcW w:w="2693" w:type="dxa"/>
            <w:tcBorders>
              <w:top w:val="dashSmallGap" w:sz="4" w:space="0" w:color="auto"/>
              <w:bottom w:val="dashSmallGap" w:sz="4" w:space="0" w:color="auto"/>
            </w:tcBorders>
          </w:tcPr>
          <w:p w:rsidR="00BC6A02" w:rsidRPr="00C862A0" w:rsidRDefault="00BC6A02" w:rsidP="008F2E81">
            <w:pPr>
              <w:ind w:firstLine="0"/>
              <w:rPr>
                <w:sz w:val="22"/>
                <w:szCs w:val="22"/>
                <w:rPrChange w:id="1444" w:author="HARISH CHANDRA DHYANI" w:date="2024-11-27T13:10:00Z">
                  <w:rPr>
                    <w:sz w:val="22"/>
                    <w:szCs w:val="22"/>
                  </w:rPr>
                </w:rPrChange>
              </w:rPr>
            </w:pPr>
            <w:r w:rsidRPr="00C862A0">
              <w:rPr>
                <w:sz w:val="22"/>
                <w:szCs w:val="22"/>
                <w:rPrChange w:id="1445" w:author="HARISH CHANDRA DHYANI" w:date="2024-11-27T13:10:00Z">
                  <w:rPr>
                    <w:sz w:val="22"/>
                    <w:szCs w:val="22"/>
                  </w:rPr>
                </w:rPrChange>
              </w:rPr>
              <w:t>Direktzahlungssystem_591</w:t>
            </w:r>
          </w:p>
        </w:tc>
      </w:tr>
      <w:tr w:rsidR="00BC6A02" w:rsidRPr="00C862A0" w:rsidTr="008F2E81">
        <w:tc>
          <w:tcPr>
            <w:tcW w:w="704" w:type="dxa"/>
            <w:vMerge/>
          </w:tcPr>
          <w:p w:rsidR="00BC6A02" w:rsidRPr="00C862A0" w:rsidRDefault="00BC6A02" w:rsidP="008F2E81">
            <w:pPr>
              <w:rPr>
                <w:rPrChange w:id="1446"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1447" w:author="HARISH CHANDRA DHYANI" w:date="2024-11-27T13:10:00Z">
                  <w:rPr/>
                </w:rPrChange>
              </w:rPr>
            </w:pPr>
            <w:r w:rsidRPr="00C862A0">
              <w:rPr>
                <w:rPrChange w:id="1448" w:author="HARISH CHANDRA DHYANI" w:date="2024-11-27T13:10:00Z">
                  <w:rPr/>
                </w:rPrChange>
              </w:rPr>
              <w:t>I am well informed about current agricultural policy.</w:t>
            </w:r>
          </w:p>
        </w:tc>
        <w:tc>
          <w:tcPr>
            <w:tcW w:w="2693" w:type="dxa"/>
            <w:tcBorders>
              <w:top w:val="dashSmallGap" w:sz="4" w:space="0" w:color="auto"/>
              <w:bottom w:val="dashSmallGap" w:sz="4" w:space="0" w:color="auto"/>
            </w:tcBorders>
          </w:tcPr>
          <w:p w:rsidR="00BC6A02" w:rsidRPr="00C862A0" w:rsidRDefault="00BC6A02" w:rsidP="008F2E81">
            <w:pPr>
              <w:ind w:firstLine="0"/>
              <w:rPr>
                <w:sz w:val="22"/>
                <w:szCs w:val="22"/>
                <w:rPrChange w:id="1449" w:author="HARISH CHANDRA DHYANI" w:date="2024-11-27T13:10:00Z">
                  <w:rPr>
                    <w:sz w:val="22"/>
                    <w:szCs w:val="22"/>
                  </w:rPr>
                </w:rPrChange>
              </w:rPr>
            </w:pPr>
            <w:r w:rsidRPr="00C862A0">
              <w:rPr>
                <w:sz w:val="22"/>
                <w:szCs w:val="22"/>
                <w:rPrChange w:id="1450" w:author="HARISH CHANDRA DHYANI" w:date="2024-11-27T13:10:00Z">
                  <w:rPr>
                    <w:sz w:val="22"/>
                    <w:szCs w:val="22"/>
                  </w:rPr>
                </w:rPrChange>
              </w:rPr>
              <w:t>Agrarpolitik_592</w:t>
            </w:r>
          </w:p>
        </w:tc>
      </w:tr>
      <w:tr w:rsidR="00BC6A02" w:rsidRPr="00C862A0" w:rsidTr="008F2E81">
        <w:tc>
          <w:tcPr>
            <w:tcW w:w="704" w:type="dxa"/>
            <w:vMerge/>
          </w:tcPr>
          <w:p w:rsidR="00BC6A02" w:rsidRPr="00C862A0" w:rsidRDefault="00BC6A02" w:rsidP="008F2E81">
            <w:pPr>
              <w:rPr>
                <w:rPrChange w:id="1451"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1452" w:author="HARISH CHANDRA DHYANI" w:date="2024-11-27T13:10:00Z">
                  <w:rPr/>
                </w:rPrChange>
              </w:rPr>
            </w:pPr>
            <w:r w:rsidRPr="00C862A0">
              <w:rPr>
                <w:rPrChange w:id="1453" w:author="HARISH CHANDRA DHYANI" w:date="2024-11-27T13:10:00Z">
                  <w:rPr/>
                </w:rPrChange>
              </w:rPr>
              <w:t>I consider the current inspection measures for direct payments to be important.</w:t>
            </w:r>
          </w:p>
        </w:tc>
        <w:tc>
          <w:tcPr>
            <w:tcW w:w="2693" w:type="dxa"/>
            <w:tcBorders>
              <w:top w:val="dashSmallGap" w:sz="4" w:space="0" w:color="auto"/>
              <w:bottom w:val="dashSmallGap" w:sz="4" w:space="0" w:color="auto"/>
            </w:tcBorders>
          </w:tcPr>
          <w:p w:rsidR="00BC6A02" w:rsidRPr="00C862A0" w:rsidRDefault="00BC6A02" w:rsidP="008F2E81">
            <w:pPr>
              <w:ind w:firstLine="0"/>
              <w:rPr>
                <w:sz w:val="22"/>
                <w:szCs w:val="22"/>
                <w:rPrChange w:id="1454" w:author="HARISH CHANDRA DHYANI" w:date="2024-11-27T13:10:00Z">
                  <w:rPr>
                    <w:sz w:val="22"/>
                    <w:szCs w:val="22"/>
                  </w:rPr>
                </w:rPrChange>
              </w:rPr>
            </w:pPr>
            <w:r w:rsidRPr="00C862A0">
              <w:rPr>
                <w:sz w:val="22"/>
                <w:szCs w:val="22"/>
                <w:rPrChange w:id="1455" w:author="HARISH CHANDRA DHYANI" w:date="2024-11-27T13:10:00Z">
                  <w:rPr>
                    <w:sz w:val="22"/>
                    <w:szCs w:val="22"/>
                  </w:rPr>
                </w:rPrChange>
              </w:rPr>
              <w:t>Kontrollen_593</w:t>
            </w:r>
          </w:p>
        </w:tc>
      </w:tr>
      <w:tr w:rsidR="00BC6A02" w:rsidRPr="00C862A0" w:rsidTr="008F2E81">
        <w:tc>
          <w:tcPr>
            <w:tcW w:w="704" w:type="dxa"/>
            <w:vMerge/>
          </w:tcPr>
          <w:p w:rsidR="00BC6A02" w:rsidRPr="00C862A0" w:rsidRDefault="00BC6A02" w:rsidP="008F2E81">
            <w:pPr>
              <w:rPr>
                <w:rPrChange w:id="1456"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1457" w:author="HARISH CHANDRA DHYANI" w:date="2024-11-27T13:10:00Z">
                  <w:rPr/>
                </w:rPrChange>
              </w:rPr>
            </w:pPr>
            <w:r w:rsidRPr="00C862A0">
              <w:rPr>
                <w:rPrChange w:id="1458" w:author="HARISH CHANDRA DHYANI" w:date="2024-11-27T13:10:00Z">
                  <w:rPr/>
                </w:rPrChange>
              </w:rPr>
              <w:t>I am well informed about the current inspection measures for direct payments.</w:t>
            </w:r>
          </w:p>
        </w:tc>
        <w:tc>
          <w:tcPr>
            <w:tcW w:w="2693" w:type="dxa"/>
            <w:tcBorders>
              <w:top w:val="dashSmallGap" w:sz="4" w:space="0" w:color="auto"/>
              <w:bottom w:val="dashSmallGap" w:sz="4" w:space="0" w:color="auto"/>
            </w:tcBorders>
          </w:tcPr>
          <w:p w:rsidR="00BC6A02" w:rsidRPr="00C862A0" w:rsidRDefault="00BC6A02" w:rsidP="008F2E81">
            <w:pPr>
              <w:ind w:firstLine="0"/>
              <w:rPr>
                <w:sz w:val="22"/>
                <w:szCs w:val="22"/>
                <w:rPrChange w:id="1459" w:author="HARISH CHANDRA DHYANI" w:date="2024-11-27T13:10:00Z">
                  <w:rPr>
                    <w:sz w:val="22"/>
                    <w:szCs w:val="22"/>
                  </w:rPr>
                </w:rPrChange>
              </w:rPr>
            </w:pPr>
            <w:r w:rsidRPr="00C862A0">
              <w:rPr>
                <w:sz w:val="22"/>
                <w:szCs w:val="22"/>
                <w:rPrChange w:id="1460" w:author="HARISH CHANDRA DHYANI" w:date="2024-11-27T13:10:00Z">
                  <w:rPr>
                    <w:sz w:val="22"/>
                    <w:szCs w:val="22"/>
                  </w:rPr>
                </w:rPrChange>
              </w:rPr>
              <w:t>Kontrollen_Info_594</w:t>
            </w:r>
          </w:p>
        </w:tc>
      </w:tr>
      <w:tr w:rsidR="00BC6A02" w:rsidRPr="00C862A0" w:rsidTr="008F2E81">
        <w:tc>
          <w:tcPr>
            <w:tcW w:w="704" w:type="dxa"/>
            <w:vMerge/>
          </w:tcPr>
          <w:p w:rsidR="00BC6A02" w:rsidRPr="00C862A0" w:rsidRDefault="00BC6A02" w:rsidP="008F2E81">
            <w:pPr>
              <w:rPr>
                <w:rPrChange w:id="1461"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1462" w:author="HARISH CHANDRA DHYANI" w:date="2024-11-27T13:10:00Z">
                  <w:rPr/>
                </w:rPrChange>
              </w:rPr>
            </w:pPr>
            <w:r w:rsidRPr="00C862A0">
              <w:rPr>
                <w:rPrChange w:id="1463" w:author="HARISH CHANDRA DHYANI" w:date="2024-11-27T13:10:00Z">
                  <w:rPr/>
                </w:rPrChange>
              </w:rPr>
              <w:t>I consider the current obligations to provide proof of eligibility for direct payments to be appropriate.</w:t>
            </w:r>
          </w:p>
        </w:tc>
        <w:tc>
          <w:tcPr>
            <w:tcW w:w="2693" w:type="dxa"/>
            <w:tcBorders>
              <w:top w:val="dashSmallGap" w:sz="4" w:space="0" w:color="auto"/>
              <w:bottom w:val="dashSmallGap" w:sz="4" w:space="0" w:color="auto"/>
            </w:tcBorders>
          </w:tcPr>
          <w:p w:rsidR="00BC6A02" w:rsidRPr="00C862A0" w:rsidRDefault="00BC6A02" w:rsidP="008F2E81">
            <w:pPr>
              <w:ind w:firstLine="0"/>
              <w:rPr>
                <w:sz w:val="22"/>
                <w:szCs w:val="22"/>
                <w:rPrChange w:id="1464" w:author="HARISH CHANDRA DHYANI" w:date="2024-11-27T13:10:00Z">
                  <w:rPr>
                    <w:sz w:val="22"/>
                    <w:szCs w:val="22"/>
                  </w:rPr>
                </w:rPrChange>
              </w:rPr>
            </w:pPr>
            <w:r w:rsidRPr="00C862A0">
              <w:rPr>
                <w:sz w:val="22"/>
                <w:szCs w:val="22"/>
                <w:rPrChange w:id="1465" w:author="HARISH CHANDRA DHYANI" w:date="2024-11-27T13:10:00Z">
                  <w:rPr>
                    <w:sz w:val="22"/>
                    <w:szCs w:val="22"/>
                  </w:rPr>
                </w:rPrChange>
              </w:rPr>
              <w:t>Aufzeichungspflicht_Richtig_595</w:t>
            </w:r>
          </w:p>
        </w:tc>
      </w:tr>
      <w:tr w:rsidR="00BC6A02" w:rsidRPr="00C862A0" w:rsidTr="008F2E81">
        <w:tc>
          <w:tcPr>
            <w:tcW w:w="704" w:type="dxa"/>
            <w:vMerge/>
          </w:tcPr>
          <w:p w:rsidR="00BC6A02" w:rsidRPr="00C862A0" w:rsidRDefault="00BC6A02" w:rsidP="008F2E81">
            <w:pPr>
              <w:rPr>
                <w:rPrChange w:id="1466"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1467" w:author="HARISH CHANDRA DHYANI" w:date="2024-11-27T13:10:00Z">
                  <w:rPr/>
                </w:rPrChange>
              </w:rPr>
            </w:pPr>
            <w:r w:rsidRPr="00C862A0">
              <w:rPr>
                <w:rPrChange w:id="1468" w:author="HARISH CHANDRA DHYANI" w:date="2024-11-27T13:10:00Z">
                  <w:rPr/>
                </w:rPrChange>
              </w:rPr>
              <w:t>I am informed about the current obligations to provide proof of eligibility for direct payments.</w:t>
            </w:r>
          </w:p>
        </w:tc>
        <w:tc>
          <w:tcPr>
            <w:tcW w:w="2693" w:type="dxa"/>
            <w:tcBorders>
              <w:top w:val="dashSmallGap" w:sz="4" w:space="0" w:color="auto"/>
              <w:bottom w:val="dashSmallGap" w:sz="4" w:space="0" w:color="auto"/>
            </w:tcBorders>
          </w:tcPr>
          <w:p w:rsidR="00BC6A02" w:rsidRPr="00C862A0" w:rsidRDefault="00BC6A02" w:rsidP="008F2E81">
            <w:pPr>
              <w:ind w:firstLine="0"/>
              <w:rPr>
                <w:sz w:val="22"/>
                <w:szCs w:val="22"/>
                <w:rPrChange w:id="1469" w:author="HARISH CHANDRA DHYANI" w:date="2024-11-27T13:10:00Z">
                  <w:rPr>
                    <w:sz w:val="22"/>
                    <w:szCs w:val="22"/>
                  </w:rPr>
                </w:rPrChange>
              </w:rPr>
            </w:pPr>
            <w:r w:rsidRPr="00C862A0">
              <w:rPr>
                <w:sz w:val="22"/>
                <w:szCs w:val="22"/>
                <w:rPrChange w:id="1470" w:author="HARISH CHANDRA DHYANI" w:date="2024-11-27T13:10:00Z">
                  <w:rPr>
                    <w:sz w:val="22"/>
                    <w:szCs w:val="22"/>
                  </w:rPr>
                </w:rPrChange>
              </w:rPr>
              <w:t>Aufzeichungspflicht_Info_596</w:t>
            </w:r>
          </w:p>
        </w:tc>
      </w:tr>
      <w:tr w:rsidR="00BC6A02" w:rsidRPr="00C862A0" w:rsidTr="008F2E81">
        <w:tc>
          <w:tcPr>
            <w:tcW w:w="704" w:type="dxa"/>
            <w:vMerge/>
          </w:tcPr>
          <w:p w:rsidR="00BC6A02" w:rsidRPr="00C862A0" w:rsidRDefault="00BC6A02" w:rsidP="008F2E81">
            <w:pPr>
              <w:rPr>
                <w:rPrChange w:id="1471"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1472" w:author="HARISH CHANDRA DHYANI" w:date="2024-11-27T13:10:00Z">
                  <w:rPr/>
                </w:rPrChange>
              </w:rPr>
            </w:pPr>
            <w:r w:rsidRPr="00C862A0">
              <w:rPr>
                <w:rPrChange w:id="1473" w:author="HARISH CHANDRA DHYANI" w:date="2024-11-27T13:10:00Z">
                  <w:rPr/>
                </w:rPrChange>
              </w:rPr>
              <w:t>I feel restricted in my entrepreneurial freedom by the current direct payment monitoring and inspection system.</w:t>
            </w:r>
          </w:p>
        </w:tc>
        <w:tc>
          <w:tcPr>
            <w:tcW w:w="2693" w:type="dxa"/>
            <w:tcBorders>
              <w:top w:val="dashSmallGap" w:sz="4" w:space="0" w:color="auto"/>
              <w:bottom w:val="dashSmallGap" w:sz="4" w:space="0" w:color="auto"/>
            </w:tcBorders>
          </w:tcPr>
          <w:p w:rsidR="00BC6A02" w:rsidRPr="00C862A0" w:rsidRDefault="00BC6A02" w:rsidP="008F2E81">
            <w:pPr>
              <w:ind w:firstLine="0"/>
              <w:rPr>
                <w:sz w:val="22"/>
                <w:szCs w:val="22"/>
                <w:rPrChange w:id="1474" w:author="HARISH CHANDRA DHYANI" w:date="2024-11-27T13:10:00Z">
                  <w:rPr>
                    <w:sz w:val="22"/>
                    <w:szCs w:val="22"/>
                  </w:rPr>
                </w:rPrChange>
              </w:rPr>
            </w:pPr>
            <w:r w:rsidRPr="00C862A0">
              <w:rPr>
                <w:sz w:val="22"/>
                <w:szCs w:val="22"/>
                <w:rPrChange w:id="1475" w:author="HARISH CHANDRA DHYANI" w:date="2024-11-27T13:10:00Z">
                  <w:rPr>
                    <w:sz w:val="22"/>
                    <w:szCs w:val="22"/>
                  </w:rPr>
                </w:rPrChange>
              </w:rPr>
              <w:t>Unternehm_Freiraum_597</w:t>
            </w:r>
          </w:p>
        </w:tc>
      </w:tr>
      <w:tr w:rsidR="00BC6A02" w:rsidRPr="00C862A0" w:rsidTr="008F2E81">
        <w:tc>
          <w:tcPr>
            <w:tcW w:w="704" w:type="dxa"/>
            <w:vMerge/>
          </w:tcPr>
          <w:p w:rsidR="00BC6A02" w:rsidRPr="00C862A0" w:rsidRDefault="00BC6A02" w:rsidP="008F2E81">
            <w:pPr>
              <w:rPr>
                <w:rPrChange w:id="1476" w:author="HARISH CHANDRA DHYANI" w:date="2024-11-27T13:10:00Z">
                  <w:rPr/>
                </w:rPrChange>
              </w:rPr>
            </w:pPr>
          </w:p>
        </w:tc>
        <w:tc>
          <w:tcPr>
            <w:tcW w:w="6521" w:type="dxa"/>
            <w:tcBorders>
              <w:top w:val="dashSmallGap" w:sz="4" w:space="0" w:color="auto"/>
              <w:bottom w:val="dashSmallGap" w:sz="4" w:space="0" w:color="auto"/>
            </w:tcBorders>
          </w:tcPr>
          <w:p w:rsidR="00BC6A02" w:rsidRPr="00C862A0" w:rsidRDefault="00BC6A02" w:rsidP="00BC6A02">
            <w:pPr>
              <w:pStyle w:val="ListParagraph"/>
              <w:numPr>
                <w:ilvl w:val="0"/>
                <w:numId w:val="14"/>
              </w:numPr>
              <w:spacing w:after="0" w:line="240" w:lineRule="auto"/>
              <w:rPr>
                <w:rPrChange w:id="1477" w:author="HARISH CHANDRA DHYANI" w:date="2024-11-27T13:10:00Z">
                  <w:rPr/>
                </w:rPrChange>
              </w:rPr>
            </w:pPr>
            <w:r w:rsidRPr="00C862A0">
              <w:rPr>
                <w:rPrChange w:id="1478" w:author="HARISH CHANDRA DHYANI" w:date="2024-11-27T13:10:00Z">
                  <w:rPr/>
                </w:rPrChange>
              </w:rPr>
              <w:t>The protection of the environment is an important responsibility for agriculture.</w:t>
            </w:r>
          </w:p>
        </w:tc>
        <w:tc>
          <w:tcPr>
            <w:tcW w:w="2693" w:type="dxa"/>
            <w:tcBorders>
              <w:top w:val="dashSmallGap" w:sz="4" w:space="0" w:color="auto"/>
              <w:bottom w:val="dashSmallGap" w:sz="4" w:space="0" w:color="auto"/>
            </w:tcBorders>
          </w:tcPr>
          <w:p w:rsidR="00BC6A02" w:rsidRPr="00C862A0" w:rsidRDefault="00BC6A02" w:rsidP="008F2E81">
            <w:pPr>
              <w:ind w:firstLine="0"/>
              <w:rPr>
                <w:rPrChange w:id="1479" w:author="HARISH CHANDRA DHYANI" w:date="2024-11-27T13:10:00Z">
                  <w:rPr/>
                </w:rPrChange>
              </w:rPr>
            </w:pPr>
            <w:r w:rsidRPr="00C862A0">
              <w:rPr>
                <w:rPrChange w:id="1480" w:author="HARISH CHANDRA DHYANI" w:date="2024-11-27T13:10:00Z">
                  <w:rPr/>
                </w:rPrChange>
              </w:rPr>
              <w:t>Umwelt_598</w:t>
            </w:r>
          </w:p>
        </w:tc>
      </w:tr>
      <w:tr w:rsidR="00BC6A02" w:rsidRPr="00C862A0" w:rsidTr="008F2E81">
        <w:tc>
          <w:tcPr>
            <w:tcW w:w="704" w:type="dxa"/>
            <w:vMerge/>
          </w:tcPr>
          <w:p w:rsidR="00BC6A02" w:rsidRPr="00C862A0" w:rsidRDefault="00BC6A02" w:rsidP="008F2E81">
            <w:pPr>
              <w:rPr>
                <w:rPrChange w:id="1481" w:author="HARISH CHANDRA DHYANI" w:date="2024-11-27T13:10:00Z">
                  <w:rPr/>
                </w:rPrChange>
              </w:rPr>
            </w:pPr>
          </w:p>
        </w:tc>
        <w:tc>
          <w:tcPr>
            <w:tcW w:w="6521" w:type="dxa"/>
            <w:tcBorders>
              <w:top w:val="dashSmallGap" w:sz="4" w:space="0" w:color="auto"/>
            </w:tcBorders>
          </w:tcPr>
          <w:p w:rsidR="00BC6A02" w:rsidRPr="00C862A0" w:rsidRDefault="00BC6A02" w:rsidP="00BC6A02">
            <w:pPr>
              <w:pStyle w:val="ListParagraph"/>
              <w:numPr>
                <w:ilvl w:val="0"/>
                <w:numId w:val="14"/>
              </w:numPr>
              <w:spacing w:after="0" w:line="240" w:lineRule="auto"/>
              <w:rPr>
                <w:rPrChange w:id="1482" w:author="HARISH CHANDRA DHYANI" w:date="2024-11-27T13:10:00Z">
                  <w:rPr/>
                </w:rPrChange>
              </w:rPr>
            </w:pPr>
            <w:r w:rsidRPr="00C862A0">
              <w:rPr>
                <w:rPrChange w:id="1483" w:author="HARISH CHANDRA DHYANI" w:date="2024-11-27T13:10:00Z">
                  <w:rPr/>
                </w:rPrChange>
              </w:rPr>
              <w:t>The sanctions/penalties in case of non-compliance with cross-compliance standards are justified.</w:t>
            </w:r>
          </w:p>
        </w:tc>
        <w:tc>
          <w:tcPr>
            <w:tcW w:w="2693" w:type="dxa"/>
            <w:tcBorders>
              <w:top w:val="dashSmallGap" w:sz="4" w:space="0" w:color="auto"/>
            </w:tcBorders>
          </w:tcPr>
          <w:p w:rsidR="00BC6A02" w:rsidRPr="00C862A0" w:rsidRDefault="00BC6A02" w:rsidP="008F2E81">
            <w:pPr>
              <w:ind w:firstLine="0"/>
              <w:rPr>
                <w:rPrChange w:id="1484" w:author="HARISH CHANDRA DHYANI" w:date="2024-11-27T13:10:00Z">
                  <w:rPr/>
                </w:rPrChange>
              </w:rPr>
            </w:pPr>
            <w:r w:rsidRPr="00C862A0">
              <w:rPr>
                <w:rPrChange w:id="1485" w:author="HARISH CHANDRA DHYANI" w:date="2024-11-27T13:10:00Z">
                  <w:rPr/>
                </w:rPrChange>
              </w:rPr>
              <w:t>Bussen_599</w:t>
            </w:r>
          </w:p>
        </w:tc>
      </w:tr>
    </w:tbl>
    <w:p w:rsidR="00BC6A02" w:rsidRPr="00C862A0" w:rsidRDefault="00BC6A02" w:rsidP="00BC6A02">
      <w:pPr>
        <w:rPr>
          <w:i/>
          <w:rPrChange w:id="1486" w:author="HARISH CHANDRA DHYANI" w:date="2024-11-27T13:10:00Z">
            <w:rPr>
              <w:i/>
              <w:color w:val="4F81BD" w:themeColor="accent1"/>
            </w:rPr>
          </w:rPrChange>
        </w:rPr>
      </w:pPr>
    </w:p>
    <w:bookmarkEnd w:id="849"/>
    <w:p w:rsidR="00BC6A02" w:rsidRPr="00BC6A02" w:rsidRDefault="00BC6A02" w:rsidP="00BC6A02">
      <w:pPr>
        <w:spacing w:after="0"/>
        <w:rPr>
          <w:b/>
          <w:bCs/>
        </w:rPr>
      </w:pPr>
      <w:r w:rsidRPr="00C862A0">
        <w:rPr>
          <w:b/>
        </w:rPr>
        <w:t>Table 3</w:t>
      </w:r>
    </w:p>
    <w:p w:rsidR="00BC6A02" w:rsidRPr="00C862A0" w:rsidRDefault="00BC6A02" w:rsidP="00BC6A02">
      <w:pPr>
        <w:rPr>
          <w:rPrChange w:id="1487" w:author="HARISH CHANDRA DHYANI" w:date="2024-11-27T13:10:00Z">
            <w:rPr/>
          </w:rPrChange>
        </w:rPr>
      </w:pPr>
      <w:r w:rsidRPr="00C862A0">
        <w:rPr>
          <w:rPrChange w:id="1488" w:author="HARISH CHANDRA DHYANI" w:date="2024-11-27T13:10:00Z">
            <w:rPr/>
          </w:rPrChange>
        </w:rPr>
        <w:t>Definitions of the technical terms (Handed out to participants in a supplementary sheet).</w:t>
      </w:r>
    </w:p>
    <w:tbl>
      <w:tblPr>
        <w:tblStyle w:val="TableGrid"/>
        <w:tblW w:w="0" w:type="auto"/>
        <w:tblInd w:w="0" w:type="dxa"/>
        <w:tblLook w:val="04A0" w:firstRow="1" w:lastRow="0" w:firstColumn="1" w:lastColumn="0" w:noHBand="0" w:noVBand="1"/>
      </w:tblPr>
      <w:tblGrid>
        <w:gridCol w:w="4508"/>
        <w:gridCol w:w="4508"/>
      </w:tblGrid>
      <w:tr w:rsidR="00BC6A02" w:rsidRPr="00C862A0" w:rsidTr="008F2E81">
        <w:tc>
          <w:tcPr>
            <w:tcW w:w="4508" w:type="dxa"/>
          </w:tcPr>
          <w:p w:rsidR="00BC6A02" w:rsidRPr="00C862A0" w:rsidRDefault="00BC6A02" w:rsidP="008F2E81">
            <w:pPr>
              <w:ind w:firstLine="0"/>
              <w:rPr>
                <w:i/>
                <w:rPrChange w:id="1489" w:author="HARISH CHANDRA DHYANI" w:date="2024-11-27T13:10:00Z">
                  <w:rPr>
                    <w:i/>
                  </w:rPr>
                </w:rPrChange>
              </w:rPr>
            </w:pPr>
            <w:r w:rsidRPr="00C862A0">
              <w:rPr>
                <w:i/>
                <w:rPrChange w:id="1490" w:author="HARISH CHANDRA DHYANI" w:date="2024-11-27T13:10:00Z">
                  <w:rPr>
                    <w:i/>
                  </w:rPr>
                </w:rPrChange>
              </w:rPr>
              <w:t>Term</w:t>
            </w:r>
          </w:p>
        </w:tc>
        <w:tc>
          <w:tcPr>
            <w:tcW w:w="4508" w:type="dxa"/>
          </w:tcPr>
          <w:p w:rsidR="00BC6A02" w:rsidRPr="00C862A0" w:rsidRDefault="00BC6A02" w:rsidP="008F2E81">
            <w:pPr>
              <w:rPr>
                <w:i/>
                <w:rPrChange w:id="1491" w:author="HARISH CHANDRA DHYANI" w:date="2024-11-27T13:10:00Z">
                  <w:rPr>
                    <w:i/>
                  </w:rPr>
                </w:rPrChange>
              </w:rPr>
            </w:pPr>
            <w:r w:rsidRPr="00C862A0">
              <w:rPr>
                <w:i/>
                <w:rPrChange w:id="1492" w:author="HARISH CHANDRA DHYANI" w:date="2024-11-27T13:10:00Z">
                  <w:rPr>
                    <w:i/>
                  </w:rPr>
                </w:rPrChange>
              </w:rPr>
              <w:t>Description</w:t>
            </w:r>
          </w:p>
        </w:tc>
      </w:tr>
      <w:tr w:rsidR="00BC6A02" w:rsidRPr="00C862A0" w:rsidTr="008F2E81">
        <w:tc>
          <w:tcPr>
            <w:tcW w:w="4508" w:type="dxa"/>
          </w:tcPr>
          <w:p w:rsidR="00BC6A02" w:rsidRPr="00C862A0" w:rsidRDefault="00BC6A02" w:rsidP="008F2E81">
            <w:pPr>
              <w:ind w:firstLine="0"/>
              <w:rPr>
                <w:i/>
                <w:rPrChange w:id="1493" w:author="HARISH CHANDRA DHYANI" w:date="2024-11-27T13:10:00Z">
                  <w:rPr>
                    <w:i/>
                  </w:rPr>
                </w:rPrChange>
              </w:rPr>
            </w:pPr>
            <w:r w:rsidRPr="00C862A0">
              <w:rPr>
                <w:rPrChange w:id="1494" w:author="HARISH CHANDRA DHYANI" w:date="2024-11-27T13:10:00Z">
                  <w:rPr/>
                </w:rPrChange>
              </w:rPr>
              <w:t>Total farm work</w:t>
            </w:r>
          </w:p>
        </w:tc>
        <w:tc>
          <w:tcPr>
            <w:tcW w:w="4508" w:type="dxa"/>
          </w:tcPr>
          <w:p w:rsidR="00BC6A02" w:rsidRPr="00C862A0" w:rsidRDefault="00BC6A02" w:rsidP="008F2E81">
            <w:pPr>
              <w:ind w:firstLine="0"/>
              <w:rPr>
                <w:i/>
                <w:rPrChange w:id="1495" w:author="HARISH CHANDRA DHYANI" w:date="2024-11-27T13:10:00Z">
                  <w:rPr>
                    <w:i/>
                  </w:rPr>
                </w:rPrChange>
              </w:rPr>
            </w:pPr>
            <w:r w:rsidRPr="00C862A0">
              <w:rPr>
                <w:rPrChange w:id="1496" w:author="HARISH CHANDRA DHYANI" w:date="2024-11-27T13:10:00Z">
                  <w:rPr/>
                </w:rPrChange>
              </w:rPr>
              <w:t>It includes all types of work directly related to agricultural production (milking, fertilising, etc.) as well as other office and administrative work. Non-agricultural work on a part-time basis is not included in the total farm work.</w:t>
            </w:r>
          </w:p>
        </w:tc>
      </w:tr>
      <w:tr w:rsidR="00BC6A02" w:rsidRPr="00C862A0" w:rsidTr="008F2E81">
        <w:tc>
          <w:tcPr>
            <w:tcW w:w="4508" w:type="dxa"/>
          </w:tcPr>
          <w:p w:rsidR="00BC6A02" w:rsidRPr="00C862A0" w:rsidRDefault="00BC6A02" w:rsidP="008F2E81">
            <w:pPr>
              <w:ind w:firstLine="0"/>
              <w:rPr>
                <w:rPrChange w:id="1497" w:author="HARISH CHANDRA DHYANI" w:date="2024-11-27T13:10:00Z">
                  <w:rPr/>
                </w:rPrChange>
              </w:rPr>
            </w:pPr>
            <w:r w:rsidRPr="00C862A0">
              <w:rPr>
                <w:rPrChange w:id="1498" w:author="HARISH CHANDRA DHYANI" w:date="2024-11-27T13:10:00Z">
                  <w:rPr/>
                </w:rPrChange>
              </w:rPr>
              <w:t>Administrative work</w:t>
            </w:r>
          </w:p>
        </w:tc>
        <w:tc>
          <w:tcPr>
            <w:tcW w:w="4508" w:type="dxa"/>
          </w:tcPr>
          <w:p w:rsidR="00BC6A02" w:rsidRPr="00C862A0" w:rsidRDefault="00BC6A02" w:rsidP="008F2E81">
            <w:pPr>
              <w:ind w:firstLine="0"/>
              <w:jc w:val="both"/>
              <w:rPr>
                <w:i/>
                <w:rPrChange w:id="1499" w:author="HARISH CHANDRA DHYANI" w:date="2024-11-27T13:10:00Z">
                  <w:rPr>
                    <w:i/>
                  </w:rPr>
                </w:rPrChange>
              </w:rPr>
            </w:pPr>
            <w:r w:rsidRPr="00C862A0">
              <w:rPr>
                <w:rPrChange w:id="1500" w:author="HARISH CHANDRA DHYANI" w:date="2024-11-27T13:10:00Z">
                  <w:rPr/>
                </w:rPrChange>
              </w:rPr>
              <w:t xml:space="preserve">Administrative work includes all tasks related to the application of direct payments. They involve all administrative tasks that are necessary to meet the environmental and animal welfare standards associated with direct payments (e.g. the provision of various forms of documentation in the context of the animal welfare laws and cross-compliance standards). Furthermore, administrative activities include the preparation of documents for on-farm direct payment inspections and the attendance of on-farm inspections. The filing out of complaints following an inspection is also part of the administrative work. </w:t>
            </w:r>
          </w:p>
        </w:tc>
      </w:tr>
      <w:tr w:rsidR="00BC6A02" w:rsidRPr="00C862A0" w:rsidTr="008F2E81">
        <w:tc>
          <w:tcPr>
            <w:tcW w:w="4508" w:type="dxa"/>
          </w:tcPr>
          <w:p w:rsidR="00BC6A02" w:rsidRPr="00C862A0" w:rsidRDefault="00BC6A02" w:rsidP="008F2E81">
            <w:pPr>
              <w:ind w:firstLine="0"/>
              <w:rPr>
                <w:i/>
                <w:rPrChange w:id="1501" w:author="HARISH CHANDRA DHYANI" w:date="2024-11-27T13:10:00Z">
                  <w:rPr>
                    <w:i/>
                  </w:rPr>
                </w:rPrChange>
              </w:rPr>
            </w:pPr>
            <w:r w:rsidRPr="00C862A0">
              <w:rPr>
                <w:rPrChange w:id="1502" w:author="HARISH CHANDRA DHYANI" w:date="2024-11-27T13:10:00Z">
                  <w:rPr/>
                </w:rPrChange>
              </w:rPr>
              <w:t>Other office work</w:t>
            </w:r>
          </w:p>
        </w:tc>
        <w:tc>
          <w:tcPr>
            <w:tcW w:w="4508" w:type="dxa"/>
          </w:tcPr>
          <w:p w:rsidR="00BC6A02" w:rsidRPr="00C862A0" w:rsidRDefault="00BC6A02" w:rsidP="008F2E81">
            <w:pPr>
              <w:ind w:firstLine="0"/>
              <w:jc w:val="both"/>
              <w:rPr>
                <w:i/>
                <w:rPrChange w:id="1503" w:author="HARISH CHANDRA DHYANI" w:date="2024-11-27T13:10:00Z">
                  <w:rPr>
                    <w:i/>
                  </w:rPr>
                </w:rPrChange>
              </w:rPr>
            </w:pPr>
            <w:r w:rsidRPr="00C862A0">
              <w:rPr>
                <w:rPrChange w:id="1504" w:author="HARISH CHANDRA DHYANI" w:date="2024-11-27T13:10:00Z">
                  <w:rPr/>
                </w:rPrChange>
              </w:rPr>
              <w:t>Other office work includes all tasks that do not take place in the barn or in the field, but are directly related to agricultural production. In addition to farm planning and bookkeeping, this also includes, for example, purchasing and sales, advisory meetings, and further training. However, administrative tasks in the context of the application of direct payments do not count as office tasks.</w:t>
            </w:r>
          </w:p>
        </w:tc>
      </w:tr>
    </w:tbl>
    <w:p w:rsidR="00BC6A02" w:rsidRPr="00C862A0" w:rsidRDefault="00BC6A02" w:rsidP="00BC6A02">
      <w:pPr>
        <w:rPr>
          <w:i/>
          <w:iCs/>
          <w:rPrChange w:id="1505" w:author="HARISH CHANDRA DHYANI" w:date="2024-11-27T13:10:00Z">
            <w:rPr>
              <w:i/>
              <w:iCs/>
            </w:rPr>
          </w:rPrChange>
        </w:rPr>
      </w:pPr>
    </w:p>
    <w:p w:rsidR="00BC6A02" w:rsidRPr="00C862A0" w:rsidRDefault="00BC6A02" w:rsidP="00BC6A02">
      <w:pPr>
        <w:rPr>
          <w:rPrChange w:id="1506" w:author="HARISH CHANDRA DHYANI" w:date="2024-11-27T13:10:00Z">
            <w:rPr/>
          </w:rPrChange>
        </w:rPr>
      </w:pPr>
    </w:p>
    <w:p w:rsidR="00BC6A02" w:rsidRPr="00C862A0" w:rsidRDefault="00BC6A02" w:rsidP="00BC6A02">
      <w:pPr>
        <w:rPr>
          <w:i/>
          <w:iCs/>
          <w:rPrChange w:id="1507" w:author="HARISH CHANDRA DHYANI" w:date="2024-11-27T13:10:00Z">
            <w:rPr>
              <w:i/>
              <w:iCs/>
            </w:rPr>
          </w:rPrChange>
        </w:rPr>
      </w:pPr>
    </w:p>
    <w:p w:rsidR="00BC6A02" w:rsidRPr="00C862A0" w:rsidRDefault="00BC6A02" w:rsidP="00BC6A02">
      <w:pPr>
        <w:rPr>
          <w:i/>
          <w:iCs/>
          <w:rPrChange w:id="1508" w:author="HARISH CHANDRA DHYANI" w:date="2024-11-27T13:10:00Z">
            <w:rPr>
              <w:i/>
              <w:iCs/>
            </w:rPr>
          </w:rPrChange>
        </w:rPr>
      </w:pPr>
    </w:p>
    <w:p w:rsidR="00BC6A02" w:rsidRPr="00C862A0" w:rsidRDefault="00BC6A02" w:rsidP="00BC6A02">
      <w:pPr>
        <w:rPr>
          <w:i/>
          <w:iCs/>
          <w:rPrChange w:id="1509" w:author="HARISH CHANDRA DHYANI" w:date="2024-11-27T13:10:00Z">
            <w:rPr>
              <w:i/>
              <w:iCs/>
            </w:rPr>
          </w:rPrChange>
        </w:rPr>
      </w:pPr>
    </w:p>
    <w:p w:rsidR="00BC6A02" w:rsidRPr="00C862A0" w:rsidRDefault="00BC6A02" w:rsidP="00BC6A02">
      <w:pPr>
        <w:rPr>
          <w:i/>
          <w:iCs/>
          <w:rPrChange w:id="1510" w:author="HARISH CHANDRA DHYANI" w:date="2024-11-27T13:10:00Z">
            <w:rPr>
              <w:i/>
              <w:iCs/>
            </w:rPr>
          </w:rPrChange>
        </w:rPr>
      </w:pPr>
    </w:p>
    <w:p w:rsidR="00D44B63" w:rsidRDefault="00D44B63">
      <w:bookmarkStart w:id="1511" w:name="_GoBack"/>
      <w:bookmarkEnd w:id="1511"/>
    </w:p>
    <w:sectPr w:rsidR="00D44B63">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otham Ligh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Baskerville Old Face">
    <w:panose1 w:val="02020602080505020303"/>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74E9" w:rsidRDefault="00BC6A0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5544046"/>
      <w:docPartObj>
        <w:docPartGallery w:val="Page Numbers (Bottom of Page)"/>
        <w:docPartUnique/>
      </w:docPartObj>
    </w:sdtPr>
    <w:sdtEndPr/>
    <w:sdtContent>
      <w:p w:rsidR="00772B74" w:rsidRDefault="00BC6A02">
        <w:pPr>
          <w:pStyle w:val="Footer"/>
          <w:jc w:val="center"/>
        </w:pPr>
        <w:r>
          <w:fldChar w:fldCharType="begin"/>
        </w:r>
        <w:r>
          <w:instrText>PAGE   \* MERGEFORMAT</w:instrText>
        </w:r>
        <w:r>
          <w:fldChar w:fldCharType="separate"/>
        </w:r>
        <w:r w:rsidRPr="00BC6A02">
          <w:rPr>
            <w:noProof/>
            <w:lang w:val="de-DE"/>
          </w:rPr>
          <w:t>1</w:t>
        </w:r>
        <w:r>
          <w:fldChar w:fldCharType="end"/>
        </w:r>
      </w:p>
    </w:sdtContent>
  </w:sdt>
  <w:p w:rsidR="00772B74" w:rsidRDefault="00BC6A0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74E9" w:rsidRDefault="00BC6A02">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74E9" w:rsidRDefault="00BC6A0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7C77" w:rsidRDefault="00BC6A02">
    <w:pPr>
      <w:pStyle w:val="Header"/>
      <w:rPr>
        <w:sz w:val="28"/>
        <w:szCs w:val="28"/>
      </w:rPr>
    </w:pPr>
    <w:r>
      <w:rPr>
        <w:noProof/>
        <w:sz w:val="28"/>
        <w:szCs w:val="28"/>
        <w:lang w:val="en-US"/>
      </w:rPr>
      <w:drawing>
        <wp:inline distT="0" distB="0" distL="0" distR="0" wp14:anchorId="2806890D" wp14:editId="1DC47F35">
          <wp:extent cx="5731510" cy="799465"/>
          <wp:effectExtent l="0" t="0" r="2540" b="635"/>
          <wp:docPr id="748344991" name="Picture 1" descr="A red and white fl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344991" name="Picture 1" descr="A red and white flag&#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5731510" cy="799465"/>
                  </a:xfrm>
                  <a:prstGeom prst="rect">
                    <a:avLst/>
                  </a:prstGeom>
                </pic:spPr>
              </pic:pic>
            </a:graphicData>
          </a:graphic>
        </wp:inline>
      </w:drawing>
    </w:r>
  </w:p>
  <w:p w:rsidR="006D7C77" w:rsidRPr="00850E96" w:rsidRDefault="00BC6A02">
    <w:pPr>
      <w:pStyle w:val="Header"/>
      <w:rPr>
        <w:sz w:val="28"/>
        <w:szCs w:val="28"/>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74E9" w:rsidRDefault="00BC6A0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16A10"/>
    <w:multiLevelType w:val="hybridMultilevel"/>
    <w:tmpl w:val="42D6939E"/>
    <w:lvl w:ilvl="0" w:tplc="0807000F">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
    <w:nsid w:val="03186E2E"/>
    <w:multiLevelType w:val="hybridMultilevel"/>
    <w:tmpl w:val="AFE8C3E6"/>
    <w:lvl w:ilvl="0" w:tplc="B576193E">
      <w:start w:val="2"/>
      <w:numFmt w:val="decimal"/>
      <w:lvlText w:val="%1."/>
      <w:lvlJc w:val="left"/>
      <w:pPr>
        <w:ind w:left="108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2">
    <w:nsid w:val="1E5F5D06"/>
    <w:multiLevelType w:val="hybridMultilevel"/>
    <w:tmpl w:val="04742D40"/>
    <w:lvl w:ilvl="0" w:tplc="E82EB4BC">
      <w:start w:val="2"/>
      <w:numFmt w:val="decimal"/>
      <w:lvlText w:val="%1."/>
      <w:lvlJc w:val="left"/>
      <w:pPr>
        <w:ind w:left="108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3">
    <w:nsid w:val="23EC3BEE"/>
    <w:multiLevelType w:val="hybridMultilevel"/>
    <w:tmpl w:val="49EC4328"/>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nsid w:val="2BB27669"/>
    <w:multiLevelType w:val="hybridMultilevel"/>
    <w:tmpl w:val="C3F646B8"/>
    <w:lvl w:ilvl="0" w:tplc="7ED0604C">
      <w:start w:val="8"/>
      <w:numFmt w:val="bullet"/>
      <w:lvlText w:val="-"/>
      <w:lvlJc w:val="left"/>
      <w:pPr>
        <w:ind w:left="1068" w:hanging="360"/>
      </w:pPr>
      <w:rPr>
        <w:rFonts w:ascii="Calibri" w:eastAsia="Calibri" w:hAnsi="Calibri" w:cs="Calibri"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5">
    <w:nsid w:val="2EB0600B"/>
    <w:multiLevelType w:val="hybridMultilevel"/>
    <w:tmpl w:val="A8429CD2"/>
    <w:lvl w:ilvl="0" w:tplc="08070019">
      <w:start w:val="1"/>
      <w:numFmt w:val="lowerLetter"/>
      <w:lvlText w:val="%1."/>
      <w:lvlJc w:val="left"/>
      <w:pPr>
        <w:ind w:left="1440" w:hanging="360"/>
      </w:pPr>
    </w:lvl>
    <w:lvl w:ilvl="1" w:tplc="08070019" w:tentative="1">
      <w:start w:val="1"/>
      <w:numFmt w:val="lowerLetter"/>
      <w:lvlText w:val="%2."/>
      <w:lvlJc w:val="left"/>
      <w:pPr>
        <w:ind w:left="2160" w:hanging="360"/>
      </w:pPr>
    </w:lvl>
    <w:lvl w:ilvl="2" w:tplc="0807001B" w:tentative="1">
      <w:start w:val="1"/>
      <w:numFmt w:val="lowerRoman"/>
      <w:lvlText w:val="%3."/>
      <w:lvlJc w:val="right"/>
      <w:pPr>
        <w:ind w:left="2880" w:hanging="180"/>
      </w:pPr>
    </w:lvl>
    <w:lvl w:ilvl="3" w:tplc="0807000F" w:tentative="1">
      <w:start w:val="1"/>
      <w:numFmt w:val="decimal"/>
      <w:lvlText w:val="%4."/>
      <w:lvlJc w:val="left"/>
      <w:pPr>
        <w:ind w:left="3600" w:hanging="360"/>
      </w:pPr>
    </w:lvl>
    <w:lvl w:ilvl="4" w:tplc="08070019" w:tentative="1">
      <w:start w:val="1"/>
      <w:numFmt w:val="lowerLetter"/>
      <w:lvlText w:val="%5."/>
      <w:lvlJc w:val="left"/>
      <w:pPr>
        <w:ind w:left="4320" w:hanging="360"/>
      </w:pPr>
    </w:lvl>
    <w:lvl w:ilvl="5" w:tplc="0807001B" w:tentative="1">
      <w:start w:val="1"/>
      <w:numFmt w:val="lowerRoman"/>
      <w:lvlText w:val="%6."/>
      <w:lvlJc w:val="right"/>
      <w:pPr>
        <w:ind w:left="5040" w:hanging="180"/>
      </w:pPr>
    </w:lvl>
    <w:lvl w:ilvl="6" w:tplc="0807000F" w:tentative="1">
      <w:start w:val="1"/>
      <w:numFmt w:val="decimal"/>
      <w:lvlText w:val="%7."/>
      <w:lvlJc w:val="left"/>
      <w:pPr>
        <w:ind w:left="5760" w:hanging="360"/>
      </w:pPr>
    </w:lvl>
    <w:lvl w:ilvl="7" w:tplc="08070019" w:tentative="1">
      <w:start w:val="1"/>
      <w:numFmt w:val="lowerLetter"/>
      <w:lvlText w:val="%8."/>
      <w:lvlJc w:val="left"/>
      <w:pPr>
        <w:ind w:left="6480" w:hanging="360"/>
      </w:pPr>
    </w:lvl>
    <w:lvl w:ilvl="8" w:tplc="0807001B" w:tentative="1">
      <w:start w:val="1"/>
      <w:numFmt w:val="lowerRoman"/>
      <w:lvlText w:val="%9."/>
      <w:lvlJc w:val="right"/>
      <w:pPr>
        <w:ind w:left="7200" w:hanging="180"/>
      </w:pPr>
    </w:lvl>
  </w:abstractNum>
  <w:abstractNum w:abstractNumId="6">
    <w:nsid w:val="31DC789D"/>
    <w:multiLevelType w:val="hybridMultilevel"/>
    <w:tmpl w:val="F9F8427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nsid w:val="3B62593D"/>
    <w:multiLevelType w:val="hybridMultilevel"/>
    <w:tmpl w:val="6E5AED30"/>
    <w:lvl w:ilvl="0" w:tplc="F89C2596">
      <w:start w:val="1"/>
      <w:numFmt w:val="bullet"/>
      <w:lvlText w:val=""/>
      <w:lvlJc w:val="left"/>
      <w:pPr>
        <w:ind w:left="720" w:hanging="360"/>
      </w:pPr>
      <w:rPr>
        <w:rFonts w:ascii="Symbol" w:hAnsi="Symbol"/>
      </w:rPr>
    </w:lvl>
    <w:lvl w:ilvl="1" w:tplc="5AA4C030">
      <w:start w:val="1"/>
      <w:numFmt w:val="bullet"/>
      <w:lvlText w:val=""/>
      <w:lvlJc w:val="left"/>
      <w:pPr>
        <w:ind w:left="720" w:hanging="360"/>
      </w:pPr>
      <w:rPr>
        <w:rFonts w:ascii="Symbol" w:hAnsi="Symbol"/>
      </w:rPr>
    </w:lvl>
    <w:lvl w:ilvl="2" w:tplc="690C4EAE">
      <w:start w:val="1"/>
      <w:numFmt w:val="bullet"/>
      <w:lvlText w:val=""/>
      <w:lvlJc w:val="left"/>
      <w:pPr>
        <w:ind w:left="720" w:hanging="360"/>
      </w:pPr>
      <w:rPr>
        <w:rFonts w:ascii="Symbol" w:hAnsi="Symbol"/>
      </w:rPr>
    </w:lvl>
    <w:lvl w:ilvl="3" w:tplc="ECC62430">
      <w:start w:val="1"/>
      <w:numFmt w:val="bullet"/>
      <w:lvlText w:val=""/>
      <w:lvlJc w:val="left"/>
      <w:pPr>
        <w:ind w:left="720" w:hanging="360"/>
      </w:pPr>
      <w:rPr>
        <w:rFonts w:ascii="Symbol" w:hAnsi="Symbol"/>
      </w:rPr>
    </w:lvl>
    <w:lvl w:ilvl="4" w:tplc="BCD851F0">
      <w:start w:val="1"/>
      <w:numFmt w:val="bullet"/>
      <w:lvlText w:val=""/>
      <w:lvlJc w:val="left"/>
      <w:pPr>
        <w:ind w:left="720" w:hanging="360"/>
      </w:pPr>
      <w:rPr>
        <w:rFonts w:ascii="Symbol" w:hAnsi="Symbol"/>
      </w:rPr>
    </w:lvl>
    <w:lvl w:ilvl="5" w:tplc="BE2AFB66">
      <w:start w:val="1"/>
      <w:numFmt w:val="bullet"/>
      <w:lvlText w:val=""/>
      <w:lvlJc w:val="left"/>
      <w:pPr>
        <w:ind w:left="720" w:hanging="360"/>
      </w:pPr>
      <w:rPr>
        <w:rFonts w:ascii="Symbol" w:hAnsi="Symbol"/>
      </w:rPr>
    </w:lvl>
    <w:lvl w:ilvl="6" w:tplc="46348A88">
      <w:start w:val="1"/>
      <w:numFmt w:val="bullet"/>
      <w:lvlText w:val=""/>
      <w:lvlJc w:val="left"/>
      <w:pPr>
        <w:ind w:left="720" w:hanging="360"/>
      </w:pPr>
      <w:rPr>
        <w:rFonts w:ascii="Symbol" w:hAnsi="Symbol"/>
      </w:rPr>
    </w:lvl>
    <w:lvl w:ilvl="7" w:tplc="137A885C">
      <w:start w:val="1"/>
      <w:numFmt w:val="bullet"/>
      <w:lvlText w:val=""/>
      <w:lvlJc w:val="left"/>
      <w:pPr>
        <w:ind w:left="720" w:hanging="360"/>
      </w:pPr>
      <w:rPr>
        <w:rFonts w:ascii="Symbol" w:hAnsi="Symbol"/>
      </w:rPr>
    </w:lvl>
    <w:lvl w:ilvl="8" w:tplc="ABC8A7FE">
      <w:start w:val="1"/>
      <w:numFmt w:val="bullet"/>
      <w:lvlText w:val=""/>
      <w:lvlJc w:val="left"/>
      <w:pPr>
        <w:ind w:left="720" w:hanging="360"/>
      </w:pPr>
      <w:rPr>
        <w:rFonts w:ascii="Symbol" w:hAnsi="Symbol"/>
      </w:rPr>
    </w:lvl>
  </w:abstractNum>
  <w:abstractNum w:abstractNumId="8">
    <w:nsid w:val="3C111559"/>
    <w:multiLevelType w:val="hybridMultilevel"/>
    <w:tmpl w:val="3586E548"/>
    <w:lvl w:ilvl="0" w:tplc="3DAC4820">
      <w:start w:val="1"/>
      <w:numFmt w:val="bullet"/>
      <w:lvlText w:val="-"/>
      <w:lvlJc w:val="left"/>
      <w:pPr>
        <w:ind w:left="720" w:hanging="360"/>
      </w:pPr>
      <w:rPr>
        <w:rFonts w:ascii="Arial" w:hAnsi="Arial" w:hint="default"/>
        <w:b w:val="0"/>
        <w:i w:val="0"/>
        <w:caps w:val="0"/>
        <w:strike w:val="0"/>
        <w:dstrike w:val="0"/>
        <w:vanish w:val="0"/>
        <w:color w:val="000000"/>
        <w:spacing w:val="0"/>
        <w:w w:val="100"/>
        <w:kern w:val="0"/>
        <w:position w:val="0"/>
        <w:sz w:val="22"/>
        <w:szCs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nsid w:val="404B4D80"/>
    <w:multiLevelType w:val="hybridMultilevel"/>
    <w:tmpl w:val="20501B30"/>
    <w:lvl w:ilvl="0" w:tplc="723A750E">
      <w:start w:val="2"/>
      <w:numFmt w:val="bullet"/>
      <w:lvlText w:val="-"/>
      <w:lvlJc w:val="left"/>
      <w:pPr>
        <w:ind w:left="720" w:hanging="360"/>
      </w:pPr>
      <w:rPr>
        <w:rFonts w:ascii="Gotham Light" w:eastAsiaTheme="minorHAnsi" w:hAnsi="Gotham Light" w:cs="Arial" w:hint="default"/>
        <w:b/>
        <w:color w:val="494949"/>
        <w:sz w:val="27"/>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0">
    <w:nsid w:val="41A52956"/>
    <w:multiLevelType w:val="hybridMultilevel"/>
    <w:tmpl w:val="12B04656"/>
    <w:lvl w:ilvl="0" w:tplc="7ED0604C">
      <w:start w:val="8"/>
      <w:numFmt w:val="bullet"/>
      <w:lvlText w:val="-"/>
      <w:lvlJc w:val="left"/>
      <w:pPr>
        <w:ind w:left="720" w:hanging="360"/>
      </w:pPr>
      <w:rPr>
        <w:rFonts w:ascii="Calibri" w:eastAsia="Calibr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nsid w:val="49B74320"/>
    <w:multiLevelType w:val="hybridMultilevel"/>
    <w:tmpl w:val="C018DB02"/>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nsid w:val="4B35688E"/>
    <w:multiLevelType w:val="hybridMultilevel"/>
    <w:tmpl w:val="4184B0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nsid w:val="4F9F468E"/>
    <w:multiLevelType w:val="hybridMultilevel"/>
    <w:tmpl w:val="CC4C10C0"/>
    <w:lvl w:ilvl="0" w:tplc="46102FE4">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nsid w:val="525F4C4B"/>
    <w:multiLevelType w:val="hybridMultilevel"/>
    <w:tmpl w:val="264A46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9974C88"/>
    <w:multiLevelType w:val="hybridMultilevel"/>
    <w:tmpl w:val="AB0C831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nsid w:val="5EB800DB"/>
    <w:multiLevelType w:val="hybridMultilevel"/>
    <w:tmpl w:val="5A40DD6E"/>
    <w:lvl w:ilvl="0" w:tplc="390CD3EE">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nsid w:val="63DC43A0"/>
    <w:multiLevelType w:val="hybridMultilevel"/>
    <w:tmpl w:val="49EC4328"/>
    <w:lvl w:ilvl="0" w:tplc="0807000F">
      <w:start w:val="1"/>
      <w:numFmt w:val="decimal"/>
      <w:lvlText w:val="%1."/>
      <w:lvlJc w:val="left"/>
      <w:pPr>
        <w:ind w:left="720" w:hanging="360"/>
      </w:p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8">
    <w:nsid w:val="67240E49"/>
    <w:multiLevelType w:val="hybridMultilevel"/>
    <w:tmpl w:val="81E817FA"/>
    <w:lvl w:ilvl="0" w:tplc="1FB612CC">
      <w:numFmt w:val="bullet"/>
      <w:lvlText w:val="-"/>
      <w:lvlJc w:val="left"/>
      <w:pPr>
        <w:ind w:left="720" w:hanging="360"/>
      </w:pPr>
      <w:rPr>
        <w:rFonts w:ascii="Calibri" w:eastAsiaTheme="minorEastAsia"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nsid w:val="69842855"/>
    <w:multiLevelType w:val="hybridMultilevel"/>
    <w:tmpl w:val="0CE2C034"/>
    <w:lvl w:ilvl="0" w:tplc="0807000F">
      <w:start w:val="1"/>
      <w:numFmt w:val="decimal"/>
      <w:lvlText w:val="%1."/>
      <w:lvlJc w:val="left"/>
      <w:pPr>
        <w:ind w:left="720" w:hanging="360"/>
      </w:pPr>
      <w:rPr>
        <w:rFonts w:cs="Times New Roman"/>
      </w:rPr>
    </w:lvl>
    <w:lvl w:ilvl="1" w:tplc="08070019" w:tentative="1">
      <w:start w:val="1"/>
      <w:numFmt w:val="lowerLetter"/>
      <w:lvlText w:val="%2."/>
      <w:lvlJc w:val="left"/>
      <w:pPr>
        <w:ind w:left="1440" w:hanging="360"/>
      </w:pPr>
      <w:rPr>
        <w:rFonts w:cs="Times New Roman"/>
      </w:rPr>
    </w:lvl>
    <w:lvl w:ilvl="2" w:tplc="0807001B" w:tentative="1">
      <w:start w:val="1"/>
      <w:numFmt w:val="lowerRoman"/>
      <w:lvlText w:val="%3."/>
      <w:lvlJc w:val="right"/>
      <w:pPr>
        <w:ind w:left="2160" w:hanging="180"/>
      </w:pPr>
      <w:rPr>
        <w:rFonts w:cs="Times New Roman"/>
      </w:rPr>
    </w:lvl>
    <w:lvl w:ilvl="3" w:tplc="0807000F" w:tentative="1">
      <w:start w:val="1"/>
      <w:numFmt w:val="decimal"/>
      <w:lvlText w:val="%4."/>
      <w:lvlJc w:val="left"/>
      <w:pPr>
        <w:ind w:left="2880" w:hanging="360"/>
      </w:pPr>
      <w:rPr>
        <w:rFonts w:cs="Times New Roman"/>
      </w:rPr>
    </w:lvl>
    <w:lvl w:ilvl="4" w:tplc="08070019" w:tentative="1">
      <w:start w:val="1"/>
      <w:numFmt w:val="lowerLetter"/>
      <w:lvlText w:val="%5."/>
      <w:lvlJc w:val="left"/>
      <w:pPr>
        <w:ind w:left="3600" w:hanging="360"/>
      </w:pPr>
      <w:rPr>
        <w:rFonts w:cs="Times New Roman"/>
      </w:rPr>
    </w:lvl>
    <w:lvl w:ilvl="5" w:tplc="0807001B" w:tentative="1">
      <w:start w:val="1"/>
      <w:numFmt w:val="lowerRoman"/>
      <w:lvlText w:val="%6."/>
      <w:lvlJc w:val="right"/>
      <w:pPr>
        <w:ind w:left="4320" w:hanging="180"/>
      </w:pPr>
      <w:rPr>
        <w:rFonts w:cs="Times New Roman"/>
      </w:rPr>
    </w:lvl>
    <w:lvl w:ilvl="6" w:tplc="0807000F" w:tentative="1">
      <w:start w:val="1"/>
      <w:numFmt w:val="decimal"/>
      <w:lvlText w:val="%7."/>
      <w:lvlJc w:val="left"/>
      <w:pPr>
        <w:ind w:left="5040" w:hanging="360"/>
      </w:pPr>
      <w:rPr>
        <w:rFonts w:cs="Times New Roman"/>
      </w:rPr>
    </w:lvl>
    <w:lvl w:ilvl="7" w:tplc="08070019" w:tentative="1">
      <w:start w:val="1"/>
      <w:numFmt w:val="lowerLetter"/>
      <w:lvlText w:val="%8."/>
      <w:lvlJc w:val="left"/>
      <w:pPr>
        <w:ind w:left="5760" w:hanging="360"/>
      </w:pPr>
      <w:rPr>
        <w:rFonts w:cs="Times New Roman"/>
      </w:rPr>
    </w:lvl>
    <w:lvl w:ilvl="8" w:tplc="0807001B" w:tentative="1">
      <w:start w:val="1"/>
      <w:numFmt w:val="lowerRoman"/>
      <w:lvlText w:val="%9."/>
      <w:lvlJc w:val="right"/>
      <w:pPr>
        <w:ind w:left="6480" w:hanging="180"/>
      </w:pPr>
      <w:rPr>
        <w:rFonts w:cs="Times New Roman"/>
      </w:rPr>
    </w:lvl>
  </w:abstractNum>
  <w:abstractNum w:abstractNumId="20">
    <w:nsid w:val="6B2D72DA"/>
    <w:multiLevelType w:val="hybridMultilevel"/>
    <w:tmpl w:val="AC98BB1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nsid w:val="6C24628D"/>
    <w:multiLevelType w:val="hybridMultilevel"/>
    <w:tmpl w:val="CBBED938"/>
    <w:lvl w:ilvl="0" w:tplc="34FAE5DC">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65E4325"/>
    <w:multiLevelType w:val="hybridMultilevel"/>
    <w:tmpl w:val="49EC4328"/>
    <w:lvl w:ilvl="0" w:tplc="0807000F">
      <w:start w:val="1"/>
      <w:numFmt w:val="decimal"/>
      <w:lvlText w:val="%1."/>
      <w:lvlJc w:val="left"/>
      <w:pPr>
        <w:ind w:left="720" w:hanging="360"/>
      </w:p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4"/>
  </w:num>
  <w:num w:numId="2">
    <w:abstractNumId w:val="7"/>
  </w:num>
  <w:num w:numId="3">
    <w:abstractNumId w:val="12"/>
  </w:num>
  <w:num w:numId="4">
    <w:abstractNumId w:val="21"/>
  </w:num>
  <w:num w:numId="5">
    <w:abstractNumId w:val="11"/>
  </w:num>
  <w:num w:numId="6">
    <w:abstractNumId w:val="15"/>
  </w:num>
  <w:num w:numId="7">
    <w:abstractNumId w:val="20"/>
  </w:num>
  <w:num w:numId="8">
    <w:abstractNumId w:val="22"/>
  </w:num>
  <w:num w:numId="9">
    <w:abstractNumId w:val="3"/>
  </w:num>
  <w:num w:numId="10">
    <w:abstractNumId w:val="9"/>
  </w:num>
  <w:num w:numId="11">
    <w:abstractNumId w:val="19"/>
  </w:num>
  <w:num w:numId="12">
    <w:abstractNumId w:val="18"/>
  </w:num>
  <w:num w:numId="13">
    <w:abstractNumId w:val="13"/>
  </w:num>
  <w:num w:numId="14">
    <w:abstractNumId w:val="16"/>
  </w:num>
  <w:num w:numId="15">
    <w:abstractNumId w:val="5"/>
  </w:num>
  <w:num w:numId="16">
    <w:abstractNumId w:val="8"/>
  </w:num>
  <w:num w:numId="17">
    <w:abstractNumId w:val="4"/>
  </w:num>
  <w:num w:numId="18">
    <w:abstractNumId w:val="6"/>
  </w:num>
  <w:num w:numId="19">
    <w:abstractNumId w:val="0"/>
  </w:num>
  <w:num w:numId="20">
    <w:abstractNumId w:val="10"/>
  </w:num>
  <w:num w:numId="21">
    <w:abstractNumId w:val="17"/>
  </w:num>
  <w:num w:numId="22">
    <w:abstractNumId w:val="1"/>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A03"/>
    <w:rsid w:val="00642A03"/>
    <w:rsid w:val="0093032A"/>
    <w:rsid w:val="00BC6A02"/>
    <w:rsid w:val="00D44B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A02"/>
    <w:pPr>
      <w:spacing w:after="160" w:line="259" w:lineRule="auto"/>
    </w:pPr>
    <w:rPr>
      <w:kern w:val="2"/>
      <w:lang w:val="en-GB"/>
      <w14:ligatures w14:val="standardContextual"/>
    </w:rPr>
  </w:style>
  <w:style w:type="paragraph" w:styleId="Heading1">
    <w:name w:val="heading 1"/>
    <w:basedOn w:val="Normal"/>
    <w:next w:val="Normal"/>
    <w:link w:val="Heading1Char"/>
    <w:uiPriority w:val="9"/>
    <w:qFormat/>
    <w:rsid w:val="00BC6A02"/>
    <w:pPr>
      <w:keepNext/>
      <w:keepLines/>
      <w:spacing w:before="240" w:after="0"/>
      <w:outlineLvl w:val="0"/>
    </w:pPr>
    <w:rPr>
      <w:rFonts w:asciiTheme="majorHAnsi" w:eastAsiaTheme="majorEastAsia" w:hAnsiTheme="majorHAnsi" w:cstheme="majorBidi"/>
      <w:b/>
      <w:caps/>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A02"/>
    <w:rPr>
      <w:rFonts w:asciiTheme="majorHAnsi" w:eastAsiaTheme="majorEastAsia" w:hAnsiTheme="majorHAnsi" w:cstheme="majorBidi"/>
      <w:b/>
      <w:caps/>
      <w:color w:val="000000" w:themeColor="text1"/>
      <w:kern w:val="2"/>
      <w:sz w:val="32"/>
      <w:szCs w:val="32"/>
      <w:lang w:val="en-GB"/>
      <w14:ligatures w14:val="standardContextual"/>
    </w:rPr>
  </w:style>
  <w:style w:type="paragraph" w:styleId="Header">
    <w:name w:val="header"/>
    <w:basedOn w:val="Normal"/>
    <w:link w:val="HeaderChar"/>
    <w:uiPriority w:val="99"/>
    <w:unhideWhenUsed/>
    <w:rsid w:val="00BC6A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6A02"/>
    <w:rPr>
      <w:kern w:val="2"/>
      <w:lang w:val="en-GB"/>
      <w14:ligatures w14:val="standardContextual"/>
    </w:rPr>
  </w:style>
  <w:style w:type="paragraph" w:styleId="Footer">
    <w:name w:val="footer"/>
    <w:basedOn w:val="Normal"/>
    <w:link w:val="FooterChar"/>
    <w:uiPriority w:val="99"/>
    <w:unhideWhenUsed/>
    <w:rsid w:val="00BC6A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6A02"/>
    <w:rPr>
      <w:kern w:val="2"/>
      <w:lang w:val="en-GB"/>
      <w14:ligatures w14:val="standardContextual"/>
    </w:rPr>
  </w:style>
  <w:style w:type="character" w:styleId="CommentReference">
    <w:name w:val="annotation reference"/>
    <w:basedOn w:val="DefaultParagraphFont"/>
    <w:uiPriority w:val="99"/>
    <w:semiHidden/>
    <w:unhideWhenUsed/>
    <w:rsid w:val="00BC6A02"/>
    <w:rPr>
      <w:sz w:val="16"/>
      <w:szCs w:val="16"/>
    </w:rPr>
  </w:style>
  <w:style w:type="paragraph" w:styleId="CommentText">
    <w:name w:val="annotation text"/>
    <w:basedOn w:val="Normal"/>
    <w:link w:val="CommentTextChar"/>
    <w:uiPriority w:val="99"/>
    <w:unhideWhenUsed/>
    <w:rsid w:val="00BC6A02"/>
    <w:pPr>
      <w:spacing w:line="240" w:lineRule="auto"/>
    </w:pPr>
    <w:rPr>
      <w:sz w:val="20"/>
      <w:szCs w:val="20"/>
    </w:rPr>
  </w:style>
  <w:style w:type="character" w:customStyle="1" w:styleId="CommentTextChar">
    <w:name w:val="Comment Text Char"/>
    <w:basedOn w:val="DefaultParagraphFont"/>
    <w:link w:val="CommentText"/>
    <w:uiPriority w:val="99"/>
    <w:rsid w:val="00BC6A02"/>
    <w:rPr>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BC6A02"/>
    <w:rPr>
      <w:b/>
      <w:bCs/>
    </w:rPr>
  </w:style>
  <w:style w:type="character" w:customStyle="1" w:styleId="CommentSubjectChar">
    <w:name w:val="Comment Subject Char"/>
    <w:basedOn w:val="CommentTextChar"/>
    <w:link w:val="CommentSubject"/>
    <w:uiPriority w:val="99"/>
    <w:semiHidden/>
    <w:rsid w:val="00BC6A02"/>
    <w:rPr>
      <w:b/>
      <w:bCs/>
      <w:kern w:val="2"/>
      <w:sz w:val="20"/>
      <w:szCs w:val="20"/>
      <w:lang w:val="en-GB"/>
      <w14:ligatures w14:val="standardContextual"/>
    </w:rPr>
  </w:style>
  <w:style w:type="character" w:styleId="Hyperlink">
    <w:name w:val="Hyperlink"/>
    <w:basedOn w:val="DefaultParagraphFont"/>
    <w:uiPriority w:val="99"/>
    <w:unhideWhenUsed/>
    <w:rsid w:val="00BC6A02"/>
    <w:rPr>
      <w:color w:val="0000FF" w:themeColor="hyperlink"/>
      <w:u w:val="single"/>
    </w:rPr>
  </w:style>
  <w:style w:type="character" w:customStyle="1" w:styleId="NichtaufgelsteErwhnung1">
    <w:name w:val="Nicht aufgelöste Erwähnung1"/>
    <w:basedOn w:val="DefaultParagraphFont"/>
    <w:uiPriority w:val="99"/>
    <w:semiHidden/>
    <w:unhideWhenUsed/>
    <w:rsid w:val="00BC6A02"/>
    <w:rPr>
      <w:color w:val="605E5C"/>
      <w:shd w:val="clear" w:color="auto" w:fill="E1DFDD"/>
    </w:rPr>
  </w:style>
  <w:style w:type="paragraph" w:styleId="ListParagraph">
    <w:name w:val="List Paragraph"/>
    <w:basedOn w:val="Normal"/>
    <w:uiPriority w:val="34"/>
    <w:qFormat/>
    <w:rsid w:val="00BC6A02"/>
    <w:pPr>
      <w:ind w:left="720"/>
      <w:contextualSpacing/>
    </w:pPr>
  </w:style>
  <w:style w:type="paragraph" w:styleId="Revision">
    <w:name w:val="Revision"/>
    <w:hidden/>
    <w:uiPriority w:val="99"/>
    <w:semiHidden/>
    <w:rsid w:val="00BC6A02"/>
    <w:pPr>
      <w:spacing w:after="0" w:line="240" w:lineRule="auto"/>
    </w:pPr>
    <w:rPr>
      <w:kern w:val="2"/>
      <w:lang w:val="en-GB"/>
      <w14:ligatures w14:val="standardContextual"/>
    </w:rPr>
  </w:style>
  <w:style w:type="character" w:customStyle="1" w:styleId="cf01">
    <w:name w:val="cf01"/>
    <w:basedOn w:val="DefaultParagraphFont"/>
    <w:rsid w:val="00BC6A02"/>
    <w:rPr>
      <w:rFonts w:ascii="Segoe UI" w:hAnsi="Segoe UI" w:cs="Segoe UI" w:hint="default"/>
      <w:sz w:val="18"/>
      <w:szCs w:val="18"/>
    </w:rPr>
  </w:style>
  <w:style w:type="character" w:styleId="FollowedHyperlink">
    <w:name w:val="FollowedHyperlink"/>
    <w:basedOn w:val="DefaultParagraphFont"/>
    <w:uiPriority w:val="99"/>
    <w:semiHidden/>
    <w:unhideWhenUsed/>
    <w:rsid w:val="00BC6A02"/>
    <w:rPr>
      <w:color w:val="800080" w:themeColor="followedHyperlink"/>
      <w:u w:val="single"/>
    </w:rPr>
  </w:style>
  <w:style w:type="paragraph" w:customStyle="1" w:styleId="EndNoteBibliographyTitle">
    <w:name w:val="EndNote Bibliography Title"/>
    <w:basedOn w:val="Normal"/>
    <w:link w:val="EndNoteBibliographyTitleZchn"/>
    <w:rsid w:val="00BC6A02"/>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BC6A02"/>
    <w:rPr>
      <w:rFonts w:ascii="Calibri" w:hAnsi="Calibri" w:cs="Calibri"/>
      <w:noProof/>
      <w:kern w:val="2"/>
      <w14:ligatures w14:val="standardContextual"/>
    </w:rPr>
  </w:style>
  <w:style w:type="paragraph" w:customStyle="1" w:styleId="EndNoteBibliography">
    <w:name w:val="EndNote Bibliography"/>
    <w:basedOn w:val="Normal"/>
    <w:link w:val="EndNoteBibliographyZchn"/>
    <w:rsid w:val="00BC6A02"/>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BC6A02"/>
    <w:rPr>
      <w:rFonts w:ascii="Calibri" w:hAnsi="Calibri" w:cs="Calibri"/>
      <w:noProof/>
      <w:kern w:val="2"/>
      <w14:ligatures w14:val="standardContextual"/>
    </w:rPr>
  </w:style>
  <w:style w:type="character" w:styleId="Emphasis">
    <w:name w:val="Emphasis"/>
    <w:basedOn w:val="DefaultParagraphFont"/>
    <w:uiPriority w:val="20"/>
    <w:qFormat/>
    <w:rsid w:val="00BC6A02"/>
    <w:rPr>
      <w:i/>
      <w:iCs/>
    </w:rPr>
  </w:style>
  <w:style w:type="character" w:customStyle="1" w:styleId="anchor-text">
    <w:name w:val="anchor-text"/>
    <w:basedOn w:val="DefaultParagraphFont"/>
    <w:rsid w:val="00BC6A02"/>
  </w:style>
  <w:style w:type="paragraph" w:styleId="Caption">
    <w:name w:val="caption"/>
    <w:basedOn w:val="Normal"/>
    <w:next w:val="Normal"/>
    <w:uiPriority w:val="35"/>
    <w:unhideWhenUsed/>
    <w:qFormat/>
    <w:rsid w:val="00BC6A02"/>
    <w:pPr>
      <w:keepNext/>
      <w:spacing w:after="200" w:line="240" w:lineRule="auto"/>
      <w:jc w:val="both"/>
    </w:pPr>
    <w:rPr>
      <w:rFonts w:ascii="Times New Roman" w:eastAsiaTheme="minorEastAsia" w:hAnsi="Times New Roman" w:cs="Times New Roman"/>
      <w:i/>
      <w:iCs/>
      <w:color w:val="1F497D" w:themeColor="text2"/>
      <w:kern w:val="0"/>
      <w:szCs w:val="18"/>
      <w:lang w:eastAsia="en-GB"/>
      <w14:ligatures w14:val="none"/>
    </w:rPr>
  </w:style>
  <w:style w:type="table" w:styleId="TableGrid">
    <w:name w:val="Table Grid"/>
    <w:basedOn w:val="TableNormal"/>
    <w:uiPriority w:val="39"/>
    <w:rsid w:val="00BC6A02"/>
    <w:pPr>
      <w:spacing w:after="0" w:line="240" w:lineRule="auto"/>
      <w:ind w:firstLine="720"/>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semiHidden/>
    <w:unhideWhenUsed/>
    <w:rsid w:val="00BC6A02"/>
    <w:rPr>
      <w:vertAlign w:val="superscript"/>
    </w:rPr>
  </w:style>
  <w:style w:type="character" w:customStyle="1" w:styleId="css-1qaijid">
    <w:name w:val="css-1qaijid"/>
    <w:basedOn w:val="DefaultParagraphFont"/>
    <w:rsid w:val="00BC6A02"/>
  </w:style>
  <w:style w:type="paragraph" w:styleId="BalloonText">
    <w:name w:val="Balloon Text"/>
    <w:basedOn w:val="Normal"/>
    <w:link w:val="BalloonTextChar"/>
    <w:uiPriority w:val="99"/>
    <w:semiHidden/>
    <w:unhideWhenUsed/>
    <w:rsid w:val="00BC6A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6A02"/>
    <w:rPr>
      <w:rFonts w:ascii="Segoe UI" w:hAnsi="Segoe UI" w:cs="Segoe UI"/>
      <w:kern w:val="2"/>
      <w:sz w:val="18"/>
      <w:szCs w:val="18"/>
      <w:lang w:val="en-GB"/>
      <w14:ligatures w14:val="standardContextual"/>
    </w:rPr>
  </w:style>
  <w:style w:type="table" w:customStyle="1" w:styleId="PlainTable4">
    <w:name w:val="Plain Table 4"/>
    <w:basedOn w:val="TableNormal"/>
    <w:uiPriority w:val="44"/>
    <w:rsid w:val="00BC6A02"/>
    <w:pPr>
      <w:spacing w:after="0" w:line="240" w:lineRule="auto"/>
    </w:pPr>
    <w:rPr>
      <w:lang w:val="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BC6A02"/>
    <w:pPr>
      <w:spacing w:before="100" w:beforeAutospacing="1" w:after="100" w:afterAutospacing="1" w:line="240" w:lineRule="auto"/>
    </w:pPr>
    <w:rPr>
      <w:rFonts w:ascii="Times New Roman" w:eastAsia="Times New Roman" w:hAnsi="Times New Roman" w:cs="Times New Roman"/>
      <w:kern w:val="0"/>
      <w:sz w:val="24"/>
      <w:szCs w:val="24"/>
      <w:lang w:val="de-CH" w:eastAsia="de-CH"/>
      <w14:ligatures w14:val="none"/>
    </w:rPr>
  </w:style>
  <w:style w:type="paragraph" w:styleId="FootnoteText">
    <w:name w:val="footnote text"/>
    <w:basedOn w:val="Normal"/>
    <w:link w:val="FootnoteTextChar"/>
    <w:uiPriority w:val="99"/>
    <w:semiHidden/>
    <w:unhideWhenUsed/>
    <w:rsid w:val="00BC6A0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6A02"/>
    <w:rPr>
      <w:kern w:val="2"/>
      <w:sz w:val="20"/>
      <w:szCs w:val="20"/>
      <w:lang w:val="en-GB"/>
      <w14:ligatures w14:val="standardContextual"/>
    </w:rPr>
  </w:style>
  <w:style w:type="character" w:customStyle="1" w:styleId="UnresolvedMention">
    <w:name w:val="Unresolved Mention"/>
    <w:basedOn w:val="DefaultParagraphFont"/>
    <w:uiPriority w:val="99"/>
    <w:semiHidden/>
    <w:unhideWhenUsed/>
    <w:rsid w:val="00BC6A0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A02"/>
    <w:pPr>
      <w:spacing w:after="160" w:line="259" w:lineRule="auto"/>
    </w:pPr>
    <w:rPr>
      <w:kern w:val="2"/>
      <w:lang w:val="en-GB"/>
      <w14:ligatures w14:val="standardContextual"/>
    </w:rPr>
  </w:style>
  <w:style w:type="paragraph" w:styleId="Heading1">
    <w:name w:val="heading 1"/>
    <w:basedOn w:val="Normal"/>
    <w:next w:val="Normal"/>
    <w:link w:val="Heading1Char"/>
    <w:uiPriority w:val="9"/>
    <w:qFormat/>
    <w:rsid w:val="00BC6A02"/>
    <w:pPr>
      <w:keepNext/>
      <w:keepLines/>
      <w:spacing w:before="240" w:after="0"/>
      <w:outlineLvl w:val="0"/>
    </w:pPr>
    <w:rPr>
      <w:rFonts w:asciiTheme="majorHAnsi" w:eastAsiaTheme="majorEastAsia" w:hAnsiTheme="majorHAnsi" w:cstheme="majorBidi"/>
      <w:b/>
      <w:caps/>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A02"/>
    <w:rPr>
      <w:rFonts w:asciiTheme="majorHAnsi" w:eastAsiaTheme="majorEastAsia" w:hAnsiTheme="majorHAnsi" w:cstheme="majorBidi"/>
      <w:b/>
      <w:caps/>
      <w:color w:val="000000" w:themeColor="text1"/>
      <w:kern w:val="2"/>
      <w:sz w:val="32"/>
      <w:szCs w:val="32"/>
      <w:lang w:val="en-GB"/>
      <w14:ligatures w14:val="standardContextual"/>
    </w:rPr>
  </w:style>
  <w:style w:type="paragraph" w:styleId="Header">
    <w:name w:val="header"/>
    <w:basedOn w:val="Normal"/>
    <w:link w:val="HeaderChar"/>
    <w:uiPriority w:val="99"/>
    <w:unhideWhenUsed/>
    <w:rsid w:val="00BC6A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6A02"/>
    <w:rPr>
      <w:kern w:val="2"/>
      <w:lang w:val="en-GB"/>
      <w14:ligatures w14:val="standardContextual"/>
    </w:rPr>
  </w:style>
  <w:style w:type="paragraph" w:styleId="Footer">
    <w:name w:val="footer"/>
    <w:basedOn w:val="Normal"/>
    <w:link w:val="FooterChar"/>
    <w:uiPriority w:val="99"/>
    <w:unhideWhenUsed/>
    <w:rsid w:val="00BC6A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6A02"/>
    <w:rPr>
      <w:kern w:val="2"/>
      <w:lang w:val="en-GB"/>
      <w14:ligatures w14:val="standardContextual"/>
    </w:rPr>
  </w:style>
  <w:style w:type="character" w:styleId="CommentReference">
    <w:name w:val="annotation reference"/>
    <w:basedOn w:val="DefaultParagraphFont"/>
    <w:uiPriority w:val="99"/>
    <w:semiHidden/>
    <w:unhideWhenUsed/>
    <w:rsid w:val="00BC6A02"/>
    <w:rPr>
      <w:sz w:val="16"/>
      <w:szCs w:val="16"/>
    </w:rPr>
  </w:style>
  <w:style w:type="paragraph" w:styleId="CommentText">
    <w:name w:val="annotation text"/>
    <w:basedOn w:val="Normal"/>
    <w:link w:val="CommentTextChar"/>
    <w:uiPriority w:val="99"/>
    <w:unhideWhenUsed/>
    <w:rsid w:val="00BC6A02"/>
    <w:pPr>
      <w:spacing w:line="240" w:lineRule="auto"/>
    </w:pPr>
    <w:rPr>
      <w:sz w:val="20"/>
      <w:szCs w:val="20"/>
    </w:rPr>
  </w:style>
  <w:style w:type="character" w:customStyle="1" w:styleId="CommentTextChar">
    <w:name w:val="Comment Text Char"/>
    <w:basedOn w:val="DefaultParagraphFont"/>
    <w:link w:val="CommentText"/>
    <w:uiPriority w:val="99"/>
    <w:rsid w:val="00BC6A02"/>
    <w:rPr>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BC6A02"/>
    <w:rPr>
      <w:b/>
      <w:bCs/>
    </w:rPr>
  </w:style>
  <w:style w:type="character" w:customStyle="1" w:styleId="CommentSubjectChar">
    <w:name w:val="Comment Subject Char"/>
    <w:basedOn w:val="CommentTextChar"/>
    <w:link w:val="CommentSubject"/>
    <w:uiPriority w:val="99"/>
    <w:semiHidden/>
    <w:rsid w:val="00BC6A02"/>
    <w:rPr>
      <w:b/>
      <w:bCs/>
      <w:kern w:val="2"/>
      <w:sz w:val="20"/>
      <w:szCs w:val="20"/>
      <w:lang w:val="en-GB"/>
      <w14:ligatures w14:val="standardContextual"/>
    </w:rPr>
  </w:style>
  <w:style w:type="character" w:styleId="Hyperlink">
    <w:name w:val="Hyperlink"/>
    <w:basedOn w:val="DefaultParagraphFont"/>
    <w:uiPriority w:val="99"/>
    <w:unhideWhenUsed/>
    <w:rsid w:val="00BC6A02"/>
    <w:rPr>
      <w:color w:val="0000FF" w:themeColor="hyperlink"/>
      <w:u w:val="single"/>
    </w:rPr>
  </w:style>
  <w:style w:type="character" w:customStyle="1" w:styleId="NichtaufgelsteErwhnung1">
    <w:name w:val="Nicht aufgelöste Erwähnung1"/>
    <w:basedOn w:val="DefaultParagraphFont"/>
    <w:uiPriority w:val="99"/>
    <w:semiHidden/>
    <w:unhideWhenUsed/>
    <w:rsid w:val="00BC6A02"/>
    <w:rPr>
      <w:color w:val="605E5C"/>
      <w:shd w:val="clear" w:color="auto" w:fill="E1DFDD"/>
    </w:rPr>
  </w:style>
  <w:style w:type="paragraph" w:styleId="ListParagraph">
    <w:name w:val="List Paragraph"/>
    <w:basedOn w:val="Normal"/>
    <w:uiPriority w:val="34"/>
    <w:qFormat/>
    <w:rsid w:val="00BC6A02"/>
    <w:pPr>
      <w:ind w:left="720"/>
      <w:contextualSpacing/>
    </w:pPr>
  </w:style>
  <w:style w:type="paragraph" w:styleId="Revision">
    <w:name w:val="Revision"/>
    <w:hidden/>
    <w:uiPriority w:val="99"/>
    <w:semiHidden/>
    <w:rsid w:val="00BC6A02"/>
    <w:pPr>
      <w:spacing w:after="0" w:line="240" w:lineRule="auto"/>
    </w:pPr>
    <w:rPr>
      <w:kern w:val="2"/>
      <w:lang w:val="en-GB"/>
      <w14:ligatures w14:val="standardContextual"/>
    </w:rPr>
  </w:style>
  <w:style w:type="character" w:customStyle="1" w:styleId="cf01">
    <w:name w:val="cf01"/>
    <w:basedOn w:val="DefaultParagraphFont"/>
    <w:rsid w:val="00BC6A02"/>
    <w:rPr>
      <w:rFonts w:ascii="Segoe UI" w:hAnsi="Segoe UI" w:cs="Segoe UI" w:hint="default"/>
      <w:sz w:val="18"/>
      <w:szCs w:val="18"/>
    </w:rPr>
  </w:style>
  <w:style w:type="character" w:styleId="FollowedHyperlink">
    <w:name w:val="FollowedHyperlink"/>
    <w:basedOn w:val="DefaultParagraphFont"/>
    <w:uiPriority w:val="99"/>
    <w:semiHidden/>
    <w:unhideWhenUsed/>
    <w:rsid w:val="00BC6A02"/>
    <w:rPr>
      <w:color w:val="800080" w:themeColor="followedHyperlink"/>
      <w:u w:val="single"/>
    </w:rPr>
  </w:style>
  <w:style w:type="paragraph" w:customStyle="1" w:styleId="EndNoteBibliographyTitle">
    <w:name w:val="EndNote Bibliography Title"/>
    <w:basedOn w:val="Normal"/>
    <w:link w:val="EndNoteBibliographyTitleZchn"/>
    <w:rsid w:val="00BC6A02"/>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BC6A02"/>
    <w:rPr>
      <w:rFonts w:ascii="Calibri" w:hAnsi="Calibri" w:cs="Calibri"/>
      <w:noProof/>
      <w:kern w:val="2"/>
      <w14:ligatures w14:val="standardContextual"/>
    </w:rPr>
  </w:style>
  <w:style w:type="paragraph" w:customStyle="1" w:styleId="EndNoteBibliography">
    <w:name w:val="EndNote Bibliography"/>
    <w:basedOn w:val="Normal"/>
    <w:link w:val="EndNoteBibliographyZchn"/>
    <w:rsid w:val="00BC6A02"/>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BC6A02"/>
    <w:rPr>
      <w:rFonts w:ascii="Calibri" w:hAnsi="Calibri" w:cs="Calibri"/>
      <w:noProof/>
      <w:kern w:val="2"/>
      <w14:ligatures w14:val="standardContextual"/>
    </w:rPr>
  </w:style>
  <w:style w:type="character" w:styleId="Emphasis">
    <w:name w:val="Emphasis"/>
    <w:basedOn w:val="DefaultParagraphFont"/>
    <w:uiPriority w:val="20"/>
    <w:qFormat/>
    <w:rsid w:val="00BC6A02"/>
    <w:rPr>
      <w:i/>
      <w:iCs/>
    </w:rPr>
  </w:style>
  <w:style w:type="character" w:customStyle="1" w:styleId="anchor-text">
    <w:name w:val="anchor-text"/>
    <w:basedOn w:val="DefaultParagraphFont"/>
    <w:rsid w:val="00BC6A02"/>
  </w:style>
  <w:style w:type="paragraph" w:styleId="Caption">
    <w:name w:val="caption"/>
    <w:basedOn w:val="Normal"/>
    <w:next w:val="Normal"/>
    <w:uiPriority w:val="35"/>
    <w:unhideWhenUsed/>
    <w:qFormat/>
    <w:rsid w:val="00BC6A02"/>
    <w:pPr>
      <w:keepNext/>
      <w:spacing w:after="200" w:line="240" w:lineRule="auto"/>
      <w:jc w:val="both"/>
    </w:pPr>
    <w:rPr>
      <w:rFonts w:ascii="Times New Roman" w:eastAsiaTheme="minorEastAsia" w:hAnsi="Times New Roman" w:cs="Times New Roman"/>
      <w:i/>
      <w:iCs/>
      <w:color w:val="1F497D" w:themeColor="text2"/>
      <w:kern w:val="0"/>
      <w:szCs w:val="18"/>
      <w:lang w:eastAsia="en-GB"/>
      <w14:ligatures w14:val="none"/>
    </w:rPr>
  </w:style>
  <w:style w:type="table" w:styleId="TableGrid">
    <w:name w:val="Table Grid"/>
    <w:basedOn w:val="TableNormal"/>
    <w:uiPriority w:val="39"/>
    <w:rsid w:val="00BC6A02"/>
    <w:pPr>
      <w:spacing w:after="0" w:line="240" w:lineRule="auto"/>
      <w:ind w:firstLine="720"/>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semiHidden/>
    <w:unhideWhenUsed/>
    <w:rsid w:val="00BC6A02"/>
    <w:rPr>
      <w:vertAlign w:val="superscript"/>
    </w:rPr>
  </w:style>
  <w:style w:type="character" w:customStyle="1" w:styleId="css-1qaijid">
    <w:name w:val="css-1qaijid"/>
    <w:basedOn w:val="DefaultParagraphFont"/>
    <w:rsid w:val="00BC6A02"/>
  </w:style>
  <w:style w:type="paragraph" w:styleId="BalloonText">
    <w:name w:val="Balloon Text"/>
    <w:basedOn w:val="Normal"/>
    <w:link w:val="BalloonTextChar"/>
    <w:uiPriority w:val="99"/>
    <w:semiHidden/>
    <w:unhideWhenUsed/>
    <w:rsid w:val="00BC6A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6A02"/>
    <w:rPr>
      <w:rFonts w:ascii="Segoe UI" w:hAnsi="Segoe UI" w:cs="Segoe UI"/>
      <w:kern w:val="2"/>
      <w:sz w:val="18"/>
      <w:szCs w:val="18"/>
      <w:lang w:val="en-GB"/>
      <w14:ligatures w14:val="standardContextual"/>
    </w:rPr>
  </w:style>
  <w:style w:type="table" w:customStyle="1" w:styleId="PlainTable4">
    <w:name w:val="Plain Table 4"/>
    <w:basedOn w:val="TableNormal"/>
    <w:uiPriority w:val="44"/>
    <w:rsid w:val="00BC6A02"/>
    <w:pPr>
      <w:spacing w:after="0" w:line="240" w:lineRule="auto"/>
    </w:pPr>
    <w:rPr>
      <w:lang w:val="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BC6A02"/>
    <w:pPr>
      <w:spacing w:before="100" w:beforeAutospacing="1" w:after="100" w:afterAutospacing="1" w:line="240" w:lineRule="auto"/>
    </w:pPr>
    <w:rPr>
      <w:rFonts w:ascii="Times New Roman" w:eastAsia="Times New Roman" w:hAnsi="Times New Roman" w:cs="Times New Roman"/>
      <w:kern w:val="0"/>
      <w:sz w:val="24"/>
      <w:szCs w:val="24"/>
      <w:lang w:val="de-CH" w:eastAsia="de-CH"/>
      <w14:ligatures w14:val="none"/>
    </w:rPr>
  </w:style>
  <w:style w:type="paragraph" w:styleId="FootnoteText">
    <w:name w:val="footnote text"/>
    <w:basedOn w:val="Normal"/>
    <w:link w:val="FootnoteTextChar"/>
    <w:uiPriority w:val="99"/>
    <w:semiHidden/>
    <w:unhideWhenUsed/>
    <w:rsid w:val="00BC6A0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6A02"/>
    <w:rPr>
      <w:kern w:val="2"/>
      <w:sz w:val="20"/>
      <w:szCs w:val="20"/>
      <w:lang w:val="en-GB"/>
      <w14:ligatures w14:val="standardContextual"/>
    </w:rPr>
  </w:style>
  <w:style w:type="character" w:customStyle="1" w:styleId="UnresolvedMention">
    <w:name w:val="Unresolved Mention"/>
    <w:basedOn w:val="DefaultParagraphFont"/>
    <w:uiPriority w:val="99"/>
    <w:semiHidden/>
    <w:unhideWhenUsed/>
    <w:rsid w:val="00BC6A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887</Words>
  <Characters>22161</Characters>
  <Application>Microsoft Office Word</Application>
  <DocSecurity>0</DocSecurity>
  <Lines>184</Lines>
  <Paragraphs>51</Paragraphs>
  <ScaleCrop>false</ScaleCrop>
  <Company/>
  <LinksUpToDate>false</LinksUpToDate>
  <CharactersWithSpaces>25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SH CHANDRA DHYANI</dc:creator>
  <cp:keywords/>
  <dc:description/>
  <cp:lastModifiedBy>HARISH CHANDRA DHYANI</cp:lastModifiedBy>
  <cp:revision>2</cp:revision>
  <dcterms:created xsi:type="dcterms:W3CDTF">2024-11-27T07:41:00Z</dcterms:created>
  <dcterms:modified xsi:type="dcterms:W3CDTF">2024-11-27T07:41:00Z</dcterms:modified>
</cp:coreProperties>
</file>